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54AD5" w14:textId="77777777" w:rsidR="00662205" w:rsidRPr="00E43AF4" w:rsidRDefault="00662205" w:rsidP="00662205">
      <w:pPr>
        <w:pStyle w:val="Default"/>
        <w:rPr>
          <w:rFonts w:ascii="Times New Roman" w:hAnsi="Times New Roman" w:cs="Times New Roman"/>
          <w:color w:val="000000" w:themeColor="text1"/>
        </w:rPr>
      </w:pPr>
    </w:p>
    <w:p w14:paraId="1A5378C1" w14:textId="14B4CDF3" w:rsidR="0026603C" w:rsidRPr="00E43AF4" w:rsidRDefault="00662205" w:rsidP="00FF5F6C">
      <w:pPr>
        <w:spacing w:line="480" w:lineRule="auto"/>
        <w:jc w:val="center"/>
        <w:rPr>
          <w:rFonts w:ascii="Times New Roman" w:hAnsi="Times New Roman" w:cs="Times New Roman"/>
          <w:b/>
          <w:bCs/>
          <w:color w:val="000000" w:themeColor="text1"/>
          <w:lang w:val="en-US"/>
        </w:rPr>
      </w:pPr>
      <w:r w:rsidRPr="00E43AF4">
        <w:rPr>
          <w:rFonts w:ascii="Times New Roman" w:hAnsi="Times New Roman" w:cs="Times New Roman"/>
          <w:b/>
          <w:bCs/>
          <w:color w:val="000000" w:themeColor="text1"/>
          <w:lang w:val="en-US"/>
        </w:rPr>
        <w:t xml:space="preserve">Electronic Supplementary Material </w:t>
      </w:r>
    </w:p>
    <w:p w14:paraId="2CFFB1CB" w14:textId="4B72754D" w:rsidR="00621CBF" w:rsidRPr="00E43AF4" w:rsidRDefault="00FF5F6C" w:rsidP="00FF5F6C">
      <w:pPr>
        <w:spacing w:before="120" w:after="120"/>
        <w:jc w:val="center"/>
        <w:rPr>
          <w:rFonts w:ascii="Times New Roman" w:hAnsi="Times New Roman" w:cs="Times New Roman"/>
          <w:b/>
          <w:bCs/>
          <w:color w:val="000000" w:themeColor="text1"/>
          <w:lang w:val="en-US"/>
        </w:rPr>
      </w:pPr>
      <w:r w:rsidRPr="00E43AF4">
        <w:rPr>
          <w:rFonts w:ascii="Times New Roman" w:hAnsi="Times New Roman" w:cs="Times New Roman"/>
          <w:b/>
          <w:bCs/>
          <w:color w:val="000000" w:themeColor="text1"/>
          <w:lang w:val="en-US"/>
        </w:rPr>
        <w:t>Factors Relating to Sprint Swimming Performance: A Systematic Review</w:t>
      </w:r>
    </w:p>
    <w:p w14:paraId="7CCA94FA" w14:textId="77777777" w:rsidR="00FF5F6C" w:rsidRDefault="00FF5F6C" w:rsidP="00FF5F6C">
      <w:pPr>
        <w:spacing w:before="120" w:after="120"/>
        <w:jc w:val="center"/>
        <w:rPr>
          <w:rFonts w:ascii="Times New Roman" w:hAnsi="Times New Roman" w:cs="Times New Roman"/>
          <w:b/>
          <w:bCs/>
          <w:color w:val="000000" w:themeColor="text1"/>
          <w:lang w:val="en-US"/>
        </w:rPr>
      </w:pPr>
    </w:p>
    <w:p w14:paraId="2F32BBC2" w14:textId="77777777" w:rsidR="00102A2B" w:rsidRPr="00E43AF4" w:rsidRDefault="00102A2B" w:rsidP="00FF5F6C">
      <w:pPr>
        <w:spacing w:before="120" w:after="120"/>
        <w:jc w:val="center"/>
        <w:rPr>
          <w:rFonts w:ascii="Times New Roman" w:hAnsi="Times New Roman" w:cs="Times New Roman"/>
          <w:b/>
          <w:bCs/>
          <w:color w:val="000000" w:themeColor="text1"/>
          <w:lang w:val="en-US"/>
        </w:rPr>
      </w:pPr>
    </w:p>
    <w:p w14:paraId="5795FBE7" w14:textId="38E48854" w:rsidR="00FF5F6C" w:rsidRPr="00E43AF4" w:rsidRDefault="00FF5F6C" w:rsidP="00FF5F6C">
      <w:pPr>
        <w:spacing w:line="480" w:lineRule="auto"/>
        <w:jc w:val="both"/>
        <w:rPr>
          <w:rFonts w:ascii="Times New Roman" w:hAnsi="Times New Roman" w:cs="Times New Roman"/>
          <w:color w:val="000000" w:themeColor="text1"/>
          <w:sz w:val="20"/>
          <w:szCs w:val="20"/>
          <w:lang w:val="es-ES_tradnl"/>
        </w:rPr>
      </w:pPr>
      <w:r w:rsidRPr="00E43AF4">
        <w:rPr>
          <w:rFonts w:ascii="Times New Roman" w:hAnsi="Times New Roman" w:cs="Times New Roman"/>
          <w:color w:val="000000" w:themeColor="text1"/>
          <w:sz w:val="20"/>
          <w:szCs w:val="20"/>
          <w:lang w:val="es-ES_tradnl"/>
        </w:rPr>
        <w:t>Jesús J. Ruiz-Navarro</w:t>
      </w:r>
      <w:r w:rsidRPr="00E43AF4">
        <w:rPr>
          <w:rFonts w:ascii="Times New Roman" w:hAnsi="Times New Roman" w:cs="Times New Roman"/>
          <w:color w:val="000000" w:themeColor="text1"/>
          <w:sz w:val="20"/>
          <w:szCs w:val="20"/>
          <w:vertAlign w:val="superscript"/>
          <w:lang w:val="es-ES_tradnl"/>
        </w:rPr>
        <w:t>1, *</w:t>
      </w:r>
      <w:r w:rsidRPr="00E43AF4">
        <w:rPr>
          <w:rFonts w:ascii="Times New Roman" w:hAnsi="Times New Roman" w:cs="Times New Roman"/>
          <w:color w:val="000000" w:themeColor="text1"/>
          <w:sz w:val="20"/>
          <w:szCs w:val="20"/>
          <w:lang w:val="es-ES_tradnl"/>
        </w:rPr>
        <w:t>, Catarina C. Santos</w:t>
      </w:r>
      <w:r w:rsidRPr="00E43AF4">
        <w:rPr>
          <w:rFonts w:ascii="Times New Roman" w:hAnsi="Times New Roman" w:cs="Times New Roman"/>
          <w:color w:val="000000" w:themeColor="text1"/>
          <w:sz w:val="20"/>
          <w:szCs w:val="20"/>
          <w:vertAlign w:val="superscript"/>
          <w:lang w:val="es-ES_tradnl"/>
        </w:rPr>
        <w:t>2,3</w:t>
      </w:r>
      <w:r w:rsidRPr="00E43AF4">
        <w:rPr>
          <w:rFonts w:ascii="Times New Roman" w:hAnsi="Times New Roman" w:cs="Times New Roman"/>
          <w:color w:val="000000" w:themeColor="text1"/>
          <w:sz w:val="20"/>
          <w:szCs w:val="20"/>
          <w:lang w:val="es-ES_tradnl"/>
        </w:rPr>
        <w:t>, Dennis-Peter Born</w:t>
      </w:r>
      <w:r w:rsidR="002801F6">
        <w:rPr>
          <w:rFonts w:ascii="Times New Roman" w:hAnsi="Times New Roman" w:cs="Times New Roman"/>
          <w:color w:val="000000" w:themeColor="text1"/>
          <w:sz w:val="20"/>
          <w:szCs w:val="20"/>
          <w:vertAlign w:val="superscript"/>
          <w:lang w:val="es-ES_tradnl"/>
        </w:rPr>
        <w:t>4,5</w:t>
      </w:r>
      <w:r w:rsidRPr="00E43AF4">
        <w:rPr>
          <w:rFonts w:ascii="Times New Roman" w:hAnsi="Times New Roman" w:cs="Times New Roman"/>
          <w:color w:val="000000" w:themeColor="text1"/>
          <w:sz w:val="20"/>
          <w:szCs w:val="20"/>
          <w:vertAlign w:val="superscript"/>
          <w:lang w:val="es-ES_tradnl"/>
        </w:rPr>
        <w:t>,6</w:t>
      </w:r>
      <w:r w:rsidRPr="00E43AF4">
        <w:rPr>
          <w:rFonts w:ascii="Times New Roman" w:hAnsi="Times New Roman" w:cs="Times New Roman"/>
          <w:color w:val="000000" w:themeColor="text1"/>
          <w:sz w:val="20"/>
          <w:szCs w:val="20"/>
          <w:lang w:val="es-ES_tradnl"/>
        </w:rPr>
        <w:t>, Óscar López-Belmonte</w:t>
      </w:r>
      <w:r w:rsidRPr="00E43AF4">
        <w:rPr>
          <w:rFonts w:ascii="Times New Roman" w:hAnsi="Times New Roman" w:cs="Times New Roman"/>
          <w:color w:val="000000" w:themeColor="text1"/>
          <w:sz w:val="20"/>
          <w:szCs w:val="20"/>
          <w:vertAlign w:val="superscript"/>
          <w:lang w:val="es-ES_tradnl"/>
        </w:rPr>
        <w:t>1</w:t>
      </w:r>
      <w:r w:rsidRPr="00E43AF4">
        <w:rPr>
          <w:rFonts w:ascii="Times New Roman" w:hAnsi="Times New Roman" w:cs="Times New Roman"/>
          <w:color w:val="000000" w:themeColor="text1"/>
          <w:sz w:val="20"/>
          <w:szCs w:val="20"/>
          <w:lang w:val="es-ES_tradnl"/>
        </w:rPr>
        <w:t>, Francisco Cuenca-Fernández</w:t>
      </w:r>
      <w:r w:rsidRPr="00E43AF4">
        <w:rPr>
          <w:rFonts w:ascii="Times New Roman" w:hAnsi="Times New Roman" w:cs="Times New Roman"/>
          <w:color w:val="000000" w:themeColor="text1"/>
          <w:sz w:val="20"/>
          <w:szCs w:val="20"/>
          <w:vertAlign w:val="superscript"/>
          <w:lang w:val="es-ES_tradnl"/>
        </w:rPr>
        <w:t>1,</w:t>
      </w:r>
      <w:r w:rsidR="002801F6">
        <w:rPr>
          <w:rFonts w:ascii="Times New Roman" w:hAnsi="Times New Roman" w:cs="Times New Roman"/>
          <w:color w:val="000000" w:themeColor="text1"/>
          <w:sz w:val="20"/>
          <w:szCs w:val="20"/>
          <w:vertAlign w:val="superscript"/>
          <w:lang w:val="es-ES_tradnl"/>
        </w:rPr>
        <w:t>7</w:t>
      </w:r>
      <w:r w:rsidRPr="00E43AF4">
        <w:rPr>
          <w:rFonts w:ascii="Times New Roman" w:hAnsi="Times New Roman" w:cs="Times New Roman"/>
          <w:color w:val="000000" w:themeColor="text1"/>
          <w:sz w:val="20"/>
          <w:szCs w:val="20"/>
          <w:lang w:val="es-ES_tradnl"/>
        </w:rPr>
        <w:t>, Ross</w:t>
      </w:r>
      <w:r w:rsidR="002801F6">
        <w:rPr>
          <w:rFonts w:ascii="Times New Roman" w:hAnsi="Times New Roman" w:cs="Times New Roman"/>
          <w:color w:val="000000" w:themeColor="text1"/>
          <w:sz w:val="20"/>
          <w:szCs w:val="20"/>
          <w:lang w:val="es-ES_tradnl"/>
        </w:rPr>
        <w:t xml:space="preserve"> H</w:t>
      </w:r>
      <w:r w:rsidRPr="00E43AF4">
        <w:rPr>
          <w:rFonts w:ascii="Times New Roman" w:hAnsi="Times New Roman" w:cs="Times New Roman"/>
          <w:color w:val="000000" w:themeColor="text1"/>
          <w:sz w:val="20"/>
          <w:szCs w:val="20"/>
          <w:lang w:val="es-ES_tradnl"/>
        </w:rPr>
        <w:t xml:space="preserve"> Sanders</w:t>
      </w:r>
      <w:r w:rsidR="002801F6">
        <w:rPr>
          <w:rFonts w:ascii="Times New Roman" w:hAnsi="Times New Roman" w:cs="Times New Roman"/>
          <w:color w:val="000000" w:themeColor="text1"/>
          <w:sz w:val="20"/>
          <w:szCs w:val="20"/>
          <w:vertAlign w:val="superscript"/>
          <w:lang w:val="es-ES_tradnl"/>
        </w:rPr>
        <w:t>8</w:t>
      </w:r>
      <w:r w:rsidRPr="00E43AF4">
        <w:rPr>
          <w:rFonts w:ascii="Times New Roman" w:hAnsi="Times New Roman" w:cs="Times New Roman"/>
          <w:color w:val="000000" w:themeColor="text1"/>
          <w:sz w:val="20"/>
          <w:szCs w:val="20"/>
          <w:lang w:val="es-ES_tradnl"/>
        </w:rPr>
        <w:t>, and Raúl Arellano</w:t>
      </w:r>
      <w:r w:rsidRPr="00E43AF4">
        <w:rPr>
          <w:rFonts w:ascii="Times New Roman" w:hAnsi="Times New Roman" w:cs="Times New Roman"/>
          <w:color w:val="000000" w:themeColor="text1"/>
          <w:sz w:val="20"/>
          <w:szCs w:val="20"/>
          <w:vertAlign w:val="superscript"/>
          <w:lang w:val="es-ES_tradnl"/>
        </w:rPr>
        <w:t>1</w:t>
      </w:r>
      <w:r w:rsidRPr="00E43AF4">
        <w:rPr>
          <w:rFonts w:ascii="Times New Roman" w:hAnsi="Times New Roman" w:cs="Times New Roman"/>
          <w:color w:val="000000" w:themeColor="text1"/>
          <w:sz w:val="20"/>
          <w:szCs w:val="20"/>
          <w:lang w:val="es-ES_tradnl"/>
        </w:rPr>
        <w:t>.</w:t>
      </w:r>
    </w:p>
    <w:p w14:paraId="2FEDB54B" w14:textId="77777777" w:rsidR="00FF5F6C" w:rsidRPr="00E43AF4" w:rsidRDefault="00FF5F6C" w:rsidP="00FF5F6C">
      <w:pPr>
        <w:pStyle w:val="Prrafodelista"/>
        <w:numPr>
          <w:ilvl w:val="0"/>
          <w:numId w:val="8"/>
        </w:numPr>
        <w:spacing w:before="120" w:after="120" w:line="360" w:lineRule="auto"/>
        <w:jc w:val="both"/>
        <w:rPr>
          <w:rFonts w:ascii="Times New Roman" w:hAnsi="Times New Roman" w:cs="Times New Roman"/>
          <w:color w:val="000000" w:themeColor="text1"/>
          <w:sz w:val="20"/>
          <w:szCs w:val="20"/>
        </w:rPr>
      </w:pPr>
      <w:r w:rsidRPr="00E43AF4">
        <w:rPr>
          <w:rFonts w:ascii="Times New Roman" w:hAnsi="Times New Roman" w:cs="Times New Roman"/>
          <w:color w:val="000000" w:themeColor="text1"/>
          <w:sz w:val="20"/>
          <w:szCs w:val="20"/>
        </w:rPr>
        <w:t>Aquatics lab, Department of Physical Education and Sports, Faculty of Sport Sciences, University of Granada, Granada, Spain.</w:t>
      </w:r>
    </w:p>
    <w:p w14:paraId="4D50D90F" w14:textId="77777777" w:rsidR="00FF5F6C" w:rsidRPr="00E43AF4" w:rsidRDefault="00FF5F6C" w:rsidP="00FF5F6C">
      <w:pPr>
        <w:pStyle w:val="Prrafodelista"/>
        <w:numPr>
          <w:ilvl w:val="0"/>
          <w:numId w:val="8"/>
        </w:numPr>
        <w:spacing w:before="120" w:after="120" w:line="360" w:lineRule="auto"/>
        <w:jc w:val="both"/>
        <w:rPr>
          <w:rFonts w:ascii="Times New Roman" w:hAnsi="Times New Roman" w:cs="Times New Roman"/>
          <w:color w:val="000000" w:themeColor="text1"/>
          <w:sz w:val="20"/>
          <w:szCs w:val="20"/>
        </w:rPr>
      </w:pPr>
      <w:r w:rsidRPr="00E43AF4">
        <w:rPr>
          <w:rFonts w:ascii="Times New Roman" w:hAnsi="Times New Roman" w:cs="Times New Roman"/>
          <w:color w:val="000000" w:themeColor="text1"/>
          <w:sz w:val="20"/>
          <w:szCs w:val="20"/>
        </w:rPr>
        <w:t xml:space="preserve">Department of Sport Sciences, Higher Institute of Educational Sciences of the Douro (ISCE-Douro), </w:t>
      </w:r>
      <w:proofErr w:type="spellStart"/>
      <w:r w:rsidRPr="00E43AF4">
        <w:rPr>
          <w:rFonts w:ascii="Times New Roman" w:hAnsi="Times New Roman" w:cs="Times New Roman"/>
          <w:color w:val="000000" w:themeColor="text1"/>
          <w:sz w:val="20"/>
          <w:szCs w:val="20"/>
        </w:rPr>
        <w:t>Penafiel</w:t>
      </w:r>
      <w:proofErr w:type="spellEnd"/>
      <w:r w:rsidRPr="00E43AF4">
        <w:rPr>
          <w:rFonts w:ascii="Times New Roman" w:hAnsi="Times New Roman" w:cs="Times New Roman"/>
          <w:color w:val="000000" w:themeColor="text1"/>
          <w:sz w:val="20"/>
          <w:szCs w:val="20"/>
        </w:rPr>
        <w:t>, Portugal</w:t>
      </w:r>
    </w:p>
    <w:p w14:paraId="31A3F3FC" w14:textId="1EFC9939" w:rsidR="00FF5F6C" w:rsidRPr="00E43AF4" w:rsidRDefault="002801F6" w:rsidP="00FF5F6C">
      <w:pPr>
        <w:pStyle w:val="Prrafodelista"/>
        <w:numPr>
          <w:ilvl w:val="0"/>
          <w:numId w:val="8"/>
        </w:numPr>
        <w:spacing w:before="120" w:after="120" w:line="36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igher Education School, Polytechnic of Coimbra, Coimbra, Portugal</w:t>
      </w:r>
    </w:p>
    <w:p w14:paraId="4E94B6AA" w14:textId="5C60F82D" w:rsidR="00FF5F6C" w:rsidRPr="00E43AF4" w:rsidRDefault="00FF5F6C" w:rsidP="00FF5F6C">
      <w:pPr>
        <w:pStyle w:val="Prrafodelista"/>
        <w:numPr>
          <w:ilvl w:val="0"/>
          <w:numId w:val="8"/>
        </w:numPr>
        <w:spacing w:before="120" w:after="120" w:line="360" w:lineRule="auto"/>
        <w:jc w:val="both"/>
        <w:rPr>
          <w:rFonts w:ascii="Times New Roman" w:hAnsi="Times New Roman" w:cs="Times New Roman"/>
          <w:color w:val="000000" w:themeColor="text1"/>
          <w:sz w:val="20"/>
          <w:szCs w:val="20"/>
        </w:rPr>
      </w:pPr>
      <w:r w:rsidRPr="00E43AF4">
        <w:rPr>
          <w:rFonts w:ascii="Times New Roman" w:hAnsi="Times New Roman" w:cs="Times New Roman"/>
          <w:color w:val="000000" w:themeColor="text1"/>
          <w:sz w:val="20"/>
          <w:szCs w:val="20"/>
        </w:rPr>
        <w:t>Section for High-Performance Sports,</w:t>
      </w:r>
      <w:r w:rsidR="002801F6" w:rsidRPr="002801F6">
        <w:rPr>
          <w:rFonts w:ascii="Times New Roman" w:hAnsi="Times New Roman" w:cs="Times New Roman"/>
          <w:color w:val="000000" w:themeColor="text1"/>
          <w:sz w:val="20"/>
          <w:szCs w:val="20"/>
        </w:rPr>
        <w:t xml:space="preserve"> </w:t>
      </w:r>
      <w:r w:rsidR="002801F6" w:rsidRPr="00E43AF4">
        <w:rPr>
          <w:rFonts w:ascii="Times New Roman" w:hAnsi="Times New Roman" w:cs="Times New Roman"/>
          <w:color w:val="000000" w:themeColor="text1"/>
          <w:sz w:val="20"/>
          <w:szCs w:val="20"/>
        </w:rPr>
        <w:t>Swiss Swimming Federation,</w:t>
      </w:r>
      <w:r w:rsidRPr="00E43AF4">
        <w:rPr>
          <w:rFonts w:ascii="Times New Roman" w:hAnsi="Times New Roman" w:cs="Times New Roman"/>
          <w:color w:val="000000" w:themeColor="text1"/>
          <w:sz w:val="20"/>
          <w:szCs w:val="20"/>
        </w:rPr>
        <w:t xml:space="preserve"> Bern, Switzerland</w:t>
      </w:r>
    </w:p>
    <w:p w14:paraId="3A308288" w14:textId="7E72F236" w:rsidR="00FF5F6C" w:rsidRPr="00E43AF4" w:rsidRDefault="00FF5F6C" w:rsidP="00FF5F6C">
      <w:pPr>
        <w:pStyle w:val="Prrafodelista"/>
        <w:numPr>
          <w:ilvl w:val="0"/>
          <w:numId w:val="8"/>
        </w:numPr>
        <w:spacing w:before="120" w:after="120" w:line="360" w:lineRule="auto"/>
        <w:jc w:val="both"/>
        <w:rPr>
          <w:rFonts w:ascii="Times New Roman" w:hAnsi="Times New Roman" w:cs="Times New Roman"/>
          <w:color w:val="000000" w:themeColor="text1"/>
          <w:sz w:val="20"/>
          <w:szCs w:val="20"/>
        </w:rPr>
      </w:pPr>
      <w:r w:rsidRPr="00E43AF4">
        <w:rPr>
          <w:rFonts w:ascii="Times New Roman" w:hAnsi="Times New Roman" w:cs="Times New Roman"/>
          <w:color w:val="000000" w:themeColor="text1"/>
          <w:sz w:val="20"/>
          <w:szCs w:val="20"/>
        </w:rPr>
        <w:t>Department for Elite Sport,</w:t>
      </w:r>
      <w:r w:rsidR="002801F6" w:rsidRPr="002801F6">
        <w:rPr>
          <w:rFonts w:ascii="Times New Roman" w:hAnsi="Times New Roman" w:cs="Times New Roman"/>
          <w:color w:val="000000" w:themeColor="text1"/>
          <w:sz w:val="20"/>
          <w:szCs w:val="20"/>
        </w:rPr>
        <w:t xml:space="preserve"> </w:t>
      </w:r>
      <w:r w:rsidR="002801F6" w:rsidRPr="00E43AF4">
        <w:rPr>
          <w:rFonts w:ascii="Times New Roman" w:hAnsi="Times New Roman" w:cs="Times New Roman"/>
          <w:color w:val="000000" w:themeColor="text1"/>
          <w:sz w:val="20"/>
          <w:szCs w:val="20"/>
        </w:rPr>
        <w:t xml:space="preserve">Swiss Federal Institute of Sport </w:t>
      </w:r>
      <w:proofErr w:type="spellStart"/>
      <w:r w:rsidR="002801F6" w:rsidRPr="00E43AF4">
        <w:rPr>
          <w:rFonts w:ascii="Times New Roman" w:hAnsi="Times New Roman" w:cs="Times New Roman"/>
          <w:color w:val="000000" w:themeColor="text1"/>
          <w:sz w:val="20"/>
          <w:szCs w:val="20"/>
        </w:rPr>
        <w:t>Magglingen</w:t>
      </w:r>
      <w:proofErr w:type="spellEnd"/>
      <w:r w:rsidR="002801F6" w:rsidRPr="00E43AF4">
        <w:rPr>
          <w:rFonts w:ascii="Times New Roman" w:hAnsi="Times New Roman" w:cs="Times New Roman"/>
          <w:color w:val="000000" w:themeColor="text1"/>
          <w:sz w:val="20"/>
          <w:szCs w:val="20"/>
        </w:rPr>
        <w:t>,</w:t>
      </w:r>
      <w:r w:rsidRPr="00E43AF4">
        <w:rPr>
          <w:rFonts w:ascii="Times New Roman" w:hAnsi="Times New Roman" w:cs="Times New Roman"/>
          <w:color w:val="000000" w:themeColor="text1"/>
          <w:sz w:val="20"/>
          <w:szCs w:val="20"/>
        </w:rPr>
        <w:t xml:space="preserve"> </w:t>
      </w:r>
      <w:proofErr w:type="spellStart"/>
      <w:r w:rsidRPr="00E43AF4">
        <w:rPr>
          <w:rFonts w:ascii="Times New Roman" w:hAnsi="Times New Roman" w:cs="Times New Roman"/>
          <w:color w:val="000000" w:themeColor="text1"/>
          <w:sz w:val="20"/>
          <w:szCs w:val="20"/>
        </w:rPr>
        <w:t>Magglingen</w:t>
      </w:r>
      <w:proofErr w:type="spellEnd"/>
      <w:r w:rsidRPr="00E43AF4">
        <w:rPr>
          <w:rFonts w:ascii="Times New Roman" w:hAnsi="Times New Roman" w:cs="Times New Roman"/>
          <w:color w:val="000000" w:themeColor="text1"/>
          <w:sz w:val="20"/>
          <w:szCs w:val="20"/>
        </w:rPr>
        <w:t>, Switzerland</w:t>
      </w:r>
    </w:p>
    <w:p w14:paraId="720C6F06" w14:textId="0E1E8C9D" w:rsidR="00FF5F6C" w:rsidRPr="00E43AF4" w:rsidRDefault="00FF5F6C" w:rsidP="00FF5F6C">
      <w:pPr>
        <w:pStyle w:val="Prrafodelista"/>
        <w:numPr>
          <w:ilvl w:val="0"/>
          <w:numId w:val="8"/>
        </w:numPr>
        <w:spacing w:before="120" w:after="120" w:line="360" w:lineRule="auto"/>
        <w:jc w:val="both"/>
        <w:rPr>
          <w:rFonts w:ascii="Times New Roman" w:hAnsi="Times New Roman" w:cs="Times New Roman"/>
          <w:color w:val="000000" w:themeColor="text1"/>
          <w:sz w:val="20"/>
          <w:szCs w:val="20"/>
        </w:rPr>
      </w:pPr>
      <w:r w:rsidRPr="00E43AF4">
        <w:rPr>
          <w:rFonts w:ascii="Times New Roman" w:hAnsi="Times New Roman" w:cs="Times New Roman"/>
          <w:color w:val="000000" w:themeColor="text1"/>
          <w:sz w:val="20"/>
          <w:szCs w:val="20"/>
        </w:rPr>
        <w:t xml:space="preserve">Faculty of Science and Medicine, </w:t>
      </w:r>
      <w:r w:rsidR="002801F6" w:rsidRPr="00E43AF4">
        <w:rPr>
          <w:rFonts w:ascii="Times New Roman" w:hAnsi="Times New Roman" w:cs="Times New Roman"/>
          <w:color w:val="000000" w:themeColor="text1"/>
          <w:sz w:val="20"/>
          <w:szCs w:val="20"/>
        </w:rPr>
        <w:t xml:space="preserve">University of Fribourg, </w:t>
      </w:r>
      <w:r w:rsidRPr="00E43AF4">
        <w:rPr>
          <w:rFonts w:ascii="Times New Roman" w:hAnsi="Times New Roman" w:cs="Times New Roman"/>
          <w:color w:val="000000" w:themeColor="text1"/>
          <w:sz w:val="20"/>
          <w:szCs w:val="20"/>
        </w:rPr>
        <w:t>Fribourg, Switzerland</w:t>
      </w:r>
    </w:p>
    <w:p w14:paraId="620C2E4A" w14:textId="77777777" w:rsidR="00FF5F6C" w:rsidRPr="00E43AF4" w:rsidRDefault="00FF5F6C" w:rsidP="00FF5F6C">
      <w:pPr>
        <w:pStyle w:val="Prrafodelista"/>
        <w:numPr>
          <w:ilvl w:val="0"/>
          <w:numId w:val="8"/>
        </w:numPr>
        <w:spacing w:before="120" w:after="120" w:line="360" w:lineRule="auto"/>
        <w:jc w:val="both"/>
        <w:rPr>
          <w:rFonts w:ascii="Times New Roman" w:hAnsi="Times New Roman" w:cs="Times New Roman"/>
          <w:color w:val="000000" w:themeColor="text1"/>
          <w:sz w:val="20"/>
          <w:szCs w:val="20"/>
        </w:rPr>
      </w:pPr>
      <w:r w:rsidRPr="00E43AF4">
        <w:rPr>
          <w:rFonts w:ascii="Times New Roman" w:hAnsi="Times New Roman" w:cs="Times New Roman"/>
          <w:color w:val="000000" w:themeColor="text1"/>
          <w:sz w:val="20"/>
          <w:szCs w:val="20"/>
        </w:rPr>
        <w:t xml:space="preserve">Department of Sports and Computer Sciences, Universidad Pablo de </w:t>
      </w:r>
      <w:proofErr w:type="spellStart"/>
      <w:r w:rsidRPr="00E43AF4">
        <w:rPr>
          <w:rFonts w:ascii="Times New Roman" w:hAnsi="Times New Roman" w:cs="Times New Roman"/>
          <w:color w:val="000000" w:themeColor="text1"/>
          <w:sz w:val="20"/>
          <w:szCs w:val="20"/>
        </w:rPr>
        <w:t>Olavide</w:t>
      </w:r>
      <w:proofErr w:type="spellEnd"/>
      <w:r w:rsidRPr="00E43AF4">
        <w:rPr>
          <w:rFonts w:ascii="Times New Roman" w:hAnsi="Times New Roman" w:cs="Times New Roman"/>
          <w:color w:val="000000" w:themeColor="text1"/>
          <w:sz w:val="20"/>
          <w:szCs w:val="20"/>
        </w:rPr>
        <w:t xml:space="preserve">, Seville, Spain </w:t>
      </w:r>
    </w:p>
    <w:p w14:paraId="51369CDF" w14:textId="19C64667" w:rsidR="00FF5F6C" w:rsidRPr="00E43AF4" w:rsidRDefault="00FF5F6C" w:rsidP="00FF5F6C">
      <w:pPr>
        <w:pStyle w:val="Prrafodelista"/>
        <w:numPr>
          <w:ilvl w:val="0"/>
          <w:numId w:val="8"/>
        </w:numPr>
        <w:spacing w:before="120" w:after="120" w:line="360" w:lineRule="auto"/>
        <w:jc w:val="both"/>
        <w:rPr>
          <w:rFonts w:ascii="Times New Roman" w:hAnsi="Times New Roman" w:cs="Times New Roman"/>
          <w:color w:val="000000" w:themeColor="text1"/>
          <w:sz w:val="20"/>
          <w:szCs w:val="20"/>
        </w:rPr>
      </w:pPr>
      <w:r w:rsidRPr="00E43AF4">
        <w:rPr>
          <w:rFonts w:ascii="Times New Roman" w:hAnsi="Times New Roman" w:cs="Times New Roman"/>
          <w:color w:val="000000" w:themeColor="text1"/>
          <w:sz w:val="20"/>
          <w:szCs w:val="20"/>
        </w:rPr>
        <w:t xml:space="preserve">Faculty of Medicine and Health, </w:t>
      </w:r>
      <w:r w:rsidR="002801F6">
        <w:rPr>
          <w:rFonts w:ascii="Times New Roman" w:hAnsi="Times New Roman" w:cs="Times New Roman"/>
          <w:color w:val="000000" w:themeColor="text1"/>
          <w:sz w:val="20"/>
          <w:szCs w:val="20"/>
        </w:rPr>
        <w:t xml:space="preserve">The </w:t>
      </w:r>
      <w:r w:rsidRPr="00E43AF4">
        <w:rPr>
          <w:rFonts w:ascii="Times New Roman" w:hAnsi="Times New Roman" w:cs="Times New Roman"/>
          <w:color w:val="000000" w:themeColor="text1"/>
          <w:sz w:val="20"/>
          <w:szCs w:val="20"/>
        </w:rPr>
        <w:t>University of Sydney, Sydney, Australia.</w:t>
      </w:r>
    </w:p>
    <w:p w14:paraId="372CF665" w14:textId="77777777" w:rsidR="00FF5F6C" w:rsidRPr="00E43AF4" w:rsidRDefault="00FF5F6C" w:rsidP="00FF5F6C">
      <w:pPr>
        <w:spacing w:before="120" w:after="120" w:line="480" w:lineRule="auto"/>
        <w:jc w:val="both"/>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lang w:val="en-US"/>
        </w:rPr>
        <w:t xml:space="preserve">* Corresponding author: </w:t>
      </w:r>
      <w:r w:rsidRPr="00E43AF4">
        <w:rPr>
          <w:rFonts w:ascii="Times New Roman" w:hAnsi="Times New Roman" w:cs="Times New Roman"/>
          <w:color w:val="000000" w:themeColor="text1"/>
          <w:sz w:val="20"/>
          <w:szCs w:val="20"/>
          <w:lang w:val="en-US"/>
        </w:rPr>
        <w:tab/>
      </w:r>
    </w:p>
    <w:p w14:paraId="52F5634C" w14:textId="77777777" w:rsidR="00FF5F6C" w:rsidRPr="00E43AF4" w:rsidRDefault="00FF5F6C" w:rsidP="00FF5F6C">
      <w:pPr>
        <w:spacing w:before="120" w:after="120" w:line="480" w:lineRule="auto"/>
        <w:jc w:val="both"/>
        <w:rPr>
          <w:rFonts w:ascii="Times New Roman" w:hAnsi="Times New Roman" w:cs="Times New Roman"/>
          <w:bCs/>
          <w:color w:val="000000" w:themeColor="text1"/>
          <w:sz w:val="20"/>
          <w:szCs w:val="20"/>
          <w:lang w:val="en-US"/>
        </w:rPr>
      </w:pPr>
      <w:r w:rsidRPr="00E43AF4">
        <w:rPr>
          <w:rFonts w:ascii="Times New Roman" w:hAnsi="Times New Roman" w:cs="Times New Roman"/>
          <w:bCs/>
          <w:color w:val="000000" w:themeColor="text1"/>
          <w:sz w:val="20"/>
          <w:szCs w:val="20"/>
          <w:lang w:val="en-US"/>
        </w:rPr>
        <w:t>Jesús J. Ruiz Navarro, PhD</w:t>
      </w:r>
    </w:p>
    <w:p w14:paraId="35F56EDD" w14:textId="59A75E78" w:rsidR="00FF5F6C" w:rsidRPr="00E43AF4" w:rsidRDefault="00FF5F6C" w:rsidP="00FF5F6C">
      <w:pPr>
        <w:spacing w:before="120" w:after="120" w:line="480" w:lineRule="auto"/>
        <w:jc w:val="both"/>
        <w:rPr>
          <w:rFonts w:ascii="Times New Roman" w:hAnsi="Times New Roman" w:cs="Times New Roman"/>
          <w:bCs/>
          <w:color w:val="000000" w:themeColor="text1"/>
          <w:sz w:val="20"/>
          <w:szCs w:val="20"/>
          <w:lang w:val="en-US"/>
        </w:rPr>
      </w:pPr>
      <w:r w:rsidRPr="00E43AF4">
        <w:rPr>
          <w:rFonts w:ascii="Times New Roman" w:hAnsi="Times New Roman" w:cs="Times New Roman"/>
          <w:bCs/>
          <w:color w:val="000000" w:themeColor="text1"/>
          <w:sz w:val="20"/>
          <w:szCs w:val="20"/>
          <w:lang w:val="en-US"/>
        </w:rPr>
        <w:t xml:space="preserve">Email: </w:t>
      </w:r>
      <w:hyperlink r:id="rId6" w:history="1">
        <w:r w:rsidR="002801F6" w:rsidRPr="004B4D2D">
          <w:rPr>
            <w:rStyle w:val="Hipervnculo"/>
            <w:rFonts w:ascii="Times New Roman" w:hAnsi="Times New Roman" w:cs="Times New Roman"/>
            <w:bCs/>
            <w:sz w:val="20"/>
            <w:szCs w:val="20"/>
            <w:lang w:val="en-US"/>
          </w:rPr>
          <w:t>jesusruiz@ugr.es</w:t>
        </w:r>
      </w:hyperlink>
    </w:p>
    <w:p w14:paraId="23AAE7FB" w14:textId="77777777" w:rsidR="00FF5F6C" w:rsidRPr="002801F6" w:rsidRDefault="00FF5F6C" w:rsidP="00FF5F6C">
      <w:pPr>
        <w:spacing w:before="120" w:after="120" w:line="480" w:lineRule="auto"/>
        <w:jc w:val="both"/>
        <w:rPr>
          <w:rFonts w:ascii="Times New Roman" w:hAnsi="Times New Roman" w:cs="Times New Roman"/>
          <w:b/>
          <w:color w:val="000000" w:themeColor="text1"/>
          <w:sz w:val="20"/>
          <w:szCs w:val="20"/>
          <w:lang w:val="en-US"/>
        </w:rPr>
      </w:pPr>
      <w:r w:rsidRPr="002801F6">
        <w:rPr>
          <w:rFonts w:ascii="Times New Roman" w:hAnsi="Times New Roman" w:cs="Times New Roman"/>
          <w:b/>
          <w:color w:val="000000" w:themeColor="text1"/>
          <w:sz w:val="20"/>
          <w:szCs w:val="20"/>
          <w:lang w:val="en-US"/>
        </w:rPr>
        <w:t xml:space="preserve">ORCIDs: </w:t>
      </w:r>
    </w:p>
    <w:p w14:paraId="6E925DE6" w14:textId="77777777" w:rsidR="00FF5F6C" w:rsidRPr="00E43AF4" w:rsidRDefault="00FF5F6C" w:rsidP="00FF5F6C">
      <w:pPr>
        <w:spacing w:before="120" w:after="120" w:line="360" w:lineRule="auto"/>
        <w:jc w:val="both"/>
        <w:rPr>
          <w:rFonts w:ascii="Times New Roman" w:hAnsi="Times New Roman" w:cs="Times New Roman"/>
          <w:bCs/>
          <w:color w:val="000000" w:themeColor="text1"/>
          <w:sz w:val="20"/>
          <w:szCs w:val="20"/>
          <w:lang w:val="es-ES"/>
        </w:rPr>
      </w:pPr>
      <w:r w:rsidRPr="00E43AF4">
        <w:rPr>
          <w:rFonts w:ascii="Times New Roman" w:hAnsi="Times New Roman" w:cs="Times New Roman"/>
          <w:bCs/>
          <w:color w:val="000000" w:themeColor="text1"/>
          <w:sz w:val="20"/>
          <w:szCs w:val="20"/>
          <w:lang w:val="es-ES"/>
        </w:rPr>
        <w:t xml:space="preserve">Jesús J. Ruiz-Navarro: </w:t>
      </w:r>
      <w:hyperlink r:id="rId7" w:history="1">
        <w:r w:rsidRPr="00E43AF4">
          <w:rPr>
            <w:rStyle w:val="Hipervnculo"/>
            <w:rFonts w:ascii="Times New Roman" w:hAnsi="Times New Roman" w:cs="Times New Roman"/>
            <w:color w:val="000000" w:themeColor="text1"/>
            <w:sz w:val="20"/>
            <w:szCs w:val="20"/>
            <w:lang w:val="es-ES"/>
          </w:rPr>
          <w:t>https://orcid.org/0000-0002-0010-7233</w:t>
        </w:r>
      </w:hyperlink>
    </w:p>
    <w:p w14:paraId="002938F8" w14:textId="77777777" w:rsidR="00FF5F6C" w:rsidRPr="00E43AF4" w:rsidRDefault="00FF5F6C" w:rsidP="00FF5F6C">
      <w:pPr>
        <w:spacing w:before="120" w:after="120" w:line="360" w:lineRule="auto"/>
        <w:jc w:val="both"/>
        <w:rPr>
          <w:rFonts w:ascii="Times New Roman" w:hAnsi="Times New Roman" w:cs="Times New Roman"/>
          <w:bCs/>
          <w:color w:val="000000" w:themeColor="text1"/>
          <w:sz w:val="20"/>
          <w:szCs w:val="20"/>
          <w:lang w:val="es-ES"/>
        </w:rPr>
      </w:pPr>
      <w:r w:rsidRPr="00E43AF4">
        <w:rPr>
          <w:rFonts w:ascii="Times New Roman" w:hAnsi="Times New Roman" w:cs="Times New Roman"/>
          <w:bCs/>
          <w:color w:val="000000" w:themeColor="text1"/>
          <w:sz w:val="20"/>
          <w:szCs w:val="20"/>
          <w:lang w:val="es-ES"/>
        </w:rPr>
        <w:t xml:space="preserve">Catarina C. Santos: </w:t>
      </w:r>
      <w:hyperlink r:id="rId8" w:history="1">
        <w:r w:rsidRPr="00E43AF4">
          <w:rPr>
            <w:rStyle w:val="Hipervnculo"/>
            <w:rFonts w:ascii="Times New Roman" w:hAnsi="Times New Roman" w:cs="Times New Roman"/>
            <w:bCs/>
            <w:color w:val="000000" w:themeColor="text1"/>
            <w:sz w:val="20"/>
            <w:szCs w:val="20"/>
            <w:lang w:val="es-ES"/>
          </w:rPr>
          <w:t>https://orcid.org/0000-0003-4592-8091</w:t>
        </w:r>
      </w:hyperlink>
      <w:r w:rsidRPr="00E43AF4">
        <w:rPr>
          <w:rFonts w:ascii="Times New Roman" w:hAnsi="Times New Roman" w:cs="Times New Roman"/>
          <w:bCs/>
          <w:color w:val="000000" w:themeColor="text1"/>
          <w:sz w:val="20"/>
          <w:szCs w:val="20"/>
          <w:lang w:val="es-ES"/>
        </w:rPr>
        <w:t xml:space="preserve"> </w:t>
      </w:r>
    </w:p>
    <w:p w14:paraId="487B31AC" w14:textId="77777777" w:rsidR="00FF5F6C" w:rsidRPr="00E43AF4" w:rsidRDefault="00FF5F6C" w:rsidP="00FF5F6C">
      <w:pPr>
        <w:spacing w:before="120" w:after="120" w:line="360" w:lineRule="auto"/>
        <w:jc w:val="both"/>
        <w:rPr>
          <w:rFonts w:ascii="Times New Roman" w:hAnsi="Times New Roman" w:cs="Times New Roman"/>
          <w:bCs/>
          <w:color w:val="000000" w:themeColor="text1"/>
          <w:sz w:val="20"/>
          <w:szCs w:val="20"/>
          <w:lang w:val="en-US"/>
        </w:rPr>
      </w:pPr>
      <w:r w:rsidRPr="00E43AF4">
        <w:rPr>
          <w:rFonts w:ascii="Times New Roman" w:hAnsi="Times New Roman" w:cs="Times New Roman"/>
          <w:bCs/>
          <w:color w:val="000000" w:themeColor="text1"/>
          <w:sz w:val="20"/>
          <w:szCs w:val="20"/>
          <w:lang w:val="en-US"/>
        </w:rPr>
        <w:t xml:space="preserve">Dennis-Peter Born: </w:t>
      </w:r>
      <w:hyperlink r:id="rId9" w:history="1">
        <w:r w:rsidRPr="00E43AF4">
          <w:rPr>
            <w:rStyle w:val="Hipervnculo"/>
            <w:rFonts w:ascii="Times New Roman" w:hAnsi="Times New Roman" w:cs="Times New Roman"/>
            <w:bCs/>
            <w:color w:val="000000" w:themeColor="text1"/>
            <w:sz w:val="20"/>
            <w:szCs w:val="20"/>
            <w:lang w:val="en-US"/>
          </w:rPr>
          <w:t>https://orcid.org/0000-0002-1058-4367</w:t>
        </w:r>
      </w:hyperlink>
      <w:r w:rsidRPr="00E43AF4">
        <w:rPr>
          <w:rFonts w:ascii="Times New Roman" w:hAnsi="Times New Roman" w:cs="Times New Roman"/>
          <w:bCs/>
          <w:color w:val="000000" w:themeColor="text1"/>
          <w:sz w:val="20"/>
          <w:szCs w:val="20"/>
          <w:lang w:val="en-US"/>
        </w:rPr>
        <w:t xml:space="preserve"> </w:t>
      </w:r>
    </w:p>
    <w:p w14:paraId="392D7A70" w14:textId="77777777" w:rsidR="00FF5F6C" w:rsidRPr="00E43AF4" w:rsidRDefault="00FF5F6C" w:rsidP="00FF5F6C">
      <w:pPr>
        <w:spacing w:before="120" w:after="120" w:line="360" w:lineRule="auto"/>
        <w:jc w:val="both"/>
        <w:rPr>
          <w:rFonts w:ascii="Times New Roman" w:hAnsi="Times New Roman" w:cs="Times New Roman"/>
          <w:bCs/>
          <w:color w:val="000000" w:themeColor="text1"/>
          <w:sz w:val="20"/>
          <w:szCs w:val="20"/>
          <w:lang w:val="es-ES"/>
        </w:rPr>
      </w:pPr>
      <w:r w:rsidRPr="00E43AF4">
        <w:rPr>
          <w:rFonts w:ascii="Times New Roman" w:hAnsi="Times New Roman" w:cs="Times New Roman"/>
          <w:bCs/>
          <w:color w:val="000000" w:themeColor="text1"/>
          <w:sz w:val="20"/>
          <w:szCs w:val="20"/>
          <w:lang w:val="es-ES"/>
        </w:rPr>
        <w:t xml:space="preserve">Óscar López-Belmonte: </w:t>
      </w:r>
      <w:hyperlink r:id="rId10" w:history="1">
        <w:r w:rsidRPr="00E43AF4">
          <w:rPr>
            <w:rStyle w:val="Hipervnculo"/>
            <w:rFonts w:ascii="Times New Roman" w:hAnsi="Times New Roman" w:cs="Times New Roman"/>
            <w:bCs/>
            <w:color w:val="000000" w:themeColor="text1"/>
            <w:sz w:val="20"/>
            <w:szCs w:val="20"/>
            <w:lang w:val="es-ES"/>
          </w:rPr>
          <w:t>https://orcid.org/0000-0003-4292-2460</w:t>
        </w:r>
      </w:hyperlink>
      <w:r w:rsidRPr="00E43AF4">
        <w:rPr>
          <w:rFonts w:ascii="Times New Roman" w:hAnsi="Times New Roman" w:cs="Times New Roman"/>
          <w:bCs/>
          <w:color w:val="000000" w:themeColor="text1"/>
          <w:sz w:val="20"/>
          <w:szCs w:val="20"/>
          <w:lang w:val="es-ES"/>
        </w:rPr>
        <w:t xml:space="preserve"> </w:t>
      </w:r>
    </w:p>
    <w:p w14:paraId="20BEF295" w14:textId="77777777" w:rsidR="00FF5F6C" w:rsidRPr="00E43AF4" w:rsidRDefault="00FF5F6C" w:rsidP="00FF5F6C">
      <w:pPr>
        <w:spacing w:before="120" w:after="120" w:line="360" w:lineRule="auto"/>
        <w:jc w:val="both"/>
        <w:rPr>
          <w:rFonts w:ascii="Times New Roman" w:hAnsi="Times New Roman" w:cs="Times New Roman"/>
          <w:bCs/>
          <w:color w:val="000000" w:themeColor="text1"/>
          <w:sz w:val="20"/>
          <w:szCs w:val="20"/>
          <w:lang w:val="es-ES"/>
        </w:rPr>
      </w:pPr>
      <w:r w:rsidRPr="00E43AF4">
        <w:rPr>
          <w:rFonts w:ascii="Times New Roman" w:hAnsi="Times New Roman" w:cs="Times New Roman"/>
          <w:bCs/>
          <w:color w:val="000000" w:themeColor="text1"/>
          <w:sz w:val="20"/>
          <w:szCs w:val="20"/>
          <w:lang w:val="es-ES"/>
        </w:rPr>
        <w:t xml:space="preserve">Francisco Cuenca-Fernández: </w:t>
      </w:r>
      <w:hyperlink r:id="rId11" w:history="1">
        <w:r w:rsidRPr="00E43AF4">
          <w:rPr>
            <w:rStyle w:val="Hipervnculo"/>
            <w:rFonts w:ascii="Times New Roman" w:hAnsi="Times New Roman" w:cs="Times New Roman"/>
            <w:color w:val="000000" w:themeColor="text1"/>
            <w:sz w:val="20"/>
            <w:szCs w:val="20"/>
            <w:lang w:val="es-ES"/>
          </w:rPr>
          <w:t>https://orcid.org/0000-0003-2942-4862</w:t>
        </w:r>
      </w:hyperlink>
    </w:p>
    <w:p w14:paraId="586CF413" w14:textId="77777777" w:rsidR="00FF5F6C" w:rsidRPr="00E43AF4" w:rsidRDefault="00FF5F6C" w:rsidP="00FF5F6C">
      <w:pPr>
        <w:spacing w:before="120" w:after="120" w:line="360" w:lineRule="auto"/>
        <w:jc w:val="both"/>
        <w:rPr>
          <w:rFonts w:ascii="Times New Roman" w:hAnsi="Times New Roman" w:cs="Times New Roman"/>
          <w:bCs/>
          <w:color w:val="000000" w:themeColor="text1"/>
          <w:sz w:val="20"/>
          <w:szCs w:val="20"/>
          <w:lang w:val="en-US"/>
        </w:rPr>
      </w:pPr>
      <w:r w:rsidRPr="00E43AF4">
        <w:rPr>
          <w:rFonts w:ascii="Times New Roman" w:hAnsi="Times New Roman" w:cs="Times New Roman"/>
          <w:bCs/>
          <w:color w:val="000000" w:themeColor="text1"/>
          <w:sz w:val="20"/>
          <w:szCs w:val="20"/>
          <w:lang w:val="en-US"/>
        </w:rPr>
        <w:t xml:space="preserve">Ross Sanders: </w:t>
      </w:r>
      <w:hyperlink r:id="rId12" w:history="1">
        <w:r w:rsidRPr="00E43AF4">
          <w:rPr>
            <w:rStyle w:val="Hipervnculo"/>
            <w:rFonts w:ascii="Times New Roman" w:hAnsi="Times New Roman" w:cs="Times New Roman"/>
            <w:color w:val="000000" w:themeColor="text1"/>
            <w:sz w:val="20"/>
            <w:szCs w:val="20"/>
            <w:lang w:val="en-US"/>
          </w:rPr>
          <w:t>https://orcid.org/0000-0003-0489-3048</w:t>
        </w:r>
      </w:hyperlink>
      <w:r w:rsidRPr="00E43AF4">
        <w:rPr>
          <w:rFonts w:ascii="Times New Roman" w:hAnsi="Times New Roman" w:cs="Times New Roman"/>
          <w:color w:val="000000" w:themeColor="text1"/>
          <w:sz w:val="20"/>
          <w:szCs w:val="20"/>
          <w:lang w:val="en-US"/>
        </w:rPr>
        <w:t xml:space="preserve"> </w:t>
      </w:r>
    </w:p>
    <w:p w14:paraId="66DC74B6" w14:textId="77777777" w:rsidR="00FF5F6C" w:rsidRPr="00E43AF4" w:rsidRDefault="00FF5F6C" w:rsidP="00FF5F6C">
      <w:pPr>
        <w:spacing w:before="120" w:after="120" w:line="360" w:lineRule="auto"/>
        <w:jc w:val="both"/>
        <w:rPr>
          <w:rStyle w:val="Hipervnculo"/>
          <w:rFonts w:ascii="Times New Roman" w:hAnsi="Times New Roman" w:cs="Times New Roman"/>
          <w:color w:val="000000" w:themeColor="text1"/>
          <w:sz w:val="20"/>
          <w:szCs w:val="20"/>
          <w:lang w:val="es-ES"/>
        </w:rPr>
      </w:pPr>
      <w:r w:rsidRPr="00E43AF4">
        <w:rPr>
          <w:rFonts w:ascii="Times New Roman" w:hAnsi="Times New Roman" w:cs="Times New Roman"/>
          <w:bCs/>
          <w:color w:val="000000" w:themeColor="text1"/>
          <w:sz w:val="20"/>
          <w:szCs w:val="20"/>
          <w:lang w:val="es-ES"/>
        </w:rPr>
        <w:t xml:space="preserve">Raúl Arellano: </w:t>
      </w:r>
      <w:hyperlink r:id="rId13" w:history="1">
        <w:r w:rsidRPr="00E43AF4">
          <w:rPr>
            <w:rStyle w:val="Hipervnculo"/>
            <w:rFonts w:ascii="Times New Roman" w:hAnsi="Times New Roman" w:cs="Times New Roman"/>
            <w:color w:val="000000" w:themeColor="text1"/>
            <w:sz w:val="20"/>
            <w:szCs w:val="20"/>
            <w:lang w:val="es-ES"/>
          </w:rPr>
          <w:t>https://orcid.org/0000-0002-6773-2359</w:t>
        </w:r>
      </w:hyperlink>
    </w:p>
    <w:p w14:paraId="4EAB15FD" w14:textId="09D4630F" w:rsidR="00662205" w:rsidRPr="00E43AF4" w:rsidRDefault="00662205" w:rsidP="00FF5F6C">
      <w:pPr>
        <w:spacing w:line="480" w:lineRule="auto"/>
        <w:rPr>
          <w:rFonts w:ascii="Times New Roman" w:hAnsi="Times New Roman" w:cs="Times New Roman"/>
          <w:b/>
          <w:color w:val="000000" w:themeColor="text1"/>
          <w:lang w:val="es-ES"/>
        </w:rPr>
      </w:pPr>
      <w:r w:rsidRPr="00E43AF4">
        <w:rPr>
          <w:rFonts w:ascii="Times New Roman" w:hAnsi="Times New Roman" w:cs="Times New Roman"/>
          <w:b/>
          <w:color w:val="000000" w:themeColor="text1"/>
          <w:lang w:val="es-ES"/>
        </w:rPr>
        <w:br w:type="page"/>
      </w:r>
    </w:p>
    <w:p w14:paraId="7D0B95B0" w14:textId="475B4DB7" w:rsidR="0007664A" w:rsidRPr="00E43AF4" w:rsidRDefault="00272BF7" w:rsidP="00690723">
      <w:pPr>
        <w:spacing w:line="480" w:lineRule="auto"/>
        <w:jc w:val="both"/>
        <w:rPr>
          <w:rFonts w:ascii="Times New Roman" w:hAnsi="Times New Roman" w:cs="Times New Roman"/>
          <w:color w:val="000000" w:themeColor="text1"/>
          <w:sz w:val="20"/>
          <w:szCs w:val="20"/>
        </w:rPr>
      </w:pPr>
      <w:r w:rsidRPr="00E43AF4">
        <w:rPr>
          <w:rFonts w:ascii="Times New Roman" w:hAnsi="Times New Roman" w:cs="Times New Roman"/>
          <w:b/>
          <w:color w:val="000000" w:themeColor="text1"/>
          <w:sz w:val="20"/>
          <w:szCs w:val="20"/>
        </w:rPr>
        <w:lastRenderedPageBreak/>
        <w:t xml:space="preserve">Electronic </w:t>
      </w:r>
      <w:r w:rsidR="0007664A" w:rsidRPr="00E43AF4">
        <w:rPr>
          <w:rFonts w:ascii="Times New Roman" w:hAnsi="Times New Roman" w:cs="Times New Roman"/>
          <w:b/>
          <w:color w:val="000000" w:themeColor="text1"/>
          <w:sz w:val="20"/>
          <w:szCs w:val="20"/>
        </w:rPr>
        <w:t xml:space="preserve">Supplementary </w:t>
      </w:r>
      <w:r w:rsidRPr="00E43AF4">
        <w:rPr>
          <w:rFonts w:ascii="Times New Roman" w:hAnsi="Times New Roman" w:cs="Times New Roman"/>
          <w:b/>
          <w:color w:val="000000" w:themeColor="text1"/>
          <w:sz w:val="20"/>
          <w:szCs w:val="20"/>
        </w:rPr>
        <w:t xml:space="preserve">Material </w:t>
      </w:r>
      <w:r w:rsidR="0007664A" w:rsidRPr="00E43AF4">
        <w:rPr>
          <w:rFonts w:ascii="Times New Roman" w:hAnsi="Times New Roman" w:cs="Times New Roman"/>
          <w:b/>
          <w:color w:val="000000" w:themeColor="text1"/>
          <w:sz w:val="20"/>
          <w:szCs w:val="20"/>
        </w:rPr>
        <w:t xml:space="preserve">Table </w:t>
      </w:r>
      <w:r w:rsidRPr="00E43AF4">
        <w:rPr>
          <w:rFonts w:ascii="Times New Roman" w:hAnsi="Times New Roman" w:cs="Times New Roman"/>
          <w:b/>
          <w:color w:val="000000" w:themeColor="text1"/>
          <w:sz w:val="20"/>
          <w:szCs w:val="20"/>
        </w:rPr>
        <w:t>S</w:t>
      </w:r>
      <w:r w:rsidR="0007664A" w:rsidRPr="00E43AF4">
        <w:rPr>
          <w:rFonts w:ascii="Times New Roman" w:hAnsi="Times New Roman" w:cs="Times New Roman"/>
          <w:b/>
          <w:color w:val="000000" w:themeColor="text1"/>
          <w:sz w:val="20"/>
          <w:szCs w:val="20"/>
        </w:rPr>
        <w:t>1</w:t>
      </w:r>
      <w:r w:rsidR="0007664A" w:rsidRPr="00E43AF4">
        <w:rPr>
          <w:rFonts w:ascii="Times New Roman" w:hAnsi="Times New Roman" w:cs="Times New Roman"/>
          <w:color w:val="000000" w:themeColor="text1"/>
          <w:sz w:val="20"/>
          <w:szCs w:val="20"/>
        </w:rPr>
        <w:t xml:space="preserve"> Search terms used in Web of Science</w:t>
      </w:r>
      <w:r w:rsidR="00EF2CA0" w:rsidRPr="00E43AF4">
        <w:rPr>
          <w:rFonts w:ascii="Times New Roman" w:hAnsi="Times New Roman" w:cs="Times New Roman"/>
          <w:color w:val="000000" w:themeColor="text1"/>
          <w:sz w:val="20"/>
          <w:szCs w:val="20"/>
        </w:rPr>
        <w:t xml:space="preserve"> and </w:t>
      </w:r>
      <w:r w:rsidR="0007664A" w:rsidRPr="00E43AF4">
        <w:rPr>
          <w:rFonts w:ascii="Times New Roman" w:hAnsi="Times New Roman" w:cs="Times New Roman"/>
          <w:color w:val="000000" w:themeColor="text1"/>
          <w:sz w:val="20"/>
          <w:szCs w:val="20"/>
        </w:rPr>
        <w:t>Scopus</w:t>
      </w:r>
      <w:r w:rsidR="00690723" w:rsidRPr="00E43AF4">
        <w:rPr>
          <w:rFonts w:ascii="Times New Roman" w:hAnsi="Times New Roman" w:cs="Times New Roman"/>
          <w:color w:val="000000" w:themeColor="text1"/>
          <w:sz w:val="20"/>
          <w:szCs w:val="20"/>
        </w:rPr>
        <w:t xml:space="preserve"> </w:t>
      </w:r>
      <w:r w:rsidR="0007664A" w:rsidRPr="00E43AF4">
        <w:rPr>
          <w:rFonts w:ascii="Times New Roman" w:hAnsi="Times New Roman" w:cs="Times New Roman"/>
          <w:color w:val="000000" w:themeColor="text1"/>
          <w:sz w:val="20"/>
          <w:szCs w:val="20"/>
        </w:rPr>
        <w:t>databases</w:t>
      </w:r>
      <w:r w:rsidR="00D93F59" w:rsidRPr="00E43AF4">
        <w:rPr>
          <w:rFonts w:ascii="Times New Roman" w:hAnsi="Times New Roman" w:cs="Times New Roman"/>
          <w:color w:val="000000" w:themeColor="text1"/>
          <w:sz w:val="20"/>
          <w:szCs w:val="20"/>
        </w:rPr>
        <w:t>.</w:t>
      </w:r>
    </w:p>
    <w:tbl>
      <w:tblPr>
        <w:tblStyle w:val="Tablaconcuadrcula"/>
        <w:tblpPr w:leftFromText="141" w:rightFromText="141" w:vertAnchor="page" w:horzAnchor="margin" w:tblpY="2566"/>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498"/>
      </w:tblGrid>
      <w:tr w:rsidR="00E43AF4" w:rsidRPr="00E43AF4" w14:paraId="18AD5F37" w14:textId="77777777" w:rsidTr="00171230">
        <w:trPr>
          <w:trHeight w:val="340"/>
        </w:trPr>
        <w:tc>
          <w:tcPr>
            <w:tcW w:w="8498" w:type="dxa"/>
            <w:tcBorders>
              <w:top w:val="single" w:sz="4" w:space="0" w:color="auto"/>
              <w:bottom w:val="single" w:sz="4" w:space="0" w:color="auto"/>
            </w:tcBorders>
            <w:vAlign w:val="center"/>
          </w:tcPr>
          <w:p w14:paraId="002EA645" w14:textId="77777777" w:rsidR="005F35EE" w:rsidRPr="00E43AF4" w:rsidRDefault="005F35EE" w:rsidP="00171230">
            <w:pPr>
              <w:spacing w:line="480" w:lineRule="auto"/>
              <w:jc w:val="center"/>
              <w:rPr>
                <w:rFonts w:ascii="Times New Roman" w:hAnsi="Times New Roman" w:cs="Times New Roman"/>
                <w:b/>
                <w:color w:val="000000" w:themeColor="text1"/>
                <w:sz w:val="20"/>
                <w:szCs w:val="20"/>
              </w:rPr>
            </w:pPr>
            <w:r w:rsidRPr="00E43AF4">
              <w:rPr>
                <w:rFonts w:ascii="Times New Roman" w:hAnsi="Times New Roman" w:cs="Times New Roman"/>
                <w:b/>
                <w:color w:val="000000" w:themeColor="text1"/>
                <w:sz w:val="20"/>
                <w:szCs w:val="20"/>
              </w:rPr>
              <w:t>Web of Science</w:t>
            </w:r>
          </w:p>
        </w:tc>
      </w:tr>
      <w:tr w:rsidR="00E43AF4" w:rsidRPr="00E43AF4" w14:paraId="4D7D8FA6" w14:textId="77777777" w:rsidTr="00171230">
        <w:tc>
          <w:tcPr>
            <w:tcW w:w="8498" w:type="dxa"/>
            <w:tcBorders>
              <w:top w:val="single" w:sz="4" w:space="0" w:color="auto"/>
            </w:tcBorders>
            <w:vAlign w:val="center"/>
          </w:tcPr>
          <w:p w14:paraId="4E2A72A9" w14:textId="69668EA0" w:rsidR="005F35EE" w:rsidRPr="00E43AF4" w:rsidRDefault="005E14FB" w:rsidP="00171230">
            <w:pPr>
              <w:spacing w:before="120" w:after="120" w:line="480" w:lineRule="auto"/>
              <w:jc w:val="both"/>
              <w:rPr>
                <w:rFonts w:ascii="Times New Roman" w:eastAsia="Times New Roman" w:hAnsi="Times New Roman" w:cs="Times New Roman"/>
                <w:color w:val="000000" w:themeColor="text1"/>
                <w:sz w:val="20"/>
                <w:szCs w:val="20"/>
                <w:lang w:val="en-AU"/>
              </w:rPr>
            </w:pPr>
            <w:r w:rsidRPr="00E43AF4">
              <w:rPr>
                <w:rFonts w:ascii="Times New Roman" w:eastAsia="Times New Roman" w:hAnsi="Times New Roman" w:cs="Times New Roman"/>
                <w:color w:val="000000" w:themeColor="text1"/>
                <w:sz w:val="20"/>
                <w:szCs w:val="20"/>
              </w:rPr>
              <w:t>TS=((((sprint) AND (swimming)) AND ((((((((((kinematics) OR (anthropometric)) OR (strength)) OR (biomechanics)) OR (physiology)) OR (race)) OR (lactate)) OR (training)) OR (propulsion)) OR (drag))) AND (performance)</w:t>
            </w:r>
            <w:r w:rsidR="00B13795" w:rsidRPr="00E43AF4">
              <w:rPr>
                <w:rFonts w:ascii="Times New Roman" w:eastAsia="Times New Roman" w:hAnsi="Times New Roman" w:cs="Times New Roman"/>
                <w:color w:val="000000" w:themeColor="text1"/>
                <w:sz w:val="20"/>
                <w:szCs w:val="20"/>
              </w:rPr>
              <w:t>)</w:t>
            </w:r>
          </w:p>
        </w:tc>
      </w:tr>
      <w:tr w:rsidR="00E43AF4" w:rsidRPr="00E43AF4" w14:paraId="4A82ED85" w14:textId="77777777" w:rsidTr="001D4A36">
        <w:trPr>
          <w:trHeight w:val="340"/>
        </w:trPr>
        <w:tc>
          <w:tcPr>
            <w:tcW w:w="8498" w:type="dxa"/>
            <w:tcBorders>
              <w:bottom w:val="single" w:sz="4" w:space="0" w:color="auto"/>
            </w:tcBorders>
            <w:vAlign w:val="center"/>
          </w:tcPr>
          <w:p w14:paraId="64FC9F94" w14:textId="77777777" w:rsidR="005F35EE" w:rsidRPr="00E43AF4" w:rsidRDefault="005F35EE" w:rsidP="00171230">
            <w:pPr>
              <w:spacing w:line="480" w:lineRule="auto"/>
              <w:jc w:val="center"/>
              <w:rPr>
                <w:rFonts w:ascii="Times New Roman" w:hAnsi="Times New Roman" w:cs="Times New Roman"/>
                <w:b/>
                <w:color w:val="000000" w:themeColor="text1"/>
                <w:sz w:val="20"/>
                <w:szCs w:val="20"/>
              </w:rPr>
            </w:pPr>
            <w:r w:rsidRPr="00E43AF4">
              <w:rPr>
                <w:rFonts w:ascii="Times New Roman" w:hAnsi="Times New Roman" w:cs="Times New Roman"/>
                <w:b/>
                <w:color w:val="000000" w:themeColor="text1"/>
                <w:sz w:val="20"/>
                <w:szCs w:val="20"/>
              </w:rPr>
              <w:t>Scopus</w:t>
            </w:r>
          </w:p>
        </w:tc>
      </w:tr>
      <w:tr w:rsidR="00E43AF4" w:rsidRPr="00E43AF4" w14:paraId="52EBD09F" w14:textId="77777777" w:rsidTr="001D4A36">
        <w:trPr>
          <w:trHeight w:val="515"/>
        </w:trPr>
        <w:tc>
          <w:tcPr>
            <w:tcW w:w="8498" w:type="dxa"/>
            <w:tcBorders>
              <w:top w:val="single" w:sz="4" w:space="0" w:color="auto"/>
              <w:bottom w:val="single" w:sz="4" w:space="0" w:color="auto"/>
            </w:tcBorders>
            <w:vAlign w:val="center"/>
          </w:tcPr>
          <w:p w14:paraId="1BDEF1B8" w14:textId="64AC5DC1" w:rsidR="005F35EE" w:rsidRPr="00E43AF4" w:rsidRDefault="005E14FB" w:rsidP="00171230">
            <w:pPr>
              <w:spacing w:before="120" w:after="120" w:line="480" w:lineRule="auto"/>
              <w:jc w:val="both"/>
              <w:rPr>
                <w:rFonts w:ascii="Times New Roman" w:eastAsia="Times New Roman" w:hAnsi="Times New Roman" w:cs="Times New Roman"/>
                <w:color w:val="000000" w:themeColor="text1"/>
                <w:sz w:val="20"/>
                <w:szCs w:val="20"/>
                <w:lang w:val="en-AU"/>
              </w:rPr>
            </w:pPr>
            <w:r w:rsidRPr="00E43AF4">
              <w:rPr>
                <w:rFonts w:ascii="Times New Roman" w:eastAsia="Times New Roman" w:hAnsi="Times New Roman" w:cs="Times New Roman"/>
                <w:color w:val="000000" w:themeColor="text1"/>
                <w:sz w:val="20"/>
                <w:szCs w:val="20"/>
                <w:lang w:val="en-AU"/>
              </w:rPr>
              <w:t>TITLE-ABS-KEY ( ( ( ( sprint ) AND ( swimming ) ) AND ( ( ( ( ( ( ( ( ( ( kinematics ) OR ( anthropometric ) ) OR ( strength ) ) OR ( biomechanics ) ) OR ( physiology ) ) OR ( race ) ) OR ( lactate ) ) OR ( training ) ) OR ( propulsion ) ) OR ( drag ) ) ) AND ( performance ) )</w:t>
            </w:r>
          </w:p>
        </w:tc>
      </w:tr>
    </w:tbl>
    <w:p w14:paraId="4BECB1A9" w14:textId="1AF09080" w:rsidR="005F35EE" w:rsidRPr="00E43AF4" w:rsidRDefault="005F35EE" w:rsidP="0007664A">
      <w:pPr>
        <w:spacing w:line="480" w:lineRule="auto"/>
        <w:rPr>
          <w:rFonts w:ascii="Times New Roman" w:hAnsi="Times New Roman" w:cs="Times New Roman"/>
          <w:color w:val="000000" w:themeColor="text1"/>
        </w:rPr>
      </w:pPr>
    </w:p>
    <w:p w14:paraId="40D7D152" w14:textId="77777777" w:rsidR="00FA42E6" w:rsidRPr="00E43AF4" w:rsidRDefault="00FA42E6" w:rsidP="007904FA">
      <w:pPr>
        <w:tabs>
          <w:tab w:val="left" w:pos="6003"/>
        </w:tabs>
        <w:spacing w:before="120" w:line="480" w:lineRule="auto"/>
        <w:rPr>
          <w:rFonts w:ascii="Times New Roman" w:hAnsi="Times New Roman" w:cs="Times New Roman"/>
          <w:b/>
          <w:color w:val="000000" w:themeColor="text1"/>
          <w:sz w:val="20"/>
          <w:szCs w:val="20"/>
        </w:rPr>
        <w:sectPr w:rsidR="00FA42E6" w:rsidRPr="00E43AF4" w:rsidSect="00102A2B">
          <w:type w:val="continuous"/>
          <w:pgSz w:w="11900" w:h="16840"/>
          <w:pgMar w:top="1417" w:right="1701" w:bottom="1417" w:left="1701" w:header="708" w:footer="708" w:gutter="0"/>
          <w:cols w:space="708"/>
          <w:docGrid w:linePitch="360"/>
        </w:sectPr>
      </w:pPr>
    </w:p>
    <w:p w14:paraId="16DB4159" w14:textId="72C6C332" w:rsidR="00462250" w:rsidRPr="00E43AF4" w:rsidRDefault="00FA42E6" w:rsidP="007904FA">
      <w:pPr>
        <w:tabs>
          <w:tab w:val="left" w:pos="6003"/>
        </w:tabs>
        <w:spacing w:before="120" w:line="480" w:lineRule="auto"/>
        <w:rPr>
          <w:rFonts w:ascii="Times New Roman" w:hAnsi="Times New Roman" w:cs="Times New Roman"/>
          <w:color w:val="000000" w:themeColor="text1"/>
          <w:sz w:val="20"/>
          <w:szCs w:val="20"/>
          <w:lang w:val="en-US"/>
        </w:rPr>
      </w:pPr>
      <w:r w:rsidRPr="00E43AF4">
        <w:rPr>
          <w:rFonts w:ascii="Times New Roman" w:hAnsi="Times New Roman" w:cs="Times New Roman"/>
          <w:b/>
          <w:color w:val="000000" w:themeColor="text1"/>
          <w:sz w:val="20"/>
          <w:szCs w:val="20"/>
        </w:rPr>
        <w:lastRenderedPageBreak/>
        <w:t>Electronic Supplementary Material Table S2</w:t>
      </w:r>
      <w:r w:rsidRPr="00E43AF4">
        <w:rPr>
          <w:rFonts w:ascii="Times New Roman" w:hAnsi="Times New Roman" w:cs="Times New Roman"/>
          <w:color w:val="000000" w:themeColor="text1"/>
          <w:sz w:val="20"/>
          <w:szCs w:val="20"/>
        </w:rPr>
        <w:t xml:space="preserve"> Adapted </w:t>
      </w:r>
      <w:r w:rsidRPr="00E43AF4">
        <w:rPr>
          <w:rFonts w:ascii="Times New Roman" w:hAnsi="Times New Roman" w:cs="Times New Roman"/>
          <w:color w:val="000000" w:themeColor="text1"/>
          <w:sz w:val="20"/>
          <w:szCs w:val="20"/>
          <w:lang w:val="en-US"/>
        </w:rPr>
        <w:t>Downs and Black Quality Assessment Checklist</w:t>
      </w:r>
    </w:p>
    <w:tbl>
      <w:tblPr>
        <w:tblStyle w:val="Tablaconcuadrcula"/>
        <w:tblW w:w="14743" w:type="dxa"/>
        <w:tblInd w:w="-289" w:type="dxa"/>
        <w:tblLook w:val="04A0" w:firstRow="1" w:lastRow="0" w:firstColumn="1" w:lastColumn="0" w:noHBand="0" w:noVBand="1"/>
      </w:tblPr>
      <w:tblGrid>
        <w:gridCol w:w="13751"/>
        <w:gridCol w:w="992"/>
      </w:tblGrid>
      <w:tr w:rsidR="00E43AF4" w:rsidRPr="00E43AF4" w14:paraId="4E4B75CF" w14:textId="39852FFF" w:rsidTr="009A7C0A">
        <w:tc>
          <w:tcPr>
            <w:tcW w:w="13751" w:type="dxa"/>
            <w:shd w:val="clear" w:color="auto" w:fill="D9D9D9" w:themeFill="background1" w:themeFillShade="D9"/>
            <w:vAlign w:val="center"/>
          </w:tcPr>
          <w:p w14:paraId="2DC088C3" w14:textId="734621C1" w:rsidR="00FA42E6" w:rsidRPr="00E43AF4" w:rsidRDefault="00FA42E6" w:rsidP="00FA42E6">
            <w:pPr>
              <w:tabs>
                <w:tab w:val="left" w:pos="6003"/>
              </w:tabs>
              <w:spacing w:before="120" w:line="480" w:lineRule="auto"/>
              <w:jc w:val="center"/>
              <w:rPr>
                <w:rFonts w:ascii="Times New Roman" w:hAnsi="Times New Roman" w:cs="Times New Roman"/>
                <w:b/>
                <w:bCs/>
                <w:color w:val="000000" w:themeColor="text1"/>
                <w:sz w:val="20"/>
                <w:szCs w:val="20"/>
                <w:lang w:val="en-US"/>
              </w:rPr>
            </w:pPr>
            <w:r w:rsidRPr="00E43AF4">
              <w:rPr>
                <w:rFonts w:ascii="Times New Roman" w:hAnsi="Times New Roman" w:cs="Times New Roman"/>
                <w:b/>
                <w:bCs/>
                <w:color w:val="000000" w:themeColor="text1"/>
                <w:sz w:val="20"/>
                <w:szCs w:val="20"/>
              </w:rPr>
              <w:t>Reporting</w:t>
            </w:r>
          </w:p>
        </w:tc>
        <w:tc>
          <w:tcPr>
            <w:tcW w:w="992" w:type="dxa"/>
            <w:shd w:val="clear" w:color="auto" w:fill="D9D9D9" w:themeFill="background1" w:themeFillShade="D9"/>
            <w:vAlign w:val="center"/>
          </w:tcPr>
          <w:p w14:paraId="458F1B15" w14:textId="7E9E7A61" w:rsidR="00FA42E6" w:rsidRPr="00E43AF4" w:rsidRDefault="00FA42E6" w:rsidP="009A7C0A">
            <w:pPr>
              <w:tabs>
                <w:tab w:val="left" w:pos="6003"/>
              </w:tabs>
              <w:spacing w:before="120" w:line="480" w:lineRule="auto"/>
              <w:jc w:val="center"/>
              <w:rPr>
                <w:rFonts w:ascii="Times New Roman" w:hAnsi="Times New Roman" w:cs="Times New Roman"/>
                <w:b/>
                <w:bCs/>
                <w:color w:val="000000" w:themeColor="text1"/>
                <w:sz w:val="20"/>
                <w:szCs w:val="20"/>
              </w:rPr>
            </w:pPr>
            <w:r w:rsidRPr="00E43AF4">
              <w:rPr>
                <w:rFonts w:ascii="Times New Roman" w:hAnsi="Times New Roman" w:cs="Times New Roman"/>
                <w:b/>
                <w:bCs/>
                <w:color w:val="000000" w:themeColor="text1"/>
                <w:sz w:val="20"/>
                <w:szCs w:val="20"/>
              </w:rPr>
              <w:t>Scores</w:t>
            </w:r>
          </w:p>
        </w:tc>
      </w:tr>
      <w:tr w:rsidR="00E43AF4" w:rsidRPr="00E43AF4" w14:paraId="769B7298" w14:textId="1E0EDF7B" w:rsidTr="009A7C0A">
        <w:tc>
          <w:tcPr>
            <w:tcW w:w="13751" w:type="dxa"/>
            <w:vAlign w:val="center"/>
          </w:tcPr>
          <w:p w14:paraId="3FF35F4A" w14:textId="6489E09F" w:rsidR="00FA42E6" w:rsidRPr="00E43AF4" w:rsidRDefault="00FA42E6" w:rsidP="009A7C0A">
            <w:pPr>
              <w:tabs>
                <w:tab w:val="left" w:pos="6003"/>
              </w:tabs>
              <w:spacing w:before="120" w:line="276" w:lineRule="auto"/>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t>1. Is the hypothesis/aim/objective of the study clearly described?</w:t>
            </w:r>
          </w:p>
        </w:tc>
        <w:tc>
          <w:tcPr>
            <w:tcW w:w="992" w:type="dxa"/>
            <w:vAlign w:val="center"/>
          </w:tcPr>
          <w:p w14:paraId="3BA025E9" w14:textId="6FA29EA5" w:rsidR="00FA42E6" w:rsidRPr="00E43AF4" w:rsidRDefault="00FA42E6" w:rsidP="009A7C0A">
            <w:pPr>
              <w:tabs>
                <w:tab w:val="left" w:pos="6003"/>
              </w:tabs>
              <w:spacing w:before="120" w:line="480" w:lineRule="auto"/>
              <w:jc w:val="center"/>
              <w:rPr>
                <w:rFonts w:ascii="Times New Roman" w:hAnsi="Times New Roman" w:cs="Times New Roman"/>
                <w:color w:val="000000" w:themeColor="text1"/>
                <w:sz w:val="20"/>
                <w:szCs w:val="20"/>
              </w:rPr>
            </w:pPr>
            <w:r w:rsidRPr="00E43AF4">
              <w:rPr>
                <w:rFonts w:ascii="Times New Roman" w:hAnsi="Times New Roman" w:cs="Times New Roman"/>
                <w:color w:val="000000" w:themeColor="text1"/>
                <w:sz w:val="20"/>
                <w:szCs w:val="20"/>
              </w:rPr>
              <w:t>0 - 1</w:t>
            </w:r>
          </w:p>
        </w:tc>
      </w:tr>
      <w:tr w:rsidR="00E43AF4" w:rsidRPr="00E43AF4" w14:paraId="3838C9D8" w14:textId="09DB2647" w:rsidTr="009A7C0A">
        <w:tc>
          <w:tcPr>
            <w:tcW w:w="13751" w:type="dxa"/>
            <w:vAlign w:val="center"/>
          </w:tcPr>
          <w:p w14:paraId="448833D2" w14:textId="5337849E" w:rsidR="009A7C0A" w:rsidRPr="00E43AF4" w:rsidRDefault="009A7C0A" w:rsidP="009A7C0A">
            <w:pPr>
              <w:tabs>
                <w:tab w:val="left" w:pos="6003"/>
              </w:tabs>
              <w:spacing w:before="120" w:line="276" w:lineRule="auto"/>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t>2. Are the main outcomes to be measured clearly described in the Introduction or Methods section?</w:t>
            </w:r>
            <w:r w:rsidRPr="00E43AF4">
              <w:rPr>
                <w:rFonts w:ascii="Times New Roman" w:hAnsi="Times New Roman" w:cs="Times New Roman"/>
                <w:color w:val="000000" w:themeColor="text1"/>
                <w:sz w:val="20"/>
                <w:szCs w:val="20"/>
              </w:rPr>
              <w:t xml:space="preserve"> </w:t>
            </w:r>
            <w:r w:rsidRPr="00E43AF4">
              <w:rPr>
                <w:rFonts w:ascii="Times New Roman" w:hAnsi="Times New Roman" w:cs="Times New Roman"/>
                <w:color w:val="000000" w:themeColor="text1"/>
                <w:sz w:val="16"/>
                <w:szCs w:val="16"/>
              </w:rPr>
              <w:t>If the main outcomes are first mentioned in the Results section, the question should be answered no.</w:t>
            </w:r>
          </w:p>
        </w:tc>
        <w:tc>
          <w:tcPr>
            <w:tcW w:w="992" w:type="dxa"/>
            <w:vAlign w:val="center"/>
          </w:tcPr>
          <w:p w14:paraId="375821F9" w14:textId="028878E9" w:rsidR="009A7C0A" w:rsidRPr="00E43AF4" w:rsidRDefault="009A7C0A" w:rsidP="009A7C0A">
            <w:pPr>
              <w:tabs>
                <w:tab w:val="left" w:pos="6003"/>
              </w:tabs>
              <w:spacing w:before="120" w:line="480" w:lineRule="auto"/>
              <w:jc w:val="center"/>
              <w:rPr>
                <w:rFonts w:ascii="Times New Roman" w:hAnsi="Times New Roman" w:cs="Times New Roman"/>
                <w:b/>
                <w:bCs/>
                <w:color w:val="000000" w:themeColor="text1"/>
                <w:sz w:val="20"/>
                <w:szCs w:val="20"/>
              </w:rPr>
            </w:pPr>
            <w:r w:rsidRPr="00E43AF4">
              <w:rPr>
                <w:rFonts w:ascii="Times New Roman" w:hAnsi="Times New Roman" w:cs="Times New Roman"/>
                <w:color w:val="000000" w:themeColor="text1"/>
                <w:sz w:val="20"/>
                <w:szCs w:val="20"/>
              </w:rPr>
              <w:t>0 - 1</w:t>
            </w:r>
          </w:p>
        </w:tc>
      </w:tr>
      <w:tr w:rsidR="00E43AF4" w:rsidRPr="00E43AF4" w14:paraId="37470317" w14:textId="4B1C1F6E" w:rsidTr="009A7C0A">
        <w:tc>
          <w:tcPr>
            <w:tcW w:w="13751" w:type="dxa"/>
            <w:vAlign w:val="center"/>
          </w:tcPr>
          <w:p w14:paraId="75A4330A" w14:textId="21C85C7E" w:rsidR="009A7C0A" w:rsidRPr="00E43AF4" w:rsidRDefault="009A7C0A" w:rsidP="009A7C0A">
            <w:pPr>
              <w:tabs>
                <w:tab w:val="left" w:pos="6003"/>
              </w:tabs>
              <w:spacing w:before="120" w:line="276" w:lineRule="auto"/>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t xml:space="preserve">3. Are the characteristics of the participants included in the study clearly described? </w:t>
            </w:r>
            <w:r w:rsidRPr="00E43AF4">
              <w:rPr>
                <w:rFonts w:ascii="Times New Roman" w:hAnsi="Times New Roman" w:cs="Times New Roman"/>
                <w:color w:val="000000" w:themeColor="text1"/>
                <w:sz w:val="16"/>
                <w:szCs w:val="16"/>
              </w:rPr>
              <w:t>In cohort studies and trials, inclusion and/or exclusion criteria should be given. In case‐control studies, a case‐definition and the source for controls should be given.</w:t>
            </w:r>
          </w:p>
        </w:tc>
        <w:tc>
          <w:tcPr>
            <w:tcW w:w="992" w:type="dxa"/>
            <w:vAlign w:val="center"/>
          </w:tcPr>
          <w:p w14:paraId="10EE8DDD" w14:textId="5FFEDC3A" w:rsidR="009A7C0A" w:rsidRPr="00E43AF4" w:rsidRDefault="009A7C0A" w:rsidP="009A7C0A">
            <w:pPr>
              <w:tabs>
                <w:tab w:val="left" w:pos="6003"/>
              </w:tabs>
              <w:spacing w:before="120" w:line="480" w:lineRule="auto"/>
              <w:jc w:val="center"/>
              <w:rPr>
                <w:rFonts w:ascii="Times New Roman" w:hAnsi="Times New Roman" w:cs="Times New Roman"/>
                <w:b/>
                <w:bCs/>
                <w:color w:val="000000" w:themeColor="text1"/>
                <w:sz w:val="20"/>
                <w:szCs w:val="20"/>
              </w:rPr>
            </w:pPr>
            <w:r w:rsidRPr="00E43AF4">
              <w:rPr>
                <w:rFonts w:ascii="Times New Roman" w:hAnsi="Times New Roman" w:cs="Times New Roman"/>
                <w:color w:val="000000" w:themeColor="text1"/>
                <w:sz w:val="20"/>
                <w:szCs w:val="20"/>
              </w:rPr>
              <w:t>0 - 1</w:t>
            </w:r>
          </w:p>
        </w:tc>
      </w:tr>
      <w:tr w:rsidR="00E43AF4" w:rsidRPr="00E43AF4" w14:paraId="6A911A3C" w14:textId="2AC51507" w:rsidTr="009A7C0A">
        <w:tc>
          <w:tcPr>
            <w:tcW w:w="13751" w:type="dxa"/>
            <w:vAlign w:val="center"/>
          </w:tcPr>
          <w:p w14:paraId="3A4E57F5" w14:textId="1911F24D" w:rsidR="009A7C0A" w:rsidRPr="00E43AF4" w:rsidRDefault="009A7C0A" w:rsidP="009A7C0A">
            <w:pPr>
              <w:tabs>
                <w:tab w:val="left" w:pos="6003"/>
              </w:tabs>
              <w:spacing w:before="120" w:line="276" w:lineRule="auto"/>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t>5. Are the distributions of principal confounders in each group of subjects to be compared clearly described?</w:t>
            </w:r>
            <w:r w:rsidRPr="00E43AF4">
              <w:rPr>
                <w:rFonts w:ascii="Times New Roman" w:hAnsi="Times New Roman" w:cs="Times New Roman"/>
                <w:color w:val="000000" w:themeColor="text1"/>
                <w:sz w:val="20"/>
                <w:szCs w:val="20"/>
              </w:rPr>
              <w:t xml:space="preserve"> </w:t>
            </w:r>
            <w:r w:rsidRPr="00E43AF4">
              <w:rPr>
                <w:rFonts w:ascii="Times New Roman" w:hAnsi="Times New Roman" w:cs="Times New Roman"/>
                <w:color w:val="000000" w:themeColor="text1"/>
                <w:sz w:val="16"/>
                <w:szCs w:val="16"/>
              </w:rPr>
              <w:t>A list of principal confounders is provided</w:t>
            </w:r>
          </w:p>
        </w:tc>
        <w:tc>
          <w:tcPr>
            <w:tcW w:w="992" w:type="dxa"/>
            <w:vAlign w:val="center"/>
          </w:tcPr>
          <w:p w14:paraId="65C47ACB" w14:textId="1F568448" w:rsidR="009A7C0A" w:rsidRPr="00E43AF4" w:rsidRDefault="009A7C0A" w:rsidP="009A7C0A">
            <w:pPr>
              <w:tabs>
                <w:tab w:val="left" w:pos="6003"/>
              </w:tabs>
              <w:spacing w:before="120" w:line="480" w:lineRule="auto"/>
              <w:jc w:val="center"/>
              <w:rPr>
                <w:color w:val="000000" w:themeColor="text1"/>
                <w:lang w:val="en-US"/>
              </w:rPr>
            </w:pPr>
            <w:r w:rsidRPr="00E43AF4">
              <w:rPr>
                <w:rFonts w:ascii="Times New Roman" w:hAnsi="Times New Roman" w:cs="Times New Roman"/>
                <w:color w:val="000000" w:themeColor="text1"/>
                <w:sz w:val="20"/>
                <w:szCs w:val="20"/>
              </w:rPr>
              <w:t>0 - 2</w:t>
            </w:r>
          </w:p>
        </w:tc>
      </w:tr>
      <w:tr w:rsidR="00E43AF4" w:rsidRPr="00E43AF4" w14:paraId="62B33D29" w14:textId="3DA7A200" w:rsidTr="009A7C0A">
        <w:tc>
          <w:tcPr>
            <w:tcW w:w="13751" w:type="dxa"/>
            <w:vAlign w:val="center"/>
          </w:tcPr>
          <w:p w14:paraId="5BA84D88" w14:textId="7884DC83" w:rsidR="009A7C0A" w:rsidRPr="00E43AF4" w:rsidRDefault="009A7C0A" w:rsidP="009A7C0A">
            <w:pPr>
              <w:tabs>
                <w:tab w:val="left" w:pos="6003"/>
              </w:tabs>
              <w:spacing w:before="120" w:line="276" w:lineRule="auto"/>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t xml:space="preserve">6. Are the main findings of the study clearly described? </w:t>
            </w:r>
            <w:r w:rsidRPr="00E43AF4">
              <w:rPr>
                <w:rFonts w:ascii="Times New Roman" w:hAnsi="Times New Roman" w:cs="Times New Roman"/>
                <w:color w:val="000000" w:themeColor="text1"/>
                <w:sz w:val="16"/>
                <w:szCs w:val="16"/>
              </w:rPr>
              <w:t xml:space="preserve">Simple outcome data (including denominators and numerators) should be reported for all major findings so that the reader can check the </w:t>
            </w:r>
            <w:r w:rsidR="00415199" w:rsidRPr="00E43AF4">
              <w:rPr>
                <w:rFonts w:ascii="Times New Roman" w:hAnsi="Times New Roman" w:cs="Times New Roman"/>
                <w:color w:val="000000" w:themeColor="text1"/>
                <w:sz w:val="16"/>
                <w:szCs w:val="16"/>
              </w:rPr>
              <w:t>m</w:t>
            </w:r>
            <w:r w:rsidRPr="00E43AF4">
              <w:rPr>
                <w:rFonts w:ascii="Times New Roman" w:hAnsi="Times New Roman" w:cs="Times New Roman"/>
                <w:color w:val="000000" w:themeColor="text1"/>
                <w:sz w:val="16"/>
                <w:szCs w:val="16"/>
              </w:rPr>
              <w:t>ajor analyses and conclusions. (This question does not cover statistical tests which are considered below).</w:t>
            </w:r>
          </w:p>
        </w:tc>
        <w:tc>
          <w:tcPr>
            <w:tcW w:w="992" w:type="dxa"/>
            <w:vAlign w:val="center"/>
          </w:tcPr>
          <w:p w14:paraId="62FEB530" w14:textId="5315CAB4" w:rsidR="009A7C0A" w:rsidRPr="00E43AF4" w:rsidRDefault="009A7C0A" w:rsidP="009A7C0A">
            <w:pPr>
              <w:tabs>
                <w:tab w:val="left" w:pos="6003"/>
              </w:tabs>
              <w:spacing w:before="120" w:line="480" w:lineRule="auto"/>
              <w:jc w:val="center"/>
              <w:rPr>
                <w:color w:val="000000" w:themeColor="text1"/>
                <w:lang w:val="en-US"/>
              </w:rPr>
            </w:pPr>
            <w:r w:rsidRPr="00E43AF4">
              <w:rPr>
                <w:rFonts w:ascii="Times New Roman" w:hAnsi="Times New Roman" w:cs="Times New Roman"/>
                <w:color w:val="000000" w:themeColor="text1"/>
                <w:sz w:val="20"/>
                <w:szCs w:val="20"/>
              </w:rPr>
              <w:t>0 - 1</w:t>
            </w:r>
          </w:p>
        </w:tc>
      </w:tr>
      <w:tr w:rsidR="00E43AF4" w:rsidRPr="00E43AF4" w14:paraId="1AD74E55" w14:textId="6079CE73" w:rsidTr="009A7C0A">
        <w:tc>
          <w:tcPr>
            <w:tcW w:w="13751" w:type="dxa"/>
            <w:vAlign w:val="center"/>
          </w:tcPr>
          <w:p w14:paraId="113E372C" w14:textId="2B6E843C" w:rsidR="009A7C0A" w:rsidRPr="00E43AF4" w:rsidRDefault="009A7C0A" w:rsidP="009A7C0A">
            <w:pPr>
              <w:tabs>
                <w:tab w:val="left" w:pos="6003"/>
              </w:tabs>
              <w:spacing w:before="120" w:line="276" w:lineRule="auto"/>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t>7.</w:t>
            </w:r>
            <w:r w:rsidR="00415199" w:rsidRPr="00E43AF4">
              <w:rPr>
                <w:rFonts w:ascii="Times New Roman" w:hAnsi="Times New Roman" w:cs="Times New Roman"/>
                <w:b/>
                <w:bCs/>
                <w:color w:val="000000" w:themeColor="text1"/>
                <w:sz w:val="20"/>
                <w:szCs w:val="20"/>
              </w:rPr>
              <w:t xml:space="preserve"> </w:t>
            </w:r>
            <w:r w:rsidRPr="00E43AF4">
              <w:rPr>
                <w:rFonts w:ascii="Times New Roman" w:hAnsi="Times New Roman" w:cs="Times New Roman"/>
                <w:b/>
                <w:bCs/>
                <w:color w:val="000000" w:themeColor="text1"/>
                <w:sz w:val="20"/>
                <w:szCs w:val="20"/>
              </w:rPr>
              <w:t xml:space="preserve"> Does the study provide estimates of the random variability in the data for the main outcomes? </w:t>
            </w:r>
            <w:r w:rsidRPr="00E43AF4">
              <w:rPr>
                <w:rFonts w:ascii="Times New Roman" w:hAnsi="Times New Roman" w:cs="Times New Roman"/>
                <w:color w:val="000000" w:themeColor="text1"/>
                <w:sz w:val="16"/>
                <w:szCs w:val="16"/>
              </w:rPr>
              <w:t>In non-normally distributed data the inter-quartile range of results should be reported. In normally distributed data the standard error, standard deviation or confidence intervals should be reported. If distribution data is not described, it must be assumed that the estimates used were appropriate and the question should be answered with yes.</w:t>
            </w:r>
          </w:p>
        </w:tc>
        <w:tc>
          <w:tcPr>
            <w:tcW w:w="992" w:type="dxa"/>
            <w:vAlign w:val="center"/>
          </w:tcPr>
          <w:p w14:paraId="3BF1EDB7" w14:textId="5EC31F73" w:rsidR="009A7C0A" w:rsidRPr="00E43AF4" w:rsidRDefault="009A7C0A" w:rsidP="009A7C0A">
            <w:pPr>
              <w:tabs>
                <w:tab w:val="left" w:pos="6003"/>
              </w:tabs>
              <w:spacing w:before="120" w:line="480" w:lineRule="auto"/>
              <w:jc w:val="center"/>
              <w:rPr>
                <w:color w:val="000000" w:themeColor="text1"/>
                <w:lang w:val="en-US"/>
              </w:rPr>
            </w:pPr>
            <w:r w:rsidRPr="00E43AF4">
              <w:rPr>
                <w:rFonts w:ascii="Times New Roman" w:hAnsi="Times New Roman" w:cs="Times New Roman"/>
                <w:color w:val="000000" w:themeColor="text1"/>
                <w:sz w:val="20"/>
                <w:szCs w:val="20"/>
              </w:rPr>
              <w:t>0 - 1</w:t>
            </w:r>
          </w:p>
        </w:tc>
      </w:tr>
      <w:tr w:rsidR="00E43AF4" w:rsidRPr="00E43AF4" w14:paraId="72CB6C0A" w14:textId="4B395A73" w:rsidTr="009A7C0A">
        <w:tc>
          <w:tcPr>
            <w:tcW w:w="13751" w:type="dxa"/>
            <w:vAlign w:val="center"/>
          </w:tcPr>
          <w:p w14:paraId="50E4C0F6" w14:textId="73EA2470" w:rsidR="009A7C0A" w:rsidRPr="00E43AF4" w:rsidRDefault="009A7C0A" w:rsidP="009A7C0A">
            <w:pPr>
              <w:tabs>
                <w:tab w:val="left" w:pos="6003"/>
              </w:tabs>
              <w:spacing w:before="120" w:line="276" w:lineRule="auto"/>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t>10.</w:t>
            </w:r>
            <w:r w:rsidR="00415199" w:rsidRPr="00E43AF4">
              <w:rPr>
                <w:rFonts w:ascii="Times New Roman" w:hAnsi="Times New Roman" w:cs="Times New Roman"/>
                <w:b/>
                <w:bCs/>
                <w:color w:val="000000" w:themeColor="text1"/>
                <w:sz w:val="20"/>
                <w:szCs w:val="20"/>
              </w:rPr>
              <w:t xml:space="preserve"> </w:t>
            </w:r>
            <w:r w:rsidRPr="00E43AF4">
              <w:rPr>
                <w:rFonts w:ascii="Times New Roman" w:hAnsi="Times New Roman" w:cs="Times New Roman"/>
                <w:b/>
                <w:bCs/>
                <w:color w:val="000000" w:themeColor="text1"/>
                <w:sz w:val="20"/>
                <w:szCs w:val="20"/>
              </w:rPr>
              <w:t xml:space="preserve">Have actual probability values been reported </w:t>
            </w:r>
            <w:r w:rsidR="00415199" w:rsidRPr="00E43AF4">
              <w:rPr>
                <w:rFonts w:ascii="Times New Roman" w:hAnsi="Times New Roman" w:cs="Times New Roman"/>
                <w:b/>
                <w:bCs/>
                <w:color w:val="000000" w:themeColor="text1"/>
                <w:sz w:val="20"/>
                <w:szCs w:val="20"/>
              </w:rPr>
              <w:t>(e.g.</w:t>
            </w:r>
            <w:r w:rsidRPr="00E43AF4">
              <w:rPr>
                <w:rFonts w:ascii="Times New Roman" w:hAnsi="Times New Roman" w:cs="Times New Roman"/>
                <w:b/>
                <w:bCs/>
                <w:color w:val="000000" w:themeColor="text1"/>
                <w:sz w:val="20"/>
                <w:szCs w:val="20"/>
              </w:rPr>
              <w:t xml:space="preserve"> 0.035 rather than &lt;0.05) for the main outcomes except where the probability value is less than 0.001?</w:t>
            </w:r>
          </w:p>
        </w:tc>
        <w:tc>
          <w:tcPr>
            <w:tcW w:w="992" w:type="dxa"/>
            <w:vAlign w:val="center"/>
          </w:tcPr>
          <w:p w14:paraId="724FC6DD" w14:textId="7F0C6410" w:rsidR="009A7C0A" w:rsidRPr="00E43AF4" w:rsidRDefault="009A7C0A" w:rsidP="009A7C0A">
            <w:pPr>
              <w:tabs>
                <w:tab w:val="left" w:pos="6003"/>
              </w:tabs>
              <w:spacing w:before="120" w:line="480" w:lineRule="auto"/>
              <w:jc w:val="center"/>
              <w:rPr>
                <w:color w:val="000000" w:themeColor="text1"/>
                <w:lang w:val="en-US"/>
              </w:rPr>
            </w:pPr>
            <w:r w:rsidRPr="00E43AF4">
              <w:rPr>
                <w:rFonts w:ascii="Times New Roman" w:hAnsi="Times New Roman" w:cs="Times New Roman"/>
                <w:color w:val="000000" w:themeColor="text1"/>
                <w:sz w:val="20"/>
                <w:szCs w:val="20"/>
              </w:rPr>
              <w:t>0 - 1</w:t>
            </w:r>
          </w:p>
        </w:tc>
      </w:tr>
      <w:tr w:rsidR="00E43AF4" w:rsidRPr="00E43AF4" w14:paraId="105C6E1D" w14:textId="77777777" w:rsidTr="009A7C0A">
        <w:tc>
          <w:tcPr>
            <w:tcW w:w="13751" w:type="dxa"/>
            <w:shd w:val="clear" w:color="auto" w:fill="D9D9D9" w:themeFill="background1" w:themeFillShade="D9"/>
            <w:vAlign w:val="center"/>
          </w:tcPr>
          <w:p w14:paraId="67ACF1AA" w14:textId="6577AE86" w:rsidR="009A7C0A" w:rsidRPr="00E43AF4" w:rsidRDefault="009A7C0A" w:rsidP="00415199">
            <w:pPr>
              <w:tabs>
                <w:tab w:val="left" w:pos="6003"/>
              </w:tabs>
              <w:spacing w:before="120" w:line="480" w:lineRule="auto"/>
              <w:jc w:val="center"/>
              <w:rPr>
                <w:rFonts w:ascii="Times New Roman" w:hAnsi="Times New Roman" w:cs="Times New Roman"/>
                <w:b/>
                <w:bCs/>
                <w:color w:val="000000" w:themeColor="text1"/>
                <w:sz w:val="20"/>
                <w:szCs w:val="20"/>
                <w:lang w:val="en-US"/>
              </w:rPr>
            </w:pPr>
            <w:r w:rsidRPr="00E43AF4">
              <w:rPr>
                <w:rFonts w:ascii="Times New Roman" w:hAnsi="Times New Roman" w:cs="Times New Roman"/>
                <w:b/>
                <w:bCs/>
                <w:color w:val="000000" w:themeColor="text1"/>
                <w:sz w:val="20"/>
                <w:szCs w:val="20"/>
              </w:rPr>
              <w:t>External validity</w:t>
            </w:r>
          </w:p>
        </w:tc>
        <w:tc>
          <w:tcPr>
            <w:tcW w:w="992" w:type="dxa"/>
            <w:shd w:val="clear" w:color="auto" w:fill="D9D9D9" w:themeFill="background1" w:themeFillShade="D9"/>
            <w:vAlign w:val="center"/>
          </w:tcPr>
          <w:p w14:paraId="70BFFD11" w14:textId="77777777" w:rsidR="009A7C0A" w:rsidRPr="00E43AF4" w:rsidRDefault="009A7C0A" w:rsidP="009A7C0A">
            <w:pPr>
              <w:tabs>
                <w:tab w:val="left" w:pos="6003"/>
              </w:tabs>
              <w:spacing w:before="120" w:line="480" w:lineRule="auto"/>
              <w:jc w:val="center"/>
              <w:rPr>
                <w:b/>
                <w:bCs/>
                <w:color w:val="000000" w:themeColor="text1"/>
                <w:lang w:val="en-US"/>
              </w:rPr>
            </w:pPr>
          </w:p>
        </w:tc>
      </w:tr>
      <w:tr w:rsidR="00E43AF4" w:rsidRPr="00E43AF4" w14:paraId="635681E1" w14:textId="77777777" w:rsidTr="009A7C0A">
        <w:tc>
          <w:tcPr>
            <w:tcW w:w="13751" w:type="dxa"/>
            <w:vAlign w:val="center"/>
          </w:tcPr>
          <w:p w14:paraId="6EB7EAD3" w14:textId="205AD1F9" w:rsidR="009A7C0A" w:rsidRPr="00E43AF4" w:rsidRDefault="009A7C0A" w:rsidP="009A7C0A">
            <w:pPr>
              <w:tabs>
                <w:tab w:val="left" w:pos="6003"/>
              </w:tabs>
              <w:spacing w:before="120" w:line="276" w:lineRule="auto"/>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t>11.</w:t>
            </w:r>
            <w:r w:rsidR="00415199" w:rsidRPr="00E43AF4">
              <w:rPr>
                <w:rFonts w:ascii="Times New Roman" w:hAnsi="Times New Roman" w:cs="Times New Roman"/>
                <w:b/>
                <w:bCs/>
                <w:color w:val="000000" w:themeColor="text1"/>
                <w:sz w:val="20"/>
                <w:szCs w:val="20"/>
              </w:rPr>
              <w:t xml:space="preserve"> </w:t>
            </w:r>
            <w:r w:rsidRPr="00E43AF4">
              <w:rPr>
                <w:rFonts w:ascii="Times New Roman" w:hAnsi="Times New Roman" w:cs="Times New Roman"/>
                <w:b/>
                <w:bCs/>
                <w:color w:val="000000" w:themeColor="text1"/>
                <w:sz w:val="20"/>
                <w:szCs w:val="20"/>
              </w:rPr>
              <w:t xml:space="preserve"> Were the subjects asked to participate in the study representative of the entire population from which they were recruited</w:t>
            </w:r>
            <w:r w:rsidRPr="00E43AF4">
              <w:rPr>
                <w:rFonts w:ascii="Times New Roman" w:hAnsi="Times New Roman" w:cs="Times New Roman"/>
                <w:color w:val="000000" w:themeColor="text1"/>
                <w:sz w:val="20"/>
                <w:szCs w:val="20"/>
              </w:rPr>
              <w:t xml:space="preserve">? </w:t>
            </w:r>
            <w:r w:rsidRPr="00E43AF4">
              <w:rPr>
                <w:rFonts w:ascii="Times New Roman" w:hAnsi="Times New Roman" w:cs="Times New Roman"/>
                <w:color w:val="000000" w:themeColor="text1"/>
                <w:sz w:val="16"/>
                <w:szCs w:val="16"/>
                <w:u w:val="single"/>
              </w:rPr>
              <w:t>The study must identify</w:t>
            </w:r>
            <w:r w:rsidR="00415199" w:rsidRPr="00E43AF4">
              <w:rPr>
                <w:rFonts w:ascii="Times New Roman" w:hAnsi="Times New Roman" w:cs="Times New Roman"/>
                <w:color w:val="000000" w:themeColor="text1"/>
                <w:sz w:val="16"/>
                <w:szCs w:val="16"/>
                <w:u w:val="single"/>
              </w:rPr>
              <w:t xml:space="preserve"> </w:t>
            </w:r>
            <w:r w:rsidRPr="00E43AF4">
              <w:rPr>
                <w:rFonts w:ascii="Times New Roman" w:hAnsi="Times New Roman" w:cs="Times New Roman"/>
                <w:color w:val="000000" w:themeColor="text1"/>
                <w:sz w:val="16"/>
                <w:szCs w:val="16"/>
                <w:u w:val="single"/>
              </w:rPr>
              <w:t>the</w:t>
            </w:r>
            <w:r w:rsidR="00415199" w:rsidRPr="00E43AF4">
              <w:rPr>
                <w:rFonts w:ascii="Times New Roman" w:hAnsi="Times New Roman" w:cs="Times New Roman"/>
                <w:color w:val="000000" w:themeColor="text1"/>
                <w:sz w:val="16"/>
                <w:szCs w:val="16"/>
                <w:u w:val="single"/>
              </w:rPr>
              <w:t xml:space="preserve"> </w:t>
            </w:r>
            <w:r w:rsidRPr="00E43AF4">
              <w:rPr>
                <w:rFonts w:ascii="Times New Roman" w:hAnsi="Times New Roman" w:cs="Times New Roman"/>
                <w:color w:val="000000" w:themeColor="text1"/>
                <w:sz w:val="16"/>
                <w:szCs w:val="16"/>
                <w:u w:val="single"/>
              </w:rPr>
              <w:t>source</w:t>
            </w:r>
            <w:r w:rsidR="00415199" w:rsidRPr="00E43AF4">
              <w:rPr>
                <w:rFonts w:ascii="Times New Roman" w:hAnsi="Times New Roman" w:cs="Times New Roman"/>
                <w:color w:val="000000" w:themeColor="text1"/>
                <w:sz w:val="16"/>
                <w:szCs w:val="16"/>
                <w:u w:val="single"/>
              </w:rPr>
              <w:t xml:space="preserve"> </w:t>
            </w:r>
            <w:r w:rsidRPr="00E43AF4">
              <w:rPr>
                <w:rFonts w:ascii="Times New Roman" w:hAnsi="Times New Roman" w:cs="Times New Roman"/>
                <w:color w:val="000000" w:themeColor="text1"/>
                <w:sz w:val="16"/>
                <w:szCs w:val="16"/>
                <w:u w:val="single"/>
              </w:rPr>
              <w:t>population</w:t>
            </w:r>
            <w:r w:rsidR="00415199" w:rsidRPr="00E43AF4">
              <w:rPr>
                <w:rFonts w:ascii="Times New Roman" w:hAnsi="Times New Roman" w:cs="Times New Roman"/>
                <w:color w:val="000000" w:themeColor="text1"/>
                <w:sz w:val="16"/>
                <w:szCs w:val="16"/>
                <w:u w:val="single"/>
              </w:rPr>
              <w:t xml:space="preserve"> </w:t>
            </w:r>
            <w:r w:rsidRPr="00E43AF4">
              <w:rPr>
                <w:rFonts w:ascii="Times New Roman" w:hAnsi="Times New Roman" w:cs="Times New Roman"/>
                <w:color w:val="000000" w:themeColor="text1"/>
                <w:sz w:val="16"/>
                <w:szCs w:val="16"/>
                <w:u w:val="single"/>
              </w:rPr>
              <w:t>for</w:t>
            </w:r>
            <w:r w:rsidR="00415199" w:rsidRPr="00E43AF4">
              <w:rPr>
                <w:rFonts w:ascii="Times New Roman" w:hAnsi="Times New Roman" w:cs="Times New Roman"/>
                <w:color w:val="000000" w:themeColor="text1"/>
                <w:sz w:val="16"/>
                <w:szCs w:val="16"/>
                <w:u w:val="single"/>
              </w:rPr>
              <w:t xml:space="preserve"> </w:t>
            </w:r>
            <w:r w:rsidRPr="00E43AF4">
              <w:rPr>
                <w:rFonts w:ascii="Times New Roman" w:hAnsi="Times New Roman" w:cs="Times New Roman"/>
                <w:color w:val="000000" w:themeColor="text1"/>
                <w:sz w:val="16"/>
                <w:szCs w:val="16"/>
                <w:u w:val="single"/>
              </w:rPr>
              <w:t>subjects</w:t>
            </w:r>
            <w:r w:rsidR="00415199" w:rsidRPr="00E43AF4">
              <w:rPr>
                <w:rFonts w:ascii="Times New Roman" w:hAnsi="Times New Roman" w:cs="Times New Roman"/>
                <w:color w:val="000000" w:themeColor="text1"/>
                <w:sz w:val="16"/>
                <w:szCs w:val="16"/>
                <w:u w:val="single"/>
              </w:rPr>
              <w:t xml:space="preserve"> </w:t>
            </w:r>
            <w:r w:rsidRPr="00E43AF4">
              <w:rPr>
                <w:rFonts w:ascii="Times New Roman" w:hAnsi="Times New Roman" w:cs="Times New Roman"/>
                <w:color w:val="000000" w:themeColor="text1"/>
                <w:sz w:val="16"/>
                <w:szCs w:val="16"/>
                <w:u w:val="single"/>
              </w:rPr>
              <w:t>and</w:t>
            </w:r>
            <w:r w:rsidR="00415199" w:rsidRPr="00E43AF4">
              <w:rPr>
                <w:rFonts w:ascii="Times New Roman" w:hAnsi="Times New Roman" w:cs="Times New Roman"/>
                <w:color w:val="000000" w:themeColor="text1"/>
                <w:sz w:val="16"/>
                <w:szCs w:val="16"/>
                <w:u w:val="single"/>
              </w:rPr>
              <w:t xml:space="preserve"> </w:t>
            </w:r>
            <w:r w:rsidRPr="00E43AF4">
              <w:rPr>
                <w:rFonts w:ascii="Times New Roman" w:hAnsi="Times New Roman" w:cs="Times New Roman"/>
                <w:color w:val="000000" w:themeColor="text1"/>
                <w:sz w:val="16"/>
                <w:szCs w:val="16"/>
                <w:u w:val="single"/>
              </w:rPr>
              <w:t>describe</w:t>
            </w:r>
            <w:r w:rsidR="00415199" w:rsidRPr="00E43AF4">
              <w:rPr>
                <w:rFonts w:ascii="Times New Roman" w:hAnsi="Times New Roman" w:cs="Times New Roman"/>
                <w:color w:val="000000" w:themeColor="text1"/>
                <w:sz w:val="16"/>
                <w:szCs w:val="16"/>
                <w:u w:val="single"/>
              </w:rPr>
              <w:t xml:space="preserve"> </w:t>
            </w:r>
            <w:r w:rsidRPr="00E43AF4">
              <w:rPr>
                <w:rFonts w:ascii="Times New Roman" w:hAnsi="Times New Roman" w:cs="Times New Roman"/>
                <w:color w:val="000000" w:themeColor="text1"/>
                <w:sz w:val="16"/>
                <w:szCs w:val="16"/>
                <w:u w:val="single"/>
              </w:rPr>
              <w:t>how</w:t>
            </w:r>
            <w:r w:rsidR="00415199" w:rsidRPr="00E43AF4">
              <w:rPr>
                <w:rFonts w:ascii="Times New Roman" w:hAnsi="Times New Roman" w:cs="Times New Roman"/>
                <w:color w:val="000000" w:themeColor="text1"/>
                <w:sz w:val="16"/>
                <w:szCs w:val="16"/>
                <w:u w:val="single"/>
              </w:rPr>
              <w:t xml:space="preserve"> </w:t>
            </w:r>
            <w:r w:rsidRPr="00E43AF4">
              <w:rPr>
                <w:rFonts w:ascii="Times New Roman" w:hAnsi="Times New Roman" w:cs="Times New Roman"/>
                <w:color w:val="000000" w:themeColor="text1"/>
                <w:sz w:val="16"/>
                <w:szCs w:val="16"/>
                <w:u w:val="single"/>
              </w:rPr>
              <w:t>the subjects were selected. Subjects would be representative if they comprised the entire source population, an unselected sample of consecutive participants, or a random sample.</w:t>
            </w:r>
            <w:r w:rsidRPr="00E43AF4">
              <w:rPr>
                <w:rFonts w:ascii="Times New Roman" w:hAnsi="Times New Roman" w:cs="Times New Roman"/>
                <w:color w:val="000000" w:themeColor="text1"/>
                <w:sz w:val="16"/>
                <w:szCs w:val="16"/>
              </w:rPr>
              <w:t xml:space="preserve"> Random sampling is only feasible where a list of all members of the relevant population exists. Where a study does not report the proportion of the source population from which the subjects are derived, the question should be answered as unable to determine.</w:t>
            </w:r>
          </w:p>
        </w:tc>
        <w:tc>
          <w:tcPr>
            <w:tcW w:w="992" w:type="dxa"/>
            <w:vAlign w:val="center"/>
          </w:tcPr>
          <w:p w14:paraId="20B88F19" w14:textId="27E64FC2" w:rsidR="009A7C0A" w:rsidRPr="00E43AF4" w:rsidRDefault="009A7C0A" w:rsidP="009A7C0A">
            <w:pPr>
              <w:tabs>
                <w:tab w:val="left" w:pos="6003"/>
              </w:tabs>
              <w:spacing w:before="120" w:line="480" w:lineRule="auto"/>
              <w:jc w:val="center"/>
              <w:rPr>
                <w:color w:val="000000" w:themeColor="text1"/>
                <w:lang w:val="en-US"/>
              </w:rPr>
            </w:pPr>
            <w:r w:rsidRPr="00E43AF4">
              <w:rPr>
                <w:rFonts w:ascii="Times New Roman" w:hAnsi="Times New Roman" w:cs="Times New Roman"/>
                <w:color w:val="000000" w:themeColor="text1"/>
                <w:sz w:val="20"/>
                <w:szCs w:val="20"/>
              </w:rPr>
              <w:t>0 - 1</w:t>
            </w:r>
          </w:p>
        </w:tc>
      </w:tr>
      <w:tr w:rsidR="00E43AF4" w:rsidRPr="00E43AF4" w14:paraId="041DE008" w14:textId="77777777" w:rsidTr="009A7C0A">
        <w:tc>
          <w:tcPr>
            <w:tcW w:w="13751" w:type="dxa"/>
            <w:vAlign w:val="center"/>
          </w:tcPr>
          <w:p w14:paraId="0DC05C0B" w14:textId="4CE7214C" w:rsidR="009A7C0A" w:rsidRPr="00E43AF4" w:rsidRDefault="009A7C0A" w:rsidP="009A7C0A">
            <w:pPr>
              <w:tabs>
                <w:tab w:val="left" w:pos="6003"/>
              </w:tabs>
              <w:spacing w:before="120" w:line="276" w:lineRule="auto"/>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t>12.</w:t>
            </w:r>
            <w:r w:rsidR="00415199" w:rsidRPr="00E43AF4">
              <w:rPr>
                <w:rFonts w:ascii="Times New Roman" w:hAnsi="Times New Roman" w:cs="Times New Roman"/>
                <w:b/>
                <w:bCs/>
                <w:color w:val="000000" w:themeColor="text1"/>
                <w:sz w:val="20"/>
                <w:szCs w:val="20"/>
              </w:rPr>
              <w:t xml:space="preserve"> </w:t>
            </w:r>
            <w:r w:rsidRPr="00E43AF4">
              <w:rPr>
                <w:rFonts w:ascii="Times New Roman" w:hAnsi="Times New Roman" w:cs="Times New Roman"/>
                <w:b/>
                <w:bCs/>
                <w:color w:val="000000" w:themeColor="text1"/>
                <w:sz w:val="20"/>
                <w:szCs w:val="20"/>
              </w:rPr>
              <w:t xml:space="preserve"> Were those subjects who were prepared to participate representative of the entire population from which they were recruited? </w:t>
            </w:r>
            <w:r w:rsidRPr="00E43AF4">
              <w:rPr>
                <w:rFonts w:ascii="Times New Roman" w:hAnsi="Times New Roman" w:cs="Times New Roman"/>
                <w:color w:val="000000" w:themeColor="text1"/>
                <w:sz w:val="16"/>
                <w:szCs w:val="16"/>
              </w:rPr>
              <w:t>The proportion of those asked who agreed should be stated. Validation that the sample was representative would include demonstrating that the distribution of the main confounding factors was the same in the study</w:t>
            </w:r>
            <w:r w:rsidRPr="00E43AF4">
              <w:rPr>
                <w:rFonts w:ascii="Times New Roman" w:hAnsi="Times New Roman" w:cs="Times New Roman"/>
                <w:color w:val="000000" w:themeColor="text1"/>
                <w:sz w:val="16"/>
                <w:szCs w:val="16"/>
              </w:rPr>
              <w:br/>
              <w:t>sample and the source population.</w:t>
            </w:r>
          </w:p>
        </w:tc>
        <w:tc>
          <w:tcPr>
            <w:tcW w:w="992" w:type="dxa"/>
            <w:vAlign w:val="center"/>
          </w:tcPr>
          <w:p w14:paraId="2797C2EE" w14:textId="32CB40F9" w:rsidR="009A7C0A" w:rsidRPr="00E43AF4" w:rsidRDefault="009A7C0A" w:rsidP="009A7C0A">
            <w:pPr>
              <w:tabs>
                <w:tab w:val="left" w:pos="6003"/>
              </w:tabs>
              <w:spacing w:before="120" w:line="480" w:lineRule="auto"/>
              <w:jc w:val="center"/>
              <w:rPr>
                <w:color w:val="000000" w:themeColor="text1"/>
                <w:lang w:val="en-US"/>
              </w:rPr>
            </w:pPr>
            <w:r w:rsidRPr="00E43AF4">
              <w:rPr>
                <w:rFonts w:ascii="Times New Roman" w:hAnsi="Times New Roman" w:cs="Times New Roman"/>
                <w:color w:val="000000" w:themeColor="text1"/>
                <w:sz w:val="20"/>
                <w:szCs w:val="20"/>
              </w:rPr>
              <w:t>0 - 1</w:t>
            </w:r>
          </w:p>
        </w:tc>
      </w:tr>
      <w:tr w:rsidR="00E43AF4" w:rsidRPr="00E43AF4" w14:paraId="57D55816" w14:textId="77777777" w:rsidTr="009A7C0A">
        <w:tc>
          <w:tcPr>
            <w:tcW w:w="13751" w:type="dxa"/>
            <w:vAlign w:val="center"/>
          </w:tcPr>
          <w:p w14:paraId="5A77C92F" w14:textId="2E18533D" w:rsidR="009A7C0A" w:rsidRPr="00E43AF4" w:rsidRDefault="009A7C0A" w:rsidP="009A7C0A">
            <w:pPr>
              <w:tabs>
                <w:tab w:val="left" w:pos="6003"/>
              </w:tabs>
              <w:spacing w:before="120" w:line="276" w:lineRule="auto"/>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lastRenderedPageBreak/>
              <w:t>13.</w:t>
            </w:r>
            <w:r w:rsidR="00415199" w:rsidRPr="00E43AF4">
              <w:rPr>
                <w:rFonts w:ascii="Times New Roman" w:hAnsi="Times New Roman" w:cs="Times New Roman"/>
                <w:b/>
                <w:bCs/>
                <w:color w:val="000000" w:themeColor="text1"/>
                <w:sz w:val="20"/>
                <w:szCs w:val="20"/>
              </w:rPr>
              <w:t xml:space="preserve"> </w:t>
            </w:r>
            <w:r w:rsidRPr="00E43AF4">
              <w:rPr>
                <w:rFonts w:ascii="Times New Roman" w:hAnsi="Times New Roman" w:cs="Times New Roman"/>
                <w:b/>
                <w:bCs/>
                <w:color w:val="000000" w:themeColor="text1"/>
                <w:sz w:val="20"/>
                <w:szCs w:val="20"/>
              </w:rPr>
              <w:t xml:space="preserve"> Were the staff, places, and facilities where the participants were treated, representative of the testing the majority of participants receive? </w:t>
            </w:r>
            <w:r w:rsidRPr="00E43AF4">
              <w:rPr>
                <w:rFonts w:ascii="Times New Roman" w:hAnsi="Times New Roman" w:cs="Times New Roman"/>
                <w:color w:val="000000" w:themeColor="text1"/>
                <w:sz w:val="16"/>
                <w:szCs w:val="16"/>
              </w:rPr>
              <w:t>For the question to be answered yes, the study should demonstrate that the intervention was representative of that in use in the source population. The question should be answered no if, for example, the intervention was undertaken in a specialist centre unrepresentative of the hospitals most of the source population would attend.</w:t>
            </w:r>
          </w:p>
        </w:tc>
        <w:tc>
          <w:tcPr>
            <w:tcW w:w="992" w:type="dxa"/>
            <w:vAlign w:val="center"/>
          </w:tcPr>
          <w:p w14:paraId="406E057D" w14:textId="5635FA46" w:rsidR="009A7C0A" w:rsidRPr="00E43AF4" w:rsidRDefault="009A7C0A" w:rsidP="009A7C0A">
            <w:pPr>
              <w:tabs>
                <w:tab w:val="left" w:pos="6003"/>
              </w:tabs>
              <w:spacing w:before="120" w:line="480" w:lineRule="auto"/>
              <w:jc w:val="center"/>
              <w:rPr>
                <w:color w:val="000000" w:themeColor="text1"/>
                <w:lang w:val="en-US"/>
              </w:rPr>
            </w:pPr>
            <w:r w:rsidRPr="00E43AF4">
              <w:rPr>
                <w:rFonts w:ascii="Times New Roman" w:hAnsi="Times New Roman" w:cs="Times New Roman"/>
                <w:color w:val="000000" w:themeColor="text1"/>
                <w:sz w:val="20"/>
                <w:szCs w:val="20"/>
              </w:rPr>
              <w:t>0 - 1</w:t>
            </w:r>
          </w:p>
        </w:tc>
      </w:tr>
      <w:tr w:rsidR="00E43AF4" w:rsidRPr="00E43AF4" w14:paraId="73650514" w14:textId="77777777" w:rsidTr="009A7C0A">
        <w:tc>
          <w:tcPr>
            <w:tcW w:w="13751" w:type="dxa"/>
            <w:shd w:val="clear" w:color="auto" w:fill="D9D9D9" w:themeFill="background1" w:themeFillShade="D9"/>
            <w:vAlign w:val="center"/>
          </w:tcPr>
          <w:p w14:paraId="0FD14242" w14:textId="183ECE15" w:rsidR="009A7C0A" w:rsidRPr="00E43AF4" w:rsidRDefault="009A7C0A" w:rsidP="00415199">
            <w:pPr>
              <w:tabs>
                <w:tab w:val="left" w:pos="6003"/>
              </w:tabs>
              <w:spacing w:before="120" w:line="480" w:lineRule="auto"/>
              <w:jc w:val="center"/>
              <w:rPr>
                <w:rFonts w:ascii="Times New Roman" w:hAnsi="Times New Roman" w:cs="Times New Roman"/>
                <w:b/>
                <w:bCs/>
                <w:color w:val="000000" w:themeColor="text1"/>
                <w:sz w:val="20"/>
                <w:szCs w:val="20"/>
                <w:lang w:val="es-ES"/>
              </w:rPr>
            </w:pPr>
            <w:r w:rsidRPr="00E43AF4">
              <w:rPr>
                <w:rFonts w:ascii="Times New Roman" w:hAnsi="Times New Roman" w:cs="Times New Roman"/>
                <w:b/>
                <w:bCs/>
                <w:color w:val="000000" w:themeColor="text1"/>
                <w:sz w:val="20"/>
                <w:szCs w:val="20"/>
              </w:rPr>
              <w:t>Internal Validity</w:t>
            </w:r>
          </w:p>
        </w:tc>
        <w:tc>
          <w:tcPr>
            <w:tcW w:w="992" w:type="dxa"/>
            <w:shd w:val="clear" w:color="auto" w:fill="D9D9D9" w:themeFill="background1" w:themeFillShade="D9"/>
            <w:vAlign w:val="center"/>
          </w:tcPr>
          <w:p w14:paraId="69E78EFA" w14:textId="77777777" w:rsidR="009A7C0A" w:rsidRPr="00E43AF4" w:rsidRDefault="009A7C0A" w:rsidP="009A7C0A">
            <w:pPr>
              <w:tabs>
                <w:tab w:val="left" w:pos="6003"/>
              </w:tabs>
              <w:spacing w:before="120" w:line="480" w:lineRule="auto"/>
              <w:jc w:val="center"/>
              <w:rPr>
                <w:b/>
                <w:bCs/>
                <w:color w:val="000000" w:themeColor="text1"/>
                <w:lang w:val="en-US"/>
              </w:rPr>
            </w:pPr>
          </w:p>
        </w:tc>
      </w:tr>
      <w:tr w:rsidR="00E43AF4" w:rsidRPr="00E43AF4" w14:paraId="4D35B77A" w14:textId="77777777" w:rsidTr="009A7C0A">
        <w:tc>
          <w:tcPr>
            <w:tcW w:w="13751" w:type="dxa"/>
            <w:vAlign w:val="center"/>
          </w:tcPr>
          <w:p w14:paraId="2FABF73A" w14:textId="45CE48D3" w:rsidR="009A7C0A" w:rsidRPr="00E43AF4" w:rsidRDefault="009A7C0A" w:rsidP="009A7C0A">
            <w:pPr>
              <w:tabs>
                <w:tab w:val="left" w:pos="6003"/>
              </w:tabs>
              <w:spacing w:before="120" w:line="276" w:lineRule="auto"/>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t>16.</w:t>
            </w:r>
            <w:r w:rsidR="00415199" w:rsidRPr="00E43AF4">
              <w:rPr>
                <w:rFonts w:ascii="Times New Roman" w:hAnsi="Times New Roman" w:cs="Times New Roman"/>
                <w:b/>
                <w:bCs/>
                <w:color w:val="000000" w:themeColor="text1"/>
                <w:sz w:val="20"/>
                <w:szCs w:val="20"/>
              </w:rPr>
              <w:t xml:space="preserve"> </w:t>
            </w:r>
            <w:r w:rsidRPr="00E43AF4">
              <w:rPr>
                <w:rFonts w:ascii="Times New Roman" w:hAnsi="Times New Roman" w:cs="Times New Roman"/>
                <w:b/>
                <w:bCs/>
                <w:color w:val="000000" w:themeColor="text1"/>
                <w:sz w:val="20"/>
                <w:szCs w:val="20"/>
              </w:rPr>
              <w:t xml:space="preserve"> If any of the results of the study were based on “data dredging”, was this made clear? </w:t>
            </w:r>
            <w:r w:rsidRPr="00E43AF4">
              <w:rPr>
                <w:rFonts w:ascii="Times New Roman" w:hAnsi="Times New Roman" w:cs="Times New Roman"/>
                <w:color w:val="000000" w:themeColor="text1"/>
                <w:sz w:val="16"/>
                <w:szCs w:val="16"/>
              </w:rPr>
              <w:t>Any analyses that had not been planned at the outset of the study should be clearly indicated. If no retrospective unplanned subgroup analyses were reported, then answer yes.</w:t>
            </w:r>
          </w:p>
        </w:tc>
        <w:tc>
          <w:tcPr>
            <w:tcW w:w="992" w:type="dxa"/>
            <w:vAlign w:val="center"/>
          </w:tcPr>
          <w:p w14:paraId="73382D7B" w14:textId="115AEBEC" w:rsidR="009A7C0A" w:rsidRPr="00E43AF4" w:rsidRDefault="009A7C0A" w:rsidP="009A7C0A">
            <w:pPr>
              <w:tabs>
                <w:tab w:val="left" w:pos="6003"/>
              </w:tabs>
              <w:spacing w:before="120" w:line="480" w:lineRule="auto"/>
              <w:jc w:val="center"/>
              <w:rPr>
                <w:color w:val="000000" w:themeColor="text1"/>
                <w:lang w:val="en-US"/>
              </w:rPr>
            </w:pPr>
            <w:r w:rsidRPr="00E43AF4">
              <w:rPr>
                <w:rFonts w:ascii="Times New Roman" w:hAnsi="Times New Roman" w:cs="Times New Roman"/>
                <w:color w:val="000000" w:themeColor="text1"/>
                <w:sz w:val="20"/>
                <w:szCs w:val="20"/>
              </w:rPr>
              <w:t>0 - 1</w:t>
            </w:r>
          </w:p>
        </w:tc>
      </w:tr>
      <w:tr w:rsidR="00E43AF4" w:rsidRPr="00E43AF4" w14:paraId="66BF79A5" w14:textId="77777777" w:rsidTr="009A7C0A">
        <w:tc>
          <w:tcPr>
            <w:tcW w:w="13751" w:type="dxa"/>
            <w:vAlign w:val="center"/>
          </w:tcPr>
          <w:p w14:paraId="6E33DEA0" w14:textId="05FD32D1" w:rsidR="009A7C0A" w:rsidRPr="00E43AF4" w:rsidRDefault="009A7C0A" w:rsidP="009A7C0A">
            <w:pPr>
              <w:tabs>
                <w:tab w:val="left" w:pos="6003"/>
              </w:tabs>
              <w:spacing w:before="120" w:line="276" w:lineRule="auto"/>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t>18.</w:t>
            </w:r>
            <w:r w:rsidR="00415199" w:rsidRPr="00E43AF4">
              <w:rPr>
                <w:rFonts w:ascii="Times New Roman" w:hAnsi="Times New Roman" w:cs="Times New Roman"/>
                <w:b/>
                <w:bCs/>
                <w:color w:val="000000" w:themeColor="text1"/>
                <w:sz w:val="20"/>
                <w:szCs w:val="20"/>
              </w:rPr>
              <w:t xml:space="preserve"> </w:t>
            </w:r>
            <w:r w:rsidRPr="00E43AF4">
              <w:rPr>
                <w:rFonts w:ascii="Times New Roman" w:hAnsi="Times New Roman" w:cs="Times New Roman"/>
                <w:b/>
                <w:bCs/>
                <w:color w:val="000000" w:themeColor="text1"/>
                <w:sz w:val="20"/>
                <w:szCs w:val="20"/>
              </w:rPr>
              <w:t xml:space="preserve"> Were the statistical tests used to assess the main outcomes appropriate? </w:t>
            </w:r>
            <w:r w:rsidRPr="00E43AF4">
              <w:rPr>
                <w:rFonts w:ascii="Times New Roman" w:hAnsi="Times New Roman" w:cs="Times New Roman"/>
                <w:color w:val="000000" w:themeColor="text1"/>
                <w:sz w:val="16"/>
                <w:szCs w:val="16"/>
              </w:rPr>
              <w:t xml:space="preserve">The statistical techniques used must be appropriate to the data. For </w:t>
            </w:r>
            <w:r w:rsidR="00415199" w:rsidRPr="00E43AF4">
              <w:rPr>
                <w:rFonts w:ascii="Times New Roman" w:hAnsi="Times New Roman" w:cs="Times New Roman"/>
                <w:color w:val="000000" w:themeColor="text1"/>
                <w:sz w:val="16"/>
                <w:szCs w:val="16"/>
              </w:rPr>
              <w:t>example,</w:t>
            </w:r>
            <w:r w:rsidRPr="00E43AF4">
              <w:rPr>
                <w:rFonts w:ascii="Times New Roman" w:hAnsi="Times New Roman" w:cs="Times New Roman"/>
                <w:color w:val="000000" w:themeColor="text1"/>
                <w:sz w:val="16"/>
                <w:szCs w:val="16"/>
              </w:rPr>
              <w:t xml:space="preserv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c>
          <w:tcPr>
            <w:tcW w:w="992" w:type="dxa"/>
            <w:vAlign w:val="center"/>
          </w:tcPr>
          <w:p w14:paraId="56F09636" w14:textId="780A3171" w:rsidR="009A7C0A" w:rsidRPr="00E43AF4" w:rsidRDefault="009A7C0A" w:rsidP="009A7C0A">
            <w:pPr>
              <w:tabs>
                <w:tab w:val="left" w:pos="6003"/>
              </w:tabs>
              <w:spacing w:before="120" w:line="480" w:lineRule="auto"/>
              <w:jc w:val="center"/>
              <w:rPr>
                <w:color w:val="000000" w:themeColor="text1"/>
                <w:lang w:val="en-US"/>
              </w:rPr>
            </w:pPr>
            <w:r w:rsidRPr="00E43AF4">
              <w:rPr>
                <w:rFonts w:ascii="Times New Roman" w:hAnsi="Times New Roman" w:cs="Times New Roman"/>
                <w:color w:val="000000" w:themeColor="text1"/>
                <w:sz w:val="20"/>
                <w:szCs w:val="20"/>
              </w:rPr>
              <w:t>0 - 1</w:t>
            </w:r>
          </w:p>
        </w:tc>
      </w:tr>
      <w:tr w:rsidR="00E43AF4" w:rsidRPr="00E43AF4" w14:paraId="7F499B98" w14:textId="77777777" w:rsidTr="009A7C0A">
        <w:tc>
          <w:tcPr>
            <w:tcW w:w="13751" w:type="dxa"/>
            <w:vAlign w:val="center"/>
          </w:tcPr>
          <w:p w14:paraId="00F76C77" w14:textId="33856CCF" w:rsidR="009A7C0A" w:rsidRPr="00E43AF4" w:rsidRDefault="009A7C0A" w:rsidP="009A7C0A">
            <w:pPr>
              <w:tabs>
                <w:tab w:val="left" w:pos="6003"/>
              </w:tabs>
              <w:spacing w:before="120" w:line="276" w:lineRule="auto"/>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t>20.</w:t>
            </w:r>
            <w:r w:rsidR="00415199" w:rsidRPr="00E43AF4">
              <w:rPr>
                <w:rFonts w:ascii="Times New Roman" w:hAnsi="Times New Roman" w:cs="Times New Roman"/>
                <w:b/>
                <w:bCs/>
                <w:color w:val="000000" w:themeColor="text1"/>
                <w:sz w:val="20"/>
                <w:szCs w:val="20"/>
              </w:rPr>
              <w:t xml:space="preserve"> </w:t>
            </w:r>
            <w:r w:rsidRPr="00E43AF4">
              <w:rPr>
                <w:rFonts w:ascii="Times New Roman" w:hAnsi="Times New Roman" w:cs="Times New Roman"/>
                <w:b/>
                <w:bCs/>
                <w:color w:val="000000" w:themeColor="text1"/>
                <w:sz w:val="20"/>
                <w:szCs w:val="20"/>
              </w:rPr>
              <w:t xml:space="preserve"> Were the main outcome measures used accurate (valid and reliable)? </w:t>
            </w:r>
            <w:r w:rsidRPr="00E43AF4">
              <w:rPr>
                <w:rFonts w:ascii="Times New Roman" w:hAnsi="Times New Roman" w:cs="Times New Roman"/>
                <w:color w:val="000000" w:themeColor="text1"/>
                <w:sz w:val="16"/>
                <w:szCs w:val="16"/>
              </w:rPr>
              <w:t>For studies where the outcome measures are clearly described, the question should be answered yes. For studies which refer to other work or that demonstrates the outcome measures are accurate, the question should be answered as yes.</w:t>
            </w:r>
          </w:p>
        </w:tc>
        <w:tc>
          <w:tcPr>
            <w:tcW w:w="992" w:type="dxa"/>
            <w:vAlign w:val="center"/>
          </w:tcPr>
          <w:p w14:paraId="2F08CA67" w14:textId="745B515D" w:rsidR="009A7C0A" w:rsidRPr="00E43AF4" w:rsidRDefault="009A7C0A" w:rsidP="009A7C0A">
            <w:pPr>
              <w:tabs>
                <w:tab w:val="left" w:pos="6003"/>
              </w:tabs>
              <w:spacing w:before="120" w:line="480" w:lineRule="auto"/>
              <w:jc w:val="center"/>
              <w:rPr>
                <w:color w:val="000000" w:themeColor="text1"/>
                <w:lang w:val="en-US"/>
              </w:rPr>
            </w:pPr>
            <w:r w:rsidRPr="00E43AF4">
              <w:rPr>
                <w:rFonts w:ascii="Times New Roman" w:hAnsi="Times New Roman" w:cs="Times New Roman"/>
                <w:color w:val="000000" w:themeColor="text1"/>
                <w:sz w:val="20"/>
                <w:szCs w:val="20"/>
              </w:rPr>
              <w:t>0 - 1</w:t>
            </w:r>
          </w:p>
        </w:tc>
      </w:tr>
      <w:tr w:rsidR="00E43AF4" w:rsidRPr="00E43AF4" w14:paraId="137E54B4" w14:textId="77777777" w:rsidTr="009A7C0A">
        <w:tc>
          <w:tcPr>
            <w:tcW w:w="13751" w:type="dxa"/>
            <w:shd w:val="clear" w:color="auto" w:fill="D9D9D9" w:themeFill="background1" w:themeFillShade="D9"/>
            <w:vAlign w:val="center"/>
          </w:tcPr>
          <w:p w14:paraId="0DB8B7CC" w14:textId="73936050" w:rsidR="009A7C0A" w:rsidRPr="00E43AF4" w:rsidRDefault="009A7C0A" w:rsidP="00415199">
            <w:pPr>
              <w:tabs>
                <w:tab w:val="left" w:pos="6003"/>
              </w:tabs>
              <w:spacing w:before="120" w:line="480" w:lineRule="auto"/>
              <w:jc w:val="center"/>
              <w:rPr>
                <w:rFonts w:ascii="Times New Roman" w:hAnsi="Times New Roman" w:cs="Times New Roman"/>
                <w:b/>
                <w:bCs/>
                <w:color w:val="000000" w:themeColor="text1"/>
                <w:sz w:val="20"/>
                <w:szCs w:val="20"/>
                <w:lang w:val="en-US"/>
              </w:rPr>
            </w:pPr>
            <w:r w:rsidRPr="00E43AF4">
              <w:rPr>
                <w:rFonts w:ascii="Times New Roman" w:hAnsi="Times New Roman" w:cs="Times New Roman"/>
                <w:b/>
                <w:bCs/>
                <w:color w:val="000000" w:themeColor="text1"/>
                <w:sz w:val="20"/>
                <w:szCs w:val="20"/>
              </w:rPr>
              <w:t>Internal Validity – confounding (selection bias)</w:t>
            </w:r>
          </w:p>
        </w:tc>
        <w:tc>
          <w:tcPr>
            <w:tcW w:w="992" w:type="dxa"/>
            <w:shd w:val="clear" w:color="auto" w:fill="D9D9D9" w:themeFill="background1" w:themeFillShade="D9"/>
            <w:vAlign w:val="center"/>
          </w:tcPr>
          <w:p w14:paraId="026FBBA5" w14:textId="77777777" w:rsidR="009A7C0A" w:rsidRPr="00E43AF4" w:rsidRDefault="009A7C0A" w:rsidP="009A7C0A">
            <w:pPr>
              <w:tabs>
                <w:tab w:val="left" w:pos="6003"/>
              </w:tabs>
              <w:spacing w:before="120" w:line="480" w:lineRule="auto"/>
              <w:jc w:val="center"/>
              <w:rPr>
                <w:b/>
                <w:bCs/>
                <w:color w:val="000000" w:themeColor="text1"/>
                <w:lang w:val="en-US"/>
              </w:rPr>
            </w:pPr>
          </w:p>
        </w:tc>
      </w:tr>
      <w:tr w:rsidR="00E43AF4" w:rsidRPr="00E43AF4" w14:paraId="29953CFE" w14:textId="77777777" w:rsidTr="009A7C0A">
        <w:tc>
          <w:tcPr>
            <w:tcW w:w="13751" w:type="dxa"/>
            <w:shd w:val="clear" w:color="auto" w:fill="auto"/>
            <w:vAlign w:val="center"/>
          </w:tcPr>
          <w:p w14:paraId="2525434A" w14:textId="03CA3500" w:rsidR="009A7C0A" w:rsidRPr="00E43AF4" w:rsidRDefault="009A7C0A" w:rsidP="009A7C0A">
            <w:pPr>
              <w:rPr>
                <w:rFonts w:ascii="Times New Roman" w:hAnsi="Times New Roman" w:cs="Times New Roman"/>
                <w:color w:val="000000" w:themeColor="text1"/>
                <w:sz w:val="20"/>
                <w:szCs w:val="20"/>
                <w:lang w:val="en-US"/>
              </w:rPr>
            </w:pPr>
            <w:r w:rsidRPr="00E43AF4">
              <w:rPr>
                <w:rFonts w:ascii="Times New Roman" w:hAnsi="Times New Roman" w:cs="Times New Roman"/>
                <w:b/>
                <w:bCs/>
                <w:color w:val="000000" w:themeColor="text1"/>
                <w:sz w:val="20"/>
                <w:szCs w:val="20"/>
              </w:rPr>
              <w:t>21.</w:t>
            </w:r>
            <w:r w:rsidR="00415199" w:rsidRPr="00E43AF4">
              <w:rPr>
                <w:rFonts w:ascii="Times New Roman" w:hAnsi="Times New Roman" w:cs="Times New Roman"/>
                <w:b/>
                <w:bCs/>
                <w:color w:val="000000" w:themeColor="text1"/>
                <w:sz w:val="20"/>
                <w:szCs w:val="20"/>
              </w:rPr>
              <w:t xml:space="preserve"> </w:t>
            </w:r>
            <w:r w:rsidRPr="00E43AF4">
              <w:rPr>
                <w:rFonts w:ascii="Times New Roman" w:hAnsi="Times New Roman" w:cs="Times New Roman"/>
                <w:b/>
                <w:bCs/>
                <w:color w:val="000000" w:themeColor="text1"/>
                <w:sz w:val="20"/>
                <w:szCs w:val="20"/>
              </w:rPr>
              <w:t xml:space="preserve"> Were the subjects in different intervention groups or were they recruited from the same population? </w:t>
            </w:r>
            <w:r w:rsidRPr="00E43AF4">
              <w:rPr>
                <w:rFonts w:ascii="Times New Roman" w:hAnsi="Times New Roman" w:cs="Times New Roman"/>
                <w:color w:val="000000" w:themeColor="text1"/>
                <w:sz w:val="16"/>
                <w:szCs w:val="16"/>
              </w:rPr>
              <w:t>For example, participants for all comparison groups should be selected from the same hospital. The question should be answered unable to determine for cohort and case control studies where there is no information concerning the source of participants included in the study.</w:t>
            </w:r>
          </w:p>
        </w:tc>
        <w:tc>
          <w:tcPr>
            <w:tcW w:w="992" w:type="dxa"/>
            <w:shd w:val="clear" w:color="auto" w:fill="auto"/>
            <w:vAlign w:val="center"/>
          </w:tcPr>
          <w:p w14:paraId="2193439A" w14:textId="15836CF7" w:rsidR="009A7C0A" w:rsidRPr="00E43AF4" w:rsidRDefault="009A7C0A" w:rsidP="009A7C0A">
            <w:pPr>
              <w:tabs>
                <w:tab w:val="left" w:pos="6003"/>
              </w:tabs>
              <w:spacing w:before="120" w:line="480" w:lineRule="auto"/>
              <w:jc w:val="center"/>
              <w:rPr>
                <w:color w:val="000000" w:themeColor="text1"/>
                <w:lang w:val="en-US"/>
              </w:rPr>
            </w:pPr>
            <w:r w:rsidRPr="00E43AF4">
              <w:rPr>
                <w:rFonts w:ascii="Times New Roman" w:hAnsi="Times New Roman" w:cs="Times New Roman"/>
                <w:color w:val="000000" w:themeColor="text1"/>
                <w:sz w:val="20"/>
                <w:szCs w:val="20"/>
              </w:rPr>
              <w:t>0 - 1</w:t>
            </w:r>
          </w:p>
        </w:tc>
      </w:tr>
      <w:tr w:rsidR="00E43AF4" w:rsidRPr="00E43AF4" w14:paraId="2DDC8A66" w14:textId="77777777" w:rsidTr="009A7C0A">
        <w:tc>
          <w:tcPr>
            <w:tcW w:w="13751" w:type="dxa"/>
            <w:shd w:val="clear" w:color="auto" w:fill="D9D9D9" w:themeFill="background1" w:themeFillShade="D9"/>
            <w:vAlign w:val="center"/>
          </w:tcPr>
          <w:p w14:paraId="4AB6CEDF" w14:textId="2B8F8DE6" w:rsidR="009A7C0A" w:rsidRPr="00E43AF4" w:rsidRDefault="009A7C0A" w:rsidP="00415199">
            <w:pPr>
              <w:jc w:val="center"/>
              <w:rPr>
                <w:rFonts w:ascii="Times New Roman" w:hAnsi="Times New Roman" w:cs="Times New Roman"/>
                <w:b/>
                <w:bCs/>
                <w:color w:val="000000" w:themeColor="text1"/>
                <w:sz w:val="20"/>
                <w:szCs w:val="20"/>
                <w:lang w:val="es-ES"/>
              </w:rPr>
            </w:pPr>
            <w:r w:rsidRPr="00E43AF4">
              <w:rPr>
                <w:rFonts w:ascii="Times New Roman" w:hAnsi="Times New Roman" w:cs="Times New Roman"/>
                <w:b/>
                <w:bCs/>
                <w:color w:val="000000" w:themeColor="text1"/>
                <w:sz w:val="20"/>
                <w:szCs w:val="20"/>
              </w:rPr>
              <w:t>Power</w:t>
            </w:r>
          </w:p>
        </w:tc>
        <w:tc>
          <w:tcPr>
            <w:tcW w:w="992" w:type="dxa"/>
            <w:shd w:val="clear" w:color="auto" w:fill="D9D9D9" w:themeFill="background1" w:themeFillShade="D9"/>
            <w:vAlign w:val="center"/>
          </w:tcPr>
          <w:p w14:paraId="622B2FFB" w14:textId="77777777" w:rsidR="009A7C0A" w:rsidRPr="00E43AF4" w:rsidRDefault="009A7C0A" w:rsidP="009A7C0A">
            <w:pPr>
              <w:tabs>
                <w:tab w:val="left" w:pos="6003"/>
              </w:tabs>
              <w:spacing w:before="120" w:line="480" w:lineRule="auto"/>
              <w:jc w:val="center"/>
              <w:rPr>
                <w:b/>
                <w:bCs/>
                <w:color w:val="000000" w:themeColor="text1"/>
                <w:lang w:val="en-US"/>
              </w:rPr>
            </w:pPr>
          </w:p>
        </w:tc>
      </w:tr>
      <w:tr w:rsidR="00E43AF4" w:rsidRPr="00E43AF4" w14:paraId="5A65FF99" w14:textId="77777777" w:rsidTr="009A7C0A">
        <w:tc>
          <w:tcPr>
            <w:tcW w:w="13751" w:type="dxa"/>
            <w:shd w:val="clear" w:color="auto" w:fill="auto"/>
            <w:vAlign w:val="center"/>
          </w:tcPr>
          <w:p w14:paraId="3D2E4804" w14:textId="2035725B" w:rsidR="009A7C0A" w:rsidRPr="00E43AF4" w:rsidRDefault="009A7C0A" w:rsidP="009A7C0A">
            <w:pPr>
              <w:rPr>
                <w:rFonts w:ascii="Times New Roman" w:hAnsi="Times New Roman" w:cs="Times New Roman"/>
                <w:b/>
                <w:bCs/>
                <w:color w:val="000000" w:themeColor="text1"/>
                <w:sz w:val="20"/>
                <w:szCs w:val="20"/>
                <w:lang w:val="en-US"/>
              </w:rPr>
            </w:pPr>
            <w:r w:rsidRPr="00E43AF4">
              <w:rPr>
                <w:rFonts w:ascii="Times New Roman" w:hAnsi="Times New Roman" w:cs="Times New Roman"/>
                <w:b/>
                <w:bCs/>
                <w:color w:val="000000" w:themeColor="text1"/>
                <w:sz w:val="20"/>
                <w:szCs w:val="20"/>
              </w:rPr>
              <w:t>27.</w:t>
            </w:r>
            <w:r w:rsidR="00415199" w:rsidRPr="00E43AF4">
              <w:rPr>
                <w:rFonts w:ascii="Times New Roman" w:hAnsi="Times New Roman" w:cs="Times New Roman"/>
                <w:b/>
                <w:bCs/>
                <w:color w:val="000000" w:themeColor="text1"/>
                <w:sz w:val="20"/>
                <w:szCs w:val="20"/>
              </w:rPr>
              <w:t xml:space="preserve"> </w:t>
            </w:r>
            <w:r w:rsidRPr="00E43AF4">
              <w:rPr>
                <w:rFonts w:ascii="Times New Roman" w:hAnsi="Times New Roman" w:cs="Times New Roman"/>
                <w:b/>
                <w:bCs/>
                <w:color w:val="000000" w:themeColor="text1"/>
                <w:sz w:val="20"/>
                <w:szCs w:val="20"/>
              </w:rPr>
              <w:t xml:space="preserve"> Did the study have sufficient power to detect a clinically important effect where the probability value for a difference being due to chance is less than 5%? </w:t>
            </w:r>
            <w:r w:rsidRPr="00E43AF4">
              <w:rPr>
                <w:rFonts w:ascii="Times New Roman" w:hAnsi="Times New Roman" w:cs="Times New Roman"/>
                <w:color w:val="000000" w:themeColor="text1"/>
                <w:sz w:val="16"/>
                <w:szCs w:val="16"/>
              </w:rPr>
              <w:t>Sample sizes have been calculated to detect a difference of x% and y.</w:t>
            </w:r>
          </w:p>
        </w:tc>
        <w:tc>
          <w:tcPr>
            <w:tcW w:w="992" w:type="dxa"/>
            <w:shd w:val="clear" w:color="auto" w:fill="auto"/>
            <w:vAlign w:val="center"/>
          </w:tcPr>
          <w:p w14:paraId="338D9A52" w14:textId="360BAEE8" w:rsidR="009A7C0A" w:rsidRPr="00E43AF4" w:rsidRDefault="009A7C0A" w:rsidP="009A7C0A">
            <w:pPr>
              <w:tabs>
                <w:tab w:val="left" w:pos="6003"/>
              </w:tabs>
              <w:spacing w:before="120" w:line="480" w:lineRule="auto"/>
              <w:jc w:val="center"/>
              <w:rPr>
                <w:color w:val="000000" w:themeColor="text1"/>
                <w:lang w:val="en-US"/>
              </w:rPr>
            </w:pPr>
            <w:r w:rsidRPr="00E43AF4">
              <w:rPr>
                <w:rFonts w:ascii="Times New Roman" w:hAnsi="Times New Roman" w:cs="Times New Roman"/>
                <w:color w:val="000000" w:themeColor="text1"/>
                <w:sz w:val="20"/>
                <w:szCs w:val="20"/>
              </w:rPr>
              <w:t>0 - 1</w:t>
            </w:r>
          </w:p>
        </w:tc>
      </w:tr>
    </w:tbl>
    <w:p w14:paraId="5601A06A" w14:textId="2B447736" w:rsidR="000C6709" w:rsidRPr="00E43AF4" w:rsidRDefault="000C6709" w:rsidP="007904FA">
      <w:pPr>
        <w:tabs>
          <w:tab w:val="left" w:pos="6003"/>
        </w:tabs>
        <w:spacing w:before="120" w:line="480" w:lineRule="auto"/>
        <w:rPr>
          <w:color w:val="000000" w:themeColor="text1"/>
          <w:lang w:val="en-US"/>
        </w:rPr>
      </w:pPr>
    </w:p>
    <w:p w14:paraId="30BC5FD8" w14:textId="77777777" w:rsidR="0034514E" w:rsidRPr="00E43AF4" w:rsidRDefault="0034514E">
      <w:pPr>
        <w:rPr>
          <w:color w:val="000000" w:themeColor="text1"/>
          <w:lang w:val="en-US"/>
        </w:rPr>
        <w:sectPr w:rsidR="0034514E" w:rsidRPr="00E43AF4" w:rsidSect="00102A2B">
          <w:type w:val="continuous"/>
          <w:pgSz w:w="16840" w:h="11900" w:orient="landscape"/>
          <w:pgMar w:top="1701" w:right="1417" w:bottom="1701" w:left="1417" w:header="708" w:footer="708" w:gutter="0"/>
          <w:cols w:space="708"/>
          <w:docGrid w:linePitch="360"/>
        </w:sectPr>
      </w:pPr>
    </w:p>
    <w:p w14:paraId="4055810C" w14:textId="148AB473" w:rsidR="00FA42E6" w:rsidRPr="00E43AF4" w:rsidRDefault="000C6709" w:rsidP="007904FA">
      <w:pPr>
        <w:tabs>
          <w:tab w:val="left" w:pos="6003"/>
        </w:tabs>
        <w:spacing w:before="120" w:line="480" w:lineRule="auto"/>
        <w:rPr>
          <w:rFonts w:ascii="Times New Roman" w:hAnsi="Times New Roman" w:cs="Times New Roman"/>
          <w:color w:val="000000" w:themeColor="text1"/>
          <w:sz w:val="21"/>
          <w:szCs w:val="21"/>
          <w:lang w:val="en-US"/>
        </w:rPr>
      </w:pPr>
      <w:r w:rsidRPr="00E43AF4">
        <w:rPr>
          <w:rFonts w:ascii="Times New Roman" w:hAnsi="Times New Roman" w:cs="Times New Roman"/>
          <w:b/>
          <w:color w:val="000000" w:themeColor="text1"/>
          <w:sz w:val="21"/>
          <w:szCs w:val="21"/>
        </w:rPr>
        <w:lastRenderedPageBreak/>
        <w:t xml:space="preserve">Electronic Supplementary Material </w:t>
      </w:r>
      <w:r w:rsidRPr="00E43AF4">
        <w:rPr>
          <w:rFonts w:ascii="Times New Roman" w:hAnsi="Times New Roman" w:cs="Times New Roman"/>
          <w:b/>
          <w:bCs/>
          <w:color w:val="000000" w:themeColor="text1"/>
          <w:sz w:val="21"/>
          <w:szCs w:val="21"/>
          <w:lang w:val="en-US"/>
        </w:rPr>
        <w:t>Table S</w:t>
      </w:r>
      <w:r w:rsidR="0034514E" w:rsidRPr="00E43AF4">
        <w:rPr>
          <w:rFonts w:ascii="Times New Roman" w:hAnsi="Times New Roman" w:cs="Times New Roman"/>
          <w:b/>
          <w:bCs/>
          <w:color w:val="000000" w:themeColor="text1"/>
          <w:sz w:val="21"/>
          <w:szCs w:val="21"/>
          <w:lang w:val="en-US"/>
        </w:rPr>
        <w:t>3</w:t>
      </w:r>
      <w:r w:rsidRPr="00E43AF4">
        <w:rPr>
          <w:rFonts w:ascii="Times New Roman" w:hAnsi="Times New Roman" w:cs="Times New Roman"/>
          <w:color w:val="000000" w:themeColor="text1"/>
          <w:sz w:val="21"/>
          <w:szCs w:val="21"/>
          <w:lang w:val="en-US"/>
        </w:rPr>
        <w:t xml:space="preserve"> Quality assessment of the articles included</w:t>
      </w:r>
    </w:p>
    <w:tbl>
      <w:tblPr>
        <w:tblStyle w:val="Tablaconcuadrcula"/>
        <w:tblW w:w="648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509"/>
        <w:gridCol w:w="574"/>
        <w:gridCol w:w="509"/>
        <w:gridCol w:w="509"/>
        <w:gridCol w:w="509"/>
        <w:gridCol w:w="509"/>
        <w:gridCol w:w="509"/>
        <w:gridCol w:w="509"/>
        <w:gridCol w:w="509"/>
        <w:gridCol w:w="509"/>
        <w:gridCol w:w="574"/>
        <w:gridCol w:w="509"/>
        <w:gridCol w:w="509"/>
        <w:gridCol w:w="509"/>
        <w:gridCol w:w="509"/>
        <w:gridCol w:w="533"/>
        <w:gridCol w:w="771"/>
        <w:gridCol w:w="766"/>
      </w:tblGrid>
      <w:tr w:rsidR="00E43AF4" w:rsidRPr="00E43AF4" w14:paraId="5A7FE47F" w14:textId="77777777" w:rsidTr="00A76E81">
        <w:trPr>
          <w:trHeight w:val="320"/>
          <w:jc w:val="center"/>
        </w:trPr>
        <w:tc>
          <w:tcPr>
            <w:tcW w:w="583" w:type="pct"/>
            <w:tcBorders>
              <w:top w:val="single" w:sz="4" w:space="0" w:color="auto"/>
              <w:bottom w:val="single" w:sz="4" w:space="0" w:color="auto"/>
            </w:tcBorders>
            <w:noWrap/>
            <w:vAlign w:val="center"/>
            <w:hideMark/>
          </w:tcPr>
          <w:p w14:paraId="096F90EE"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References</w:t>
            </w:r>
          </w:p>
        </w:tc>
        <w:tc>
          <w:tcPr>
            <w:tcW w:w="231" w:type="pct"/>
            <w:tcBorders>
              <w:top w:val="single" w:sz="4" w:space="0" w:color="auto"/>
              <w:bottom w:val="single" w:sz="4" w:space="0" w:color="auto"/>
            </w:tcBorders>
            <w:noWrap/>
            <w:vAlign w:val="center"/>
            <w:hideMark/>
          </w:tcPr>
          <w:p w14:paraId="1817ADF0"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1</w:t>
            </w:r>
          </w:p>
        </w:tc>
        <w:tc>
          <w:tcPr>
            <w:tcW w:w="260" w:type="pct"/>
            <w:tcBorders>
              <w:top w:val="single" w:sz="4" w:space="0" w:color="auto"/>
              <w:bottom w:val="single" w:sz="4" w:space="0" w:color="auto"/>
            </w:tcBorders>
            <w:noWrap/>
            <w:vAlign w:val="center"/>
            <w:hideMark/>
          </w:tcPr>
          <w:p w14:paraId="5F78A1DC"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2</w:t>
            </w:r>
          </w:p>
        </w:tc>
        <w:tc>
          <w:tcPr>
            <w:tcW w:w="231" w:type="pct"/>
            <w:tcBorders>
              <w:top w:val="single" w:sz="4" w:space="0" w:color="auto"/>
              <w:bottom w:val="single" w:sz="4" w:space="0" w:color="auto"/>
            </w:tcBorders>
            <w:noWrap/>
            <w:vAlign w:val="center"/>
            <w:hideMark/>
          </w:tcPr>
          <w:p w14:paraId="31E64E50"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3</w:t>
            </w:r>
          </w:p>
        </w:tc>
        <w:tc>
          <w:tcPr>
            <w:tcW w:w="231" w:type="pct"/>
            <w:tcBorders>
              <w:top w:val="single" w:sz="4" w:space="0" w:color="auto"/>
              <w:bottom w:val="single" w:sz="4" w:space="0" w:color="auto"/>
            </w:tcBorders>
            <w:noWrap/>
            <w:vAlign w:val="center"/>
            <w:hideMark/>
          </w:tcPr>
          <w:p w14:paraId="6B572149"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5</w:t>
            </w:r>
          </w:p>
        </w:tc>
        <w:tc>
          <w:tcPr>
            <w:tcW w:w="231" w:type="pct"/>
            <w:tcBorders>
              <w:top w:val="single" w:sz="4" w:space="0" w:color="auto"/>
              <w:bottom w:val="single" w:sz="4" w:space="0" w:color="auto"/>
            </w:tcBorders>
            <w:noWrap/>
            <w:vAlign w:val="center"/>
            <w:hideMark/>
          </w:tcPr>
          <w:p w14:paraId="08A4DFA4"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6</w:t>
            </w:r>
          </w:p>
        </w:tc>
        <w:tc>
          <w:tcPr>
            <w:tcW w:w="231" w:type="pct"/>
            <w:tcBorders>
              <w:top w:val="single" w:sz="4" w:space="0" w:color="auto"/>
              <w:bottom w:val="single" w:sz="4" w:space="0" w:color="auto"/>
            </w:tcBorders>
            <w:noWrap/>
            <w:vAlign w:val="center"/>
            <w:hideMark/>
          </w:tcPr>
          <w:p w14:paraId="38243C45"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7</w:t>
            </w:r>
          </w:p>
        </w:tc>
        <w:tc>
          <w:tcPr>
            <w:tcW w:w="231" w:type="pct"/>
            <w:tcBorders>
              <w:top w:val="single" w:sz="4" w:space="0" w:color="auto"/>
              <w:bottom w:val="single" w:sz="4" w:space="0" w:color="auto"/>
            </w:tcBorders>
            <w:noWrap/>
            <w:vAlign w:val="center"/>
            <w:hideMark/>
          </w:tcPr>
          <w:p w14:paraId="6128E48D"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10</w:t>
            </w:r>
          </w:p>
        </w:tc>
        <w:tc>
          <w:tcPr>
            <w:tcW w:w="231" w:type="pct"/>
            <w:tcBorders>
              <w:top w:val="single" w:sz="4" w:space="0" w:color="auto"/>
              <w:bottom w:val="single" w:sz="4" w:space="0" w:color="auto"/>
            </w:tcBorders>
            <w:noWrap/>
            <w:vAlign w:val="center"/>
            <w:hideMark/>
          </w:tcPr>
          <w:p w14:paraId="78D4EBFB"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11</w:t>
            </w:r>
          </w:p>
        </w:tc>
        <w:tc>
          <w:tcPr>
            <w:tcW w:w="231" w:type="pct"/>
            <w:tcBorders>
              <w:top w:val="single" w:sz="4" w:space="0" w:color="auto"/>
              <w:bottom w:val="single" w:sz="4" w:space="0" w:color="auto"/>
            </w:tcBorders>
            <w:vAlign w:val="center"/>
          </w:tcPr>
          <w:p w14:paraId="1B6DF891"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12</w:t>
            </w:r>
          </w:p>
        </w:tc>
        <w:tc>
          <w:tcPr>
            <w:tcW w:w="231" w:type="pct"/>
            <w:tcBorders>
              <w:top w:val="single" w:sz="4" w:space="0" w:color="auto"/>
              <w:bottom w:val="single" w:sz="4" w:space="0" w:color="auto"/>
            </w:tcBorders>
            <w:vAlign w:val="center"/>
          </w:tcPr>
          <w:p w14:paraId="64E59A3B"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13</w:t>
            </w:r>
          </w:p>
        </w:tc>
        <w:tc>
          <w:tcPr>
            <w:tcW w:w="260" w:type="pct"/>
            <w:tcBorders>
              <w:top w:val="single" w:sz="4" w:space="0" w:color="auto"/>
              <w:bottom w:val="single" w:sz="4" w:space="0" w:color="auto"/>
            </w:tcBorders>
            <w:vAlign w:val="center"/>
          </w:tcPr>
          <w:p w14:paraId="575AB52E"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16</w:t>
            </w:r>
          </w:p>
        </w:tc>
        <w:tc>
          <w:tcPr>
            <w:tcW w:w="231" w:type="pct"/>
            <w:tcBorders>
              <w:top w:val="single" w:sz="4" w:space="0" w:color="auto"/>
              <w:bottom w:val="single" w:sz="4" w:space="0" w:color="auto"/>
            </w:tcBorders>
            <w:vAlign w:val="center"/>
          </w:tcPr>
          <w:p w14:paraId="4DE58731"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18</w:t>
            </w:r>
          </w:p>
        </w:tc>
        <w:tc>
          <w:tcPr>
            <w:tcW w:w="231" w:type="pct"/>
            <w:tcBorders>
              <w:top w:val="single" w:sz="4" w:space="0" w:color="auto"/>
              <w:bottom w:val="single" w:sz="4" w:space="0" w:color="auto"/>
            </w:tcBorders>
            <w:vAlign w:val="center"/>
          </w:tcPr>
          <w:p w14:paraId="798048B3"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20</w:t>
            </w:r>
          </w:p>
        </w:tc>
        <w:tc>
          <w:tcPr>
            <w:tcW w:w="231" w:type="pct"/>
            <w:tcBorders>
              <w:top w:val="single" w:sz="4" w:space="0" w:color="auto"/>
              <w:bottom w:val="single" w:sz="4" w:space="0" w:color="auto"/>
            </w:tcBorders>
            <w:vAlign w:val="center"/>
          </w:tcPr>
          <w:p w14:paraId="4971FC6E"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21</w:t>
            </w:r>
          </w:p>
        </w:tc>
        <w:tc>
          <w:tcPr>
            <w:tcW w:w="231" w:type="pct"/>
            <w:tcBorders>
              <w:top w:val="single" w:sz="4" w:space="0" w:color="auto"/>
              <w:bottom w:val="single" w:sz="4" w:space="0" w:color="auto"/>
            </w:tcBorders>
            <w:vAlign w:val="center"/>
          </w:tcPr>
          <w:p w14:paraId="34EDD61D"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27</w:t>
            </w:r>
          </w:p>
        </w:tc>
        <w:tc>
          <w:tcPr>
            <w:tcW w:w="242" w:type="pct"/>
            <w:tcBorders>
              <w:top w:val="single" w:sz="4" w:space="0" w:color="auto"/>
              <w:bottom w:val="single" w:sz="4" w:space="0" w:color="auto"/>
            </w:tcBorders>
            <w:noWrap/>
            <w:vAlign w:val="center"/>
            <w:hideMark/>
          </w:tcPr>
          <w:p w14:paraId="233BDB52"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Total</w:t>
            </w:r>
          </w:p>
        </w:tc>
        <w:tc>
          <w:tcPr>
            <w:tcW w:w="308" w:type="pct"/>
            <w:tcBorders>
              <w:top w:val="single" w:sz="4" w:space="0" w:color="auto"/>
              <w:bottom w:val="single" w:sz="4" w:space="0" w:color="auto"/>
            </w:tcBorders>
            <w:noWrap/>
            <w:vAlign w:val="center"/>
            <w:hideMark/>
          </w:tcPr>
          <w:p w14:paraId="2193B824" w14:textId="3B0C03E3" w:rsidR="00236E93"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Total</w:t>
            </w:r>
          </w:p>
          <w:p w14:paraId="4A59A8E3" w14:textId="77BCD065"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score</w:t>
            </w:r>
          </w:p>
        </w:tc>
        <w:tc>
          <w:tcPr>
            <w:tcW w:w="347" w:type="pct"/>
            <w:tcBorders>
              <w:top w:val="single" w:sz="4" w:space="0" w:color="auto"/>
              <w:bottom w:val="single" w:sz="4" w:space="0" w:color="auto"/>
            </w:tcBorders>
            <w:noWrap/>
            <w:vAlign w:val="center"/>
            <w:hideMark/>
          </w:tcPr>
          <w:p w14:paraId="6CB0ECF8" w14:textId="7777777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Category</w:t>
            </w:r>
          </w:p>
        </w:tc>
      </w:tr>
      <w:tr w:rsidR="00E43AF4" w:rsidRPr="00E43AF4" w14:paraId="24A6DD62" w14:textId="77777777" w:rsidTr="00A76E81">
        <w:trPr>
          <w:trHeight w:val="320"/>
          <w:jc w:val="center"/>
        </w:trPr>
        <w:tc>
          <w:tcPr>
            <w:tcW w:w="583" w:type="pct"/>
            <w:tcBorders>
              <w:top w:val="single" w:sz="4" w:space="0" w:color="auto"/>
            </w:tcBorders>
            <w:noWrap/>
            <w:vAlign w:val="center"/>
          </w:tcPr>
          <w:p w14:paraId="776DC675" w14:textId="2BC2D2C7"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rPr>
              <w:t>Amara et al.</w:t>
            </w:r>
            <w:sdt>
              <w:sdtPr>
                <w:rPr>
                  <w:rFonts w:ascii="Times New Roman" w:eastAsia="Times New Roman" w:hAnsi="Times New Roman" w:cs="Times New Roman"/>
                  <w:color w:val="000000" w:themeColor="text1"/>
                  <w:sz w:val="15"/>
                  <w:szCs w:val="15"/>
                  <w:lang w:val="en-US"/>
                </w:rPr>
                <w:tag w:val="MENDELEY_CITATION_v3_eyJjaXRhdGlvbklEIjoiTUVOREVMRVlfQ0lUQVRJT05fODcwMmUyMTctOWExMS00NjNmLWI2YWEtNzY0ZTg1OWUzYjZkIiwicHJvcGVydGllcyI6eyJub3RlSW5kZXgiOjB9LCJpc0VkaXRlZCI6ZmFsc2UsIm1hbnVhbE92ZXJyaWRlIjp7ImlzTWFudWFsbHlPdmVycmlkZGVuIjpmYWxzZSwiY2l0ZXByb2NUZXh0IjoiWzFdIiwibWFudWFsT3ZlcnJpZGVUZXh0IjoiIn0sImNpdGF0aW9uSXRlbXMiOlt7ImlkIjoiZDk5ZmVhMWYtMDE2Mi0zNjQ1LWE1ZjktY2IyNjIwMzhiOGM4IiwiaXRlbURhdGEiOnsidHlwZSI6ImFydGljbGUtam91cm5hbCIsImlkIjoiZDk5ZmVhMWYtMDE2Mi0zNjQ1LWE1ZjktY2IyNjIwMzhiOGM4IiwidGl0bGUiOiJSZWxhdGlvbnNoaXAgYmV0d2VlbiBzd2ltbWluZyBwZXJmb3JtYW5jZSwgYmlvbWVjaGFuaWNhbCB2YXJpYWJsZXMgYW5kIHRoZSBjYWxjdWxhdGVkIHByZWRpY3RlZCAxLXJtIHB1c2gtdXAgaW4gY29tcGV0aXRpdmUgc3dpbW1lcnMiLCJhdXRob3IiOlt7ImZhbWlseSI6IkFtYXJhIiwiZ2l2ZW4iOiJTb2ZpZW5lIiwicGFyc2UtbmFtZXMiOmZhbHNlLCJkcm9wcGluZy1wYXJ0aWNsZSI6IiIsIm5vbi1kcm9wcGluZy1wYXJ0aWNsZSI6IiJ9LHsiZmFtaWx5IjoiQ2hvcnRhbmUiLCJnaXZlbiI6Ik91c3NhbWEgR2FpZWQiLCJwYXJzZS1uYW1lcyI6ZmFsc2UsImRyb3BwaW5nLXBhcnRpY2xlIjoiIiwibm9uLWRyb3BwaW5nLXBhcnRpY2xlIjoiIn0seyJmYW1pbHkiOiJOZWdyYSIsImdpdmVuIjoiWWFzc2luZSIsInBhcnNlLW5hbWVzIjpmYWxzZSwiZHJvcHBpbmctcGFydGljbGUiOiIiLCJub24tZHJvcHBpbmctcGFydGljbGUiOiIifSx7ImZhbWlseSI6IkhhbW1hbWkiLCJnaXZlbiI6IlJhb3VmIiwicGFyc2UtbmFtZXMiOmZhbHNlLCJkcm9wcGluZy1wYXJ0aWNsZSI6IiIsIm5vbi1kcm9wcGluZy1wYXJ0aWNsZSI6IiJ9LHsiZmFtaWx5IjoiS2hhbGlmYSIsImdpdmVuIjoiUmlhZGgiLCJwYXJzZS1uYW1lcyI6ZmFsc2UsImRyb3BwaW5nLXBhcnRpY2xlIjoiIiwibm9uLWRyb3BwaW5nLXBhcnRpY2xlIjoiIn0seyJmYW1pbHkiOiJDaG9ydGFuZSIsImdpdmVuIjoiU2FicmkgR2FpZWQiLCJwYXJzZS1uYW1lcyI6ZmFsc2UsImRyb3BwaW5nLXBhcnRpY2xlIjoiIiwibm9uLWRyb3BwaW5nLXBhcnRpY2xlIjoiIn0seyJmYW1pbHkiOiJUaWxsYWFyIiwiZ2l2ZW4iOiJSb2xhbmQiLCJwYXJzZS1uYW1lcyI6ZmFsc2UsImRyb3BwaW5nLXBhcnRpY2xlIjoiIiwibm9uLWRyb3BwaW5nLXBhcnRpY2xlIjoidmFuIGRlbiJ9XSwiY29udGFpbmVyLXRpdGxlIjoiSW50ZXJuYXRpb25hbCBKb3VybmFsIG9mIEVudmlyb25tZW50YWwgUmVzZWFyY2ggYW5kIFB1YmxpYyBIZWFsdGgiLCJjb250YWluZXItdGl0bGUtc2hvcnQiOiJJbnQgSiBFbnZpcm9uIFJlcyBQdWJsaWMgSGVhbHRoIiwiRE9JIjoiMTAuMzM5MC9pamVycGgxODIxMTEzOTUiLCJJU1NOIjoiMTY2MDQ2MDEiLCJQTUlEIjoiMzQ3Njk5MDkiLCJpc3N1ZWQiOnsiZGF0ZS1wYXJ0cyI6W1syMDIxLDExLDFdXX0sImFic3RyYWN0IjoiT25lIHJlcGV0aXRpb24gbWF4aW11bSAoMVJNKSBwdXNoLXVwcywgYmFzZWQgdXBvbiB0aGUgbG9hZOKAk3ZlbG9jaXR5IHJlbGF0aW9uc2hpcCwgYXJlIGFibGUgdG8gcHJlZGljdCB0aGUgbWF4aW11bSB1cHBlciBib2R5IHN0cmVuZ3RoLiBUaGUgYWltIG9mIHRoZSBwcmVzZW50IHN0dWR5IHdhcyB0byBleGFtaW5lIHRoZSByZWxhdGlvbnNoaXAgYmV0d2VlbiB0aGUgcHJlZGljdGVkIDFSTSBwdXNoLXVwIGJhc2VkIHVwb24gdGhlIGxvYWTigJN2ZWxvY2l0eSByZWxhdGlvbnNoaXAgYW5kIHN3aW1taW5nIHBlcmZvcm1hbmNlIGFuZCBraW5lbWF0aWNhbCB2YXJpYWJsZXMgaW4gY29tcGV0aXRpdmUgc3dpbW1lcnMuIFRoaXJ0eS10aHJlZSBjb21wZXRpdGl2ZSBtYWxlIHN3aW1tZXJzIChhZ2UgPSAxNi40NiDCsSAwLjU5IHllYXJzLCBib2R5IG1hc3MgPSA3Mi44MiDCsSA4LjQxIGtnLCBib2R5IGhlaWdodCA9IDE4MC41NiDCsSA1LjY5IGNtKSBwZXJmb3JtZWQgcHVzaC11cCBleGVyY2lzZXMgd2l0aG91dCBhIHdlaWdodCB2ZXN0IGFuZCB3aXRoIGEgMTAsIDIwIGFuZCAzMCBrZyB3ZWlnaHQgdmVzdHMuIEEgbG9hZOKAk3ZlbG9jaXR5IHJlbGF0aW9uc2hpcCB3YXMgZXN0YWJsaXNoZWQgYXMgYSBwcm9kdWN0IG9mIHRoZSBsb2FkIGFuZCB2ZWxvY2l0eSBvZiB0aGUgcHVzaC11cCBwZXIgcGFydGljaXBhbnQsIGFuZCB0aGUgZXF1YXRpb24gd2FzIHVzZWQgdG8gZXN0YWJsaXNoIGEgcHJlZGljdGVkIDFSTS4gT3VyIGZpbmRpbmdzIHNob3dlZCBhIHByZWRpY3RlZCAxUk0gcHVzaC11cCBvZiA4Mi45OCDCsSA5Ljk1IGtnLiBQZWFyc29uIGNvcnJlbGF0aW9ucyByZXZlYWxlZCBhIG5lYXJseSBwZXJmZWN0IHJlbGF0aW9uc2hpcCBiZXR3ZWVuIHRoZSAxUk0gcHVzaC11cCBhbmQgdGhlIDI1IG9yIDUwIG0gZnJvbnQgY3Jhd2wgKHIgPSDiiJIwLjk2OCwgciA9IOKIkjAuOTU1KSwgYW5kIGJldHdlZW4gMVJNIHB1c2gtdXAgYW5kIHRoZSAyNSBvciA1MCBtIGZyb250IGNyYXdsIHdpdGggYXJtcyAociA9IOKIkjAuOTU1LCByID0geDAuOTQxKS4gU2ltaWxhcmx5LCBvdXIgcmVzdWx0cyByZXZlYWxlZCBzaWduaWZpY2FudCBuZWFyLXBlcmZlY3QgY29ycmVsYXRpb25zIGJldHdlZW4gMVJNIHB1c2gtdXAgYW5kIGtpbmVtYXRpY2FsIHZhcmlhYmxlcyAociA9IDAuOTPigJMwLjk2KSBleGNlcHQgdGhlIHN0cm9rZSBpbmRleCwgd2hpY2ggaGFkIGEgbGFyZ2UgcmVsYXRpb25zaGlwIChyID0gMC41NikuIFRoaXMgc3R1ZHkgc3VnZ2VzdHMgdGhhdCBzd2ltbWluZyBwZXJmb3JtYW5jZSBhbmQga2luZW1hdGljYWwgdmFyaWFibGVzIGFyZSBjb3JyZWxhdGVkIHdpdGggdGhlIHByZWRpY3RlZCAxUk0gcHVzaC11cC4gVGhlIDFSTSBwdXNoLXVwIGJhc2VkIHVwb24gdGhlIGxvYWTigJN2ZWxvY2l0eSByZWxhdGlvbnNoaXAgaXMgYSBsb3cgY29zdCBhbmQgdGltZS1lZmZlY3RpdmUgYWx0ZXJuYXRpdmUgZm9yIHN3aW1tZXJzIGFuZCBjb2FjaGVzIHRvIHByZWRpY3QgbWF4aW11bSB1cHBlciBib2R5IHN0cmVuZ3RoIHRvIG9wdGltaXplIHN3aW1taW5nIHBlcmZvcm1hbmNlIGluIHNob3J0IHJhY2VzLiIsInB1Ymxpc2hlciI6Ik1EUEkiLCJpc3N1ZSI6IjIxIiwidm9sdW1lIjoiMTgifSwiaXNUZW1wb3JhcnkiOmZhbHNlfV19"/>
                <w:id w:val="591215800"/>
                <w:placeholder>
                  <w:docPart w:val="0D3584A15F34CD44AAF83406A054BECC"/>
                </w:placeholder>
              </w:sdtPr>
              <w:sdtContent>
                <w:r w:rsidRPr="00E43AF4">
                  <w:rPr>
                    <w:rFonts w:ascii="Times New Roman" w:eastAsia="Times New Roman" w:hAnsi="Times New Roman" w:cs="Times New Roman"/>
                    <w:color w:val="000000" w:themeColor="text1"/>
                    <w:sz w:val="15"/>
                    <w:szCs w:val="15"/>
                  </w:rPr>
                  <w:t>[1]</w:t>
                </w:r>
              </w:sdtContent>
            </w:sdt>
          </w:p>
        </w:tc>
        <w:tc>
          <w:tcPr>
            <w:tcW w:w="231" w:type="pct"/>
            <w:tcBorders>
              <w:top w:val="single" w:sz="4" w:space="0" w:color="auto"/>
            </w:tcBorders>
            <w:noWrap/>
            <w:vAlign w:val="center"/>
          </w:tcPr>
          <w:p w14:paraId="49636D0A" w14:textId="43E53CCB" w:rsidR="000C6709" w:rsidRPr="00E43AF4" w:rsidRDefault="000C6709"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tcBorders>
              <w:top w:val="single" w:sz="4" w:space="0" w:color="auto"/>
            </w:tcBorders>
            <w:noWrap/>
            <w:vAlign w:val="center"/>
          </w:tcPr>
          <w:p w14:paraId="065B001D" w14:textId="4C5A0692" w:rsidR="000C6709" w:rsidRPr="00E43AF4" w:rsidRDefault="000C6709"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top w:val="single" w:sz="4" w:space="0" w:color="auto"/>
            </w:tcBorders>
            <w:noWrap/>
            <w:vAlign w:val="center"/>
          </w:tcPr>
          <w:p w14:paraId="6C200617" w14:textId="34BAEC2D" w:rsidR="000C6709" w:rsidRPr="00E43AF4" w:rsidRDefault="000C6709"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tcBorders>
              <w:top w:val="single" w:sz="4" w:space="0" w:color="auto"/>
            </w:tcBorders>
            <w:noWrap/>
            <w:vAlign w:val="center"/>
          </w:tcPr>
          <w:p w14:paraId="23968AFB" w14:textId="02034BB9" w:rsidR="000C6709" w:rsidRPr="00E43AF4" w:rsidRDefault="000C6709"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top w:val="single" w:sz="4" w:space="0" w:color="auto"/>
            </w:tcBorders>
            <w:noWrap/>
            <w:vAlign w:val="center"/>
          </w:tcPr>
          <w:p w14:paraId="615E84F1" w14:textId="537CB5B9" w:rsidR="000C6709" w:rsidRPr="00E43AF4" w:rsidRDefault="000C6709"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top w:val="single" w:sz="4" w:space="0" w:color="auto"/>
            </w:tcBorders>
            <w:noWrap/>
            <w:vAlign w:val="center"/>
          </w:tcPr>
          <w:p w14:paraId="021EEF84" w14:textId="725458EA" w:rsidR="000C6709" w:rsidRPr="00E43AF4" w:rsidRDefault="000C6709"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top w:val="single" w:sz="4" w:space="0" w:color="auto"/>
            </w:tcBorders>
            <w:noWrap/>
            <w:vAlign w:val="center"/>
          </w:tcPr>
          <w:p w14:paraId="77D745E2" w14:textId="40428432"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tcBorders>
              <w:top w:val="single" w:sz="4" w:space="0" w:color="auto"/>
            </w:tcBorders>
            <w:noWrap/>
            <w:vAlign w:val="center"/>
          </w:tcPr>
          <w:p w14:paraId="18A0F262" w14:textId="52D652D2"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tcBorders>
              <w:top w:val="single" w:sz="4" w:space="0" w:color="auto"/>
            </w:tcBorders>
            <w:vAlign w:val="center"/>
          </w:tcPr>
          <w:p w14:paraId="717F46A1" w14:textId="03342845"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tcBorders>
              <w:top w:val="single" w:sz="4" w:space="0" w:color="auto"/>
            </w:tcBorders>
            <w:vAlign w:val="center"/>
          </w:tcPr>
          <w:p w14:paraId="3AC5950F" w14:textId="02F99AB7"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tcBorders>
              <w:top w:val="single" w:sz="4" w:space="0" w:color="auto"/>
            </w:tcBorders>
            <w:vAlign w:val="center"/>
          </w:tcPr>
          <w:p w14:paraId="48F442FB" w14:textId="152A0271"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top w:val="single" w:sz="4" w:space="0" w:color="auto"/>
            </w:tcBorders>
            <w:vAlign w:val="center"/>
          </w:tcPr>
          <w:p w14:paraId="5DBA6B8D" w14:textId="6DA96817"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top w:val="single" w:sz="4" w:space="0" w:color="auto"/>
            </w:tcBorders>
            <w:vAlign w:val="center"/>
          </w:tcPr>
          <w:p w14:paraId="53BCEE4B" w14:textId="170B20B6"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tcBorders>
              <w:top w:val="single" w:sz="4" w:space="0" w:color="auto"/>
            </w:tcBorders>
            <w:vAlign w:val="center"/>
          </w:tcPr>
          <w:p w14:paraId="120E8692" w14:textId="20F29E3E"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tcBorders>
              <w:top w:val="single" w:sz="4" w:space="0" w:color="auto"/>
            </w:tcBorders>
            <w:vAlign w:val="center"/>
          </w:tcPr>
          <w:p w14:paraId="524D41EA" w14:textId="07AC6825"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tcBorders>
              <w:top w:val="single" w:sz="4" w:space="0" w:color="auto"/>
            </w:tcBorders>
            <w:noWrap/>
            <w:vAlign w:val="center"/>
          </w:tcPr>
          <w:p w14:paraId="78E694A8" w14:textId="7C2404AA"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7</w:t>
            </w:r>
          </w:p>
        </w:tc>
        <w:tc>
          <w:tcPr>
            <w:tcW w:w="308" w:type="pct"/>
            <w:tcBorders>
              <w:top w:val="single" w:sz="4" w:space="0" w:color="auto"/>
            </w:tcBorders>
            <w:noWrap/>
            <w:vAlign w:val="center"/>
          </w:tcPr>
          <w:p w14:paraId="40E1EB64" w14:textId="1D9FA079"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43.75%</w:t>
            </w:r>
          </w:p>
        </w:tc>
        <w:tc>
          <w:tcPr>
            <w:tcW w:w="347" w:type="pct"/>
            <w:tcBorders>
              <w:top w:val="single" w:sz="4" w:space="0" w:color="auto"/>
            </w:tcBorders>
            <w:noWrap/>
            <w:vAlign w:val="center"/>
          </w:tcPr>
          <w:p w14:paraId="361026A2" w14:textId="192D0CB0"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694E89DF" w14:textId="77777777" w:rsidTr="00A76E81">
        <w:trPr>
          <w:trHeight w:val="320"/>
          <w:jc w:val="center"/>
        </w:trPr>
        <w:tc>
          <w:tcPr>
            <w:tcW w:w="583" w:type="pct"/>
            <w:noWrap/>
            <w:vAlign w:val="center"/>
          </w:tcPr>
          <w:p w14:paraId="3087CBD9" w14:textId="44D354CE" w:rsidR="000C6709" w:rsidRPr="00E43AF4" w:rsidRDefault="000C6709" w:rsidP="00A76E81">
            <w:pPr>
              <w:spacing w:before="100" w:after="100"/>
              <w:jc w:val="center"/>
              <w:rPr>
                <w:rFonts w:ascii="Times New Roman" w:hAnsi="Times New Roman" w:cs="Times New Roman"/>
                <w:color w:val="000000" w:themeColor="text1"/>
                <w:sz w:val="15"/>
                <w:szCs w:val="15"/>
              </w:rPr>
            </w:pPr>
            <w:r w:rsidRPr="00E43AF4">
              <w:rPr>
                <w:rFonts w:ascii="Times New Roman" w:hAnsi="Times New Roman" w:cs="Times New Roman"/>
                <w:color w:val="000000" w:themeColor="text1"/>
                <w:sz w:val="15"/>
                <w:szCs w:val="15"/>
              </w:rPr>
              <w:t>Barbosa et al.</w:t>
            </w:r>
            <w:sdt>
              <w:sdtPr>
                <w:rPr>
                  <w:rFonts w:ascii="Times New Roman" w:eastAsia="Times New Roman" w:hAnsi="Times New Roman" w:cs="Times New Roman"/>
                  <w:color w:val="000000" w:themeColor="text1"/>
                  <w:sz w:val="15"/>
                  <w:szCs w:val="15"/>
                  <w:lang w:val="en-US"/>
                </w:rPr>
                <w:tag w:val="MENDELEY_CITATION_v3_eyJjaXRhdGlvbklEIjoiTUVOREVMRVlfQ0lUQVRJT05fZWY0YTU4YjYtNGVlZC00M2NjLWE5OTAtZDgwZGUxMzM2NGE4IiwicHJvcGVydGllcyI6eyJub3RlSW5kZXgiOjB9LCJpc0VkaXRlZCI6ZmFsc2UsIm1hbnVhbE92ZXJyaWRlIjp7ImlzTWFudWFsbHlPdmVycmlkZGVuIjpmYWxzZSwiY2l0ZXByb2NUZXh0IjoiWzJdIiwibWFudWFsT3ZlcnJpZGVUZXh0IjoiIn0sImNpdGF0aW9uSXRlbXMiOlt7ImlkIjoiZTZjY2UxMDktYjU0OS0zZDdmLWIzNTctZWZhNWNmNjFiMmE3IiwiaXRlbURhdGEiOnsidHlwZSI6ImFydGljbGUtam91cm5hbCIsImlkIjoiZTZjY2UxMDktYjU0OS0zZDdmLWIzNTctZWZhNWNmNjFiMmE3IiwidGl0bGUiOiI1MCBtIGZyZWVzdHlsZSBpbiAyMSwgMjIgYW5kIDIzIHM6IFdoYXQgZGlmZmVyZW50aWF0ZXMgdGhlIHNwZWVkIGN1cnZlIG9mIHdvcmxkLWNsYXNzIGFuZCBlbGl0ZSBtYWxlIHN3aW1tZXJzPyIsImF1dGhvciI6W3siZmFtaWx5IjoiQmFyYm9zYSIsImdpdmVuIjoiQXVndXN0byBDLiIsInBhcnNlLW5hbWVzIjpmYWxzZSwiZHJvcHBpbmctcGFydGljbGUiOiIiLCJub24tZHJvcHBpbmctcGFydGljbGUiOiIifSx7ImZhbWlseSI6IkJhcnJvc28iLCJnaXZlbiI6IlJlbmF0byIsInBhcnNlLW5hbWVzIjpmYWxzZSwiZHJvcHBpbmctcGFydGljbGUiOiIiLCJub24tZHJvcHBpbmctcGFydGljbGUiOiIifSx7ImZhbWlseSI6IkdvbmpvIiwiZ2l2ZW4iOiJUb21vaGlybyIsInBhcnNlLW5hbWVzIjpmYWxzZSwiZHJvcHBpbmctcGFydGljbGUiOiIiLCJub24tZHJvcHBpbmctcGFydGljbGUiOiIifSx7ImZhbWlseSI6IlJvc3NpIiwiZ2l2ZW4iOiJNYXJjZWwgTS4iLCJwYXJzZS1uYW1lcyI6ZmFsc2UsImRyb3BwaW5nLXBhcnRpY2xlIjoiIiwibm9uLWRyb3BwaW5nLXBhcnRpY2xlIjoiIn0seyJmYW1pbHkiOiJQYW9sdWNjaSIsImdpdmVuIjoiTGVvcG9sZG8gQS4iLCJwYXJzZS1uYW1lcyI6ZmFsc2UsImRyb3BwaW5nLXBhcnRpY2xlIjoiIiwibm9uLWRyb3BwaW5nLXBhcnRpY2xlIjoiIn0seyJmYW1pbHkiOiJPbHN0YWQiLCJnaXZlbiI6IkJqw7hybiBILiIsInBhcnNlLW5hbWVzIjpmYWxzZSwiZHJvcHBpbmctcGFydGljbGUiOiIiLCJub24tZHJvcHBpbmctcGFydGljbGUiOiIifSx7ImZhbWlseSI6IkFuZHJhZGUiLCJnaXZlbiI6IkFuZHLDqSBHLiBQLiIsInBhcnNlLW5hbWVzIjpmYWxzZSwiZHJvcHBpbmctcGFydGljbGUiOiIiLCJub24tZHJvcHBpbmctcGFydGljbGUiOiIifV0sImNvbnRhaW5lci10aXRsZSI6IkludGVybmF0aW9uYWwgSm91cm5hbCBvZiBQZXJmb3JtYW5jZSBBbmFseXNpcyBpbiBTcG9ydCIsIkRPSSI6IjEwLjEwODAvMjQ3NDg2NjguMjAyMS4xOTcxNTA5IiwiSVNTTiI6IjI0NzQtODY2OCIsIlVSTCI6Imh0dHBzOi8vZG9pLm9yZy8xMC4xMDgwLzI0NzQ4NjY4LjIwMjEuMTk3MTUwOSIsImlzc3VlZCI6eyJkYXRlLXBhcnRzIjpbWzIwMjFdXX0sInBhZ2UiOiIxLTExIiwicHVibGlzaGVyIjoiUm91dGxlZGdlIiwiaXNzdWUiOiIwMCIsInZvbHVtZSI6IjAwIiwiY29udGFpbmVyLXRpdGxlLXNob3J0IjoiSW50IEogUGVyZm9ybSBBbmFsIFNwb3J0In0sImlzVGVtcG9yYXJ5IjpmYWxzZX1dfQ=="/>
                <w:id w:val="-282424457"/>
                <w:placeholder>
                  <w:docPart w:val="93A630F03FBDBB4E9D439DE00E1D7DF6"/>
                </w:placeholder>
              </w:sdtPr>
              <w:sdtContent>
                <w:r w:rsidRPr="00E43AF4">
                  <w:rPr>
                    <w:rFonts w:ascii="Times New Roman" w:eastAsia="Times New Roman" w:hAnsi="Times New Roman" w:cs="Times New Roman"/>
                    <w:color w:val="000000" w:themeColor="text1"/>
                    <w:sz w:val="15"/>
                    <w:szCs w:val="15"/>
                  </w:rPr>
                  <w:t>[2]</w:t>
                </w:r>
              </w:sdtContent>
            </w:sdt>
          </w:p>
        </w:tc>
        <w:tc>
          <w:tcPr>
            <w:tcW w:w="231" w:type="pct"/>
            <w:noWrap/>
            <w:vAlign w:val="center"/>
          </w:tcPr>
          <w:p w14:paraId="64A4161A" w14:textId="3126D570"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05F0CE39" w14:textId="39D7010E"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2240DF8" w14:textId="085047FC"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C388B7B" w14:textId="0AE6567B"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604BC3DA" w14:textId="41906E8C"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5A56EB1" w14:textId="5CEDBDBC"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69456BD" w14:textId="2794BD13"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3D073B7" w14:textId="10264B56"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2EF41244" w14:textId="2824D605"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46D8BEC" w14:textId="28334500"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599DD90A" w14:textId="51EAD9E8"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79C3B96" w14:textId="39B66901"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5FA6B2FF" w14:textId="19FC67D6"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92DC1BF" w14:textId="03283132"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0B6E7F73" w14:textId="37F40456"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291C280F" w14:textId="2757216D"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9</w:t>
            </w:r>
          </w:p>
        </w:tc>
        <w:tc>
          <w:tcPr>
            <w:tcW w:w="308" w:type="pct"/>
            <w:noWrap/>
            <w:vAlign w:val="center"/>
          </w:tcPr>
          <w:p w14:paraId="383993A7" w14:textId="6DD23F4A" w:rsidR="000C6709" w:rsidRPr="00E43AF4" w:rsidRDefault="00F6242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6.25%</w:t>
            </w:r>
          </w:p>
        </w:tc>
        <w:tc>
          <w:tcPr>
            <w:tcW w:w="347" w:type="pct"/>
            <w:noWrap/>
            <w:vAlign w:val="center"/>
          </w:tcPr>
          <w:p w14:paraId="13E23D18" w14:textId="78AA7F4B"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2284E7ED" w14:textId="77777777" w:rsidTr="00A76E81">
        <w:trPr>
          <w:trHeight w:val="320"/>
          <w:jc w:val="center"/>
        </w:trPr>
        <w:tc>
          <w:tcPr>
            <w:tcW w:w="583" w:type="pct"/>
            <w:noWrap/>
            <w:vAlign w:val="center"/>
          </w:tcPr>
          <w:p w14:paraId="050C2D25" w14:textId="195E9292" w:rsidR="000C6709" w:rsidRPr="00E43AF4" w:rsidRDefault="000C6709" w:rsidP="00A76E81">
            <w:pPr>
              <w:spacing w:before="100" w:after="100"/>
              <w:jc w:val="center"/>
              <w:rPr>
                <w:rFonts w:ascii="Times New Roman" w:hAnsi="Times New Roman" w:cs="Times New Roman"/>
                <w:color w:val="000000" w:themeColor="text1"/>
                <w:sz w:val="15"/>
                <w:szCs w:val="15"/>
              </w:rPr>
            </w:pPr>
            <w:r w:rsidRPr="00E43AF4">
              <w:rPr>
                <w:rFonts w:ascii="Times New Roman" w:hAnsi="Times New Roman" w:cs="Times New Roman"/>
                <w:color w:val="000000" w:themeColor="text1"/>
                <w:sz w:val="15"/>
                <w:szCs w:val="15"/>
              </w:rPr>
              <w:t>Carvalho et al.</w:t>
            </w:r>
            <w:sdt>
              <w:sdtPr>
                <w:rPr>
                  <w:rFonts w:ascii="Times New Roman" w:eastAsia="Times New Roman" w:hAnsi="Times New Roman" w:cs="Times New Roman"/>
                  <w:color w:val="000000" w:themeColor="text1"/>
                  <w:sz w:val="15"/>
                  <w:szCs w:val="15"/>
                </w:rPr>
                <w:tag w:val="MENDELEY_CITATION_v3_eyJjaXRhdGlvbklEIjoiTUVOREVMRVlfQ0lUQVRJT05fMzZhM2U1MjItY2QzNS00MThjLWEyMmYtOGU4YTM3NGIyZmM2IiwicHJvcGVydGllcyI6eyJub3RlSW5kZXgiOjB9LCJpc0VkaXRlZCI6ZmFsc2UsIm1hbnVhbE92ZXJyaWRlIjp7ImlzTWFudWFsbHlPdmVycmlkZGVuIjpmYWxzZSwiY2l0ZXByb2NUZXh0IjoiWzNdIiwibWFudWFsT3ZlcnJpZGVUZXh0IjoiIn0sImNpdGF0aW9uSXRlbXMiOlt7ImlkIjoiOTk0M2Q3MjItOWVhMS0zY2Y4LWI4MjEtODIyNmU3OGFmNDcxIiwiaXRlbURhdGEiOnsidHlwZSI6ImFydGljbGUtam91cm5hbCIsImlkIjoiOTk0M2Q3MjItOWVhMS0zY2Y4LWI4MjEtODIyNmU3OGFmNDcxIiwidGl0bGUiOiJTd2ltbWluZyBzcHJpbnQgcGVyZm9ybWFuY2UgZGVwZW5kcyBvbiB1cHBlci9sb3dlciBsaW1icyBzdHJlbmd0aCBhbmQgc3dpbW1lcnMgbGV2ZWwiLCJhdXRob3IiOlt7ImZhbWlseSI6IkNhcnZhbGhvIiwiZ2l2ZW4iOiJEaW9nbyBELiIsInBhcnNlLW5hbWVzIjpmYWxzZSwiZHJvcHBpbmctcGFydGljbGUiOiIiLCJub24tZHJvcHBpbmctcGFydGljbGUiOiIifSx7ImZhbWlseSI6Ik1vbnRlaXJvIiwiZ2l2ZW4iOiJBbmEgU29maWEiLCJwYXJzZS1uYW1lcyI6ZmFsc2UsImRyb3BwaW5nLXBhcnRpY2xlIjoiIiwibm9uLWRyb3BwaW5nLXBhcnRpY2xlIjoiIn0seyJmYW1pbHkiOiJGb25zZWNhIiwiZ2l2ZW4iOiJQZWRybyIsInBhcnNlLW5hbWVzIjpmYWxzZSwiZHJvcHBpbmctcGFydGljbGUiOiIiLCJub24tZHJvcHBpbmctcGFydGljbGUiOiIifSx7ImZhbWlseSI6IlNpbHZhIiwiZ2l2ZW4iOiJBbnTDs25pbyBKLiIsInBhcnNlLW5hbWVzIjpmYWxzZSwiZHJvcHBpbmctcGFydGljbGUiOiIiLCJub24tZHJvcHBpbmctcGFydGljbGUiOiIifSx7ImZhbWlseSI6IlZpbGFzLUJvYXMiLCJnaXZlbiI6IkouIFBhdWxvIiwicGFyc2UtbmFtZXMiOmZhbHNlLCJkcm9wcGluZy1wYXJ0aWNsZSI6IiIsIm5vbi1kcm9wcGluZy1wYXJ0aWNsZSI6IiJ9LHsiZmFtaWx5IjoiUHluZSIsImdpdmVuIjoiRGF2aWQgQi4iLCJwYXJzZS1uYW1lcyI6ZmFsc2UsImRyb3BwaW5nLXBhcnRpY2xlIjoiIiwibm9uLWRyb3BwaW5nLXBhcnRpY2xlIjoiIn0seyJmYW1pbHkiOiJGZXJuYW5kZXMiLCJnaXZlbiI6IlJpY2FyZG8gSi4iLCJwYXJzZS1uYW1lcyI6ZmFsc2UsImRyb3BwaW5nLXBhcnRpY2xlIjoiIiwibm9uLWRyb3BwaW5nLXBhcnRpY2xlIjoiIn1dLCJjb250YWluZXItdGl0bGUiOiJKb3VybmFsIG9mIFNwb3J0cyBTY2llbmNlcyIsIkRPSSI6IjEwLjEwODAvMDI2NDA0MTQuMjAyMy4yMjM5NjEwIiwiSVNTTiI6IjE0NjY0NDdYIiwiUE1JRCI6IjM3NDg4Njk2IiwiaXNzdWVkIjp7ImRhdGUtcGFydHMiOltbMjAyM11dfSwicGFnZSI6Ijc0Ny03NTciLCJhYnN0cmFjdCI6IlN3aW1taW5nIHBlcmZvcm1hbmNlIGlzIGxpa2VseSBpbmZsdWVuY2VkIGJ5IHN0cmVuZ3RoLCBidXQgZGlmZmVyZW5jZXMgYmV0d2VlbiBidXR0ZXJmbHksIGJhY2tzdHJva2UsIGJyZWFzdHN0cm9rZSBhbmQgZnJvbnQgY3Jhd2wsIGFzIHdlbGwgYXMgYmV0d2VlbiBub3ZpY2UgYW5kIGV4cGVydCBzd2ltbWVycywgYXJlIHVuY2xlYXIuIFdlIGhhdmUgZXhhbWluZWQgdGhlIGFzc29jaWF0aW9ucyBiZXR3ZWVuIHNwcmludCBwZXJmb3JtYW5jZXMsIHVwcGVyIGFuZCBsb3dlciBsaW1iIHN0cmVuZ3RoLCBhbmQgYW50aHJvcG9tZXRyaWMgY2hhcmFjdGVyaXN0aWNzIGluIDE0IChzaXggbWFsZXMgYW5kIGVpZ2h0IGZlbWFsZXMpIG5vbi1lbGl0ZSBhbmQgMTYgKG5pbmUgbWFsZXMgYW5kIHNldmVuIGZlbWFsZXMpIGVsaXRlLWxldmVsIHN3aW1tZXJzLiBBZnRlciBhbiBhbnRocm9wb21ldHJpYyBjaGFyYWN0ZXJpc2F0aW9uLCBwYXJ0aWNpcGFudHMgcGVyZm9ybWVkIGZvdXIgMjUgbSBtYXhpbWFsIHN3aW1zIChvbmUgcGVyIHRlY2huaXF1ZSkgd2l0aCAxMCBtaW4gaW50ZXJ2YWxzLCByaWdodCBhbmQgbGVmdCBzaG91bGRlciBmbGV4aW9uL2V4dGVuc2lvbiBpc29raW5ldGljIHRlc3RpbmcgYXQgOTAgYW5kIDMwMMK6L3MgYW5ndWxhciB2ZWxvY2l0aWVzIGFuZCB0aHJlZSBjb3VudGVybW92ZW1lbnQganVtcHMuIFBlYXJzb24gY29ycmVsYXRpb24gYW5hbHlzaXMgc2hvd2VkIHRoYXQgc3ByaW50IHRpbWVzIHdlcmUgbW9kZXJhdGXigJNsYXJnZWx5IG5lZ2F0aXZlbHkgY29ycmVsYXRlZCB3aXRoIHVwcGVyIGFuZCBsb3dlciBsaW1iIHN0cmVuZ3RoIGFuZCBwb3dlciAociDCsSA5NSVDSSA9IDAuMzkgwrEgMC4yNuKAkzAuNzcgwrEgMC4xMywgcCA8IDAuMDUpLiBFbGl0ZSBzd2ltbWVycyBoaWdoZXIgc3RyZW5ndGggbGV2ZWxzIHdlcmUgYXNzb2NpYXRlZCB3aXRoIGxvbmdlciBzdHJva2UgbGVuZ3RoIGluIGJ1dHRlcmZseSBhbmQgZnJvbnQgY3Jhd2wsIGFuZCB3aXRoIGhpZ2hlciBzdHJva2UgcmF0ZSBpbiBiYWNrc3Ryb2tlIGFuZCBicmVhc3RzdHJva2UgKHIgwrEgOTUlQ0kgPSAwLjM3IMKxIDAuMzLigJMwLjY4IMKxIDAuMjE7IHAgPCAwLjA1KS4gQnV0dGVyZmx5LCBiYWNrc3Ryb2tlIGFuZCBmcm9udCBjcmF3bCBzcHJpbnQgdGltZXMgd2VyZSBtb2RlcmF0ZeKAk2xhcmdlbHkgbmVnYXRpdmVseSByZWxhdGVkIHdpdGggYXJtIHNwYW4gKHIgwrEgOTUlQ0kgPSAwLjM3IMKxIDAuMjYsIDAuMzkgwrEgMC4yNSBhbmQgMC42OSDCsSAwLjE3LCBwIDwgMC4wNSkuIFRoZSBwcmVkaWN0aXZlIG1vZGVsIGluZGljYXRlZCB0aGF0IGhpZ2hlciBkcnktbGFuZCBzdHJlbmd0aCB2YWx1ZXMgZGlzdGluZ3Vpc2hlZCBlbGl0ZSBmcm9tIG5vbi1lbGl0ZSBzd2ltbWVycyAocjIgPSAwLjY34oCTMC44MTsgcCA8IDAuMDAxKS4gVGhpcyBhc3NvY2lhdGlvbiB3YXMgbm90IG9ic2VydmVkIHBlciBwZXJmb3JtYW5jZSBsZXZlbCBhbmQgcGVyIHNleCwgY29uZmlybWluZyB0aGF0IHNwcmludCBzd2ltbWluZyBwZXJmb3JtYW5jZSBsZXZlbHMgY2FuIGJlIGRpZmZlcmVudGlhdGVkIGJ5IGRyeS1sYW5kIHN0cmVuZ3RoIHRlc3RpbmcuIiwicHVibGlzaGVyIjoiUm91dGxlZGdlIiwiaXNzdWUiOiI4Iiwidm9sdW1lIjoiNDEiLCJjb250YWluZXItdGl0bGUtc2hvcnQiOiJKIFNwb3J0cyBTY2kifSwiaXNUZW1wb3JhcnkiOmZhbHNlfV19"/>
                <w:id w:val="-1840224536"/>
                <w:placeholder>
                  <w:docPart w:val="0832AB75742640438A5821201969BDEE"/>
                </w:placeholder>
              </w:sdtPr>
              <w:sdtContent>
                <w:r w:rsidRPr="00E43AF4">
                  <w:rPr>
                    <w:rFonts w:ascii="Times New Roman" w:eastAsia="Times New Roman" w:hAnsi="Times New Roman" w:cs="Times New Roman"/>
                    <w:color w:val="000000" w:themeColor="text1"/>
                    <w:sz w:val="15"/>
                    <w:szCs w:val="15"/>
                  </w:rPr>
                  <w:t>[3]</w:t>
                </w:r>
              </w:sdtContent>
            </w:sdt>
          </w:p>
        </w:tc>
        <w:tc>
          <w:tcPr>
            <w:tcW w:w="231" w:type="pct"/>
            <w:noWrap/>
            <w:vAlign w:val="center"/>
          </w:tcPr>
          <w:p w14:paraId="3F2CA4F4" w14:textId="4BD60915"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noWrap/>
            <w:vAlign w:val="center"/>
          </w:tcPr>
          <w:p w14:paraId="2EC10D8B" w14:textId="6D275061"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F314C5C" w14:textId="18438CB5"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14B4E78" w14:textId="7279ABC8"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210E44C3" w14:textId="40C0020E"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B70A749" w14:textId="211BAA3B"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BCE6911" w14:textId="3D5E566D"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8A1B14D" w14:textId="672667E4"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1E1BC80B" w14:textId="476C7CEE"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2AD60525" w14:textId="28018DE7"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6F902A4A" w14:textId="5EADAFC8"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08B34E86" w14:textId="483D75D4"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1D824E6" w14:textId="78DE2E9D"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C0C6A90" w14:textId="7EAF2CC0"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360FC71" w14:textId="2154BB5C"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42" w:type="pct"/>
            <w:noWrap/>
            <w:vAlign w:val="center"/>
          </w:tcPr>
          <w:p w14:paraId="7AC144A1" w14:textId="4AA48AC5"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9</w:t>
            </w:r>
          </w:p>
        </w:tc>
        <w:tc>
          <w:tcPr>
            <w:tcW w:w="308" w:type="pct"/>
            <w:noWrap/>
            <w:vAlign w:val="center"/>
          </w:tcPr>
          <w:p w14:paraId="6372BC90" w14:textId="45121AA2"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6.25%</w:t>
            </w:r>
          </w:p>
        </w:tc>
        <w:tc>
          <w:tcPr>
            <w:tcW w:w="347" w:type="pct"/>
            <w:noWrap/>
            <w:vAlign w:val="center"/>
          </w:tcPr>
          <w:p w14:paraId="43B8C5B1" w14:textId="6CA0E1DF"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697F7FBA" w14:textId="77777777" w:rsidTr="00A76E81">
        <w:trPr>
          <w:trHeight w:val="320"/>
          <w:jc w:val="center"/>
        </w:trPr>
        <w:tc>
          <w:tcPr>
            <w:tcW w:w="583" w:type="pct"/>
            <w:noWrap/>
            <w:vAlign w:val="center"/>
          </w:tcPr>
          <w:p w14:paraId="5FC233A8" w14:textId="50735CF7" w:rsidR="000C6709" w:rsidRPr="00E43AF4" w:rsidRDefault="000C6709" w:rsidP="00A76E81">
            <w:pPr>
              <w:spacing w:before="100" w:after="100"/>
              <w:jc w:val="center"/>
              <w:rPr>
                <w:rFonts w:ascii="Times New Roman" w:hAnsi="Times New Roman" w:cs="Times New Roman"/>
                <w:color w:val="000000" w:themeColor="text1"/>
                <w:sz w:val="15"/>
                <w:szCs w:val="15"/>
              </w:rPr>
            </w:pPr>
            <w:proofErr w:type="spellStart"/>
            <w:r w:rsidRPr="00E43AF4">
              <w:rPr>
                <w:rFonts w:ascii="Times New Roman" w:eastAsia="Times New Roman" w:hAnsi="Times New Roman" w:cs="Times New Roman"/>
                <w:color w:val="000000" w:themeColor="text1"/>
                <w:sz w:val="15"/>
                <w:szCs w:val="15"/>
              </w:rPr>
              <w:t>Chalkiadakis</w:t>
            </w:r>
            <w:proofErr w:type="spellEnd"/>
            <w:r w:rsidRPr="00E43AF4">
              <w:rPr>
                <w:rFonts w:ascii="Times New Roman" w:eastAsia="Times New Roman" w:hAnsi="Times New Roman" w:cs="Times New Roman"/>
                <w:color w:val="000000" w:themeColor="text1"/>
                <w:sz w:val="15"/>
                <w:szCs w:val="15"/>
              </w:rPr>
              <w:t xml:space="preserve"> et al.</w:t>
            </w:r>
            <w:sdt>
              <w:sdtPr>
                <w:rPr>
                  <w:rFonts w:ascii="Times New Roman" w:eastAsia="Times New Roman" w:hAnsi="Times New Roman" w:cs="Times New Roman"/>
                  <w:color w:val="000000" w:themeColor="text1"/>
                  <w:sz w:val="15"/>
                  <w:szCs w:val="15"/>
                </w:rPr>
                <w:tag w:val="MENDELEY_CITATION_v3_eyJjaXRhdGlvbklEIjoiTUVOREVMRVlfQ0lUQVRJT05fZjIzN2Q2ODUtOWI2NS00OWY0LTgwZjMtMDZlYjA3MDUxYjBjIiwicHJvcGVydGllcyI6eyJub3RlSW5kZXgiOjB9LCJpc0VkaXRlZCI6ZmFsc2UsIm1hbnVhbE92ZXJyaWRlIjp7ImlzTWFudWFsbHlPdmVycmlkZGVuIjpmYWxzZSwiY2l0ZXByb2NUZXh0IjoiWzRdIiwibWFudWFsT3ZlcnJpZGVUZXh0IjoiIn0sImNpdGF0aW9uSXRlbXMiOlt7ImlkIjoiZDQwNDEyMDQtMmFhMC0zZWVhLWE1ZTctODVmMDIyNjA1ZGIzIiwiaXRlbURhdGEiOnsidHlwZSI6ImFydGljbGUtam91cm5hbCIsImlkIjoiZDQwNDEyMDQtMmFhMC0zZWVhLWE1ZTctODVmMDIyNjA1ZGIzIiwidGl0bGUiOiJEcnktTGFuZCBGb3JjZeKAk1ZlbG9jaXR5LCBQb3dlcuKAk1ZlbG9jaXR5LCBhbmQgU3dpbW1pbmctU3BlY2lmaWMgRm9yY2UgUmVsYXRpb24gdG8gU2luZ2xlIGFuZCBSZXBlYXRlZCBTcHJpbnQgU3dpbW1pbmcgUGVyZm9ybWFuY2UiLCJhdXRob3IiOlt7ImZhbWlseSI6IkNoYWxraWFkYWtpcyIsImdpdmVuIjoiSW9hbm5pcyIsInBhcnNlLW5hbWVzIjpmYWxzZSwiZHJvcHBpbmctcGFydGljbGUiOiIiLCJub24tZHJvcHBpbmctcGFydGljbGUiOiIifSx7ImZhbWlseSI6IkFyc29uaWFkaXMiLCJnaXZlbiI6IkdhdnJpaWwgRy4iLCJwYXJzZS1uYW1lcyI6ZmFsc2UsImRyb3BwaW5nLXBhcnRpY2xlIjoiIiwibm9uLWRyb3BwaW5nLXBhcnRpY2xlIjoiIn0seyJmYW1pbHkiOiJUb3ViZWtpcyIsImdpdmVuIjoiQXJneXJpcyBHLiIsInBhcnNlLW5hbWVzIjpmYWxzZSwiZHJvcHBpbmctcGFydGljbGUiOiIiLCJub24tZHJvcHBpbmctcGFydGljbGUiOiIifV0sImNvbnRhaW5lci10aXRsZSI6IkpvdXJuYWwgb2YgRnVuY3Rpb25hbCBNb3JwaG9sb2d5IGFuZCBLaW5lc2lvbG9neSIsIkRPSSI6IjEwLjMzOTAvamZtazgwMzAxMjAiLCJJU1NOIjoiMjQxMTUxNDIiLCJpc3N1ZWQiOnsiZGF0ZS1wYXJ0cyI6W1syMDIzLDksMV1dfSwiYWJzdHJhY3QiOiJUaGUgYWltIG9mIHRoaXMgc3R1ZHkgd2FzIHRvIGlkZW50aWZ5IHRoZSByZWxhdGlvbnNoaXAgYmV0d2VlbiBkcnktbGFuZCBhbmQgaW4td2F0ZXIgc3RyZW5ndGggd2l0aCBwZXJmb3JtYW5jZSBhbmQga2luZW1hdGljIHZhcmlhYmxlcyBpbiBzaG9ydC1kaXN0YW5jZSwgbWlkZGxlLWRpc3RhbmNlLCBhbmQgcmVwZWF0ZWQgc3ByaW50IHN3aW1taW5nLiBGaWZ0ZWVuIGNvbXBldGl0aXZlIHN3aW1tZXJzIGFwcGxpZWQgYSBiZW5jaCBwcmVzcyBleGVyY2lzZSB0byBtZWFzdXJlIG1heGltdW0gc3RyZW5ndGggKE1TKSwgbWF4aW11bSBwb3dlciAoUCksIHN0cmVuZ3RoIGNvcnJlc3BvbmRpbmcgdG8gUCAoRkBQKSwgbWF4aW11bSB2ZWxvY2l0eSAoTVYpLCBhbmQgdmVsb2NpdHkgY29ycmVzcG9uZGluZyB0byBQIChWQFApIHVzaW5nIEbigJNWIGFuZCBQ4oCTViByZWxhdGlvbnNoaXBzLiBPbiBhIGZvbGxvd2luZyBkYXksIHN3aW1tZXJzIHBlcmZvcm1lZCBhIDEwIHMgdGV0aGVyZWQgc3dpbW1pbmcgc3ByaW50IChURiksIGFuZCBpbXB1bHNlIHdhcyBtZWFzdXJlZCAoSU1QKS4gT24gdGhyZWUgc2VwYXJhdGUgZGF5cywgc3dpbW1lcnMgcGVyZm9ybWVkIChpKSA1MCBhbmQgMTAwIG0sIChpaSkgMjAwIGFuZCA0MDAgbSwgYW5kIChpaWkpIDQgw5cgNTAgbSBmcm9udCBjcmF3bCBzcHJpbnQgdGVzdHMuIFBlcmZvcm1hbmNlIHRpbWUgKFQpLCBhcm0gc3Ryb2tlIHJhdGUgKFNSKSwgYXJtIHN0cm9rZSBsZW5ndGggKFNMKSwgYW5kIGFybSBzdHJva2UgaW5kZXggKFNJKSB3ZXJlIGNhbGN1bGF0ZWQgaW4gYWxsIHRlc3RzLiBQZXJmb3JtYW5jZSBpbiBzaG9ydC0gYW5kIG1pZGRsZS1kaXN0YW5jZSB0ZXN0cyBhbmQgaW4gNCDDlyA1MCBtIHRyYWluaW5nIHNldHMgd2VyZSByZWxhdGVkIHRvIGRyeS1sYW5kIE1TLCBQLCBURiwgYW5kIElNUCAociA9IDAuNTHigJMwLjgzOyBwIDwgMC4wNSkuIE1TLCBQLCBhbmQgVEYgd2VyZSByZWxhdGVkIHRvIFNSIGluIDUwIG0gYW5kIFNJIGluIDUwIGFuZCAxMDAgbSAociA9IDAuNTXigJMwLjcxOyBwIDwgMC4wNSkuIEEgY29tYmluYXRpb24gb2YgZHJ5LWxhbmQgUCBhbmQgaW4td2F0ZXIgVEYgdmFyaWFibGVzIGV4cGxhaW5zIDgwJSBvZiB0aGUgNTAgbSBwZXJmb3JtYW5jZSB0aW1lIHZhcmlhdGlvbi4gQmVuY2ggcHJlc3MgcG93ZXIgYW5kIHRldGhlcmVkIHN3aW1taW5nIGZvcmNlIGNvcnJlbGF0ZSB3aXRoIHBlcmZvcm1hbmNlIGluIHNob3J0LSBhbmQgbWlkZGxlLWRpc3RhbmNlIHRlc3RzIGFuZCByZXBlYXRlZCBzcHJpbnQgc3dpbW1pbmcuIiwicHVibGlzaGVyIjoiTXVsdGlkaXNjaXBsaW5hcnkgRGlnaXRhbCBQdWJsaXNoaW5nIEluc3RpdHV0ZSAoTURQSSkiLCJpc3N1ZSI6IjMiLCJ2b2x1bWUiOiI4IiwiY29udGFpbmVyLXRpdGxlLXNob3J0IjoiSiBGdW5jdCBNb3JwaG9sIEtpbmVzaW9sIn0sImlzVGVtcG9yYXJ5IjpmYWxzZX1dfQ=="/>
                <w:id w:val="1170987041"/>
                <w:placeholder>
                  <w:docPart w:val="8443284C42A56F4AAD5DABAC31BB9D95"/>
                </w:placeholder>
              </w:sdtPr>
              <w:sdtContent>
                <w:r w:rsidRPr="00E43AF4">
                  <w:rPr>
                    <w:rFonts w:ascii="Times New Roman" w:eastAsia="Times New Roman" w:hAnsi="Times New Roman" w:cs="Times New Roman"/>
                    <w:color w:val="000000" w:themeColor="text1"/>
                    <w:sz w:val="15"/>
                    <w:szCs w:val="15"/>
                  </w:rPr>
                  <w:t>[4]</w:t>
                </w:r>
              </w:sdtContent>
            </w:sdt>
          </w:p>
        </w:tc>
        <w:tc>
          <w:tcPr>
            <w:tcW w:w="231" w:type="pct"/>
            <w:noWrap/>
            <w:vAlign w:val="center"/>
          </w:tcPr>
          <w:p w14:paraId="38449597" w14:textId="796FB157"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3A2B885D" w14:textId="4CF34DAB"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31B2EB4" w14:textId="2CF764BA"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4DB7DD7" w14:textId="29DFF19D"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637781C3" w14:textId="0F44D6CD"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AB9FBD0" w14:textId="5EF123E1"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BFE62EE" w14:textId="63FA4B6C"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792634C6" w14:textId="142C6287"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9C39AD9" w14:textId="05CC84ED"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70184787" w14:textId="12142E33"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6E7CF7EE" w14:textId="2B3D138D"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B406942" w14:textId="6123C477"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0112F64D" w14:textId="3434E492"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F7F9BF9" w14:textId="6C31789F"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D8F7B8B" w14:textId="40ED65D2"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42" w:type="pct"/>
            <w:noWrap/>
            <w:vAlign w:val="center"/>
          </w:tcPr>
          <w:p w14:paraId="348371DE" w14:textId="6E67FF14"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9</w:t>
            </w:r>
          </w:p>
        </w:tc>
        <w:tc>
          <w:tcPr>
            <w:tcW w:w="308" w:type="pct"/>
            <w:noWrap/>
            <w:vAlign w:val="center"/>
          </w:tcPr>
          <w:p w14:paraId="31B41A8E" w14:textId="341791E7"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6.25%</w:t>
            </w:r>
          </w:p>
        </w:tc>
        <w:tc>
          <w:tcPr>
            <w:tcW w:w="347" w:type="pct"/>
            <w:noWrap/>
            <w:vAlign w:val="center"/>
          </w:tcPr>
          <w:p w14:paraId="656B894F" w14:textId="73061388"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73A2020B" w14:textId="77777777" w:rsidTr="00A76E81">
        <w:trPr>
          <w:trHeight w:val="320"/>
          <w:jc w:val="center"/>
        </w:trPr>
        <w:tc>
          <w:tcPr>
            <w:tcW w:w="583" w:type="pct"/>
            <w:noWrap/>
            <w:vAlign w:val="center"/>
          </w:tcPr>
          <w:p w14:paraId="5B53EF37" w14:textId="64C0290D" w:rsidR="000C6709" w:rsidRPr="00E43AF4" w:rsidRDefault="000C6709" w:rsidP="00A76E81">
            <w:pPr>
              <w:spacing w:before="100" w:after="100"/>
              <w:jc w:val="center"/>
              <w:rPr>
                <w:rFonts w:ascii="Times New Roman" w:hAnsi="Times New Roman" w:cs="Times New Roman"/>
                <w:color w:val="000000" w:themeColor="text1"/>
                <w:sz w:val="15"/>
                <w:szCs w:val="15"/>
              </w:rPr>
            </w:pPr>
            <w:proofErr w:type="spellStart"/>
            <w:r w:rsidRPr="00E43AF4">
              <w:rPr>
                <w:rFonts w:ascii="Times New Roman" w:hAnsi="Times New Roman" w:cs="Times New Roman"/>
                <w:color w:val="000000" w:themeColor="text1"/>
                <w:sz w:val="15"/>
                <w:szCs w:val="15"/>
              </w:rPr>
              <w:t>Dopsaj</w:t>
            </w:r>
            <w:proofErr w:type="spellEnd"/>
            <w:r w:rsidRPr="00E43AF4">
              <w:rPr>
                <w:rFonts w:ascii="Times New Roman" w:hAnsi="Times New Roman" w:cs="Times New Roman"/>
                <w:color w:val="000000" w:themeColor="text1"/>
                <w:sz w:val="15"/>
                <w:szCs w:val="15"/>
              </w:rPr>
              <w:t xml:space="preserve"> et al.</w:t>
            </w:r>
            <w:sdt>
              <w:sdtPr>
                <w:rPr>
                  <w:rFonts w:ascii="Times New Roman" w:eastAsia="Times New Roman" w:hAnsi="Times New Roman" w:cs="Times New Roman"/>
                  <w:color w:val="000000" w:themeColor="text1"/>
                  <w:sz w:val="15"/>
                  <w:szCs w:val="15"/>
                  <w:lang w:val="en-US"/>
                </w:rPr>
                <w:tag w:val="MENDELEY_CITATION_v3_eyJjaXRhdGlvbklEIjoiTUVOREVMRVlfQ0lUQVRJT05fOGIxNzMzMTItMDRjZC00YzQ3LWFiMTUtZTlkMmE4NGE4NjQxIiwicHJvcGVydGllcyI6eyJub3RlSW5kZXgiOjB9LCJpc0VkaXRlZCI6ZmFsc2UsIm1hbnVhbE92ZXJyaWRlIjp7ImlzTWFudWFsbHlPdmVycmlkZGVuIjpmYWxzZSwiY2l0ZXByb2NUZXh0IjoiWzVdIiwibWFudWFsT3ZlcnJpZGVUZXh0IjoiIn0sImNpdGF0aW9uSXRlbXMiOlt7ImlkIjoiZWU5MTNiY2MtYjUwMS0zMTMzLWIxZjktODFkYjllYzYzOTNlIiwiaXRlbURhdGEiOnsidHlwZSI6ImFydGljbGUtam91cm5hbCIsImlkIjoiZWU5MTNiY2MtYjUwMS0zMTMzLWIxZjktODFkYjllYzYzOTNlIiwidGl0bGUiOiJCb2R5IGNvbXBvc2l0aW9uIGluIGludGVybmF0aW9uYWwgc3ByaW50IHN3aW1tZXJzOiBBcmUgdGhlcmUgYW55IHJlbGF0aW9ucyB3aXRoIHBlcmZvcm1hbmNlPyIsImF1dGhvciI6W3siZmFtaWx5IjoiRG9wc2FqIiwiZ2l2ZW4iOiJNaWxpdm9qIiwicGFyc2UtbmFtZXMiOmZhbHNlLCJkcm9wcGluZy1wYXJ0aWNsZSI6IiIsIm5vbi1kcm9wcGluZy1wYXJ0aWNsZSI6IiJ9LHsiZmFtaWx5IjoiWnVvemllbmUiLCJnaXZlbiI6Iklsb25hIEp1ZGl0YSIsInBhcnNlLW5hbWVzIjpmYWxzZSwiZHJvcHBpbmctcGFydGljbGUiOiIiLCJub24tZHJvcHBpbmctcGFydGljbGUiOiIifSx7ImZhbWlseSI6Ik1pbGnEhyIsImdpdmVuIjoiUmFkb2plIiwicGFyc2UtbmFtZXMiOmZhbHNlLCJkcm9wcGluZy1wYXJ0aWNsZSI6IiIsIm5vbi1kcm9wcGluZy1wYXJ0aWNsZSI6IiJ9LHsiZmFtaWx5IjoiQ2hlcmVwb3YiLCJnaXZlbiI6IkV2Z2VuaSIsInBhcnNlLW5hbWVzIjpmYWxzZSwiZHJvcHBpbmctcGFydGljbGUiOiIiLCJub24tZHJvcHBpbmctcGFydGljbGUiOiIifSx7ImZhbWlseSI6IkVybGlraCIsImdpdmVuIjoiVmFkaW0iLCJwYXJzZS1uYW1lcyI6ZmFsc2UsImRyb3BwaW5nLXBhcnRpY2xlIjoiIiwibm9uLWRyb3BwaW5nLXBhcnRpY2xlIjoiIn0seyJmYW1pbHkiOiJNYXNpdWxpcyIsImdpdmVuIjoiTmVyaWp1cyIsInBhcnNlLW5hbWVzIjpmYWxzZSwiZHJvcHBpbmctcGFydGljbGUiOiIiLCJub24tZHJvcHBpbmctcGFydGljbGUiOiIifSx7ImZhbWlseSI6Ik5pbm8iLCJnaXZlbiI6IkFuZHJlYSIsInBhcnNlLW5hbWVzIjpmYWxzZSwiZHJvcHBpbmctcGFydGljbGUiOiIiLCJub24tZHJvcHBpbmctcGFydGljbGUiOiJEaSJ9LHsiZmFtaWx5IjoiVm9kacSNYXIiLCJnaXZlbiI6IkphbmV6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zI0OTQ2NCIsIklTU04iOiIxNjYwNDYwMSIsIlBNSUQiOiIzMzM0ODc0NCIsImlzc3VlZCI6eyJkYXRlLXBhcnRzIjpbWzIwMjAsMTIsMl1dfSwicGFnZSI6IjEtMTQiLCJhYnN0cmFjdCI6IlRoZSBwYXBlciBhZGRyZXNzZXMgcmVsYXRpb25zIGJldHdlZW4gdGhlIGNoYXJhY3RlcmlzdGljcyBvZiBib2R5IGNvbXBvc2l0aW9uIGluIGludGVybmF0aW9uYWwgc3ByaW50IHN3aW1tZXJzIGFuZCBzcHJpbnQgcGVyZm9ybWFuY2UuIFRoZSByZXNlYXJjaCBpbmNsdWRlZCA4MiBzd2ltbWVycyBvZiBpbnRlcm5hdGlvbmFsIGxldmVsIChOID0gNDYgbWFsZSBhbmQgTiA9IDM2IGZlbWFsZSBhdGhsZXRlcykgZnJvbSA4IGNvdW50cmllcy4gV2UgbWVhc3VyZWQgYm9keSBjb21wb3NpdGlvbiB1c2luZyBtdWx0aWZyZXF1ZW5jeSBiaW9lbGVjdHJpY2FsIGltcGVkYW5jZSBtZXRob2RzIHdpdGgg4oCcSW5Cb2R5IDcyMOKAnSBkZXZpY2UuIEluIHRoZSBjYXNlIG9mIG1hbGUgc3dpbW1lcnMsIGl0IHdhcyBlc3RhYmxpc2hlZCB0aGF0IHRoZSBtb3N0IGltcG9ydGFudCBzdGF0aXN0aWNhbGx5IHNpZ25pZmljYW50IGNvcnJlbGF0aW9uIHdpdGggc3ByaW50IHBlcmZvcm1hbmNlIGlzIHNlZW4gaW4gdmFyaWFibGVzLCB3aGljaCBkZWZpbmUgdGhlIHF1YW50aXRhdGl2ZSByZWxhdGlvbnNoaXAgYmV0d2VlbiB0aGVpciBmYXQgYW5kIG11c2NsZSB3aXRoIHRoZSBjb250cmFjdGlsZSBwb3RlbnRpYWwgb2YgdGhlIGJvZHkgKFByb3RlaW4tRmF0IEluZGV4LCByID0gMC4zOTIsIHAgPSAwLjAwNzsgSW5kZXggb2YgQm9keSBDb21wb3NpdGlvbiwgciA9IDAuMzkyLCBwID0gMC4wMDc7IFBlcmNlbnQgb2YgU2tlbGV0YWwgTXVzY2xlIE1hc3MsIHIgPSAwLjM5MiwgcCA9IDAuMDE2KS4gSW4gdGhlIGNhc2Ugb2YgZmVtYWxlIGF0aGxldGVzLCBzdGF0aXN0aWNhbGx5IHNpZ25pZmljYW50IHJlbGF0aW9ucyB3aXRoIHNwcmludCBwZXJmb3JtYW5jZSB3ZXJlIGVzdGFibGlzaGVkIGZvciB2YXJpYWJsZXMgdGhhdCBkZWZpbmUgdGhlIGFic29sdXRlIGFuZCByZWxhdGl2ZSBhbW91bnQgb2YgYSBjb250cmFjdGlsZSBjb21wb25lbnQgaW4gdGhlIGJvZHksIGJ1dCBhbHNvIHdpdGggdGhlIHZhcmlhYmxlcyB0aGF0IGRlZmluZSB0aGUgc3RydWN0dXJlIG9mIGJvZHkgZmF0IGNoYXJhY3RlcmlzdGljcyAoUGVyY2VudCBvZiBTa2VsZXRhbCBNdXNjbGUgTWFzcywgciA9IDAuNzMyLCBwID0gMC4wMDA7IEZyZWUgRmF0IE1hc3MsIHIgPSAwLjcwMiwgcCA9IDAuMDAwOyBGYXQgTWFzcyBJbmRleCwgciA9IOKIkjAuNjQyLCBwID0gMC4wMDA7IFBlcmNlbnQgb2YgQm9keSBGYXQsIHIgPSDiiJIwLjYyMSwgcCA9IDAuMDAwKS4gVXNpbmcgTXVsdGlwbGUgUmVncmVzc2lvbiBBbmFseXNpcywgd2UgbWFuYWdlZCB0byBwcmVkaWN0IHN3aW1taW5nIHBlcmZvcm1hbmNlIG9mIHNwcmludCBzd2ltbWVycyB3aXRoIHRoZSBoZWxwIG9mIGJvZHkgY29tcG9zaXRpb24gdmFyaWFibGVzLCB3aGVyZSB0aGUgbW9kZWxzIGRlZmluZWQgZXhwbGFpbmVkIDM1LjEgYW5kIDc1LjElIG9mIHRoZSBtdXR1YWwgdmFyaWFiaWxpdHkgb2YgcGVyZm9ybWFuY2UsIGZvciBtYWxlIGFuZCBmZW1hbGUgc3dpbW1lcnMsIHJlc3BlY3RpdmVseS4gVGhpcyBkYXRhIGNsZWFybHkgZGVtb25zdHJhdGUgdGhlIGltcG9ydGFuY2Ugb2YgYm9keSBjb21wb3NpdGlvbiBjb250cm9sIGluIHNwcmludCBzd2ltbWVycyBhcyBhIHZhbHVhYmxlIG1ldGhvZCBmb3IgbW9uaXRvcmluZyB0aGUgZWZmaWNpZW5jeSBvZiBib2R5IGFkYXB0YXRpb24gdG8gdHJhaW5pbmcgcHJvY2VzcyBpbiBvcmRlciB0byBvcHRpbWl6ZSBjb21wZXRpdGl2ZSBwZXJmb3JtYW5jZS4iLCJwdWJsaXNoZXIiOiJNRFBJIiwiaXNzdWUiOiIyNCIsInZvbHVtZSI6IjE3In0sImlzVGVtcG9yYXJ5IjpmYWxzZX1dfQ=="/>
                <w:id w:val="1528748590"/>
                <w:placeholder>
                  <w:docPart w:val="D13B46A971B1534CB462AC261CA4BE15"/>
                </w:placeholder>
              </w:sdtPr>
              <w:sdtContent>
                <w:r w:rsidRPr="00E43AF4">
                  <w:rPr>
                    <w:rFonts w:ascii="Times New Roman" w:eastAsia="Times New Roman" w:hAnsi="Times New Roman" w:cs="Times New Roman"/>
                    <w:color w:val="000000" w:themeColor="text1"/>
                    <w:sz w:val="15"/>
                    <w:szCs w:val="15"/>
                  </w:rPr>
                  <w:t>[5]</w:t>
                </w:r>
              </w:sdtContent>
            </w:sdt>
          </w:p>
        </w:tc>
        <w:tc>
          <w:tcPr>
            <w:tcW w:w="231" w:type="pct"/>
            <w:noWrap/>
            <w:vAlign w:val="center"/>
          </w:tcPr>
          <w:p w14:paraId="3E0CF95B" w14:textId="44DA8632"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noWrap/>
            <w:vAlign w:val="center"/>
          </w:tcPr>
          <w:p w14:paraId="12C6F2E0" w14:textId="0E5B075B"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560348B" w14:textId="74D5C544"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6CCA90B" w14:textId="47FDC128"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747DB7BA" w14:textId="6CE7F452"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15FE4545" w14:textId="1994D0FF"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6B434B8" w14:textId="7D228CFE"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A5749B7" w14:textId="3187DB9E"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1B3C746" w14:textId="44011317"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8F0A172" w14:textId="78463943"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526E6429" w14:textId="390FAC5C"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0055940" w14:textId="29542A5A"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83DDCB8" w14:textId="1CE98BE0"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8494B0C" w14:textId="46A7C74C"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ED0DAC8" w14:textId="2D958DEB"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3D66192D" w14:textId="5D724C02"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8</w:t>
            </w:r>
          </w:p>
        </w:tc>
        <w:tc>
          <w:tcPr>
            <w:tcW w:w="308" w:type="pct"/>
            <w:noWrap/>
            <w:vAlign w:val="center"/>
          </w:tcPr>
          <w:p w14:paraId="10E0AA1E" w14:textId="50022026" w:rsidR="000C6709" w:rsidRPr="00E43AF4" w:rsidRDefault="00B748E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0.00%</w:t>
            </w:r>
          </w:p>
        </w:tc>
        <w:tc>
          <w:tcPr>
            <w:tcW w:w="347" w:type="pct"/>
            <w:noWrap/>
            <w:vAlign w:val="center"/>
          </w:tcPr>
          <w:p w14:paraId="15EB016A" w14:textId="405523B6"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0684C4F0" w14:textId="77777777" w:rsidTr="00A76E81">
        <w:trPr>
          <w:trHeight w:val="320"/>
          <w:jc w:val="center"/>
        </w:trPr>
        <w:tc>
          <w:tcPr>
            <w:tcW w:w="583" w:type="pct"/>
            <w:noWrap/>
            <w:vAlign w:val="center"/>
          </w:tcPr>
          <w:p w14:paraId="2935453A" w14:textId="49DE04ED" w:rsidR="000C6709" w:rsidRPr="00E43AF4" w:rsidRDefault="000C6709" w:rsidP="00A76E81">
            <w:pPr>
              <w:spacing w:before="100" w:after="100"/>
              <w:jc w:val="center"/>
              <w:rPr>
                <w:rFonts w:ascii="Times New Roman" w:hAnsi="Times New Roman" w:cs="Times New Roman"/>
                <w:color w:val="000000" w:themeColor="text1"/>
                <w:sz w:val="15"/>
                <w:szCs w:val="15"/>
              </w:rPr>
            </w:pPr>
            <w:proofErr w:type="spellStart"/>
            <w:r w:rsidRPr="00E43AF4">
              <w:rPr>
                <w:rFonts w:ascii="Times New Roman" w:hAnsi="Times New Roman" w:cs="Times New Roman"/>
                <w:color w:val="000000" w:themeColor="text1"/>
                <w:sz w:val="15"/>
                <w:szCs w:val="15"/>
              </w:rPr>
              <w:t>Gatta</w:t>
            </w:r>
            <w:proofErr w:type="spellEnd"/>
            <w:r w:rsidRPr="00E43AF4">
              <w:rPr>
                <w:rFonts w:ascii="Times New Roman" w:hAnsi="Times New Roman" w:cs="Times New Roman"/>
                <w:color w:val="000000" w:themeColor="text1"/>
                <w:sz w:val="15"/>
                <w:szCs w:val="15"/>
              </w:rPr>
              <w:t xml:space="preserve"> et al.</w:t>
            </w:r>
            <w:sdt>
              <w:sdtPr>
                <w:rPr>
                  <w:rFonts w:ascii="Times New Roman" w:eastAsia="Times New Roman" w:hAnsi="Times New Roman" w:cs="Times New Roman"/>
                  <w:color w:val="000000" w:themeColor="text1"/>
                  <w:sz w:val="15"/>
                  <w:szCs w:val="15"/>
                </w:rPr>
                <w:tag w:val="MENDELEY_CITATION_v3_eyJjaXRhdGlvbklEIjoiTUVOREVMRVlfQ0lUQVRJT05fZjA1YjBhODktZGRhZC00ZWZjLThmMGItOTZlYWM0NDM2N2U5IiwicHJvcGVydGllcyI6eyJub3RlSW5kZXgiOjB9LCJpc0VkaXRlZCI6ZmFsc2UsIm1hbnVhbE92ZXJyaWRlIjp7ImlzTWFudWFsbHlPdmVycmlkZGVuIjpmYWxzZSwiY2l0ZXByb2NUZXh0IjoiWzZdIiwibWFudWFsT3ZlcnJpZGVUZXh0IjoiIn0sImNpdGF0aW9uSXRlbXMiOlt7ImlkIjoiN2Q1YWVmNjUtMzUyOC0zNTA0LTk1MjEtZGE2NjM0MzQzZTEyIiwiaXRlbURhdGEiOnsidHlwZSI6ImFydGljbGUtam91cm5hbCIsImlkIjoiN2Q1YWVmNjUtMzUyOC0zNTA0LTk1MjEtZGE2NjM0MzQzZTEyIiwidGl0bGUiOiJNZWNoYW5pY2FsIHBvd2VyLCB0aHJ1c3QgcG93ZXIgYW5kIHByb3BlbGxpbmcgZWZmaWNpZW5jeTogcmVsYXRpb25zaGlwcyB3aXRoIGVsaXRlIHNwcmludCBzd2ltbWluZyBwZXJmb3JtYW5jZSIsImF1dGhvciI6W3siZmFtaWx5IjoiR2F0dGEiLCJnaXZlbiI6Ikdpb3JnaW8iLCJwYXJzZS1uYW1lcyI6ZmFsc2UsImRyb3BwaW5nLXBhcnRpY2xlIjoiIiwibm9uLWRyb3BwaW5nLXBhcnRpY2xlIjoiIn0seyJmYW1pbHkiOiJDb3J0ZXNpIiwiZ2l2ZW4iOiJNYXR0ZW8iLCJwYXJzZS1uYW1lcyI6ZmFsc2UsImRyb3BwaW5nLXBhcnRpY2xlIjoiIiwibm9uLWRyb3BwaW5nLXBhcnRpY2xlIjoiIn0seyJmYW1pbHkiOiJTd2FpbmUiLCJnaXZlbiI6IklhbiIsInBhcnNlLW5hbWVzIjpmYWxzZSwiZHJvcHBpbmctcGFydGljbGUiOiIiLCJub24tZHJvcHBpbmctcGFydGljbGUiOiIifSx7ImZhbWlseSI6IlphbXBhcm8iLCJnaXZlbiI6IlBhb2xhIiwicGFyc2UtbmFtZXMiOmZhbHNlLCJkcm9wcGluZy1wYXJ0aWNsZSI6IiIsIm5vbi1kcm9wcGluZy1wYXJ0aWNsZSI6IiJ9XSwiY29udGFpbmVyLXRpdGxlIjoiSm91cm5hbCBvZiBTcG9ydHMgU2NpZW5jZXMiLCJET0kiOiIxMC4xMDgwLzAyNjQwNDE0LjIwMTcuMTMyMjIxNCIsIklTU04iOiIxNDY2NDQ3WCIsIlBNSUQiOiIyODQ3MTcxOCIsImlzc3VlZCI6eyJkYXRlLXBhcnRzIjpbWzIwMTgsMyw0XV19LCJwYWdlIjoiNTA2LTUxMiIsImFic3RyYWN0IjoiVGhlIHB1cnBvc2Ugb2YgdGhpcyBzdHVkeSB3YXMgdG8gZXhwbG9yZSB0aGUgcmVsYXRpb25zaGlwcyBiZXR3ZWVuIG1lY2hhbmljYWwgcG93ZXIsIHRocnVzdCBwb3dlciwgcHJvcGVsbGluZyBlZmZpY2llbmN5IGFuZCBzcHJpbnQgcGVyZm9ybWFuY2UgaW4gZWxpdGUgc3dpbW1lcnMuIE1lY2hhbmljYWwgcG93ZXIgd2FzIG1lYXN1cmVkIGluIDEyIGVsaXRlIHNwcmludCBtYWxlIHN3aW1tZXJzOiAoMSkgaW4gdGhlIGxhYm9yYXRvcnksIGJ5IHVzaW5nIGEgd2hvbGUtYm9keSBzd2ltbWluZyBlcmdvbWV0ZXIgKFcnVE9UKSBhbmQgKDIpIGluIHRoZSBwb29sLCBieSBtZWFzdXJpbmcgZnVsbCB0ZXRoZXJlZCBzd2ltbWluZyBmb3JjZSAoRlQpIGFuZCBtYXhpbWFsIHN3aW1taW5nIHZlbG9jaXR5IChWbWF4KTogVydUwqA9wqBGVMKgwrfCoFZtYXguIFByb3BlbGxpbmcgZWZmaWNpZW5jeSAozrdQKSB3YXMgZXN0aW1hdGVkIGJhc2VkIG9uIHRoZSDigJxwYWRkbGUgd2hlZWwgbW9kZWzigJ0gYXQgVm1heC4gVm1heCB3YXMgMi4xN8KgwrHCoDAuMDbCoG0gwrcgc+KIkjEsIM63UCB3YXMgMC4zOcKgwrHCoDAuMDIsIFcnVCB3YXMgMzc0wqDCscKgNjLCoFcgYW5kIFcnVE9UIHdhcyA5NDHCoMKxwqA5MsKgVy4gVm1heCB3YXMgYmV0dGVyIHJlbGF0ZWQgdG8gVydUICh1c2VmdWwgcG93ZXIgb3V0cHV0OiBSwqA9wqAwLjk0MywgUMKgPMKgMC4wMDEpIHRoYW4gdG8gVydUT1QgKHRvdGFsIHBvd2VyIG91dHB1dDogUsKgPcKgMC43NDQsIFDCoDzCoDAuMDEpIGFuZCB0aGlzIGNvbmZpcm1zIHRoZSB1c2Ugb2YgdGhlIGZ1bGwgdGV0aGVyZWQgdGVzdCBhcyBhIHZhbGlkIHRlc3QgdG8gYXNzZXNzIHBvd2VyIHByb3B1bHNpb24gaW4gc3ByaW50ZXJzIGFuZCB0byBlc3RpbWF0ZSBzd2ltbWluZyBwZXJmb3JtYW5jZS4gVGhlIHJhdGlvIFcnVC9XJ1RPVCAoMC40MMKgwrHCoDAuMDQpIHJlcHJlc2VudHMgdGhlIGZyYWN0aW9uIG9mIHRvdGFsIG1lY2hhbmljYWwgcG93ZXIgdGhhdCBjYW4gYmUgdXRpbGlzZWQgaW4gd2F0ZXIgKGUuZy4sIM63UCkgYW5kIHdhcyBpbmRlZWQgdGhlIHNhbWUgYXMgdGhhdCBlc3RpbWF0ZWQgYmFzZWQgb24gdGhlIOKAnHBhZGRsZSB3aGVlbCBtb2RlbOKAnTsgdGhpcyBzdXBwb3J0cyB0aGUgdXNlIG9mIHRoaXMgbW9kZWwgdG8gZXN0aW1hdGUgzrdQIGluIHN3aW1taW5nLiIsInB1Ymxpc2hlciI6IlJvdXRsZWRnZSIsImlzc3VlIjoiNSIsInZvbHVtZSI6IjM2IiwiY29udGFpbmVyLXRpdGxlLXNob3J0IjoiSiBTcG9ydHMgU2NpIn0sImlzVGVtcG9yYXJ5IjpmYWxzZX1dfQ=="/>
                <w:id w:val="-236241308"/>
                <w:placeholder>
                  <w:docPart w:val="DDA42AE22576464B831068BA8130D219"/>
                </w:placeholder>
              </w:sdtPr>
              <w:sdtContent>
                <w:r w:rsidRPr="00E43AF4">
                  <w:rPr>
                    <w:rFonts w:ascii="Times New Roman" w:eastAsia="Times New Roman" w:hAnsi="Times New Roman" w:cs="Times New Roman"/>
                    <w:color w:val="000000" w:themeColor="text1"/>
                    <w:sz w:val="15"/>
                    <w:szCs w:val="15"/>
                  </w:rPr>
                  <w:t>[6]</w:t>
                </w:r>
              </w:sdtContent>
            </w:sdt>
          </w:p>
        </w:tc>
        <w:tc>
          <w:tcPr>
            <w:tcW w:w="231" w:type="pct"/>
            <w:noWrap/>
            <w:vAlign w:val="center"/>
          </w:tcPr>
          <w:p w14:paraId="7BAD84D4" w14:textId="422DE904"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4ACDB326" w14:textId="76511751"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05E957E" w14:textId="1FF8689A"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799D0B3" w14:textId="17D19E42"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42E83945" w14:textId="5FB11A4C"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1E9E887" w14:textId="284ACB06"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58A626D" w14:textId="585B70DB"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08EED235" w14:textId="47056CEE"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D02F03A" w14:textId="3630CB77"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04C6CB06" w14:textId="08FA6861"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vAlign w:val="center"/>
          </w:tcPr>
          <w:p w14:paraId="59675283" w14:textId="0983040B"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BD5414E" w14:textId="023ED352"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F3745BE" w14:textId="3F3DA28B"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67B8655" w14:textId="3A91795A"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BDD2B8B" w14:textId="79E94DC7"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2EDC43F8" w14:textId="3F3C6929"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2</w:t>
            </w:r>
          </w:p>
        </w:tc>
        <w:tc>
          <w:tcPr>
            <w:tcW w:w="308" w:type="pct"/>
            <w:noWrap/>
            <w:vAlign w:val="center"/>
          </w:tcPr>
          <w:p w14:paraId="53285E14" w14:textId="2602CB85"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75.00%</w:t>
            </w:r>
          </w:p>
        </w:tc>
        <w:tc>
          <w:tcPr>
            <w:tcW w:w="347" w:type="pct"/>
            <w:noWrap/>
            <w:vAlign w:val="center"/>
          </w:tcPr>
          <w:p w14:paraId="4EAE0F10" w14:textId="4B283B6C"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37022C91" w14:textId="77777777" w:rsidTr="00A76E81">
        <w:trPr>
          <w:trHeight w:val="320"/>
          <w:jc w:val="center"/>
        </w:trPr>
        <w:tc>
          <w:tcPr>
            <w:tcW w:w="583" w:type="pct"/>
            <w:noWrap/>
            <w:vAlign w:val="center"/>
          </w:tcPr>
          <w:p w14:paraId="2E83E2C9" w14:textId="5C9BE886" w:rsidR="000C6709" w:rsidRPr="00E43AF4" w:rsidRDefault="000C6709" w:rsidP="00A76E81">
            <w:pPr>
              <w:spacing w:before="100" w:after="100"/>
              <w:jc w:val="center"/>
              <w:rPr>
                <w:rFonts w:ascii="Times New Roman" w:hAnsi="Times New Roman" w:cs="Times New Roman"/>
                <w:color w:val="000000" w:themeColor="text1"/>
                <w:sz w:val="15"/>
                <w:szCs w:val="15"/>
              </w:rPr>
            </w:pPr>
            <w:proofErr w:type="spellStart"/>
            <w:r w:rsidRPr="00E43AF4">
              <w:rPr>
                <w:rFonts w:ascii="Times New Roman" w:hAnsi="Times New Roman" w:cs="Times New Roman"/>
                <w:color w:val="000000" w:themeColor="text1"/>
                <w:sz w:val="15"/>
                <w:szCs w:val="15"/>
              </w:rPr>
              <w:t>Gonjo</w:t>
            </w:r>
            <w:proofErr w:type="spellEnd"/>
            <w:r w:rsidRPr="00E43AF4">
              <w:rPr>
                <w:rFonts w:ascii="Times New Roman" w:hAnsi="Times New Roman" w:cs="Times New Roman"/>
                <w:color w:val="000000" w:themeColor="text1"/>
                <w:sz w:val="15"/>
                <w:szCs w:val="15"/>
              </w:rPr>
              <w:t xml:space="preserve"> et al.</w:t>
            </w:r>
            <w:sdt>
              <w:sdtPr>
                <w:rPr>
                  <w:rFonts w:ascii="Times New Roman" w:eastAsia="Times New Roman" w:hAnsi="Times New Roman" w:cs="Times New Roman"/>
                  <w:color w:val="000000" w:themeColor="text1"/>
                  <w:sz w:val="15"/>
                  <w:szCs w:val="15"/>
                </w:rPr>
                <w:tag w:val="MENDELEY_CITATION_v3_eyJjaXRhdGlvbklEIjoiTUVOREVMRVlfQ0lUQVRJT05fZGIwOTUzMzUtMTI5MC00ZTU5LWI5NDEtMWJkZmRmODgwNTJhIiwicHJvcGVydGllcyI6eyJub3RlSW5kZXgiOjB9LCJpc0VkaXRlZCI6ZmFsc2UsIm1hbnVhbE92ZXJyaWRlIjp7ImlzTWFudWFsbHlPdmVycmlkZGVuIjpmYWxzZSwiY2l0ZXByb2NUZXh0IjoiWzddIiwibWFudWFsT3ZlcnJpZGVUZXh0IjoiIn0sImNpdGF0aW9uSXRlbXMiOlt7ImlkIjoiODAxYzQwMDEtNGNiZi0zMDhhLWEyZTAtODlmNjk2MzZhNTQ0IiwiaXRlbURhdGEiOnsidHlwZSI6ImFydGljbGUtam91cm5hbCIsImlkIjoiODAxYzQwMDEtNGNiZi0zMDhhLWEyZTAtODlmNjk2MzZhNTQ0IiwidGl0bGUiOiJSZWxhdGlvbnNoaXBzIGJldHdlZW4gYSBMb2FkLXZlbG9jaXR5IFByb2ZpbGUgYW5kIFNwcmludCBQZXJmb3JtYW5jZSBpbiBCdXR0ZXJmbHkgU3dpbW1pbmciLCJhdXRob3IiOlt7ImZhbWlseSI6IkdvbmpvIiwiZ2l2ZW4iOiJUb21vaGlybyIsInBhcnNlLW5hbWVzIjpmYWxzZSwiZHJvcHBpbmctcGFydGljbGUiOiIiLCJub24tZHJvcHBpbmctcGFydGljbGUiOiIifSx7ImZhbWlseSI6IkVyaWtzcnVkIiwiZ2l2ZW4iOiJPbGEiLCJwYXJzZS1uYW1lcyI6ZmFsc2UsImRyb3BwaW5nLXBhcnRpY2xlIjoiIiwibm9uLWRyb3BwaW5nLXBhcnRpY2xlIjoiIn0seyJmYW1pbHkiOiJQYXBvdXRzaXMiLCJnaXZlbiI6IkZpbGlwIiwicGFyc2UtbmFtZXMiOmZhbHNlLCJkcm9wcGluZy1wYXJ0aWNsZSI6IiIsIm5vbi1kcm9wcGluZy1wYXJ0aWNsZSI6IiJ9LHsiZmFtaWx5IjoiT2xzdGFkIiwiZ2l2ZW4iOiJCam9ybiBIYXJhbGQiLCJwYXJzZS1uYW1lcyI6ZmFsc2UsImRyb3BwaW5nLXBhcnRpY2xlIjoiIiwibm9uLWRyb3BwaW5nLXBhcnRpY2xlIjoiIn1dLCJjb250YWluZXItdGl0bGUiOiJJbnRlcm5hdGlvbmFsIEpvdXJuYWwgb2YgU3BvcnRzIE1lZGljaW5lIiwiRE9JIjoiMTAuMTA1NS9hLTExMDMtMjExNCIsIklTU04iOiIxNDM5Mzk2NCIsIlBNSUQiOiIzMjA1OTI0NCIsImlzc3VlZCI6eyJkYXRlLXBhcnRzIjpbWzIwMjAsNiwxXV19LCJwYWdlIjoiNDYxLTQ2NyIsImFic3RyYWN0IjoiVGhlIHB1cnBvc2Ugb2YgdGhpcyBzdHVkeSB3YXMgdG8gZXN0YWJsaXNoIHRoZSByZWxhdGlvbnNoaXBzIGJldHdlZW4gNTAgbSBzcHJpbnQgc3dpbW1pbmcgcGVyZm9ybWFuY2UgYW5kIHZhcmlhYmxlcyBhY3F1aXJlZCBmcm9tIGEgc3dpbW1pbmcgbG9hZC12ZWxvY2l0eSBwcm9maWxlIGVzdGFibGlzaGVkIGJ5IHNlbWktdGV0aGVyZWQgYnV0dGVyZmx5IHN3aW1taW5nLiBUd2VsdmUgbWFsZSBlbGl0ZSBzd2ltbWVycyBwYXJ0aWNpcGF0ZWQgaW4gdGhlIHByZXNlbnQgc3R1ZHkgYW5kIHBlcmZvcm1lZCA1MCBtIHNwcmludCBhbmQgc2VtaS10ZXRoZXJlZCBidXR0ZXJmbHkgc3dpbW1pbmcgd2l0aCBkaWZmZXJlbnQgbG9hZHMuIFRoZSBtZWFuIHZlbG9jaXR5IGFtb25nIGFsbCB1cHBlci1saW1iIGN5Y2xlcyB3YXMgb2J0YWluZWQgZnJvbSB0aGUgNTAgbSBzd2ltbWluZyAocmFjZSB2ZWxvY2l0eSksIGFuZCBtYXhpbXVtIGxvYWQgYW5kIHZlbG9jaXR5IHdlcmUgcHJlZGljdGVkIGZyb20gdGhlIGxvYWQtdmVsb2NpdHkgcHJvZmlsZSBlc3RhYmxpc2hlZCBieSB0aGUgc2VtaS10ZXRoZXJlZCBzd2ltbWluZyB0ZXN0LiBUaGVyZSB3YXMgYSB2ZXJ5IGxhcmdlIGNvcnJlbGF0aW9uIChyPTAuODg1LCBwPDAuMDEpIGFuZCBhIGhpZ2ggaW50cmEtY2xhc3MgY29ycmVsYXRpb24gKDAuODQ0LCBwPDAuMDAxKSBiZXR3ZWVuIHRoZSByYWNlIHZlbG9jaXR5IGFuZCB0aGUgcHJlZGljdGVkIG1heGltdW0gdmVsb2NpdHkuIFNpZ25pZmljYW50IGNvcnJlbGF0aW9ucyB3ZXJlIGFsc28gb2JzZXJ2ZWQgYmV0d2VlbiB0aGUgcHJlZGljdGVkIG1heGltdW0gbG9hZCBhbmQgdGhlIDUwIG0gdGltZSBhcyB3ZWxsIGFzIHRoZSByYWNlIHZlbG9jaXR5IChyPS0wLjYyNCBhbmQgMC41NTYsIHJlc3BlY3RpdmVseSwgYm90aCBwPDAuMDUpLCB3aGljaCBpbXBseSB0aGF0IGFuIGFiaWxpdHkgdG8gYWNoaWV2ZSBhIGxhcmdlIHRldGhlcmVkIHN3aW1taW5nIGZvcmNlIGlzIGFzc29jaWF0ZWQgd2l0aCA1MCBtIGJ1dHRlcmZseSBwZXJmb3JtYW5jZS4gVGhlc2UgcmVzdWx0cyBpbmRpY2F0ZSB0aGF0IHRoZSBsb2FkLXZlbG9jaXR5IHByb2ZpbGUgaXMgYSB1c2VmdWwgdG9vbCBmb3IgcHJlZGljdGluZyBhbmQgYXNzZXNzaW5nIHNwcmludCBidXR0ZXJmbHkgc3dpbW1pbmcgcGVyZm9ybWFuY2UuIiwicHVibGlzaGVyIjoiR2VvcmcgVGhpZW1lIFZlcmxhZyIsImlzc3VlIjoiNyIsInZvbHVtZSI6IjQxIiwiY29udGFpbmVyLXRpdGxlLXNob3J0IjoiSW50IEogU3BvcnRzIE1lZCJ9LCJpc1RlbXBvcmFyeSI6ZmFsc2V9XX0="/>
                <w:id w:val="-1333607732"/>
                <w:placeholder>
                  <w:docPart w:val="631E8F0049BE5B4CA33B894E668C826E"/>
                </w:placeholder>
              </w:sdtPr>
              <w:sdtContent>
                <w:r w:rsidRPr="00E43AF4">
                  <w:rPr>
                    <w:rFonts w:ascii="Times New Roman" w:eastAsia="Times New Roman" w:hAnsi="Times New Roman" w:cs="Times New Roman"/>
                    <w:color w:val="000000" w:themeColor="text1"/>
                    <w:sz w:val="15"/>
                    <w:szCs w:val="15"/>
                  </w:rPr>
                  <w:t>[7]</w:t>
                </w:r>
              </w:sdtContent>
            </w:sdt>
          </w:p>
        </w:tc>
        <w:tc>
          <w:tcPr>
            <w:tcW w:w="231" w:type="pct"/>
            <w:noWrap/>
            <w:vAlign w:val="center"/>
          </w:tcPr>
          <w:p w14:paraId="14A00A52" w14:textId="5217B0D9"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5AB8A256" w14:textId="71E85077"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838A012" w14:textId="7863EB0D"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F61C2C8" w14:textId="2C3D3B4C"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547A503E" w14:textId="4418A9E7"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3652F57" w14:textId="013ACDDA"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BD60E20" w14:textId="47F7C9E2"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DE89C4C" w14:textId="0808CAF5"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FC0CBB4" w14:textId="545ECE80"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325385CB" w14:textId="5424F8DD"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49408893" w14:textId="296C137F"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BC44259" w14:textId="3234C77A"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3322D18" w14:textId="2DD57315"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6F8C69C" w14:textId="70ACA559"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0E84728" w14:textId="2A50346E"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29FEA65E" w14:textId="61F8256B"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9</w:t>
            </w:r>
          </w:p>
        </w:tc>
        <w:tc>
          <w:tcPr>
            <w:tcW w:w="308" w:type="pct"/>
            <w:noWrap/>
            <w:vAlign w:val="center"/>
          </w:tcPr>
          <w:p w14:paraId="29414003" w14:textId="097EF321"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6.25%</w:t>
            </w:r>
          </w:p>
        </w:tc>
        <w:tc>
          <w:tcPr>
            <w:tcW w:w="347" w:type="pct"/>
            <w:noWrap/>
            <w:vAlign w:val="center"/>
          </w:tcPr>
          <w:p w14:paraId="47418117" w14:textId="617C712E"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21F1B8A1" w14:textId="77777777" w:rsidTr="00A76E81">
        <w:trPr>
          <w:trHeight w:val="320"/>
          <w:jc w:val="center"/>
        </w:trPr>
        <w:tc>
          <w:tcPr>
            <w:tcW w:w="583" w:type="pct"/>
            <w:noWrap/>
            <w:vAlign w:val="center"/>
          </w:tcPr>
          <w:p w14:paraId="69748F04" w14:textId="0E94F613" w:rsidR="000C6709" w:rsidRPr="00E43AF4" w:rsidRDefault="000C6709" w:rsidP="00A76E81">
            <w:pPr>
              <w:spacing w:before="100" w:after="100"/>
              <w:jc w:val="center"/>
              <w:rPr>
                <w:rFonts w:ascii="Times New Roman" w:hAnsi="Times New Roman" w:cs="Times New Roman"/>
                <w:color w:val="000000" w:themeColor="text1"/>
                <w:sz w:val="15"/>
                <w:szCs w:val="15"/>
              </w:rPr>
            </w:pPr>
            <w:proofErr w:type="spellStart"/>
            <w:r w:rsidRPr="00E43AF4">
              <w:rPr>
                <w:rFonts w:ascii="Times New Roman" w:hAnsi="Times New Roman" w:cs="Times New Roman"/>
                <w:color w:val="000000" w:themeColor="text1"/>
                <w:sz w:val="15"/>
                <w:szCs w:val="15"/>
              </w:rPr>
              <w:t>Gonjo</w:t>
            </w:r>
            <w:proofErr w:type="spellEnd"/>
            <w:r w:rsidRPr="00E43AF4">
              <w:rPr>
                <w:rFonts w:ascii="Times New Roman" w:hAnsi="Times New Roman" w:cs="Times New Roman"/>
                <w:color w:val="000000" w:themeColor="text1"/>
                <w:sz w:val="15"/>
                <w:szCs w:val="15"/>
              </w:rPr>
              <w:t xml:space="preserve"> et al.</w:t>
            </w:r>
            <w:sdt>
              <w:sdtPr>
                <w:rPr>
                  <w:rFonts w:ascii="Times New Roman" w:eastAsia="Times New Roman" w:hAnsi="Times New Roman" w:cs="Times New Roman"/>
                  <w:color w:val="000000" w:themeColor="text1"/>
                  <w:sz w:val="15"/>
                  <w:szCs w:val="15"/>
                  <w:lang w:val="en-US"/>
                </w:rPr>
                <w:tag w:val="MENDELEY_CITATION_v3_eyJjaXRhdGlvbklEIjoiTUVOREVMRVlfQ0lUQVRJT05fYzk1NmY5OGMtYzY0Zi00MmZiLThmZjYtY2QzNDEyODMxZjlkIiwicHJvcGVydGllcyI6eyJub3RlSW5kZXgiOjB9LCJpc0VkaXRlZCI6ZmFsc2UsIm1hbnVhbE92ZXJyaWRlIjp7ImlzTWFudWFsbHlPdmVycmlkZGVuIjpmYWxzZSwiY2l0ZXByb2NUZXh0IjoiWzhdIiwibWFudWFsT3ZlcnJpZGVUZXh0IjoiIn0sImNpdGF0aW9uSXRlbXMiOlt7ImlkIjoiNzQ1YWIyY2ItNTQzOS0zNjQ2LWJkMjQtMzI2YzcwYjc5NjM5IiwiaXRlbURhdGEiOnsidHlwZSI6ImFydGljbGUtam91cm5hbCIsImlkIjoiNzQ1YWIyY2ItNTQzOS0zNjQ2LWJkMjQtMzI2YzcwYjc5NjM5IiwidGl0bGUiOiJUaGUgUmVsYXRpb25zaGlwIEJldHdlZW4gU2VsZWN0ZWQgTG9hZC1WZWxvY2l0eSBQcm9maWxlIFBhcmFtZXRlcnMgYW5kIDUwIG0gRnJvbnQgQ3Jhd2wgU3dpbW1pbmcgUGVyZm9ybWFuY2UiLCJhdXRob3IiOlt7ImZhbWlseSI6IkdvbmpvIiwiZ2l2ZW4iOiJUb21vaGlybyIsInBhcnNlLW5hbWVzIjpmYWxzZSwiZHJvcHBpbmctcGFydGljbGUiOiIiLCJub24tZHJvcHBpbmctcGFydGljbGUiOiIifSx7ImZhbWlseSI6Ik5qw7hzIiwiZ2l2ZW4iOiJOaWtvbGFpIiwicGFyc2UtbmFtZXMiOmZhbHNlLCJkcm9wcGluZy1wYXJ0aWNsZSI6IiIsIm5vbi1kcm9wcGluZy1wYXJ0aWNsZSI6IiJ9LHsiZmFtaWx5IjoiRXJpa3NydWQiLCJnaXZlbiI6Ik9sYSIsInBhcnNlLW5hbWVzIjpmYWxzZSwiZHJvcHBpbmctcGFydGljbGUiOiIiLCJub24tZHJvcHBpbmctcGFydGljbGUiOiIifSx7ImZhbWlseSI6Ik9sc3RhZCIsImdpdmVuIjoiQmrDuHJuIEguIiwicGFyc2UtbmFtZXMiOmZhbHNlLCJkcm9wcGluZy1wYXJ0aWNsZSI6IiIsIm5vbi1kcm9wcGluZy1wYXJ0aWNsZSI6IiJ9XSwiY29udGFpbmVyLXRpdGxlIjoiRnJvbnRpZXJzIGluIFBoeXNpb2xvZ3kiLCJET0kiOiIxMC4zMzg5L2ZwaHlzLjIwMjEuNjI1NDExIiwiSVNTTiI6IjE2NjQwNDJYIiwiaXNzdWVkIjp7ImRhdGUtcGFydHMiOltbMjAyMSwyLDE5XV19LCJhYnN0cmFjdCI6IlRoZSBwdXJwb3NlIG9mIHRoZSBwcmVzZW50IHN0dWR5IHdhcyB0byBlc3RhYmxpc2ggcmVsYXRpb25zaGlwcyBiZXR3ZWVuIHNwcmludCBmcm9udCBjcmF3bCBwZXJmb3JtYW5jZSBhbmQgYSBzd2ltbWluZyBsb2FkLXZlbG9jaXR5IHByb2ZpbGUuIEZvdXJ0ZWVuIG1hbGUgbmF0aW9uYWwtbGV2ZWwgc3dpbW1lcnMgcGVyZm9ybWVkIDUwIG0gZnJvbnQgY3Jhd2wgYW5kIHNlbWktdGV0aGVyZWQgc3dpbW1pbmcgd2l0aCB0aHJlZSBwcm9ncmVzc2l2ZSBsb2Fkcy4gVGhlIDUwIG0gcGVyZm9ybWFuY2Ugd2FzIHJlY29yZGVkIHdpdGggYSBtdWx0aS1jYW1lcmEgc3lzdGVtLCB3aXRoIHdoaWNoIHR3by1kaW1lbnNpb25hbCBoZWFkIGRpc3BsYWNlbWVudCBhbmQgdGhlIGJlZ2lubmluZyBvZiBlYWNoIGFybS1zdHJva2UgbW90aW9uIHdlcmUgcXVhbnRpZmllZC4gRm9yd2FyZCB2ZWxvY2l0eSAoVjUwbSksIHN0cm9rZSBsZW5ndGggKFNMKSBhbmQgZnJlcXVlbmN5IChTRikgd2VyZSBxdWFudGlmaWVkIGZvciBlYWNoIGN5Y2xlLCBhbmQgdGhlIG1lYW4gdmFsdWUgb2YgYWxsIGN5Y2xlcywgZXhjbHVkaW5nIHRoZSBmaXJzdCBhbmQgbGFzdCBjeWNsZXMsIHdhcyB1c2VkIGZvciB0aGUgYW5hbHlzaXMuIEZyb20gdGhlIHNlbWktdGV0aGVyZWQgc3dpbW1pbmcgdGVzdCwgdGhlIG1lYW4gdmVsb2NpdHkgZHVyaW5nIHRocmVlIHN0cm9rZSBjeWNsZXMgaW4gbWlkLXBvb2wgd2FzIGNhbGN1bGF0ZWQgYW5kIHBsb3R0ZWQgYXMgYSBmdW5jdGlvbiBvZiB0aGUgZXh0ZXJuYWwgbG9hZCwgYW5kIGEgbGluZWFyIHJlZ3Jlc3Npb24gbGluZSBleHByZXNzaW5nIHRoZSByZWxhdGlvbnNoaXAgYmV0d2VlbiB0aGUgbG9hZCBhbmQgdmVsb2NpdHkgd2FzIGVzdGFibGlzaGVkIGZvciBlYWNoIHN3aW1tZXIuIFRoZSBpbnRlcmNlcHRzIGJldHdlZW4gdGhlIGVzdGFibGlzaGVkIGxpbmUgYW5kIHRoZSBheGVzIG9mIHRoZSBwbG90IHdlcmUgZGVmaW5lZCBhcyB0aGVvcmV0aWNhbCBtYXhpbXVtIHZlbG9jaXR5IChWMCkgYW5kIGxvYWQgKEwwKS4gTGFyZ2UgdG8gdmVyeSBsYXJnZSBjb3JyZWxhdGlvbnMgd2VyZSBvYnNlcnZlZCBiZXR3ZWVuIFY1MG0gYW5kIGFsbCB2YXJpYWJsZXMgZGVyaXZlZCBmcm9tIHRoZSBsb2FkLXZlbG9jaXR5IHByb2ZpbGluZzsgTDAgKFIgPSAwLjYzMiwgcCA9IDAuMDE1KSwgTDAgbm9ybWFsaXplZCBieSBib2R5IG1hc3MgKFIgPSAwLjc0MywgcCA9IDAuMDAyKSwgVjAgKFIgPSAwLjY5OCwgcCA9IDAuMDA2KSwgYW5kIHRoZSBzbG9wZSAoUiA9IDAuNTQxLCBwIDwgMC4wNDYpLiBObyBzaWduaWZpY2FudCByZWxhdGlvbnNoaXBzIG9mIFNMIGFuZCBTTCB3aXRoIFY1MG0gYW5kIHRoZSBsb2FkLXZlbG9jaXR5IHZhcmlhYmxlcyB3ZXJlIG9ic2VydmVkLCBzdWdnZXN0aW5nIHRoYXQgZWFjaCBzd2ltbWVyIGhhcyBoaXMgb3duIHN0cmF0ZWd5IHRvIGFjaGlldmUgdGhlIGhpZ2hlc3Qgc3dpbW1pbmcgdmVsb2NpdHkuIFRoZSBmaW5kaW5ncyBzdWdnZXN0IHRoYXQgbG9hZC12ZWxvY2l0eSBwcm9maWxpbmcgY2FuIGJlIHVzZWQgdG8gYXNzZXNzIHN3aW1taW5nLXNwZWNpZmljIHN0cmVuZ3RoIGFuZCB2ZWxvY2l0eSBjYXBhYmlsaXRpZXMgcmVsYXRlZCB0byBzcHJpbnQgZnJvbnQgY3Jhd2wgcGVyZm9ybWFuY2UuIiwicHVibGlzaGVyIjoiRnJvbnRpZXJzIE1lZGlhIFMuQS4iLCJ2b2x1bWUiOiIxMiIsImNvbnRhaW5lci10aXRsZS1zaG9ydCI6IkZyb250IFBoeXNpb2wifSwiaXNUZW1wb3JhcnkiOmZhbHNlfV19"/>
                <w:id w:val="-243499739"/>
                <w:placeholder>
                  <w:docPart w:val="6FF23D0174CCCD40996111018EADA2EB"/>
                </w:placeholder>
              </w:sdtPr>
              <w:sdtContent>
                <w:r w:rsidRPr="00E43AF4">
                  <w:rPr>
                    <w:rFonts w:ascii="Times New Roman" w:eastAsia="Times New Roman" w:hAnsi="Times New Roman" w:cs="Times New Roman"/>
                    <w:color w:val="000000" w:themeColor="text1"/>
                    <w:sz w:val="15"/>
                    <w:szCs w:val="15"/>
                  </w:rPr>
                  <w:t>[8]</w:t>
                </w:r>
              </w:sdtContent>
            </w:sdt>
          </w:p>
        </w:tc>
        <w:tc>
          <w:tcPr>
            <w:tcW w:w="231" w:type="pct"/>
            <w:noWrap/>
            <w:vAlign w:val="center"/>
          </w:tcPr>
          <w:p w14:paraId="379F6C36" w14:textId="4E4ADBD5"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7A0732B3" w14:textId="28E04828"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130EA21" w14:textId="3F3CEED6"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4C929315" w14:textId="1FA36C73"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2E217515" w14:textId="5B84300C"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4956D83" w14:textId="79342601"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3970DFD" w14:textId="60A2F8E9"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5005CC1" w14:textId="6733E8EB"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09F33AA6" w14:textId="4D7B7D40"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531DA04F" w14:textId="1580E016"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329BE4C5" w14:textId="0C216BAF"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1A42CE4" w14:textId="792CDB2F"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25AD9B5" w14:textId="48E18645"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25EB50A" w14:textId="10353425"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6543AFD" w14:textId="1865A8D1"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4867ED80" w14:textId="2C3463C3"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8</w:t>
            </w:r>
          </w:p>
        </w:tc>
        <w:tc>
          <w:tcPr>
            <w:tcW w:w="308" w:type="pct"/>
            <w:noWrap/>
            <w:vAlign w:val="center"/>
          </w:tcPr>
          <w:p w14:paraId="560F2F6D" w14:textId="6A8A3A29" w:rsidR="000C6709" w:rsidRPr="00E43AF4" w:rsidRDefault="00C33702"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0.00%</w:t>
            </w:r>
          </w:p>
        </w:tc>
        <w:tc>
          <w:tcPr>
            <w:tcW w:w="347" w:type="pct"/>
            <w:noWrap/>
            <w:vAlign w:val="center"/>
          </w:tcPr>
          <w:p w14:paraId="1F9B3FF7" w14:textId="1D47D60F"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6B6B14DC" w14:textId="77777777" w:rsidTr="00A76E81">
        <w:trPr>
          <w:trHeight w:val="320"/>
          <w:jc w:val="center"/>
        </w:trPr>
        <w:tc>
          <w:tcPr>
            <w:tcW w:w="583" w:type="pct"/>
            <w:noWrap/>
            <w:vAlign w:val="center"/>
          </w:tcPr>
          <w:p w14:paraId="5144C06B" w14:textId="1D17BA05" w:rsidR="000C6709" w:rsidRPr="00E43AF4" w:rsidRDefault="000C6709" w:rsidP="00A76E81">
            <w:pPr>
              <w:spacing w:before="100" w:after="100"/>
              <w:jc w:val="center"/>
              <w:rPr>
                <w:rFonts w:ascii="Times New Roman" w:hAnsi="Times New Roman" w:cs="Times New Roman"/>
                <w:color w:val="000000" w:themeColor="text1"/>
                <w:sz w:val="15"/>
                <w:szCs w:val="15"/>
              </w:rPr>
            </w:pPr>
            <w:proofErr w:type="spellStart"/>
            <w:r w:rsidRPr="00E43AF4">
              <w:rPr>
                <w:rFonts w:ascii="Times New Roman" w:hAnsi="Times New Roman" w:cs="Times New Roman"/>
                <w:color w:val="000000" w:themeColor="text1"/>
                <w:sz w:val="15"/>
                <w:szCs w:val="15"/>
              </w:rPr>
              <w:t>Gourgoulis</w:t>
            </w:r>
            <w:proofErr w:type="spellEnd"/>
            <w:r w:rsidRPr="00E43AF4">
              <w:rPr>
                <w:rFonts w:ascii="Times New Roman" w:hAnsi="Times New Roman" w:cs="Times New Roman"/>
                <w:color w:val="000000" w:themeColor="text1"/>
                <w:sz w:val="15"/>
                <w:szCs w:val="15"/>
              </w:rPr>
              <w:t xml:space="preserve"> et al.</w:t>
            </w:r>
            <w:sdt>
              <w:sdtPr>
                <w:rPr>
                  <w:rFonts w:ascii="Times New Roman" w:hAnsi="Times New Roman" w:cs="Times New Roman"/>
                  <w:color w:val="000000" w:themeColor="text1"/>
                  <w:sz w:val="15"/>
                  <w:szCs w:val="15"/>
                </w:rPr>
                <w:tag w:val="MENDELEY_CITATION_v3_eyJjaXRhdGlvbklEIjoiTUVOREVMRVlfQ0lUQVRJT05fNjhkZThkZGYtNzA3Yy00Njg1LTliZjMtNTlkNTA1YTg0YzAyIiwicHJvcGVydGllcyI6eyJub3RlSW5kZXgiOjB9LCJpc0VkaXRlZCI6ZmFsc2UsIm1hbnVhbE92ZXJyaWRlIjp7ImlzTWFudWFsbHlPdmVycmlkZGVuIjpmYWxzZSwiY2l0ZXByb2NUZXh0IjoiWzldIiwibWFudWFsT3ZlcnJpZGVUZXh0IjoiIn0sImNpdGF0aW9uSXRlbXMiOlt7ImlkIjoiZTdmNDZmZjgtMzNkNy0zNmIwLWIwMTAtZTY2MjJiZTFjZDdiIiwiaXRlbURhdGEiOnsidHlwZSI6ImFydGljbGUtam91cm5hbCIsImlkIjoiZTdmNDZmZjgtMzNkNy0zNmIwLWIwMTAtZTY2MjJiZTFjZDdiIiwidGl0bGUiOiJUaGUgZWZmZWN0IG9mIGxlZyBraWNrIG9uIHNwcmludCBmcm9udCBjcmF3bCBzd2ltbWluZyIsImF1dGhvciI6W3siZmFtaWx5IjoiR291cmdvdWxpcyIsImdpdmVuIjoiVmFzc2lsaW9zIiwicGFyc2UtbmFtZXMiOmZhbHNlLCJkcm9wcGluZy1wYXJ0aWNsZSI6IiIsIm5vbi1kcm9wcGluZy1wYXJ0aWNsZSI6IiJ9LHsiZmFtaWx5IjoiQm9saSIsImdpdmVuIjoiQWxleGlhIiwicGFyc2UtbmFtZXMiOmZhbHNlLCJkcm9wcGluZy1wYXJ0aWNsZSI6IiIsIm5vbi1kcm9wcGluZy1wYXJ0aWNsZSI6IiJ9LHsiZmFtaWx5IjoiQWdnZWxvdXNzaXMiLCJnaXZlbiI6Ik5pa29sYW9zIiwicGFyc2UtbmFtZXMiOmZhbHNlLCJkcm9wcGluZy1wYXJ0aWNsZSI6IiIsIm5vbi1kcm9wcGluZy1wYXJ0aWNsZSI6IiJ9LHsiZmFtaWx5IjoiVG91YmVraXMiLCJnaXZlbiI6IkFyZ3lyaXMiLCJwYXJzZS1uYW1lcyI6ZmFsc2UsImRyb3BwaW5nLXBhcnRpY2xlIjoiIiwibm9uLWRyb3BwaW5nLXBhcnRpY2xlIjoiIn0seyJmYW1pbHkiOiJBbnRvbmlvdSIsImdpdmVuIjoiUGFuYWdpb3RpcyIsInBhcnNlLW5hbWVzIjpmYWxzZSwiZHJvcHBpbmctcGFydGljbGUiOiIiLCJub24tZHJvcHBpbmctcGFydGljbGUiOiIifSx7ImZhbWlseSI6Ikthc2ltYXRpcyIsImdpdmVuIjoiUGFuYWdpb3RpcyIsInBhcnNlLW5hbWVzIjpmYWxzZSwiZHJvcHBpbmctcGFydGljbGUiOiIiLCJub24tZHJvcHBpbmctcGFydGljbGUiOiIifSx7ImZhbWlseSI6IlZlem9zIiwiZ2l2ZW4iOiJOaWtvbGFvcyIsInBhcnNlLW5hbWVzIjpmYWxzZSwiZHJvcHBpbmctcGFydGljbGUiOiIiLCJub24tZHJvcHBpbmctcGFydGljbGUiOiIifSx7ImZhbWlseSI6Ik1pY2hhbG9wb3Vsb3UiLCJnaXZlbiI6Ik1hcmlhIiwicGFyc2UtbmFtZXMiOmZhbHNlLCJkcm9wcGluZy1wYXJ0aWNsZSI6IiIsIm5vbi1kcm9wcGluZy1wYXJ0aWNsZSI6IiJ9LHsiZmFtaWx5IjoiS2FtYmFzIiwiZ2l2ZW4iOiJBbnRvbmlzIiwicGFyc2UtbmFtZXMiOmZhbHNlLCJkcm9wcGluZy1wYXJ0aWNsZSI6IiIsIm5vbi1kcm9wcGluZy1wYXJ0aWNsZSI6IiJ9LHsiZmFtaWx5IjoiTWF2cm9tYXRpcyIsImdpdmVuIjoiR2Vvcmdpb3MiLCJwYXJzZS1uYW1lcyI6ZmFsc2UsImRyb3BwaW5nLXBhcnRpY2xlIjoiIiwibm9uLWRyb3BwaW5nLXBhcnRpY2xlIjoiIn1dLCJjb250YWluZXItdGl0bGUiOiJKb3VybmFsIG9mIFNwb3J0cyBTY2llbmNlcyIsIkRPSSI6IjEwLjEwODAvMDI2NDA0MTQuMjAxMy44MjMyMjQiLCJJU1NOIjoiMDI2NDA0MTQiLCJQTUlEIjoiMjQwMTYzMTYiLCJpc3N1ZWQiOnsiZGF0ZS1wYXJ0cyI6W1syMDE0XV19LCJwYWdlIjoiMjc4LTI4OSIsImFic3RyYWN0IjoiVGhlIGFpbSBvZiB0aGlzIHN0dWR5IHdhcyB0byBleGFtaW5lIHRoZSBpbmZsdWVuY2Ugb2YgbGVnIGtpY2sgb24gdGhlIHBhdHRlcm4sIHRoZSBvcmllbnRhdGlvbiBhbmQgdGhlIHByb3B1bHNpdmUgZm9yY2VzIHByb2R1Y2VkIGJ5IHRoZSBoYW5kLCB0aGUgZWZmaWNpZW5jeSBvZiB0aGUgYXJtIHN0cm9rZSwgdGhlIHRydW5rIGluY2xpbmF0aW9uLCB0aGUgaW50ZXItYXJtIGNvb3JkaW5hdGlvbiBhbmQgdGhlIGludHJhLWN5Y2xpYyBob3Jpem9udGFsIHZlbG9jaXR5IHZhcmlhdGlvbiBvZiB0aGUgaGlwIGluIHNwcmludCBmcm9udCBjcmF3bCBzd2ltbWluZy4gTmluZSBmZW1hbGUgc3dpbW1lcnMgc3dhbSB0d28gbWF4aW1hbCB0cmlhbHMgb2YgMjUgbSBmcm9udCBjcmF3bCwgd2l0aCBhbmQgd2l0aG91dCBsZWcga2ljay4gRm91ciBjYW1jb3JkZXJzIHdlcmUgdXNlZCB0byByZWNvcmQgdGhlIHVuZGVyd2F0ZXIgbW92ZW1lbnRzLiBVc2luZyB0aGUgbGVncywgdGhlIG1lYW4gc3dpbW1pbmcgdmVsb2NpdHkgaW5jcmVhc2VkIHNpZ25pZmljYW50bHkuIE9uIHRoZSBjb250cmFyeSwgdGhlIHZlbG9jaXR5IGFuZCB0aGUgb3JpZW50YXRpb24gb2YgdGhlIGhhbmQsIHRoZSBtYWduaXR1ZGUgYW5kIHRoZSBkaXJlY3Rpb24gb2YgdGhlIHByb3B1bHNpdmUgZm9yY2VzLCBhcyB3ZWxsIGFzIHRoZSBGcm91ZGUgZWZmaWNpZW5jeSBvZiB0aGUgYXJtIHN0cm9rZSB3ZXJlIG5vdCBtb2RpZmllZC4gVGhlIGhpcCBpbnRyYS1jeWNsaWMgaG9yaXpvbnRhbCB2ZWxvY2l0eSB2YXJpYXRpb24gd2FzIGFsc28gbm90IGNoYW5nZWQsIHdoaWxlIHRoZSBpbmRleCBvZiBjb29yZGluYXRpb24gZGVjcmVhc2VkIHNpZ25pZmljYW50bHkuIEEgc2lnbmlmaWNhbnQgZGVjcmVhc2UgKDEzJSkgd2FzIGFsc28gb2JzZXJ2ZWQgaW4gdGhlIGluY2xpbmF0aW9uIG9mIHRoZSB0cnVuay4gVGh1cywgdGhlIHBvc2l0aXZlIGVmZmVjdCBvZiBsZWcga2ljayBvbiB0aGUgc3dpbW1pbmcgc3BlZWQsIGJlc2lkZXMgdGhlIG9idmlvdXMgZGlyZWN0IGdlbmVyYXRpb24gb2YgcHJvcHVsc2l2ZSBmb3JjZXMgZnJvbSB0aGUgbGVncywgY291bGQgcHJvYmFibHkgYmUgYXR0cmlidXRlZCB0byB0aGUgcmVkdWN0aW9uIG9mIHRoZSBib2R5J3MgaW5jbGluYXRpb24sIHdoaWxlIHRoZSBnZW5lcmF0aW9uIG9mIHRoZSBwcm9wdWxzaXZlIGZvcmNlcyBhbmQgdGhlIGVmZmljaWVuY3kgb2YgdGhlIGFybSBzdHJva2Ugc2VlbSBub3QgdG8gYmUgc2lnbmlmaWNhbnRseSBhZmZlY3RlZC4gwqkgMjAxMyBUYXlsb3IgJiBGcmFuY2lzLiIsImlzc3VlIjoiMyIsInZvbHVtZSI6IjMyIiwiY29udGFpbmVyLXRpdGxlLXNob3J0IjoiSiBTcG9ydHMgU2NpIn0sImlzVGVtcG9yYXJ5IjpmYWxzZX1dfQ=="/>
                <w:id w:val="1141686591"/>
                <w:placeholder>
                  <w:docPart w:val="9DD3B32D69365E4F96052B0BFE65E676"/>
                </w:placeholder>
              </w:sdtPr>
              <w:sdtContent>
                <w:r w:rsidRPr="00E43AF4">
                  <w:rPr>
                    <w:rFonts w:ascii="Times New Roman" w:hAnsi="Times New Roman" w:cs="Times New Roman"/>
                    <w:color w:val="000000" w:themeColor="text1"/>
                    <w:sz w:val="15"/>
                    <w:szCs w:val="15"/>
                  </w:rPr>
                  <w:t>[9]</w:t>
                </w:r>
              </w:sdtContent>
            </w:sdt>
          </w:p>
        </w:tc>
        <w:tc>
          <w:tcPr>
            <w:tcW w:w="231" w:type="pct"/>
            <w:noWrap/>
            <w:vAlign w:val="center"/>
          </w:tcPr>
          <w:p w14:paraId="5596B118" w14:textId="349AB4AF"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1114D8F6" w14:textId="2E12705F"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7D416C7" w14:textId="146DBB57"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4E7AC016" w14:textId="50B8AF61"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5627E621" w14:textId="582CED9C"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3B46D88" w14:textId="4EA45D8D"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BDAE9AD" w14:textId="12A5C8EF"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8436193" w14:textId="7D1A4313"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3C030212" w14:textId="738C3054"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5A7332D2" w14:textId="6426ED17"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10718AAB" w14:textId="245A3EF4"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EE17692" w14:textId="11A8149C"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5A8E9E92" w14:textId="782B61BC"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C6637A8" w14:textId="3DCB97BA"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8720218" w14:textId="65530535"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78C7394B" w14:textId="3CFBB6EB"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8</w:t>
            </w:r>
          </w:p>
        </w:tc>
        <w:tc>
          <w:tcPr>
            <w:tcW w:w="308" w:type="pct"/>
            <w:noWrap/>
            <w:vAlign w:val="center"/>
          </w:tcPr>
          <w:p w14:paraId="0DEDE5A4" w14:textId="66B85DC1"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0.00%</w:t>
            </w:r>
          </w:p>
        </w:tc>
        <w:tc>
          <w:tcPr>
            <w:tcW w:w="347" w:type="pct"/>
            <w:noWrap/>
            <w:vAlign w:val="center"/>
          </w:tcPr>
          <w:p w14:paraId="7A8F6D90" w14:textId="67EBC83A"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74921B02" w14:textId="77777777" w:rsidTr="00A76E81">
        <w:trPr>
          <w:trHeight w:val="320"/>
          <w:jc w:val="center"/>
        </w:trPr>
        <w:tc>
          <w:tcPr>
            <w:tcW w:w="583" w:type="pct"/>
            <w:noWrap/>
            <w:vAlign w:val="center"/>
          </w:tcPr>
          <w:p w14:paraId="060C3D2D" w14:textId="454241DE" w:rsidR="000C6709" w:rsidRPr="00E43AF4" w:rsidRDefault="000C6709" w:rsidP="00A76E81">
            <w:pPr>
              <w:spacing w:before="100" w:after="100"/>
              <w:jc w:val="center"/>
              <w:rPr>
                <w:rFonts w:ascii="Times New Roman" w:hAnsi="Times New Roman" w:cs="Times New Roman"/>
                <w:color w:val="000000" w:themeColor="text1"/>
                <w:sz w:val="15"/>
                <w:szCs w:val="15"/>
              </w:rPr>
            </w:pPr>
            <w:proofErr w:type="spellStart"/>
            <w:r w:rsidRPr="00E43AF4">
              <w:rPr>
                <w:rFonts w:ascii="Times New Roman" w:hAnsi="Times New Roman" w:cs="Times New Roman"/>
                <w:color w:val="000000" w:themeColor="text1"/>
                <w:sz w:val="15"/>
                <w:szCs w:val="15"/>
              </w:rPr>
              <w:t>Keiner</w:t>
            </w:r>
            <w:proofErr w:type="spellEnd"/>
            <w:r w:rsidRPr="00E43AF4">
              <w:rPr>
                <w:rFonts w:ascii="Times New Roman" w:hAnsi="Times New Roman" w:cs="Times New Roman"/>
                <w:color w:val="000000" w:themeColor="text1"/>
                <w:sz w:val="15"/>
                <w:szCs w:val="15"/>
              </w:rPr>
              <w:t xml:space="preserve"> et al.</w:t>
            </w:r>
            <w:sdt>
              <w:sdtPr>
                <w:rPr>
                  <w:rFonts w:ascii="Times New Roman" w:hAnsi="Times New Roman" w:cs="Times New Roman"/>
                  <w:color w:val="000000" w:themeColor="text1"/>
                  <w:sz w:val="15"/>
                  <w:szCs w:val="15"/>
                </w:rPr>
                <w:tag w:val="MENDELEY_CITATION_v3_eyJjaXRhdGlvbklEIjoiTUVOREVMRVlfQ0lUQVRJT05fNTRkZjJkNGYtZTUwNi00ZjhiLWI5NzEtMWFmZWNmNmM2ZjdlIiwicHJvcGVydGllcyI6eyJub3RlSW5kZXgiOjB9LCJpc0VkaXRlZCI6ZmFsc2UsIm1hbnVhbE92ZXJyaWRlIjp7ImlzTWFudWFsbHlPdmVycmlkZGVuIjpmYWxzZSwiY2l0ZXByb2NUZXh0IjoiWzEwXSIsIm1hbnVhbE92ZXJyaWRlVGV4dCI6IiJ9LCJjaXRhdGlvbkl0ZW1zIjpbeyJpZCI6ImY2YTU0MTE1LTdmYTYtM2VjOS05YWRiLWIyNTg2YjhhMjcxYiIsIml0ZW1EYXRhIjp7InR5cGUiOiJhcnRpY2xlLWpvdXJuYWwiLCJpZCI6ImY2YTU0MTE1LTdmYTYtM2VjOS05YWRiLWIyNTg2YjhhMjcxYiIsInRpdGxlIjoiVGhlIEluZmx1ZW5jZSBvZiBVcHBlci0gYW5kIExvd2VyLUJvZHkgTWF4aW11bSBTdHJlbmd0aCBvbiBTd2ltIEJsb2NrIFN0YXJ0LCBUdXJuLCBhbmQgT3ZlcmFsbCBTd2ltIFBlcmZvcm1hbmNlIGluIFNwcmludCBTd2ltbWluZyIsImF1dGhvciI6W3siZmFtaWx5IjoiS2VpbmVyIiwiZ2l2ZW4iOiJNaWNoYWVsIiwicGFyc2UtbmFtZXMiOmZhbHNlLCJkcm9wcGluZy1wYXJ0aWNsZSI6IiIsIm5vbi1kcm9wcGluZy1wYXJ0aWNsZSI6IiJ9LHsiZmFtaWx5IjoiV2lydGgiLCJnaXZlbiI6IktsYXVzIiwicGFyc2UtbmFtZXMiOmZhbHNlLCJkcm9wcGluZy1wYXJ0aWNsZSI6IiIsIm5vbi1kcm9wcGluZy1wYXJ0aWNsZSI6IiJ9LHsiZmFtaWx5IjoiRnVocm1hbm4iLCJnaXZlbiI6IlN0ZWZhbiIsInBhcnNlLW5hbWVzIjpmYWxzZSwiZHJvcHBpbmctcGFydGljbGUiOiIiLCJub24tZHJvcHBpbmctcGFydGljbGUiOiIifSx7ImZhbWlseSI6Ikt1bnoiLCJnaXZlbiI6Ik1hdHoiLCJwYXJzZS1uYW1lcyI6ZmFsc2UsImRyb3BwaW5nLXBhcnRpY2xlIjoiIiwibm9uLWRyb3BwaW5nLXBhcnRpY2xlIjoiIn0seyJmYW1pbHkiOiJIYXJ0bWFubiIsImdpdmVuIjoiSGFnZW4iLCJwYXJzZS1uYW1lcyI6ZmFsc2UsImRyb3BwaW5nLXBhcnRpY2xlIjoiIiwibm9uLWRyb3BwaW5nLXBhcnRpY2xlIjoiIn0seyJmYW1pbHkiOiJIYWZmIiwiZ2l2ZW4iOiJHLiBHcmVnb3J5IiwicGFyc2UtbmFtZXMiOmZhbHNlLCJkcm9wcGluZy1wYXJ0aWNsZSI6IiIsIm5vbi1kcm9wcGluZy1wYXJ0aWNsZSI6IiJ9XSwiY29udGFpbmVyLXRpdGxlIjoiSm91cm5hbCBvZiBTdHJlbmd0aCBhbmQgQ29uZGl0aW9uaW5nIFJlc2VhcmNoIiwiY29udGFpbmVyLXRpdGxlLXNob3J0IjoiSiBTdHJlbmd0aCBDb25kIFJlcyIsIkRPSSI6IjEwLjE1MTkvanNjLjAwMDAwMDAwMDAwMDMyMjkiLCJJU1NOIjoiMTA2NC04MDExIiwiUE1JRCI6IjMxNDI1NDU3IiwiaXNzdWVkIjp7ImRhdGUtcGFydHMiOltbMjAxOV1dfSwicGFnZSI6IjI4MzktMjg0NSIsImFic3RyYWN0IjoiS2VpbmVyLCBNLCBXaXJ0aCwgSywgRnVocm1hbm4sIFMsIEt1bnosIE0sIEhhcnRtYW5uLCBILCBhbmQgSGFmZiwgR0cuIFRoZSBpbmZsdWVuY2Ugb2YgdXBwZXItIGFuZCBsb3dlci1ib2R5IG1heGltdW0gc3RyZW5ndGggb24gc3dpbSBibG9jayBzdGFydCwgdHVybiwgYW5kIG92ZXJhbGwgc3dpbSBwZXJmb3JtYW5jZSBpbiBzcHJpbnQgc3dpbW1pbmcuIEogU3RyZW5ndGggQ29uZCBSZXMgWFgoWCk6IDAwMC0wMDAsIDIwMTktTWF4aW11bSBzdHJlbmd0aCBhbmQgc3BlZWQgc3RyZW5ndGggYXJlIDIgbWFqb3IgZmFjdG9ycyB0aGF0IGRldGVybWluZSBhIHN3aW1tZXIncyBwZXJmb3JtYW5jZSwgaW5jbHVkaW5nIHN3aW0gc3RhcnQgYW5kIHR1cm4gcGVyZm9ybWFuY2UsIHdoaWNoIGRpcmVjdGx5IGltcGFjdHMgb3ZlcmFsbCBzd2ltIHNwcmludCBwZXJmb3JtYW5jZS4gTmV2ZXJ0aGVsZXNzLCBkYXRhIHJlZ2FyZGluZyB0aGUgcmVsYXRpb25zaGlwIGJldHdlZW4gc3dpbW1pbmcgcGVyZm9ybWFuY2UgYW5kIG1heGltdW0gc3RyZW5ndGggYXJlIG5vdCBjb25zaXN0ZW50LiBTcGVjaWZpY2FsbHksIHRoZXJlIGFyZSBtaW5pbWFsIGRhdGEgZXhhbWluaW5nIHRoZSByZWxhdGlvbnNoaXAgYmV0d2VlbiBtYXhpbWFsIHN0cmVuZ3RoIGxldmVscywgc3RhcnQgYW5kIHR1cm4gcGVyZm9ybWFuY2VzIGluIHRoZSBzY2llbnRpZmljIGxpdGVyYXR1cmUuIFRoaXMgc3R1ZHkgd2FzIGRlc2lnbmVkIHRvIGRldGVybWluZSB0aGUgcmVsYXRpb25zaGlwIGJldHdlZW4gc3RyZW5ndGggYW5kIHNwZWNpZmljIG1hcmtlcnMgb2Ygc3dpbSBwZXJmb3JtYW5jZS4gVGhlcmVmb3JlLCAxNCBtb2RlcmF0ZSB0cmFpbmVkIHN3aW1tZXJzIChtYWxlOyAxNy41IMKxIDEuNiB5ZWFyczsgbWFzczogNzAuMiDCsSA0Ljgga2c7IGhlaWdodDogMTgxLjkgwrEgNS43IGNtKSB3ZXJlIHRlc3RlZCBmb3IgbWF4aW11bSBzdHJlbmd0aCBpbiBiYWNrIHNxdWF0IGFuZCBiZW5jaCBwcmVzcywgc3F1YXQgYW5kIGNvdW50ZXJtb3ZlbWVudCBqdW1wIHBlcmZvcm1hbmNlLCB0ZXRoZXJlZCBzd2ltbWluZyBhbmQgc3dpbSBwZXJmb3JtYW5jZSAoNTAtIGFuZCAxMDAtbSBjcmF3bCBzcHJpbnQsIHdoZXJlIHN0YXJ0IGFuZCB0dXJuIHBlcmZvcm1hbmNlcyB3ZXJlIGFsc28gYW5hbHl6ZWQpLiBBIG11bHRpcGxlIHJlZ3Jlc3Npb24gYW5hbHlzaXMgd2FzIHBlcmZvcm1lZCB1c2luZyB0aGUgbWF4aW11bSBzdHJlbmd0aCBkYXRhIGFzIHByZWRpY3RvcnMgb2YgMTUtbSBzdGFydCBwZXJmb3JtYW5jZSBhbmQgc3dpbW1pbmcgcG93ZXIuIEZ1cnRoZXJtb3JlLCBiaXZhcmlhdGUgUGVhcnNvbiBjb3JyZWxhdGlvbiBhbmFseXNlcyB3ZXJlIHVzZWQgdG8gYXNzZXNzIHRoZSByZWxhdGlvbnNoaXAgYmV0d2VlbiB0aGUgc3RyZW5ndGggYW5kIHBvd2VyIHZhcmlhYmxlcyBhbmQgdGhlIHN3aW0gdmFyaWFibGVzLiBNYXhpbXVtIHN0cmVuZ3RoIGluIHRoZSBiZW5jaCBwcmVzcyBhbmQgc3F1YXQgZXhwbGFpbmVkIDUwLTY1JSBvZiB0aGUgcGVyZm9ybWFuY2UgdmFyaWFuY2UgaW4gc3dpbW1pbmcgcG93ZXIgYW5kIHN0YXJ0IHBlcmZvcm1hbmNlIGFuZCA0NS02MiUgb2YgdGhlIHBlcmZvcm1hbmNlIHZhcmlhbmNlIGluIDUwLS8xMDAtbSBzd2ltbWluZyBwZXJmb3JtYW5jZS4gVGhlIHJlc3VsdHMgb2YgdGhpcyBzdHVkeSBkZW1vbnN0cmF0ZWQgdGhhdCBtYXhpbXVtIHN0cmVuZ3RoIG9mIHRoZSB1cHBlciBhbmQgbG93ZXIgbGltYnMgYW5kIGp1bXAgaGVpZ2h0IHdlcmUgc3Ryb25nbHkgcmVsYXRlZCB0byBzcHJpbnQgc3dpbSBwZXJmb3JtYW5jZS4gVGhlcmVmb3JlLCBtYXhpbXVtIHN0cmVuZ3RoIGluIHNxdWF0IGFuZCBiZW5jaCBwcmVzcyBzaG91bGQgYmUgaW5jbHVkZWQgaW4gc3RyZW5ndGggdGVzdHMsIGFuZCB0aGF0IHN3aW1tZXJzIHNob3VsZCBpbmNvcnBvcmF0ZSBsb3dlci0gYW5kIHVwcGVyLWJvZHkgc3RyZW5ndGggYW5kIHBvd2VyIHRyYWluaW5nIGludG8gdGhlaXIgdHJhaW5pbmcgc2NoZWR1bGUuIiwiaXNzdWUiOiIxMCIsInZvbHVtZSI6IjM1In0sImlzVGVtcG9yYXJ5IjpmYWxzZX1dfQ=="/>
                <w:id w:val="-1983461861"/>
                <w:placeholder>
                  <w:docPart w:val="1A86AE9522E6B3499FA83CB644C4ED44"/>
                </w:placeholder>
              </w:sdtPr>
              <w:sdtContent>
                <w:r w:rsidRPr="00E43AF4">
                  <w:rPr>
                    <w:rFonts w:ascii="Times New Roman" w:hAnsi="Times New Roman" w:cs="Times New Roman"/>
                    <w:color w:val="000000" w:themeColor="text1"/>
                    <w:sz w:val="15"/>
                    <w:szCs w:val="15"/>
                  </w:rPr>
                  <w:t>[10]</w:t>
                </w:r>
              </w:sdtContent>
            </w:sdt>
          </w:p>
        </w:tc>
        <w:tc>
          <w:tcPr>
            <w:tcW w:w="231" w:type="pct"/>
            <w:noWrap/>
            <w:vAlign w:val="center"/>
          </w:tcPr>
          <w:p w14:paraId="1E93A790" w14:textId="24B095F6"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21900C57" w14:textId="2575D3CA"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E3634F5" w14:textId="344AA28F"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09A5C30" w14:textId="2E4B07F0"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6CCF9EB0" w14:textId="0F7C60AD"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407AC83" w14:textId="31958233"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572110D" w14:textId="4FB09E97"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4051C7A" w14:textId="45C0EC4F"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33225EB8" w14:textId="15366A4B"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8988FFC" w14:textId="63987FAF"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1FD899E7" w14:textId="6C673E81"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53950736" w14:textId="4C43F192"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174289B9" w14:textId="65973D16"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EAA2F48" w14:textId="760F6708"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11E4DC63" w14:textId="47F08947"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13E785C7" w14:textId="71CF4DDE"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8</w:t>
            </w:r>
          </w:p>
        </w:tc>
        <w:tc>
          <w:tcPr>
            <w:tcW w:w="308" w:type="pct"/>
            <w:noWrap/>
            <w:vAlign w:val="center"/>
          </w:tcPr>
          <w:p w14:paraId="3403E588" w14:textId="0389A11C" w:rsidR="000C6709" w:rsidRPr="00E43AF4" w:rsidRDefault="001959FB"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0.00%</w:t>
            </w:r>
          </w:p>
        </w:tc>
        <w:tc>
          <w:tcPr>
            <w:tcW w:w="347" w:type="pct"/>
            <w:noWrap/>
            <w:vAlign w:val="center"/>
          </w:tcPr>
          <w:p w14:paraId="14895BC4" w14:textId="5B6D3D8C"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6F2A96D0" w14:textId="77777777" w:rsidTr="00A76E81">
        <w:trPr>
          <w:trHeight w:val="320"/>
          <w:jc w:val="center"/>
        </w:trPr>
        <w:tc>
          <w:tcPr>
            <w:tcW w:w="583" w:type="pct"/>
            <w:noWrap/>
            <w:vAlign w:val="center"/>
          </w:tcPr>
          <w:p w14:paraId="24230D65" w14:textId="408B72D1" w:rsidR="000C6709" w:rsidRPr="00E43AF4" w:rsidRDefault="000C6709" w:rsidP="00A76E81">
            <w:pPr>
              <w:spacing w:before="100" w:after="100"/>
              <w:jc w:val="center"/>
              <w:rPr>
                <w:rFonts w:ascii="Times New Roman" w:hAnsi="Times New Roman" w:cs="Times New Roman"/>
                <w:color w:val="000000" w:themeColor="text1"/>
                <w:sz w:val="15"/>
                <w:szCs w:val="15"/>
              </w:rPr>
            </w:pPr>
            <w:proofErr w:type="spellStart"/>
            <w:r w:rsidRPr="00E43AF4">
              <w:rPr>
                <w:rFonts w:ascii="Times New Roman" w:hAnsi="Times New Roman" w:cs="Times New Roman"/>
                <w:color w:val="000000" w:themeColor="text1"/>
                <w:sz w:val="15"/>
                <w:szCs w:val="15"/>
                <w:lang w:val="en-US"/>
              </w:rPr>
              <w:t>Keiner</w:t>
            </w:r>
            <w:proofErr w:type="spellEnd"/>
            <w:r w:rsidRPr="00E43AF4">
              <w:rPr>
                <w:rFonts w:ascii="Times New Roman" w:hAnsi="Times New Roman" w:cs="Times New Roman"/>
                <w:color w:val="000000" w:themeColor="text1"/>
                <w:sz w:val="15"/>
                <w:szCs w:val="15"/>
                <w:lang w:val="en-US"/>
              </w:rPr>
              <w:t xml:space="preserve"> et al.</w:t>
            </w:r>
            <w:sdt>
              <w:sdtPr>
                <w:rPr>
                  <w:rFonts w:ascii="Times New Roman" w:eastAsia="Times New Roman" w:hAnsi="Times New Roman" w:cs="Times New Roman"/>
                  <w:color w:val="000000" w:themeColor="text1"/>
                  <w:sz w:val="15"/>
                  <w:szCs w:val="15"/>
                </w:rPr>
                <w:tag w:val="MENDELEY_CITATION_v3_eyJjaXRhdGlvbklEIjoiTUVOREVMRVlfQ0lUQVRJT05fZWQxMzMxMjgtZDBlMC00ZGI1LTg5MmUtNzBiZTkzZmQ1NzhmIiwicHJvcGVydGllcyI6eyJub3RlSW5kZXgiOjB9LCJpc0VkaXRlZCI6ZmFsc2UsIm1hbnVhbE92ZXJyaWRlIjp7ImlzTWFudWFsbHlPdmVycmlkZGVuIjpmYWxzZSwiY2l0ZXByb2NUZXh0IjoiWzExXSIsIm1hbnVhbE92ZXJyaWRlVGV4dCI6IiJ9LCJjaXRhdGlvbkl0ZW1zIjpbeyJpZCI6IjE1MzVhNDZmLWJiNmMtM2MyZi1iM2U5LWM2ZjhmNDFjNzE3OSIsIml0ZW1EYXRhIjp7InR5cGUiOiJhcnRpY2xlLWpvdXJuYWwiLCJpZCI6IjE1MzVhNDZmLWJiNmMtM2MyZi1iM2U5LWM2ZjhmNDFjNzE3OSIsInRpdGxlIjoiVGhlIGluZmx1ZW5jZSBvZiBtYXhpbWFsIHN0cmVuZ3RoIHBlcmZvcm1hbmNlIG9mIHVwcGVyIGFuZCBsb3dlciBleHRyZW1pdGllcyBhbmQgdHJ1bmsgbXVzY2xlcyBvbiBkaWZmZXJlbnQgc3ByaW50IHN3aW0gcGVyZm9ybWFuY2VzIGluIGFkb2xlc2NlbnQgc3dpbW1lcnMiLCJhdXRob3IiOlt7ImZhbWlseSI6IktlaW5lciIsImdpdmVuIjoiTS4iLCJwYXJzZS1uYW1lcyI6ZmFsc2UsImRyb3BwaW5nLXBhcnRpY2xlIjoiIiwibm9uLWRyb3BwaW5nLXBhcnRpY2xlIjoiIn0seyJmYW1pbHkiOiJZYWdob2JpIiwiZ2l2ZW4iOiJELiIsInBhcnNlLW5hbWVzIjpmYWxzZSwiZHJvcHBpbmctcGFydGljbGUiOiIiLCJub24tZHJvcHBpbmctcGFydGljbGUiOiIifSx7ImZhbWlseSI6IlNhbmRlciIsImdpdmVuIjoiQS4iLCJwYXJzZS1uYW1lcyI6ZmFsc2UsImRyb3BwaW5nLXBhcnRpY2xlIjoiIiwibm9uLWRyb3BwaW5nLXBhcnRpY2xlIjoiIn0seyJmYW1pbHkiOiJXaXJ0aCIsImdpdmVuIjoiSy4iLCJwYXJzZS1uYW1lcyI6ZmFsc2UsImRyb3BwaW5nLXBhcnRpY2xlIjoiIiwibm9uLWRyb3BwaW5nLXBhcnRpY2xlIjoiIn0seyJmYW1pbHkiOiJIYXJ0bWFubiIsImdpdmVuIjoiSC4iLCJwYXJzZS1uYW1lcyI6ZmFsc2UsImRyb3BwaW5nLXBhcnRpY2xlIjoiIiwibm9uLWRyb3BwaW5nLXBhcnRpY2xlIjoiIn1dLCJjb250YWluZXItdGl0bGUiOiJTY2llbmNlIGFuZCBTcG9ydHMiLCJjb250YWluZXItdGl0bGUtc2hvcnQiOiJTY2kgU3BvcnRzIiwiRE9JIjoiMTAuMTAxNi9qLnNjaXNwby4yMDE1LjA1LjAwMSIsIklTU04iOiIxNzc4NDEzMSIsIlVSTCI6Imh0dHA6Ly9keC5kb2kub3JnLzEwLjEwMTYvai5zY2lzcG8uMjAxNS4wNS4wMDEiLCJpc3N1ZWQiOnsiZGF0ZS1wYXJ0cyI6W1syMDE1XV19LCJwYWdlIjoiZTE0Ny1lMTU0IiwiYWJzdHJhY3QiOiJPYmplY3RpdmVzOiBTdHJlbmd0aCBhbmQgc3BlZWQgYXJlIDIgbWFqb3IgZmFjdG9ycyB0aGF0IGRldGVybWluZSBhIHN3aW1tZXIncyBzcHJpbnQgcGVyZm9ybWFuY2UsIGVzcGVjaWFsbHkgc3dpbSBzcHJpbnQgcGVyZm9ybWFuY2UgYW5kIHN3aW0gc3RhcnRzLiBUaGlzIHN0dWR5IGlkZW50aWZpZWQgYW5kIGV4YW1pbmVkIHZhcmlhYmxlcyB0aGF0IGRldGVybWluZSB0aGUgaW5mbHVlbmNlIG9mIG1heGltYWwgc3RyZW5ndGggcGVyZm9ybWFuY2Ugb24gZGlmZmVyZW50IHN3aW0gcGVyZm9ybWFuY2Ugc3R5bGVzIGFuZCBkaXN0YW5jZXMgaW4gdHJhaW5lZCBhZG9sZXNjZW50IHN3aW1tZXJzLiBFcXVpcG1lbnQgYW5kIG1ldGhvZHM6IFR3ZW50eS1vbmUgcmVnaW9uYWwgc3dpbW1lcnMgKDEyIG1hbGVzIGFuZCA5IGZlbWFsZXMsIDE3LjUgwrEgMiB5ZWFyczsgbWFzczogNjkuNSDCsSAxMS40IGtnOyBoZWlnaHQ6IDE3Ny4zIMKxIDEwLjEgY20pIHZvbHVudGVlcmVkIHRvIHRha2UgcGFydCBpbiB0aGUgcHJlc2VudCBzdHVkeS4gT25lLXJlcGV0aXRpb24tbWF4aW11bSAoMVJNKSBpbiB0aGUgYmFjayBzcXVhdCwgZGVhZCBsaWZ0LCBiZW50LW92ZXIgcm93IGFuZCBzaXQtdXAgd2VyZSB1c2VkIHRvIGRldGVybWluZSBtYXhpbXVtIHN0cmVuZ3RoLiBTcXVhdCBqdW1wIChTSikgYW5kIGNvdW50ZXJtb3ZlbWVudCBqdW1wIChDTUopIHdlcmUgZXZhbHVhdGVkIHRvIGRldGVybWluZSBzcGVlZC1zdHJlbmd0aCBwZXJmb3JtYW5jZS4gU3dpbSBwZXJmb3JtYW5jZXMgb2YgMTUgdG8gMTAwIG1ldGVycyBpbiBmcmVlc3R5bGUsIGJyZWFzdHN0cm9rZSBhbmQgYmFja3N0cm9rZSB3ZXJlIG1lYXN1cmVkIGluIGEgMjUtbSBpbmRvb3IgcG9vbC4gUGVhcnNvbiBjb3JyZWxhdGlvbiBhbmFseXNpcyB3YXMgdXNlZCB0byBhc3Nlc3MgdGhlIHJlbGF0aW9uc2hpcHMgYmV0d2VlbiBzdHJlbmd0aCBhbmQgcG93ZXIgdmFyaWFibGVzIGFuZCBzd2ltIHZhcmlhYmxlcy4gUmVzdWx0czogU3Ryb25nIG5lZ2F0aXZlIGNvcnJlbGF0aW9ucyBiZXR3ZWVuIGxlZyBzdHJlbmd0aCAoMVJNIHNxdWF0KSwgc3BlZWQtc3RyZW5ndGggKFNKIGFuZCBDTUopIGFuZCBzd2ltIHBlcmZvcm1hbmNlIHdlcmUgZm91bmQgaW4gdGhpcyBpbnZlc3RpZ2F0aW9uLCBlc3BlY2lhbGx5IGZvciBzaG9ydCBkaXN0YW5jZXMgKHVwIHRvIDI1IG0sIHIgPSAtMC43NSB0byAtMC45NCwgUCA8IDAuMDUpLiBBZGRpdGlvbmFsbHksIG1vZGVyYXRlIHRvIG1vc3RseSBzdHJvbmcgY29ycmVsYXRpb25zIChyID0gLTAuMzcgdG8gLTAuODUsIFAgPCAwLjA1KSB3ZXJlIGZvdW5kIGJldHdlZW4gdGhlIHN0cmVuZ3RoIHRlc3RzIG9mIHRoZSB1cHBlciBleHRyZW1pdGllcywgYW5kIG5vbi11bmlmb3JtIGNvcnJlbGF0aW9ucyB3ZXJlIGZvdW5kIGZvciB0aGUgdHJ1bmsgc3RyZW5ndGggdGVzdCAociA9IC0wLjA1IHRvIC0wLjY4KSBhbmQgc3dpbSBwZXJmb3JtYW5jZS4gQ29uY2x1c2lvbjogVGhlIG1heGltYWwgc3RyZW5ndGggcGFyYW1ldGVycyBvZiB0aGUgdXBwZXIgYW5kIGxvd2VyIGV4dHJlbWl0aWVzIGFuZCBtYXhpbWFsIHRydW5rIHN0cmVuZ3RoIGFyZSBnb29kIHByZWRpY3RvcnMgb2YgcGVyZm9ybWFuY2UgaW4gc3ByaW50IHN3aW1taW5nIGluIHRyYWluZWQgYWRvbGVzY2VudCBzd2ltbWVycyBpbiBkaWZmZXJlbnQgZGlzY2lwbGluZXMuIiwicHVibGlzaGVyIjoiRWxzZXZpZXIgTWFzc29uIFNBUyIsImlzc3VlIjoiNiIsInZvbHVtZSI6IjMwIn0sImlzVGVtcG9yYXJ5IjpmYWxzZX1dfQ=="/>
                <w:id w:val="-1706786763"/>
                <w:placeholder>
                  <w:docPart w:val="1437DC17E4D6954D93EEAA5FED4AA99C"/>
                </w:placeholder>
              </w:sdtPr>
              <w:sdtContent>
                <w:r w:rsidRPr="00E43AF4">
                  <w:rPr>
                    <w:rFonts w:ascii="Times New Roman" w:eastAsia="Times New Roman" w:hAnsi="Times New Roman" w:cs="Times New Roman"/>
                    <w:color w:val="000000" w:themeColor="text1"/>
                    <w:sz w:val="15"/>
                    <w:szCs w:val="15"/>
                  </w:rPr>
                  <w:t>[11]</w:t>
                </w:r>
              </w:sdtContent>
            </w:sdt>
          </w:p>
        </w:tc>
        <w:tc>
          <w:tcPr>
            <w:tcW w:w="231" w:type="pct"/>
            <w:noWrap/>
            <w:vAlign w:val="center"/>
          </w:tcPr>
          <w:p w14:paraId="6FC5A44B" w14:textId="4CC5C580"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noWrap/>
            <w:vAlign w:val="center"/>
          </w:tcPr>
          <w:p w14:paraId="0C3CD1D4" w14:textId="5A369CB6"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144A59CE" w14:textId="7C26CA74"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363F8A0" w14:textId="7731CA42"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2D45BBDD" w14:textId="4C294B6C"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744C76D" w14:textId="673F5B67"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4A39F00" w14:textId="04A27136"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2417AD40" w14:textId="66DDE295"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3B5E3975" w14:textId="694A5048"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28CF02BD" w14:textId="62F6D869"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28A8E035" w14:textId="32D91075"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1AE1908" w14:textId="4C5929F3"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F03488F" w14:textId="13AB3A21"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7C036B24" w14:textId="2AE1B837"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2A323213" w14:textId="3064E09C"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62B7CF41" w14:textId="29099737"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6</w:t>
            </w:r>
          </w:p>
        </w:tc>
        <w:tc>
          <w:tcPr>
            <w:tcW w:w="308" w:type="pct"/>
            <w:noWrap/>
            <w:vAlign w:val="center"/>
          </w:tcPr>
          <w:p w14:paraId="4096CDF9" w14:textId="0117D873"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37.50%</w:t>
            </w:r>
          </w:p>
        </w:tc>
        <w:tc>
          <w:tcPr>
            <w:tcW w:w="347" w:type="pct"/>
            <w:noWrap/>
            <w:vAlign w:val="center"/>
          </w:tcPr>
          <w:p w14:paraId="7468AFBB" w14:textId="08DF13F5"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0B77CFFD" w14:textId="77777777" w:rsidTr="00A76E81">
        <w:trPr>
          <w:trHeight w:val="320"/>
          <w:jc w:val="center"/>
        </w:trPr>
        <w:tc>
          <w:tcPr>
            <w:tcW w:w="583" w:type="pct"/>
            <w:noWrap/>
            <w:vAlign w:val="center"/>
          </w:tcPr>
          <w:p w14:paraId="4FE88965" w14:textId="40F18C8D" w:rsidR="000C6709" w:rsidRPr="00E43AF4" w:rsidRDefault="000C6709" w:rsidP="00A76E81">
            <w:pPr>
              <w:spacing w:before="100" w:after="100"/>
              <w:jc w:val="center"/>
              <w:rPr>
                <w:rFonts w:ascii="Times New Roman" w:hAnsi="Times New Roman" w:cs="Times New Roman"/>
                <w:color w:val="000000" w:themeColor="text1"/>
                <w:sz w:val="15"/>
                <w:szCs w:val="15"/>
              </w:rPr>
            </w:pPr>
            <w:proofErr w:type="spellStart"/>
            <w:r w:rsidRPr="00E43AF4">
              <w:rPr>
                <w:rFonts w:ascii="Times New Roman" w:eastAsia="Times New Roman" w:hAnsi="Times New Roman" w:cs="Times New Roman"/>
                <w:color w:val="000000" w:themeColor="text1"/>
                <w:sz w:val="15"/>
                <w:szCs w:val="15"/>
              </w:rPr>
              <w:t>Loturco</w:t>
            </w:r>
            <w:proofErr w:type="spellEnd"/>
            <w:r w:rsidRPr="00E43AF4">
              <w:rPr>
                <w:rFonts w:ascii="Times New Roman" w:eastAsia="Times New Roman" w:hAnsi="Times New Roman" w:cs="Times New Roman"/>
                <w:color w:val="000000" w:themeColor="text1"/>
                <w:sz w:val="15"/>
                <w:szCs w:val="15"/>
              </w:rPr>
              <w:t xml:space="preserve"> et al.</w:t>
            </w:r>
            <w:sdt>
              <w:sdtPr>
                <w:rPr>
                  <w:rFonts w:ascii="Times New Roman" w:eastAsia="Times New Roman" w:hAnsi="Times New Roman" w:cs="Times New Roman"/>
                  <w:color w:val="000000" w:themeColor="text1"/>
                  <w:sz w:val="15"/>
                  <w:szCs w:val="15"/>
                  <w:lang w:val="en-US"/>
                </w:rPr>
                <w:tag w:val="MENDELEY_CITATION_v3_eyJjaXRhdGlvbklEIjoiTUVOREVMRVlfQ0lUQVRJT05fYjAzYTgyZTItZDY4Mi00NGI5LWIzNmUtYzU5NzQ2OTUwMTQ1IiwicHJvcGVydGllcyI6eyJub3RlSW5kZXgiOjB9LCJpc0VkaXRlZCI6ZmFsc2UsIm1hbnVhbE92ZXJyaWRlIjp7ImlzTWFudWFsbHlPdmVycmlkZGVuIjpmYWxzZSwiY2l0ZXByb2NUZXh0IjoiWzEyXSIsIm1hbnVhbE92ZXJyaWRlVGV4dCI6IiJ9LCJjaXRhdGlvbkl0ZW1zIjpbeyJpZCI6IjNiZGZiYWQyLTQ0OTgtM2U0My1hYWJjLTI5MzFjMDg1MWQ4NSIsIml0ZW1EYXRhIjp7InR5cGUiOiJhcnRpY2xlLWpvdXJuYWwiLCJpZCI6IjNiZGZiYWQyLTQ0OTgtM2U0My1hYWJjLTI5MzFjMDg1MWQ4NSIsInRpdGxlIjoiQSBDb3JyZWxhdGlvbmFsIEFuYWx5c2lzIG9mIFRldGhlcmVkIFN3aW1taW5nLCBTd2ltIFNwcmludCBQZXJmb3JtYW5jZSBhbmQgRHJ5LWxhbmQgUG93ZXIgQXNzZXNzbWVudHMiLCJhdXRob3IiOlt7ImZhbWlseSI6IkxvdHVyY28iLCJnaXZlbiI6IklyaW5ldSIsInBhcnNlLW5hbWVzIjpmYWxzZSwiZHJvcHBpbmctcGFydGljbGUiOiIiLCJub24tZHJvcHBpbmctcGFydGljbGUiOiIifSx7ImZhbWlseSI6IkJhcmJvc2EiLCJnaXZlbiI6IkEuIEMuIiwicGFyc2UtbmFtZXMiOmZhbHNlLCJkcm9wcGluZy1wYXJ0aWNsZSI6IiIsIm5vbi1kcm9wcGluZy1wYXJ0aWNsZSI6IiJ9LHsiZmFtaWx5IjoiTm9jZW50aW5pIiwiZ2l2ZW4iOiJSLiBLLiIsInBhcnNlLW5hbWVzIjpmYWxzZSwiZHJvcHBpbmctcGFydGljbGUiOiIiLCJub24tZHJvcHBpbmctcGFydGljbGUiOiIifSx7ImZhbWlseSI6IlBlcmVpcmEiLCJnaXZlbiI6IkwuIEEuIiwicGFyc2UtbmFtZXMiOmZhbHNlLCJkcm9wcGluZy1wYXJ0aWNsZSI6IiIsIm5vbi1kcm9wcGluZy1wYXJ0aWNsZSI6IiJ9LHsiZmFtaWx5IjoiS29iYWwiLCJnaXZlbiI6IlIuIiwicGFyc2UtbmFtZXMiOmZhbHNlLCJkcm9wcGluZy1wYXJ0aWNsZSI6IiIsIm5vbi1kcm9wcGluZy1wYXJ0aWNsZSI6IiJ9LHsiZmFtaWx5IjoiS2l0YW11cmEiLCJnaXZlbiI6IksuIiwicGFyc2UtbmFtZXMiOmZhbHNlLCJkcm9wcGluZy1wYXJ0aWNsZSI6IiIsIm5vbi1kcm9wcGluZy1wYXJ0aWNsZSI6IiJ9LHsiZmFtaWx5IjoiQWJhZCIsImdpdmVuIjoiQy4gQy5DLiIsInBhcnNlLW5hbWVzIjpmYWxzZSwiZHJvcHBpbmctcGFydGljbGUiOiIiLCJub24tZHJvcHBpbmctcGFydGljbGUiOiIifSx7ImZhbWlseSI6IkZpZ3VlaXJlZG8iLCJnaXZlbiI6IlAuIiwicGFyc2UtbmFtZXMiOmZhbHNlLCJkcm9wcGluZy1wYXJ0aWNsZSI6IiIsIm5vbi1kcm9wcGluZy1wYXJ0aWNsZSI6IiJ9LHsiZmFtaWx5IjoiTmFrYW11cmEiLCJnaXZlbiI6IkYuIFkuIiwicGFyc2UtbmFtZXMiOmZhbHNlLCJkcm9wcGluZy1wYXJ0aWNsZSI6IiIsIm5vbi1kcm9wcGluZy1wYXJ0aWNsZSI6IiJ9XSwiY29udGFpbmVyLXRpdGxlIjoiSW50ZXJuYXRpb25hbCBKb3VybmFsIG9mIFNwb3J0cyBNZWRpY2luZSIsImNvbnRhaW5lci10aXRsZS1zaG9ydCI6IkludCBKIFNwb3J0cyBNZWQiLCJET0kiOiIxMC4xMDU1L3MtMDAzNS0xNTU5Njk0IiwiSVNTTiI6IjE0MzkzOTY0IiwiUE1JRCI6IjI2NjY5MjUxIiwiaXNzdWVkIjp7ImRhdGUtcGFydHMiOltbMjAxNiwzLDFdXX0sInBhZ2UiOiIyMTEtMjE4IiwiYWJzdHJhY3QiOiJTd2ltbWVycyBhcmUgb2Z0ZW4gdGVzdGVkIG9uIGJvdGggZHJ5LWxhbmQgYW5kIGluIHN3aW1taW5nIGV4ZXJjaXNlcy4gVGhlIGFpbSBvZiB0aGlzIHN0dWR5IHdhcyB0byB0ZXN0IHRoZSByZWxhdGlvbnNoaXBzIGJldHdlZW4gZHJ5LWxhbmQsIHRldGhlcmVkIGZvcmNlLXRpbWUgY3VydmUgcGFyYW1ldGVycyBhbmQgc3dpbW1pbmcgcGVyZm9ybWFuY2VzIGluIGRpc3RhbmNlcyB1cCB0byAyMDAgbS4gMTAgeW91bmcgbWFsZSBoaWdoLWxldmVsIHN3aW1tZXJzIHdlcmUgYXNzZXNzZWQgdXNpbmcgdGhlIG1heGltYWwgaXNvbWV0cmljIGJlbmNoLXByZXNzIGFuZCBxdWFydGVyLXNxdWF0LCBtZWFuIHByb3B1bHNpdmUgcG93ZXIgaW4ganVtcC1zcXVhdCwgc3F1YXQgYW5kIGNvdW50ZXJtb3ZlbWVudCBqdW1wcyAoZHJ5LWxhbmQgYXNzZXNzbWVudHMpLCBwZWFrIGZvcmNlLCBhdmVyYWdlIGZvcmNlLCByYXRlIG9mIGZvcmNlIGRldmVsb3BtZW50IChSRkQpIGFuZCBpbXB1bHNlICh0ZXRoZXJlZCBzd2ltbWluZykgYW5kIHN3aW1taW5nIHRpbWVzLiBQZWFyc29uIHByb2R1Y3QtbW9tZW50IGNvcnJlbGF0aW9ucyB3ZXJlIGNhbGN1bGF0ZWQgYW1vbmcgdGhlIHZhcmlhYmxlcy4gUGVhayBmb3JjZSBhbmQgYXZlcmFnZSBmb3JjZSB3ZXJlIHZlcnkgbGFyZ2VseSBjb3JyZWxhdGVkIHdpdGggdGhlIDUwLSBhbmQgMTAwLW0gc3dpbW1pbmcgcGVyZm9ybWFuY2VzIChyPS0gMC44MiBhbmQgLTAuNzQsIHJlc3BlY3RpdmVseSkuIEF2ZXJhZ2UgZm9yY2Ugd2FzIHZlcnktbGFyZ2VseS9sYXJnZWx5IGNvcnJlbGF0ZWQgd2l0aCB0aGUgNTAtIGFuZCAxMDAtbSBwZXJmb3JtYW5jZXMgKHI9LSAwLjg1IGFuZCAtMC42NywgcmVzcGVjdGl2ZWx5KS4gUkZEIGFuZCBpbXB1bHNlIHdlcmUgdmVyeS1sYXJnZWx5IGNvcnJlbGF0ZWQgd2l0aCB0aGUgNTAtbSB0aW1lIChyPS0gMC43MiBhbmQgLTAuNzYsIHJlc3BlY3RpdmVseSkuIFRldGhlcmVkIHN3aW1taW5nIHBhcmFtZXRlcnMgd2VyZSBsYXJnZWx5IGNvcnJlbGF0ZWQgKHI9MC42NSB0byAwLjcyKSB3aXRoIG1lYW4gcHJvcHVsc2l2ZSBwb3dlciBpbiBqdW1wLXNxdWF0LCBzcXVhdC1qdW1wIGFuZCBjb3VudGVybW92ZW1lbnQganVtcHMuIEZpbmFsbHksIG1lYW4gcHJvcHVsc2l2ZSBwb3dlciBpbiBqdW1wLXNxdWF0IHdhcyBsYXJnZWx5IGNvcnJlbGF0ZWQgKHI9LSAwLjcwKSB3aXRoIDUwLW0gcGVyZm9ybWFuY2UuIER1ZSB0byB0aGUgc2lnbmlmaWNhbnQgY29ycmVsYXRpb25zIGJldHdlZW4gZHJ5LWxhbmQgYXNzZXNzbWVudHMgYW5kIHRldGhlcmVkL2FjdHVhbCBzd2ltbWluZywgY29hY2hlcyBhcmUgZW5jb3VyYWdlZCB0byBpbXBsZW1lbnQgc3RyYXRlZ2llcyBhYmxlIHRvIGluY3JlYXNlIGxlZyBwb3dlciBpbiBzcHJpbnQgc3dpbW1lcnMuIiwicHVibGlzaGVyIjoiR2VvcmcgVGhpZW1lIFZlcmxhZyIsImlzc3VlIjoiMyIsInZvbHVtZSI6IjM3In0sImlzVGVtcG9yYXJ5IjpmYWxzZX1dfQ=="/>
                <w:id w:val="-585222264"/>
                <w:placeholder>
                  <w:docPart w:val="5A1B0CAA88574544B546741F0B7FA24F"/>
                </w:placeholder>
              </w:sdtPr>
              <w:sdtContent>
                <w:r w:rsidRPr="00E43AF4">
                  <w:rPr>
                    <w:rFonts w:ascii="Times New Roman" w:eastAsia="Times New Roman" w:hAnsi="Times New Roman" w:cs="Times New Roman"/>
                    <w:color w:val="000000" w:themeColor="text1"/>
                    <w:sz w:val="15"/>
                    <w:szCs w:val="15"/>
                  </w:rPr>
                  <w:t>[12]</w:t>
                </w:r>
              </w:sdtContent>
            </w:sdt>
          </w:p>
        </w:tc>
        <w:tc>
          <w:tcPr>
            <w:tcW w:w="231" w:type="pct"/>
            <w:noWrap/>
            <w:vAlign w:val="center"/>
          </w:tcPr>
          <w:p w14:paraId="26EBCDD2" w14:textId="6DBB3560"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3F43BADE" w14:textId="41FBA05E"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464BEBA" w14:textId="6D441B60"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7F5A483" w14:textId="68DB1AEC"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35B4FF3F" w14:textId="38A4C2E6"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BB0DC90" w14:textId="23D5D25D"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B0A87DC" w14:textId="5CF40756"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6E0ACD06" w14:textId="18CA4802"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2F6851AC" w14:textId="23393F6F"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5011FBF0" w14:textId="66433C78"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5CFB18D4" w14:textId="3C73BBCF"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7F45369" w14:textId="3EF8C379"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330A72D" w14:textId="686FD98A"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5C8A66DA" w14:textId="25F96225"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4989C8D" w14:textId="6B36E534"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2DBAA185" w14:textId="3403EBD6"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8</w:t>
            </w:r>
          </w:p>
        </w:tc>
        <w:tc>
          <w:tcPr>
            <w:tcW w:w="308" w:type="pct"/>
            <w:noWrap/>
            <w:vAlign w:val="center"/>
          </w:tcPr>
          <w:p w14:paraId="6BD32C0D" w14:textId="40EB4513"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0.00%</w:t>
            </w:r>
          </w:p>
        </w:tc>
        <w:tc>
          <w:tcPr>
            <w:tcW w:w="347" w:type="pct"/>
            <w:noWrap/>
            <w:vAlign w:val="center"/>
          </w:tcPr>
          <w:p w14:paraId="1F4DEC88" w14:textId="710D4749"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096D3376" w14:textId="77777777" w:rsidTr="00A76E81">
        <w:trPr>
          <w:trHeight w:val="320"/>
          <w:jc w:val="center"/>
        </w:trPr>
        <w:tc>
          <w:tcPr>
            <w:tcW w:w="583" w:type="pct"/>
            <w:noWrap/>
            <w:vAlign w:val="center"/>
            <w:hideMark/>
          </w:tcPr>
          <w:p w14:paraId="0E72C154" w14:textId="683A45C5"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proofErr w:type="spellStart"/>
            <w:r w:rsidRPr="00E43AF4">
              <w:rPr>
                <w:rFonts w:ascii="Times New Roman" w:hAnsi="Times New Roman" w:cs="Times New Roman"/>
                <w:color w:val="000000" w:themeColor="text1"/>
                <w:sz w:val="15"/>
                <w:szCs w:val="15"/>
              </w:rPr>
              <w:t>Mavroudi</w:t>
            </w:r>
            <w:proofErr w:type="spellEnd"/>
            <w:r w:rsidRPr="00E43AF4">
              <w:rPr>
                <w:rFonts w:ascii="Times New Roman" w:hAnsi="Times New Roman" w:cs="Times New Roman"/>
                <w:color w:val="000000" w:themeColor="text1"/>
                <w:sz w:val="15"/>
                <w:szCs w:val="15"/>
              </w:rPr>
              <w:t xml:space="preserve"> et al.</w:t>
            </w:r>
            <w:sdt>
              <w:sdtPr>
                <w:rPr>
                  <w:rFonts w:ascii="Times New Roman" w:eastAsia="Times New Roman" w:hAnsi="Times New Roman" w:cs="Times New Roman"/>
                  <w:color w:val="000000" w:themeColor="text1"/>
                  <w:sz w:val="15"/>
                  <w:szCs w:val="15"/>
                </w:rPr>
                <w:tag w:val="MENDELEY_CITATION_v3_eyJjaXRhdGlvbklEIjoiTUVOREVMRVlfQ0lUQVRJT05fZWY5OTRhNGUtYmY2ZC00Yjg0LWI4YzAtMWM3MDM5NWRlMWY5IiwicHJvcGVydGllcyI6eyJub3RlSW5kZXgiOjB9LCJpc0VkaXRlZCI6ZmFsc2UsIm1hbnVhbE92ZXJyaWRlIjp7ImlzTWFudWFsbHlPdmVycmlkZGVuIjpmYWxzZSwiY2l0ZXByb2NUZXh0IjoiWzEzXSIsIm1hbnVhbE92ZXJyaWRlVGV4dCI6IiJ9LCJjaXRhdGlvbkl0ZW1zIjpbeyJpZCI6ImQwNDY2ZTdjLTIxZjctMzAzZC04Nzc5LWQyMzg4N2Q2NDc5YSIsIml0ZW1EYXRhIjp7InR5cGUiOiJhcnRpY2xlLWpvdXJuYWwiLCJpZCI6ImQwNDY2ZTdjLTIxZjctMzAzZC04Nzc5LWQyMzg4N2Q2NDc5YSIsInRpdGxlIjoiQmxvb2QgTGFjdGF0ZSBhbmQgTWF4aW1hbCBMYWN0YXRlIEFjY3VtdWxhdGlvbiBSYXRlIGF0IFRocmVlIFNwcmludCBTd2ltbWluZyBEaXN0YW5jZXMgaW4gSGlnaGx5IFRyYWluZWQgYW5kIEVsaXRlIFN3aW1tZXJzIiwiYXV0aG9yIjpbeyJmYW1pbHkiOiJNYXZyb3VkaSIsImdpdmVuIjoiTWFyaWEiLCJwYXJzZS1uYW1lcyI6ZmFsc2UsImRyb3BwaW5nLXBhcnRpY2xlIjoiIiwibm9uLWRyb3BwaW5nLXBhcnRpY2xlIjoiIn0seyJmYW1pbHkiOiJLYWJhc2FrYWxpcyIsImdpdmVuIjoiQXRoYW5hc2lvcyIsInBhcnNlLW5hbWVzIjpmYWxzZSwiZHJvcHBpbmctcGFydGljbGUiOiIiLCJub24tZHJvcHBpbmctcGFydGljbGUiOiIifSx7ImZhbWlseSI6IlBldHJpZG91IiwiZ2l2ZW4iOiJBbmF0b2xpIiwicGFyc2UtbmFtZXMiOmZhbHNlLCJkcm9wcGluZy1wYXJ0aWNsZSI6IiIsIm5vbi1kcm9wcGluZy1wYXJ0aWNsZSI6IiJ9LHsiZmFtaWx5IjoiTW91Z2lvcyIsImdpdmVuIjoiVmFzc2lsaXMiLCJwYXJzZS1uYW1lcyI6ZmFsc2UsImRyb3BwaW5nLXBhcnRpY2xlIjoiIiwibm9uLWRyb3BwaW5nLXBhcnRpY2xlIjoiIn1dLCJjb250YWluZXItdGl0bGUiOiJTcG9ydHMiLCJET0kiOiIxMC4zMzkwL3Nwb3J0czExMDQwMDg3IiwiSVNTTiI6IjIwNzU0NjYzIiwiaXNzdWVkIjp7ImRhdGUtcGFydHMiOltbMjAyMyw0LDFdXX0sImFic3RyYWN0IjoiV2UgZXhhbWluZWQgdGhlIGJsb29kIGxhY3RhdGUgcmVzcG9uc2UsIGluIHRlcm1zIG9mIHRoZSBtYXhpbWFsIHBvc3QtZXhlcmNpc2UgY29uY2VudHJhdGlvbiAoTGFtYXgpLCB0aW1lIHRvIHJlYWNoIExhbWF4LCBhbmQgbWF4aW1hbCBsYWN0YXRlIGFjY3VtdWxhdGlvbiByYXRlIChWTGFtYXgpLCB0byBzd2ltbWluZyBzcHJpbnRzIG9mIDI1LCAzNSwgYW5kIDUwIG0uIEEgdG90YWwgb2YgMTQgaGlnaGx5IHRyYWluZWQgYW5kIGVsaXRlIHN3aW1tZXJzICg4IG1hbGUgYW5kIDYgZmVtYWxlKSwgYWdlZCAxNOKAkzMyLCBjb21wbGV0ZWQgdGhlIDMgc3ByaW50cyBpbiB0aGVpciBzcGVjaWFsaXphdGlvbiBzdHJva2Ugd2l0aCAzMCBtaW4gb2YgcGFzc2l2ZSByZXN0IGluIGJldHdlZW4uIFRoZSBibG9vZCBsYWN0YXRlIHdhcyBtZWFzdXJlZCByaWdodCBiZWZvcmUgYW5kIGNvbnRpbnVhbGx5IChldmVyeSBtaW51dGUpIGFmdGVyIGVhY2ggc3ByaW50IHRvIGRldGVjdCB0aGUgTGFtYXguIFRoZSBWTGFtYXgsIGEgcG90ZW50aWFsIGluZGV4IG9mIGFuYWVyb2JpYyBsYWN0aWMgcG93ZXIsIHdhcyBjYWxjdWxhdGVkLiBUaGUgYmxvb2QgbGFjdGF0ZSBjb25jZW50cmF0aW9uLCBzd2ltbWluZyBzcGVlZCwgYW5kIFZMYW1heCBkaWZmZXJlZCBiZXR3ZWVuIHRoZSBzcHJpbnRzIChwIDwgMC4wMDEpLiBUaGUgTGFtYXggd2FzIGhpZ2hlc3QgYWZ0ZXIgNTAgbSAoMTMuOCDCsSAyLjYgbW1vbMK3TOKAkzEsIG1lYW4gwrEgU0QgdGhyb3VnaG91dCksIHdoaWxlIHRoZSBzd2ltbWluZyBzcGVlZCBhbmQgVkxhbWF4IHdlcmUgaGlnaGVzdCBhdCAyNSBtICgyLjE2IMKxIDAuMjUgbcK3c+KAkzEgYW5kIDAuNzUgwrEgMC4xOCBtbW9swrdM4oCTMcK3c+KAkzEpLiBUaGUgbGFjdGF0ZSBwZWFrZWQgYXBwcm94aW1hdGVseSAyIG1pbiBhZnRlciBhbGwgdGhlIHNwcmludHMuIFRoZSBWTGFtYXggaW4gZWFjaCBzcHJpbnQgY29ycmVsYXRlZCBwb3NpdGl2ZWx5IHdpdGggdGhlIHNwZWVkIGFuZCB3aXRoIGVhY2ggb3RoZXIuIEluIGNvbmNsdXNpb24sIHRoZSBjb3JyZWxhdGlvbiBvZiB0aGUgc3dpbW1pbmcgc3BlZWQgd2l0aCB0aGUgVkxhbWF4IHN1Z2dlc3RzIHRoYXQgdGhlIFZMYW1heCBpcyBhbiBpbmRleCBvZiBhbmFlcm9iaWMgbGFjdGljIHBvd2VyIGFuZCB0aGF0IGl0IGlzIHBvc3NpYmxlIHRvIGltcHJvdmUgcGVyZm9ybWFuY2UgYnkgYXVnbWVudGluZyB0aGUgVkxhbWF4IHRocm91Z2ggYXBwcm9wcmlhdGUgdHJhaW5pbmcuIFRvIGFjY3VyYXRlbHkgbWVhc3VyZSB0aGUgTGFtYXggYW5kLCBoZW5jZSwgdGhlIFZMYW1heCwgd2UgcmVjb21tZW5kIHN0YXJ0aW5nIGJsb29kIHNhbXBsaW5nIG9uZSBtaW51dGUgYWZ0ZXIgZXhlcmNpc2UuIiwicHVibGlzaGVyIjoiTURQSSIsImlzc3VlIjoiNCIsInZvbHVtZSI6IjExIiwiY29udGFpbmVyLXRpdGxlLXNob3J0IjoiIn0sImlzVGVtcG9yYXJ5IjpmYWxzZX1dfQ=="/>
                <w:id w:val="1359851065"/>
                <w:placeholder>
                  <w:docPart w:val="09825A5C846F9B41B155F6AF3FC98993"/>
                </w:placeholder>
              </w:sdtPr>
              <w:sdtContent>
                <w:r w:rsidRPr="00E43AF4">
                  <w:rPr>
                    <w:rFonts w:ascii="Times New Roman" w:eastAsia="Times New Roman" w:hAnsi="Times New Roman" w:cs="Times New Roman"/>
                    <w:color w:val="000000" w:themeColor="text1"/>
                    <w:sz w:val="15"/>
                    <w:szCs w:val="15"/>
                  </w:rPr>
                  <w:t>[13]</w:t>
                </w:r>
              </w:sdtContent>
            </w:sdt>
          </w:p>
        </w:tc>
        <w:tc>
          <w:tcPr>
            <w:tcW w:w="231" w:type="pct"/>
            <w:noWrap/>
            <w:vAlign w:val="center"/>
          </w:tcPr>
          <w:p w14:paraId="636F71A1" w14:textId="4B76593B"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noWrap/>
            <w:vAlign w:val="center"/>
          </w:tcPr>
          <w:p w14:paraId="45671D95" w14:textId="164A065A"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1FE6ACC8" w14:textId="30E25CF9"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6F7F2B5A" w14:textId="771591B9"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7CAF0C76" w14:textId="11845B2C"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27DF2F1" w14:textId="1DAA6F4B"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14DDECEF" w14:textId="2E7C4E96"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0D73716" w14:textId="71DFAF20"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7B690B8C" w14:textId="2D4E4846"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07ED01C8" w14:textId="2F37839E"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vAlign w:val="center"/>
          </w:tcPr>
          <w:p w14:paraId="2A6A1C2A" w14:textId="7FC1043C"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3C74E2D" w14:textId="2ACC68B6"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500EE2CC" w14:textId="7ED9CBC8"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61F8CC4" w14:textId="046BA44E"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368212E" w14:textId="308B0659"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2CCDC3B8" w14:textId="607F5F25"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8</w:t>
            </w:r>
          </w:p>
        </w:tc>
        <w:tc>
          <w:tcPr>
            <w:tcW w:w="308" w:type="pct"/>
            <w:noWrap/>
            <w:vAlign w:val="center"/>
            <w:hideMark/>
          </w:tcPr>
          <w:p w14:paraId="6CDA33CC" w14:textId="460B3D8A"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0.00%</w:t>
            </w:r>
          </w:p>
        </w:tc>
        <w:tc>
          <w:tcPr>
            <w:tcW w:w="347" w:type="pct"/>
            <w:noWrap/>
            <w:vAlign w:val="center"/>
            <w:hideMark/>
          </w:tcPr>
          <w:p w14:paraId="0A01FDAB" w14:textId="2574BEF2"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43611326" w14:textId="77777777" w:rsidTr="00A76E81">
        <w:trPr>
          <w:trHeight w:val="320"/>
          <w:jc w:val="center"/>
        </w:trPr>
        <w:tc>
          <w:tcPr>
            <w:tcW w:w="583" w:type="pct"/>
            <w:noWrap/>
            <w:vAlign w:val="center"/>
          </w:tcPr>
          <w:p w14:paraId="3D5BDB08" w14:textId="65D1D5FF" w:rsidR="000C6709" w:rsidRPr="00E43AF4" w:rsidRDefault="000C6709" w:rsidP="00A76E81">
            <w:pPr>
              <w:spacing w:before="100" w:after="100"/>
              <w:jc w:val="center"/>
              <w:rPr>
                <w:rFonts w:ascii="Times New Roman" w:hAnsi="Times New Roman" w:cs="Times New Roman"/>
                <w:color w:val="000000" w:themeColor="text1"/>
                <w:sz w:val="15"/>
                <w:szCs w:val="15"/>
              </w:rPr>
            </w:pPr>
            <w:r w:rsidRPr="00E43AF4">
              <w:rPr>
                <w:rFonts w:ascii="Times New Roman" w:hAnsi="Times New Roman" w:cs="Times New Roman"/>
                <w:color w:val="000000" w:themeColor="text1"/>
                <w:sz w:val="15"/>
                <w:szCs w:val="15"/>
              </w:rPr>
              <w:t>McCabe et al.</w:t>
            </w:r>
            <w:sdt>
              <w:sdtPr>
                <w:rPr>
                  <w:rFonts w:ascii="Times New Roman" w:eastAsia="Times New Roman" w:hAnsi="Times New Roman" w:cs="Times New Roman"/>
                  <w:color w:val="000000" w:themeColor="text1"/>
                  <w:sz w:val="15"/>
                  <w:szCs w:val="15"/>
                  <w:lang w:val="en-US"/>
                </w:rPr>
                <w:tag w:val="MENDELEY_CITATION_v3_eyJjaXRhdGlvbklEIjoiTUVOREVMRVlfQ0lUQVRJT05fZWViZTcyMTAtOGVkZi00MjEwLWJiMWItMTBlMjJlN2ViY2ExIiwicHJvcGVydGllcyI6eyJub3RlSW5kZXgiOjB9LCJpc0VkaXRlZCI6ZmFsc2UsIm1hbnVhbE92ZXJyaWRlIjp7ImlzTWFudWFsbHlPdmVycmlkZGVuIjpmYWxzZSwiY2l0ZXByb2NUZXh0IjoiWzE0XSIsIm1hbnVhbE92ZXJyaWRlVGV4dCI6IiJ9LCJjaXRhdGlvbkl0ZW1zIjpbeyJpZCI6IjI2YWQ0ZWZjLTg2NDItM2UyYS1iZDBhLWJkNjY5NTM4N2MxMSIsIml0ZW1EYXRhIjp7InR5cGUiOiJhcnRpY2xlLWpvdXJuYWwiLCJpZCI6IjI2YWQ0ZWZjLTg2NDItM2UyYS1iZDBhLWJkNjY5NTM4N2MxMSIsInRpdGxlIjoiVXBwZXIgbGltYiBraW5lbWF0aWMgZGlmZmVyZW5jZXMgYmV0d2VlbiBicmVhdGhpbmcgYW5kIG5vbi1icmVhdGhpbmcgY29uZGl0aW9ucyBpbiBmcm9udCBjcmF3bCBzcHJpbnQgc3dpbW1pbmciLCJhdXRob3IiOlt7ImZhbWlseSI6Ik1jQ2FiZSIsImdpdmVuIjoiQ2FybGEgQi4iLCJwYXJzZS1uYW1lcyI6ZmFsc2UsImRyb3BwaW5nLXBhcnRpY2xlIjoiIiwibm9uLWRyb3BwaW5nLXBhcnRpY2xlIjoiIn0seyJmYW1pbHkiOiJTYW5kZXJzIiwiZ2l2ZW4iOiJSb3NzIEguIiwicGFyc2UtbmFtZXMiOmZhbHNlLCJkcm9wcGluZy1wYXJ0aWNsZSI6IiIsIm5vbi1kcm9wcGluZy1wYXJ0aWNsZSI6IiJ9LHsiZmFtaWx5IjoiUHN5Y2hhcmFraXMiLCJnaXZlbiI6IlN0ZWxpb3MgRy4iLCJwYXJzZS1uYW1lcyI6ZmFsc2UsImRyb3BwaW5nLXBhcnRpY2xlIjoiIiwibm9uLWRyb3BwaW5nLXBhcnRpY2xlIjoiIn1dLCJjb250YWluZXItdGl0bGUiOiJKb3VybmFsIG9mIEJpb21lY2hhbmljcyIsIkRPSSI6IjEwLjEwMTYvai5qYmlvbWVjaC4yMDE1LjA5LjAxMiIsIklTQk4iOiIwMDIxOTI5MCAoSVNTTikiLCJJU1NOIjoiMTg3MzIzODAiLCJQTUlEIjoiMjY0NTY0MjMiLCJVUkwiOiJodHRwOi8vZHguZG9pLm9yZy8xMC4xMDE2L2ouamJpb21lY2guMjAxNS4wOS4wMTIiLCJpc3N1ZWQiOnsiZGF0ZS1wYXJ0cyI6W1syMDE1XV19LCJwYWdlIjoiMzk5NS00MDAxIiwiYWJzdHJhY3QiOiJUaGUgcHVycG9zZSBvZiB0aGlzIHN0dWR5IHdhcyB0byBkZXRlcm1pbmUgd2hldGhlciB0aGUgYnJlYXRoaW5nIGFjdGlvbiBpbiBmcm9udCBjcmF3bCAoRkMpIHNwcmludCBzd2ltbWluZyBhZmZlY3RzIHRoZSBpcHNpbGF0ZXJhbCB1cHBlciBsaW1iIGtpbmVtYXRpY3MgcmVsYXRpdmUgdG8gYSBub24tYnJlYXRoaW5nIHN0cm9rZSBjeWNsZSAoU0MpLiBUZW4gbWFsZSBjb21wZXRpdGl2ZSBzd2ltbWVycyBwZXJmb3JtZWQgdHdvIDI1bSBGQyBzcHJpbnRzOiBvbmUgYnJlYXRoaW5nIHRvIHRoZWlyIHByZWZlcnJlZCBzaWRlIChCcikgYW5kIG9uZSBub3QgYnJlYXRoaW5nIChOQnIpLiBCb3RoIHN3aW0gdHJpYWxzIHdlcmUgcGVyZm9ybWVkIHRocm91Z2ggYSA2Ljc1bTNjYWxpYnJhdGVkIHNwYWNlIGFuZCByZWNvcmRlZCBieSBzaXggZ2VuLWxvY2tlZCBKVkMgS1kzMiBDQ0QgY2FtZXJhcy4gQSBwYWlyZWQgdC10ZXN0IHdhcyB1c2VkIHRvIGFzc2VzcyBzdGF0aXN0aWNhbCBkaWZmZXJlbmNlcyBiZXR3ZWVuIHRoZSB0cmlhbHMsIHdpdGggYSBjb25maWRlbmNlIGxldmVsIG9mIHA8MC4wNSBhY2NlcHRlZCBhcyBzaWduaWZpY2FudC4gU3dpbW1lcnMgd2VyZSBzbG93ZXIgKDMlKSB3aGVuIGJyZWF0aGluZy4gV2l0aGluIHRoZSBlbnRyeSBwaGFzZSwgc3dpbW1lcnMgaGFkIGEgc2xvd2VyIENPTSBob3Jpem9udGFsIHZlbG9jaXR5ICgzLjMlKSwgbGVzcyBzaG91bGRlciBmbGV4aW9uICg4JSksIGFiZHVjdGlvbiAoMzMlKSBhbmQgcm9sbCAoNCUpIHdoZW4gYnJlYXRoaW5nLiBUaGUgcHVsbCBwaGFzZSB3YXMgbG9uZ2VyIGluIGR1cmF0aW9uICgxNCUpIHN3aW1tZXJzIGhhZCBhIHNoYWxsb3dlciBoYW5kIHBhdGggKDExJSksIGxlc3Mgc2hvdWxkZXIgYWJkdWN0aW9uICgxMSUpLCBhIHNsb3dlciBoYW5kIHZlcnRpY2FsIGFjY2VsZXJhdGlvbiAoMzAlKSBhbmQgc2xvd2VyIGNlbnRyZSBvZiBtYXNzIChDT00pIGhvcml6b250YWwgdmVsb2NpdHkgKDMlKSB3aGVuIGJyZWF0aGluZy4gSW4gdGhlIHB1c2ggcGhhc2UsIHN3aW1tZXJzIGhhZCBhIHNtYWxsZXIgZWxib3cgcmFuZ2Ugb2YgbW90aW9uIChST00pICgzOCUpLCBmYXN0ZXIgYmFja3dhcmRzIGhhbmQgc3BlZWQgKDI1JSkgYW5kIGZhc3RlciBoYW5kIHZlcnRpY2FsIGFjY2VsZXJhdGlvbiAoMzMlKSB3aGVuIGJyZWF0aGluZy4gU3dpbW1lcnMgcm9sbGVkIHRoZWlyIHNob3VsZGVycyBtb3JlICgxMiUpIGluIHRoZSByZWNvdmVyeSBwaGFzZSB3aGVuIGJyZWF0aGluZy4gVGhpcyBzdHVkeSBjb25maXJtcyB0aGF0IHN3aW0gcGVyZm9ybWFuY2UgaXMgY29tcHJvbWlzZWQgYnkgdGhlIGluY2x1c2lvbiBvZiB0YWtpbmcgYSBicmVhdGggaW4gc3ByaW50IEZDIHN3aW1taW5nLiBJdCB3YXMgcHJvcG9zZWQgdGhhdCBzd2ltbWVycyBhaW0gdG8gb3JpZW50IHRoZWlyIGlwc2lsYXRlcmFsIHNob3VsZGVyIGludG8gYSBzdHJvbmdlciBwb3NpdGlvbiBieSBzdHJldGNoaW5nIGFuZCByb2xsaW5nIHRoZSBzaG91bGRlcnMgbW9yZSBpbiB0aGUgZW50cnkgcGhhc2Ugd2hpbHN0IHByZXBhcmluZyB0byB0YWtlIGEgYnJlYXRoLiBTd2ltbWVycyBzaG91bGQgZm9jdXMgb24gbGVuZ3RoZW5pbmcgdGhlIHB1c2ggcGhhc2UgYnkgZXh0ZW5kaW5nIHRoZSBlbGJvdyBtb3JlIGFuZCBub3QgYWNjZWxlcmF0aW5nIHRoZSBoYW5kIHRvbyBxdWlja2x5IHVwd2FyZHMgd2hlbiBwcmVwYXJpbmcgdG8gaW5oYWxlLiIsInB1Ymxpc2hlciI6IkVsc2V2aWVyIiwiaXNzdWUiOiIxNSIsInZvbHVtZSI6IjQ4IiwiY29udGFpbmVyLXRpdGxlLXNob3J0IjoiSiBCaW9tZWNoIn0sImlzVGVtcG9yYXJ5IjpmYWxzZX1dfQ=="/>
                <w:id w:val="-2105645619"/>
                <w:placeholder>
                  <w:docPart w:val="D70FDCB61BF4FA4FBF896CC96C2F9EC3"/>
                </w:placeholder>
              </w:sdtPr>
              <w:sdtContent>
                <w:r w:rsidRPr="00E43AF4">
                  <w:rPr>
                    <w:rFonts w:ascii="Times New Roman" w:eastAsia="Times New Roman" w:hAnsi="Times New Roman" w:cs="Times New Roman"/>
                    <w:color w:val="000000" w:themeColor="text1"/>
                    <w:sz w:val="15"/>
                    <w:szCs w:val="15"/>
                  </w:rPr>
                  <w:t>[14]</w:t>
                </w:r>
              </w:sdtContent>
            </w:sdt>
          </w:p>
        </w:tc>
        <w:tc>
          <w:tcPr>
            <w:tcW w:w="231" w:type="pct"/>
            <w:noWrap/>
            <w:vAlign w:val="center"/>
          </w:tcPr>
          <w:p w14:paraId="07EE9F58" w14:textId="77CC42C0"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6863B9D9" w14:textId="7229BD54"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4DDB397" w14:textId="465129D7"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583F8810" w14:textId="32BEED5B"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1853B059" w14:textId="61A48423"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DA0F456" w14:textId="7F6E28E0"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2CA7551" w14:textId="4023045F"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C035162" w14:textId="1A6B990A"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1655F5D9" w14:textId="2CDAD705"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7AC536C2" w14:textId="6277B21B"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7AD2A1C4" w14:textId="24F8A71A"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D94CE9D" w14:textId="722F5C7F"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50C76B53" w14:textId="1DFC5BFD"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0D6D2699" w14:textId="7561C94E"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2F6E6E16" w14:textId="4374B1B8"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3A8205CE" w14:textId="6ED2A766"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8</w:t>
            </w:r>
          </w:p>
        </w:tc>
        <w:tc>
          <w:tcPr>
            <w:tcW w:w="308" w:type="pct"/>
            <w:noWrap/>
            <w:vAlign w:val="center"/>
          </w:tcPr>
          <w:p w14:paraId="29257213" w14:textId="73892CCF"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0.00%</w:t>
            </w:r>
          </w:p>
        </w:tc>
        <w:tc>
          <w:tcPr>
            <w:tcW w:w="347" w:type="pct"/>
            <w:noWrap/>
            <w:vAlign w:val="center"/>
          </w:tcPr>
          <w:p w14:paraId="1C960C42" w14:textId="0ACE1452"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7CCD6AEE" w14:textId="77777777" w:rsidTr="00A76E81">
        <w:trPr>
          <w:trHeight w:val="320"/>
          <w:jc w:val="center"/>
        </w:trPr>
        <w:tc>
          <w:tcPr>
            <w:tcW w:w="583" w:type="pct"/>
            <w:noWrap/>
            <w:vAlign w:val="center"/>
          </w:tcPr>
          <w:p w14:paraId="7E28641B" w14:textId="4E5F50E7" w:rsidR="000C6709" w:rsidRPr="00E43AF4" w:rsidRDefault="000C6709" w:rsidP="00A76E81">
            <w:pPr>
              <w:spacing w:before="100" w:after="100"/>
              <w:jc w:val="center"/>
              <w:rPr>
                <w:rFonts w:ascii="Times New Roman" w:hAnsi="Times New Roman" w:cs="Times New Roman"/>
                <w:color w:val="000000" w:themeColor="text1"/>
                <w:sz w:val="15"/>
                <w:szCs w:val="15"/>
              </w:rPr>
            </w:pPr>
            <w:proofErr w:type="spellStart"/>
            <w:r w:rsidRPr="00E43AF4">
              <w:rPr>
                <w:rFonts w:ascii="Times New Roman" w:hAnsi="Times New Roman" w:cs="Times New Roman"/>
                <w:color w:val="000000" w:themeColor="text1"/>
                <w:sz w:val="15"/>
                <w:szCs w:val="15"/>
                <w:lang w:val="en-US"/>
              </w:rPr>
              <w:t>Merati</w:t>
            </w:r>
            <w:proofErr w:type="spellEnd"/>
            <w:r w:rsidRPr="00E43AF4">
              <w:rPr>
                <w:rFonts w:ascii="Times New Roman" w:hAnsi="Times New Roman" w:cs="Times New Roman"/>
                <w:color w:val="000000" w:themeColor="text1"/>
                <w:sz w:val="15"/>
                <w:szCs w:val="15"/>
                <w:lang w:val="en-US"/>
              </w:rPr>
              <w:t xml:space="preserve"> et al.</w:t>
            </w:r>
            <w:sdt>
              <w:sdtPr>
                <w:rPr>
                  <w:rFonts w:ascii="Times New Roman" w:hAnsi="Times New Roman" w:cs="Times New Roman"/>
                  <w:color w:val="000000" w:themeColor="text1"/>
                  <w:sz w:val="15"/>
                  <w:szCs w:val="15"/>
                  <w:lang w:val="en-US"/>
                </w:rPr>
                <w:tag w:val="MENDELEY_CITATION_v3_eyJjaXRhdGlvbklEIjoiTUVOREVMRVlfQ0lUQVRJT05fMDQ3ZTY5NDktOTA2NC00ZTc4LWI1NTItMThmNjFlNzhmMGQyIiwicHJvcGVydGllcyI6eyJub3RlSW5kZXgiOjB9LCJpc0VkaXRlZCI6ZmFsc2UsIm1hbnVhbE92ZXJyaWRlIjp7ImlzTWFudWFsbHlPdmVycmlkZGVuIjpmYWxzZSwiY2l0ZXByb2NUZXh0IjoiWzE1XSIsIm1hbnVhbE92ZXJyaWRlVGV4dCI6IiJ9LCJjaXRhdGlvbkl0ZW1zIjpbeyJpZCI6ImU3NTc4YjNhLTU4OTUtM2MyYS05NjA4LTVjODViN2ZiODhhYiIsIml0ZW1EYXRhIjp7InR5cGUiOiJhcnRpY2xlLWpvdXJuYWwiLCJpZCI6ImU3NTc4YjNhLTU4OTUtM2MyYS05NjA4LTVjODViN2ZiODhhYiIsInRpdGxlIjoiQXV0b25vbWljIG1vZHVsYXRpb25zIG9mIGhlYXJ0IHJhdGUgdmFyaWFiaWxpdHkgYW5kIHBlcmZvcm1hbmNlcyBpbiBzaG9ydC1kaXN0YW5jZSBlbGl0ZSBzd2ltbWVycyIsImF1dGhvciI6W3siZmFtaWx5IjoiTWVyYXRpIiwiZ2l2ZW4iOiJHaWFtcGllcm8iLCJwYXJzZS1uYW1lcyI6ZmFsc2UsImRyb3BwaW5nLXBhcnRpY2xlIjoiIiwibm9uLWRyb3BwaW5nLXBhcnRpY2xlIjoiIn0seyJmYW1pbHkiOiJNYWdnaW9uaSIsImdpdmVuIjoiTWFydGluYSBBbm5hIiwicGFyc2UtbmFtZXMiOmZhbHNlLCJkcm9wcGluZy1wYXJ0aWNsZSI6IiIsIm5vbi1kcm9wcGluZy1wYXJ0aWNsZSI6IiJ9LHsiZmFtaWx5IjoiSW52ZXJuaXp6aSIsImdpdmVuIjoiUGlldHJvIEx1aWdpIiwicGFyc2UtbmFtZXMiOmZhbHNlLCJkcm9wcGluZy1wYXJ0aWNsZSI6IiIsIm5vbi1kcm9wcGluZy1wYXJ0aWNsZSI6IiJ9LHsiZmFtaWx5IjoiQ2lhcHBhcmVsbGkiLCJnaXZlbiI6IkNsYXVkaW8iLCJwYXJzZS1uYW1lcyI6ZmFsc2UsImRyb3BwaW5nLXBhcnRpY2xlIjoiIiwibm9uLWRyb3BwaW5nLXBhcnRpY2xlIjoiIn0seyJmYW1pbHkiOiJBZ25lbGxvIiwiZ2l2ZW4iOiJMdWNhIiwicGFyc2UtbmFtZXMiOmZhbHNlLCJkcm9wcGluZy1wYXJ0aWNsZSI6IiIsIm5vbi1kcm9wcGluZy1wYXJ0aWNsZSI6IiJ9LHsiZmFtaWx5IjoiVmVpY3N0ZWluYXMiLCJnaXZlbiI6IkFyc2VuaW8iLCJwYXJzZS1uYW1lcyI6ZmFsc2UsImRyb3BwaW5nLXBhcnRpY2xlIjoiIiwibm9uLWRyb3BwaW5nLXBhcnRpY2xlIjoiIn0seyJmYW1pbHkiOiJDYXN0aWdsaW9uaSIsImdpdmVuIjoiUGFvbG8iLCJwYXJzZS1uYW1lcyI6ZmFsc2UsImRyb3BwaW5nLXBhcnRpY2xlIjoiIiwibm9uLWRyb3BwaW5nLXBhcnRpY2xlIjoiIn1dLCJjb250YWluZXItdGl0bGUiOiJFdXJvcGVhbiBKb3VybmFsIG9mIEFwcGxpZWQgUGh5c2lvbG9neSIsImNvbnRhaW5lci10aXRsZS1zaG9ydCI6IkV1ciBKIEFwcGwgUGh5c2lvbCIsIkRPSSI6IjEwLjEwMDcvczAwNDIxLTAxNC0zMDY0LXgiLCJJU1NOIjoiMTQzOTYzMjciLCJQTUlEIjoiMjU0NzEyNzEiLCJpc3N1ZWQiOnsiZGF0ZS1wYXJ0cyI6W1syMDE1XV19LCJwYWdlIjoiODI1LTgzNSIsImFic3RyYWN0IjoiUHVycG9zZTogRW5kdXJhbmNlIGV4ZXJjaXNlIGlzIGFzc29jaWF0ZWQgd2l0aCBoaWdoIGNhcmRpYWMgdmFnYWwgdG9uZSwgYnV0IGhvdyB0aGUgY2FyZGlhYyBhdXRvbm9taWMgY29udHJvbCBjb3JyZWxhdGVzIHdpdGggc2hvcnRlciBhbmFlcm9iaWMgcGVyZm9ybWFuY2VzIGlzIHVua25vd24uIFRoZXJlZm9yZSwgdGhlIGFpbSBvZiB0aGlzIHN0dWR5IHdhcyB0byBldmFsdWF0ZSBob3cgYXV0b25vbWljIG1vZHVsYXRpb25zIG9mIGhlYXJ0IHJhdGUgKEhSKSB2YXJpYWJpbGl0eSAoVikgY29ycmVsYXRlIHdpdGggcGVyZm9ybWFuY2VzIG9mIHNob3J0LSAoPDHCoG1pbikgYW5kIHZlcnkgc2hvcnQgKDwzMMKgcykgZHVyYXRpb24gaW4gZWxpdGUgYXRobGV0ZXMuIE1ldGhvZDogVGhpcnRlZW4gbWFsZSBzd2ltbWVycywgbmF0aW9uYWwtbGV2ZWwgY3Jhd2wgc3BlY2lhbGlzdHMgaW4gc2hvcnQgKDEwMC1tKSBhbmQgdmVyeSBzaG9ydCAoNTAtbSkgZGlzdGFuY2VzLCB3ZXJlIGVucm9sbGVkLiBIUiB3YXMgcmVjb3JkZWQgZHVyaW5nIDE1LW1pbiBzdXBpbmUgcmVzdDogKDEpIGluIHRoZSBtb3JuaW5nIGFmdGVyIHdha2UgdXAsICgyKSBpbiB0aGUgYWZ0ZXJub29uIGJlZm9yZSBzcHJpbnQtb3JpZW50ZWQgdHJhaW5pbmcgc2Vzc2lvbnMsICgzKSBmZXcgbWludXRlcyBhZnRlciB0cmFpbmluZyAoZmlyc3QgcmVjb3ZlcnkgcGhhc2UgYWZ0ZXIgc3dpbW1pbmcgY29vbGRvd24pLiBIZWFydCByYXRlIHZhcmlhYmlsaXR5IChIUlYpIHZhZ2FsIGFuZCBzeW1wYXRoby92YWdhbCBpbmRpY2VzIHdlcmUgY2FsY3VsYXRlZCBpbiB0aW1lLCBmcmVxdWVuY3kgYW5kIGNvbXBsZXhpdHkgZG9tYWlucy4gQ29ycmVsYXRpb25zIG9mIGJlc3Qgc2Vhc29uYWwgdGltZXMgb24gMTAwLSBvciA1MC1tIGRpc3RhbmNlcyB3aXRoIEhSViBpbmRpY2VzIGFuZCB0aGUgdmVsb2NpdHkgYXQgYmxvb2QgbGFjdGF0ZSBhY2N1bXVsYXRpb24gb25zZXQgKFZPQkxBKSB3ZXJlIGNhbGN1bGF0ZWQuIFJlc3VsdHMgYW5kIGNvbmNsdXNpb246IFZhZ2FsIGluZGljZXMgd2VyZSBoaWdoZXN0IGluIHRoZSBtb3JuaW5nIHdoZXJlIHRoZXkgcG9zaXRpdmVseSBjb3JyZWxhdGVkIHdpdGggdmVyeSBzaG9ydC1kaXN0YW5jZSB0aW1lcyAoaGlnaGVyIHRoZSBpbmRleCwgd29yc2UgaXMgdGhlIDUwLW0gcGVyZm9ybWFuY2UpLiBTeW1wYXRoby92YWdhbCBpbmRpY2VzIHdlcmUgaGlnaGVzdCBhZnRlciB0cmFpbmluZyB3aGVyZSB0aGV5IG5lZ2F0aXZlbHkgY29ycmVsYXRlZCB3aXRoIHNob3J0LWRpc3RhbmNlIHRpbWVzIChoaWdoZXIgdGhlIGluZGV4LCBiZXR0ZXIgaXMgdGhlIDEwMC1tIHBlcmZvcm1hbmNlKS4gVk9CTEEgZGlkIG5vdCBjb3JyZWxhdGUgd2l0aCB0aGUgcGVyZm9ybWFuY2VzLiBUaGVyZWZvcmUsIGF1dG9ub21pYyBIUlYgaW5kaWNlcyBhbmQgbm90IFZPQkxBIHByZWRpY3Qgc2hvcnQgYW5kIHZlcnkgc2hvcnQsIG1vc3QgYW5hZXJvYmljLCBwZXJmb3JtYW5jZXMuIFJlc3VsdHMgYWxzbyBzdWdnZXN0IHRoYXQgYSBzdHJvbmcgY2FyZGlhYyB2YWdhbCBjb250cm9sIGhhcyBubyBlZmZlY3Qgb24gc2hvcnQgcGVyZm9ybWFuY2VzIGFuZCBpcyBldmVuIGRldHJpbWVudGFsIHRvIHZlcnkgc2hvcnQgcGVyZm9ybWFuY2VzLCBhbmQgdGhhdCB0aGUgY2FwYWNpdHkgdG8gcG93ZXJmdWxseSBpbmNyZWFzZSB0aGUgc3ltcGF0aGV0aWMgdG9uZSBkdXJpbmcgZXhlcmNpc2UgbWF5IGltcHJvdmUgc2hvcnQsIGJ1dCBub3QgdmVyeSBzaG9ydCBwZXJmb3JtYW5jZXMuIiwiaXNzdWUiOiI0Iiwidm9sdW1lIjoiMTE1In0sImlzVGVtcG9yYXJ5IjpmYWxzZX1dfQ=="/>
                <w:id w:val="50042201"/>
                <w:placeholder>
                  <w:docPart w:val="001232C70F604A4492973D1673C929D9"/>
                </w:placeholder>
              </w:sdtPr>
              <w:sdtContent>
                <w:r w:rsidRPr="00E43AF4">
                  <w:rPr>
                    <w:rFonts w:ascii="Times New Roman" w:hAnsi="Times New Roman" w:cs="Times New Roman"/>
                    <w:color w:val="000000" w:themeColor="text1"/>
                    <w:sz w:val="15"/>
                    <w:szCs w:val="15"/>
                    <w:lang w:val="en-US"/>
                  </w:rPr>
                  <w:t>[15]</w:t>
                </w:r>
              </w:sdtContent>
            </w:sdt>
          </w:p>
        </w:tc>
        <w:tc>
          <w:tcPr>
            <w:tcW w:w="231" w:type="pct"/>
            <w:noWrap/>
            <w:vAlign w:val="center"/>
          </w:tcPr>
          <w:p w14:paraId="6E954EB3" w14:textId="4E9C354E"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70F922A2" w14:textId="59B5CF25"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0B29990" w14:textId="2ED8A82B"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EB9F4C3" w14:textId="48B83869"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3EEFD9AC" w14:textId="5E58F639"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127E667E" w14:textId="15EADFFF"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162E9C6F" w14:textId="6E9FF3B4"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15340BB2" w14:textId="095537D4"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08B15614" w14:textId="254B8806"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63FE967" w14:textId="5DAE1702"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vAlign w:val="center"/>
          </w:tcPr>
          <w:p w14:paraId="2CE9C75F" w14:textId="7AB596D8"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F924EC5" w14:textId="2368C49F"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AE4AB71" w14:textId="054BCDAC"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191D9A7" w14:textId="481E0505"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1357C013" w14:textId="42B359DF"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28705BAA" w14:textId="082CAB46"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0</w:t>
            </w:r>
          </w:p>
        </w:tc>
        <w:tc>
          <w:tcPr>
            <w:tcW w:w="308" w:type="pct"/>
            <w:noWrap/>
            <w:vAlign w:val="center"/>
          </w:tcPr>
          <w:p w14:paraId="79795C86" w14:textId="2663C846" w:rsidR="000C6709" w:rsidRPr="00E43AF4" w:rsidRDefault="00290ADC"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62.50%</w:t>
            </w:r>
          </w:p>
        </w:tc>
        <w:tc>
          <w:tcPr>
            <w:tcW w:w="347" w:type="pct"/>
            <w:noWrap/>
            <w:vAlign w:val="center"/>
          </w:tcPr>
          <w:p w14:paraId="3FDF83BB" w14:textId="7E0ECE78"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782D43F2" w14:textId="77777777" w:rsidTr="00A76E81">
        <w:trPr>
          <w:trHeight w:val="320"/>
          <w:jc w:val="center"/>
        </w:trPr>
        <w:tc>
          <w:tcPr>
            <w:tcW w:w="583" w:type="pct"/>
            <w:noWrap/>
            <w:vAlign w:val="center"/>
          </w:tcPr>
          <w:p w14:paraId="6F8C3008" w14:textId="66D3D448"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proofErr w:type="spellStart"/>
            <w:r w:rsidRPr="00E43AF4">
              <w:rPr>
                <w:rFonts w:ascii="Times New Roman" w:hAnsi="Times New Roman" w:cs="Times New Roman"/>
                <w:color w:val="000000" w:themeColor="text1"/>
                <w:sz w:val="15"/>
                <w:szCs w:val="15"/>
              </w:rPr>
              <w:t>Morais</w:t>
            </w:r>
            <w:proofErr w:type="spellEnd"/>
            <w:r w:rsidRPr="00E43AF4">
              <w:rPr>
                <w:rFonts w:ascii="Times New Roman" w:hAnsi="Times New Roman" w:cs="Times New Roman"/>
                <w:color w:val="000000" w:themeColor="text1"/>
                <w:sz w:val="15"/>
                <w:szCs w:val="15"/>
              </w:rPr>
              <w:t xml:space="preserve"> et al.</w:t>
            </w:r>
            <w:r w:rsidRPr="00E43AF4">
              <w:rPr>
                <w:rFonts w:ascii="Times New Roman" w:eastAsia="Times New Roman" w:hAnsi="Times New Roman" w:cs="Times New Roman"/>
                <w:color w:val="000000" w:themeColor="text1"/>
                <w:sz w:val="15"/>
                <w:szCs w:val="15"/>
                <w:vertAlign w:val="superscript"/>
              </w:rPr>
              <w:t xml:space="preserve"> </w:t>
            </w:r>
            <w:sdt>
              <w:sdtPr>
                <w:rPr>
                  <w:rFonts w:ascii="Times New Roman" w:eastAsia="Times New Roman" w:hAnsi="Times New Roman" w:cs="Times New Roman"/>
                  <w:color w:val="000000" w:themeColor="text1"/>
                  <w:sz w:val="15"/>
                  <w:szCs w:val="15"/>
                  <w:lang w:val="en-US"/>
                </w:rPr>
                <w:tag w:val="MENDELEY_CITATION_v3_eyJjaXRhdGlvbklEIjoiTUVOREVMRVlfQ0lUQVRJT05fNDhmNzNiZGEtMzNlNS00NmZjLTg3NDMtMTUwNzljNjc0NWYwIiwicHJvcGVydGllcyI6eyJub3RlSW5kZXgiOjB9LCJpc0VkaXRlZCI6ZmFsc2UsIm1hbnVhbE92ZXJyaWRlIjp7ImlzTWFudWFsbHlPdmVycmlkZGVuIjpmYWxzZSwiY2l0ZXByb2NUZXh0IjoiWzE2XSIsIm1hbnVhbE92ZXJyaWRlVGV4dCI6IiJ9LCJjaXRhdGlvbkl0ZW1zIjpbeyJpZCI6IjBjYjQyOGZmLTVlMDEtMzIyOC1hYzJjLTQ5YzA1NjlhMmVlMCIsIml0ZW1EYXRhIjp7InR5cGUiOiJhcnRpY2xlLWpvdXJuYWwiLCJpZCI6IjBjYjQyOGZmLTVlMDEtMzIyOC1hYzJjLTQ5YzA1NjlhMmVlMCIsInRpdGxlIjoiSW50ZXJhY3Rpb24gb2YgS2luZW1hdGljLCBLaW5ldGljLCBhbmQgRW5lcmdldGljIFByZWRpY3RvcnMgb2YgWW91bmcgU3dpbW1lcnMgU3BlZWQiLCJhdXRob3IiOlt7ImZhbWlseSI6Ik1vcmFpcyIsImdpdmVuIjoiSm9yZ2UgRS4iLCJwYXJzZS1uYW1lcyI6ZmFsc2UsImRyb3BwaW5nLXBhcnRpY2xlIjoiIiwibm9uLWRyb3BwaW5nLXBhcnRpY2xlIjoiIn0seyJmYW1pbHkiOiJCYXJib3NhIiwiZ2l2ZW4iOiJUaWFnbyBNLiIsInBhcnNlLW5hbWVzIjpmYWxzZSwiZHJvcHBpbmctcGFydGljbGUiOiIiLCJub24tZHJvcHBpbmctcGFydGljbGUiOiIifSx7ImZhbWlseSI6IkJyYWdhZGEiLCJnaXZlbiI6Ikpvc8OpIEEuIiwicGFyc2UtbmFtZXMiOmZhbHNlLCJkcm9wcGluZy1wYXJ0aWNsZSI6IiIsIm5vbi1kcm9wcGluZy1wYXJ0aWNsZSI6IiJ9LHsiZmFtaWx5IjoiUmFtaXJlei1DYW1waWxsbyIsImdpdmVuIjoiUm9kcmlnbyIsInBhcnNlLW5hbWVzIjpmYWxzZSwiZHJvcHBpbmctcGFydGljbGUiOiIiLCJub24tZHJvcHBpbmctcGFydGljbGUiOiIifSx7ImZhbWlseSI6Ik1hcmluaG8iLCJnaXZlbiI6IkRhbmllbCBBLiIsInBhcnNlLW5hbWVzIjpmYWxzZSwiZHJvcHBpbmctcGFydGljbGUiOiIiLCJub24tZHJvcHBpbmctcGFydGljbGUiOiIifV0sImNvbnRhaW5lci10aXRsZSI6IkludGVybmF0aW9uYWwgSm91cm5hbCBvZiBTcG9ydHMgUGh5c2lvbG9neSBhbmQgUGVyZm9ybWFuY2UiLCJjb250YWluZXItdGl0bGUtc2hvcnQiOiJJbnQgSiBTcG9ydHMgUGh5c2lvbCBQZXJmb3JtIiwiRE9JIjoiMTAuMTEyMy9panNwcC4yMDIyLTA0MzAiLCJJU1NOIjoiMTU1NTAyNzMiLCJQTUlEIjoiMzcyNjgyOTkiLCJpc3N1ZWQiOnsiZGF0ZS1wYXJ0cyI6W1syMDIzLDgsMV1dfSwicGFnZSI6IjgzMy04MzkiLCJhYnN0cmFjdCI6IlB1cnBvc2U6IFRoZSBhaW0gb2YgdGhpcyBzdHVkeSB3YXMgdG8gYXNzZXNzIHRoZSBpbnRlcmFjdGlvbiBvZiBraW5lbWF0aWMsIGtpbmV0aWMsIGFuZCBlbmVyZ2V0aWMgdmFyaWFibGVzIGFzIHNwZWVkIHByZWRpY3RvcnMgaW4gYWRvbGVzY2VudCBzd2ltbWVycyBpbiB0aGUgZnJvbnQtY3Jhd2wgc3Ryb2tlLiBEZXNpZ246IFRlbiBib3lzIChtZWFuIGFnZSBbU0RdID0gMTYuNCBbMC43XSB5KSBhbmQgMTMgZ2lybHMgKG1lYW4gYWdlIFtTRF0gPSAxNC45IFswLjldIHkpIHdlcmUgYXNzZXNzZWQuIE1ldGhvZHM6IFRoZSBzd2ltbWluZyBwZXJmb3JtYW5jZSBpbmRpY2F0b3Igd2FzIGEgMjUtbSBzcHJpbnQuIEEgc2V0IG9mIGtpbmVtYXRpYywga2luZXRpYyAoaHlkcm9keW5hbWljIGFuZCBwcm9wdWxzaW9uKSwgYW5kIGVuZXJnZXRpYyB2YXJpYWJsZXMgd2FzIGVzdGFibGlzaGVkIGFzIGEga2V5IHByZWRpY3RvciBvZiBzd2ltbWluZyBwZXJmb3JtYW5jZS4gTXVsdGlsZXZlbCBzb2Z0d2FyZSB3YXMgdXNlZCB0byBtb2RlbCB0aGUgbWF4aW11bSBzd2ltbWluZyBzcGVlZC4gUmVzdWx0czogVGhlIGZpbmFsIG1vZGVsIGlkZW50aWZpZWQgdGltZSAoZXN0aW1hdGUgPSA/MC4wMDgsIFAgPSAuMDQ0KSwgc3Ryb2tlIGZyZXF1ZW5jeSAoZXN0aW1hdGUgPSAwLjcxOCwgUCAuMDAxKSwgYWN0aXZlIGRyYWcgY29lZmZpY2llbnQgKGVzdGltYXRlID0gPzAuMzMwLCBQID0gLjAwNCksIGxhY3RhdGUgY29uY2VudHJhdGlvbiAoZXN0aW1hdGUgPSAwLjAxOSwgUCAuMDAxKSwgYW5kIGNyaXRpY2FsIHNwZWVkIChlc3RpbWF0ZSA9ID8wLjE1MCwgUCA9IC4wMzUpIGFzIHNpZ25pZmljYW50IHByZWRpY3RvcnMuIFRoZXJlZm9yZSwgdGhlIGludGVyYWN0aW9uIG9mIGtpbmVtYXRpYywgaHlkcm9keW5hbWljLCBhbmQgZW5lcmdldGljIHZhcmlhYmxlcyBzZWVtcyB0byBiZSB0aGUgbWFpbiBwcmVkaWN0b3Igb2Ygc3BlZWQgaW4gYWRvbGVzY2VudCBzd2ltbWVycy4gQ29uY2x1c2lvbnM6IENvYWNoZXMgYW5kIHByYWN0aXRpb25lcnMgc2hvdWxkIGJlIGF3YXJlIHRoYXQgaW1wcm92ZW1lbnRzIGluIGlzb2xhdGVkIHZhcmlhYmxlcyBtYXkgbm90IHRyYW5zbGF0ZSBpbnRvIGZhc3RlciBzd2ltbWluZyBzcGVlZC4gQSBtdWx0aWxldmVsIGV2YWx1YXRpb24gbWF5IGJlIHJlcXVpcmVkIGZvciBhIG1vcmUgZWZmZWN0aXZlIGFzc2Vzc21lbnQgb2YgdGhlIHByZWRpY3Rpb24gb2Ygc3dpbW1pbmcgc3BlZWQgYmFzZWQgb24gc2V2ZXJhbCBrZXkgdmFyaWFibGVzIHJhdGhlciB0aGFuIGEgc2luZ2xlIGFuYWx5c2lzLiIsInB1Ymxpc2hlciI6Ikh1bWFuIEtpbmV0aWNzIFB1Ymxpc2hlcnMgSW5jLiIsImlzc3VlIjoiOCIsInZvbHVtZSI6IjE4In0sImlzVGVtcG9yYXJ5IjpmYWxzZX1dfQ=="/>
                <w:id w:val="-1357120932"/>
                <w:placeholder>
                  <w:docPart w:val="E03812A1897F0342B8DC28B1856EC96B"/>
                </w:placeholder>
              </w:sdtPr>
              <w:sdtContent>
                <w:r w:rsidRPr="00E43AF4">
                  <w:rPr>
                    <w:rFonts w:ascii="Times New Roman" w:eastAsia="Times New Roman" w:hAnsi="Times New Roman" w:cs="Times New Roman"/>
                    <w:color w:val="000000" w:themeColor="text1"/>
                    <w:sz w:val="15"/>
                    <w:szCs w:val="15"/>
                  </w:rPr>
                  <w:t>[16]</w:t>
                </w:r>
              </w:sdtContent>
            </w:sdt>
          </w:p>
        </w:tc>
        <w:tc>
          <w:tcPr>
            <w:tcW w:w="231" w:type="pct"/>
            <w:noWrap/>
            <w:vAlign w:val="center"/>
          </w:tcPr>
          <w:p w14:paraId="701BA19B" w14:textId="14D27A83" w:rsidR="000C6709" w:rsidRPr="00E43AF4" w:rsidRDefault="009E7039"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6F13BD81" w14:textId="69B2A976" w:rsidR="000C6709" w:rsidRPr="00E43AF4" w:rsidRDefault="009E7039"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359E3FD" w14:textId="061C04B7" w:rsidR="000C6709" w:rsidRPr="00E43AF4" w:rsidRDefault="009E7039"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A8C50EE" w14:textId="7BED82B8" w:rsidR="000C6709" w:rsidRPr="00E43AF4" w:rsidRDefault="009E7039"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44098324" w14:textId="76CAF292"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BF8DD43" w14:textId="62C8B9EE"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54D1D5E" w14:textId="4991D912"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0A6C8AAD" w14:textId="7B4159CF"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0110B511" w14:textId="151F44FA"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78FEF2B6" w14:textId="6BA5D826"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67B23065" w14:textId="40484275"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9F776DF" w14:textId="2F2A627D"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5981D3B" w14:textId="0811230A"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7A64092" w14:textId="1479F101"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007D63D" w14:textId="251F79F3"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42" w:type="pct"/>
            <w:noWrap/>
            <w:vAlign w:val="center"/>
          </w:tcPr>
          <w:p w14:paraId="27B2BAA7" w14:textId="439616CD"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9</w:t>
            </w:r>
          </w:p>
        </w:tc>
        <w:tc>
          <w:tcPr>
            <w:tcW w:w="308" w:type="pct"/>
            <w:noWrap/>
            <w:vAlign w:val="center"/>
          </w:tcPr>
          <w:p w14:paraId="0EAF6001" w14:textId="38A985A3"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6.25%</w:t>
            </w:r>
          </w:p>
        </w:tc>
        <w:tc>
          <w:tcPr>
            <w:tcW w:w="347" w:type="pct"/>
            <w:noWrap/>
            <w:vAlign w:val="center"/>
          </w:tcPr>
          <w:p w14:paraId="7902B6D7" w14:textId="1913CCDA"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7B3A886E" w14:textId="77777777" w:rsidTr="00A76E81">
        <w:trPr>
          <w:trHeight w:val="320"/>
          <w:jc w:val="center"/>
        </w:trPr>
        <w:tc>
          <w:tcPr>
            <w:tcW w:w="583" w:type="pct"/>
            <w:noWrap/>
            <w:vAlign w:val="center"/>
          </w:tcPr>
          <w:p w14:paraId="7B94A60D" w14:textId="3EE7B1C2" w:rsidR="000C6709" w:rsidRPr="00E43AF4" w:rsidRDefault="000C6709" w:rsidP="00A76E81">
            <w:pPr>
              <w:spacing w:before="100" w:after="100"/>
              <w:jc w:val="center"/>
              <w:rPr>
                <w:rFonts w:ascii="Times New Roman" w:hAnsi="Times New Roman" w:cs="Times New Roman"/>
                <w:color w:val="000000" w:themeColor="text1"/>
                <w:sz w:val="15"/>
                <w:szCs w:val="15"/>
              </w:rPr>
            </w:pPr>
            <w:proofErr w:type="spellStart"/>
            <w:r w:rsidRPr="00E43AF4">
              <w:rPr>
                <w:rFonts w:ascii="Times New Roman" w:hAnsi="Times New Roman" w:cs="Times New Roman"/>
                <w:color w:val="000000" w:themeColor="text1"/>
                <w:sz w:val="15"/>
                <w:szCs w:val="15"/>
              </w:rPr>
              <w:t>Morais</w:t>
            </w:r>
            <w:proofErr w:type="spellEnd"/>
            <w:r w:rsidRPr="00E43AF4">
              <w:rPr>
                <w:rFonts w:ascii="Times New Roman" w:hAnsi="Times New Roman" w:cs="Times New Roman"/>
                <w:color w:val="000000" w:themeColor="text1"/>
                <w:sz w:val="15"/>
                <w:szCs w:val="15"/>
              </w:rPr>
              <w:t xml:space="preserve"> et al.</w:t>
            </w:r>
            <w:sdt>
              <w:sdtPr>
                <w:rPr>
                  <w:rFonts w:ascii="Times New Roman" w:hAnsi="Times New Roman" w:cs="Times New Roman"/>
                  <w:color w:val="000000" w:themeColor="text1"/>
                  <w:sz w:val="15"/>
                  <w:szCs w:val="15"/>
                  <w:lang w:val="en-US"/>
                </w:rPr>
                <w:tag w:val="MENDELEY_CITATION_v3_eyJjaXRhdGlvbklEIjoiTUVOREVMRVlfQ0lUQVRJT05fMGFkNWRhYzQtOWM1Ni00OTZiLTgwOWQtMzUyYjZjZGNjZDgyIiwicHJvcGVydGllcyI6eyJub3RlSW5kZXgiOjB9LCJpc0VkaXRlZCI6ZmFsc2UsIm1hbnVhbE92ZXJyaWRlIjp7ImlzTWFudWFsbHlPdmVycmlkZGVuIjpmYWxzZSwiY2l0ZXByb2NUZXh0IjoiWzE3XSIsIm1hbnVhbE92ZXJyaWRlVGV4dCI6IiJ9LCJjaXRhdGlvbkl0ZW1zIjpbeyJpZCI6IjFkZGY2ZThlLTYwZjQtMzVmNS1iMTA1LTIzMDQ1NzY0MzUyYyIsIml0ZW1EYXRhIjp7InR5cGUiOiJhcnRpY2xlLWpvdXJuYWwiLCJpZCI6IjFkZGY2ZThlLTYwZjQtMzVmNS1iMTA1LTIzMDQ1NzY0MzUyYyIsInRpdGxlIjoiVW5kZXJzdGFuZGluZyB0aGUgUm9sZSBvZiBQcm9wdWxzaW9uIGluIHRoZSBQcmVkaWN0aW9uIG9mIEZyb250LUNyYXdsIFN3aW1taW5nIFZlbG9jaXR5IGFuZCBpbiB0aGUgUmVsYXRpb25zaGlwIEJldHdlZW4gU3Ryb2tlIEZyZXF1ZW5jeSBhbmQgU3Ryb2tlIExlbmd0aCIsImF1dGhvciI6W3siZmFtaWx5IjoiTW9yYWlzIiwiZ2l2ZW4iOiJKb3JnZSBFIiwicGFyc2UtbmFtZXMiOmZhbHNlLCJkcm9wcGluZy1wYXJ0aWNsZSI6IiIsIm5vbi1kcm9wcGluZy1wYXJ0aWNsZSI6IiJ9LHsiZmFtaWx5IjoiQmFyYm9zYSIsImdpdmVuIjoiVGlhZ28gTSIsInBhcnNlLW5hbWVzIjpmYWxzZSwiZHJvcHBpbmctcGFydGljbGUiOiIiLCJub24tZHJvcHBpbmctcGFydGljbGUiOiIifSx7ImZhbWlseSI6Ik5ldmlsbCIsImdpdmVuIjoiQWxhbiBNIiwicGFyc2UtbmFtZXMiOmZhbHNlLCJkcm9wcGluZy1wYXJ0aWNsZSI6IiIsIm5vbi1kcm9wcGluZy1wYXJ0aWNsZSI6IiJ9LHsiZmFtaWx5IjoiQ29ibGV5IiwiZ2l2ZW4iOiJTdGVwaGVuIiwicGFyc2UtbmFtZXMiOmZhbHNlLCJkcm9wcGluZy1wYXJ0aWNsZSI6IiIsIm5vbi1kcm9wcGluZy1wYXJ0aWNsZSI6IiJ9XSwiRE9JIjoiMTAuMzM4OS9mcGh5cy4yMDIyLjg3NjgzOCIsImlzc3VlZCI6eyJkYXRlLXBhcnRzIjpbWzIwMjJdXX0sInBhZ2UiOiIxLTExIiwiaXNzdWUiOiJBcHJpbCIsInZvbHVtZSI6IjEzIiwiY29udGFpbmVyLXRpdGxlLXNob3J0IjoiIn0sImlzVGVtcG9yYXJ5IjpmYWxzZX1dfQ=="/>
                <w:id w:val="1375967255"/>
                <w:placeholder>
                  <w:docPart w:val="6DB6BF492C73C7449CFBFB0995FFD77C"/>
                </w:placeholder>
              </w:sdtPr>
              <w:sdtContent>
                <w:r w:rsidRPr="00E43AF4">
                  <w:rPr>
                    <w:rFonts w:ascii="Times New Roman" w:hAnsi="Times New Roman" w:cs="Times New Roman"/>
                    <w:color w:val="000000" w:themeColor="text1"/>
                    <w:sz w:val="15"/>
                    <w:szCs w:val="15"/>
                  </w:rPr>
                  <w:t>[17]</w:t>
                </w:r>
              </w:sdtContent>
            </w:sdt>
          </w:p>
        </w:tc>
        <w:tc>
          <w:tcPr>
            <w:tcW w:w="231" w:type="pct"/>
            <w:noWrap/>
            <w:vAlign w:val="center"/>
          </w:tcPr>
          <w:p w14:paraId="10B34CC4" w14:textId="5A7B81E0"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4994C169" w14:textId="4F3266A2"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ACCBA8D" w14:textId="5B984325"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B1D9228" w14:textId="7B54CAAA"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487CE7C4" w14:textId="7EEFCEFE"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AD41EDE" w14:textId="50E4F469"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6B13498" w14:textId="7A815002"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73B6E21" w14:textId="4DE76432"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DFCC9B2" w14:textId="40FBBB97"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5D2861B" w14:textId="14585923"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286FAED9" w14:textId="1C605FEB"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5F938A08" w14:textId="384C89CC"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A232E85" w14:textId="6B4F1F43"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2BC8772" w14:textId="556F4A78"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5A5062B" w14:textId="2988C479"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66EA6CB8" w14:textId="5C467F00"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1</w:t>
            </w:r>
          </w:p>
        </w:tc>
        <w:tc>
          <w:tcPr>
            <w:tcW w:w="308" w:type="pct"/>
            <w:noWrap/>
            <w:vAlign w:val="center"/>
          </w:tcPr>
          <w:p w14:paraId="4A59CB86" w14:textId="5A789774"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68.75%</w:t>
            </w:r>
          </w:p>
        </w:tc>
        <w:tc>
          <w:tcPr>
            <w:tcW w:w="347" w:type="pct"/>
            <w:noWrap/>
            <w:vAlign w:val="center"/>
          </w:tcPr>
          <w:p w14:paraId="71E1B71B" w14:textId="27A69965"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07C713BE" w14:textId="77777777" w:rsidTr="00A76E81">
        <w:trPr>
          <w:trHeight w:val="320"/>
          <w:jc w:val="center"/>
        </w:trPr>
        <w:tc>
          <w:tcPr>
            <w:tcW w:w="583" w:type="pct"/>
            <w:noWrap/>
            <w:vAlign w:val="center"/>
          </w:tcPr>
          <w:p w14:paraId="0F90ED4F" w14:textId="388DC988" w:rsidR="000C6709" w:rsidRPr="00E43AF4" w:rsidRDefault="000C6709" w:rsidP="00A76E81">
            <w:pPr>
              <w:spacing w:before="100" w:after="100"/>
              <w:jc w:val="center"/>
              <w:rPr>
                <w:rFonts w:ascii="Times New Roman" w:hAnsi="Times New Roman" w:cs="Times New Roman"/>
                <w:color w:val="000000" w:themeColor="text1"/>
                <w:sz w:val="15"/>
                <w:szCs w:val="15"/>
              </w:rPr>
            </w:pPr>
            <w:proofErr w:type="spellStart"/>
            <w:r w:rsidRPr="00E43AF4">
              <w:rPr>
                <w:rFonts w:ascii="Times New Roman" w:hAnsi="Times New Roman" w:cs="Times New Roman"/>
                <w:color w:val="000000" w:themeColor="text1"/>
                <w:sz w:val="15"/>
                <w:szCs w:val="15"/>
              </w:rPr>
              <w:t>Morais</w:t>
            </w:r>
            <w:proofErr w:type="spellEnd"/>
            <w:r w:rsidRPr="00E43AF4">
              <w:rPr>
                <w:rFonts w:ascii="Times New Roman" w:hAnsi="Times New Roman" w:cs="Times New Roman"/>
                <w:color w:val="000000" w:themeColor="text1"/>
                <w:sz w:val="15"/>
                <w:szCs w:val="15"/>
              </w:rPr>
              <w:t xml:space="preserve"> et al.</w:t>
            </w:r>
            <w:sdt>
              <w:sdtPr>
                <w:rPr>
                  <w:rFonts w:ascii="Times New Roman" w:hAnsi="Times New Roman" w:cs="Times New Roman"/>
                  <w:color w:val="000000" w:themeColor="text1"/>
                  <w:sz w:val="15"/>
                  <w:szCs w:val="15"/>
                  <w:lang w:val="en-US"/>
                </w:rPr>
                <w:tag w:val="MENDELEY_CITATION_v3_eyJjaXRhdGlvbklEIjoiTUVOREVMRVlfQ0lUQVRJT05fNjRhMWUyYmUtMTE5Yy00OTNlLWJhNTAtNzc0ZGUwYjg5YjJjIiwicHJvcGVydGllcyI6eyJub3RlSW5kZXgiOjB9LCJpc0VkaXRlZCI6ZmFsc2UsIm1hbnVhbE92ZXJyaWRlIjp7ImlzTWFudWFsbHlPdmVycmlkZGVuIjpmYWxzZSwiY2l0ZXByb2NUZXh0IjoiWzE4XSIsIm1hbnVhbE92ZXJyaWRlVGV4dCI6IiJ9LCJjaXRhdGlvbkl0ZW1zIjpbeyJpZCI6ImY5NjU2OTk2LTE0NWUtMzEwMy04MDk0LWQ2MmQ1NzQwY2JmMSIsIml0ZW1EYXRhIjp7InR5cGUiOiJhcnRpY2xlLWpvdXJuYWwiLCJpZCI6ImY5NjU2OTk2LTE0NWUtMzEwMy04MDk0LWQ2MmQ1NzQwY2JmMSIsInRpdGxlIjoiVXBwZXItbGltYiBraW5lbWF0aWNzIGFuZCBraW5ldGljcyBpbWJhbGFuY2VzIGluIHRoZSBkZXRlcm1pbmFudHMgb2YgZnJvbnQtY3Jhd2wgc3dpbW1pbmcgYXQgbWF4aW1hbCBzcGVlZCBpbiB5b3VuZyBpbnRlcm5hdGlvbmFsIGxldmVsIHN3aW1tZXJzIiwiYXV0aG9yIjpbeyJmYW1pbHkiOiJNb3JhaXMiLCJnaXZlbiI6IkpvcmdlIEUuIiwicGFyc2UtbmFtZXMiOmZhbHNlLCJkcm9wcGluZy1wYXJ0aWNsZSI6IiIsIm5vbi1kcm9wcGluZy1wYXJ0aWNsZSI6IiJ9LHsiZmFtaWx5IjoiRm9ydGUiLCJnaXZlbiI6IlBlZHJvIiwicGFyc2UtbmFtZXMiOmZhbHNlLCJkcm9wcGluZy1wYXJ0aWNsZSI6IiIsIm5vbi1kcm9wcGluZy1wYXJ0aWNsZSI6IiJ9LHsiZmFtaWx5IjoiTmV2aWxsIiwiZ2l2ZW4iOiJBbGFuIE0uIiwicGFyc2UtbmFtZXMiOmZhbHNlLCJkcm9wcGluZy1wYXJ0aWNsZSI6IiIsIm5vbi1kcm9wcGluZy1wYXJ0aWNsZSI6IiJ9LHsiZmFtaWx5IjoiQmFyYm9zYSIsImdpdmVuIjoiVGlhZ28gTS4iLCJwYXJzZS1uYW1lcyI6ZmFsc2UsImRyb3BwaW5nLXBhcnRpY2xlIjoiIiwibm9uLWRyb3BwaW5nLXBhcnRpY2xlIjoiIn0seyJmYW1pbHkiOiJNYXJpbmhvIiwiZ2l2ZW4iOiJEYW5pZWwgQS4iLCJwYXJzZS1uYW1lcyI6ZmFsc2UsImRyb3BwaW5nLXBhcnRpY2xlIjoiIiwibm9uLWRyb3BwaW5nLXBhcnRpY2xlIjoiIn1dLCJjb250YWluZXItdGl0bGUiOiJTY2llbnRpZmljIFJlcG9ydHMiLCJjb250YWluZXItdGl0bGUtc2hvcnQiOiJTY2kgUmVwIiwiRE9JIjoiMTAuMTAzOC9zNDE1OTgtMDIwLTY4NTgxLTMiLCJJU0JOIjoiMDEyMzQ1Njc4OSIsIklTU04iOiIyMDQ1MjMyMiIsIlBNSUQiOiIzMjY2OTYwNSIsIlVSTCI6Imh0dHBzOi8vZG9pLm9yZy8xMC4xMDM4L3M0MTU5OC0wMjAtNjg1ODEtMyIsImlzc3VlZCI6eyJkYXRlLXBhcnRzIjpbWzIwMjBdXX0sInBhZ2UiOiIxLTgiLCJhYnN0cmFjdCI6IlNob3J0LWRpc3RhbmNlIHN3aW1tZXJzIG1heSBleGhpYml0IGltYmFsYW5jZXMgaW4gdGhlaXIgdXBwZXItbGltYnPigJkgdGhydXN0IChkaWZmZXJlbmNlcyBiZXR3ZWVuIHRoZSB0aHJ1c3QgcHJvZHVjZWQgYnkgZWFjaCB1cHBlci1saW1iKS4gQXQgbWF4aW1hbCBzcGVlZCwgaGlnaGVyIGltYmFsYW5jZXMgYXJlIHJlbGF0ZWQgdG8gcG9vcmVyIHBlcmZvcm1hbmNlcy4gQWRkaXRpb25hbGx5LCBsaXR0bGUgaXMga25vd24gYWJvdXQgdGhlIHJlbGF0aW9uc2hpcCBiZXR3ZWVuIHRocnVzdCBhbmQgc3dpbSBzcGVlZCwgYW5kIHdoZXRoZXIgaHlwb3RoZXRpY2FsIGltYmFsYW5jZXMgZXhpc3QgaW4gdGhlIHNwZWVkIGFjaGlldmVkIHdoaWxlIHBlcmZvcm1pbmcgZWFjaCB1cHBlci1saW1iIGFybS1wdWxsLiBUaGlzIGNvdWxkIGJlIGEgbWFqb3IgaXNzdWUgYXQgbGVhc3Qgd2hpbGUgc3dpbW1pbmcgYXQgbWF4aW1hbCBzcGVlZC4gVGhpcyBzdHVkeSBhaW1lZCB0bzogKDEpIHZlcmlmeSBhIGh5cG90aGV0aWNhbCBpbnRlci11cHBlciBsaW1iIGRpZmZlcmVuY2UgaW4gdGhlIGRldGVybWluYW50cyByZWxhdGVkIHRvIGZyb250LWNyYXdsIGF0IG1heGltYWwgc3dpbSBzcGVlZCwgYW5kOyAoMikgaWRlbnRpZnkgdGhlIG1haW4gcHJlZGljdG9ycyByZXNwb25zaWJsZSBmb3IgdGhlIHN3aW0gc3BlZWQgYWNoaWV2ZWQgZHVyaW5nIGVhY2ggdXBwZXItbGltYiBhcm0tcHVsbC4gVHdlbnR5LXR3byBtYWxlIHN3aW1tZXJzIG9mIGEgbmF0aW9uYWwganVuaW9yIHN3aW0gdGVhbSAoMTUuOTIgwrEgMC43NcKgeWVhcnMpIHdlcmUgcmVjcnVpdGVkLiBBIHNldCBvZiBhbnRocm9wb21ldHJpYywgZHJ5LWxhbmQgc3RyZW5ndGgsIHRocnVzdCBhbmQgc3BlZWQgdmFyaWFibGVzIHdlcmUgYXNzZXNzZWQuIEFudGhyb3BvbWV0cmljcyBpZGVudGlmaWVkIGEgc2lnbmlmaWNhbnQgZGlmZmVyZW5jZSBiZXR3ZWVuIGRvbWluYW50IGFuZCBub24tZG9taW5hbnQgdXBwZXItbGltYnMgKGV4Y2VwdCBmb3IgdGhlIGhhbmQgc3VyZmFjZSBhcmVhKS4gRHJ5LWxhbmQgc3RyZW5ndGggcHJlc2VudGVkIG5vbi1zaWduaWZpY2FudCBkaWZmZXJlbmNlIChwIDwgMC4wNSkgYmV0d2VlbiB0aGUgZG9taW5hbnQgYW5kIG5vbi1kb21pbmFudCB1cHBlci1saW1icy4gT3ZlcmFsbCwgdGhydXN0IGFuZCBzcGVlZCB2YXJpYWJsZXMgcmV2ZWFsZWQgYSBzaWduaWZpY2FudCBkaWZmZXJlbmNlIChwIDwgMC4wNSkgYmV0d2VlbiBkb21pbmFudCBhbmQgbm9uLWRvbWluYW50IHVwcGVyLWxpbWJzIG92ZXIgYSAyNcKgbSB0aW1lLXRyaWFsIGluIGEgc2hvcnQtY291cnNlIHBvb2wuIFN3aW1tZXJzIHdlcmUgbm90IHByb25lIHRvIG1haW50YWluaW5nIHRoZSB0aHJ1c3QgYW5kIHNwZWVkIGFsb25nIHRoZSB0cmlhbCB3aGVyZSBhIHNpZ25pZmljYW50IHZhcmlhdGlvbiB3YXMgbm90ZWQgKHAgPCAwLjA1KS4gVXNpbmcgbXVsdGlsZXZlbCByZWdyZXNzaW9uLCB0aGUgc3BlZWQgYWNoaWV2ZWQgYnkgZWFjaCB1cHBlci1saW1iIGlkZW50aWZpZWQgYSBzZXQgb2YgdmFyaWFibGVzLCB3aXRoIHRoZSBwZWFrIHNwZWVkIGJlaW5nIHRoZSBzdHJvbmdlc3QgcHJlZGljdG9yIChkb21pbmFudDogZXN0aW1hdGUgPSAwLjUyMiwgcCA8IDAuMDAxOyBub24tZG9taW5hbnQ6IGVzdGltYXRlID0gMC43NTYsIHAgPCAwLjAwMSkuIE92ZXJhbGwsIHN3aW1tZXJzIGV4aGliaXQgc2lnbmlmaWNhbnQgZGlmZmVyZW5jZXMgYmV0d2VlbiB1cHBlci1saW1icyBkZXRlcm1pbmFudHMuIFRoZSB1cHBlci1saW1iIG5vdGluZyBhIGhpZ2hlciBkcnktbGFuZCBzdHJlbmd0aCBhbHNvIHByZXNlbnRlZCBhIGhpZ2hlciB0aHJ1c3QsIGFuZCBjb25zZXF1ZW50bHkgaGlnaGVyIHNwZWVkLiBDb2FjaGVzIHNob3VsZCBiZSBhd2FyZSB0aGF0IHNwcmludCBzd2ltbWVycyBwcm9kdWNlIHNpZ25pZmljYW50IGRpZmZlcmVuY2VzIGluIHRoZSBzcGVlZCBhY2hpZXZlZCBieSBlYWNoIG9uZSBvZiB0aGVpciB1cHBlci1saW1icyBhcm0tcHVsbC4iLCJwdWJsaXNoZXIiOiJOYXR1cmUgUHVibGlzaGluZyBHcm91cCBVSyIsImlzc3VlIjoiMSIsInZvbHVtZSI6IjEwIn0sImlzVGVtcG9yYXJ5IjpmYWxzZX1dfQ=="/>
                <w:id w:val="-1290739347"/>
                <w:placeholder>
                  <w:docPart w:val="1285E6024F0BF4408AB786059845C21A"/>
                </w:placeholder>
              </w:sdtPr>
              <w:sdtContent>
                <w:r w:rsidRPr="00E43AF4">
                  <w:rPr>
                    <w:rFonts w:ascii="Times New Roman" w:hAnsi="Times New Roman" w:cs="Times New Roman"/>
                    <w:color w:val="000000" w:themeColor="text1"/>
                    <w:sz w:val="15"/>
                    <w:szCs w:val="15"/>
                  </w:rPr>
                  <w:t>[18]</w:t>
                </w:r>
              </w:sdtContent>
            </w:sdt>
          </w:p>
        </w:tc>
        <w:tc>
          <w:tcPr>
            <w:tcW w:w="231" w:type="pct"/>
            <w:noWrap/>
            <w:vAlign w:val="center"/>
          </w:tcPr>
          <w:p w14:paraId="45ECA13A" w14:textId="327AA241"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21F20A62" w14:textId="25AF592D"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D85230C" w14:textId="52FCEAB7"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79E6E35" w14:textId="4BC54060"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73F6C1D7" w14:textId="6943912B"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C774619" w14:textId="602506D8"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6C9039F" w14:textId="07847FB6"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89CE319" w14:textId="01242A89"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5C104FB" w14:textId="28F2DBC0"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8E8F54A" w14:textId="07E515A4"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3C16E522" w14:textId="616FB0E1"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55612D9B" w14:textId="2D9EB520"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0C1F6E80" w14:textId="14E1985C"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CDEDA26" w14:textId="3C974CD7"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7C63BFBD" w14:textId="136BA123"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19BFB0FF" w14:textId="6D510E93"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1</w:t>
            </w:r>
          </w:p>
        </w:tc>
        <w:tc>
          <w:tcPr>
            <w:tcW w:w="308" w:type="pct"/>
            <w:noWrap/>
            <w:vAlign w:val="center"/>
          </w:tcPr>
          <w:p w14:paraId="69F5D95C" w14:textId="073CB190" w:rsidR="000C6709" w:rsidRPr="00E43AF4" w:rsidRDefault="007A52F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68.75%</w:t>
            </w:r>
          </w:p>
        </w:tc>
        <w:tc>
          <w:tcPr>
            <w:tcW w:w="347" w:type="pct"/>
            <w:noWrap/>
            <w:vAlign w:val="center"/>
          </w:tcPr>
          <w:p w14:paraId="17A09D81" w14:textId="7DFE2BE5"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6C01169D" w14:textId="77777777" w:rsidTr="00A76E81">
        <w:trPr>
          <w:trHeight w:val="320"/>
          <w:jc w:val="center"/>
        </w:trPr>
        <w:tc>
          <w:tcPr>
            <w:tcW w:w="583" w:type="pct"/>
            <w:noWrap/>
            <w:vAlign w:val="center"/>
          </w:tcPr>
          <w:p w14:paraId="7B4D0423" w14:textId="744E61E5" w:rsidR="000C6709" w:rsidRPr="00E43AF4" w:rsidRDefault="000C6709" w:rsidP="00A76E81">
            <w:pPr>
              <w:spacing w:before="100" w:after="100"/>
              <w:jc w:val="center"/>
              <w:rPr>
                <w:rFonts w:ascii="Times New Roman" w:hAnsi="Times New Roman" w:cs="Times New Roman"/>
                <w:color w:val="000000" w:themeColor="text1"/>
                <w:sz w:val="15"/>
                <w:szCs w:val="15"/>
              </w:rPr>
            </w:pPr>
            <w:proofErr w:type="spellStart"/>
            <w:r w:rsidRPr="00E43AF4">
              <w:rPr>
                <w:rFonts w:ascii="Times New Roman" w:hAnsi="Times New Roman" w:cs="Times New Roman"/>
                <w:color w:val="000000" w:themeColor="text1"/>
                <w:sz w:val="15"/>
                <w:szCs w:val="15"/>
                <w:lang w:val="en-US"/>
              </w:rPr>
              <w:t>Morouço</w:t>
            </w:r>
            <w:proofErr w:type="spellEnd"/>
            <w:r w:rsidRPr="00E43AF4">
              <w:rPr>
                <w:rFonts w:ascii="Times New Roman" w:hAnsi="Times New Roman" w:cs="Times New Roman"/>
                <w:color w:val="000000" w:themeColor="text1"/>
                <w:sz w:val="15"/>
                <w:szCs w:val="15"/>
                <w:lang w:val="en-US"/>
              </w:rPr>
              <w:t xml:space="preserve"> et al.</w:t>
            </w:r>
            <w:sdt>
              <w:sdtPr>
                <w:rPr>
                  <w:rFonts w:ascii="Times New Roman" w:hAnsi="Times New Roman" w:cs="Times New Roman"/>
                  <w:color w:val="000000" w:themeColor="text1"/>
                  <w:sz w:val="15"/>
                  <w:szCs w:val="15"/>
                  <w:lang w:val="en-US"/>
                </w:rPr>
                <w:tag w:val="MENDELEY_CITATION_v3_eyJjaXRhdGlvbklEIjoiTUVOREVMRVlfQ0lUQVRJT05fMzgyOGZjODEtMTlmYy00MmUzLWFhZTctNDIwYzUzMTcwZWY2IiwicHJvcGVydGllcyI6eyJub3RlSW5kZXgiOjB9LCJpc0VkaXRlZCI6ZmFsc2UsIm1hbnVhbE92ZXJyaWRlIjp7ImlzTWFudWFsbHlPdmVycmlkZGVuIjpmYWxzZSwiY2l0ZXByb2NUZXh0IjoiWzE5XSIsIm1hbnVhbE92ZXJyaWRlVGV4dCI6IiJ9LCJjaXRhdGlvbkl0ZW1zIjpbeyJpZCI6IjU1ODJmNWFhLWZlMjItMzgwNS1iNGZmLTIxMGMwY2Y1OWMyMyIsIml0ZW1EYXRhIjp7InR5cGUiOiJhcnRpY2xlLWpvdXJuYWwiLCJpZCI6IjU1ODJmNWFhLWZlMjItMzgwNS1iNGZmLTIxMGMwY2Y1OWMyMyIsInRpdGxlIjoiUXVhbnRpZmljYXRpb24gb2YgdXBwZXIgbGltYiBraW5ldGljIGFzeW1tZXRyaWVzIGluIGZyb250IGNyYXdsIHN3aW1taW5nIiwiYXV0aG9yIjpbeyJmYW1pbHkiOiJNb3JvdcOnbyIsImdpdmVuIjoiUGVkcm8gRy4iLCJwYXJzZS1uYW1lcyI6ZmFsc2UsImRyb3BwaW5nLXBhcnRpY2xlIjoiIiwibm9uLWRyb3BwaW5nLXBhcnRpY2xlIjoiIn0seyJmYW1pbHkiOiJNYXJpbmhvIiwiZ2l2ZW4iOiJEYW5pZWwgQS4iLCJwYXJzZS1uYW1lcyI6ZmFsc2UsImRyb3BwaW5nLXBhcnRpY2xlIjoiIiwibm9uLWRyb3BwaW5nLXBhcnRpY2xlIjoiIn0seyJmYW1pbHkiOiJGZXJuYW5kZXMiLCJnaXZlbiI6IlJpY2FyZG8gSi4iLCJwYXJzZS1uYW1lcyI6ZmFsc2UsImRyb3BwaW5nLXBhcnRpY2xlIjoiIiwibm9uLWRyb3BwaW5nLXBhcnRpY2xlIjoiIn0seyJmYW1pbHkiOiJNYXJxdWVzIiwiZ2l2ZW4iOiJNw6FyaW8gQy4iLCJwYXJzZS1uYW1lcyI6ZmFsc2UsImRyb3BwaW5nLXBhcnRpY2xlIjoiIiwibm9uLWRyb3BwaW5nLXBhcnRpY2xlIjoiIn1dLCJjb250YWluZXItdGl0bGUiOiJIdW1hbiBNb3ZlbWVudCBTY2llbmNlIiwiY29udGFpbmVyLXRpdGxlLXNob3J0IjoiSHVtIE1vdiBTY2kiLCJET0kiOiIxMC4xMDE2L2ouaHVtb3YuMjAxNC4xMi4wMTIiLCJJU1NOIjoiMTg3Mjc2NDYiLCJQTUlEIjoiMjU1OTExMzIiLCJpc3N1ZWQiOnsiZGF0ZS1wYXJ0cyI6W1syMDE1LDQsMV1dfSwicGFnZSI6IjE4NS0xOTIiLCJhYnN0cmFjdCI6IlRoaXMgc3R1ZHkgYWltZWQgYXQgcXVhbnRpZnlpbmcgdXBwZXIgbGltYiBraW5ldGljIGFzeW1tZXRyaWVzIGluIG1heGltYWwgZnJvbnQgY3Jhd2wgc3dpbW1pbmcgYW5kIHRvIGV4YW1pbmUgaWYgdGhlc2UgYXN5bW1ldHJpZXMgd291bGQgYWZmZWN0IHRoZSBjb250cmlidXRpb24gb2YgZm9yY2UgZXhlcnRpb24gdG8gc3dpbW1pbmcgcGVyZm9ybWFuY2UuIEVpZ2h0ZWVuIGhpZ2ggbGV2ZWwgbWFsZSBzd2ltbWVycyB3aXRoIHVuaWxhdGVyYWwgYnJlYXRoaW5nIHBhdHRlcm5zIGFuZCBzcHJpbnQgb3IgbWlkZGxlIGRpc3RhbmNlIHNwZWNpYWxpc3RzLCB2b2x1bnRlZXJlZCBhcyBwYXJ0aWNpcGFudHMuIEEgbG9hZC1jZWxsIHdhcyB1c2VkIHRvIHF1YW50aWZ5IHRoZSBmb3JjZXMgZXhlcnRlZCBpbiB3YXRlciBieSBjb21wbGV0aW5nIGEgMzAuIHMgbWF4aW1hbCBmcm9udCBjcmF3bCB0ZXRoZXJlZCBzd2ltbWluZyB0ZXN0IGFuZCBhIG1heGltYWwgNTAuIG0gZnJlZSBzd2ltbWluZyB3YXMgY29uc2lkZXJlZCBhcyBhIHBlcmZvcm1hbmNlIGNyaXRlcmlvbi4gSW5kaXZpZHVhbCBmb3JjZS10aW1lIGN1cnZlcyB3ZXJlIG9idGFpbmVkIHRvIGNhbGN1bGF0ZSB0aGUgbWVhbiBhbmQgbWF4aW11bSBmb3JjZXMgcGVyIGN5Y2xlLCBmb3IgZWFjaCB1cHBlciBsaW1iLiBGb2xsb3dpbmcsIHN5bW1ldHJ5IGluZGV4IHdhcyBlc3RpbWF0ZWQgYW5kIGJyZWF0aGluZyBsYXRlcmFsaXR5IGlkZW50aWZpZWQgYnkgcXVlc3Rpb25uYWlyZS4gTGFzdGx5LCB0aGUgcGF0dGVybiBvZiBhc3ltbWV0cmllcyBhbG9uZyB0aGUgdGVzdCB3YXMgZXN0aW1hdGVkIGZvciBlYWNoIHVwcGVyIGxpbWIgdXNpbmcgbGluZWFyIHJlZ3Jlc3Npb24gb2YgcGVhayBmb3JjZXMgcGVyIGN5Y2xlLiBBc3ltbWV0cmljYWwgZm9yY2UgZXhlcnRpb24gd2FzIG9ic2VydmVkIGluIHRoZSBtYWpvcml0eSBvZiB0aGUgc3dpbW1lcnMgKDY2LjclKSwgd2l0aCBhIHRvdGFsIGNvcnJlc3BvbmRlbmNlIG9mIGJyZWF0aGluZyBsYXRlcmFsaXR5IG9wcG9zaXRlIHRvIHRoZSBzaWRlIG9mIHRoZSBmb3JjZSBhc3ltbWV0cnkuIEZvcmNlcyBleGVydGVkIGJ5IHRoZSBkb21pbmFudCB1cHBlciBsaW1iIHByZXNlbnRlZCBhIGhpZ2hlciBkZWNyZWFzZSB0aGFuIGZyb20gdGhlIG5vbi1kb21pbmFudC4gVmVyeSBzdHJvbmcgYXNzb2NpYXRpb25zIHdlcmUgZm91bmQgYmV0d2VlbiBleGVydGVkIGZvcmNlcyBhbmQgc3dpbW1pbmcgcGVyZm9ybWFuY2UsIHdoZW4gY29udHJvbGxpbmcgdGhlIGlzb2xhdGVkIGVmZmVjdCBvZiBzeW1tZXRyeSBpbmRleC4gUmVzdWx0cyBwb2ludCB0aGF0IGZvcmNlIGFzeW1tZXRyaWVzIG9jY3VyIGluIHRoZSBtYWpvcml0eSBvZiB0aGUgc3dpbW1lcnMsIGFuZCB0aGF0IHRoZXNlIGFzeW1tZXRyaWVzIGFyZSBtb3N0IGV2aWRlbnQgaW4gdGhlIGZpcnN0IGN5Y2xlcyBvZiBhIG1heGltdW0gYm91dC4gU3ltbWV0cnkgaW5kZXggc3Rvb2QgdXAgYXMgYW4gaW5mbHVlbmNpbmcgZmFjdG9yIG9uIHRoZSBjb250cmlidXRpb24gb2YgdGV0aGVyZWQgZm9yY2VzIG92ZXIgc3dpbW1pbmcgcGVyZm9ybWFuY2UuIFRodXMsIHRvIHNvbWUgZXh0ZW50LCBhIGNlcnRhaW4gZGVncmVlIG9mIGFzeW1tZXRyeSBpcyBub3QgY3JpdGljYWwgZm9yIHNob3J0IHN3aW1taW5nIHBlcmZvcm1hbmNlLiIsInB1Ymxpc2hlciI6IkVsc2V2aWVyIiwidm9sdW1lIjoiNDAifSwiaXNUZW1wb3JhcnkiOmZhbHNlfV19"/>
                <w:id w:val="-801151700"/>
                <w:placeholder>
                  <w:docPart w:val="189C969057766A4583ECE46CBBDC6B57"/>
                </w:placeholder>
              </w:sdtPr>
              <w:sdtContent>
                <w:r w:rsidRPr="00E43AF4">
                  <w:rPr>
                    <w:rFonts w:ascii="Times New Roman" w:hAnsi="Times New Roman" w:cs="Times New Roman"/>
                    <w:color w:val="000000" w:themeColor="text1"/>
                    <w:sz w:val="15"/>
                    <w:szCs w:val="15"/>
                    <w:lang w:val="en-US"/>
                  </w:rPr>
                  <w:t>[19]</w:t>
                </w:r>
              </w:sdtContent>
            </w:sdt>
          </w:p>
        </w:tc>
        <w:tc>
          <w:tcPr>
            <w:tcW w:w="231" w:type="pct"/>
            <w:noWrap/>
            <w:vAlign w:val="center"/>
          </w:tcPr>
          <w:p w14:paraId="54A4A1AF" w14:textId="37FC29BF"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noWrap/>
            <w:vAlign w:val="center"/>
          </w:tcPr>
          <w:p w14:paraId="4ADB90DD" w14:textId="5FDA4B6B"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4514367" w14:textId="548C2934"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1C93AD72" w14:textId="201587DC"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6871BEE3" w14:textId="7509BFD6"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EB4E773" w14:textId="1211686F"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D201094" w14:textId="40E02F2F"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228C386" w14:textId="737EF523"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30E1C9A4" w14:textId="688F4276"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10169E0" w14:textId="5AF5A7B8"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0E47934A" w14:textId="1D302B8B"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AEA3A59" w14:textId="5C0323F9"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6CD5893" w14:textId="7F87F54C"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ECBDCFC" w14:textId="1DDA6FC1"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DE9AABA" w14:textId="5FFDFE6D"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38479316" w14:textId="2E168818"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8</w:t>
            </w:r>
          </w:p>
        </w:tc>
        <w:tc>
          <w:tcPr>
            <w:tcW w:w="308" w:type="pct"/>
            <w:noWrap/>
            <w:vAlign w:val="center"/>
          </w:tcPr>
          <w:p w14:paraId="2CE29407" w14:textId="65CE66A4"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0.00%</w:t>
            </w:r>
          </w:p>
        </w:tc>
        <w:tc>
          <w:tcPr>
            <w:tcW w:w="347" w:type="pct"/>
            <w:noWrap/>
            <w:vAlign w:val="center"/>
          </w:tcPr>
          <w:p w14:paraId="0B558CA4" w14:textId="1EEE4F6E"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48CF0E02" w14:textId="77777777" w:rsidTr="00A76E81">
        <w:trPr>
          <w:trHeight w:val="320"/>
          <w:jc w:val="center"/>
        </w:trPr>
        <w:tc>
          <w:tcPr>
            <w:tcW w:w="583" w:type="pct"/>
            <w:noWrap/>
            <w:vAlign w:val="center"/>
          </w:tcPr>
          <w:p w14:paraId="00CD773B" w14:textId="0E2B1176" w:rsidR="000C6709" w:rsidRPr="00E43AF4" w:rsidRDefault="000C6709" w:rsidP="00A76E81">
            <w:pPr>
              <w:spacing w:before="100" w:after="100"/>
              <w:jc w:val="center"/>
              <w:rPr>
                <w:rFonts w:ascii="Times New Roman" w:hAnsi="Times New Roman" w:cs="Times New Roman"/>
                <w:color w:val="000000" w:themeColor="text1"/>
                <w:sz w:val="15"/>
                <w:szCs w:val="15"/>
                <w:lang w:val="en-US"/>
              </w:rPr>
            </w:pPr>
            <w:proofErr w:type="spellStart"/>
            <w:r w:rsidRPr="00E43AF4">
              <w:rPr>
                <w:rFonts w:ascii="Times New Roman" w:hAnsi="Times New Roman" w:cs="Times New Roman"/>
                <w:color w:val="000000" w:themeColor="text1"/>
                <w:sz w:val="15"/>
                <w:szCs w:val="15"/>
                <w:lang w:val="en-US"/>
              </w:rPr>
              <w:t>Morouço</w:t>
            </w:r>
            <w:proofErr w:type="spellEnd"/>
            <w:r w:rsidRPr="00E43AF4">
              <w:rPr>
                <w:rFonts w:ascii="Times New Roman" w:hAnsi="Times New Roman" w:cs="Times New Roman"/>
                <w:color w:val="000000" w:themeColor="text1"/>
                <w:sz w:val="15"/>
                <w:szCs w:val="15"/>
                <w:lang w:val="en-US"/>
              </w:rPr>
              <w:t xml:space="preserve"> et al.</w:t>
            </w:r>
            <w:sdt>
              <w:sdtPr>
                <w:rPr>
                  <w:rFonts w:ascii="Times New Roman" w:hAnsi="Times New Roman" w:cs="Times New Roman"/>
                  <w:color w:val="000000" w:themeColor="text1"/>
                  <w:sz w:val="15"/>
                  <w:szCs w:val="15"/>
                  <w:lang w:val="en-US"/>
                </w:rPr>
                <w:tag w:val="MENDELEY_CITATION_v3_eyJjaXRhdGlvbklEIjoiTUVOREVMRVlfQ0lUQVRJT05fMWFjNmVlMjItNTUwMC00ZjdmLTg3OWMtNjUxN2Q4YzZlMzYwIiwicHJvcGVydGllcyI6eyJub3RlSW5kZXgiOjB9LCJpc0VkaXRlZCI6ZmFsc2UsIm1hbnVhbE92ZXJyaWRlIjp7ImlzTWFudWFsbHlPdmVycmlkZGVuIjpmYWxzZSwiY2l0ZXByb2NUZXh0IjoiWzIwXSIsIm1hbnVhbE92ZXJyaWRlVGV4dCI6IiJ9LCJjaXRhdGlvbkl0ZW1zIjpbeyJpZCI6IjBjNzE4M2JlLTA1MjYtM2I1Yi04ZGE0LTQyYmFiMDA0OGRmYiIsIml0ZW1EYXRhIjp7InR5cGUiOiJhcnRpY2xlLWpvdXJuYWwiLCJpZCI6IjBjNzE4M2JlLTA1MjYtM2I1Yi04ZGE0LTQyYmFiMDA0OGRmYiIsInRpdGxlIjoiRXZhbHVhdGlvbiBvZiBhZG9sZXNjZW50IHN3aW1tZXJzIHRocm91Z2ggYSAzMC1zIHRldGhlcmVkIHRlc3QuIiwiYXV0aG9yIjpbeyJmYW1pbHkiOiJNb3JvdcOnbyIsImdpdmVuIjoiUGVkcm8gRyIsInBhcnNlLW5hbWVzIjpmYWxzZSwiZHJvcHBpbmctcGFydGljbGUiOiIiLCJub24tZHJvcHBpbmctcGFydGljbGUiOiIifSx7ImZhbWlseSI6IlZpbGFzLUJvYXMiLCJnaXZlbiI6IkrDtWFvIFAiLCJwYXJzZS1uYW1lcyI6ZmFsc2UsImRyb3BwaW5nLXBhcnRpY2xlIjoiIiwibm9uLWRyb3BwaW5nLXBhcnRpY2xlIjoiIn0seyJmYW1pbHkiOiJGZXJuYW5kZXMiLCJnaXZlbiI6IlJpY2FyZG8gSiIsInBhcnNlLW5hbWVzIjpmYWxzZSwiZHJvcHBpbmctcGFydGljbGUiOiIiLCJub24tZHJvcHBpbmctcGFydGljbGUiOiIifV0sImNvbnRhaW5lci10aXRsZSI6IlBlZGlhdHJpYyBleGVyY2lzZSBzY2llbmNlIiwiY29udGFpbmVyLXRpdGxlLXNob3J0IjoiUGVkaWF0ciBFeGVyYyBTY2kiLCJET0kiOiIxMC4xMTIzL3Blcy4yNC4yLjMxMiIsIklTU04iOiIxNTQzLTI5MjAiLCJQTUlEIjoiMjI3Mjg0MjAiLCJVUkwiOiJodHRwOi8vd3d3Lm5jYmkubmxtLm5paC5nb3YvcHVibWVkLzIyNzI4NDIwIiwiaXNzdWVkIjp7ImRhdGUtcGFydHMiOltbMjAxMl1dfSwicGFnZSI6IjMxMi0yMSIsImFic3RyYWN0IjoiT3VyIHB1cnBvc2Ugd2FzIHRvIGRlbW9uc3RyYXRlIHRoYXQgMzAtcyB0ZXRoZXJlZCBzd2ltbWluZyB0ZXN0IGNhbiBiZSBhIHVzZWZ1bCB0b29sIHRvIGVzdGltYXRlIHN3aW1taW5nIHBlcmZvcm1hbmNlIGluIHNob3J0IGRpc3RhbmNlIGZyZWVzdHlsZSBldmVudHMuIFRoaXJ0ZWVuIGhpZ2ggbGV2ZWwgYWRvbGVzY2VudCBzd2ltbWVycyAoNyBtYWxlIGFuZCA2IGZlbWFsZSBvZiAxNi42IMKxIDEuMCBhbmQgMTUuOCDCsSAwLjggeWVhcnMgb2xkKSBwZXJmb3JtZWQgYSAzMC1zIG1heGltdW0gZWZmb3J0IGluIGZyb250IGNyYXdsIHRldGhlcmVkIHN3aW1taW5nLiBBZnRlcndhcmQsIHN1YmplY3RzIGNvbXBsZXRlZCA1MC1tIGFuZCAxMDAtbSBmcmVlc3R5bGUgZXZlbnRzIGF0IHRoZSBOYXRpb25hbCBDaGFtcGlvbnNoaXBzLiBCb3RoIG1heGltdW0gYW5kIG1lYW4gZm9yY2UgdmFsdWVzIG9idGFpbmVkIGluIHRoZSB0ZXRoZXJlZCB0ZXN0IHJlbGF0ZWQgZGlyZWN0bHkgd2l0aCA1MC1tIChyID0gLjc4IGFuZCByID0gLjcyLCBwIDwgLjAxLCByZXNwZWN0aXZlbHkpIGFuZCAxMDAtbSBmcmVlc3R5bGUgdmVsb2NpdGllcyAociA9IC42MyBhbmQgciA9IC42MSwgcCA8IC4wNSwgcmVzcGVjdGl2ZWx5KS4gRmF0aWd1ZSBpbmRleCBkaWQgbm90IHByZXNlbnQgYSBzaWduaWZpY2FudCByZWxhdGlvbnNoaXAgd2l0aCBhbnkgb2YgdGhlIHN0dWRpZWQgcGVyZm9ybWFuY2UgdmFyaWFibGVzLiBIb3dldmVyLCBhIHByb3Bvc2VkIHBhcmFtZXRlci0tZmF0aWd1ZSBzbG9wZS1jb3JyZWxhdGVkIHdpdGggNTAtbSAociA9IC0uNzUsIHAgPCAuMDEpLCAxMDAtbSBwZXJmb3JtYW5jZXMgKHIgPSAtLjU3LCBwIDwgLjA1KSBhbmQgd2l0aCByW0xhLV0gKHIgPSAtLjkwLCBwIDwgLjAxKS4gSXQgaXMgY29uY2x1ZGVkIHRoYXQsIGZvciBhZG9sZXNjZW50IHN3aW1tZXJzLCB2YWx1ZXMgb2J0YWluZWQgZnJvbSAzMC1zIHRldGhlcmVkIHRlc3QgYXJlIHdlbGwgcmVsYXRlZCB3aXRoIHN3aW1taW5nIHBlcmZvcm1hbmNlIGluIHNwcmludCBldmVudHMuIEluIGFkZGl0aW9uLCBmYXRpZ3VlIHNsb3BlIHNlZW1zIHRvIGJlIG1vcmUgYXNzb2NpYXRlZCB3aXRoIHN3aW1taW5nIHBlcmZvcm1hbmNlIGluIHNob3J0IGRpc3RhbmNlIGV2ZW50cyB0aGFuIGZhdGlndWUgaW5kZXguIiwiaXNzdWUiOiIyIiwidm9sdW1lIjoiMjQifSwiaXNUZW1wb3JhcnkiOmZhbHNlfV19"/>
                <w:id w:val="1176692399"/>
                <w:placeholder>
                  <w:docPart w:val="97E09D92769ACB45ADADF0F7B304E015"/>
                </w:placeholder>
              </w:sdtPr>
              <w:sdtContent>
                <w:r w:rsidRPr="00E43AF4">
                  <w:rPr>
                    <w:rFonts w:ascii="Times New Roman" w:hAnsi="Times New Roman" w:cs="Times New Roman"/>
                    <w:color w:val="000000" w:themeColor="text1"/>
                    <w:sz w:val="15"/>
                    <w:szCs w:val="15"/>
                    <w:lang w:val="en-US"/>
                  </w:rPr>
                  <w:t>[20]</w:t>
                </w:r>
              </w:sdtContent>
            </w:sdt>
          </w:p>
        </w:tc>
        <w:tc>
          <w:tcPr>
            <w:tcW w:w="231" w:type="pct"/>
            <w:noWrap/>
            <w:vAlign w:val="center"/>
          </w:tcPr>
          <w:p w14:paraId="6563BF04" w14:textId="123F17BE"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3EA3D937" w14:textId="197E8614"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ED0F357" w14:textId="25EA6DA2"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21141AB6" w14:textId="3A6E45AC"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1B51843F" w14:textId="1F57ED40"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14B2D58" w14:textId="0B357231"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C17553F" w14:textId="1C6A6F49"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062E2848" w14:textId="3A3C00D0"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3CC1631" w14:textId="2AF7F55E"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77C2CF1" w14:textId="058CEDC5"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vAlign w:val="center"/>
          </w:tcPr>
          <w:p w14:paraId="31D4FCE8" w14:textId="0A8A5126"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52F72493" w14:textId="7757C337"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E430280" w14:textId="7CE91FD2"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BC3E64F" w14:textId="79102731"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5671747" w14:textId="619C7E32"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1EF4C993" w14:textId="264EB390"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0</w:t>
            </w:r>
          </w:p>
        </w:tc>
        <w:tc>
          <w:tcPr>
            <w:tcW w:w="308" w:type="pct"/>
            <w:noWrap/>
            <w:vAlign w:val="center"/>
          </w:tcPr>
          <w:p w14:paraId="2FE5CA85" w14:textId="7EF4A941" w:rsidR="000C6709"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62.50%</w:t>
            </w:r>
          </w:p>
        </w:tc>
        <w:tc>
          <w:tcPr>
            <w:tcW w:w="347" w:type="pct"/>
            <w:noWrap/>
            <w:vAlign w:val="center"/>
          </w:tcPr>
          <w:p w14:paraId="1D971A0C" w14:textId="69F06AFC" w:rsidR="000C6709"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6B2595B0" w14:textId="77777777" w:rsidTr="00A76E81">
        <w:trPr>
          <w:trHeight w:val="320"/>
          <w:jc w:val="center"/>
        </w:trPr>
        <w:tc>
          <w:tcPr>
            <w:tcW w:w="583" w:type="pct"/>
            <w:noWrap/>
            <w:vAlign w:val="center"/>
          </w:tcPr>
          <w:p w14:paraId="4A593FCA" w14:textId="7F8C3F2B"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proofErr w:type="spellStart"/>
            <w:r w:rsidRPr="00E43AF4">
              <w:rPr>
                <w:rFonts w:ascii="Times New Roman" w:hAnsi="Times New Roman" w:cs="Times New Roman"/>
                <w:color w:val="000000" w:themeColor="text1"/>
                <w:sz w:val="15"/>
                <w:szCs w:val="15"/>
                <w:lang w:val="en-US"/>
              </w:rPr>
              <w:t>Morouço</w:t>
            </w:r>
            <w:proofErr w:type="spellEnd"/>
            <w:r w:rsidRPr="00E43AF4">
              <w:rPr>
                <w:rFonts w:ascii="Times New Roman" w:hAnsi="Times New Roman" w:cs="Times New Roman"/>
                <w:color w:val="000000" w:themeColor="text1"/>
                <w:sz w:val="15"/>
                <w:szCs w:val="15"/>
                <w:lang w:val="en-US"/>
              </w:rPr>
              <w:t xml:space="preserve"> et al.</w:t>
            </w:r>
            <w:sdt>
              <w:sdtPr>
                <w:rPr>
                  <w:rFonts w:ascii="Times New Roman" w:hAnsi="Times New Roman" w:cs="Times New Roman"/>
                  <w:color w:val="000000" w:themeColor="text1"/>
                  <w:sz w:val="15"/>
                  <w:szCs w:val="15"/>
                  <w:lang w:val="en-US"/>
                </w:rPr>
                <w:tag w:val="MENDELEY_CITATION_v3_eyJjaXRhdGlvbklEIjoiTUVOREVMRVlfQ0lUQVRJT05fZDU3ZTU3ZjQtNTJiZS00MmQzLWI3OGMtMTE0NGU0YTQ5ZmMwIiwicHJvcGVydGllcyI6eyJub3RlSW5kZXgiOjB9LCJpc0VkaXRlZCI6ZmFsc2UsIm1hbnVhbE92ZXJyaWRlIjp7ImlzTWFudWFsbHlPdmVycmlkZGVuIjpmYWxzZSwiY2l0ZXByb2NUZXh0IjoiWzIxXSIsIm1hbnVhbE92ZXJyaWRlVGV4dCI6IiJ9LCJjaXRhdGlvbkl0ZW1zIjpbeyJpZCI6IjUxZjFlOGE0LWE4ZGEtM2Q5Mi1hYTI1LTAzMThjNTU3MmUyNyIsIml0ZW1EYXRhIjp7InR5cGUiOiJhcnRpY2xlLWpvdXJuYWwiLCJpZCI6IjUxZjFlOGE0LWE4ZGEtM2Q5Mi1hYTI1LTAzMThjNTU3MmUyNyIsInRpdGxlIjoiVGV0aGVyZWQgc3dpbW1pbmcgY2FuIGJlIHVzZWQgdG8gZXZhbHVhdGVkIGZvcmNlIGNvbnRyaWJ1dGlvbiBmb3Igc2hvcnQtZGlzdGFuY2Ugc3dpbW1pbmcgcGVyZm9ybWFuY2UiLCJhdXRob3IiOlt7ImZhbWlseSI6Ik1vcm91w6dvIiwiZ2l2ZW4iOiJQZWRybyIsInBhcnNlLW5hbWVzIjpmYWxzZSwiZHJvcHBpbmctcGFydGljbGUiOiIiLCJub24tZHJvcHBpbmctcGFydGljbGUiOiIifSx7ImZhbWlseSI6Ik1hcmluaG8iLCJnaXZlbiI6IkRhbmllbCBBLiIsInBhcnNlLW5hbWVzIjpmYWxzZSwiZHJvcHBpbmctcGFydGljbGUiOiIiLCJub24tZHJvcHBpbmctcGFydGljbGUiOiIifSx7ImZhbWlseSI6Iktlc2tpbmVuIiwiZ2l2ZW4iOiJLYXJpIEwuIiwicGFyc2UtbmFtZXMiOmZhbHNlLCJkcm9wcGluZy1wYXJ0aWNsZSI6IiIsIm5vbi1kcm9wcGluZy1wYXJ0aWNsZSI6IiJ9LHsiZmFtaWx5IjoiQmFkaWxsbyIsImdpdmVuIjoiSnVhbiBKLiIsInBhcnNlLW5hbWVzIjpmYWxzZSwiZHJvcHBpbmctcGFydGljbGUiOiIiLCJub24tZHJvcHBpbmctcGFydGljbGUiOiIifSx7ImZhbWlseSI6Ik1hcnF1ZXMiLCJnaXZlbiI6Ik3DoXJpbyBDLiIsInBhcnNlLW5hbWVzIjpmYWxzZSwiZHJvcHBpbmctcGFydGljbGUiOiIiLCJub24tZHJvcHBpbmctcGFydGljbGUiOiIifV0sImNvbnRhaW5lci10aXRsZSI6IkpvdXJuYWwgb2YgU3RyZW5ndGggYW5kIENvbmRpdGlvbmluZyBSZXNlYXJjaCIsImNvbnRhaW5lci10aXRsZS1zaG9ydCI6IkogU3RyZW5ndGggQ29uZCBSZXMiLCJpc3N1ZWQiOnsiZGF0ZS1wYXJ0cyI6W1syMDE0XV19LCJwYWdlIjoiMzA5My0zMDk5IiwiaXNzdWUiOiIxMSIsInZvbHVtZSI6IjI4In0sImlzVGVtcG9yYXJ5IjpmYWxzZX1dfQ=="/>
                <w:id w:val="1451048183"/>
                <w:placeholder>
                  <w:docPart w:val="BD5D16B281B5EB4082A95DBBC9E42AB7"/>
                </w:placeholder>
              </w:sdtPr>
              <w:sdtContent>
                <w:r w:rsidRPr="00E43AF4">
                  <w:rPr>
                    <w:rFonts w:ascii="Times New Roman" w:hAnsi="Times New Roman" w:cs="Times New Roman"/>
                    <w:color w:val="000000" w:themeColor="text1"/>
                    <w:sz w:val="15"/>
                    <w:szCs w:val="15"/>
                    <w:lang w:val="en-US"/>
                  </w:rPr>
                  <w:t>[21]</w:t>
                </w:r>
              </w:sdtContent>
            </w:sdt>
          </w:p>
        </w:tc>
        <w:tc>
          <w:tcPr>
            <w:tcW w:w="231" w:type="pct"/>
            <w:noWrap/>
            <w:vAlign w:val="center"/>
          </w:tcPr>
          <w:p w14:paraId="5CF0F2C9" w14:textId="50340C94"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229EF106" w14:textId="77D3676C"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6912B27" w14:textId="04339C64"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A3144F1" w14:textId="4B034912"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5F2EC038" w14:textId="58171FD7"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1F91090D" w14:textId="0A2D4EF4"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1A14EFFF" w14:textId="073AA3F0"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3047CCEC" w14:textId="6FAFD1A0"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D8D57EB" w14:textId="4709E41B"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272B893" w14:textId="6180B8BF"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461FAFF3" w14:textId="223C6888"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8ADE13B" w14:textId="0282E787"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51A67A1C" w14:textId="72F8C968"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AA770AA" w14:textId="4D5390CC"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049A2A90" w14:textId="19E6AFD0"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295F9315" w14:textId="41F37FE6"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8</w:t>
            </w:r>
          </w:p>
        </w:tc>
        <w:tc>
          <w:tcPr>
            <w:tcW w:w="308" w:type="pct"/>
            <w:noWrap/>
            <w:vAlign w:val="center"/>
          </w:tcPr>
          <w:p w14:paraId="529A4C04" w14:textId="357E8361"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0.00%</w:t>
            </w:r>
          </w:p>
        </w:tc>
        <w:tc>
          <w:tcPr>
            <w:tcW w:w="347" w:type="pct"/>
            <w:noWrap/>
            <w:vAlign w:val="center"/>
          </w:tcPr>
          <w:p w14:paraId="046328EC" w14:textId="3769E6EF"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62FE4532" w14:textId="77777777" w:rsidTr="00A76E81">
        <w:trPr>
          <w:trHeight w:val="320"/>
          <w:jc w:val="center"/>
        </w:trPr>
        <w:tc>
          <w:tcPr>
            <w:tcW w:w="583" w:type="pct"/>
            <w:noWrap/>
            <w:vAlign w:val="center"/>
          </w:tcPr>
          <w:p w14:paraId="1BEC645F" w14:textId="3F7CB1AE"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proofErr w:type="spellStart"/>
            <w:r w:rsidRPr="00E43AF4">
              <w:rPr>
                <w:rFonts w:ascii="Times New Roman" w:hAnsi="Times New Roman" w:cs="Times New Roman"/>
                <w:color w:val="000000" w:themeColor="text1"/>
                <w:sz w:val="15"/>
                <w:szCs w:val="15"/>
                <w:lang w:val="en-US"/>
              </w:rPr>
              <w:t>Morouço</w:t>
            </w:r>
            <w:proofErr w:type="spellEnd"/>
            <w:r w:rsidRPr="00E43AF4">
              <w:rPr>
                <w:rFonts w:ascii="Times New Roman" w:hAnsi="Times New Roman" w:cs="Times New Roman"/>
                <w:color w:val="000000" w:themeColor="text1"/>
                <w:sz w:val="15"/>
                <w:szCs w:val="15"/>
                <w:lang w:val="en-US"/>
              </w:rPr>
              <w:t xml:space="preserve"> et al.</w:t>
            </w:r>
            <w:sdt>
              <w:sdtPr>
                <w:rPr>
                  <w:rFonts w:ascii="Times New Roman" w:hAnsi="Times New Roman" w:cs="Times New Roman"/>
                  <w:color w:val="000000" w:themeColor="text1"/>
                  <w:sz w:val="15"/>
                  <w:szCs w:val="15"/>
                  <w:lang w:val="en-US"/>
                </w:rPr>
                <w:tag w:val="MENDELEY_CITATION_v3_eyJjaXRhdGlvbklEIjoiTUVOREVMRVlfQ0lUQVRJT05fMGRkZjE4YWEtNjVlNi00MWQ3LWI4YWMtMjkxZGNlODcxZjVhIiwicHJvcGVydGllcyI6eyJub3RlSW5kZXgiOjB9LCJpc0VkaXRlZCI6ZmFsc2UsIm1hbnVhbE92ZXJyaWRlIjp7ImlzTWFudWFsbHlPdmVycmlkZGVuIjpmYWxzZSwiY2l0ZXByb2NUZXh0IjoiWzIyXSIsIm1hbnVhbE92ZXJyaWRlVGV4dCI6IiJ9LCJjaXRhdGlvbkl0ZW1zIjpbeyJpZCI6ImYyMjdiODdhLTJhNTItM2EzNS05NGMxLWYyYjg5Zjk1NGZlZCIsIml0ZW1EYXRhIjp7InR5cGUiOiJhcnRpY2xlLWpvdXJuYWwiLCJpZCI6ImYyMjdiODdhLTJhNTItM2EzNS05NGMxLWYyYjg5Zjk1NGZlZCIsInRpdGxlIjoiQXNzb2NpYXRpb25zIGJldHdlZW4gZHJ5IGxhbmQgc3RyZW5ndGggYW5kIHBvd2VyIG1lYXN1cmVtZW50cyB3aXRoIHN3aW1taW5nIHBlcmZvcm1hbmNlIGluIGVsaXRlIGF0aGxldGVzOiBhIHBpbG90IHN0dWR5IiwiYXV0aG9yIjpbeyJmYW1pbHkiOiJNb3JvdcOnbyIsImdpdmVuIjoiUGVkcm8iLCJwYXJzZS1uYW1lcyI6ZmFsc2UsImRyb3BwaW5nLXBhcnRpY2xlIjoiIiwibm9uLWRyb3BwaW5nLXBhcnRpY2xlIjoiIn0seyJmYW1pbHkiOiJOZWl2YSIsImdpdmVuIjoiSGVucmlxdWUiLCJwYXJzZS1uYW1lcyI6ZmFsc2UsImRyb3BwaW5nLXBhcnRpY2xlIjoiIiwibm9uLWRyb3BwaW5nLXBhcnRpY2xlIjoiIn0seyJmYW1pbHkiOiJHb256w6FsZXotQmFkaWxsbyIsImdpdmVuIjoiSnVhbiIsInBhcnNlLW5hbWVzIjpmYWxzZSwiZHJvcHBpbmctcGFydGljbGUiOiIiLCJub24tZHJvcHBpbmctcGFydGljbGUiOiIifSx7ImZhbWlseSI6IkdhcnJpZG8iLCJnaXZlbiI6Ik51bm8iLCJwYXJzZS1uYW1lcyI6ZmFsc2UsImRyb3BwaW5nLXBhcnRpY2xlIjoiIiwibm9uLWRyb3BwaW5nLXBhcnRpY2xlIjoiIn0seyJmYW1pbHkiOiJNYXJpbmhvIiwiZ2l2ZW4iOiJEYW5pZWwiLCJwYXJzZS1uYW1lcyI6ZmFsc2UsImRyb3BwaW5nLXBhcnRpY2xlIjoiIiwibm9uLWRyb3BwaW5nLXBhcnRpY2xlIjoiIn0seyJmYW1pbHkiOiJNYXJxdWVzIiwiZ2l2ZW4iOiJNw6FyaW8iLCJwYXJzZS1uYW1lcyI6ZmFsc2UsImRyb3BwaW5nLXBhcnRpY2xlIjoiIiwibm9uLWRyb3BwaW5nLXBhcnRpY2xlIjoiIn1dLCJjb250YWluZXItdGl0bGUiOiJKb3VybmFsIG9mIEh1bWFuIEtpbmV0aWNzIiwiY29udGFpbmVyLXRpdGxlLXNob3J0IjoiSiBIdW0gS2luZXQiLCJET0kiOiIxMC4yNDc4L3YxMDA3OC0wMTEtMDA2NS0yIiwiSVNTTiI6IjE4OTktNzU2MiIsImlzc3VlZCI6eyJkYXRlLXBhcnRzIjpbWzIwMTFdXX0sImlzc3VlIjoiU3BlY2lhbCBJc3N1ZSIsInZvbHVtZSI6IjI5QSJ9LCJpc1RlbXBvcmFyeSI6ZmFsc2V9XX0="/>
                <w:id w:val="-816569323"/>
                <w:placeholder>
                  <w:docPart w:val="4FFC8D35A506CD4A861FFC4F8D2C69EC"/>
                </w:placeholder>
              </w:sdtPr>
              <w:sdtContent>
                <w:r w:rsidRPr="00E43AF4">
                  <w:rPr>
                    <w:rFonts w:ascii="Times New Roman" w:hAnsi="Times New Roman" w:cs="Times New Roman"/>
                    <w:color w:val="000000" w:themeColor="text1"/>
                    <w:sz w:val="15"/>
                    <w:szCs w:val="15"/>
                    <w:lang w:val="en-US"/>
                  </w:rPr>
                  <w:t>[22]</w:t>
                </w:r>
              </w:sdtContent>
            </w:sdt>
          </w:p>
        </w:tc>
        <w:tc>
          <w:tcPr>
            <w:tcW w:w="231" w:type="pct"/>
            <w:noWrap/>
            <w:vAlign w:val="center"/>
          </w:tcPr>
          <w:p w14:paraId="56D3457C" w14:textId="7BBC7596"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021D9000" w14:textId="07F80630"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329FD55" w14:textId="51121B4E"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3CE87B9A" w14:textId="0A8F80E2"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3DDA85A2" w14:textId="3E501F11"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34564A8" w14:textId="22C49529"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18333B7A" w14:textId="6A9B1265"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07D84E1" w14:textId="5A1D97FD"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A5F4FC7" w14:textId="3C5CA2F2"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5846D4B" w14:textId="48E3F62E"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2461C00C" w14:textId="6C681B80"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5511521E" w14:textId="70F3E0B4"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48826DD" w14:textId="5700461C"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6479738" w14:textId="408E8F97"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3811C41" w14:textId="38277184"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4B25CC71" w14:textId="5C3AB0BD"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8</w:t>
            </w:r>
          </w:p>
        </w:tc>
        <w:tc>
          <w:tcPr>
            <w:tcW w:w="308" w:type="pct"/>
            <w:noWrap/>
            <w:vAlign w:val="center"/>
          </w:tcPr>
          <w:p w14:paraId="0420FB4C" w14:textId="6F258E15"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0.00%</w:t>
            </w:r>
          </w:p>
        </w:tc>
        <w:tc>
          <w:tcPr>
            <w:tcW w:w="347" w:type="pct"/>
            <w:noWrap/>
            <w:vAlign w:val="center"/>
          </w:tcPr>
          <w:p w14:paraId="005549D6" w14:textId="74CD2C99"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3285B00C" w14:textId="77777777" w:rsidTr="00A76E81">
        <w:trPr>
          <w:trHeight w:val="320"/>
          <w:jc w:val="center"/>
        </w:trPr>
        <w:tc>
          <w:tcPr>
            <w:tcW w:w="583" w:type="pct"/>
            <w:noWrap/>
            <w:vAlign w:val="center"/>
          </w:tcPr>
          <w:p w14:paraId="4FB180AE" w14:textId="0CEDB16B"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Nicol et al.</w:t>
            </w:r>
            <w:r w:rsidRPr="00E43AF4">
              <w:rPr>
                <w:rFonts w:ascii="Times New Roman" w:eastAsia="Times New Roman" w:hAnsi="Times New Roman" w:cs="Times New Roman"/>
                <w:color w:val="000000" w:themeColor="text1"/>
                <w:sz w:val="15"/>
                <w:szCs w:val="15"/>
                <w:vertAlign w:val="superscript"/>
              </w:rPr>
              <w:t xml:space="preserve"> </w:t>
            </w:r>
            <w:sdt>
              <w:sdtPr>
                <w:rPr>
                  <w:rFonts w:ascii="Times New Roman" w:eastAsia="Times New Roman" w:hAnsi="Times New Roman" w:cs="Times New Roman"/>
                  <w:color w:val="000000" w:themeColor="text1"/>
                  <w:sz w:val="15"/>
                  <w:szCs w:val="15"/>
                </w:rPr>
                <w:tag w:val="MENDELEY_CITATION_v3_eyJjaXRhdGlvbklEIjoiTUVOREVMRVlfQ0lUQVRJT05fNzYzZDI0OWEtNWI5MS00OGFiLWFlNTgtNjIzMzk4M2JmMWQ2IiwicHJvcGVydGllcyI6eyJub3RlSW5kZXgiOjB9LCJpc0VkaXRlZCI6ZmFsc2UsIm1hbnVhbE92ZXJyaWRlIjp7ImlzTWFudWFsbHlPdmVycmlkZGVuIjpmYWxzZSwiY2l0ZXByb2NUZXh0IjoiWzIzXSIsIm1hbnVhbE92ZXJyaWRlVGV4dCI6IiJ9LCJjaXRhdGlvbkl0ZW1zIjpbeyJpZCI6IjdkM2YwZmJjLTViZGItMzc5Yy1iNTE0LTNjOTIwZjY4MGExNyIsIml0ZW1EYXRhIjp7InR5cGUiOiJhcnRpY2xlLWpvdXJuYWwiLCJpZCI6IjdkM2YwZmJjLTViZGItMzc5Yy1iNTE0LTNjOTIwZjY4MGExNyIsInRpdGxlIjoiVGhlIEFzc29jaWF0aW9uIG9mIFJhbmdlIG9mIE1vdGlvbiwgRHJ5bGFuZCBTdHJlbmd0aC1Qb3dlciwgQW50aHJvcG9tZXRyeSwgYW5kIFZlbG9jaXR5IGluIEVsaXRlIEJyZWFzdHN0cm9rZSBTd2ltbWVycyIsImF1dGhvciI6W3siZmFtaWx5IjoiTmljb2wiLCJnaXZlbiI6IkVtaWx5IiwicGFyc2UtbmFtZXMiOmZhbHNlLCJkcm9wcGluZy1wYXJ0aWNsZSI6IiIsIm5vbi1kcm9wcGluZy1wYXJ0aWNsZSI6IiJ9LHsiZmFtaWx5IjoiUGVhcnNvbiIsImdpdmVuIjoiU2ltb24iLCJwYXJzZS1uYW1lcyI6ZmFsc2UsImRyb3BwaW5nLXBhcnRpY2xlIjoiIiwibm9uLWRyb3BwaW5nLXBhcnRpY2xlIjoiIn0seyJmYW1pbHkiOiJTYXhieSIsImdpdmVuIjoiRGF2aWQiLCJwYXJzZS1uYW1lcyI6ZmFsc2UsImRyb3BwaW5nLXBhcnRpY2xlIjoiIiwibm9uLWRyb3BwaW5nLXBhcnRpY2xlIjoiIn0seyJmYW1pbHkiOiJNaW5haGFuIiwiZ2l2ZW4iOiJDbGFyZSIsInBhcnNlLW5hbWVzIjpmYWxzZSwiZHJvcHBpbmctcGFydGljbGUiOiIiLCJub24tZHJvcHBpbmctcGFydGljbGUiOiIifSx7ImZhbWlseSI6IlRvciIsImdpdmVuIjoiRWxhaW5lIiwicGFyc2UtbmFtZXMiOmZhbHNlLCJkcm9wcGluZy1wYXJ0aWNsZSI6IiIsIm5vbi1kcm9wcGluZy1wYXJ0aWNsZSI6IiJ9XSwiY29udGFpbmVyLXRpdGxlIjoiSW50ZXJuYXRpb25hbCBKb3VybmFsIG9mIFNwb3J0cyBQaHlzaW9sb2d5IGFuZCBQZXJmb3JtYW5jZSIsIkRPSSI6IjEwLjExMjMvaWpzcHAuMjAyMS0wNTQ0IiwiSVNTTiI6IjE1NTUwMjczIiwiUE1JRCI6IjM1NzI4ODA3IiwiaXNzdWVkIjp7ImRhdGUtcGFydHMiOltbMjAyMiw4LDFdXX0sInBhZ2UiOiIxMjIyLTEyMzAiLCJhYnN0cmFjdCI6IlB1cnBvc2U6IFRoZSBhYmlsaXR5IG9mIGVsaXRlIGJyZWFzdHN0cm9rZSBzd2ltbWVycyB0byBtYXhpbWl6ZSBhdmVyYWdlIHZlbG9jaXR5IG1haW50YWluZWQgdGhyb3VnaG91dCBhIHJhY2UgaXMgcmVwb3J0ZWRseSBtZWRpYXRlZCBieSBhIG51bWJlciBvZiByYW5nZS1vZi1tb3Rpb24sIGRyeWxhbmQgc3RyZW5ndGggcG93ZXIsIGFuZCBhbnRocm9wb21ldHJpYyBjaGFyYWN0ZXJpc3RpY3MuIFRoZSBwcmVzZW50IHN0dWR5IGFpbWVkIHRvIGRldmVsb3AgYSBwaHlzaWNhbCBwcm9maWxlIGFuZCBldmFsdWF0ZSB0aGUgcmVsYXRpb25zaGlwIGJldHdlZW4gZHJ5bGFuZCBzdHJlbmd0aCBwb3dlciBhbmQgc3Ryb2tlIGtpbmVtYXRpYyB2YXJpYWJsZXMgaW4gZWxpdGUgYnJlYXN0c3Ryb2tlIHN3aW1tZXJzLiBNZXRob2RzOiBBIHNlcmllcyBvZiByYW5nZS1vZi1tb3Rpb24sIGRyeWxhbmQgc3RyZW5ndGggcG93ZXIsIGFuZCBhbnRocm9wb21ldHJpYyBtZWFzdXJlcyB3ZXJlIGFzc2Vzc2VkIGluIDExIGVsaXRlLWxldmVsIGJyZWFzdHN0cm9rZSBzcGVjaWFsaXN0cyBhbmQgdXNlZCB0byBlc3RhYmxpc2ggZ3JvdXAtYmFzZWQgYXZlcmFnZXMgYW5kIGV4cGVjdGVkIHZhcmlhbmNlIHdpdGhpbiBhbiBlbGl0ZSBicmVhc3RzdHJva2UgcG9wdWxhdGlvbi4gUmVzdWx0czogQW5hbHlzaXMgb2YgdGhlIHJlbGF0aW9uc2hpcHMgYmV0d2VlbiBkcnlsYW5kIHN0cmVuZ3RoIHBvd2VyIHBhcmFtZXRlcnMgYW5kIGJyZWFzdHN0cm9rZSBraW5lbWF0aWNzIHJldmVhbGVkIHN0cm9uZyBhc3NvY2lhdGlvbnMgKHIgPiAuNywgbWluaW11bSA5NSUgY29uZmlkZW5jZSByYW5nZSBvZiBnID4gMC44MCBvciA8IC0wLjgwKSBtb3N0IGZyZXF1ZW50bHkgYXQgMTAwLW0gYW5kIG1heGltYWwgcGFjZXMuIEZyb20gZnVydGhlciBhbmFseXNpcyBvZiB0aGVzZSBhc3NvY2lhdGlvbnMsIGEgc2VyaWVzIG9mIHNlY29uZC1vcmRlciBtb2RlbHMgb2YgYmVzdCBmaXQgd2VyZSBjYWxjdWxhdGVkIHRvIGRlc2NyaWJlIHRoZSByZWxhdGlvbnNoaXAgYmV0d2VlbiBkcnlsYW5kIHN0cmVuZ3RoIHBvd2VyIHBhcmFtZXRlcnMgYW5kIHByb3B1bHNpdmUgdmVsb2NpdHkuIEZpdmUgbW9kZWxzIHN0cm9uZ2x5IGRlc2NyaWJlZCB0aGUgcmVsYXRpb25zaGlwIGJldHdlZW4gY291bnRlcm1vdmVtZW50IGp1bXAgaGVpZ2h0LCBtZWFuIHB1bGwtdXAgdmVsb2NpdHksIGFuZCBhdmVyYWdlIHByb3B1bHNpdmUgdmVsb2NpdHkuIENvbmNsdXNpb25zOiBUaGVzZSBtb2RlbHMgY2FuIGJlIHVzZWQgdG8gYXNzZXNzIHByb3B1bHNpb24gZWZmZWN0aXZlbmVzcyBhbmQgYWN0IGFzIGEgY2F0YWx5c3QgZm9yIHRlY2huaXF1ZSBldmFsdWF0aW9uLiBJdCBpcyBhbHNvIHJlY29tbWVuZGVkIHRoYXQgc3RyZW5ndGggYW5kIGNvbmRpdGlvbmluZyBjb2FjaGVzIGNvbnNpZGVyIHRoZSBpbmNsdXNpb24gb2YgZXhwbG9zaXZlIG1vdmVtZW50cywgc3VjaCBhcyBjb3VudGVybW92ZW1lbnQganVtcHMgYW5kIG1heGltYWwgdmVsb2NpdHkgcHVsbC11cHMsIGluIGRyeWxhbmQgdHJhaW5pbmcgcHJvZ3JhbXMgZGVzaWduZWQgZm9yIHNwcmludCBicmVhc3RzdHJva2Ugc3dpbW1lcnMuIiwicHVibGlzaGVyIjoiSHVtYW4gS2luZXRpY3MgUHVibGlzaGVycyBJbmMuIiwiaXNzdWUiOiI4Iiwidm9sdW1lIjoiMTciLCJjb250YWluZXItdGl0bGUtc2hvcnQiOiJJbnQgSiBTcG9ydHMgUGh5c2lvbCBQZXJmb3JtIn0sImlzVGVtcG9yYXJ5IjpmYWxzZX1dfQ=="/>
                <w:id w:val="-693607602"/>
                <w:placeholder>
                  <w:docPart w:val="F61DC57E730DA0438A1806602EBFCC09"/>
                </w:placeholder>
              </w:sdtPr>
              <w:sdtContent>
                <w:r w:rsidRPr="00E43AF4">
                  <w:rPr>
                    <w:rFonts w:ascii="Times New Roman" w:eastAsia="Times New Roman" w:hAnsi="Times New Roman" w:cs="Times New Roman"/>
                    <w:color w:val="000000" w:themeColor="text1"/>
                    <w:sz w:val="15"/>
                    <w:szCs w:val="15"/>
                  </w:rPr>
                  <w:t>[23]</w:t>
                </w:r>
              </w:sdtContent>
            </w:sdt>
          </w:p>
        </w:tc>
        <w:tc>
          <w:tcPr>
            <w:tcW w:w="231" w:type="pct"/>
            <w:noWrap/>
            <w:vAlign w:val="center"/>
          </w:tcPr>
          <w:p w14:paraId="67A2828D" w14:textId="0EC8B910"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60775847" w14:textId="457050D6"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D827BB3" w14:textId="00D9FA29"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1D06F0C" w14:textId="455EB742"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4410436" w14:textId="5DA939F0"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D4B7831" w14:textId="4020A51F"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34EAAD8" w14:textId="3F6B768C"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3BFCFF67" w14:textId="18AF9BFF"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73DEF193" w14:textId="3BEBAD8C"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AE68877" w14:textId="6CD52664"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090E2503" w14:textId="76E0A811"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EAE8727" w14:textId="239C7CED"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0883E3AC" w14:textId="44B26573"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6C204BE" w14:textId="2A983242"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1C3CBCE6" w14:textId="0AEABB4E"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61278F28" w14:textId="6A206099"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9</w:t>
            </w:r>
          </w:p>
        </w:tc>
        <w:tc>
          <w:tcPr>
            <w:tcW w:w="308" w:type="pct"/>
            <w:noWrap/>
            <w:vAlign w:val="center"/>
          </w:tcPr>
          <w:p w14:paraId="45ABD5EF" w14:textId="0C8A8B2F"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6.25%</w:t>
            </w:r>
          </w:p>
        </w:tc>
        <w:tc>
          <w:tcPr>
            <w:tcW w:w="347" w:type="pct"/>
            <w:noWrap/>
            <w:vAlign w:val="center"/>
          </w:tcPr>
          <w:p w14:paraId="6C3B1AF2" w14:textId="474524A1"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60549842" w14:textId="77777777" w:rsidTr="00A76E81">
        <w:trPr>
          <w:trHeight w:val="320"/>
          <w:jc w:val="center"/>
        </w:trPr>
        <w:tc>
          <w:tcPr>
            <w:tcW w:w="583" w:type="pct"/>
            <w:noWrap/>
            <w:vAlign w:val="center"/>
          </w:tcPr>
          <w:p w14:paraId="2AC426CD" w14:textId="77777777" w:rsidR="00236E93" w:rsidRPr="00E43AF4" w:rsidRDefault="00314044"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Noriega-Sánchez</w:t>
            </w:r>
          </w:p>
          <w:p w14:paraId="4DBF990C" w14:textId="657CB928"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et al.</w:t>
            </w:r>
            <w:r w:rsidRPr="00E43AF4">
              <w:rPr>
                <w:rFonts w:ascii="Times New Roman" w:eastAsia="Times New Roman" w:hAnsi="Times New Roman" w:cs="Times New Roman"/>
                <w:color w:val="000000" w:themeColor="text1"/>
                <w:sz w:val="15"/>
                <w:szCs w:val="15"/>
                <w:vertAlign w:val="superscript"/>
              </w:rPr>
              <w:t xml:space="preserve"> </w:t>
            </w:r>
            <w:sdt>
              <w:sdtPr>
                <w:rPr>
                  <w:rFonts w:ascii="Times New Roman" w:eastAsia="Times New Roman" w:hAnsi="Times New Roman" w:cs="Times New Roman"/>
                  <w:color w:val="000000" w:themeColor="text1"/>
                  <w:sz w:val="15"/>
                  <w:szCs w:val="15"/>
                </w:rPr>
                <w:tag w:val="MENDELEY_CITATION_v3_eyJjaXRhdGlvbklEIjoiTUVOREVMRVlfQ0lUQVRJT05fMzJmNDY2NTQtOTg5Ni00ZGEzLTkwZGEtZDQzMzEwOGVjOTQ1IiwicHJvcGVydGllcyI6eyJub3RlSW5kZXgiOjB9LCJpc0VkaXRlZCI6ZmFsc2UsIm1hbnVhbE92ZXJyaWRlIjp7ImlzTWFudWFsbHlPdmVycmlkZGVuIjpmYWxzZSwiY2l0ZXByb2NUZXh0IjoiWzI0XSIsIm1hbnVhbE92ZXJyaWRlVGV4dCI6IiJ9LCJjaXRhdGlvbkl0ZW1zIjpbeyJpZCI6IjdlNDc1NzkwLTRmNDItMzVmMS05YTA3LWM4MTNlYmNjZWIxOCIsIml0ZW1EYXRhIjp7InR5cGUiOiJhcnRpY2xlLWpvdXJuYWwiLCJpZCI6IjdlNDc1NzkwLTRmNDItMzVmMS05YTA3LWM4MTNlYmNjZWIxOCIsInRpdGxlIjoiRm9yY2VkIGluc3BpcmF0b3J5IHZvbHVtZSBpbiB0aGUgZmlyc3Qgc2Vjb25kIGFzIHByZWRpY3RvciBvZiBmcm9udC1jcmF3bCBwZXJmb3JtYW5jZSBpbiB5b3VuZyBzcHJpbnQgc3dpbW1lcnMiLCJhdXRob3IiOlt7ImZhbWlseSI6Ik5vcmllZ2EtU8OhbmNoZXoiLCJnaXZlbiI6IlNhw7psIEEuIiwicGFyc2UtbmFtZXMiOmZhbHNlLCJkcm9wcGluZy1wYXJ0aWNsZSI6IiIsIm5vbi1kcm9wcGluZy1wYXJ0aWNsZSI6IiJ9LHsiZmFtaWx5IjoiTGVnYXotQXJyZXNlIiwiZ2l2ZW4iOiJBbGVqYW5kcm8iLCJwYXJzZS1uYW1lcyI6ZmFsc2UsImRyb3BwaW5nLXBhcnRpY2xlIjoiIiwibm9uLWRyb3BwaW5nLXBhcnRpY2xlIjoiIn0seyJmYW1pbHkiOiJTdWFyZXotQXJyb25lcyIsImdpdmVuIjoiTHVpcyIsInBhcnNlLW5hbWVzIjpmYWxzZSwiZHJvcHBpbmctcGFydGljbGUiOiIiLCJub24tZHJvcHBpbmctcGFydGljbGUiOiIifSx7ImZhbWlseSI6IlNhbnRhbGxhIiwiZ2l2ZW4iOiJBbGZyZWRvIiwicGFyc2UtbmFtZXMiOmZhbHNlLCJkcm9wcGluZy1wYXJ0aWNsZSI6IiIsIm5vbi1kcm9wcGluZy1wYXJ0aWNsZSI6IiJ9LHsiZmFtaWx5IjoiRmxvcsOtYSIsImdpdmVuIjoiUGFibG8iLCJwYXJzZS1uYW1lcyI6ZmFsc2UsImRyb3BwaW5nLXBhcnRpY2xlIjoiIiwibm9uLWRyb3BwaW5nLXBhcnRpY2xlIjoiIn0seyJmYW1pbHkiOiJNdW5ndcOtYS1JenF1aWVyZG8iLCJnaXZlbiI6IkRpZWdvIiwicGFyc2UtbmFtZXMiOmZhbHNlLCJkcm9wcGluZy1wYXJ0aWNsZSI6IiIsIm5vbi1kcm9wcGluZy1wYXJ0aWNsZSI6IiJ9XSwiY29udGFpbmVyLXRpdGxlIjoiSm91cm5hbCBvZiBzdHJlbmd0aCBhbmQgY29uZGl0aW9uaW5nIHJlc2VhcmNoIiwiVVJMIjoiaHR0cHM6Ly9qb3VybmFscy5sd3cuY29tL25zY2EtanNjciIsImlzc3VlZCI6eyJkYXRlLXBhcnRzIjpbWzIwMTVdXX0sInBhZ2UiOiIxODgtMTk0IiwiYWJzdHJhY3QiOiJOb3JpZWdhLVPDoSBuY2hleiwgU0EsIExlZ2F6LUFycmVzZSwgQSwgU3VhcmV6LUFycm9uZXMsIEwsIFNhbnRhbGxhLCBBLCBGbG9yw61hLCBQLCBhbmQgTXVuZ3XDrWEtSXpxdWllcmRvLCBELiBGb3JjZWQgaW5zcGktcmF0b3J5IHZvbHVtZSBpbiB0aGUgZmlyc3Qgc2Vjb25kIGFzIHByZWRpY3RvciBvZiBmcm9udC1jcmF3bCBwZXJmb3JtYW5jZSBpbiB5b3VuZyBzcHJpbnQgc3dpbW1lcnMuIEogU3RyZW5ndGggQ29uZCBSZXMgMjkoMSk6IDE4OC0xOTQsIDIwMTUtVGhlIHB1cnBvc2VzIG9mIHRoaXMgc3R1ZHkgd2VyZSB0byBkZXRlcm1pbmUgdGhlIGV4dGVudCB0byB3aGljaCBzcGVjaWZpYyBhbnRocm9wb21ldHJpYywgY29uZGl0aW9uYWwgLCBhbmQgcHVsbW9uYXJ5IGZ1bmN0aW9uIHZhcmlhYmxlcyBwcmVkaWN0IDEwMC1tIGZyb250LWNyYXdsIHBlcmZvcm1hbmNlIGluIG5hdGlvbmFsIHN3aW1tZXJzIGFuZCBjb21wYXJlIGFudGhyby1wb21ldHJpYywgY29uZGl0aW9uYWwsIGFuZCBwdWxtb25hcnkgZnVuY3Rpb24gdmFyaWFibGVzIGJldHdlZW4gYm90aCBnZW5kZXJzLiBUd28gZ3JvdXBzIChtYWxlLCBuID0gOCBhbmQgZmVtYWxlLCBuID0gOSkgb2Ygc3ByaW50IHN3aW1tZXJzIChtZWFuIGFnZSA2IFNEID0gMTkuNCA2IDAuNyB5ZWFycyBhbmQgMTYuOSA2IDMuMiB5ZWFycywgcmVzcGVjdGl2ZWx5KSBvZiBuYXRpb25hbCBjb21wZXRpdGl2ZSBsZXZlbCB2b2x1bnRlZXJlZCBmb3IgdGhpcyBzdHVkeS4gU3dpbW1lcnMgcGVyZm9ybWVkIGFuIGFsbC1vdXQgMTAwLW0gZnJvbnQtY3Jhd2wgc3dpbW1pbmcgdGVzdC4gUGh5c2lvbG9naWNhbCBwYXJhbWV0ZXJzIG9mIGx1bmcgZnVuY3Rpb24gd2VyZSBtZWFzdXJlZCB1c2luZyBwb3J0YWJsZSBzcGlyb21ldGVyLiBCYXNpYyBhbnRocm9wb21ldHJ5IGluY2x1ZGVkIGJvZHkgaGVpZ2h0LCBib2R5IG1hc3MsIGFuZCBza2luZm9sZCB0aGlja25lc3MuIExvd2VyIGxpbWIgc3RyZW5ndGggd2FzIG1lYXN1cmVkIGJ5IGNvdW4tdGVybW92ZW1lbnQgYW5kIHNxdWF0IGp1bXAgdGVzdHMuIENvcnJlbGF0aW9uIGFuZCByZWdyZXNzaW9uIGFuYWx5c2VzIHdlcmUgY2FsY3VsYXRlZCB0byBxdWFudGlmeSB0aGUgcmVsYXRpb25zaGlwcyBiZXR3ZWVuIHRyaWFsIHRpbWUgYW5kIGVhY2ggdmFyaWFibGUgcG90ZW50aWFsbHkgcHJlZGljdGl2ZS4gRGlmZmVyZW5jZXMgYmV0d2VlbiBtZWFucyBvZiBib3RoIGdlbmRlciBncm91cHMgd2VyZSBhbmFseXplZC4gUmVzdWx0cyBzaG93ZWQgdGhhdCAxMDAtbSByYWNlIHBlcmZvcm1hbmNlIGNvcnJlbGF0ZWQgc2lnbmlmaWNhbnRseSB3aXRoIGZvcmNlZCBpbnNwaXJhdG9yeSB2b2x1bWUgaW4gdGhlIGZpcnN0IHNlY29uZCAoRklWIDEpIGluIG1hbGUgc3dpbW1lcnMgYW5kIHdpdGggRklWIDEgYW5kIGZvcmNlZCB2aXRhbCBjYXBhY2l0eSBpbiBmZW1hbGUgc3dpbW1lcnMuIFN0ZXB3aXNlIG11bHRpcGxlIHJlZ3Jlc3Npb25zIHJldmVhbGVkIHRoYXQgRklWIDEgd2FzIHRoZSBvbmx5IHByZWRpY3RvciBvZiAxMDAtbSByYWNlIHBlcmZvcm1hbmNlLCBleHBsYWluaW5nIDY2JSBvZiAxMDAtbSB0aW1lIHRyaWFsIHZhcmlhbmNlIGluIG1hbGUgc3dpbW1lcnMgYW5kIDU4JSBpbiBmZW1hbGUgc3dpbW1lcnMuIEdlbmRlciBjb21wYXJpc29ucyBpbmRpY2F0ZWQgc2lnbmlmaWNhbnQgZGlmZmVyZW5jZXMgaW4gYW50aHJvcG9tZXRyaWMsIGNvbmRpdGlvbmFsLCBwdWxtb25hcnkgZnVuY3Rpb24sIGFuZCBwZXJmb3JtYW5jZSB2YXJpYWJsZXMuIFRoZSBmaW5kaW5ncyBzdWdnZXN0IHRoYXQgRklWIDEgY291bGQgYmUgYSBnb29kIHByZWRpY3RvciBvZiBwZXJmb3JtYW5jZSBhbmQgaXQgc2hvdWxkIGJlIGV2YWx1YXRlZCByb3V0aW5lbHkgYW5kIHVzZWQgYnkgY29hY2hlcyBpbiBmcm9udC1jcmF3bCBzcHJpbnQgc3dpbW1lcnMuIiwiaXNzdWUiOiIxIiwidm9sdW1lIjoiMjkiLCJjb250YWluZXItdGl0bGUtc2hvcnQiOiJKIFN0cmVuZ3RoIENvbmQgUmVzIn0sImlzVGVtcG9yYXJ5IjpmYWxzZX1dfQ=="/>
                <w:id w:val="1515348827"/>
                <w:placeholder>
                  <w:docPart w:val="01F4375DE58E154185BE2F3861FF9AF4"/>
                </w:placeholder>
              </w:sdtPr>
              <w:sdtContent>
                <w:r w:rsidRPr="00E43AF4">
                  <w:rPr>
                    <w:rFonts w:ascii="Times New Roman" w:eastAsia="Times New Roman" w:hAnsi="Times New Roman" w:cs="Times New Roman"/>
                    <w:color w:val="000000" w:themeColor="text1"/>
                    <w:sz w:val="15"/>
                    <w:szCs w:val="15"/>
                  </w:rPr>
                  <w:t>[24]</w:t>
                </w:r>
              </w:sdtContent>
            </w:sdt>
          </w:p>
        </w:tc>
        <w:tc>
          <w:tcPr>
            <w:tcW w:w="231" w:type="pct"/>
            <w:noWrap/>
            <w:vAlign w:val="center"/>
          </w:tcPr>
          <w:p w14:paraId="4A5F2F49" w14:textId="3A0A49B0"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40A5D9C3" w14:textId="37B9C6F2"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59FEA4D" w14:textId="6D11FBDE"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2EC6B5B" w14:textId="65F85833"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52DF64AA" w14:textId="035C9398"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F25A918" w14:textId="1196D363"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2D4E7AB" w14:textId="62383409"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CC85ED0" w14:textId="21312A84"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DEA4DA5" w14:textId="7638DD58"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0B184FE" w14:textId="7E907F89"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0547B3C8" w14:textId="0879B3AB"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AC8B947" w14:textId="3FEE5534"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178A66A" w14:textId="35477A91"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C95379B" w14:textId="1235DBE1"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382FBF7" w14:textId="3740F9FD"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13091796" w14:textId="27C95F63"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2</w:t>
            </w:r>
          </w:p>
        </w:tc>
        <w:tc>
          <w:tcPr>
            <w:tcW w:w="308" w:type="pct"/>
            <w:noWrap/>
            <w:vAlign w:val="center"/>
          </w:tcPr>
          <w:p w14:paraId="5EDA9BB3" w14:textId="1FDA1561" w:rsidR="00314044" w:rsidRPr="00E43AF4" w:rsidRDefault="00314044"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75.00%</w:t>
            </w:r>
          </w:p>
        </w:tc>
        <w:tc>
          <w:tcPr>
            <w:tcW w:w="347" w:type="pct"/>
            <w:noWrap/>
            <w:vAlign w:val="center"/>
          </w:tcPr>
          <w:p w14:paraId="03940370" w14:textId="429B2196"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3E412650" w14:textId="77777777" w:rsidTr="00A76E81">
        <w:trPr>
          <w:trHeight w:val="320"/>
          <w:jc w:val="center"/>
        </w:trPr>
        <w:tc>
          <w:tcPr>
            <w:tcW w:w="583" w:type="pct"/>
            <w:noWrap/>
            <w:vAlign w:val="center"/>
          </w:tcPr>
          <w:p w14:paraId="2861FB23" w14:textId="5B163856"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proofErr w:type="spellStart"/>
            <w:r w:rsidRPr="00E43AF4">
              <w:rPr>
                <w:rFonts w:ascii="Times New Roman" w:hAnsi="Times New Roman" w:cs="Times New Roman"/>
                <w:color w:val="000000" w:themeColor="text1"/>
                <w:sz w:val="15"/>
                <w:szCs w:val="15"/>
                <w:lang w:val="en-US"/>
              </w:rPr>
              <w:t>Özkad</w:t>
            </w:r>
            <w:r w:rsidRPr="00E43AF4">
              <w:rPr>
                <w:rFonts w:ascii="Times New Roman" w:eastAsia="Times New Roman" w:hAnsi="Times New Roman" w:cs="Times New Roman"/>
                <w:color w:val="000000" w:themeColor="text1"/>
                <w:sz w:val="15"/>
                <w:szCs w:val="15"/>
                <w:lang w:val="en-US"/>
              </w:rPr>
              <w:t>ı</w:t>
            </w:r>
            <w:proofErr w:type="spellEnd"/>
            <w:r w:rsidRPr="00E43AF4">
              <w:rPr>
                <w:rFonts w:ascii="Times New Roman" w:hAnsi="Times New Roman" w:cs="Times New Roman"/>
                <w:color w:val="000000" w:themeColor="text1"/>
                <w:sz w:val="15"/>
                <w:szCs w:val="15"/>
                <w:lang w:val="en-US"/>
              </w:rPr>
              <w:t xml:space="preserve"> et al.</w:t>
            </w:r>
            <w:sdt>
              <w:sdtPr>
                <w:rPr>
                  <w:rFonts w:ascii="Times New Roman" w:eastAsia="Times New Roman" w:hAnsi="Times New Roman" w:cs="Times New Roman"/>
                  <w:color w:val="000000" w:themeColor="text1"/>
                  <w:sz w:val="15"/>
                  <w:szCs w:val="15"/>
                  <w:lang w:val="en-US"/>
                </w:rPr>
                <w:tag w:val="MENDELEY_CITATION_v3_eyJjaXRhdGlvbklEIjoiTUVOREVMRVlfQ0lUQVRJT05fY2M4YmVkYzQtOWU2NS00MTEwLTk1NGMtNmI2YTMyOTNjYjhiIiwicHJvcGVydGllcyI6eyJub3RlSW5kZXgiOjB9LCJpc0VkaXRlZCI6ZmFsc2UsIm1hbnVhbE92ZXJyaWRlIjp7ImlzTWFudWFsbHlPdmVycmlkZGVuIjpmYWxzZSwiY2l0ZXByb2NUZXh0IjoiWzI1XSIsIm1hbnVhbE92ZXJyaWRlVGV4dCI6IiJ9LCJjaXRhdGlvbkl0ZW1zIjpbeyJpZCI6IjExZWU0MGQ2LWU5YjEtMzYyNy05NDkxLWM5ZDE0NTI2Mzg3OCIsIml0ZW1EYXRhIjp7InR5cGUiOiJhcnRpY2xlLWpvdXJuYWwiLCJpZCI6IjExZWU0MGQ2LWU5YjEtMzYyNy05NDkxLWM5ZDE0NTI2Mzg3OCIsInRpdGxlIjoiQ29udHJpYnV0aW9uIG9mIG1vdG9yaWMgYW5kIGFudGhyb3BvbWV0cmljIGNvbXBvbmVudHMgdG8gdGhlIGZpZnR5LW1ldGVyIGZvdXIgc3dpbW1pbmcgc3R5bGVzOiBNb2RlbCBhcHByb2FjaGVzIiwiYXV0aG9yIjpbeyJmYW1pbHkiOiLDlnprYWTEsSIsImdpdmVuIjoiVC4iLCJwYXJzZS1uYW1lcyI6ZmFsc2UsImRyb3BwaW5nLXBhcnRpY2xlIjoiIiwibm9uLWRyb3BwaW5nLXBhcnRpY2xlIjoiIn0seyJmYW1pbHkiOiJEZW1pcmthbiIsImdpdmVuIjoiRS4iLCJwYXJzZS1uYW1lcyI6ZmFsc2UsImRyb3BwaW5nLXBhcnRpY2xlIjoiIiwibm9uLWRyb3BwaW5nLXBhcnRpY2xlIjoiIn0seyJmYW1pbHkiOiJDYW4iLCJnaXZlbiI6IlMuIiwicGFyc2UtbmFtZXMiOmZhbHNlLCJkcm9wcGluZy1wYXJ0aWNsZSI6IiIsIm5vbi1kcm9wcGluZy1wYXJ0aWNsZSI6IiJ9LHsiZmFtaWx5IjoiQWxhZ8O2eiIsImdpdmVuIjoiSS4iLCJwYXJzZS1uYW1lcyI6ZmFsc2UsImRyb3BwaW5nLXBhcnRpY2xlIjoiIiwibm9uLWRyb3BwaW5nLXBhcnRpY2xlIjoiIn0seyJmYW1pbHkiOiJEZW1pciIsImdpdmVuIjoiRS4iLCJwYXJzZS1uYW1lcyI6ZmFsc2UsImRyb3BwaW5nLXBhcnRpY2xlIjoiIiwibm9uLWRyb3BwaW5nLXBhcnRpY2xlIjoiIn1dLCJjb250YWluZXItdGl0bGUiOiJTY2llbmNlIGFuZCBTcG9ydHMiLCJET0kiOiIxMC4xMDE2L2ouc2Npc3BvLjIwMjEuMDQuMDA5IiwiSVNTTiI6IjE3Nzg0MTMxIiwiaXNzdWVkIjp7ImRhdGUtcGFydHMiOltbMjAyMiw2LDFdXX0sInBhZ2UiOiIzMTYuZTEtMzE2LmUxMCIsImFic3RyYWN0IjoiT2JqZWN0aXZlczogVGhlIGFpbSBvZiB0aGUgc3R1ZHkgd2FzIHRvIGRldGVybWluZSB3aGljaCBvZiB0aGUgbW90b3JpYyBhbmQgYW50aHJvcG9tZXRyaWMgdmFyaWFibGVzIGRvbWluYW50IG9uIDUwIG1ldGVyIGZvdXIgY29tcGV0aXRpdmUgc3dpbW1pbmcgc3R5bGVzLiBNZXRob2RzOiBUaGUgc3R1ZHkgY29uc2lzdGVkIG9mIDIwIGdpcmxzIChNYWdlID0gMTYuNTAgwrEgMC41MSB5ZWFycykgYW5kIDIwIGJveXMgKE1hZ2UgPSAxNi41MCDCsSAwLjUxIHllYXJzKSwgZm9yIGEgdG90YWwgb2YgNDAgc3dpbW1lcnMgdm9sdW50ZWVyIGluZGl2aWR1YWxzLiBNb3RvcmljIHBlcmZvcm1hbmNlIHRlc3RzLCBhbnRocm9wb21ldHJpYyBtZWFzdXJlbWVudHMgYW5kIGJvZHkgY29tcG9zaXRpb24gYXNzZXNzbWVudCB3ZXJlIHBlcmZvcm1lZCBmb3IgYWxsIHBhcnRpY2lwYW50cy4gVGhlIDUwLW1ldGVyIHN3aW1taW5nIHBlcmZvcm1hbmNlIHdhcyBkZXRlcm1pbmVkIGluIHBlYWsgb2ZmaWNpYWwgY29tcGV0aXRpb24uIFNpbXBsZSBMaW5lYXIgUmVncmVzc2lvbiBhbmFseXNpcyB3YXMgdXNlZCB0byBkZXRlcm1pbmUgdGhlIGRvbWluYW50IHZhcmlhYmxlcyBpbiBlYWNoIG9mIHRoZSBzd2ltbWluZyBzdHlsZXMuIFJlc3VsdHM6IEFzIGEgcmVzdWx0IG9mIHNpbXBsZSBsaW5lYXIgcmVncmVzc2lvbiwgc3RhbmRpbmcgaG9yaXpvbnRhbCBqdW1wLCBhbmQgYWVyb2JpYyBlbmR1cmFuY2Ugd2VyZSBkb21pbmFudCBwYXJhbWV0ZXJzIGluIGJveXMgZm9yIGZvdXIgc3dpbW1pbmcgc3R5bGVzIChQIDwgMC4wMDEpLiBTdGFuZGluZyBob3Jpem9udGFsIGp1bXAsIGFuZCBhZXJvYmljIGVuZHVyYW5jZSwgc2l0IGFuZCByZWFjaCBmbGV4aWJpbGl0eSwgYWdpbGl0eSwgYW5kIGJhbGFuY2Ugd2VyZSBzaWduaWZpY2FudGx5IHByb21pbmVudCBwcmVkaWN0aXZlIHZhcmlhYmxlcyBpbiBnaXJscyBmb3IgZm91ciBzd2ltbWluZyBzdHlsZXMgKFAgPCAwLjAwMSkuIEJvZHkgaGVpZ2h0LCBoYW5kIGFuZCBmb290IGxlbmd0aHMgd2VyZSBzZWVuIGFzIGRvbWluYW50IHZhcmlhYmxlcyBmb3IgdGhlIGJyZWFzdHN0cm9rZSwgYmFja3N0cm9rZSBzd2ltbWluZyBzdHlsZXMgaW4gZ2lybCBzd2ltbWVycyAoUCA8IDAuMDAxKS4gQ29uY2x1c2lvbjogVGhlIGZpbmRpbmdzIHN1Z2dlc3RlZCB0aGF0IHN0YW5kaW5nIGhvcml6b250YWwganVtcCwgYW5kIGFlcm9iaWMgZW5kdXJhbmNlIGFyZSBkb21pbmFudCBwcmVkaWN0aXZlIHBhcmFtZXRlcnMgaW4gNTAtbWV0ZXIgc3dpbW1pbmcgcGVyZm9ybWFuY2UgZm9yIGZvdXIgc3dpbW1pbmcgc3R5bGVzIGluIGJvdGggZ2VuZGVycy4gQmVzaWRlcywgYm9keSBoZWlnaHQsIGhhbmQsIGFuZCBmb290IGxlbmd0aHMgY291bGQgYXBwZWFyIGFzIHByZWRpY3RpdmUgdmFyaWFibGVzIGZvciB0aGUgYnJlYXN0c3Ryb2tlLCBiYWNrc3Ryb2tlIHN3aW1taW5nIHN0eWxlcyBpbiBnaXJsIHN3aW1tZXJzLiIsInB1Ymxpc2hlciI6IkVsc2V2aWVyIE1hc3NvbiBzLnIubC4iLCJpc3N1ZSI6IjQiLCJ2b2x1bWUiOiIzNyIsImNvbnRhaW5lci10aXRsZS1zaG9ydCI6IlNjaSBTcG9ydHMifSwiaXNUZW1wb3JhcnkiOmZhbHNlfV19"/>
                <w:id w:val="-653981312"/>
                <w:placeholder>
                  <w:docPart w:val="89CEB881293EF449BBCC517C082DF5B1"/>
                </w:placeholder>
              </w:sdtPr>
              <w:sdtContent>
                <w:r w:rsidRPr="00E43AF4">
                  <w:rPr>
                    <w:rFonts w:ascii="Times New Roman" w:eastAsia="Times New Roman" w:hAnsi="Times New Roman" w:cs="Times New Roman"/>
                    <w:color w:val="000000" w:themeColor="text1"/>
                    <w:sz w:val="15"/>
                    <w:szCs w:val="15"/>
                    <w:lang w:val="en-US"/>
                  </w:rPr>
                  <w:t>[25]</w:t>
                </w:r>
              </w:sdtContent>
            </w:sdt>
          </w:p>
        </w:tc>
        <w:tc>
          <w:tcPr>
            <w:tcW w:w="231" w:type="pct"/>
            <w:noWrap/>
            <w:vAlign w:val="center"/>
          </w:tcPr>
          <w:p w14:paraId="51EC3B6A" w14:textId="277EB826"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6EB03935" w14:textId="436B5076"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98F8F13" w14:textId="06FAA3B9"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1370D09A" w14:textId="5867B66A"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69FF71CB" w14:textId="1DCDE1EB"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7BD6E63" w14:textId="7E60ACF0"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9408630" w14:textId="355258A1"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B689816" w14:textId="331EDAF3"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69F43C2" w14:textId="41C27A8A"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6F7330E" w14:textId="5CE3C6F0"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346E882A" w14:textId="2953D7FB"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0F6A7233" w14:textId="10917627"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01ABD830" w14:textId="3B273A4A"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8914BC1" w14:textId="376E71F6"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9140C4C" w14:textId="2CD7535D"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5128A0A4" w14:textId="0829BA82"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0</w:t>
            </w:r>
          </w:p>
        </w:tc>
        <w:tc>
          <w:tcPr>
            <w:tcW w:w="308" w:type="pct"/>
            <w:noWrap/>
            <w:vAlign w:val="center"/>
          </w:tcPr>
          <w:p w14:paraId="1EA79609" w14:textId="726B0BC2"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62.50%</w:t>
            </w:r>
          </w:p>
        </w:tc>
        <w:tc>
          <w:tcPr>
            <w:tcW w:w="347" w:type="pct"/>
            <w:noWrap/>
            <w:vAlign w:val="center"/>
          </w:tcPr>
          <w:p w14:paraId="1E33A4AC" w14:textId="54643CF3"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7688B351" w14:textId="77777777" w:rsidTr="00A76E81">
        <w:trPr>
          <w:trHeight w:val="320"/>
          <w:jc w:val="center"/>
        </w:trPr>
        <w:tc>
          <w:tcPr>
            <w:tcW w:w="583" w:type="pct"/>
            <w:noWrap/>
            <w:vAlign w:val="center"/>
          </w:tcPr>
          <w:p w14:paraId="64679E02" w14:textId="1E8F654F"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Perez-Olea et al.</w:t>
            </w:r>
            <w:sdt>
              <w:sdtPr>
                <w:rPr>
                  <w:rFonts w:ascii="Times New Roman" w:eastAsia="Times New Roman" w:hAnsi="Times New Roman" w:cs="Times New Roman"/>
                  <w:color w:val="000000" w:themeColor="text1"/>
                  <w:sz w:val="15"/>
                  <w:szCs w:val="15"/>
                  <w:lang w:val="en-US"/>
                </w:rPr>
                <w:tag w:val="MENDELEY_CITATION_v3_eyJjaXRhdGlvbklEIjoiTUVOREVMRVlfQ0lUQVRJT05fMWUxYjdiODYtMjVhMS00OTM3LTk5MDMtYzZkY2UyYmMwNWEwIiwicHJvcGVydGllcyI6eyJub3RlSW5kZXgiOjB9LCJpc0VkaXRlZCI6ZmFsc2UsIm1hbnVhbE92ZXJyaWRlIjp7ImlzTWFudWFsbHlPdmVycmlkZGVuIjpmYWxzZSwiY2l0ZXByb2NUZXh0IjoiWzI2XSIsIm1hbnVhbE92ZXJyaWRlVGV4dCI6IiJ9LCJjaXRhdGlvbkl0ZW1zIjpbeyJpZCI6ImRkZmRjNGEwLWE3ZWMtM2MwOC05YjI5LTAyNzRiODM2MzUyZCIsIml0ZW1EYXRhIjp7InR5cGUiOiJhcnRpY2xlLWpvdXJuYWwiLCJpZCI6ImRkZmRjNGEwLWE3ZWMtM2MwOC05YjI5LTAyNzRiODM2MzUyZCIsInRpdGxlIjoiUmVsYXRpb25zaGlwIGJldHdlZW4gZHJ5bGFuZCBzdHJlbmd0aCBhbmQgc3dpbW1pbmcgcGVyZm9ybWFuY2U6IHB1bGwtdXAgbWVjaGFuaWNzIGFzIGEgcHJlZGljdG9yIG9mIHN3aW1taW5nIHNwZWVkIiwiYXV0aG9yIjpbeyJmYW1pbHkiOiJQZXJlei1PbGVhIiwiZ2l2ZW4iOiJKLkkuIiwicGFyc2UtbmFtZXMiOmZhbHNlLCJkcm9wcGluZy1wYXJ0aWNsZSI6IiIsIm5vbi1kcm9wcGluZy1wYXJ0aWNsZSI6IiJ9LHsiZmFtaWx5IjoiVmFsZW56dWVsYSIsImdpdmVuIjoiUC5MLiIsInBhcnNlLW5hbWVzIjpmYWxzZSwiZHJvcHBpbmctcGFydGljbGUiOiIiLCJub24tZHJvcHBpbmctcGFydGljbGUiOiIifSx7ImZhbWlseSI6IkFwb250ZSIsImdpdmVuIjoiQy4iLCJwYXJzZS1uYW1lcyI6ZmFsc2UsImRyb3BwaW5nLXBhcnRpY2xlIjoiIiwibm9uLWRyb3BwaW5nLXBhcnRpY2xlIjoiIn0seyJmYW1pbHkiOiJJenF1aWVyZG8iLCJnaXZlbiI6Ik0uIiwicGFyc2UtbmFtZXMiOmZhbHNlLCJkcm9wcGluZy1wYXJ0aWNsZSI6IiIsIm5vbi1kcm9wcGluZy1wYXJ0aWNsZSI6IiJ9XSwiY29udGFpbmVyLXRpdGxlIjoiSm91cm5hbCBvZiBzdHJlbmd0aCBhbmQgY29uZGl0aW9uaW5nIHJlc2VhcmNoIiwiaXNzdWVkIjp7ImRhdGUtcGFydHMiOltbMjAxOF1dfSwicGFnZSI6IjE2MzctMTY0MiIsImlzc3VlIjoiNiIsInZvbHVtZSI6IjMyIiwiY29udGFpbmVyLXRpdGxlLXNob3J0IjoiSiBTdHJlbmd0aCBDb25kIFJlcyJ9LCJpc1RlbXBvcmFyeSI6ZmFsc2V9XX0="/>
                <w:id w:val="388700238"/>
                <w:placeholder>
                  <w:docPart w:val="7D756CD4A64D394A9A409F9C4AE208FC"/>
                </w:placeholder>
              </w:sdtPr>
              <w:sdtContent>
                <w:r w:rsidRPr="00E43AF4">
                  <w:rPr>
                    <w:rFonts w:ascii="Times New Roman" w:eastAsia="Times New Roman" w:hAnsi="Times New Roman" w:cs="Times New Roman"/>
                    <w:color w:val="000000" w:themeColor="text1"/>
                    <w:sz w:val="15"/>
                    <w:szCs w:val="15"/>
                    <w:lang w:val="en-US"/>
                  </w:rPr>
                  <w:t>[26]</w:t>
                </w:r>
              </w:sdtContent>
            </w:sdt>
          </w:p>
        </w:tc>
        <w:tc>
          <w:tcPr>
            <w:tcW w:w="231" w:type="pct"/>
            <w:noWrap/>
            <w:vAlign w:val="center"/>
          </w:tcPr>
          <w:p w14:paraId="76258F7C" w14:textId="0FAF1308"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19FE834E" w14:textId="4A79CFA1"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4001988" w14:textId="3E1F3665"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2E05A36" w14:textId="4E76918A"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13F1A15C" w14:textId="35BA3499"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7C814CC" w14:textId="4380A6C7"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11D2AFCD" w14:textId="398AE7ED"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AAF0F35" w14:textId="20F03B74"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08E745E4" w14:textId="3B258823"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2B70E2F1" w14:textId="29E48CFE"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vAlign w:val="center"/>
          </w:tcPr>
          <w:p w14:paraId="24BF0A59" w14:textId="4001C3CA"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FFCC728" w14:textId="1EC0FC38"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F7126AB" w14:textId="6C98B008"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2E53F7F" w14:textId="38A60BE2"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FC1A8A7" w14:textId="5522A302"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536FED60" w14:textId="6CCB162D"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0</w:t>
            </w:r>
          </w:p>
        </w:tc>
        <w:tc>
          <w:tcPr>
            <w:tcW w:w="308" w:type="pct"/>
            <w:noWrap/>
            <w:vAlign w:val="center"/>
          </w:tcPr>
          <w:p w14:paraId="07F26C7F" w14:textId="3B8043A4"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62.50%</w:t>
            </w:r>
          </w:p>
        </w:tc>
        <w:tc>
          <w:tcPr>
            <w:tcW w:w="347" w:type="pct"/>
            <w:noWrap/>
            <w:vAlign w:val="center"/>
          </w:tcPr>
          <w:p w14:paraId="7A38F7D6" w14:textId="24831EBB"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2DCE5579" w14:textId="77777777" w:rsidTr="00A76E81">
        <w:trPr>
          <w:trHeight w:val="320"/>
          <w:jc w:val="center"/>
        </w:trPr>
        <w:tc>
          <w:tcPr>
            <w:tcW w:w="583" w:type="pct"/>
            <w:noWrap/>
            <w:vAlign w:val="center"/>
          </w:tcPr>
          <w:p w14:paraId="75541DE3" w14:textId="231C6B06"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Rodriguez et al.</w:t>
            </w:r>
            <w:sdt>
              <w:sdtPr>
                <w:rPr>
                  <w:rFonts w:ascii="Times New Roman" w:eastAsia="Times New Roman" w:hAnsi="Times New Roman" w:cs="Times New Roman"/>
                  <w:color w:val="000000" w:themeColor="text1"/>
                  <w:sz w:val="15"/>
                  <w:szCs w:val="15"/>
                  <w:lang w:val="en-US"/>
                </w:rPr>
                <w:tag w:val="MENDELEY_CITATION_v3_eyJjaXRhdGlvbklEIjoiTUVOREVMRVlfQ0lUQVRJT05fMzViOTMyNWUtNWEzMC00ZTU2LTg3NzctMDBlOGYwOWNjOWJjIiwicHJvcGVydGllcyI6eyJub3RlSW5kZXgiOjB9LCJpc0VkaXRlZCI6ZmFsc2UsIm1hbnVhbE92ZXJyaWRlIjp7ImlzTWFudWFsbHlPdmVycmlkZGVuIjpmYWxzZSwiY2l0ZXByb2NUZXh0IjoiWzI3XSIsIm1hbnVhbE92ZXJyaWRlVGV4dCI6IiJ9LCJjaXRhdGlvbkl0ZW1zIjpbeyJpZCI6IjBmMGQzZDBhLTNkYTctMzNiNi1hYTA1LTA1ZDAyZDgzYmFlNCIsIml0ZW1EYXRhIjp7InR5cGUiOiJhcnRpY2xlLWpvdXJuYWwiLCJpZCI6IjBmMGQzZDBhLTNkYTctMzNiNi1hYTA1LTA1ZDAyZDgzYmFlNCIsInRpdGxlIjoiVk8yIEtpbmV0aWNzIGluIEFsbC1vdXQgQXJtIFN0cm9rZSwgTGVnIEtpY2sgYW5kIFdob2xlIFN0cm9rZSBGcm9udCBDcmF3bCAxMDAtbSBTd2ltbWluZyIsImF1dGhvciI6W3siZmFtaWx5IjoiUm9kcsOtZ3VleiIsImdpdmVuIjoiRmVycmFuIEEuIiwicGFyc2UtbmFtZXMiOmZhbHNlLCJkcm9wcGluZy1wYXJ0aWNsZSI6IiIsIm5vbi1kcm9wcGluZy1wYXJ0aWNsZSI6IiJ9LHsiZmFtaWx5IjoiTMOkdHQiLCJnaXZlbiI6IkUuIiwicGFyc2UtbmFtZXMiOmZhbHNlLCJkcm9wcGluZy1wYXJ0aWNsZSI6IiIsIm5vbi1kcm9wcGluZy1wYXJ0aWNsZSI6IiJ9LHsiZmFtaWx5IjoiSsO8cmltw6RlIiwiZ2l2ZW4iOiJKLiIsInBhcnNlLW5hbWVzIjpmYWxzZSwiZHJvcHBpbmctcGFydGljbGUiOiIiLCJub24tZHJvcHBpbmctcGFydGljbGUiOiIifSx7ImZhbWlseSI6Ik1hZXN0dSIsImdpdmVuIjoiSi4iLCJwYXJzZS1uYW1lcyI6ZmFsc2UsImRyb3BwaW5nLXBhcnRpY2xlIjoiIiwibm9uLWRyb3BwaW5nLXBhcnRpY2xlIjoiIn0seyJmYW1pbHkiOiJQdXJnZSIsImdpdmVuIjoiUC4iLCJwYXJzZS1uYW1lcyI6ZmFsc2UsImRyb3BwaW5nLXBhcnRpY2xlIjoiIiwibm9uLWRyb3BwaW5nLXBhcnRpY2xlIjoiIn0seyJmYW1pbHkiOiJSw6Rtc29uIiwiZ2l2ZW4iOiJSLiIsInBhcnNlLW5hbWVzIjpmYWxzZSwiZHJvcHBpbmctcGFydGljbGUiOiIiLCJub24tZHJvcHBpbmctcGFydGljbGUiOiIifSx7ImZhbWlseSI6IkhhbGphc3RlIiwiZ2l2ZW4iOiJLLiIsInBhcnNlLW5hbWVzIjpmYWxzZSwiZHJvcHBpbmctcGFydGljbGUiOiIiLCJub24tZHJvcHBpbmctcGFydGljbGUiOiIifSx7ImZhbWlseSI6Iktlc2tpbmVuIiwiZ2l2ZW4iOiJLLiBMLiIsInBhcnNlLW5hbWVzIjpmYWxzZSwiZHJvcHBpbmctcGFydGljbGUiOiIiLCJub24tZHJvcHBpbmctcGFydGljbGUiOiIifSx7ImZhbWlseSI6IkrDvHJpbcOkZSIsImdpdmVuIjoiVC4iLCJwYXJzZS1uYW1lcyI6ZmFsc2UsImRyb3BwaW5nLXBhcnRpY2xlIjoiIiwibm9uLWRyb3BwaW5nLXBhcnRpY2xlIjoiIn1dLCJjb250YWluZXItdGl0bGUiOiJJbnRlcm5hdGlvbmFsIEpvdXJuYWwgb2YgU3BvcnRzIE1lZGljaW5lIiwiRE9JIjoiMTAuMTA1NS9zLTAwMzUtMTU1NDY5NSIsIklTU04iOiIxNDM5Mzk2NCIsIlBNSUQiOiIyNjU3NTQwNCIsImlzc3VlZCI6eyJkYXRlLXBhcnRzIjpbWzIwMTYsMywxXV19LCJwYWdlIjoiMTkxLTE5NiIsImFic3RyYWN0IjoiVGhlIFZPMiByZXNwb25zZSB0byBleHRyZW1lLWludGVuc2l0eSBleGVyY2lzZSBhbmQgaXRzIHJlbGF0aW9uc2hpcCB3aXRoIHNwb3J0cyBwZXJmb3JtYW5jZSBhcmUgbGFyZ2VseSB1bmV4cGxvcmVkLiBUaGlzIHN0dWR5IGludmVzdGlnYXRlZCB0aGUgcHVsbW9uYXJ5IFZPMiBraW5ldGljcyBkdXJpbmcgYWxsLW91dCAxMDAtbSBmcm9udCBjcmF3bCB3aG9sZSBzdHJva2Ugc3dpbW1pbmcgKFMpLCBhcm0gc3Ryb2tlIChBKSBhbmQgbGVnIGtpY2sgKEwpLiAyNiBtYWxlIGFuZCAxMCBmZW1hbGUgY29tcGV0aXRpdmUgc3dpbW1lcnMgcGVyZm9ybWVkIGFuIGFsbC1vdXQgUyB0cmlhbCBmb2xsb3dlZCBieSBBIGFuZCBMIG9mIGVxdWFsIGR1cmF0aW9uIGluIHJhbmRvbSBvcmRlci4gQnJlYXRoLWJ5LWJyZWF0aCBWTzIgd2FzIG1lYXN1cmVkIHVzaW5nIGEgc25vcmtlbCBhdHRhY2hlZCB0byBhIHBvcnRhYmxlIGdhcyBhbmFseXplci4gTWVhbiAowrFTRCkgcHJpbWFyeSBjb21wb25lbnQgcGFyYW1ldGVycyBhbmQgcGVhayBibG9vZCBsYWN0YXRlIChMYXBlYWspIGR1cmluZyBTLCBBLCBhbmQgTCB3ZXJlLCByZXNwZWN0aXZlbHk6IHRpbWUgZGVsYXkgKHMpLCAxNC4ywrE0LjcsIDE0LjPCsTQuNSwgMTUuNsKxNS4xOyBhbXBsaXR1ZGUgKG1swrdrZy0xwrdtaW4tMSksIDQ2LjjCsTYuMSwgMzcuM8KxNi45LCA0MS4wwrE0Ljc7IHRpbWUgY29uc3RhbnQgKM+ELCBzKTogOS4ywrEzLjIsIDEyLjTCsTQuNywgMTAuMcKxMy4yOyBMYXBlYWsgKG1tb2zCt2wtMSksIDYuOMKxMy4xLCA2LjPCsTIuNSwgNy45wrEyLjguIER1cmluZyBBIGFuZCBMIHJlc3BlY3RpdmVseSwgODAlIGFuZCA4NyUgb2YgYW1wbGl0dWRlIGluIFMgd2FzIHJlYWNoZWQsIHdoZXJlYXMgQStMIHdlcmUgNjglIGdyZWF0ZXIgdGhhbiBpbiBTLiAxMDAtbSBwZXJmb3JtYW5jZSB3YXMgYXNzb2NpYXRlZCB0byBzaG9ydGVyIGNhcmRpb2R5bmFtaWMgcGhhc2UgYW5kIGdyZWF0ZXIgVk8yIGFtcGxpdHVkZSBhbmQgTGFwZWFrIChhY2NvdW50aW5nIHVwIHRvIDYxJSBvZiBwZXJmb3JtYW5jZSB2YXJpYW5jZSksIGJ1dCBub3QgdG8gz4QuIFdlIGNvbmNsdWRlIHRoYXQgKGkpIFZPMiBnYWluIHdhcyBwcm9wb3J0aW9uYWwgdG8gZXhlcmNpc2UgaW50ZW5zaXR5IGFuZCBtdXNjbGUgbWFzcyBpbnZvbHZlZCwgKGlpKSBraWNraW5nIGlzIG1ldGFib2xpY2FsbHkgbGVzcyBlZmZpY2llbnQsIGFuZCAoaWlpKSB0aGUgbWFpbiBsaW1pdGluZyBmYWN0b3Igb2YgcGVhayBWTzIgYXBwZWFycyB0byBiZSBPMiBkZWxpdmVyeSBhbmQgbm90IG11c2NsZSBleHRyYWN0aW9uLiIsInB1Ymxpc2hlciI6Ikdlb3JnIFRoaWVtZSBWZXJsYWciLCJpc3N1ZSI6IjMiLCJ2b2x1bWUiOiIzNyIsImNvbnRhaW5lci10aXRsZS1zaG9ydCI6IkludCBKIFNwb3J0cyBNZWQifSwiaXNUZW1wb3JhcnkiOmZhbHNlfV19"/>
                <w:id w:val="533552189"/>
                <w:placeholder>
                  <w:docPart w:val="2715C7D1B8E05449835E344EA403E3F1"/>
                </w:placeholder>
              </w:sdtPr>
              <w:sdtContent>
                <w:r w:rsidRPr="00E43AF4">
                  <w:rPr>
                    <w:rFonts w:ascii="Times New Roman" w:eastAsia="Times New Roman" w:hAnsi="Times New Roman" w:cs="Times New Roman"/>
                    <w:color w:val="000000" w:themeColor="text1"/>
                    <w:sz w:val="15"/>
                    <w:szCs w:val="15"/>
                    <w:lang w:val="en-US"/>
                  </w:rPr>
                  <w:t>[27]</w:t>
                </w:r>
              </w:sdtContent>
            </w:sdt>
          </w:p>
        </w:tc>
        <w:tc>
          <w:tcPr>
            <w:tcW w:w="231" w:type="pct"/>
            <w:noWrap/>
            <w:vAlign w:val="center"/>
          </w:tcPr>
          <w:p w14:paraId="370B8A39" w14:textId="42AFB3C9"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50C270D1" w14:textId="6990EB40"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E6EE009" w14:textId="779DF028"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E959882" w14:textId="01131CAE"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1C086189" w14:textId="553FF323"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89281FD" w14:textId="115F5AD6"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79189BE" w14:textId="320895DF"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255E3F20" w14:textId="122C8FDF"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2BA88744" w14:textId="52982677"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7B5A10F8" w14:textId="0E6A6268"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4949EF0E" w14:textId="224DF3D1"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464DAC2" w14:textId="238F7012"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1C2902D2" w14:textId="50CB1F88"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C5DEA8F" w14:textId="1B8578B4"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9FC5999" w14:textId="6A745220"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110620C5" w14:textId="0B7F936F"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7</w:t>
            </w:r>
          </w:p>
        </w:tc>
        <w:tc>
          <w:tcPr>
            <w:tcW w:w="308" w:type="pct"/>
            <w:noWrap/>
            <w:vAlign w:val="center"/>
          </w:tcPr>
          <w:p w14:paraId="3323E568" w14:textId="5990E501"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43.75%</w:t>
            </w:r>
          </w:p>
        </w:tc>
        <w:tc>
          <w:tcPr>
            <w:tcW w:w="347" w:type="pct"/>
            <w:noWrap/>
            <w:vAlign w:val="center"/>
          </w:tcPr>
          <w:p w14:paraId="03249755" w14:textId="7E34D83F"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4FE71040" w14:textId="77777777" w:rsidTr="00A76E81">
        <w:trPr>
          <w:trHeight w:val="320"/>
          <w:jc w:val="center"/>
        </w:trPr>
        <w:tc>
          <w:tcPr>
            <w:tcW w:w="583" w:type="pct"/>
            <w:noWrap/>
            <w:vAlign w:val="center"/>
          </w:tcPr>
          <w:p w14:paraId="5FB1C246" w14:textId="556A2303"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proofErr w:type="spellStart"/>
            <w:r w:rsidRPr="00E43AF4">
              <w:rPr>
                <w:rFonts w:ascii="Times New Roman" w:hAnsi="Times New Roman" w:cs="Times New Roman"/>
                <w:color w:val="000000" w:themeColor="text1"/>
                <w:sz w:val="15"/>
                <w:szCs w:val="15"/>
                <w:lang w:val="en-US"/>
              </w:rPr>
              <w:t>Rozi</w:t>
            </w:r>
            <w:proofErr w:type="spellEnd"/>
            <w:r w:rsidRPr="00E43AF4">
              <w:rPr>
                <w:rFonts w:ascii="Times New Roman" w:hAnsi="Times New Roman" w:cs="Times New Roman"/>
                <w:color w:val="000000" w:themeColor="text1"/>
                <w:sz w:val="15"/>
                <w:szCs w:val="15"/>
                <w:lang w:val="en-US"/>
              </w:rPr>
              <w:t xml:space="preserve"> et al.</w:t>
            </w:r>
            <w:sdt>
              <w:sdtPr>
                <w:rPr>
                  <w:rFonts w:ascii="Times New Roman" w:eastAsia="Times New Roman" w:hAnsi="Times New Roman" w:cs="Times New Roman"/>
                  <w:color w:val="000000" w:themeColor="text1"/>
                  <w:sz w:val="15"/>
                  <w:szCs w:val="15"/>
                  <w:lang w:val="en-US"/>
                </w:rPr>
                <w:tag w:val="MENDELEY_CITATION_v3_eyJjaXRhdGlvbklEIjoiTUVOREVMRVlfQ0lUQVRJT05fYjg2YzYyN2YtZDY4OC00MzgxLWJjMjItNzRhNzE5YjZkMzk4IiwicHJvcGVydGllcyI6eyJub3RlSW5kZXgiOjB9LCJpc0VkaXRlZCI6ZmFsc2UsIm1hbnVhbE92ZXJyaWRlIjp7ImlzTWFudWFsbHlPdmVycmlkZGVuIjpmYWxzZSwiY2l0ZXByb2NUZXh0IjoiWzI4XSIsIm1hbnVhbE92ZXJyaWRlVGV4dCI6IiJ9LCJjaXRhdGlvbkl0ZW1zIjpbeyJpZCI6Ijg2ZjllODQwLWUyMDgtMzg3Ni1hMTNiLTBkY2VhNTBkNzg3MyIsIml0ZW1EYXRhIjp7InR5cGUiOiJhcnRpY2xlLWpvdXJuYWwiLCJpZCI6Ijg2ZjllODQwLWUyMDgtMzg3Ni1hMTNiLTBkY2VhNTBkNzg3MyIsInRpdGxlIjoiUkVMQVRJT05TSElQIEJFVFdFRU4gRk9SQ0UgUEFSQU1FVEVSUyBBTkQgUEVSRk9STUFOQ0UgSU4gMTAwTSBGUk9OVCBDUkFXTCBTV0lNTUlORyIsImF1dGhvciI6W3siZmFtaWx5IjoiUm96aSIsImdpdmVuIjoiR2VvcmdpYSIsInBhcnNlLW5hbWVzIjpmYWxzZSwiZHJvcHBpbmctcGFydGljbGUiOiIiLCJub24tZHJvcHBpbmctcGFydGljbGUiOiIifSx7ImZhbWlseSI6IlRoYW5vcG91bG9zIiwiZ2l2ZW4iOiJWYXNzaWxpb3MiLCJwYXJzZS1uYW1lcyI6ZmFsc2UsImRyb3BwaW5nLXBhcnRpY2xlIjoiIiwibm9uLWRyb3BwaW5nLXBhcnRpY2xlIjoiIn0seyJmYW1pbHkiOiJEb3BzYWoiLCJnaXZlbiI6Ik1pbGl2b2oiLCJwYXJzZS1uYW1lcyI6ZmFsc2UsImRyb3BwaW5nLXBhcnRpY2xlIjoiIiwibm9uLWRyb3BwaW5nLXBhcnRpY2xlIjoiIn1dLCJjb250YWluZXItdGl0bGUiOiJTcG9ydCBTY2llbmNlIiwiaXNzdWVkIjp7ImRhdGUtcGFydHMiOltbMjAxOF1dfSwicGFnZSI6IjU3LTYwIiwiYWJzdHJhY3QiOiJTdHJlbmd0aCBpbiB3YXRlciBoYXMgYmVlbiBldmFsdWF0ZWQgaW4gc2V2ZXJhbCB3YXlzLiBUaGUgbW9zdCBjb21tb24gbWV0aG9kIGlzIHRldGhlcmVkIHN3aW1taW5nLCBhIHZhbGlkIGFuZCByZWxpYWJsZSBzb3VyY2Ugb2YgaW5mb3JtYXRpb24gZm9yIGZyZWVzdHlsZSBzcHJpbnQgc3dpbW1lcnMuIFllYXRlciBldCBhbC4sICgxOTgxKSBjb25jbHVkZWQgdGhhdCB0ZXRoZXJlZCBzd2ltbWluZyBtZXRob2QgY2FuIHByb3ZpZGUgcHJlZGljdGlvbiBvZiBwZXJmb3JtYW5jZSBhcyB3ZWxsIGFzIGRpYWdub3NlIG9mIHRlY2huaWNhbCBwcm9ibGVtcy4gVGhlIGFpbSBvZiB0aGUgcmVzZWFyY2ggaXMgdG8gaW52ZXN0aWdhdGUgdGhlIHJlbGF0aW9uc2hpcCBiZXR3ZWVuIHRoZSAxMDAgbSBmcmVlc3R5bGUgc3dpbW1pbmcgYW5kIHRoZSB2YXJpYWJsZXMgdGhhdCBkZXRlcm1pbmUgZm9yY2UgYXBwbGljYXRpb24gZHVyaW5nIGZyZWVzdHlsZSBzcHJpbnQgc3dpbW1pbmcuIEluIHRoaXMgc3R1ZHkgMjMgYWN0aXZlIHN3aW1tZXJzIG9mIG5hdGlvbmFsIGxldmVsIHBhcnRpY2lwYXRlZCAoYWdlID0gMTUsMDTCsTEsNiB5ZWFycywgYm9keSBoZWlnaHQgPTE2OSw3wrE4LDcgY20gYW5kIGJvZHkgbWFzcz02Miw0wrE5LDdrZykuRmlyc3RseSwgZm9yY2Ugb2YgdGhlIHJpZ2h0IGhhbmRncmlwIHdhcyByZWNvcmRlZCB3aXRoIGEgcG9ydGFibGUgZHluYW1vbWV0ZXIuIEFmdGVyIGEgd2FybSB1cCwgcGFydGljaXBhbnRzIHdhcyBhc2tlZCB0byBzd2ltIHdpdGggbWF4aW11bSBpbnRlbnNpdHkgZnVsbHkgdGV0aGVyZWQgd2l0aCBmcmVlc3R5bGUgdGhlaXIgYmVzdCB0aW1lIG9mIDEwMG0gZnJlZXN0eWxlIHN3aW1taW5nLiBGb3IgdGhlIGRldGVybWluYXRpb24gb2YgdGhlIHJlbGF0aW9uc2hpcCBiZXR3ZWVuIHRoZSBpbmRlcGVuZGVudCBhbmQgdGhlIGRlcGVuZGVudCB2YXJpYWJsZSwgc3RlcHdpc2UgbXVsdGl2YXJpYXRlIHJlZ3Jlc3Npb24gYW5hbHlzaXMgd2lsbCBiZSBhcHBsaWVkLiBUd28gcHJlZGljdGlvbiBtb2RlbHMgb2NjdXJyZWQgZnJvbSB0aGUgYW5hbHlzaXMuIFRoZSB2YXJpYWJsZXMgdGhhdCBiZXN0IGRlc2NyaWJlIHRoZSBjcml0ZXJpb24gdmFyaWFibGUgYXJlIGNpcmN1bWZlcmVuY2Ugb2YgYmljZXBzIGluIGNvbnRyYWN0aW9uIGFuZCBtZWFuIGZvcmNlLiBUaGUgZmluZGluZyBvZiB0aGlzIHJlc2VhcmNoIGNvbmZpcm1zIHRoYXQgdGV0aGVyZWQgc3dpbW1pbmcgaXMgYSB1c2VmdWwgdG9vbCBmb3IgdGhlIGNvYWNoZXMgYW5kIHN3aW1tZXJzIGluIG9yZGVyIHRvIHJlYWNoIGJlc3QgcmVzdWx0cy4iLCJ2b2x1bWUiOiIxMSIsImNvbnRhaW5lci10aXRsZS1zaG9ydCI6IiJ9LCJpc1RlbXBvcmFyeSI6ZmFsc2V9XX0="/>
                <w:id w:val="578487763"/>
                <w:placeholder>
                  <w:docPart w:val="BE49009B181DF74D888F3370BC77E68E"/>
                </w:placeholder>
              </w:sdtPr>
              <w:sdtContent>
                <w:r w:rsidRPr="00E43AF4">
                  <w:rPr>
                    <w:rFonts w:ascii="Times New Roman" w:eastAsia="Times New Roman" w:hAnsi="Times New Roman" w:cs="Times New Roman"/>
                    <w:color w:val="000000" w:themeColor="text1"/>
                    <w:sz w:val="15"/>
                    <w:szCs w:val="15"/>
                  </w:rPr>
                  <w:t>[28]</w:t>
                </w:r>
              </w:sdtContent>
            </w:sdt>
          </w:p>
        </w:tc>
        <w:tc>
          <w:tcPr>
            <w:tcW w:w="231" w:type="pct"/>
            <w:noWrap/>
            <w:vAlign w:val="center"/>
          </w:tcPr>
          <w:p w14:paraId="4176D491" w14:textId="26AE4642"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06C5900D" w14:textId="06CA253A"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434003D" w14:textId="1402CDFB"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9FA02DF" w14:textId="4AA4DA98"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474CEF44" w14:textId="3162CCD7"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D83DDC4" w14:textId="365922DB"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6DF8EC7" w14:textId="149B01BB"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9755BC1" w14:textId="199E1211"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264DF7DF" w14:textId="6027D351"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182AEA20" w14:textId="7E980E04"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4164855F" w14:textId="0C54DF7D"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85D6CBF" w14:textId="7D0687E3"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321B00E" w14:textId="387D16D3"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7E6BECAA" w14:textId="2E80947E"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0D631EF6" w14:textId="15CD8370"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2EA777BE" w14:textId="0838151D"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9</w:t>
            </w:r>
          </w:p>
        </w:tc>
        <w:tc>
          <w:tcPr>
            <w:tcW w:w="308" w:type="pct"/>
            <w:noWrap/>
            <w:vAlign w:val="center"/>
          </w:tcPr>
          <w:p w14:paraId="69A98C96" w14:textId="0965F180"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6.25%</w:t>
            </w:r>
          </w:p>
        </w:tc>
        <w:tc>
          <w:tcPr>
            <w:tcW w:w="347" w:type="pct"/>
            <w:noWrap/>
            <w:vAlign w:val="center"/>
          </w:tcPr>
          <w:p w14:paraId="28834B28" w14:textId="553EA75A"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3C0F0AB3" w14:textId="77777777" w:rsidTr="00A76E81">
        <w:trPr>
          <w:trHeight w:val="320"/>
          <w:jc w:val="center"/>
        </w:trPr>
        <w:tc>
          <w:tcPr>
            <w:tcW w:w="583" w:type="pct"/>
            <w:noWrap/>
            <w:vAlign w:val="center"/>
          </w:tcPr>
          <w:p w14:paraId="6E675578" w14:textId="231117DA"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Ruiz-Navarro et al.</w:t>
            </w:r>
            <w:sdt>
              <w:sdtPr>
                <w:rPr>
                  <w:rFonts w:ascii="Times New Roman" w:eastAsia="Times New Roman" w:hAnsi="Times New Roman" w:cs="Times New Roman"/>
                  <w:color w:val="000000" w:themeColor="text1"/>
                  <w:sz w:val="15"/>
                  <w:szCs w:val="15"/>
                </w:rPr>
                <w:tag w:val="MENDELEY_CITATION_v3_eyJjaXRhdGlvbklEIjoiTUVOREVMRVlfQ0lUQVRJT05fNjBlYzk0MmQtZjYxMS00NmYzLTkwZTAtOWMzMDg2MDg3ZTRjIiwicHJvcGVydGllcyI6eyJub3RlSW5kZXgiOjB9LCJpc0VkaXRlZCI6ZmFsc2UsIm1hbnVhbE92ZXJyaWRlIjp7ImlzTWFudWFsbHlPdmVycmlkZGVuIjpmYWxzZSwiY2l0ZXByb2NUZXh0IjoiWzI5XSIsIm1hbnVhbE92ZXJyaWRlVGV4dCI6IiJ9LCJjaXRhdGlvbkl0ZW1zIjpbeyJpZCI6ImMwZTEwMGRiLTk2MjItMzljZC05ZjFlLTBkOTJmYjY1MDRmYiIsIml0ZW1EYXRhIjp7InR5cGUiOiJhcnRpY2xlLWpvdXJuYWwiLCJpZCI6ImMwZTEwMGRiLTk2MjItMzljZC05ZjFlLTBkOTJmYjY1MDRmYiIsInRpdGxlIjoiUXVhbnRpZmljYXRpb24gb2Ygc3dpbW1lcnMg4oCZIGFiaWxpdHkgdG8gYXBwbHkgZm9yY2UgaW4gdGhlIHdhdGVyIDogdGhlIHBvdGVudGlhbCByb2xlIG9mIHR3byBuZXcgdmFyaWFibGVzIGR1cmluZyB0ZXRoZXJlZCBzd2ltbWluZyIsImF1dGhvciI6W3siZmFtaWx5IjoiUnVpei1OYXZhcnJvIiwiZ2l2ZW4iOiJKZXPDunMgSiIsInBhcnNlLW5hbWVzIjpmYWxzZSwiZHJvcHBpbmctcGFydGljbGUiOiIiLCJub24tZHJvcHBpbmctcGFydGljbGUiOiIifSx7ImZhbWlseSI6IkFuZGVyc2VuIiwiZ2l2ZW4iOiJKb3JkYW4gVCIsInBhcnNlLW5hbWVzIjpmYWxzZSwiZHJvcHBpbmctcGFydGljbGUiOiIiLCJub24tZHJvcHBpbmctcGFydGljbGUiOiIifSx7ImZhbWlseSI6IkN1ZW5jYS1GZXJuw6FuZGV6IiwiZ2l2ZW4iOiJGcmFuY2lzY28iLCJwYXJzZS1uYW1lcyI6ZmFsc2UsImRyb3BwaW5nLXBhcnRpY2xlIjoiIiwibm9uLWRyb3BwaW5nLXBhcnRpY2xlIjoiIn0seyJmYW1pbHkiOiJMw7NwZXotQ29udHJlcmFzIiwiZ2l2ZW4iOiJHcmFjaWEiLCJwYXJzZS1uYW1lcyI6ZmFsc2UsImRyb3BwaW5nLXBhcnRpY2xlIjoiIiwibm9uLWRyb3BwaW5nLXBhcnRpY2xlIjoiIn0seyJmYW1pbHkiOiJNb3JvdcOnbyIsImdpdmVuIjoiUGVkcm8gRyIsInBhcnNlLW5hbWVzIjpmYWxzZSwiZHJvcHBpbmctcGFydGljbGUiOiIiLCJub24tZHJvcHBpbmctcGFydGljbGUiOiIifSx7ImZhbWlseSI6IkFyZWxsYW5vIiwiZ2l2ZW4iOiJSYcO6bCIsInBhcnNlLW5hbWVzIjpmYWxzZSwiZHJvcHBpbmctcGFydGljbGUiOiIiLCJub24tZHJvcHBpbmctcGFydGljbGUiOiIifV0sImNvbnRhaW5lci10aXRsZSI6IlNwb3J0cyBCaW9tZWNoYW5pY3MiLCJET0kiOiIxMC4xMDgwLzE0NzYzMTQxLjIwMjIuMjA4OTIyMCIsIklTU04iOiIxNDc2LTMxNDEiLCJVUkwiOiJodHRwczovL2RvaS5vcmcvMTAuMTA4MC8xNDc2MzE0MS4yMDIyLjIwODkyMjAiLCJpc3N1ZWQiOnsiZGF0ZS1wYXJ0cyI6W1syMDIyXV19LCJwYWdlIjoiMS0xMyIsInB1Ymxpc2hlciI6IlJvdXRsZWRnZSIsImlzc3VlIjoiMDAiLCJ2b2x1bWUiOiIwMCIsImNvbnRhaW5lci10aXRsZS1zaG9ydCI6IlNwb3J0cyBCaW9tZWNoIn0sImlzVGVtcG9yYXJ5IjpmYWxzZX1dfQ=="/>
                <w:id w:val="-1682810025"/>
                <w:placeholder>
                  <w:docPart w:val="328FCD51D37325429B80B2198D3E47F0"/>
                </w:placeholder>
              </w:sdtPr>
              <w:sdtContent>
                <w:r w:rsidRPr="00E43AF4">
                  <w:rPr>
                    <w:rFonts w:ascii="Times New Roman" w:eastAsia="Times New Roman" w:hAnsi="Times New Roman" w:cs="Times New Roman"/>
                    <w:color w:val="000000" w:themeColor="text1"/>
                    <w:sz w:val="15"/>
                    <w:szCs w:val="15"/>
                  </w:rPr>
                  <w:t>[29]</w:t>
                </w:r>
              </w:sdtContent>
            </w:sdt>
          </w:p>
        </w:tc>
        <w:tc>
          <w:tcPr>
            <w:tcW w:w="231" w:type="pct"/>
            <w:noWrap/>
            <w:vAlign w:val="center"/>
          </w:tcPr>
          <w:p w14:paraId="0D46BDDB" w14:textId="26EE6C35"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6DEE2531" w14:textId="23B9E347"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415B033" w14:textId="2D50F336"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F1587D8" w14:textId="158F1EFC"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680931D9" w14:textId="2EA45E26"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3CA3D81" w14:textId="72BC9EE9"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0A65860" w14:textId="492938F2"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89944E6" w14:textId="4D7A6FC2"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AF50638" w14:textId="6D1E4921"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4FC63F0" w14:textId="3DE86728"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4192E6F9" w14:textId="17CA403A"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BB3B0CE" w14:textId="450EAA9E"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7929A36" w14:textId="5EB4360E"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E32FF7B" w14:textId="428A9BF1"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57FE0E3" w14:textId="5A8D32C2"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65E317B7" w14:textId="58444609"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2</w:t>
            </w:r>
          </w:p>
        </w:tc>
        <w:tc>
          <w:tcPr>
            <w:tcW w:w="308" w:type="pct"/>
            <w:noWrap/>
            <w:vAlign w:val="center"/>
          </w:tcPr>
          <w:p w14:paraId="5411AA9C" w14:textId="14E9828A"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75.00%</w:t>
            </w:r>
          </w:p>
        </w:tc>
        <w:tc>
          <w:tcPr>
            <w:tcW w:w="347" w:type="pct"/>
            <w:noWrap/>
            <w:vAlign w:val="center"/>
          </w:tcPr>
          <w:p w14:paraId="44CB086D" w14:textId="5FA7031B"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35AAD7C2" w14:textId="77777777" w:rsidTr="00A76E81">
        <w:trPr>
          <w:trHeight w:val="320"/>
          <w:jc w:val="center"/>
        </w:trPr>
        <w:tc>
          <w:tcPr>
            <w:tcW w:w="583" w:type="pct"/>
            <w:noWrap/>
            <w:vAlign w:val="center"/>
          </w:tcPr>
          <w:p w14:paraId="281A4B59" w14:textId="63CF406D"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Ruiz-Navarro et al.</w:t>
            </w:r>
            <w:sdt>
              <w:sdtPr>
                <w:rPr>
                  <w:rFonts w:ascii="Times New Roman" w:eastAsia="Times New Roman" w:hAnsi="Times New Roman" w:cs="Times New Roman"/>
                  <w:color w:val="000000" w:themeColor="text1"/>
                  <w:sz w:val="15"/>
                  <w:szCs w:val="15"/>
                </w:rPr>
                <w:tag w:val="MENDELEY_CITATION_v3_eyJjaXRhdGlvbklEIjoiTUVOREVMRVlfQ0lUQVRJT05fZmM3MmY3ZmItM2MwMC00MThiLTg1YWMtNDkzNDM4ZTU4MmUwIiwicHJvcGVydGllcyI6eyJub3RlSW5kZXgiOjB9LCJpc0VkaXRlZCI6ZmFsc2UsIm1hbnVhbE92ZXJyaWRlIjp7ImlzTWFudWFsbHlPdmVycmlkZGVuIjpmYWxzZSwiY2l0ZXByb2NUZXh0IjoiWzMwXSIsIm1hbnVhbE92ZXJyaWRlVGV4dCI6IiJ9LCJjaXRhdGlvbkl0ZW1zIjpbeyJpZCI6IjNkYTIwNjJlLWY2MjYtM2I5NC05NTMxLTA4ZTg4YmY0ZTg1MiIsIml0ZW1EYXRhIjp7InR5cGUiOiJhcnRpY2xlLWpvdXJuYWwiLCJpZCI6IjNkYTIwNjJlLWY2MjYtM2I5NC05NTMxLTA4ZTg4YmY0ZTg1MiIsInRpdGxlIjoiVGhlIHJlbGF0aW9uc2hpcCBiZXR3ZWVuIHRldGhlcmVkIHN3aW1taW5nLCBhbmFlcm9iaWMgY3JpdGljYWwgdmVsb2NpdHksIGRyeS1sYW5kIHN0cmVuZ3RoLCBhbmQgc3dpbW1pbmcgcGVyZm9ybWFuY2UiLCJhdXRob3IiOlt7ImZhbWlseSI6IlJ1aXotTmF2YXJybyIsImdpdmVuIjoiSmVzw7pzIEouIiwicGFyc2UtbmFtZXMiOmZhbHNlLCJkcm9wcGluZy1wYXJ0aWNsZSI6IiIsIm5vbi1kcm9wcGluZy1wYXJ0aWNsZSI6IiJ9LHsiZmFtaWx5IjoiR2F5IiwiZ2l2ZW4iOiJBbmEiLCJwYXJzZS1uYW1lcyI6ZmFsc2UsImRyb3BwaW5nLXBhcnRpY2xlIjoiIiwibm9uLWRyb3BwaW5nLXBhcnRpY2xlIjoiIn0seyJmYW1pbHkiOiJDdWVuY2EtRmVybsOhbmRleiIsImdpdmVuIjoiRnJhbmNpc2NvIiwicGFyc2UtbmFtZXMiOmZhbHNlLCJkcm9wcGluZy1wYXJ0aWNsZSI6IiIsIm5vbi1kcm9wcGluZy1wYXJ0aWNsZSI6IiJ9LHsiZmFtaWx5IjoiTMOzcGV6LUJlbG1vbnRlIiwiZ2l2ZW4iOiLDk3NjYXIiLCJwYXJzZS1uYW1lcyI6ZmFsc2UsImRyb3BwaW5nLXBhcnRpY2xlIjoiIiwibm9uLWRyb3BwaW5nLXBhcnRpY2xlIjoiIn0seyJmYW1pbHkiOiJNb3JhbGVzLU9ydMOteiIsImdpdmVuIjoiRXN0aGVyIiwicGFyc2UtbmFtZXMiOmZhbHNlLCJkcm9wcGluZy1wYXJ0aWNsZSI6IiIsIm5vbi1kcm9wcGluZy1wYXJ0aWNsZSI6IiJ9LHsiZmFtaWx5IjoiTMOzcGV6LUNvbnRyZXJhcyIsImdpdmVuIjoiR3JhY2lhIiwicGFyc2UtbmFtZXMiOmZhbHNlLCJkcm9wcGluZy1wYXJ0aWNsZSI6IiIsIm5vbi1kcm9wcGluZy1wYXJ0aWNsZSI6IiJ9LHsiZmFtaWx5IjoiQXJlbGxhbm8iLCJnaXZlbiI6IlJhw7psIiwicGFyc2UtbmFtZXMiOmZhbHNlLCJkcm9wcGluZy1wYXJ0aWNsZSI6IiIsIm5vbi1kcm9wcGluZy1wYXJ0aWNsZSI6IiJ9XSwiY29udGFpbmVyLXRpdGxlIjoiSW50ZXJuYXRpb25hbCBKb3VybmFsIG9mIFBlcmZvcm1hbmNlIEFuYWx5c2lzIGluIFNwb3J0IiwiRE9JIjoiMTAuMTA4MC8yNDc0ODY2OC4yMDIyLjIwNzI1NjEiLCJJU1NOIjoiMTQ3NDgxODUiLCJpc3N1ZWQiOnsiZGF0ZS1wYXJ0cyI6W1syMDIyXV19LCJwYWdlIjoiNDA3LTQyMSIsImFic3RyYWN0IjoiVGhpcyBzdHVkeSBhaW1lZCB0byAxKSBleGFtaW5lIHRoZSBhc3NvY2lhdGlvbnMgYmV0d2VlbiB0d28gc3dpbS1zcGVjaWZpYyBtZWFzdXJlcyBvZiBhbmFlcm9iaWMgcGVyZm9ybWFuY2UgYW5kIGRyeS1sYW5kIHN0cmVuZ3RoLWJhc2VkIHZhcmlhYmxlczsgMikgc3R1ZHkgdGhlIGFzc29jaWF0aW9uIGJldHdlZW4gdGhlIGFmb3JlbWVudGlvbmVkIHZhcmlhYmxlcyB3aXRoIHN3aW1taW5nIHBlcmZvcm1hbmNlIGFuZCBpdHMga2luZW1hdGljczsgMykgYW5hbHlzZSBzZXgtaW5kdWNlZCBkaWZmZXJlbmNlcy4gVHdlbnR5LXRocmVlIHJlZ2lvbmFsLW5hdGlvbmFsIHN3aW1tZXJzIHBlcmZvcm1lZCBmaXZlIGNvdW50ZXJtb3ZlbWVudC1qdW1wcyBhbmQgcHVsbC11cHMsIDUwLW0gZnJvbnQgY3Jhd2wsIHR3byAzMC1zIHRldGhlcmVkLXN3aW1taW5nIHRlc3RzIGF0IDAgYW5kIDEuMTI0IG3Ct3PiiJIxIHdhdGVyIGZsb3cgc3BlZWQuIE1vcmVvdmVyLCAxMCwgMTUsIDIwLCBhbmQgMjUtbSBtYXhpbWFsIGZyb250IGNyYXdsIHdlcmUgcGVyZm9ybWVkIHRvIGRldGVybWluZSBhbmFlcm9iaWMgY3JpdGljYWwgdmVsb2NpdHkgKEFuQ1YpLiBUaGUgQW5DViB3YXMgcG9zaXRpdmVseSBjb3JyZWxhdGVkIHdpdGggdGV0aGVyZWQgc3dpbW1pbmcgdmFyaWFibGVzIGluIGJvdGggY29uZGl0aW9ucyBhbmQgZHJ5LWxhbmQtYmFzZWQgdmFyaWFibGVzIGluIGJvdGggc2V4ZXMgKHDCoDzCoDAuMDUpLiBUZXRoZXJlZC1zd2ltbWluZyB2YXJpYWJsZXMgaW4gYm90aCBjb25kaXRpb25zIHdlcmUgY29ycmVsYXRlZCB3aXRoIHB1bGwtdXBz4oCZIGF2ZXJhZ2UgcHJvcHVsc2l2ZSBmb3JjZSBpbiBtYWxlcyAocMKgPMKgMC4wNSkuIDUwLW0gc3dpbW1pbmcgcGVyZm9ybWFuY2Ugd2FzIHBvc2l0aXZlbHkgYXNzb2NpYXRlZCB3aXRoIEFuQ1YsIHRldGhlcmVkLXN3aW1taW5nIHZhcmlhYmxlcywgY291bnRlcm1vdmVtZW50LWp1bXAgaGVpZ2h0LCBhbmQgcHVsbC11cHPigJkgYXZlcmFnZSBwcm9wdWxzaXZlIGZvcmNlIGZvciBib3RoIHNleGVzIChwwqA8wqAwLjA1KS4gU3Ryb2tlIHJhdGUgKFNSKSB3YXMgcG9zaXRpdmVseSBhc3NvY2lhdGVkIHdpdGggQW5DViBpbiBtYWxlcyBhbmQgZmVtYWxlcyAocMKgPMKgMC4wNSkuIFN0cm9rZSBsZW5ndGggd2FzIGNvcnJlbGF0ZWQgd2l0aCB0ZXRoZXJlZC1zd2ltbWluZyB2YXJpYWJsZXMgaW4gbWFsZXMgKHDCoDzCoDAuMDUpLiBFeGNlcHQgZm9yIFNSLCBtYWxlcyBwcmVzZW50ZWQgaGlnaGVyIHZhbHVlcyB0aGFuIGZlbWFsZXMgKHDCoDzCoDAuMDUpLiBEZXBlbmRpbmcgb24gdGhlIGNvbmRpdGlvbnMgb2YgdGhlaXIgdHJhaW5pbmcgZW52aXJvbm1lbnQsIGNvYWNoZXMgbWlnaHQgdXNlIHRoZSBBbkNWIGFuZCB0ZXRoZXJlZC1zd2ltbWluZyB2YXJpYWJsZXMgYXMgaW50ZXJjaGFuZ2VhYmxlIHRvb2xzIGZvciBldmFsdWF0aW5nIGFuYWVyb2JpYyBwZXJmb3JtYW5jZS4iLCJwdWJsaXNoZXIiOiJSb3V0bGVkZ2UiLCJpc3N1ZSI6IjMiLCJ2b2x1bWUiOiIyMiIsImNvbnRhaW5lci10aXRsZS1zaG9ydCI6IkludCBKIFBlcmZvcm0gQW5hbCBTcG9ydCJ9LCJpc1RlbXBvcmFyeSI6ZmFsc2V9XX0="/>
                <w:id w:val="1808357590"/>
                <w:placeholder>
                  <w:docPart w:val="B724359059306F4B8ADBF9D4441A999D"/>
                </w:placeholder>
              </w:sdtPr>
              <w:sdtContent>
                <w:r w:rsidRPr="00E43AF4">
                  <w:rPr>
                    <w:rFonts w:ascii="Times New Roman" w:eastAsia="Times New Roman" w:hAnsi="Times New Roman" w:cs="Times New Roman"/>
                    <w:color w:val="000000" w:themeColor="text1"/>
                    <w:sz w:val="15"/>
                    <w:szCs w:val="15"/>
                  </w:rPr>
                  <w:t>[30]</w:t>
                </w:r>
              </w:sdtContent>
            </w:sdt>
          </w:p>
        </w:tc>
        <w:tc>
          <w:tcPr>
            <w:tcW w:w="231" w:type="pct"/>
            <w:noWrap/>
            <w:vAlign w:val="center"/>
          </w:tcPr>
          <w:p w14:paraId="13C95267" w14:textId="5D419B62"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noWrap/>
            <w:vAlign w:val="center"/>
          </w:tcPr>
          <w:p w14:paraId="2D6AEE52" w14:textId="38F2E1BC"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A457C67" w14:textId="58CAA8AF"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6C27999" w14:textId="71B63509"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7DBFB7EC" w14:textId="761D96F2"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EFFD4AB" w14:textId="6834CBB4"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78E683A" w14:textId="4C77BA17"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2D417D8C" w14:textId="282AEE4E"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47A1CBB" w14:textId="1204FA09"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1BAD069B" w14:textId="63F8DA9F"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57E32586" w14:textId="5CE7FE2C"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0236EE1" w14:textId="4B0EB3DA"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A61887A" w14:textId="0E16922F"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ABD88E2" w14:textId="12F2BC57"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54393AC4" w14:textId="05300FFB"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32904400" w14:textId="1FE1B068"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7</w:t>
            </w:r>
          </w:p>
        </w:tc>
        <w:tc>
          <w:tcPr>
            <w:tcW w:w="308" w:type="pct"/>
            <w:noWrap/>
            <w:vAlign w:val="center"/>
          </w:tcPr>
          <w:p w14:paraId="638D82D3" w14:textId="7AD08C20"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43.50%</w:t>
            </w:r>
          </w:p>
        </w:tc>
        <w:tc>
          <w:tcPr>
            <w:tcW w:w="347" w:type="pct"/>
            <w:noWrap/>
            <w:vAlign w:val="center"/>
          </w:tcPr>
          <w:p w14:paraId="46E0B5CA" w14:textId="4C58F407"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491507F0" w14:textId="77777777" w:rsidTr="00A76E81">
        <w:trPr>
          <w:trHeight w:val="320"/>
          <w:jc w:val="center"/>
        </w:trPr>
        <w:tc>
          <w:tcPr>
            <w:tcW w:w="583" w:type="pct"/>
            <w:noWrap/>
            <w:vAlign w:val="center"/>
          </w:tcPr>
          <w:p w14:paraId="7623EAFD" w14:textId="0265F742"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proofErr w:type="spellStart"/>
            <w:r w:rsidRPr="00E43AF4">
              <w:rPr>
                <w:rFonts w:ascii="Times New Roman" w:hAnsi="Times New Roman" w:cs="Times New Roman"/>
                <w:color w:val="000000" w:themeColor="text1"/>
                <w:sz w:val="15"/>
                <w:szCs w:val="15"/>
                <w:lang w:val="en-US"/>
              </w:rPr>
              <w:lastRenderedPageBreak/>
              <w:t>Schereven</w:t>
            </w:r>
            <w:proofErr w:type="spellEnd"/>
            <w:r w:rsidRPr="00E43AF4">
              <w:rPr>
                <w:rFonts w:ascii="Times New Roman" w:hAnsi="Times New Roman" w:cs="Times New Roman"/>
                <w:color w:val="000000" w:themeColor="text1"/>
                <w:sz w:val="15"/>
                <w:szCs w:val="15"/>
                <w:lang w:val="en-US"/>
              </w:rPr>
              <w:t xml:space="preserve"> et al.</w:t>
            </w:r>
            <w:sdt>
              <w:sdtPr>
                <w:rPr>
                  <w:rFonts w:ascii="Times New Roman" w:hAnsi="Times New Roman" w:cs="Times New Roman"/>
                  <w:color w:val="000000" w:themeColor="text1"/>
                  <w:sz w:val="15"/>
                  <w:szCs w:val="15"/>
                  <w:lang w:val="en-US"/>
                </w:rPr>
                <w:tag w:val="MENDELEY_CITATION_v3_eyJjaXRhdGlvbklEIjoiTUVOREVMRVlfQ0lUQVRJT05fNTljODE5NTktZDdjNy00N2RiLTk2ZmEtZWRjZWYzYWRhYTQ3IiwicHJvcGVydGllcyI6eyJub3RlSW5kZXgiOjB9LCJpc0VkaXRlZCI6ZmFsc2UsIm1hbnVhbE92ZXJyaWRlIjp7ImlzTWFudWFsbHlPdmVycmlkZGVuIjpmYWxzZSwiY2l0ZXByb2NUZXh0IjoiWzMxXSIsIm1hbnVhbE92ZXJyaWRlVGV4dCI6IiJ9LCJjaXRhdGlvbkl0ZW1zIjpbeyJpZCI6ImE0YmY5OWRhLTM4NWUtMzdhNi05NmM5LTAwNGVlZTBkYWUwZSIsIml0ZW1EYXRhIjp7InR5cGUiOiJhcnRpY2xlLWpvdXJuYWwiLCJpZCI6ImE0YmY5OWRhLTM4NWUtMzdhNi05NmM5LTAwNGVlZTBkYWUwZSIsInRpdGxlIjoiU3ByaW50IFBlcmZvcm1hbmNlIGluIEFybXMtT25seSBGcm9udCBDcmF3bCBTd2ltbWluZyBJcyBTdHJvbmdseSBBc3NvY2lhdGVkIFdpdGggdGhlIFBvd2VyLVRvLURyYWcgUmF0aW8iLCJhdXRob3IiOlt7ImZhbWlseSI6IlNjaHJldmVuIiwiZ2l2ZW4iOiJTYW5kZXIiLCJwYXJzZS1uYW1lcyI6ZmFsc2UsImRyb3BwaW5nLXBhcnRpY2xlIjoiIiwibm9uLWRyb3BwaW5nLXBhcnRpY2xlIjoiIn0seyJmYW1pbHkiOiJTbWVldHMiLCJnaXZlbiI6Ikplcm9lbiBCLkouIiwicGFyc2UtbmFtZXMiOmZhbHNlLCJkcm9wcGluZy1wYXJ0aWNsZSI6IiIsIm5vbi1kcm9wcGluZy1wYXJ0aWNsZSI6IiJ9LHsiZmFtaWx5IjoiQmVlayIsImdpdmVuIjoiUGV0ZXIgSi4iLCJwYXJzZS1uYW1lcyI6ZmFsc2UsImRyb3BwaW5nLXBhcnRpY2xlIjoiIiwibm9uLWRyb3BwaW5nLXBhcnRpY2xlIjoiIn1dLCJjb250YWluZXItdGl0bGUiOiJGcm9udGllcnMgaW4gU3BvcnRzIGFuZCBBY3RpdmUgTGl2aW5nIiwiRE9JIjoiMTAuMzM4OS9mc3Bvci4yMDIyLjc1ODA5NSIsIklTU04iOiIyNjI0OTM2NyIsImlzc3VlZCI6eyJkYXRlLXBhcnRzIjpbWzIwMjIsMywxXV19LCJhYnN0cmFjdCI6IlRvIGRhdGUsIG9wdGltYWwgcHJvcHVsc2lvbiBpbiBzd2ltbWluZyBoYXMgYmVlbiBzdHVkaWVkIHByZWRvbWluYW50bHkgdXNpbmcgcGh5c2ljYWwgb3IgY29tcHV0YXRpb25hbCBtb2RlbHMgb2YgdGhlIGFybSBhbmQgc2VsZG9tIGR1cmluZyByZWFsLWxpZmUgc3dpbW1pbmcuIEluIHRoZSBwcmVzZW50IHN0dWR5IHdlIGV4YW1pbmVkIHRoZSBjb250cmlidXRpb25zIG9mIHNlbGVjdGVkIHBvd2VyLCB0ZWNobmlxdWUgYW5kIGFudGhyb3BvbWV0cmljIG1lYXN1cmVzIG9uIHNwcmludCBwZXJmb3JtYW5jZSBkdXJpbmcgYXJtcy1vbmx5IGZyb250IGNyYXdsIHN3aW1taW5nLiBUbyB0aGlzIGVuZCwgMjUgbWFsZSBhZHVsdCBjb21wZXRpdGl2ZSBzd2ltbWVycywgZXF1aXBwZWQgd2l0aCBtYXJrZXJzIG9uIHRoZWlyIGFybXMgYW5kIGhhbmRzLCBwZXJmb3JtZWQgZm91ciAyNS1tIHNwcmludCB0cmlhbHMsIHdoaWNoIHdlcmUgcmVjb3JkZWQgb24gdmlkZW8uIEZvciB0aGUgZmFzdGVzdCB0cmlhbCBvZiBlYWNoIHN3aW1tZXIsIHdlIGRldGVybWluZWQgdGhlIGF2ZXJhZ2Ugc3dpbSBzcGVlZCBhcyB3ZWxsIGFzIHR3byB0ZWNobmlxdWUgdmFyaWFibGVzOiB0aGUgYXZlcmFnZSBzdHJva2Ugd2lkdGggYW5kIGF2ZXJhZ2UgaG9yaXpvbnRhbCBhY2NlbGVyYXRpb24uIEVhY2ggcGFydGljaXBhbnQgYWxzbyBzd2FtIDEw4oCTMTIgdHJpYWxzIG92ZXIgYSBjdXN0b20tbWFkZSBzeXN0ZW0gZm9yIG1lYXN1cmluZyBhY3RpdmUgZHJhZywgdGhlIE1BRCBzeXN0ZW0uIFNpbmNlIHRoZSBwcm9wZWxsaW5nIGVmZmljaWVuY3kgaXMgMTAwJSB3aGlsZSBzd2ltbWluZyBvdmVyIHRoZSBNQUQgc3lzdGVtLCB0aGUgcG93ZXIgb3V0cHV0IG9mIHRoZSBzd2ltbWVyIGlzIGZ1bGx5IHVzZWQgdG8gb3ZlcmNvbWUgdGhlIGRyYWcgYWN0aW5nIG9uIHRoZSBib2R5LiBUaGUgcmVzdWx0aW5nIHNwZWVkIHRodXMgcmVwcmVzZW50cyB0aGUgcmF0aW8gYmV0d2VlbiBwb3dlciBvdXRwdXQgYW5kIGRyYWcuIFdlIGluY2x1ZGVkIHRoaXMgcG93ZXItdG8tZHJhZyByYXRpbywgdGhlIHBvd2VyIG91dHB1dCBhbmQgdGhlIGRyYWcgY29lZmZpY2llbnQgb2YgdGhlIGZhc3Rlc3QgdHJpYWwgb24gdGhlIE1BRCBzeXN0ZW0gaW4gdGhlIGFuYWx5c2lzLiBGaW5hbGx5LCB0aGUgYm9keSBoZWlnaHQgYW5kIGhhbmQgc3VyZmFjZSBhcmVhIG9mIGVhY2ggc3dpbW1lciB3ZXJlIGRldGVybWluZWQgYXMgYW50aHJvcG9tZXRyaWMgdmFyaWFibGVzLiBBIG1vZGVsIHNlbGVjdGlvbiBwcm9jZWR1cmUgd2FzIGNvbmR1Y3RlZCB0byBwcmVkaWN0IHRoZSBzd2ltIHNwZWVkIGZyb20gdGhlIHR3byB0ZWNobmlxdWUgdmFyaWFibGVzLCB0aHJlZSBwb3dlciB2YXJpYWJsZXMgYW5kIHRoZSB0d28gYW50aHJvcG9tZXRyaWMgdmFyaWFibGVzLiBUaGUgcmF0aW8gYmV0d2VlbiBwb3dlciBvdXRwdXQgYW5kIHRoZSBkcmFnIHdhcyB0aGUgb25seSBzaWduaWZpY2FudCBwcmVkaWN0b3Igb2YgdGhlIG1heGltYWwgc3dpbW1pbmcgc3BlZWQgKHYgPSAwLjg2wrdwb3dlci9kcmFnKS4gVGhlIHZhcmlhdGlvbnMgaW4gdGhpcyByYXRpbyBleHBsYWluZWQgNjUlIG9mIHRoZSB2YXJpYW5jZSBpbiBzd2ltbWluZyBwZXJmb3JtYW5jZS4gVGhpcyBpbmRpY2F0ZXMgdGhhdCBzcHJpbnQgcGVyZm9ybWFuY2UgaW4gYXJtcy1vbmx5IGZyb250IGNyYXdsIHN3aW1taW5nIGlzIHN0cm9uZ2x5IGFzc29jaWF0ZWQgd2l0aCB0aGUgcG93ZXItdG8tZHJhZyByYXRpbyBhbmQgbm90IHdpdGggdGhlIGlzb2xhdGVkIHBvd2VyIHZhcmlhYmxlcyBhbmQgdGhlIGFudGhyb3BvbWV0cmljIGFuZCB0ZWNobmlxdWUgdmFyaWFibGVzIHNlbGVjdGVkIGluIHRoZSBwcmVzZW50IHN0dWR5LiIsInB1Ymxpc2hlciI6IkZyb250aWVycyBNZWRpYSBTLkEuIiwidm9sdW1lIjoiNCIsImNvbnRhaW5lci10aXRsZS1zaG9ydCI6IkZyb250IFNwb3J0cyBBY3QgTGl2aW5nIn0sImlzVGVtcG9yYXJ5IjpmYWxzZX1dfQ=="/>
                <w:id w:val="943650689"/>
                <w:placeholder>
                  <w:docPart w:val="5FF91B4E6066384AAD0A7BE9DADFF5A2"/>
                </w:placeholder>
              </w:sdtPr>
              <w:sdtContent>
                <w:r w:rsidRPr="00E43AF4">
                  <w:rPr>
                    <w:rFonts w:ascii="Times New Roman" w:hAnsi="Times New Roman" w:cs="Times New Roman"/>
                    <w:color w:val="000000" w:themeColor="text1"/>
                    <w:sz w:val="15"/>
                    <w:szCs w:val="15"/>
                    <w:lang w:val="en-US"/>
                  </w:rPr>
                  <w:t>[31]</w:t>
                </w:r>
              </w:sdtContent>
            </w:sdt>
          </w:p>
        </w:tc>
        <w:tc>
          <w:tcPr>
            <w:tcW w:w="231" w:type="pct"/>
            <w:noWrap/>
            <w:vAlign w:val="center"/>
          </w:tcPr>
          <w:p w14:paraId="5AFAF0FB" w14:textId="2D9CA7E7"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67FBBDCC" w14:textId="6DE2218E"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FAD3B89" w14:textId="172E4038"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3D1DD58" w14:textId="646272F1"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55256C5B" w14:textId="2FE07625"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17BAD4C6" w14:textId="5121472D"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581711D" w14:textId="04B46C1B"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1DD66CA" w14:textId="18A40AB9"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25BD1399" w14:textId="683C168C"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1A5A19C" w14:textId="6439F3AA"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2A35C407" w14:textId="1E45B5CC"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BADF8A9" w14:textId="735C224E"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0C296D79" w14:textId="309D0A51"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C597B06" w14:textId="13A18232"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7FD15444" w14:textId="360C778E"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1C9AB2A9" w14:textId="17534FB1"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9</w:t>
            </w:r>
          </w:p>
        </w:tc>
        <w:tc>
          <w:tcPr>
            <w:tcW w:w="308" w:type="pct"/>
            <w:noWrap/>
            <w:vAlign w:val="center"/>
          </w:tcPr>
          <w:p w14:paraId="75C4BDE8" w14:textId="5F0E8640"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6.25%</w:t>
            </w:r>
          </w:p>
        </w:tc>
        <w:tc>
          <w:tcPr>
            <w:tcW w:w="347" w:type="pct"/>
            <w:noWrap/>
            <w:vAlign w:val="center"/>
          </w:tcPr>
          <w:p w14:paraId="17B6562F" w14:textId="252F13BA"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5679272C" w14:textId="77777777" w:rsidTr="00A76E81">
        <w:trPr>
          <w:trHeight w:val="320"/>
          <w:jc w:val="center"/>
        </w:trPr>
        <w:tc>
          <w:tcPr>
            <w:tcW w:w="583" w:type="pct"/>
            <w:noWrap/>
            <w:vAlign w:val="center"/>
          </w:tcPr>
          <w:p w14:paraId="46DE6B3D" w14:textId="5E5DE275"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Siders et al.</w:t>
            </w:r>
            <w:sdt>
              <w:sdtPr>
                <w:rPr>
                  <w:rFonts w:ascii="Times New Roman" w:eastAsia="Times New Roman" w:hAnsi="Times New Roman" w:cs="Times New Roman"/>
                  <w:color w:val="000000" w:themeColor="text1"/>
                  <w:sz w:val="15"/>
                  <w:szCs w:val="15"/>
                </w:rPr>
                <w:tag w:val="MENDELEY_CITATION_v3_eyJjaXRhdGlvbklEIjoiTUVOREVMRVlfQ0lUQVRJT05fMjI0YzY1NGItZGQ4NS00M2MzLTlmYWUtZGRjZGYwZTI5MjAwIiwicHJvcGVydGllcyI6eyJub3RlSW5kZXgiOjB9LCJpc0VkaXRlZCI6ZmFsc2UsIm1hbnVhbE92ZXJyaWRlIjp7ImlzTWFudWFsbHlPdmVycmlkZGVuIjpmYWxzZSwiY2l0ZXByb2NUZXh0IjoiWzMyXSIsIm1hbnVhbE92ZXJyaWRlVGV4dCI6IiJ9LCJjaXRhdGlvbkl0ZW1zIjpbeyJpZCI6ImFjOTQxNDJhLTYwNjktM2FkNC1iY2ZiLWY5ZjE3MDRhM2U0NCIsIml0ZW1EYXRhIjp7InR5cGUiOiJhcnRpY2xlLWpvdXJuYWwiLCJpZCI6ImFjOTQxNDJhLTYwNjktM2FkNC1iY2ZiLWY5ZjE3MDRhM2U0NCIsInRpdGxlIjoiUmVsYXRpb25zaGlwcyBhbW9uZyBzd2ltbWluZyBwZXJmb3JtYW5jZSwgYm9keSBjb21wb3NpdGlvbiBhbmQgc29tYXRvdHlwZSBpbiBjb21wZXRpdGl2ZSBjb2xsZWdpYXRlIHN3aW1tZXJzIiwiYXV0aG9yIjpbeyJmYW1pbHkiOiJTaWRlcnMiLCJnaXZlbiI6IldpaWxpYW0gQS4iLCJwYXJzZS1uYW1lcyI6ZmFsc2UsImRyb3BwaW5nLXBhcnRpY2xlIjoiIiwibm9uLWRyb3BwaW5nLXBhcnRpY2xlIjoiIn0seyJmYW1pbHkiOiJMdWthc2tpIiwiZ2l2ZW4iOiJIZW5yeSBDLiIsInBhcnNlLW5hbWVzIjpmYWxzZSwiZHJvcHBpbmctcGFydGljbGUiOiIiLCJub24tZHJvcHBpbmctcGFydGljbGUiOiIifSx7ImZhbWlseSI6IkJvbG9uY2h1ayIsImdpdmVuIjoiV2lsbGlhbSBXLiIsInBhcnNlLW5hbWVzIjpmYWxzZSwiZHJvcHBpbmctcGFydGljbGUiOiIiLCJub24tZHJvcHBpbmctcGFydGljbGUiOiIifV0sImNvbnRhaW5lci10aXRsZSI6IlRoZSBKb3VybmFsIG9mIFNwb3J0cyBNZWRpY2luZSBhbmQgUGh5c2ljYWwgRml0bmVzcyIsImlzc3VlZCI6eyJkYXRlLXBhcnRzIjpbWzE5OTNdXX0sInBhZ2UiOiIxNjYtMTcxIiwiaXNzdWUiOiIyIiwidm9sdW1lIjoiMzMiLCJjb250YWluZXItdGl0bGUtc2hvcnQiOiJKIFNwb3J0cyBNZWQgUGh5cyBGaXRuZXNzIn0sImlzVGVtcG9yYXJ5IjpmYWxzZX1dfQ=="/>
                <w:id w:val="-1178425226"/>
                <w:placeholder>
                  <w:docPart w:val="B6929CFF357FCA4EA0479EBEBA2E2478"/>
                </w:placeholder>
              </w:sdtPr>
              <w:sdtContent>
                <w:r w:rsidRPr="00E43AF4">
                  <w:rPr>
                    <w:rFonts w:ascii="Times New Roman" w:eastAsia="Times New Roman" w:hAnsi="Times New Roman" w:cs="Times New Roman"/>
                    <w:color w:val="000000" w:themeColor="text1"/>
                    <w:sz w:val="15"/>
                    <w:szCs w:val="15"/>
                  </w:rPr>
                  <w:t>[32]</w:t>
                </w:r>
              </w:sdtContent>
            </w:sdt>
          </w:p>
        </w:tc>
        <w:tc>
          <w:tcPr>
            <w:tcW w:w="231" w:type="pct"/>
            <w:noWrap/>
            <w:vAlign w:val="center"/>
          </w:tcPr>
          <w:p w14:paraId="5DC4CFF6" w14:textId="4B41253C"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noWrap/>
            <w:vAlign w:val="center"/>
          </w:tcPr>
          <w:p w14:paraId="626AF12C" w14:textId="1D3E3C6D"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BB318E6" w14:textId="77A0DBF7"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60CF0951" w14:textId="71237FAC"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1A5597F" w14:textId="79E5EDBB"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F671449" w14:textId="04DE0FB4"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082025E" w14:textId="560D2E1A"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46A1D140" w14:textId="52AE80BF"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8E55CE4" w14:textId="0B8E0F68"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22296C19" w14:textId="63F1D176"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2A24C9AF" w14:textId="4EFD7D0C"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05A06CE" w14:textId="6DB325C0"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8C3EA91" w14:textId="0CBC2247"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0F0AC5CC" w14:textId="287BA415"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B52E606" w14:textId="2A528C80"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264F2F86" w14:textId="3BE4E04B"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8</w:t>
            </w:r>
          </w:p>
        </w:tc>
        <w:tc>
          <w:tcPr>
            <w:tcW w:w="308" w:type="pct"/>
            <w:noWrap/>
            <w:vAlign w:val="center"/>
          </w:tcPr>
          <w:p w14:paraId="46DEFC20" w14:textId="7D867C66" w:rsidR="00314044" w:rsidRPr="00E43AF4" w:rsidRDefault="00297D1A"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0.00%</w:t>
            </w:r>
          </w:p>
        </w:tc>
        <w:tc>
          <w:tcPr>
            <w:tcW w:w="347" w:type="pct"/>
            <w:noWrap/>
            <w:vAlign w:val="center"/>
          </w:tcPr>
          <w:p w14:paraId="737B264C" w14:textId="0B969639"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3720641F" w14:textId="77777777" w:rsidTr="00A76E81">
        <w:trPr>
          <w:trHeight w:val="320"/>
          <w:jc w:val="center"/>
        </w:trPr>
        <w:tc>
          <w:tcPr>
            <w:tcW w:w="583" w:type="pct"/>
            <w:noWrap/>
            <w:vAlign w:val="center"/>
          </w:tcPr>
          <w:p w14:paraId="00E09CAD" w14:textId="04ECB76F"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Silva et al.</w:t>
            </w:r>
            <w:sdt>
              <w:sdtPr>
                <w:rPr>
                  <w:rFonts w:ascii="Times New Roman" w:eastAsia="Times New Roman" w:hAnsi="Times New Roman" w:cs="Times New Roman"/>
                  <w:color w:val="000000" w:themeColor="text1"/>
                  <w:sz w:val="15"/>
                  <w:szCs w:val="15"/>
                  <w:lang w:val="en-US"/>
                </w:rPr>
                <w:tag w:val="MENDELEY_CITATION_v3_eyJjaXRhdGlvbklEIjoiTUVOREVMRVlfQ0lUQVRJT05fYmE1ZWQ4ZDAtYWI4YS00ZWYwLWJmZmQtZmI4NzAyYTFiOThlIiwicHJvcGVydGllcyI6eyJub3RlSW5kZXgiOjB9LCJpc0VkaXRlZCI6ZmFsc2UsIm1hbnVhbE92ZXJyaWRlIjp7ImlzTWFudWFsbHlPdmVycmlkZGVuIjpmYWxzZSwiY2l0ZXByb2NUZXh0IjoiWzMzXSIsIm1hbnVhbE92ZXJyaWRlVGV4dCI6IiJ9LCJjaXRhdGlvbkl0ZW1zIjpbeyJpZCI6ImVjYjRkNjEzLTkyMzYtMzA4Yy04MDcwLWNjM2RjYzIxNzBiOCIsIml0ZW1EYXRhIjp7InR5cGUiOiJhcnRpY2xlLWpvdXJuYWwiLCJpZCI6ImVjYjRkNjEzLTkyMzYtMzA4Yy04MDcwLWNjM2RjYzIxNzBiOCIsInRpdGxlIjoiSW50ZWdyYXRlZCBhbmFseXNpcyBvZiB5b3VuZyBzd2ltbWVyc+KAmSBzcHJpbnQgcGVyZm9ybWFuY2UiLCJhdXRob3IiOlt7ImZhbWlseSI6IlNpbHZhIiwiZ2l2ZW4iOiJBbmEgRi4iLCJwYXJzZS1uYW1lcyI6ZmFsc2UsImRyb3BwaW5nLXBhcnRpY2xlIjoiIiwibm9uLWRyb3BwaW5nLXBhcnRpY2xlIjoiIn0seyJmYW1pbHkiOiJSaWJlaXJvIiwiZ2l2ZW4iOiJKb8OjbyIsInBhcnNlLW5hbWVzIjpmYWxzZSwiZHJvcHBpbmctcGFydGljbGUiOiIiLCJub24tZHJvcHBpbmctcGFydGljbGUiOiIifSx7ImZhbWlseSI6IlZpbGFzLUJvYXMiLCJnaXZlbiI6Ikpvw6NvIFBhdWxvIiwicGFyc2UtbmFtZXMiOmZhbHNlLCJkcm9wcGluZy1wYXJ0aWNsZSI6IiIsIm5vbi1kcm9wcGluZy1wYXJ0aWNsZSI6IiJ9LHsiZmFtaWx5IjoiRmlndWVpcmVkbyIsImdpdmVuIjoiUGVkcm8iLCJwYXJzZS1uYW1lcyI6ZmFsc2UsImRyb3BwaW5nLXBhcnRpY2xlIjoiIiwibm9uLWRyb3BwaW5nLXBhcnRpY2xlIjoiIn0seyJmYW1pbHkiOiJBbHZlcyIsImdpdmVuIjoiRnJhbmNpc2NvIiwicGFyc2UtbmFtZXMiOmZhbHNlLCJkcm9wcGluZy1wYXJ0aWNsZSI6IiIsIm5vbi1kcm9wcGluZy1wYXJ0aWNsZSI6IiJ9LHsiZmFtaWx5IjoiU2VpZmVydCIsImdpdmVuIjoiTHVkb3ZpYyIsInBhcnNlLW5hbWVzIjpmYWxzZSwiZHJvcHBpbmctcGFydGljbGUiOiIiLCJub24tZHJvcHBpbmctcGFydGljbGUiOiIifSx7ImZhbWlseSI6IkZlcm5hbmRlcyIsImdpdmVuIjoiUmljYXJkbyBKLiIsInBhcnNlLW5hbWVzIjpmYWxzZSwiZHJvcHBpbmctcGFydGljbGUiOiIiLCJub24tZHJvcHBpbmctcGFydGljbGUiOiIifV0sImNvbnRhaW5lci10aXRsZSI6Ik1vdG9yIENvbnRyb2wiLCJET0kiOiIxMC4xMTIzL21jLjIwMTgtMDAxNCIsIklTU04iOiIxNTQzMjY5NiIsIlBNSUQiOiIzMDU5OTgwMCIsImlzc3VlZCI6eyJkYXRlLXBhcnRzIjpbWzIwMTldXX0sInBhZ2UiOiIzNTQtMzY0IiwiYWJzdHJhY3QiOiJUbyBhbmFseXplIHlvdW5nIHN3aW1tZXJz4oCZIHBlcmZvcm1hbmNlIHJlZ2FyZGluZyBzZXggYW5kIHNraWxsIGxldmVsLCAyMyBib3lzIGFuZCAyNiBnaXJscyAoMTUuNyDCsSAwLjggYW5kIDE0LjUgwrEgMC44IHllYXJzIG9sZCwgcmVzcGVjdGl2ZWx5KSB3ZXJlIGFzc2Vzc2VkIGZvciBhbnRocm9wb21ldHJ5LCBmbGV4aWJpbGl0eSwgc3RyZW5ndGgsIGRyYWcsIGNvb3JkaW5hdGlvbiwgYW5kIGJpb21lY2hhbmljYWwgdmFyaWFibGVzLiBEdXJpbmcgYSA1MC1tIG1heGltYWwgZnJvbnQtY3Jhd2wgYm91dCwgc2V2ZW4gYWVyaWFsIGFuZCBzaXggdW5kZXJ3YXRlciBRdWFsaXN5cyBjYW1lcmFzIGFzc2Vzc2VkIGtpbmVtYXRpY3MsIGFuZCBhIGxvYWQgY2VsbCB3YXMgdXNlZCB0byBtZWFzdXJlIGRyYWcgKFRlZGVhLCBVbml0ZWQgS2luZ2RvbSkgYW5kIHRldGhlcmVkIHN3aW1taW5nIGZvcmNlLiBBIG11bHRpdmFyaWF0ZSBhbmFseXNpcyBvZiB2YXJpYW5jZSB0ZXN0IChwIDwgLjA1KSBlbmFibGVkIHVzIHRvIG9ic2VydmUgZGlmZmVyZW5jZXMgYmV0d2VlbiBza2lsbCBsZXZlbHMgaW4gc3BlZWQsIHN0cm9rZSBmcmVxdWVuY3ksIHN0cm9rZSBpbmRleCwgYW5kIGludHJhY3ljbGljIHZlbG9jaXR5IHZhcmlhdGlvbnMsIGJ1dCBtb3N0IHJlbGV2YW50IGRpZmZlcmVuY2VzIHdlcmUgbm90aWNlZCB3aGVuIGNvbXBhcmluZyBzZXhlcywgcGFydGljdWxhcmx5IGZvciBhbnRocm8tcG9tZXRyaWNzLCBzaG91bGRlciBmbGV4aWJpbGl0eSwgc3BlZWQsIHN0cm9rZSBmcmVxdWVuY3ksIHN0cm9rZSBsZW5ndGgsIGRyYWcsIG1lY2hhbmljYWwgcG93ZXIsIHBvd2VyIHBlciBzdHJva2UsIGFuZCBtYXhpbWFsIGFuZCBtZWFuIGZvcmNlLiBDb25zaWRlcmluZyB0aGUgaW5jbHVkZWQgdmFyaWFibGVzLCBvbmx5IG1hbGUgc3dpbW1lcnPigJkgcGVyZm9ybWFuY2UgY291bGQgYmUgcHJlZGljdGVkIHRocm91Z2ggbXVsdGlwbGUgbGluZWFyIHJlZ3Jlc3Npb24sIHdpdGggc3Ryb2tlIGluZGV4LCBsZWZ0IHNob3VsZGVyIGZsZXhpb24sIGFuZCBpbnRyYWN5Y2xlIHZlbG9jaXR5IHZhcmlhdGlvbnMgc2hvd2luZyBncmVhdCBpbXBvcnRhbmNlIGluIGFjaGlldmluZyBiZXR0ZXIgcmVzdWx0cy4iLCJwdWJsaXNoZXIiOiJIdW1hbiBLaW5ldGljcyBQdWJsaXNoZXJzIEluYy4iLCJpc3N1ZSI6IjMiLCJ2b2x1bWUiOiIyMyIsImNvbnRhaW5lci10aXRsZS1zaG9ydCI6Ik1vdG9yIENvbnRyb2wifSwiaXNUZW1wb3JhcnkiOmZhbHNlfV19"/>
                <w:id w:val="486213543"/>
                <w:placeholder>
                  <w:docPart w:val="22EFCEC354333949B2A484022F291D1A"/>
                </w:placeholder>
              </w:sdtPr>
              <w:sdtContent>
                <w:r w:rsidRPr="00E43AF4">
                  <w:rPr>
                    <w:rFonts w:ascii="Times New Roman" w:eastAsia="Times New Roman" w:hAnsi="Times New Roman" w:cs="Times New Roman"/>
                    <w:color w:val="000000" w:themeColor="text1"/>
                    <w:sz w:val="15"/>
                    <w:szCs w:val="15"/>
                    <w:lang w:val="en-US"/>
                  </w:rPr>
                  <w:t>[33]</w:t>
                </w:r>
              </w:sdtContent>
            </w:sdt>
          </w:p>
        </w:tc>
        <w:tc>
          <w:tcPr>
            <w:tcW w:w="231" w:type="pct"/>
            <w:noWrap/>
            <w:vAlign w:val="center"/>
          </w:tcPr>
          <w:p w14:paraId="43E75C95" w14:textId="50688C5E"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1DD7A1C4" w14:textId="55DDC3AB"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4658EC7" w14:textId="37A868F0"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723596F" w14:textId="52CE95A7"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222ADBCE" w14:textId="5A501908"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13F37A3" w14:textId="4DDD414A"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1466532" w14:textId="3C1E979D"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14A5081B" w14:textId="7CAB32CE"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1A34BE97" w14:textId="4EC901B2"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748064F8" w14:textId="1052E30F"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vAlign w:val="center"/>
          </w:tcPr>
          <w:p w14:paraId="7CAE6E2F" w14:textId="56DD5E4F"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AC5F716" w14:textId="0577EED2"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7A4E421" w14:textId="0973BDFF"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BD0975B" w14:textId="384C8EEB"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0C4B884E" w14:textId="6C139872"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48B8D0C2" w14:textId="46CC4DC4"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9</w:t>
            </w:r>
          </w:p>
        </w:tc>
        <w:tc>
          <w:tcPr>
            <w:tcW w:w="308" w:type="pct"/>
            <w:noWrap/>
            <w:vAlign w:val="center"/>
          </w:tcPr>
          <w:p w14:paraId="752D73B2" w14:textId="4E2E9934"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6.25%</w:t>
            </w:r>
          </w:p>
        </w:tc>
        <w:tc>
          <w:tcPr>
            <w:tcW w:w="347" w:type="pct"/>
            <w:noWrap/>
            <w:vAlign w:val="center"/>
          </w:tcPr>
          <w:p w14:paraId="6BBC6FF8" w14:textId="1A149626"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780DDC8A" w14:textId="77777777" w:rsidTr="00A76E81">
        <w:trPr>
          <w:trHeight w:val="320"/>
          <w:jc w:val="center"/>
        </w:trPr>
        <w:tc>
          <w:tcPr>
            <w:tcW w:w="583" w:type="pct"/>
            <w:noWrap/>
            <w:vAlign w:val="center"/>
          </w:tcPr>
          <w:p w14:paraId="239EA24A" w14:textId="602FD7B1" w:rsidR="00236E93" w:rsidRPr="00E43AF4" w:rsidRDefault="00314044" w:rsidP="00A76E81">
            <w:pPr>
              <w:spacing w:before="100" w:after="100"/>
              <w:jc w:val="center"/>
              <w:rPr>
                <w:rFonts w:ascii="Times New Roman" w:eastAsia="Times New Roman" w:hAnsi="Times New Roman" w:cs="Times New Roman"/>
                <w:color w:val="000000" w:themeColor="text1"/>
                <w:sz w:val="15"/>
                <w:szCs w:val="15"/>
                <w:lang w:val="en-US"/>
              </w:rPr>
            </w:pPr>
            <w:proofErr w:type="spellStart"/>
            <w:r w:rsidRPr="00E43AF4">
              <w:rPr>
                <w:rFonts w:ascii="Times New Roman" w:eastAsia="Times New Roman" w:hAnsi="Times New Roman" w:cs="Times New Roman"/>
                <w:color w:val="000000" w:themeColor="text1"/>
                <w:sz w:val="15"/>
                <w:szCs w:val="15"/>
                <w:lang w:val="en-US"/>
              </w:rPr>
              <w:t>Simbaña-Escobar</w:t>
            </w:r>
            <w:r w:rsidR="00236E93" w:rsidRPr="00E43AF4">
              <w:rPr>
                <w:rFonts w:ascii="Times New Roman" w:eastAsia="Times New Roman" w:hAnsi="Times New Roman" w:cs="Times New Roman"/>
                <w:color w:val="000000" w:themeColor="text1"/>
                <w:sz w:val="15"/>
                <w:szCs w:val="15"/>
                <w:lang w:val="en-US"/>
              </w:rPr>
              <w:t>ç</w:t>
            </w:r>
            <w:proofErr w:type="spellEnd"/>
          </w:p>
          <w:p w14:paraId="70ADC9CF" w14:textId="26729508"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eastAsia="Times New Roman" w:hAnsi="Times New Roman" w:cs="Times New Roman"/>
                <w:color w:val="000000" w:themeColor="text1"/>
                <w:sz w:val="15"/>
                <w:szCs w:val="15"/>
                <w:lang w:val="en-US"/>
              </w:rPr>
              <w:t>et al.</w:t>
            </w:r>
            <w:sdt>
              <w:sdtPr>
                <w:rPr>
                  <w:rFonts w:ascii="Times New Roman" w:eastAsia="Times New Roman" w:hAnsi="Times New Roman" w:cs="Times New Roman"/>
                  <w:color w:val="000000" w:themeColor="text1"/>
                  <w:sz w:val="15"/>
                  <w:szCs w:val="15"/>
                  <w:lang w:val="en-US"/>
                </w:rPr>
                <w:tag w:val="MENDELEY_CITATION_v3_eyJjaXRhdGlvbklEIjoiTUVOREVMRVlfQ0lUQVRJT05fOTgwZDI4YmQtMGQwZS00NTcxLTg0MjEtNTFmMWEzNjIwZTIzIiwicHJvcGVydGllcyI6eyJub3RlSW5kZXgiOjB9LCJpc0VkaXRlZCI6ZmFsc2UsIm1hbnVhbE92ZXJyaWRlIjp7ImlzTWFudWFsbHlPdmVycmlkZGVuIjpmYWxzZSwiY2l0ZXByb2NUZXh0IjoiWzM0XSIsIm1hbnVhbE92ZXJyaWRlVGV4dCI6IiJ9LCJjaXRhdGlvbkl0ZW1zIjpbeyJpZCI6IjkzNTI3YTNhLTQyNmUtMzEzOC05ZGVjLTZiNWQ2NDA5Y2EzMyIsIml0ZW1EYXRhIjp7InR5cGUiOiJhcnRpY2xlLWpvdXJuYWwiLCJpZCI6IjkzNTI3YTNhLTQyNmUtMzEzOC05ZGVjLTZiNWQ2NDA5Y2EzMyIsInRpdGxlIjoiSW5mbHVlbmNlIG9mIHN0cm9rZSByYXRlIG9uIGNvb3JkaW5hdGlvbiBhbmQgc3ByaW50IHBlcmZvcm1hbmNlIGluIGVsaXRlIG1hbGUgYW5kIGZlbWFsZSBzd2ltbWVycyIsImF1dGhvciI6W3siZmFtaWx5IjoiU2ltYmHDsWEtRXNjb2JhciIsImdpdmVuIjoiRGF2aWQiLCJwYXJzZS1uYW1lcyI6ZmFsc2UsImRyb3BwaW5nLXBhcnRpY2xlIjoiIiwibm9uLWRyb3BwaW5nLXBhcnRpY2xlIjoiIn0seyJmYW1pbHkiOiJIZWxsYXJkIiwiZ2l2ZW4iOiJQaGlsaXBwZSIsInBhcnNlLW5hbWVzIjpmYWxzZSwiZHJvcHBpbmctcGFydGljbGUiOiIiLCJub24tZHJvcHBpbmctcGFydGljbGUiOiIifSx7ImZhbWlseSI6IlNlaWZlcnQiLCJnaXZlbiI6Ikx1ZG92aWMiLCJwYXJzZS1uYW1lcyI6ZmFsc2UsImRyb3BwaW5nLXBhcnRpY2xlIjoiIiwibm9uLWRyb3BwaW5nLXBhcnRpY2xlIjoiIn1dLCJjb250YWluZXItdGl0bGUiOiJTY2FuZGluYXZpYW4gSm91cm5hbCBvZiBNZWRpY2luZSBhbmQgU2NpZW5jZSBpbiBTcG9ydHMiLCJET0kiOiIxMC4xMTExL3Ntcy4xMzc4NiIsIklTU04iOiIxNjAwMDgzOCIsIlBNSUQiOiIzMjczNTY5MiIsImlzc3VlZCI6eyJkYXRlLXBhcnRzIjpbWzIwMjAsMTEsMV1dfSwicGFnZSI6IjIwNzgtMjA5MSIsImFic3RyYWN0IjoiVGhpcyBzdHVkeSBpbnZlc3RpZ2F0ZWQgdGhlIGVmZmVjdHMgb2YgZ2VuZGVyIGFuZCB0aGUgbWFuaXB1bGF0aW9uIG9mIHRoZSBwcmVmZXJyZWQgc3Ryb2tlIHJhdGUgb24gc3dpbW1pbmcgcGVyZm9ybWFuY2UgYW5kIGFybSBjb29yZGluYXRpb24gaW4gZWxpdGUgZnJvbnQgY3Jhd2wgc3dpbW1lcnMuIE5pbmV0ZWVuIHN3aW1tZXJzIHBlcmZvcm1lZCBhIGR1YWwgdGFzaywgdGhhdCBpcywgaW1wb3NlZCBzdHJva2UgcmF0ZSBhbmQgbWF4aW1hbCBzcGVlZC4gVGhleSBzd2FtIG5pbmUgMjUtbSB0cmlhbHMgYXQgbWF4aW1hbCBzcGVlZCB0d2ljZTogb25lIHRyaWFsIGF0IHRoZSBwcmVmZXJlbnRpYWwgc3Ryb2tlIHJhdGUsIG9uZSB0cmlhbCBhdCBtYXhpbWFsIHN0cm9rZSByYXRlIGFuZCBzZXZlbiB0cmlhbHMgYXQgc3Ryb2tlIHJhdGVzIGJldHdlZW4gNDEgYW5kIDU5IGN5Y2xlcy9taW4gaW1wb3NlZCBieSBhbiBBcXVhcGFjZXIuIFN0cm9rZSByYXRlLCBhcm0gc3Ryb2tlIHBoYXNlcywgYW5kIGFybSBjb29yZGluYXRpb24gd2VyZSBjb21wdXRlZCBmcm9tIGFuIGluZXJ0aWFsIG1lYXN1cmVtZW50IHVuaXQgb24gZWFjaCBmb3JlYXJtIGFuZCBvbmUgb24gdGhlIHNhY3J1bS4gVGltZSBvbiB0aGUgMjUtbSB3YXMgcmVjb3JkZWQgdG8gYXNzZXNzIHN3aW1taW5nIHNwZWVkLiBSZXN1bHRzIGluZGljYXRlZCB0aGF0IHRoZSBlcnJvciBiZXR3ZWVuIHRoZSBpbXBvc2VkIGFuZCBwZXJmb3JtZWQgc3Ryb2tlIHJhdGVzIHdhcyBsb3dlc3QgYXQgdGhlIHByZWZlcnJlZCBzdHJva2UgcmF0ZSBmb3Igd29tZW4uIEFuIGluY3JlYXNlIGluIHN0cm9rZSByYXRlIGxlZCB0byBhbiBpbmNyZWFzZSBpbiBzd2ltbWluZyBzcGVlZCBhbmQgdGhlIGluZGV4IG9mIGNvb3JkaW5hdGlvbiwgYnV0IHRoZXNlIGNoYW5nZXMgY291bGQgYmUgaW5mbHVlbmNlZCBieSB0aGUgcHJlZmVycmVkIHN0cm9rZSByYXRlLiBJbmRpdmlkdWFsIGFuYWx5c2lzIHJldmVhbGVkIHRoYXQgc29tZSBzd2ltbWVycyBleGhpYml0ZWQgaGlnaGVyIGZsZXhpYmlsaXR5IChsYXJnZXIgcmFuZ2Ugb2Ygc3Ryb2tlIHJhdGUpIGFyb3VuZCB0aGVpciBwcmVmZXJyZWQgc3Ryb2tlIHJhdGUuIFRoaXMgc3Ryb2tlIHJhdGUgZmxleGliaWxpdHkgYXBwZWFyZWQgbW9yZSBmdW5jdGlvbmFsIGluIHN3aW1tZXJzIHdobyByZWFjaGVkIGhpZ2hlciBzcGVlZHMgd2hlbiBzd2ltbWluZyBhdCB0aGUgbWF4aW1hbCBzdHJva2UgcmF0ZSB0aGFuIGF0IHRoZSBwcmVmZXJyZWQgc3Ryb2tlIHJhdGUuIiwicHVibGlzaGVyIjoiQmxhY2t3ZWxsIE11bmtzZ2FhcmQiLCJpc3N1ZSI6IjExIiwidm9sdW1lIjoiMzAiLCJjb250YWluZXItdGl0bGUtc2hvcnQiOiJTY2FuZCBKIE1lZCBTY2kgU3BvcnRzIn0sImlzVGVtcG9yYXJ5IjpmYWxzZX1dfQ=="/>
                <w:id w:val="1638613389"/>
                <w:placeholder>
                  <w:docPart w:val="A20149178D7CD846A165CA4A9EDEFAA9"/>
                </w:placeholder>
              </w:sdtPr>
              <w:sdtContent>
                <w:r w:rsidRPr="00E43AF4">
                  <w:rPr>
                    <w:rFonts w:ascii="Times New Roman" w:eastAsia="Times New Roman" w:hAnsi="Times New Roman" w:cs="Times New Roman"/>
                    <w:color w:val="000000" w:themeColor="text1"/>
                    <w:sz w:val="15"/>
                    <w:szCs w:val="15"/>
                    <w:lang w:val="en-US"/>
                  </w:rPr>
                  <w:t>[34]</w:t>
                </w:r>
              </w:sdtContent>
            </w:sdt>
          </w:p>
        </w:tc>
        <w:tc>
          <w:tcPr>
            <w:tcW w:w="231" w:type="pct"/>
            <w:noWrap/>
            <w:vAlign w:val="center"/>
          </w:tcPr>
          <w:p w14:paraId="5623EE27" w14:textId="6CB840B2"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3B7433D9" w14:textId="7396E093"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3F5D1F6" w14:textId="7E32679A"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884CB2B" w14:textId="6EBD770E"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97313C0" w14:textId="758D3484"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EC99281" w14:textId="4524A377"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6062BF8" w14:textId="299FDB48"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35D1790C" w14:textId="74AC24D5"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01DA4CA" w14:textId="0B0DEAC1"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C47B4A5" w14:textId="2FF3ACD4"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75EA00EB" w14:textId="048CB2CC"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D32358D" w14:textId="25AD82A8"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A3D3790" w14:textId="4873A40E"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9898B3F" w14:textId="54DD2D53"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CAFB3FF" w14:textId="4420A5C4"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0B991BC0" w14:textId="470DDC66"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0</w:t>
            </w:r>
          </w:p>
        </w:tc>
        <w:tc>
          <w:tcPr>
            <w:tcW w:w="308" w:type="pct"/>
            <w:noWrap/>
            <w:vAlign w:val="center"/>
          </w:tcPr>
          <w:p w14:paraId="0BCA4DA0" w14:textId="7B8532AA"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6.25%</w:t>
            </w:r>
          </w:p>
        </w:tc>
        <w:tc>
          <w:tcPr>
            <w:tcW w:w="347" w:type="pct"/>
            <w:noWrap/>
            <w:vAlign w:val="center"/>
          </w:tcPr>
          <w:p w14:paraId="6B10A16E" w14:textId="22D0DF89"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77909403" w14:textId="77777777" w:rsidTr="00A76E81">
        <w:trPr>
          <w:trHeight w:val="320"/>
          <w:jc w:val="center"/>
        </w:trPr>
        <w:tc>
          <w:tcPr>
            <w:tcW w:w="583" w:type="pct"/>
            <w:noWrap/>
            <w:vAlign w:val="center"/>
          </w:tcPr>
          <w:p w14:paraId="46D28368" w14:textId="4DC3DEAB" w:rsidR="00314044" w:rsidRPr="00E43AF4" w:rsidRDefault="00314044" w:rsidP="00A76E81">
            <w:pPr>
              <w:spacing w:before="100" w:after="100"/>
              <w:jc w:val="center"/>
              <w:rPr>
                <w:rFonts w:ascii="Times New Roman" w:eastAsia="Times New Roman" w:hAnsi="Times New Roman" w:cs="Times New Roman"/>
                <w:color w:val="000000" w:themeColor="text1"/>
                <w:sz w:val="15"/>
                <w:szCs w:val="15"/>
                <w:lang w:val="en-US"/>
              </w:rPr>
            </w:pPr>
            <w:proofErr w:type="spellStart"/>
            <w:r w:rsidRPr="00E43AF4">
              <w:rPr>
                <w:rFonts w:ascii="Times New Roman" w:eastAsia="Times New Roman" w:hAnsi="Times New Roman" w:cs="Times New Roman"/>
                <w:color w:val="000000" w:themeColor="text1"/>
                <w:sz w:val="15"/>
                <w:szCs w:val="15"/>
                <w:lang w:val="en-US"/>
              </w:rPr>
              <w:t>Strzała</w:t>
            </w:r>
            <w:proofErr w:type="spellEnd"/>
            <w:r w:rsidRPr="00E43AF4">
              <w:rPr>
                <w:rFonts w:ascii="Times New Roman" w:eastAsia="Times New Roman" w:hAnsi="Times New Roman" w:cs="Times New Roman"/>
                <w:color w:val="000000" w:themeColor="text1"/>
                <w:sz w:val="15"/>
                <w:szCs w:val="15"/>
                <w:lang w:val="en-US"/>
              </w:rPr>
              <w:t xml:space="preserve"> et al.</w:t>
            </w:r>
            <w:sdt>
              <w:sdtPr>
                <w:rPr>
                  <w:rFonts w:ascii="Times New Roman" w:eastAsia="Times New Roman" w:hAnsi="Times New Roman" w:cs="Times New Roman"/>
                  <w:color w:val="000000" w:themeColor="text1"/>
                  <w:sz w:val="15"/>
                  <w:szCs w:val="15"/>
                  <w:lang w:val="en-US"/>
                </w:rPr>
                <w:tag w:val="MENDELEY_CITATION_v3_eyJjaXRhdGlvbklEIjoiTUVOREVMRVlfQ0lUQVRJT05fMDI2ZDdlZTYtYWNhMi00ZWI2LWE5NzctNmQ2ZmRmYjQ4YmVhIiwicHJvcGVydGllcyI6eyJub3RlSW5kZXgiOjB9LCJpc0VkaXRlZCI6ZmFsc2UsIm1hbnVhbE92ZXJyaWRlIjp7ImlzTWFudWFsbHlPdmVycmlkZGVuIjpmYWxzZSwiY2l0ZXByb2NUZXh0IjoiWzM1XSIsIm1hbnVhbE92ZXJyaWRlVGV4dCI6IiJ9LCJjaXRhdGlvbkl0ZW1zIjpbeyJpZCI6IjNkNzZkOTMwLWJjOTYtM2ZiZS05YWEzLTRhYWQ1NzUxOWNhNiIsIml0ZW1EYXRhIjp7InR5cGUiOiJhcnRpY2xlLWpvdXJuYWwiLCJpZCI6IjNkNzZkOTMwLWJjOTYtM2ZiZS05YWEzLTRhYWQ1NzUxOWNhNiIsInRpdGxlIjoiQnV0dGVyZmx5IFNwcmludCBTd2ltbWluZyBUZWNobmlxdWUsIEFuYWx5c2lzIG9mIFNvbWF0aWMgYW5kIFNwYXRpYWwtVGVtcG9yYWwgQ29vcmRpbmF0aW9uIFZhcmlhYmxlcyIsImF1dGhvciI6W3siZmFtaWx5IjoiU3RyemHFgmEiLCJnaXZlbiI6Ik1hcmVrIiwicGFyc2UtbmFtZXMiOmZhbHNlLCJkcm9wcGluZy1wYXJ0aWNsZSI6IiIsIm5vbi1kcm9wcGluZy1wYXJ0aWNsZSI6IiJ9LHsiZmFtaWx5IjoiU3RhbnVsYSIsImdpdmVuIjoiQXJrYWRpdXN6IiwicGFyc2UtbmFtZXMiOmZhbHNlLCJkcm9wcGluZy1wYXJ0aWNsZSI6IiIsIm5vbi1kcm9wcGluZy1wYXJ0aWNsZSI6IiJ9LHsiZmFtaWx5IjoiS3LIqXphxYJlayIsImdpdmVuIjoiUGlvdHIiLCJwYXJzZS1uYW1lcyI6ZmFsc2UsImRyb3BwaW5nLXBhcnRpY2xlIjoiIiwibm9uLWRyb3BwaW5nLXBhcnRpY2xlIjoiIn0seyJmYW1pbHkiOiJPc3Ryb3dza2kiLCJnaXZlbiI6IkFuZHJ6ZWoiLCJwYXJzZS1uYW1lcyI6ZmFsc2UsImRyb3BwaW5nLXBhcnRpY2xlIjoiIiwibm9uLWRyb3BwaW5nLXBhcnRpY2xlIjoiIn0seyJmYW1pbHkiOiJLYWNhIiwiZ2l2ZW4iOiJNYXJjaW4iLCJwYXJzZS1uYW1lcyI6ZmFsc2UsImRyb3BwaW5nLXBhcnRpY2xlIjoiIiwibm9uLWRyb3BwaW5nLXBhcnRpY2xlIjoiIn0seyJmYW1pbHkiOiJHxYLEhWIiLCJnaXZlbiI6IkdyemVnb3J6IiwicGFyc2UtbmFtZXMiOmZhbHNlLCJkcm9wcGluZy1wYXJ0aWNsZSI6IiIsIm5vbi1kcm9wcGluZy1wYXJ0aWNsZSI6IiJ9XSwiY29udGFpbmVyLXRpdGxlIjoiSm91cm5hbCBvZiBIdW1hbiBLaW5ldGljcyIsIkRPSSI6IjEwLjE1MTUvaHVraW4tMjAxNy0wMDg5IiwiSVNTTiI6IjE4OTk3NTYyIiwiaXNzdWVkIjp7ImRhdGUtcGFydHMiOltbMjAxNywxMiwyOF1dfSwicGFnZSI6IjUxLTYyIiwiYWJzdHJhY3QiOiJUaGUgYWltIG9mIHRoaXMgc3R1ZHkgd2FzIHRvIGludmVzdGlnYXRlIHNvbWF0aWMgcHJvcGVydGllcyBhbmQgZm9yY2UgcHJvZHVjdGlvbiBvZiBsZWcgZXh0ZW5zb3IgbXVzY2xlcyBtZWFzdXJlZCBpbiB0aGUgY291bnRlcm1vdmVtZW50IGp1bXAgdGVzdCAoQ01KKSwgYXMgd2VsbCBhcyB0byBhbmFseXNlIGtpbmVtYXRpYyB2YXJpYWJsZXMgb2Ygc3ByaW50IHN1cmZhY2UgYnV0dGVyZmx5IHN3aW1taW5nLiBUaGlydHktZm91ciBtYWxlIGNvbXBldGl0aXZlIHN3aW1tZXJzIHdlcmUgcmVjcnVpdGVkIHdpdGggYW4gYXZlcmFnZSBhZ2Ugb2YgMTkuMyDCsSAxLjgzIHllYXJzLiBUaGVpciBhdmVyYWdlIGJvZHkgaGVpZ2h0IChCSCkgd2FzIDE4My43IMKxIDUuOTMgY20sIGJvZHkgZmF0IGNvbnRlbnQgMTAuOCDCsSAyLjY0JSBhbmQgYm9keSBtYXNzIChCTSkgNzguMyDCsSA1LjAga2cuIExlbmd0aCBtZWFzdXJlbWVudHMgb2YgcGFydGljdWxhciBib2R5IHNlZ21lbnRzIHdlcmUgdGFrZW4gYW5kIGEgY291bnRlciBtb3ZlbWVudCBqdW1wIChDTUopIGFzIHdlbGwgYXMgYW4gYWxsLW91dCA1MCBtIGJ1dHRlcmZseSBzcGVlZCB0ZXN0IHdlcmUgY29tcGxldGVkLiBUaGUgdW5kZXJ3YXRlciBtb3ZlbWVudHMgb2YgdGhlIHN3aW1tZXJzJyBib2RpZXMgd2VyZSByZWNvcmRlZCB3aXRoIGEgZGlnaXRhbCBjYW1lcmEgcHJvdmlkaW5nIHNpZGUtc2hvdHMuIFdlIHJlZ2lzdGVyZWQgYSBzaWduaWZpY2FudCByZWxhdGlvbnNoaXAgYmV0d2VlbiBib2R5IG1hc3MgKHIgPSAwLjQ2KSwgbGVhbiBib2R5IG1hc3MgKHIgPSAwLjQ4KSBhbmQgc3ByaW50IHN1cmZhY2UgYnV0dGVyZmx5IHN3aW1taW5nIChWU0JGKS4gVGhlIGFuYWVyb2JpYyBwb3dlciBtZWFzdXJlZCBpbiB0aGUgQ01KIHRlc3QsIHRvdGFsIGJvZHkgbGVuZ3RoIChUQkwpIGFzIHdlbGwgYXMgdXBwZXIgYW5kIGxvd2VyIGV4dHJlbWl0eSBsZW5ndGggaW5kaWNlcyBkaWQgbm90IGluZmx1ZW5jZSBzd2ltbWluZyBzcGVlZCBzaWduaWZpY2FudGx5LiBUaGUgdGVtcG9yYWwgZW50cnkta2ljayBpbmRleCAodGhlIHRpbWUgcmF0aW8gYmV0d2VlbiB0aGUgZmlyc3Qga2ljayBhbmQgYXJtIGVudHJ5KSBzaWduaWZpY2FudGx5IGluZmx1ZW5jZWQgVlNCRiAociA9IC0wLjQ1KS4gU2ltaWxhcmx5LCBtZWRpdW0gcG93ZXIgb2YgdGhlIGNvZWZmaWNpZW50IHdhcyBpbmRpY2F0ZWQgYmV0d2VlbiBhKSBzdHJva2UgcmF0ZSBraW5lbWF0aWNzIChTUiksIGIpIGR1cmF0aW9uIG9mIHRoZSBmaXJzdCBsZWcga2ljayAoTFAxKSwgYykgYWlyIHBoYXNlIGR1cmF0aW9uIG9mIGFybSByZWNvdmVyeSAoRmx5LWFybSksIGFuZCBWU0JGIChyID0gMC40MDsgciA9IDAuNDAgYW5kIHIgPSAwLjQxLCByZXNwZWN0aXZlbHkpLiBUaGUgZW50cnkta2ljayB0ZW1wb3JhbCBpbmRleCBzaG93ZWQgdGhhdCwgaW4gdGhlIGJ1dHRlcmZseSBjeWNsZSwgYW4gYXBwcm9wcmlhdGVseSBlYXJseSBleGVjdXRlZCBpbml0aWFsIGtpY2sgd2hlbiBjb21wYXJlZCB0byBhcm0gZW50cnkgd2FzIGFzc29jaWF0ZWQgd2l0aCBhIGxvbmdlciBhcm0gcHJvcHVsc2lvbiBwaGFzZSwgd2hpY2ggaW4gdHVybiB3YXMgYXNzb2NpYXRlZCB3aXRoIG1pbmltaXppbmcgcmVzaXN0aXZlIGdsaWRpbmcgcGhhc2VzIGFuZCBlbmFibGVkIHJlbGF0aXZlbHkgbG9uZ2VyIGFuZCBsZXNzIHJlc2lzdGl2ZSBhaXIgYXJtIHJlY292ZXJ5IChoaWdoZXIgdmFsdWUgb2YgdGhlIGZseS1hcm0gaW5kZXgpLiBUaGUgaGlnaGVyIHZhbHVlIG9mIFNSIGtpbmVtYXRpYyB3YXMgYW5vdGhlciBpbXBvcnRhbnQgZWxlbWVudCBvZiB0aGUgYmVzdCBidXR0ZXJmbHkgcmVzdWx0cyBpbiB0aGlzIHN0dWR5LiIsInB1Ymxpc2hlciI6IlBvbGlzaCBBY2FkZW15IG9mIFNjaWVuY2UsIENvbW1pdHRlZSBvZiBQaHlzaWNhbCBDdWx0dXJlIiwiaXNzdWUiOiIxIiwidm9sdW1lIjoiNjAiLCJjb250YWluZXItdGl0bGUtc2hvcnQiOiJKIEh1bSBLaW5ldCJ9LCJpc1RlbXBvcmFyeSI6ZmFsc2V9XX0="/>
                <w:id w:val="-1891409182"/>
                <w:placeholder>
                  <w:docPart w:val="500CFD452559684D943486A5D962C968"/>
                </w:placeholder>
              </w:sdtPr>
              <w:sdtContent>
                <w:r w:rsidRPr="00E43AF4">
                  <w:rPr>
                    <w:rFonts w:ascii="Times New Roman" w:eastAsia="Times New Roman" w:hAnsi="Times New Roman" w:cs="Times New Roman"/>
                    <w:color w:val="000000" w:themeColor="text1"/>
                    <w:sz w:val="15"/>
                    <w:szCs w:val="15"/>
                    <w:lang w:val="en-US"/>
                  </w:rPr>
                  <w:t>[35]</w:t>
                </w:r>
              </w:sdtContent>
            </w:sdt>
          </w:p>
        </w:tc>
        <w:tc>
          <w:tcPr>
            <w:tcW w:w="231" w:type="pct"/>
            <w:noWrap/>
            <w:vAlign w:val="center"/>
          </w:tcPr>
          <w:p w14:paraId="15080E91" w14:textId="3FF59952"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712385B9" w14:textId="4C07B87A"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ACDFB1F" w14:textId="5F3D0A6B"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4B27CA46" w14:textId="43C58C81"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5087BC91" w14:textId="0CABFE58"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0259D80D" w14:textId="3D492267"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4BC2283D" w14:textId="39B9983E"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728E8ADE" w14:textId="20125FA9"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61726E44" w14:textId="7BECA7C3"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7DFD1E0F" w14:textId="40ECEE15"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72773336" w14:textId="5C767A69"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61F491EE" w14:textId="484305BB"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E8F4647" w14:textId="4E3FACE0"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5988046F" w14:textId="7BD7F453"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521EECB7" w14:textId="26C50406"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076C12E2" w14:textId="6F3814FF"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6</w:t>
            </w:r>
          </w:p>
        </w:tc>
        <w:tc>
          <w:tcPr>
            <w:tcW w:w="308" w:type="pct"/>
            <w:noWrap/>
            <w:vAlign w:val="center"/>
          </w:tcPr>
          <w:p w14:paraId="581D18E1" w14:textId="299E6CCA"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37.50%</w:t>
            </w:r>
          </w:p>
        </w:tc>
        <w:tc>
          <w:tcPr>
            <w:tcW w:w="347" w:type="pct"/>
            <w:noWrap/>
            <w:vAlign w:val="center"/>
          </w:tcPr>
          <w:p w14:paraId="6F505317" w14:textId="2B0DCED7"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02057C9E" w14:textId="77777777" w:rsidTr="00A76E81">
        <w:trPr>
          <w:trHeight w:val="320"/>
          <w:jc w:val="center"/>
        </w:trPr>
        <w:tc>
          <w:tcPr>
            <w:tcW w:w="583" w:type="pct"/>
            <w:noWrap/>
            <w:vAlign w:val="center"/>
          </w:tcPr>
          <w:p w14:paraId="008B1E45" w14:textId="430FB155" w:rsidR="00314044" w:rsidRPr="00E43AF4" w:rsidRDefault="00314044" w:rsidP="00A76E81">
            <w:pPr>
              <w:spacing w:before="100" w:after="100"/>
              <w:jc w:val="center"/>
              <w:rPr>
                <w:rFonts w:ascii="Times New Roman" w:eastAsia="Times New Roman" w:hAnsi="Times New Roman" w:cs="Times New Roman"/>
                <w:color w:val="000000" w:themeColor="text1"/>
                <w:sz w:val="15"/>
                <w:szCs w:val="15"/>
                <w:lang w:val="en-US"/>
              </w:rPr>
            </w:pPr>
            <w:proofErr w:type="spellStart"/>
            <w:r w:rsidRPr="00E43AF4">
              <w:rPr>
                <w:rFonts w:ascii="Times New Roman" w:eastAsia="Times New Roman" w:hAnsi="Times New Roman" w:cs="Times New Roman"/>
                <w:color w:val="000000" w:themeColor="text1"/>
                <w:sz w:val="15"/>
                <w:szCs w:val="15"/>
                <w:lang w:val="en-US"/>
              </w:rPr>
              <w:t>Strzała</w:t>
            </w:r>
            <w:proofErr w:type="spellEnd"/>
            <w:r w:rsidRPr="00E43AF4">
              <w:rPr>
                <w:rFonts w:ascii="Times New Roman" w:eastAsia="Times New Roman" w:hAnsi="Times New Roman" w:cs="Times New Roman"/>
                <w:color w:val="000000" w:themeColor="text1"/>
                <w:sz w:val="15"/>
                <w:szCs w:val="15"/>
                <w:lang w:val="en-US"/>
              </w:rPr>
              <w:t xml:space="preserve"> et al.</w:t>
            </w:r>
            <w:sdt>
              <w:sdtPr>
                <w:rPr>
                  <w:rFonts w:ascii="Times New Roman" w:eastAsia="Times New Roman" w:hAnsi="Times New Roman" w:cs="Times New Roman"/>
                  <w:color w:val="000000" w:themeColor="text1"/>
                  <w:sz w:val="15"/>
                  <w:szCs w:val="15"/>
                  <w:lang w:val="en-US"/>
                </w:rPr>
                <w:tag w:val="MENDELEY_CITATION_v3_eyJjaXRhdGlvbklEIjoiTUVOREVMRVlfQ0lUQVRJT05fZmRiNGFhYWYtZmFhNi00YTFiLTlmNDItNTgxYmY0YzhmNmIwIiwicHJvcGVydGllcyI6eyJub3RlSW5kZXgiOjB9LCJpc0VkaXRlZCI6ZmFsc2UsIm1hbnVhbE92ZXJyaWRlIjp7ImlzTWFudWFsbHlPdmVycmlkZGVuIjpmYWxzZSwiY2l0ZXByb2NUZXh0IjoiWzM2XSIsIm1hbnVhbE92ZXJyaWRlVGV4dCI6IiJ9LCJjaXRhdGlvbkl0ZW1zIjpbeyJpZCI6IjdhNWYwMzY4LThlNjMtMzU3NS04ZWRkLTM5OTE5MWQ0OTQ3ZiIsIml0ZW1EYXRhIjp7InR5cGUiOiJhcnRpY2xlLWpvdXJuYWwiLCJpZCI6IjdhNWYwMzY4LThlNjMtMzU3NS04ZWRkLTM5OTE5MWQ0OTQ3ZiIsInRpdGxlIjoiQm9keSBjb21wb3NpdGlvbiBhbmQgc3BlY2lmaWMgYW5kIGdlbmVyYWwgc3RyZW5ndGggaW5kaWNlcyBhcyBwcmVkaWN0b3JzIG9mIDEwMC1tIGZyb250IGNyYXdsIHBlcmZvcm1hbmNlIiwiYXV0aG9yIjpbeyJmYW1pbHkiOiJTdHJ6YcWCYSIsImdpdmVuIjoiTWFyZWsiLCJwYXJzZS1uYW1lcyI6ZmFsc2UsImRyb3BwaW5nLXBhcnRpY2xlIjoiIiwibm9uLWRyb3BwaW5nLXBhcnRpY2xlIjoiIn0seyJmYW1pbHkiOiJTdGFudWxhIiwiZ2l2ZW4iOiJBcmthZGl1c3oiLCJwYXJzZS1uYW1lcyI6ZmFsc2UsImRyb3BwaW5nLXBhcnRpY2xlIjoiIiwibm9uLWRyb3BwaW5nLXBhcnRpY2xlIjoiIn0seyJmYW1pbHkiOiJLcsSZxbxhxYJlayIsImdpdmVuIjoiUGlvdHIiLCJwYXJzZS1uYW1lcyI6ZmFsc2UsImRyb3BwaW5nLXBhcnRpY2xlIjoiIiwibm9uLWRyb3BwaW5nLXBhcnRpY2xlIjoiIn0seyJmYW1pbHkiOiJTYWRvd3NraSIsImdpdmVuIjoiV29qY2llY2giLCJwYXJzZS1uYW1lcyI6ZmFsc2UsImRyb3BwaW5nLXBhcnRpY2xlIjoiIiwibm9uLWRyb3BwaW5nLXBhcnRpY2xlIjoiIn0seyJmYW1pbHkiOiJXaWxrIiwiZ2l2ZW4iOiJSb2JlcnQiLCJwYXJzZS1uYW1lcyI6ZmFsc2UsImRyb3BwaW5nLXBhcnRpY2xlIjoiIiwibm9uLWRyb3BwaW5nLXBhcnRpY2xlIjoiIn0seyJmYW1pbHkiOiJQYcWCa2EiLCJnaXZlbiI6IlRvbWFzeiIsInBhcnNlLW5hbWVzIjpmYWxzZSwiZHJvcHBpbmctcGFydGljbGUiOiIiLCJub24tZHJvcHBpbmctcGFydGljbGUiOiIifSx7ImZhbWlseSI6IlNva2/Fgm93c2tpIiwiZ2l2ZW4iOiJLYW1pbCIsInBhcnNlLW5hbWVzIjpmYWxzZSwiZHJvcHBpbmctcGFydGljbGUiOiIiLCJub24tZHJvcHBpbmctcGFydGljbGUiOiIifSx7ImZhbWlseSI6IlJhZGVja2ktUGF3bGlrIiwiZ2l2ZW4iOiJBcnR1ciIsInBhcnNlLW5hbWVzIjpmYWxzZSwiZHJvcHBpbmctcGFydGljbGUiOiIiLCJub24tZHJvcHBpbmctcGFydGljbGUiOiIifV0sImNvbnRhaW5lci10aXRsZSI6IkFjdGEgb2YgYmlvZW5naW5lZXJpbmcgYW5kIGJpb21lY2hhbmljcyIsIkRPSSI6IjEwLjM3MTkwL0FCQi0wMTY2NS0yMDIwLTAyIiwiSVNTTiI6IjE1MDk0MDlYIiwiUE1JRCI6IjM0ODQ2MDExIiwiaXNzdWVkIjp7ImRhdGUtcGFydHMiOltbMjAyMF1dfSwicGFnZSI6IjUxLTYwIiwiYWJzdHJhY3QiOiJQVVJQT1NFOiBUaGUgcHVycG9zZSBvZiB0aGlzIHJlc2VhcmNoIHdhcyB0byBleGFtaW5lIHRoZSBpbXBhY3Qgb2YgYm9keSBjb21wb3NpdGlvbiBvbiB0aGUgYW5hZXJvYmljIGFiaWxpdHkgdG8gZ2VuZXJhdGUgc3RyZW5ndGggYW5kIHBvd2VyIHByb2R1Y2VkIHNlcGFyYXRlbHkgYnkgdXBwZXIgYW5kIGxvd2VyIGxpbWJzIGR1cmluZyBkcnktbGFuZCBhbmQgaW4td2F0ZXIgKHByb3B1bHNpb24gZm9yY2UpIHRlc3RzLiBGdXJ0aGVyIGV4YW1pbmF0aW9uIGluY2x1ZGVkIHRoZSBpbmZsdWVuY2Ugb2YgYWxsIGdhdGhlcmVkIGFuYWVyb2JpYyBzdHJlbmd0aCBpbmRpY2VzIG9uIHRoZSByZXN1bHRzIG9mIDEwMC1tIGZyb250IGNyYXdsIHJhY2UuIE1FVEhPRFM6IFRoZSBzdHVkeSBpbnZvbHZlZCAyNiBtYWxlIHN3aW1tZXJzIChhZ2U6IDE5LjggwrEgMi40OCB5ZWFycykuIEZhdC1mcmVlIG1hc3MsIHRvdGFsIGJvZHkgd2F0ZXIgYW5kIG11c2NsZSBtYXNzIG9mIGFybXMsIGxlZ3MsIGFuZCB0cnVuayB3ZXJlIG1lYXN1cmVkLiBEcnktbGFuZCBhdmVyYWdlIHdvcmssIG1heGltYWwgcG93ZXIgZ2VuZXJhdGVkIGluIDQwLXNlY29uZCBhcm0tY3JhbmtpbmcgdGVzdCwgYW5kIHdvcmsgZ2VuZXJhdGVkIGluIDIwIGNvdW50ZXJtb3ZlbWVudCBqdW1wcyB3ZXJlIGV2YWx1YXRlZC4gVGhlIGZvcmNlcyBnZW5lcmF0ZWQgc2VwYXJhdGVseSBieSBhcm1zIGFuZCBsZWdzIHdlcmUgYXNzZXNzZWQgZHVyaW5nIDQwLXNlY29uZCB0ZXRoZXJlZCBzd2ltbWluZy4gQWxsIGluZGljZXMgb2YgYm9keSBjb21wb3NpdGlvbiB3ZXJlIGZvdW5kIHN0cm9uZ2x5IGNvcnJlbGF0ZWQgd2l0aCBpbmRpY2VzIG9mIGF2ZXJhZ2Ugd29yayBhbmQgbWF4aW1hbCBwb3dlciBnZW5lcmF0ZWQgYnkgYXJtcyBhbmQgbGVncyBpbiBkcnlsYW5kIHRlc3RzLiBSRVNVTFRTOiBNdXNjbGUgbWFzcyBvZiBhcm1zIGFuZCB0cnVuayBtb2RlcmF0ZWx5IGFuZCBzdHJvbmdseSAociA9IDAuNDQtMC42NCkgaW5mbHVlbmNlZCB0aGUgZm9yY2UgZ2VuZXJhdGVkIGJ5IGFybXMgaW4gdGV0aGVyZWQgc3dpbW1pbmcuIFRoZXJlIHdhcyBubyBzaWduaWZpY2FuY2UgaW4gdGhlIHJlbGF0aW9uc2hpcCBvZiBsZWcgbXVzY2xlIG1hc3MgYW5kIGZvcmNlIGdlbmVyYXRlZCBieSBsZWdzIGluIHRldGhlcmVkIHN3aW1taW5nLiBTaWduaWZpY2FudCByZWxhdGlvbnNoaXBzIHdlcmUgb2JzZXJ2ZWQgYmV0d2VlbiB0aGUgcmVzdWx0cyBvZiB0aGUgMTAwLW0gZnJvbnQgY3Jhd2wgYW5kIHRoZSBtdXNjbGUgbWFzcyBvZiB0aGUgYXJtcywgdHJ1bmssIGxlZ3MsIGFzIHdlbGwgYXMgdGhlIGF2ZXJhZ2Ugd29yayBhbmQgbWF4aW1hbCBwb3dlciBpbiB0aGUgYXJtLWNyYW5raW5nIHRlc3QgKHI6IDAuMzktMC41NCkuIFRoZSBhdmVyYWdlIGltcHVsc2Ugb2YgYXJtIGZvcmNlIGFuZCBtYXhpbWFsIGxlZyBmb3JjZSBpbiB0ZXRoZXJlZCBzd2ltbWluZyBtb2RlcmF0ZWx5IGFuZCBzaWduaWZpY2FudGx5IGNvcnJlbGF0ZWQgd2l0aCAxMDAtbSBzd2ltbWluZyByZXN1bHRzLiBDT05DTFVTSU9OUzogVGhlIHN0dWR5IGNvbmNsdWRlcyB0aGUgcmVsZXZhbmNlIG9mIGRldmVsb3BpbmcgbXVzY2xlIG1hc3MgYmFsYW5jZWQgdG8gdGhlIGJvZHkgc2l6ZSwgd2hpY2ggaXMgaW52b2x2ZWQgaW4gcHJvcHVsc2lvbiBmb3JjZSBwcm9kdWN0aW9uIGluIHNwcmludCBmcm9udCBjcmF3bCBzd2ltbWluZy4iLCJwdWJsaXNoZXIiOiJOTE0gKE1lZGxpbmUpIiwiaXNzdWUiOiI0Iiwidm9sdW1lIjoiMjIiLCJjb250YWluZXItdGl0bGUtc2hvcnQiOiJBY3RhIEJpb2VuZyBCaW9tZWNoIn0sImlzVGVtcG9yYXJ5IjpmYWxzZX1dfQ=="/>
                <w:id w:val="1974560106"/>
                <w:placeholder>
                  <w:docPart w:val="8AA9D6ACF837CA4688904FDA6B04336A"/>
                </w:placeholder>
              </w:sdtPr>
              <w:sdtContent>
                <w:r w:rsidRPr="00E43AF4">
                  <w:rPr>
                    <w:rFonts w:ascii="Times New Roman" w:eastAsia="Times New Roman" w:hAnsi="Times New Roman" w:cs="Times New Roman"/>
                    <w:color w:val="000000" w:themeColor="text1"/>
                    <w:sz w:val="15"/>
                    <w:szCs w:val="15"/>
                    <w:lang w:val="en-US"/>
                  </w:rPr>
                  <w:t>[36]</w:t>
                </w:r>
              </w:sdtContent>
            </w:sdt>
          </w:p>
        </w:tc>
        <w:tc>
          <w:tcPr>
            <w:tcW w:w="231" w:type="pct"/>
            <w:noWrap/>
            <w:vAlign w:val="center"/>
          </w:tcPr>
          <w:p w14:paraId="7414F52F" w14:textId="3DC056A7"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630F0E26" w14:textId="16C91345"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39EB9C5" w14:textId="3AF5064C"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B499EF9" w14:textId="64FF6F58"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22647938" w14:textId="365F65BA"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38B2D1E" w14:textId="07198231"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0D4E8E3A" w14:textId="60AA79AD"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19B2EEA3" w14:textId="4E78E3B1"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00799319" w14:textId="451973EB"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530CDC2E" w14:textId="7C80DD3A"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2F67B019" w14:textId="0BA8402A"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7DB76CA" w14:textId="50B24D45"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968F6B3" w14:textId="634B2AE1"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4ACD30A1" w14:textId="55B8D945"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3CCF7737" w14:textId="2F741C9C"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7E1D53F1" w14:textId="147A5FC5"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9</w:t>
            </w:r>
          </w:p>
        </w:tc>
        <w:tc>
          <w:tcPr>
            <w:tcW w:w="308" w:type="pct"/>
            <w:noWrap/>
            <w:vAlign w:val="center"/>
          </w:tcPr>
          <w:p w14:paraId="462A3205" w14:textId="7FD4ED22"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6.25%</w:t>
            </w:r>
          </w:p>
        </w:tc>
        <w:tc>
          <w:tcPr>
            <w:tcW w:w="347" w:type="pct"/>
            <w:noWrap/>
            <w:vAlign w:val="center"/>
          </w:tcPr>
          <w:p w14:paraId="5BCDD231" w14:textId="421C594B"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E43AF4" w:rsidRPr="00E43AF4" w14:paraId="39D49270" w14:textId="77777777" w:rsidTr="00A76E81">
        <w:trPr>
          <w:trHeight w:val="320"/>
          <w:jc w:val="center"/>
        </w:trPr>
        <w:tc>
          <w:tcPr>
            <w:tcW w:w="583" w:type="pct"/>
            <w:noWrap/>
            <w:vAlign w:val="center"/>
          </w:tcPr>
          <w:p w14:paraId="278A7292" w14:textId="1CCE1A38" w:rsidR="00314044" w:rsidRPr="00E43AF4" w:rsidRDefault="00314044" w:rsidP="00A76E81">
            <w:pPr>
              <w:spacing w:before="100" w:after="100"/>
              <w:jc w:val="center"/>
              <w:rPr>
                <w:rFonts w:ascii="Times New Roman" w:eastAsia="Times New Roman" w:hAnsi="Times New Roman" w:cs="Times New Roman"/>
                <w:color w:val="000000" w:themeColor="text1"/>
                <w:sz w:val="15"/>
                <w:szCs w:val="15"/>
                <w:lang w:val="en-US"/>
              </w:rPr>
            </w:pPr>
            <w:proofErr w:type="spellStart"/>
            <w:r w:rsidRPr="00E43AF4">
              <w:rPr>
                <w:rFonts w:ascii="Times New Roman" w:eastAsia="Times New Roman" w:hAnsi="Times New Roman" w:cs="Times New Roman"/>
                <w:color w:val="000000" w:themeColor="text1"/>
                <w:sz w:val="15"/>
                <w:szCs w:val="15"/>
                <w:lang w:val="en-US"/>
              </w:rPr>
              <w:t>Strzała</w:t>
            </w:r>
            <w:proofErr w:type="spellEnd"/>
            <w:r w:rsidRPr="00E43AF4">
              <w:rPr>
                <w:rFonts w:ascii="Times New Roman" w:eastAsia="Times New Roman" w:hAnsi="Times New Roman" w:cs="Times New Roman"/>
                <w:color w:val="000000" w:themeColor="text1"/>
                <w:sz w:val="15"/>
                <w:szCs w:val="15"/>
                <w:lang w:val="en-US"/>
              </w:rPr>
              <w:t xml:space="preserve"> et al.</w:t>
            </w:r>
            <w:sdt>
              <w:sdtPr>
                <w:rPr>
                  <w:rFonts w:ascii="Times New Roman" w:eastAsia="Times New Roman" w:hAnsi="Times New Roman" w:cs="Times New Roman"/>
                  <w:color w:val="000000" w:themeColor="text1"/>
                  <w:sz w:val="15"/>
                  <w:szCs w:val="15"/>
                  <w:lang w:val="en-US"/>
                </w:rPr>
                <w:tag w:val="MENDELEY_CITATION_v3_eyJjaXRhdGlvbklEIjoiTUVOREVMRVlfQ0lUQVRJT05fY2Y3MTNkNzQtNDI2Zi00YTM1LTkwYmUtYjE5NWM1MzU4ZjVkIiwicHJvcGVydGllcyI6eyJub3RlSW5kZXgiOjB9LCJpc0VkaXRlZCI6ZmFsc2UsIm1hbnVhbE92ZXJyaWRlIjp7ImlzTWFudWFsbHlPdmVycmlkZGVuIjpmYWxzZSwiY2l0ZXByb2NUZXh0IjoiWzM3XSIsIm1hbnVhbE92ZXJyaWRlVGV4dCI6IiJ9LCJjaXRhdGlvbkl0ZW1zIjpbeyJpZCI6ImVlZTRhNzc5LWQ1ZmItM2RkYS1hZTEwLTFkZTZiYThhYjM1OCIsIml0ZW1EYXRhIjp7InR5cGUiOiJhcnRpY2xlLWpvdXJuYWwiLCJpZCI6ImVlZTRhNzc5LWQ1ZmItM2RkYS1hZTEwLTFkZTZiYThhYjM1OCIsInRpdGxlIjoiUHJvcHVsc2l2ZSBsaW1iIGNvb3JkaW5hdGlvbiBhbmQgYm9keSBhY2NlbGVyYXRpb24gaW4gc3ByaW50IGJyZWFzdHN0cm9rZSBzd2ltbWluZyIsImF1dGhvciI6W3siZmFtaWx5IjoiU3RyemHFgmEiLCJnaXZlbiI6Ik1hcmVrIiwicGFyc2UtbmFtZXMiOmZhbHNlLCJkcm9wcGluZy1wYXJ0aWNsZSI6IiIsIm5vbi1kcm9wcGluZy1wYXJ0aWNsZSI6IiJ9LHsiZmFtaWx5IjoiU3RhbnVsYSIsImdpdmVuIjoiQXJrYWRpdXN6IiwicGFyc2UtbmFtZXMiOmZhbHNlLCJkcm9wcGluZy1wYXJ0aWNsZSI6IiIsIm5vbi1kcm9wcGluZy1wYXJ0aWNsZSI6IiJ9LHsiZmFtaWx5IjoiT3N0cm93c2tpIiwiZ2l2ZW4iOiJBbmRyemVqIiwicGFyc2UtbmFtZXMiOmZhbHNlLCJkcm9wcGluZy1wYXJ0aWNsZSI6IiIsIm5vbi1kcm9wcGluZy1wYXJ0aWNsZSI6IiJ9LHsiZmFtaWx5IjoiS2FjYSIsImdpdmVuIjoiTWFyY2luIiwicGFyc2UtbmFtZXMiOmZhbHNlLCJkcm9wcGluZy1wYXJ0aWNsZSI6IiIsIm5vbi1kcm9wcGluZy1wYXJ0aWNsZSI6IiJ9LHsiZmFtaWx5IjoiS3J6YcWCZWsiLCJnaXZlbiI6IlBpb3RyIiwicGFyc2UtbmFtZXMiOmZhbHNlLCJkcm9wcGluZy1wYXJ0aWNsZSI6IiIsIm5vbi1kcm9wcGluZy1wYXJ0aWNsZSI6IiJ9LHsiZmFtaWx5IjoiR8WCb2R6aWsiLCJnaXZlbiI6IkphY2VrIiwicGFyc2UtbmFtZXMiOmZhbHNlLCJkcm9wcGluZy1wYXJ0aWNsZSI6IiIsIm5vbi1kcm9wcGluZy1wYXJ0aWNsZSI6IiJ9XSwiY29udGFpbmVyLXRpdGxlIjoiSm91cm5hbCBvZiBTcG9ydHMgTWVkaWNpbmUgYW5kIFBoeXNpY2FsIEZpdG5lc3MiLCJET0kiOiIxMC4yMzczNi9TMDAyMi00NzA3LjE2LjA2NjM0LTIiLCJJU1NOIjoiMTgyNzE5MjgiLCJQTUlEIjoiMjc4ODI5MTQiLCJpc3N1ZWQiOnsiZGF0ZS1wYXJ0cyI6W1syMDE3LDEyLDFdXX0sInBhZ2UiOiIxNTY0LTE1NzEiLCJhYnN0cmFjdCI6IkJBQ0tHUk9VTkQ6IFRoaXMgd29yayBhaW1lZCBhdCBleGFtaW5pbmcgaG93IGNvb3JkaW5hdGlvbiBhbmQga2luZW1hdGljIGluZGljZXMgaW50ZXJwbGF5IHdpdGggc3dpbW1pbmcgcGVyZm9ybWFuY2UgbWVhc3VyZWQgYnkgYXZlcmFnZSBzcGVlZCBpbiA1MCBtIGFsbC1vdXQgdGVzdC4gTUVUSE9EUzogVGhlIGdyb3VwIG9mIDM0IG1hbGUgY29tcGV0aXRpdmUgc3dpbW1lcnMgKDE5LjHCsTEuOTEgeWVhcnMgb2xkKSBwYXJ0aWNpcGF0ZWQgaW4gdGhlIHN0dWR5LiBUaGUgdW5kZXJ3YXRlciBtb3ZlbWVudHMgb2Ygc3dpbW1lcnMnIGJvZGllcyB3ZXJlIHJlY29yZGVkIHByb3ZpZGluZyBzaWRlLXNob3RzLiBBY2NlbGVyYXRpb25zIGFuZCBhbmd1bGFyIHZlbG9jaXR5IG9mIHBpdGNoIHJvdGF0aW9uIG9mIHN3aW1tZXIncyBzYWNydW0gd2VyZSBtZWFzdXJlZCB3aXRoIGluZXJ0aWFsIHNlbnNvciBkZXZpY2UgKHRocmVlLWF4aWFsIGFjY2VsZXJvbWV0ZXIgYW5kIGd5cm9zY29wZSkuIFJFU1VMVFM6IEluZGljZXMgY2FsY3VsYXRlZCBvbiB0aGUgYmFzaXMgb2YgdmlkZW8gYW5hbHlzaXMgYXMgd2VsbCBhcyB0aGVpciByZWxhdGlvbnNoaXAgd2l0aCBzcGVlZCAoVjUwc3VyZmFjZSBicmVhc3QpIGNsZWFybHkgc2hvdywgdGhhdCBzdHJva2UgcmF0ZSAoU1IpIGtpbmVtYXRpYyBhbmQgYW1wbGUgYXJtIHByb3B1bHNpb24gKEFQKSBkdXJhdGlvbiBpbXB1bHNlIGFyZSBib3RoIGhpZ2hseSBhc3NvY2lhdGVkIHdpdGggcGVyZm9ybWFuY2UuIEF0IHRoZSBzYW1lIHRpbWUgVjUwc3VyZmFjZSBicmVhc3QgaXMgaGlnaGx5IHJlbGF0ZWQgdG8gc2lnbmlmaWNhbnQgc2hvcnRlbmluZyBpbnRlci1jeWNsZSBnYXAgLSBHbGlkZSBvciBPdmVybGFwLiBUaGUgc3R1ZHkgc2hvd3MsIHRoYXQgc2FnaXR0YWwgbWF4aW1hbCB2ZW50cmFsIGFjY2VsZXJhdGlvbiAoQXptYXgpIGFuZCBzYWdpdHRhbCBhbXBsaXR1ZGUgYWNjZWxlcmF0aW9uIChBemFtcCkgc2lnbmlmaWNhbnRseSBpbnRlcnBsYXkgd2l0aCBWNTBzdXJmYWNlIGJyZWFzdCAoMC41NCwgUDwwLjAxIGFuZCAwLjQ1LCBQPTAuMDEgcmVzcGVjdGl2ZWx5KSwgd2hpY2ggaXMgY29ubmVjdGVkIHdpdGggZG9scGhpbi1saWtlIGJvZHkgd2F2aW5nLiBDT05DTFVTSU9OUzogVGhlIG1vc3QgaW1wb3J0YW50IHRoaW5nIGlzIHRvIHJlY29nbml6ZSBwb3NzaWJsZSBnYWlucyBjb21pbmcgZnJvbSBzdWl0YWJseSBzaGFwZWQgZG9scGhpbi1saWtlIGJvZHkgd2F2aW5nLCBhcyB3ZWxsIGFzIHRvIGVuaGFuY2UgdGhpcyBzcGVjaWZpYyBhY3Rpb24gZHVyaW5nIHdlbGwtdGltZWQgdXBwZXIgdHJ1bmsgYW5kIGhlYWQgaW1tZXJzaW9uIGluIGVhY2ggc3ByaW50IGJyZWFzdHN0cm9rZSBjeWNsZS4iLCJwdWJsaXNoZXIiOiJFZGl6aW9uaSBNaW5lcnZhIE1lZGljYSIsImlzc3VlIjoiMTIiLCJ2b2x1bWUiOiI1NyIsImNvbnRhaW5lci10aXRsZS1zaG9ydCI6IiJ9LCJpc1RlbXBvcmFyeSI6ZmFsc2V9XX0="/>
                <w:id w:val="-266924034"/>
                <w:placeholder>
                  <w:docPart w:val="B9BDBA54EED32F4A8FFB36AD236F7E0A"/>
                </w:placeholder>
              </w:sdtPr>
              <w:sdtContent>
                <w:r w:rsidRPr="00E43AF4">
                  <w:rPr>
                    <w:rFonts w:ascii="Times New Roman" w:eastAsia="Times New Roman" w:hAnsi="Times New Roman" w:cs="Times New Roman"/>
                    <w:color w:val="000000" w:themeColor="text1"/>
                    <w:sz w:val="15"/>
                    <w:szCs w:val="15"/>
                    <w:lang w:val="en-US"/>
                  </w:rPr>
                  <w:t>[37]</w:t>
                </w:r>
              </w:sdtContent>
            </w:sdt>
          </w:p>
        </w:tc>
        <w:tc>
          <w:tcPr>
            <w:tcW w:w="231" w:type="pct"/>
            <w:noWrap/>
            <w:vAlign w:val="center"/>
          </w:tcPr>
          <w:p w14:paraId="055A1539" w14:textId="269A3813"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6BECEF71" w14:textId="0565FB03"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BAAA3AE" w14:textId="345B47DB"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5C563E20" w14:textId="2CE06504"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739A2B76" w14:textId="379016BB"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7C8245E6" w14:textId="2DC4DA54"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2CC0884F" w14:textId="73F88C8C"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713A0CFF" w14:textId="2134D45E"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5B118BB8" w14:textId="7DAD70AE"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B2A0010" w14:textId="0BF54297"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25514712" w14:textId="5B085EE4"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3A204E8A" w14:textId="6B2D3EF6"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0471C52D" w14:textId="41D554BC"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BA5F5F0" w14:textId="30208365"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48D8C091" w14:textId="6A5D7E06"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3E606659" w14:textId="1FB89F32"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7</w:t>
            </w:r>
          </w:p>
        </w:tc>
        <w:tc>
          <w:tcPr>
            <w:tcW w:w="308" w:type="pct"/>
            <w:noWrap/>
            <w:vAlign w:val="center"/>
          </w:tcPr>
          <w:p w14:paraId="13433ED9" w14:textId="599162A1"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43.75%</w:t>
            </w:r>
          </w:p>
        </w:tc>
        <w:tc>
          <w:tcPr>
            <w:tcW w:w="347" w:type="pct"/>
            <w:noWrap/>
            <w:vAlign w:val="center"/>
          </w:tcPr>
          <w:p w14:paraId="15CECE7F" w14:textId="4BC4E88B"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2BEB7F77" w14:textId="77777777" w:rsidTr="00A76E81">
        <w:trPr>
          <w:trHeight w:val="320"/>
          <w:jc w:val="center"/>
        </w:trPr>
        <w:tc>
          <w:tcPr>
            <w:tcW w:w="583" w:type="pct"/>
            <w:noWrap/>
            <w:vAlign w:val="center"/>
          </w:tcPr>
          <w:p w14:paraId="2B02A449" w14:textId="63A46A50" w:rsidR="00314044" w:rsidRPr="00E43AF4" w:rsidRDefault="00314044" w:rsidP="00A76E81">
            <w:pPr>
              <w:spacing w:before="100" w:after="100"/>
              <w:jc w:val="center"/>
              <w:rPr>
                <w:rFonts w:ascii="Times New Roman" w:eastAsia="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Takeda et al.</w:t>
            </w:r>
            <w:sdt>
              <w:sdtPr>
                <w:rPr>
                  <w:rFonts w:ascii="Times New Roman" w:eastAsia="Times New Roman" w:hAnsi="Times New Roman" w:cs="Times New Roman"/>
                  <w:color w:val="000000" w:themeColor="text1"/>
                  <w:sz w:val="15"/>
                  <w:szCs w:val="15"/>
                </w:rPr>
                <w:tag w:val="MENDELEY_CITATION_v3_eyJjaXRhdGlvbklEIjoiTUVOREVMRVlfQ0lUQVRJT05fYWUzNWFhYzctNzY3ZC00YWIxLWFlMDMtZjM1NzZjZTE3M2FlIiwicHJvcGVydGllcyI6eyJub3RlSW5kZXgiOjB9LCJpc0VkaXRlZCI6ZmFsc2UsIm1hbnVhbE92ZXJyaWRlIjp7ImlzTWFudWFsbHlPdmVycmlkZGVuIjpmYWxzZSwiY2l0ZXByb2NUZXh0IjoiWzM4XSIsIm1hbnVhbE92ZXJyaWRlVGV4dCI6IiJ9LCJjaXRhdGlvbkl0ZW1zIjpbeyJpZCI6ImRiYjE1YzUzLWZkNTAtMzRiMy04ODM1LTAzOTMxMTNmYmFlMCIsIml0ZW1EYXRhIjp7InR5cGUiOiJhcnRpY2xlLWpvdXJuYWwiLCJpZCI6ImRiYjE1YzUzLWZkNTAtMzRiMy04ODM1LTAzOTMxMTNmYmFlMCIsInRpdGxlIjoiRG8gZGlmZmVyZW5jZXMgaW4gaW5pdGlhbCBzcGVlZCBwZXJzaXN0IHRvIHRoZSBzdHJva2UgcGhhc2UgaW4gZnJvbnQtY3Jhd2wgc3dpbW1pbmc/IiwiYXV0aG9yIjpbeyJmYW1pbHkiOiJUYWtlZGEiLCJnaXZlbiI6IlRzdXlvc2hpIiwicGFyc2UtbmFtZXMiOmZhbHNlLCJkcm9wcGluZy1wYXJ0aWNsZSI6IiIsIm5vbi1kcm9wcGluZy1wYXJ0aWNsZSI6IiJ9LHsiZmFtaWx5IjoiSWNoaWthd2EiLCJnaXZlbiI6Ikhpcm9zaGkiLCJwYXJzZS1uYW1lcyI6ZmFsc2UsImRyb3BwaW5nLXBhcnRpY2xlIjoiIiwibm9uLWRyb3BwaW5nLXBhcnRpY2xlIjoiIn0seyJmYW1pbHkiOiJUYWthZ2kiLCJnaXZlbiI6IkhpZGVraSIsInBhcnNlLW5hbWVzIjpmYWxzZSwiZHJvcHBpbmctcGFydGljbGUiOiIiLCJub24tZHJvcHBpbmctcGFydGljbGUiOiIifSx7ImZhbWlseSI6IlRzdWJha2ltb3RvIiwiZ2l2ZW4iOiJTaG96byIsInBhcnNlLW5hbWVzIjpmYWxzZSwiZHJvcHBpbmctcGFydGljbGUiOiIiLCJub24tZHJvcHBpbmctcGFydGljbGUiOiIifV0sImNvbnRhaW5lci10aXRsZSI6IkpvdXJuYWwgb2YgU3BvcnRzIFNjaWVuY2VzIiwiRE9JIjoiMTAuMTA4MC8wMjY0MDQxMDkwMzA0NjIyOCIsIklTU04iOiIwMjY0MDQxNCIsIlBNSUQiOiIxOTc4NzU0MyIsImlzc3VlZCI6eyJkYXRlLXBhcnRzIjpbWzIwMDksMTFdXX0sInBhZ2UiOiIxNDQ5LTE0NTQiLCJhYnN0cmFjdCI6IlRoZSBwdXJwb3NlIG9mIHRoZSBzdHVkeSB3YXMgdG8gZGV0ZXJtaW5lIHRoZSBleHRlbnQgdG8gd2hpY2ggZGlmZmVyZW5jZXMgaW4gaW5pdGlhbCBzcGVlZCBwZXJzaXN0IHRvIHRoZSBzdHJva2UgcGhhc2UgaW4gZnJvbnRjcmF3bCBzd2ltbWluZy4gVGVuIG1hbGUgY29sbGVnZSBzd2ltbWVycyBwZXJmb3JtZWQgdHJpYWxzIGZvciB0aHJlZSB0eXBlcyBvZiBzdGFydCB0aGF0IHByb2R1Y2VkIGRpZmZlcmVudCBpbml0aWFsIHNwZWVkczogbWF4aW1hbC1lZmZvcnQgZGl2ZSwgc3VibWF4aW1hbC1lZmZvcnQgZGl2ZSwgYW5kIG1heGltYWwtZWZmb3J0IHdhbGwgcHVzaC4gVGhlIHN1Ym1heGltYWwgZWZmb3J0IHdhcyBkZXRlcm1pbmVkIGJ5IHRoZSBzd2ltbWVyIGhpbXNlbGYuIFBhcnRpY2lwYW50cyBzd2FtIDI1IG0gZm9yIGVhY2ggdHJpYWwsIGFuZCB0aGVpciBtb3Rpb25zIHdlcmUgcmVjb3JkZWQgYnkgZml2ZSBmaXhlZCBjYW1lcmFzIHBvc2l0aW9uZWQgbGF0ZXJhbCB0byB0aGUgZGlyZWN0aW9uIG9mIHN3aW1taW5nLiBUaGUgaG9yaXpvbnRhbCB2ZWxvY2l0eSBvZiB0aGUgZ3JlYXRlciB0cm9jaGFudGVyIG9mIHRoZSBmZW11ciB3YXMgdXNlZCB0byBkZWZpbmUgc3dpbW1pbmcgc3BlZWQuIE1lYW4gc3dpbW1pbmcgc3BlZWQsIGV2YWx1YXRlZCBmcm9tIHRoZSBpbml0aWFsLXNwZWVkIHBoYXNlIHRvIHRoZSBzdHJva2UgcGhhc2UsIGRpZmZlcmVkIGFjcm9zcyB0cmlhbHMuIFRoZSBlZmZlY3Qgc2l6ZXMgb2YgdGhlIGluaXRpYWwtc3BlZWQgcGhhc2Ugd2VyZSAzLjE1IGJldHdlZW4gbWF4aW1hbC1lZmZvcnQgZGl2ZSBhbmQgc3VibWF4aW1hbC1lZmZvcnQgZGl2ZSAoUDwwLjAwMSksIDUuMDAgYmV0d2VlbiBtYXhpbWFsLWVmZm9ydCBkaXZlIGFuZCBtYXhpbWFsLWVmZm9ydCB3YWxsIHB1c2ggKFA8MC4wMDEpLCBhbmQgMi43MSBiZXR3ZWVuIHN1Ym1heGltYWwtZWZmb3J0IGRpdmUgYW5kIG1heGltYWwtZWZmb3J0IHdhbGwgcHVzaCAoUDUwLjAwMSkuIEhvd2V2ZXIsIGRpZmZlcmVuY2VzIGluIHNwZWVkIGF0IHRoZSBzdHJva2UgcGhhc2Ugd2VyZSBzbWFsbCAobWF4aW1hbC1lZmZvcnQgZGl2ZTogMS45MSswLjA3IG0gcy0xOyBzdWJtYXhpbWFsLWVmZm9ydCBkaXZlOiAxLjg4wrEwLjA2IG0gcy0xOyBtYXhpbWFsLWVmZm9ydCB3YWxsIHB1c2g6IDEuODjCsTAuMDcgbSBzLTEpLCBpbmRpY2F0aW5nIHRoYXQgZGlmZmVyZW5jZXMgaW4gaW5pdGlhbCBzcGVlZCBkbyBub3QgcGVyc2lzdCB0byB0aGUgc3Ryb2tlIHBoYXNlIGluIGZyb250LWNyYXdsIHN3aW1taW5nLiDCqSAyMDA5IFRheWxvciAmIEZyYW5jaXMuIiwiaXNzdWUiOiIxMyIsInZvbHVtZSI6IjI3IiwiY29udGFpbmVyLXRpdGxlLXNob3J0IjoiSiBTcG9ydHMgU2NpIn0sImlzVGVtcG9yYXJ5IjpmYWxzZX1dfQ=="/>
                <w:id w:val="-1900735822"/>
                <w:placeholder>
                  <w:docPart w:val="0F5C8D0AB5A0C74B8F55D1D9A9347276"/>
                </w:placeholder>
              </w:sdtPr>
              <w:sdtContent>
                <w:r w:rsidRPr="00E43AF4">
                  <w:rPr>
                    <w:rFonts w:ascii="Times New Roman" w:eastAsia="Times New Roman" w:hAnsi="Times New Roman" w:cs="Times New Roman"/>
                    <w:color w:val="000000" w:themeColor="text1"/>
                    <w:sz w:val="15"/>
                    <w:szCs w:val="15"/>
                  </w:rPr>
                  <w:t>[38]</w:t>
                </w:r>
              </w:sdtContent>
            </w:sdt>
          </w:p>
        </w:tc>
        <w:tc>
          <w:tcPr>
            <w:tcW w:w="231" w:type="pct"/>
            <w:noWrap/>
            <w:vAlign w:val="center"/>
          </w:tcPr>
          <w:p w14:paraId="1F6556F1" w14:textId="3981ACFB"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noWrap/>
            <w:vAlign w:val="center"/>
          </w:tcPr>
          <w:p w14:paraId="0DC52DE6" w14:textId="3ED5E1A4"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607E9BEE" w14:textId="2E3E1CDB"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7430EF52" w14:textId="1FE5D3F4"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145A1248" w14:textId="4F00FBAD"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E7C0070" w14:textId="73C3F2FD"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noWrap/>
            <w:vAlign w:val="center"/>
          </w:tcPr>
          <w:p w14:paraId="5629AFF0" w14:textId="3F4DB744"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noWrap/>
            <w:vAlign w:val="center"/>
          </w:tcPr>
          <w:p w14:paraId="184F6F91" w14:textId="237C8000"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3A77DE4D" w14:textId="7A4740BC"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2397F489" w14:textId="1A8B6A1B"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vAlign w:val="center"/>
          </w:tcPr>
          <w:p w14:paraId="178CE6F7" w14:textId="71724062"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1385583E" w14:textId="471CE0BE"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7D96F313" w14:textId="39E6BD81"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vAlign w:val="center"/>
          </w:tcPr>
          <w:p w14:paraId="22F814B8" w14:textId="6400C797"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vAlign w:val="center"/>
          </w:tcPr>
          <w:p w14:paraId="223F9137" w14:textId="0CF5E1DF"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noWrap/>
            <w:vAlign w:val="center"/>
          </w:tcPr>
          <w:p w14:paraId="7BB2B18F" w14:textId="4FE6DEB5"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7</w:t>
            </w:r>
          </w:p>
        </w:tc>
        <w:tc>
          <w:tcPr>
            <w:tcW w:w="308" w:type="pct"/>
            <w:noWrap/>
            <w:vAlign w:val="center"/>
          </w:tcPr>
          <w:p w14:paraId="1152BF33" w14:textId="3B38F451"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43.75%</w:t>
            </w:r>
          </w:p>
        </w:tc>
        <w:tc>
          <w:tcPr>
            <w:tcW w:w="347" w:type="pct"/>
            <w:noWrap/>
            <w:vAlign w:val="center"/>
          </w:tcPr>
          <w:p w14:paraId="2E7DD1EF" w14:textId="5C19FF8D"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Low</w:t>
            </w:r>
          </w:p>
        </w:tc>
      </w:tr>
      <w:tr w:rsidR="00E43AF4" w:rsidRPr="00E43AF4" w14:paraId="7B96135B" w14:textId="77777777" w:rsidTr="00A76E81">
        <w:trPr>
          <w:trHeight w:val="320"/>
          <w:jc w:val="center"/>
        </w:trPr>
        <w:tc>
          <w:tcPr>
            <w:tcW w:w="583" w:type="pct"/>
            <w:tcBorders>
              <w:bottom w:val="single" w:sz="4" w:space="0" w:color="auto"/>
            </w:tcBorders>
            <w:noWrap/>
            <w:vAlign w:val="center"/>
          </w:tcPr>
          <w:p w14:paraId="0485B035" w14:textId="5D85D726" w:rsidR="00314044" w:rsidRPr="00E43AF4" w:rsidRDefault="00314044"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Terzi et al.</w:t>
            </w:r>
            <w:sdt>
              <w:sdtPr>
                <w:rPr>
                  <w:rFonts w:ascii="Times New Roman" w:eastAsia="Times New Roman" w:hAnsi="Times New Roman" w:cs="Times New Roman"/>
                  <w:color w:val="000000" w:themeColor="text1"/>
                  <w:sz w:val="15"/>
                  <w:szCs w:val="15"/>
                </w:rPr>
                <w:tag w:val="MENDELEY_CITATION_v3_eyJjaXRhdGlvbklEIjoiTUVOREVMRVlfQ0lUQVRJT05fZDZlOGZiMzgtOWExZS00MDk2LWI5YzItMzhmZDAyNDg1NTBkIiwicHJvcGVydGllcyI6eyJub3RlSW5kZXgiOjB9LCJpc0VkaXRlZCI6ZmFsc2UsIm1hbnVhbE92ZXJyaWRlIjp7ImlzTWFudWFsbHlPdmVycmlkZGVuIjpmYWxzZSwiY2l0ZXByb2NUZXh0IjoiWzM5XSIsIm1hbnVhbE92ZXJyaWRlVGV4dCI6IiJ9LCJjaXRhdGlvbkl0ZW1zIjpbeyJpZCI6Ijc4OTc4NWE4LWFkMDEtMzcwNC04NGIxLWU0NjcyNjUyY2U1YiIsIml0ZW1EYXRhIjp7InR5cGUiOiJhcnRpY2xlLWpvdXJuYWwiLCJpZCI6Ijc4OTc4NWE4LWFkMDEtMzcwNC04NGIxLWU0NjcyNjUyY2U1YiIsInRpdGxlIjoiUmVsZXZhbmNlIG9mIGEgU3ByaW50IEludGVydmFsIFN3aW0gVHJhaW5pbmcgU2V0IHRvIHRoZSAxMDAtTWV0ZXIgRnJlZXN0eWxlIEV2ZW50IEJhc2VkIG9uIEJsb29kIExhY3RhdGUgYW5kIEtpbmVtYXRpYyBWYXJpYWJsZXMiLCJhdXRob3IiOlt7ImZhbWlseSI6IlRlcnppIiwiZ2l2ZW4iOiJFbGlzc2F2ZXQiLCJwYXJzZS1uYW1lcyI6ZmFsc2UsImRyb3BwaW5nLXBhcnRpY2xlIjoiIiwibm9uLWRyb3BwaW5nLXBhcnRpY2xlIjoiIn0seyJmYW1pbHkiOiJTa2FyaSIsImdpdmVuIjoiQXJpYWRuaSIsInBhcnNlLW5hbWVzIjpmYWxzZSwiZHJvcHBpbmctcGFydGljbGUiOiIiLCJub24tZHJvcHBpbmctcGFydGljbGUiOiIifSx7ImZhbWlseSI6Ik5pa29sYWlkaXMiLCJnaXZlbiI6IlN0ZWZhbm9zIiwicGFyc2UtbmFtZXMiOmZhbHNlLCJkcm9wcGluZy1wYXJ0aWNsZSI6IiIsIm5vbi1kcm9wcGluZy1wYXJ0aWNsZSI6IiJ9LHsiZmFtaWx5IjoiUGFwYWRpbWl0cmlvdSIsImdpdmVuIjoiS29uc3RhbnRpbm9zIiwicGFyc2UtbmFtZXMiOmZhbHNlLCJkcm9wcGluZy1wYXJ0aWNsZSI6IiIsIm5vbi1kcm9wcGluZy1wYXJ0aWNsZSI6IiJ9LHsiZmFtaWx5IjoiS2FiYXNha2FsaXMiLCJnaXZlbiI6IkF0aGFuYXNpb3MiLCJwYXJzZS1uYW1lcyI6ZmFsc2UsImRyb3BwaW5nLXBhcnRpY2xlIjoiIiwibm9uLWRyb3BwaW5nLXBhcnRpY2xlIjoiIn0seyJmYW1pbHkiOiJNb3VnaW9zIiwiZ2l2ZW4iOiJWYXNzaWxpcyIsInBhcnNlLW5hbWVzIjpmYWxzZSwiZHJvcHBpbmctcGFydGljbGUiOiIiLCJub24tZHJvcHBpbmctcGFydGljbGUiOiIifV0sImNvbnRhaW5lci10aXRsZSI6IkpvdXJuYWwgb2YgSHVtYW4gS2luZXRpY3MiLCJET0kiOiIxMC4yNDc4L2h1a2luLTIwMjEtMDA5MSIsIklTU04iOiIxODk5NzU2MiIsImlzc3VlZCI6eyJkYXRlLXBhcnRzIjpbWzIwMjEsMTEsMjBdXX0sInBhZ2UiOiIxNTMtMTYxIiwiYWJzdHJhY3QiOiJTcHJpbnQgaW50ZXJ2YWwgdHJhaW5pbmcgKFNJVCkgc2V0cyBhcmUgY29tbW9ubHkgdXNlZCBieSBjb2FjaGVzIGluIHRoZSB0cmFpbmluZyByb3V0aW5lIG9mIHN3aW1tZXJzIGNvbXBldGluZyBpbiBzaG9ydC1kaXN0YW5jZSBldmVudHM7IGhvd2V2ZXIsIGRhdGEgcmVnYXJkaW5nIHRoZWlyIHJlbGV2YW5jZSB0byBjb21wZXRpdGl2ZSBldmVudHMgYXJlIHNjYXJjZS4gVGhlIGFpbSBvZiB0aGlzIHN0dWR5IHdhcyB0byBleGFtaW5lIHdoZXRoZXIgcGVyZm9ybWFuY2UgdmFyaWFibGVzIGRpZmZlcmVkIG9yIGNvcnJlbGF0ZWQgYmV0d2VlbiBhIDQgw5cgNTAtbSBtYXhpbWFsIHN3aW1taW5nIHNldCAod2l0aCBhIHdvcmstdG8tcmVzdCByYXRpbyBvZiAxOjQpIGFuZCB0aGUgMTAwLW0gZnJlZXN0eWxlIGV2ZW50LiBFbGV2ZW4gbWFsZSBhbmQgMTYgZmVtYWxlIGNvbXBldGl0aXZlIHN3aW1tZXJzIGFnZWQgMTYuMSDCsSAxLjEgeWVhcnMgcGFydGljaXBhdGVkIGluIHRoZSBzdHVkeS4gQWxsIHN3aW1tZXJzIHRyYWluZWQgYXQgbGVhc3Qgc2l4IHRpbWVzIGEgd2VlayBhbmQgaGFkIHRyYWluaW5nIGV4cGVyaWVuY2Ugb2YgbW9yZSB0aGFuIDQgeWVhcnMuIFRoZXkgY29tcGxldGVkIHRoZSB0d28gZnJlZXN0eWxlIHRlc3RzIG9uIGRpZmZlcmVudCBkYXlzLCBpbiByYW5kb20gYW5kIGNvdW50ZXJiYWxhbmNlZCBvcmRlci4gSW4gZWFjaCB0ZXN0LCBzcGVlZCwgYmxvb2QgbGFjdGF0ZSwgc3Ryb2tlIHJhdGUgKFNSKSwgYW5kIHN0cm9rZSBpbmRleCAoU0kpIHdlcmUgbWVhc3VyZWQuIFNwZWVkLCBibG9vZCBsYWN0YXRlLCBhbmQgU1Igd2VyZSBoaWdoZXIgYXQgdGhlIDQgw5cgNTAgbSBjb21wYXJlZCB0byB0aGUgMTAwIG0gYW5kIHdlcmUgcG9zaXRpdmVseSBjb3JyZWxhdGVkIGJldHdlZW4gdGVzdHMgKHAgPCAwLjAwMSkuIFRoZSBTSSBkaWQgbm90IGRpZmZlciBzaWduaWZpY2FudGx5LCBidXQgd2FzIHBvc2l0aXZlbHkgY29ycmVsYXRlZCBiZXR3ZWVuIHRlc3RzLiBNYWxlcyB3ZXJlIGZhc3RlciBhbmQgaGFkIGEgaGlnaGVyIFNJIHRoYW4gZmVtYWxlcywgYnV0IGdlbmRlcnMgZGlkIG5vdCBkaWZmZXIgaW4gbGFjdGF0ZS4gU2luY2UgcGVyZm9ybWFuY2UgdmFyaWFibGVzIHdlcmUgYmV0dGVyIGluIHRoZSBTSVQgc2V0IGFuZCBjb3JyZWxhdGVkIHdpdGggdGhvc2UgaW4gdGhlIDEwMC1tIGJvdXQsIHdlIHN1Z2dlc3QgdGhhdCB0aGUgNCDDlyA1MC1tIHNldCBjYW4gYmUgdXNlZCB0byBpbXByb3ZlIHBlcmZvcm1hbmNlIGluIHRoZSAxMDAtbSBmcmVlc3R5bGUgZXZlbnQuIE1vcmVvdmVyLCB0aGlzIHNldCBjYW4gaGVscCBjb2FjaGVzIGlkZW50aWZ5IHdoaWNoIHN3aW1tZXJzIHdpbGwgc3dpbSBmYXN0ZXN0IGluIHRoZSBldmVudC4iLCJwdWJsaXNoZXIiOiJTY2llbmRvIiwiaXNzdWUiOiIxIiwidm9sdW1lIjoiODAiLCJjb250YWluZXItdGl0bGUtc2hvcnQiOiJKIEh1bSBLaW5ldCJ9LCJpc1RlbXBvcmFyeSI6ZmFsc2V9XX0="/>
                <w:id w:val="-1860808741"/>
                <w:placeholder>
                  <w:docPart w:val="5A0CD5F86620C547BC0FCFFE8F5BE60C"/>
                </w:placeholder>
              </w:sdtPr>
              <w:sdtContent>
                <w:r w:rsidRPr="00E43AF4">
                  <w:rPr>
                    <w:rFonts w:ascii="Times New Roman" w:eastAsia="Times New Roman" w:hAnsi="Times New Roman" w:cs="Times New Roman"/>
                    <w:color w:val="000000" w:themeColor="text1"/>
                    <w:sz w:val="15"/>
                    <w:szCs w:val="15"/>
                  </w:rPr>
                  <w:t>[39]</w:t>
                </w:r>
              </w:sdtContent>
            </w:sdt>
          </w:p>
        </w:tc>
        <w:tc>
          <w:tcPr>
            <w:tcW w:w="231" w:type="pct"/>
            <w:tcBorders>
              <w:bottom w:val="single" w:sz="4" w:space="0" w:color="auto"/>
            </w:tcBorders>
            <w:noWrap/>
            <w:vAlign w:val="center"/>
          </w:tcPr>
          <w:p w14:paraId="17C588AB" w14:textId="04BDCD5B"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60" w:type="pct"/>
            <w:tcBorders>
              <w:bottom w:val="single" w:sz="4" w:space="0" w:color="auto"/>
            </w:tcBorders>
            <w:noWrap/>
            <w:vAlign w:val="center"/>
          </w:tcPr>
          <w:p w14:paraId="1018D06E" w14:textId="2B341128"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bottom w:val="single" w:sz="4" w:space="0" w:color="auto"/>
            </w:tcBorders>
            <w:noWrap/>
            <w:vAlign w:val="center"/>
          </w:tcPr>
          <w:p w14:paraId="2300CA4E" w14:textId="448C7790"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bottom w:val="single" w:sz="4" w:space="0" w:color="auto"/>
            </w:tcBorders>
            <w:noWrap/>
            <w:vAlign w:val="center"/>
          </w:tcPr>
          <w:p w14:paraId="705DCA9B" w14:textId="5BD39B8D"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tcBorders>
              <w:bottom w:val="single" w:sz="4" w:space="0" w:color="auto"/>
            </w:tcBorders>
            <w:noWrap/>
            <w:vAlign w:val="center"/>
          </w:tcPr>
          <w:p w14:paraId="593285F5" w14:textId="60035659"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bottom w:val="single" w:sz="4" w:space="0" w:color="auto"/>
            </w:tcBorders>
            <w:noWrap/>
            <w:vAlign w:val="center"/>
          </w:tcPr>
          <w:p w14:paraId="0249E631" w14:textId="7B148446"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bottom w:val="single" w:sz="4" w:space="0" w:color="auto"/>
            </w:tcBorders>
            <w:noWrap/>
            <w:vAlign w:val="center"/>
          </w:tcPr>
          <w:p w14:paraId="6810A5A3" w14:textId="5D235981"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bottom w:val="single" w:sz="4" w:space="0" w:color="auto"/>
            </w:tcBorders>
            <w:noWrap/>
            <w:vAlign w:val="center"/>
          </w:tcPr>
          <w:p w14:paraId="61AF5520" w14:textId="302D8F3E"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tcBorders>
              <w:bottom w:val="single" w:sz="4" w:space="0" w:color="auto"/>
            </w:tcBorders>
            <w:vAlign w:val="center"/>
          </w:tcPr>
          <w:p w14:paraId="1E61A796" w14:textId="5EDD0E25"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tcBorders>
              <w:bottom w:val="single" w:sz="4" w:space="0" w:color="auto"/>
            </w:tcBorders>
            <w:vAlign w:val="center"/>
          </w:tcPr>
          <w:p w14:paraId="2366DBBE" w14:textId="61748C5D"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60" w:type="pct"/>
            <w:tcBorders>
              <w:bottom w:val="single" w:sz="4" w:space="0" w:color="auto"/>
            </w:tcBorders>
            <w:vAlign w:val="center"/>
          </w:tcPr>
          <w:p w14:paraId="3C08CEFB" w14:textId="507F84C7"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bottom w:val="single" w:sz="4" w:space="0" w:color="auto"/>
            </w:tcBorders>
            <w:vAlign w:val="center"/>
          </w:tcPr>
          <w:p w14:paraId="38F94D8C" w14:textId="72BBCF79"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bottom w:val="single" w:sz="4" w:space="0" w:color="auto"/>
            </w:tcBorders>
            <w:vAlign w:val="center"/>
          </w:tcPr>
          <w:p w14:paraId="4F20CFF2" w14:textId="2A13523D"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1</w:t>
            </w:r>
          </w:p>
        </w:tc>
        <w:tc>
          <w:tcPr>
            <w:tcW w:w="231" w:type="pct"/>
            <w:tcBorders>
              <w:bottom w:val="single" w:sz="4" w:space="0" w:color="auto"/>
            </w:tcBorders>
            <w:vAlign w:val="center"/>
          </w:tcPr>
          <w:p w14:paraId="38D659D2" w14:textId="270B633A"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31" w:type="pct"/>
            <w:tcBorders>
              <w:bottom w:val="single" w:sz="4" w:space="0" w:color="auto"/>
            </w:tcBorders>
            <w:vAlign w:val="center"/>
          </w:tcPr>
          <w:p w14:paraId="12409E24" w14:textId="2EBE8D55" w:rsidR="00314044" w:rsidRPr="00E43AF4" w:rsidRDefault="00632133"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0</w:t>
            </w:r>
          </w:p>
        </w:tc>
        <w:tc>
          <w:tcPr>
            <w:tcW w:w="242" w:type="pct"/>
            <w:tcBorders>
              <w:bottom w:val="single" w:sz="4" w:space="0" w:color="auto"/>
            </w:tcBorders>
            <w:noWrap/>
            <w:vAlign w:val="center"/>
          </w:tcPr>
          <w:p w14:paraId="53FF7E2E" w14:textId="3DC5A972" w:rsidR="00314044" w:rsidRPr="00E43AF4" w:rsidRDefault="004A5DDD"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9</w:t>
            </w:r>
          </w:p>
        </w:tc>
        <w:tc>
          <w:tcPr>
            <w:tcW w:w="308" w:type="pct"/>
            <w:tcBorders>
              <w:bottom w:val="single" w:sz="4" w:space="0" w:color="auto"/>
            </w:tcBorders>
            <w:noWrap/>
            <w:vAlign w:val="center"/>
          </w:tcPr>
          <w:p w14:paraId="0B987FE8" w14:textId="2CA8E3C4" w:rsidR="00314044" w:rsidRPr="00E43AF4" w:rsidRDefault="004A5DDD" w:rsidP="00A76E81">
            <w:pPr>
              <w:spacing w:before="100" w:after="100"/>
              <w:jc w:val="center"/>
              <w:rPr>
                <w:rFonts w:ascii="Times New Roman" w:hAnsi="Times New Roman" w:cs="Times New Roman"/>
                <w:color w:val="000000" w:themeColor="text1"/>
                <w:sz w:val="18"/>
                <w:szCs w:val="18"/>
                <w:lang w:val="en-US"/>
              </w:rPr>
            </w:pPr>
            <w:r w:rsidRPr="00E43AF4">
              <w:rPr>
                <w:rFonts w:ascii="Times New Roman" w:hAnsi="Times New Roman" w:cs="Times New Roman"/>
                <w:color w:val="000000" w:themeColor="text1"/>
                <w:sz w:val="18"/>
                <w:szCs w:val="18"/>
                <w:lang w:val="en-US"/>
              </w:rPr>
              <w:t>56.25%</w:t>
            </w:r>
          </w:p>
        </w:tc>
        <w:tc>
          <w:tcPr>
            <w:tcW w:w="347" w:type="pct"/>
            <w:tcBorders>
              <w:bottom w:val="single" w:sz="4" w:space="0" w:color="auto"/>
            </w:tcBorders>
            <w:noWrap/>
            <w:vAlign w:val="center"/>
          </w:tcPr>
          <w:p w14:paraId="746FAEE9" w14:textId="549A79DF" w:rsidR="00314044" w:rsidRPr="00E43AF4" w:rsidRDefault="00A76E81" w:rsidP="00A76E81">
            <w:pPr>
              <w:spacing w:before="100" w:after="100"/>
              <w:jc w:val="center"/>
              <w:rPr>
                <w:rFonts w:ascii="Times New Roman" w:hAnsi="Times New Roman" w:cs="Times New Roman"/>
                <w:color w:val="000000" w:themeColor="text1"/>
                <w:sz w:val="15"/>
                <w:szCs w:val="15"/>
                <w:lang w:val="en-US"/>
              </w:rPr>
            </w:pPr>
            <w:r w:rsidRPr="00E43AF4">
              <w:rPr>
                <w:rFonts w:ascii="Times New Roman" w:hAnsi="Times New Roman" w:cs="Times New Roman"/>
                <w:color w:val="000000" w:themeColor="text1"/>
                <w:sz w:val="15"/>
                <w:szCs w:val="15"/>
                <w:lang w:val="en-US"/>
              </w:rPr>
              <w:t>Good</w:t>
            </w:r>
          </w:p>
        </w:tc>
      </w:tr>
      <w:tr w:rsidR="00A76E81" w:rsidRPr="00E43AF4" w14:paraId="1E64FA2B" w14:textId="77777777" w:rsidTr="00A76E81">
        <w:trPr>
          <w:trHeight w:val="320"/>
          <w:jc w:val="center"/>
        </w:trPr>
        <w:tc>
          <w:tcPr>
            <w:tcW w:w="583" w:type="pct"/>
            <w:tcBorders>
              <w:top w:val="single" w:sz="4" w:space="0" w:color="auto"/>
              <w:bottom w:val="single" w:sz="4" w:space="0" w:color="auto"/>
            </w:tcBorders>
            <w:noWrap/>
            <w:vAlign w:val="center"/>
          </w:tcPr>
          <w:p w14:paraId="0FE29142" w14:textId="339B51E0" w:rsidR="00314044" w:rsidRPr="00E43AF4" w:rsidRDefault="00314044"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Criterion score (%)</w:t>
            </w:r>
          </w:p>
        </w:tc>
        <w:tc>
          <w:tcPr>
            <w:tcW w:w="231" w:type="pct"/>
            <w:tcBorders>
              <w:top w:val="single" w:sz="4" w:space="0" w:color="auto"/>
              <w:bottom w:val="single" w:sz="4" w:space="0" w:color="auto"/>
            </w:tcBorders>
            <w:noWrap/>
            <w:vAlign w:val="center"/>
          </w:tcPr>
          <w:p w14:paraId="01EB5AB6" w14:textId="63FBE3C6"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82.05</w:t>
            </w:r>
          </w:p>
        </w:tc>
        <w:tc>
          <w:tcPr>
            <w:tcW w:w="260" w:type="pct"/>
            <w:tcBorders>
              <w:top w:val="single" w:sz="4" w:space="0" w:color="auto"/>
              <w:bottom w:val="single" w:sz="4" w:space="0" w:color="auto"/>
            </w:tcBorders>
            <w:noWrap/>
            <w:vAlign w:val="center"/>
          </w:tcPr>
          <w:p w14:paraId="3D03A167" w14:textId="65445AA6"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100.00</w:t>
            </w:r>
          </w:p>
        </w:tc>
        <w:tc>
          <w:tcPr>
            <w:tcW w:w="231" w:type="pct"/>
            <w:tcBorders>
              <w:top w:val="single" w:sz="4" w:space="0" w:color="auto"/>
              <w:bottom w:val="single" w:sz="4" w:space="0" w:color="auto"/>
            </w:tcBorders>
            <w:noWrap/>
            <w:vAlign w:val="center"/>
          </w:tcPr>
          <w:p w14:paraId="4F53C97B" w14:textId="20F4ABFB"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71.79</w:t>
            </w:r>
          </w:p>
        </w:tc>
        <w:tc>
          <w:tcPr>
            <w:tcW w:w="231" w:type="pct"/>
            <w:tcBorders>
              <w:top w:val="single" w:sz="4" w:space="0" w:color="auto"/>
              <w:bottom w:val="single" w:sz="4" w:space="0" w:color="auto"/>
            </w:tcBorders>
            <w:noWrap/>
            <w:vAlign w:val="center"/>
          </w:tcPr>
          <w:p w14:paraId="5C655517" w14:textId="37A4C8EC"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10.25</w:t>
            </w:r>
          </w:p>
        </w:tc>
        <w:tc>
          <w:tcPr>
            <w:tcW w:w="231" w:type="pct"/>
            <w:tcBorders>
              <w:top w:val="single" w:sz="4" w:space="0" w:color="auto"/>
              <w:bottom w:val="single" w:sz="4" w:space="0" w:color="auto"/>
            </w:tcBorders>
            <w:noWrap/>
            <w:vAlign w:val="center"/>
          </w:tcPr>
          <w:p w14:paraId="367E324A" w14:textId="251044FC"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97.43</w:t>
            </w:r>
          </w:p>
        </w:tc>
        <w:tc>
          <w:tcPr>
            <w:tcW w:w="231" w:type="pct"/>
            <w:tcBorders>
              <w:top w:val="single" w:sz="4" w:space="0" w:color="auto"/>
              <w:bottom w:val="single" w:sz="4" w:space="0" w:color="auto"/>
            </w:tcBorders>
            <w:noWrap/>
            <w:vAlign w:val="center"/>
          </w:tcPr>
          <w:p w14:paraId="225C200B" w14:textId="594BDAF9"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97.43</w:t>
            </w:r>
          </w:p>
        </w:tc>
        <w:tc>
          <w:tcPr>
            <w:tcW w:w="231" w:type="pct"/>
            <w:tcBorders>
              <w:top w:val="single" w:sz="4" w:space="0" w:color="auto"/>
              <w:bottom w:val="single" w:sz="4" w:space="0" w:color="auto"/>
            </w:tcBorders>
            <w:noWrap/>
            <w:vAlign w:val="center"/>
          </w:tcPr>
          <w:p w14:paraId="434613B2" w14:textId="1FC5C059"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56.41</w:t>
            </w:r>
          </w:p>
        </w:tc>
        <w:tc>
          <w:tcPr>
            <w:tcW w:w="231" w:type="pct"/>
            <w:tcBorders>
              <w:top w:val="single" w:sz="4" w:space="0" w:color="auto"/>
              <w:bottom w:val="single" w:sz="4" w:space="0" w:color="auto"/>
            </w:tcBorders>
            <w:noWrap/>
            <w:vAlign w:val="center"/>
          </w:tcPr>
          <w:p w14:paraId="726E7B5D" w14:textId="73E62996"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17.94</w:t>
            </w:r>
          </w:p>
        </w:tc>
        <w:tc>
          <w:tcPr>
            <w:tcW w:w="231" w:type="pct"/>
            <w:tcBorders>
              <w:top w:val="single" w:sz="4" w:space="0" w:color="auto"/>
              <w:bottom w:val="single" w:sz="4" w:space="0" w:color="auto"/>
            </w:tcBorders>
            <w:vAlign w:val="center"/>
          </w:tcPr>
          <w:p w14:paraId="137F879D" w14:textId="16472659"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17.94</w:t>
            </w:r>
          </w:p>
        </w:tc>
        <w:tc>
          <w:tcPr>
            <w:tcW w:w="231" w:type="pct"/>
            <w:tcBorders>
              <w:top w:val="single" w:sz="4" w:space="0" w:color="auto"/>
              <w:bottom w:val="single" w:sz="4" w:space="0" w:color="auto"/>
            </w:tcBorders>
            <w:vAlign w:val="center"/>
          </w:tcPr>
          <w:p w14:paraId="1E824A02" w14:textId="79E2C0B3"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15.38</w:t>
            </w:r>
          </w:p>
        </w:tc>
        <w:tc>
          <w:tcPr>
            <w:tcW w:w="260" w:type="pct"/>
            <w:tcBorders>
              <w:top w:val="single" w:sz="4" w:space="0" w:color="auto"/>
              <w:bottom w:val="single" w:sz="4" w:space="0" w:color="auto"/>
            </w:tcBorders>
            <w:vAlign w:val="center"/>
          </w:tcPr>
          <w:p w14:paraId="075DFC82" w14:textId="5F70FF64"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100.00</w:t>
            </w:r>
          </w:p>
        </w:tc>
        <w:tc>
          <w:tcPr>
            <w:tcW w:w="231" w:type="pct"/>
            <w:tcBorders>
              <w:top w:val="single" w:sz="4" w:space="0" w:color="auto"/>
              <w:bottom w:val="single" w:sz="4" w:space="0" w:color="auto"/>
            </w:tcBorders>
            <w:vAlign w:val="center"/>
          </w:tcPr>
          <w:p w14:paraId="3BACA92B" w14:textId="00F987CF"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94.87</w:t>
            </w:r>
          </w:p>
        </w:tc>
        <w:tc>
          <w:tcPr>
            <w:tcW w:w="231" w:type="pct"/>
            <w:tcBorders>
              <w:top w:val="single" w:sz="4" w:space="0" w:color="auto"/>
              <w:bottom w:val="single" w:sz="4" w:space="0" w:color="auto"/>
            </w:tcBorders>
            <w:vAlign w:val="center"/>
          </w:tcPr>
          <w:p w14:paraId="69E2BB53" w14:textId="10734FF2"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92.30</w:t>
            </w:r>
          </w:p>
        </w:tc>
        <w:tc>
          <w:tcPr>
            <w:tcW w:w="231" w:type="pct"/>
            <w:tcBorders>
              <w:top w:val="single" w:sz="4" w:space="0" w:color="auto"/>
              <w:bottom w:val="single" w:sz="4" w:space="0" w:color="auto"/>
            </w:tcBorders>
            <w:vAlign w:val="center"/>
          </w:tcPr>
          <w:p w14:paraId="3A393DCA" w14:textId="3A522D6F"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12.82</w:t>
            </w:r>
          </w:p>
        </w:tc>
        <w:tc>
          <w:tcPr>
            <w:tcW w:w="231" w:type="pct"/>
            <w:tcBorders>
              <w:top w:val="single" w:sz="4" w:space="0" w:color="auto"/>
              <w:bottom w:val="single" w:sz="4" w:space="0" w:color="auto"/>
            </w:tcBorders>
            <w:vAlign w:val="center"/>
          </w:tcPr>
          <w:p w14:paraId="410431AB" w14:textId="4B6F94BC" w:rsidR="00314044" w:rsidRPr="00E43AF4" w:rsidRDefault="00236E93" w:rsidP="00A76E81">
            <w:pPr>
              <w:spacing w:before="100" w:after="100"/>
              <w:jc w:val="center"/>
              <w:rPr>
                <w:rFonts w:ascii="Times New Roman" w:hAnsi="Times New Roman" w:cs="Times New Roman"/>
                <w:color w:val="000000" w:themeColor="text1"/>
                <w:sz w:val="13"/>
                <w:szCs w:val="13"/>
                <w:lang w:val="en-US"/>
              </w:rPr>
            </w:pPr>
            <w:r w:rsidRPr="00E43AF4">
              <w:rPr>
                <w:rFonts w:ascii="Times New Roman" w:hAnsi="Times New Roman" w:cs="Times New Roman"/>
                <w:color w:val="000000" w:themeColor="text1"/>
                <w:sz w:val="13"/>
                <w:szCs w:val="13"/>
                <w:lang w:val="en-US"/>
              </w:rPr>
              <w:t>10.25</w:t>
            </w:r>
          </w:p>
        </w:tc>
        <w:tc>
          <w:tcPr>
            <w:tcW w:w="242" w:type="pct"/>
            <w:tcBorders>
              <w:top w:val="single" w:sz="4" w:space="0" w:color="auto"/>
              <w:bottom w:val="single" w:sz="4" w:space="0" w:color="auto"/>
            </w:tcBorders>
            <w:noWrap/>
            <w:vAlign w:val="center"/>
          </w:tcPr>
          <w:p w14:paraId="58F24B4E" w14:textId="77777777" w:rsidR="00314044" w:rsidRPr="00E43AF4" w:rsidRDefault="00314044" w:rsidP="00A76E81">
            <w:pPr>
              <w:spacing w:before="100" w:after="100"/>
              <w:jc w:val="center"/>
              <w:rPr>
                <w:rFonts w:ascii="Times New Roman" w:hAnsi="Times New Roman" w:cs="Times New Roman"/>
                <w:color w:val="000000" w:themeColor="text1"/>
                <w:sz w:val="13"/>
                <w:szCs w:val="13"/>
                <w:lang w:val="en-US"/>
              </w:rPr>
            </w:pPr>
          </w:p>
        </w:tc>
        <w:tc>
          <w:tcPr>
            <w:tcW w:w="308" w:type="pct"/>
            <w:tcBorders>
              <w:top w:val="single" w:sz="4" w:space="0" w:color="auto"/>
              <w:bottom w:val="single" w:sz="4" w:space="0" w:color="auto"/>
            </w:tcBorders>
            <w:noWrap/>
            <w:vAlign w:val="center"/>
          </w:tcPr>
          <w:p w14:paraId="623FD589" w14:textId="77777777" w:rsidR="00314044" w:rsidRPr="00E43AF4" w:rsidRDefault="00314044" w:rsidP="00A76E81">
            <w:pPr>
              <w:spacing w:before="100" w:after="100"/>
              <w:jc w:val="center"/>
              <w:rPr>
                <w:rFonts w:ascii="Times New Roman" w:hAnsi="Times New Roman" w:cs="Times New Roman"/>
                <w:color w:val="000000" w:themeColor="text1"/>
                <w:sz w:val="13"/>
                <w:szCs w:val="13"/>
                <w:lang w:val="en-US"/>
              </w:rPr>
            </w:pPr>
          </w:p>
        </w:tc>
        <w:tc>
          <w:tcPr>
            <w:tcW w:w="347" w:type="pct"/>
            <w:tcBorders>
              <w:top w:val="single" w:sz="4" w:space="0" w:color="auto"/>
              <w:bottom w:val="single" w:sz="4" w:space="0" w:color="auto"/>
            </w:tcBorders>
            <w:noWrap/>
            <w:vAlign w:val="center"/>
          </w:tcPr>
          <w:p w14:paraId="45EFDFAE" w14:textId="77777777" w:rsidR="00314044" w:rsidRPr="00E43AF4" w:rsidRDefault="00314044" w:rsidP="00A76E81">
            <w:pPr>
              <w:spacing w:before="100" w:after="100"/>
              <w:jc w:val="center"/>
              <w:rPr>
                <w:rFonts w:ascii="Times New Roman" w:hAnsi="Times New Roman" w:cs="Times New Roman"/>
                <w:color w:val="000000" w:themeColor="text1"/>
                <w:sz w:val="13"/>
                <w:szCs w:val="13"/>
                <w:lang w:val="en-US"/>
              </w:rPr>
            </w:pPr>
          </w:p>
        </w:tc>
      </w:tr>
    </w:tbl>
    <w:p w14:paraId="31CB3E80" w14:textId="547F4D92" w:rsidR="000C6709" w:rsidRPr="00E43AF4" w:rsidRDefault="000C6709" w:rsidP="007904FA">
      <w:pPr>
        <w:tabs>
          <w:tab w:val="left" w:pos="6003"/>
        </w:tabs>
        <w:spacing w:before="120" w:line="480" w:lineRule="auto"/>
        <w:rPr>
          <w:color w:val="000000" w:themeColor="text1"/>
          <w:lang w:val="en-US"/>
        </w:rPr>
      </w:pPr>
    </w:p>
    <w:sectPr w:rsidR="000C6709" w:rsidRPr="00E43AF4" w:rsidSect="00102A2B">
      <w:type w:val="continuous"/>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9240F5"/>
    <w:multiLevelType w:val="hybridMultilevel"/>
    <w:tmpl w:val="7AB4CB66"/>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0C24FF0"/>
    <w:multiLevelType w:val="hybridMultilevel"/>
    <w:tmpl w:val="8C60E11E"/>
    <w:lvl w:ilvl="0" w:tplc="3B9895BA">
      <w:numFmt w:val="bullet"/>
      <w:lvlText w:val=""/>
      <w:lvlJc w:val="left"/>
      <w:pPr>
        <w:ind w:left="720" w:hanging="360"/>
      </w:pPr>
      <w:rPr>
        <w:rFonts w:ascii="Symbol" w:eastAsiaTheme="minorHAnsi" w:hAnsi="Symbol" w:cs="Times New Roman"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3AB02111"/>
    <w:multiLevelType w:val="hybridMultilevel"/>
    <w:tmpl w:val="D8E680D8"/>
    <w:lvl w:ilvl="0" w:tplc="1D20BD76">
      <w:numFmt w:val="bullet"/>
      <w:lvlText w:val=""/>
      <w:lvlJc w:val="left"/>
      <w:pPr>
        <w:ind w:left="720" w:hanging="360"/>
      </w:pPr>
      <w:rPr>
        <w:rFonts w:ascii="Symbol" w:eastAsiaTheme="minorHAnsi" w:hAnsi="Symbol" w:cs="Times New Roman"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43A677B5"/>
    <w:multiLevelType w:val="hybridMultilevel"/>
    <w:tmpl w:val="72E8C282"/>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507C7154"/>
    <w:multiLevelType w:val="hybridMultilevel"/>
    <w:tmpl w:val="CB66A670"/>
    <w:lvl w:ilvl="0" w:tplc="600AEAAE">
      <w:numFmt w:val="bullet"/>
      <w:lvlText w:val=""/>
      <w:lvlJc w:val="left"/>
      <w:pPr>
        <w:ind w:left="720" w:hanging="360"/>
      </w:pPr>
      <w:rPr>
        <w:rFonts w:ascii="Symbol" w:eastAsiaTheme="minorHAnsi" w:hAnsi="Symbol" w:cs="Times New Roman"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5B187D7C"/>
    <w:multiLevelType w:val="hybridMultilevel"/>
    <w:tmpl w:val="9EF8F98A"/>
    <w:lvl w:ilvl="0" w:tplc="F7C6F33A">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7D0C07B5"/>
    <w:multiLevelType w:val="hybridMultilevel"/>
    <w:tmpl w:val="BEA674A0"/>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7F150C66"/>
    <w:multiLevelType w:val="hybridMultilevel"/>
    <w:tmpl w:val="6666EB4A"/>
    <w:lvl w:ilvl="0" w:tplc="A6745814">
      <w:start w:val="2"/>
      <w:numFmt w:val="bullet"/>
      <w:lvlText w:val="-"/>
      <w:lvlJc w:val="left"/>
      <w:pPr>
        <w:ind w:left="720" w:hanging="360"/>
      </w:pPr>
      <w:rPr>
        <w:rFonts w:ascii="Times New Roman" w:eastAsiaTheme="minorEastAsia" w:hAnsi="Times New Roman" w:cs="Times New Roman" w:hint="default"/>
        <w:color w:val="auto"/>
        <w:u w:val="none"/>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1790317087">
    <w:abstractNumId w:val="3"/>
  </w:num>
  <w:num w:numId="2" w16cid:durableId="1693652301">
    <w:abstractNumId w:val="6"/>
  </w:num>
  <w:num w:numId="3" w16cid:durableId="34543539">
    <w:abstractNumId w:val="0"/>
  </w:num>
  <w:num w:numId="4" w16cid:durableId="93209634">
    <w:abstractNumId w:val="7"/>
  </w:num>
  <w:num w:numId="5" w16cid:durableId="1823741117">
    <w:abstractNumId w:val="1"/>
  </w:num>
  <w:num w:numId="6" w16cid:durableId="2123767271">
    <w:abstractNumId w:val="4"/>
  </w:num>
  <w:num w:numId="7" w16cid:durableId="658578058">
    <w:abstractNumId w:val="2"/>
  </w:num>
  <w:num w:numId="8" w16cid:durableId="74379994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7743"/>
    <w:rsid w:val="00023415"/>
    <w:rsid w:val="0007664A"/>
    <w:rsid w:val="000A1588"/>
    <w:rsid w:val="000C6709"/>
    <w:rsid w:val="00102A2B"/>
    <w:rsid w:val="001649E9"/>
    <w:rsid w:val="00171B76"/>
    <w:rsid w:val="00173F56"/>
    <w:rsid w:val="001959FB"/>
    <w:rsid w:val="001D4A36"/>
    <w:rsid w:val="0022389A"/>
    <w:rsid w:val="00227743"/>
    <w:rsid w:val="00236E93"/>
    <w:rsid w:val="0026603C"/>
    <w:rsid w:val="00272BF7"/>
    <w:rsid w:val="002801F6"/>
    <w:rsid w:val="00290ADC"/>
    <w:rsid w:val="00297D1A"/>
    <w:rsid w:val="00314044"/>
    <w:rsid w:val="00333C6A"/>
    <w:rsid w:val="0034514E"/>
    <w:rsid w:val="003906DF"/>
    <w:rsid w:val="003C5B06"/>
    <w:rsid w:val="003C75AE"/>
    <w:rsid w:val="00400CA3"/>
    <w:rsid w:val="00411A20"/>
    <w:rsid w:val="00413763"/>
    <w:rsid w:val="00415199"/>
    <w:rsid w:val="00462250"/>
    <w:rsid w:val="0047708A"/>
    <w:rsid w:val="004A5DDD"/>
    <w:rsid w:val="004B2E0E"/>
    <w:rsid w:val="004B40BB"/>
    <w:rsid w:val="005B6BA2"/>
    <w:rsid w:val="005E14FB"/>
    <w:rsid w:val="005F35EE"/>
    <w:rsid w:val="00621CBF"/>
    <w:rsid w:val="00632133"/>
    <w:rsid w:val="00654613"/>
    <w:rsid w:val="00662205"/>
    <w:rsid w:val="00684842"/>
    <w:rsid w:val="00684EBD"/>
    <w:rsid w:val="00690723"/>
    <w:rsid w:val="006D6507"/>
    <w:rsid w:val="00700C56"/>
    <w:rsid w:val="007904FA"/>
    <w:rsid w:val="00791EC6"/>
    <w:rsid w:val="007A52FA"/>
    <w:rsid w:val="007B78CD"/>
    <w:rsid w:val="00826BF9"/>
    <w:rsid w:val="00835FC0"/>
    <w:rsid w:val="00846340"/>
    <w:rsid w:val="008522AA"/>
    <w:rsid w:val="00936392"/>
    <w:rsid w:val="00937E9D"/>
    <w:rsid w:val="00962D5A"/>
    <w:rsid w:val="009A7C0A"/>
    <w:rsid w:val="009E2142"/>
    <w:rsid w:val="009E7039"/>
    <w:rsid w:val="00A5101B"/>
    <w:rsid w:val="00A76E81"/>
    <w:rsid w:val="00A770CE"/>
    <w:rsid w:val="00AF5698"/>
    <w:rsid w:val="00B13795"/>
    <w:rsid w:val="00B748EC"/>
    <w:rsid w:val="00BF1E00"/>
    <w:rsid w:val="00C11496"/>
    <w:rsid w:val="00C3224A"/>
    <w:rsid w:val="00C33702"/>
    <w:rsid w:val="00C52119"/>
    <w:rsid w:val="00C838AE"/>
    <w:rsid w:val="00CA31D3"/>
    <w:rsid w:val="00D4234E"/>
    <w:rsid w:val="00D93F59"/>
    <w:rsid w:val="00E43AF4"/>
    <w:rsid w:val="00EB6E04"/>
    <w:rsid w:val="00EC638D"/>
    <w:rsid w:val="00ED1E6E"/>
    <w:rsid w:val="00EF2CA0"/>
    <w:rsid w:val="00F6242B"/>
    <w:rsid w:val="00F63BE1"/>
    <w:rsid w:val="00F9205E"/>
    <w:rsid w:val="00FA42E6"/>
    <w:rsid w:val="00FC3F05"/>
    <w:rsid w:val="00FF5F6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31CFD"/>
  <w15:chartTrackingRefBased/>
  <w15:docId w15:val="{EB574DBE-C45C-2349-8B60-95B96DE0E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64A"/>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766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07664A"/>
    <w:pPr>
      <w:ind w:left="720"/>
      <w:contextualSpacing/>
    </w:pPr>
    <w:rPr>
      <w:rFonts w:eastAsiaTheme="minorEastAsia"/>
      <w:lang w:val="en-US" w:eastAsia="es-ES"/>
    </w:rPr>
  </w:style>
  <w:style w:type="paragraph" w:customStyle="1" w:styleId="Default">
    <w:name w:val="Default"/>
    <w:rsid w:val="00662205"/>
    <w:pPr>
      <w:autoSpaceDE w:val="0"/>
      <w:autoSpaceDN w:val="0"/>
      <w:adjustRightInd w:val="0"/>
    </w:pPr>
    <w:rPr>
      <w:rFonts w:ascii="Arial" w:hAnsi="Arial" w:cs="Arial"/>
      <w:color w:val="000000"/>
      <w:lang w:val="es-ES_tradnl"/>
    </w:rPr>
  </w:style>
  <w:style w:type="character" w:styleId="Hipervnculo">
    <w:name w:val="Hyperlink"/>
    <w:basedOn w:val="Fuentedeprrafopredeter"/>
    <w:unhideWhenUsed/>
    <w:rsid w:val="00846340"/>
    <w:rPr>
      <w:color w:val="0563C1" w:themeColor="hyperlink"/>
      <w:u w:val="single"/>
    </w:rPr>
  </w:style>
  <w:style w:type="character" w:customStyle="1" w:styleId="Mencinsinresolver1">
    <w:name w:val="Mención sin resolver1"/>
    <w:basedOn w:val="Fuentedeprrafopredeter"/>
    <w:uiPriority w:val="99"/>
    <w:semiHidden/>
    <w:unhideWhenUsed/>
    <w:rsid w:val="00684EBD"/>
    <w:rPr>
      <w:color w:val="605E5C"/>
      <w:shd w:val="clear" w:color="auto" w:fill="E1DFDD"/>
    </w:rPr>
  </w:style>
  <w:style w:type="character" w:styleId="Textodelmarcadordeposicin">
    <w:name w:val="Placeholder Text"/>
    <w:basedOn w:val="Fuentedeprrafopredeter"/>
    <w:uiPriority w:val="99"/>
    <w:semiHidden/>
    <w:rsid w:val="000C6709"/>
    <w:rPr>
      <w:color w:val="666666"/>
    </w:rPr>
  </w:style>
  <w:style w:type="character" w:styleId="Mencinsinresolver">
    <w:name w:val="Unresolved Mention"/>
    <w:basedOn w:val="Fuentedeprrafopredeter"/>
    <w:uiPriority w:val="99"/>
    <w:semiHidden/>
    <w:unhideWhenUsed/>
    <w:rsid w:val="002801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083568">
      <w:bodyDiv w:val="1"/>
      <w:marLeft w:val="0"/>
      <w:marRight w:val="0"/>
      <w:marTop w:val="0"/>
      <w:marBottom w:val="0"/>
      <w:divBdr>
        <w:top w:val="none" w:sz="0" w:space="0" w:color="auto"/>
        <w:left w:val="none" w:sz="0" w:space="0" w:color="auto"/>
        <w:bottom w:val="none" w:sz="0" w:space="0" w:color="auto"/>
        <w:right w:val="none" w:sz="0" w:space="0" w:color="auto"/>
      </w:divBdr>
    </w:div>
    <w:div w:id="91122558">
      <w:bodyDiv w:val="1"/>
      <w:marLeft w:val="0"/>
      <w:marRight w:val="0"/>
      <w:marTop w:val="0"/>
      <w:marBottom w:val="0"/>
      <w:divBdr>
        <w:top w:val="none" w:sz="0" w:space="0" w:color="auto"/>
        <w:left w:val="none" w:sz="0" w:space="0" w:color="auto"/>
        <w:bottom w:val="none" w:sz="0" w:space="0" w:color="auto"/>
        <w:right w:val="none" w:sz="0" w:space="0" w:color="auto"/>
      </w:divBdr>
    </w:div>
    <w:div w:id="188684604">
      <w:bodyDiv w:val="1"/>
      <w:marLeft w:val="0"/>
      <w:marRight w:val="0"/>
      <w:marTop w:val="0"/>
      <w:marBottom w:val="0"/>
      <w:divBdr>
        <w:top w:val="none" w:sz="0" w:space="0" w:color="auto"/>
        <w:left w:val="none" w:sz="0" w:space="0" w:color="auto"/>
        <w:bottom w:val="none" w:sz="0" w:space="0" w:color="auto"/>
        <w:right w:val="none" w:sz="0" w:space="0" w:color="auto"/>
      </w:divBdr>
    </w:div>
    <w:div w:id="258409531">
      <w:bodyDiv w:val="1"/>
      <w:marLeft w:val="0"/>
      <w:marRight w:val="0"/>
      <w:marTop w:val="0"/>
      <w:marBottom w:val="0"/>
      <w:divBdr>
        <w:top w:val="none" w:sz="0" w:space="0" w:color="auto"/>
        <w:left w:val="none" w:sz="0" w:space="0" w:color="auto"/>
        <w:bottom w:val="none" w:sz="0" w:space="0" w:color="auto"/>
        <w:right w:val="none" w:sz="0" w:space="0" w:color="auto"/>
      </w:divBdr>
    </w:div>
    <w:div w:id="423036727">
      <w:bodyDiv w:val="1"/>
      <w:marLeft w:val="0"/>
      <w:marRight w:val="0"/>
      <w:marTop w:val="0"/>
      <w:marBottom w:val="0"/>
      <w:divBdr>
        <w:top w:val="none" w:sz="0" w:space="0" w:color="auto"/>
        <w:left w:val="none" w:sz="0" w:space="0" w:color="auto"/>
        <w:bottom w:val="none" w:sz="0" w:space="0" w:color="auto"/>
        <w:right w:val="none" w:sz="0" w:space="0" w:color="auto"/>
      </w:divBdr>
    </w:div>
    <w:div w:id="517695534">
      <w:bodyDiv w:val="1"/>
      <w:marLeft w:val="0"/>
      <w:marRight w:val="0"/>
      <w:marTop w:val="0"/>
      <w:marBottom w:val="0"/>
      <w:divBdr>
        <w:top w:val="none" w:sz="0" w:space="0" w:color="auto"/>
        <w:left w:val="none" w:sz="0" w:space="0" w:color="auto"/>
        <w:bottom w:val="none" w:sz="0" w:space="0" w:color="auto"/>
        <w:right w:val="none" w:sz="0" w:space="0" w:color="auto"/>
      </w:divBdr>
    </w:div>
    <w:div w:id="699163705">
      <w:bodyDiv w:val="1"/>
      <w:marLeft w:val="0"/>
      <w:marRight w:val="0"/>
      <w:marTop w:val="0"/>
      <w:marBottom w:val="0"/>
      <w:divBdr>
        <w:top w:val="none" w:sz="0" w:space="0" w:color="auto"/>
        <w:left w:val="none" w:sz="0" w:space="0" w:color="auto"/>
        <w:bottom w:val="none" w:sz="0" w:space="0" w:color="auto"/>
        <w:right w:val="none" w:sz="0" w:space="0" w:color="auto"/>
      </w:divBdr>
    </w:div>
    <w:div w:id="764426567">
      <w:bodyDiv w:val="1"/>
      <w:marLeft w:val="0"/>
      <w:marRight w:val="0"/>
      <w:marTop w:val="0"/>
      <w:marBottom w:val="0"/>
      <w:divBdr>
        <w:top w:val="none" w:sz="0" w:space="0" w:color="auto"/>
        <w:left w:val="none" w:sz="0" w:space="0" w:color="auto"/>
        <w:bottom w:val="none" w:sz="0" w:space="0" w:color="auto"/>
        <w:right w:val="none" w:sz="0" w:space="0" w:color="auto"/>
      </w:divBdr>
    </w:div>
    <w:div w:id="808403538">
      <w:bodyDiv w:val="1"/>
      <w:marLeft w:val="0"/>
      <w:marRight w:val="0"/>
      <w:marTop w:val="0"/>
      <w:marBottom w:val="0"/>
      <w:divBdr>
        <w:top w:val="none" w:sz="0" w:space="0" w:color="auto"/>
        <w:left w:val="none" w:sz="0" w:space="0" w:color="auto"/>
        <w:bottom w:val="none" w:sz="0" w:space="0" w:color="auto"/>
        <w:right w:val="none" w:sz="0" w:space="0" w:color="auto"/>
      </w:divBdr>
    </w:div>
    <w:div w:id="853760921">
      <w:bodyDiv w:val="1"/>
      <w:marLeft w:val="0"/>
      <w:marRight w:val="0"/>
      <w:marTop w:val="0"/>
      <w:marBottom w:val="0"/>
      <w:divBdr>
        <w:top w:val="none" w:sz="0" w:space="0" w:color="auto"/>
        <w:left w:val="none" w:sz="0" w:space="0" w:color="auto"/>
        <w:bottom w:val="none" w:sz="0" w:space="0" w:color="auto"/>
        <w:right w:val="none" w:sz="0" w:space="0" w:color="auto"/>
      </w:divBdr>
    </w:div>
    <w:div w:id="862288333">
      <w:bodyDiv w:val="1"/>
      <w:marLeft w:val="0"/>
      <w:marRight w:val="0"/>
      <w:marTop w:val="0"/>
      <w:marBottom w:val="0"/>
      <w:divBdr>
        <w:top w:val="none" w:sz="0" w:space="0" w:color="auto"/>
        <w:left w:val="none" w:sz="0" w:space="0" w:color="auto"/>
        <w:bottom w:val="none" w:sz="0" w:space="0" w:color="auto"/>
        <w:right w:val="none" w:sz="0" w:space="0" w:color="auto"/>
      </w:divBdr>
    </w:div>
    <w:div w:id="865675393">
      <w:bodyDiv w:val="1"/>
      <w:marLeft w:val="0"/>
      <w:marRight w:val="0"/>
      <w:marTop w:val="0"/>
      <w:marBottom w:val="0"/>
      <w:divBdr>
        <w:top w:val="none" w:sz="0" w:space="0" w:color="auto"/>
        <w:left w:val="none" w:sz="0" w:space="0" w:color="auto"/>
        <w:bottom w:val="none" w:sz="0" w:space="0" w:color="auto"/>
        <w:right w:val="none" w:sz="0" w:space="0" w:color="auto"/>
      </w:divBdr>
    </w:div>
    <w:div w:id="1067074895">
      <w:bodyDiv w:val="1"/>
      <w:marLeft w:val="0"/>
      <w:marRight w:val="0"/>
      <w:marTop w:val="0"/>
      <w:marBottom w:val="0"/>
      <w:divBdr>
        <w:top w:val="none" w:sz="0" w:space="0" w:color="auto"/>
        <w:left w:val="none" w:sz="0" w:space="0" w:color="auto"/>
        <w:bottom w:val="none" w:sz="0" w:space="0" w:color="auto"/>
        <w:right w:val="none" w:sz="0" w:space="0" w:color="auto"/>
      </w:divBdr>
    </w:div>
    <w:div w:id="1142768144">
      <w:bodyDiv w:val="1"/>
      <w:marLeft w:val="0"/>
      <w:marRight w:val="0"/>
      <w:marTop w:val="0"/>
      <w:marBottom w:val="0"/>
      <w:divBdr>
        <w:top w:val="none" w:sz="0" w:space="0" w:color="auto"/>
        <w:left w:val="none" w:sz="0" w:space="0" w:color="auto"/>
        <w:bottom w:val="none" w:sz="0" w:space="0" w:color="auto"/>
        <w:right w:val="none" w:sz="0" w:space="0" w:color="auto"/>
      </w:divBdr>
    </w:div>
    <w:div w:id="1176918819">
      <w:bodyDiv w:val="1"/>
      <w:marLeft w:val="0"/>
      <w:marRight w:val="0"/>
      <w:marTop w:val="0"/>
      <w:marBottom w:val="0"/>
      <w:divBdr>
        <w:top w:val="none" w:sz="0" w:space="0" w:color="auto"/>
        <w:left w:val="none" w:sz="0" w:space="0" w:color="auto"/>
        <w:bottom w:val="none" w:sz="0" w:space="0" w:color="auto"/>
        <w:right w:val="none" w:sz="0" w:space="0" w:color="auto"/>
      </w:divBdr>
    </w:div>
    <w:div w:id="1208563737">
      <w:bodyDiv w:val="1"/>
      <w:marLeft w:val="0"/>
      <w:marRight w:val="0"/>
      <w:marTop w:val="0"/>
      <w:marBottom w:val="0"/>
      <w:divBdr>
        <w:top w:val="none" w:sz="0" w:space="0" w:color="auto"/>
        <w:left w:val="none" w:sz="0" w:space="0" w:color="auto"/>
        <w:bottom w:val="none" w:sz="0" w:space="0" w:color="auto"/>
        <w:right w:val="none" w:sz="0" w:space="0" w:color="auto"/>
      </w:divBdr>
      <w:divsChild>
        <w:div w:id="444153465">
          <w:marLeft w:val="0"/>
          <w:marRight w:val="0"/>
          <w:marTop w:val="0"/>
          <w:marBottom w:val="0"/>
          <w:divBdr>
            <w:top w:val="none" w:sz="0" w:space="0" w:color="auto"/>
            <w:left w:val="none" w:sz="0" w:space="0" w:color="auto"/>
            <w:bottom w:val="none" w:sz="0" w:space="0" w:color="auto"/>
            <w:right w:val="none" w:sz="0" w:space="0" w:color="auto"/>
          </w:divBdr>
        </w:div>
        <w:div w:id="888683888">
          <w:marLeft w:val="0"/>
          <w:marRight w:val="0"/>
          <w:marTop w:val="0"/>
          <w:marBottom w:val="0"/>
          <w:divBdr>
            <w:top w:val="none" w:sz="0" w:space="0" w:color="auto"/>
            <w:left w:val="none" w:sz="0" w:space="0" w:color="auto"/>
            <w:bottom w:val="none" w:sz="0" w:space="0" w:color="auto"/>
            <w:right w:val="none" w:sz="0" w:space="0" w:color="auto"/>
          </w:divBdr>
        </w:div>
        <w:div w:id="247227922">
          <w:marLeft w:val="0"/>
          <w:marRight w:val="0"/>
          <w:marTop w:val="0"/>
          <w:marBottom w:val="0"/>
          <w:divBdr>
            <w:top w:val="none" w:sz="0" w:space="0" w:color="auto"/>
            <w:left w:val="none" w:sz="0" w:space="0" w:color="auto"/>
            <w:bottom w:val="none" w:sz="0" w:space="0" w:color="auto"/>
            <w:right w:val="none" w:sz="0" w:space="0" w:color="auto"/>
          </w:divBdr>
        </w:div>
        <w:div w:id="1608540220">
          <w:marLeft w:val="0"/>
          <w:marRight w:val="0"/>
          <w:marTop w:val="0"/>
          <w:marBottom w:val="0"/>
          <w:divBdr>
            <w:top w:val="none" w:sz="0" w:space="0" w:color="auto"/>
            <w:left w:val="none" w:sz="0" w:space="0" w:color="auto"/>
            <w:bottom w:val="none" w:sz="0" w:space="0" w:color="auto"/>
            <w:right w:val="none" w:sz="0" w:space="0" w:color="auto"/>
          </w:divBdr>
        </w:div>
        <w:div w:id="282200232">
          <w:marLeft w:val="0"/>
          <w:marRight w:val="0"/>
          <w:marTop w:val="0"/>
          <w:marBottom w:val="0"/>
          <w:divBdr>
            <w:top w:val="none" w:sz="0" w:space="0" w:color="auto"/>
            <w:left w:val="none" w:sz="0" w:space="0" w:color="auto"/>
            <w:bottom w:val="none" w:sz="0" w:space="0" w:color="auto"/>
            <w:right w:val="none" w:sz="0" w:space="0" w:color="auto"/>
          </w:divBdr>
        </w:div>
        <w:div w:id="726686057">
          <w:marLeft w:val="0"/>
          <w:marRight w:val="0"/>
          <w:marTop w:val="0"/>
          <w:marBottom w:val="0"/>
          <w:divBdr>
            <w:top w:val="none" w:sz="0" w:space="0" w:color="auto"/>
            <w:left w:val="none" w:sz="0" w:space="0" w:color="auto"/>
            <w:bottom w:val="none" w:sz="0" w:space="0" w:color="auto"/>
            <w:right w:val="none" w:sz="0" w:space="0" w:color="auto"/>
          </w:divBdr>
        </w:div>
        <w:div w:id="1150102244">
          <w:marLeft w:val="0"/>
          <w:marRight w:val="0"/>
          <w:marTop w:val="0"/>
          <w:marBottom w:val="0"/>
          <w:divBdr>
            <w:top w:val="none" w:sz="0" w:space="0" w:color="auto"/>
            <w:left w:val="none" w:sz="0" w:space="0" w:color="auto"/>
            <w:bottom w:val="none" w:sz="0" w:space="0" w:color="auto"/>
            <w:right w:val="none" w:sz="0" w:space="0" w:color="auto"/>
          </w:divBdr>
        </w:div>
        <w:div w:id="305821483">
          <w:marLeft w:val="0"/>
          <w:marRight w:val="0"/>
          <w:marTop w:val="0"/>
          <w:marBottom w:val="0"/>
          <w:divBdr>
            <w:top w:val="none" w:sz="0" w:space="0" w:color="auto"/>
            <w:left w:val="none" w:sz="0" w:space="0" w:color="auto"/>
            <w:bottom w:val="none" w:sz="0" w:space="0" w:color="auto"/>
            <w:right w:val="none" w:sz="0" w:space="0" w:color="auto"/>
          </w:divBdr>
        </w:div>
        <w:div w:id="1581718405">
          <w:marLeft w:val="0"/>
          <w:marRight w:val="0"/>
          <w:marTop w:val="0"/>
          <w:marBottom w:val="0"/>
          <w:divBdr>
            <w:top w:val="none" w:sz="0" w:space="0" w:color="auto"/>
            <w:left w:val="none" w:sz="0" w:space="0" w:color="auto"/>
            <w:bottom w:val="none" w:sz="0" w:space="0" w:color="auto"/>
            <w:right w:val="none" w:sz="0" w:space="0" w:color="auto"/>
          </w:divBdr>
        </w:div>
        <w:div w:id="1606765279">
          <w:marLeft w:val="0"/>
          <w:marRight w:val="0"/>
          <w:marTop w:val="0"/>
          <w:marBottom w:val="0"/>
          <w:divBdr>
            <w:top w:val="none" w:sz="0" w:space="0" w:color="auto"/>
            <w:left w:val="none" w:sz="0" w:space="0" w:color="auto"/>
            <w:bottom w:val="none" w:sz="0" w:space="0" w:color="auto"/>
            <w:right w:val="none" w:sz="0" w:space="0" w:color="auto"/>
          </w:divBdr>
        </w:div>
        <w:div w:id="1881429358">
          <w:marLeft w:val="0"/>
          <w:marRight w:val="0"/>
          <w:marTop w:val="0"/>
          <w:marBottom w:val="0"/>
          <w:divBdr>
            <w:top w:val="none" w:sz="0" w:space="0" w:color="auto"/>
            <w:left w:val="none" w:sz="0" w:space="0" w:color="auto"/>
            <w:bottom w:val="none" w:sz="0" w:space="0" w:color="auto"/>
            <w:right w:val="none" w:sz="0" w:space="0" w:color="auto"/>
          </w:divBdr>
        </w:div>
        <w:div w:id="156457959">
          <w:marLeft w:val="0"/>
          <w:marRight w:val="0"/>
          <w:marTop w:val="0"/>
          <w:marBottom w:val="0"/>
          <w:divBdr>
            <w:top w:val="none" w:sz="0" w:space="0" w:color="auto"/>
            <w:left w:val="none" w:sz="0" w:space="0" w:color="auto"/>
            <w:bottom w:val="none" w:sz="0" w:space="0" w:color="auto"/>
            <w:right w:val="none" w:sz="0" w:space="0" w:color="auto"/>
          </w:divBdr>
        </w:div>
        <w:div w:id="1191458344">
          <w:marLeft w:val="0"/>
          <w:marRight w:val="0"/>
          <w:marTop w:val="0"/>
          <w:marBottom w:val="0"/>
          <w:divBdr>
            <w:top w:val="none" w:sz="0" w:space="0" w:color="auto"/>
            <w:left w:val="none" w:sz="0" w:space="0" w:color="auto"/>
            <w:bottom w:val="none" w:sz="0" w:space="0" w:color="auto"/>
            <w:right w:val="none" w:sz="0" w:space="0" w:color="auto"/>
          </w:divBdr>
        </w:div>
        <w:div w:id="640888558">
          <w:marLeft w:val="0"/>
          <w:marRight w:val="0"/>
          <w:marTop w:val="0"/>
          <w:marBottom w:val="0"/>
          <w:divBdr>
            <w:top w:val="none" w:sz="0" w:space="0" w:color="auto"/>
            <w:left w:val="none" w:sz="0" w:space="0" w:color="auto"/>
            <w:bottom w:val="none" w:sz="0" w:space="0" w:color="auto"/>
            <w:right w:val="none" w:sz="0" w:space="0" w:color="auto"/>
          </w:divBdr>
        </w:div>
        <w:div w:id="1937976297">
          <w:marLeft w:val="0"/>
          <w:marRight w:val="0"/>
          <w:marTop w:val="0"/>
          <w:marBottom w:val="0"/>
          <w:divBdr>
            <w:top w:val="none" w:sz="0" w:space="0" w:color="auto"/>
            <w:left w:val="none" w:sz="0" w:space="0" w:color="auto"/>
            <w:bottom w:val="none" w:sz="0" w:space="0" w:color="auto"/>
            <w:right w:val="none" w:sz="0" w:space="0" w:color="auto"/>
          </w:divBdr>
        </w:div>
        <w:div w:id="222762197">
          <w:marLeft w:val="0"/>
          <w:marRight w:val="0"/>
          <w:marTop w:val="0"/>
          <w:marBottom w:val="0"/>
          <w:divBdr>
            <w:top w:val="none" w:sz="0" w:space="0" w:color="auto"/>
            <w:left w:val="none" w:sz="0" w:space="0" w:color="auto"/>
            <w:bottom w:val="none" w:sz="0" w:space="0" w:color="auto"/>
            <w:right w:val="none" w:sz="0" w:space="0" w:color="auto"/>
          </w:divBdr>
        </w:div>
        <w:div w:id="1345591090">
          <w:marLeft w:val="0"/>
          <w:marRight w:val="0"/>
          <w:marTop w:val="0"/>
          <w:marBottom w:val="0"/>
          <w:divBdr>
            <w:top w:val="none" w:sz="0" w:space="0" w:color="auto"/>
            <w:left w:val="none" w:sz="0" w:space="0" w:color="auto"/>
            <w:bottom w:val="none" w:sz="0" w:space="0" w:color="auto"/>
            <w:right w:val="none" w:sz="0" w:space="0" w:color="auto"/>
          </w:divBdr>
        </w:div>
        <w:div w:id="1528639833">
          <w:marLeft w:val="0"/>
          <w:marRight w:val="0"/>
          <w:marTop w:val="0"/>
          <w:marBottom w:val="0"/>
          <w:divBdr>
            <w:top w:val="none" w:sz="0" w:space="0" w:color="auto"/>
            <w:left w:val="none" w:sz="0" w:space="0" w:color="auto"/>
            <w:bottom w:val="none" w:sz="0" w:space="0" w:color="auto"/>
            <w:right w:val="none" w:sz="0" w:space="0" w:color="auto"/>
          </w:divBdr>
        </w:div>
        <w:div w:id="888879567">
          <w:marLeft w:val="0"/>
          <w:marRight w:val="0"/>
          <w:marTop w:val="0"/>
          <w:marBottom w:val="0"/>
          <w:divBdr>
            <w:top w:val="none" w:sz="0" w:space="0" w:color="auto"/>
            <w:left w:val="none" w:sz="0" w:space="0" w:color="auto"/>
            <w:bottom w:val="none" w:sz="0" w:space="0" w:color="auto"/>
            <w:right w:val="none" w:sz="0" w:space="0" w:color="auto"/>
          </w:divBdr>
        </w:div>
        <w:div w:id="1110397782">
          <w:marLeft w:val="0"/>
          <w:marRight w:val="0"/>
          <w:marTop w:val="0"/>
          <w:marBottom w:val="0"/>
          <w:divBdr>
            <w:top w:val="none" w:sz="0" w:space="0" w:color="auto"/>
            <w:left w:val="none" w:sz="0" w:space="0" w:color="auto"/>
            <w:bottom w:val="none" w:sz="0" w:space="0" w:color="auto"/>
            <w:right w:val="none" w:sz="0" w:space="0" w:color="auto"/>
          </w:divBdr>
        </w:div>
        <w:div w:id="877862822">
          <w:marLeft w:val="0"/>
          <w:marRight w:val="0"/>
          <w:marTop w:val="0"/>
          <w:marBottom w:val="0"/>
          <w:divBdr>
            <w:top w:val="none" w:sz="0" w:space="0" w:color="auto"/>
            <w:left w:val="none" w:sz="0" w:space="0" w:color="auto"/>
            <w:bottom w:val="none" w:sz="0" w:space="0" w:color="auto"/>
            <w:right w:val="none" w:sz="0" w:space="0" w:color="auto"/>
          </w:divBdr>
        </w:div>
        <w:div w:id="1080441651">
          <w:marLeft w:val="0"/>
          <w:marRight w:val="0"/>
          <w:marTop w:val="0"/>
          <w:marBottom w:val="0"/>
          <w:divBdr>
            <w:top w:val="none" w:sz="0" w:space="0" w:color="auto"/>
            <w:left w:val="none" w:sz="0" w:space="0" w:color="auto"/>
            <w:bottom w:val="none" w:sz="0" w:space="0" w:color="auto"/>
            <w:right w:val="none" w:sz="0" w:space="0" w:color="auto"/>
          </w:divBdr>
        </w:div>
        <w:div w:id="703166628">
          <w:marLeft w:val="0"/>
          <w:marRight w:val="0"/>
          <w:marTop w:val="0"/>
          <w:marBottom w:val="0"/>
          <w:divBdr>
            <w:top w:val="none" w:sz="0" w:space="0" w:color="auto"/>
            <w:left w:val="none" w:sz="0" w:space="0" w:color="auto"/>
            <w:bottom w:val="none" w:sz="0" w:space="0" w:color="auto"/>
            <w:right w:val="none" w:sz="0" w:space="0" w:color="auto"/>
          </w:divBdr>
        </w:div>
        <w:div w:id="1377923233">
          <w:marLeft w:val="0"/>
          <w:marRight w:val="0"/>
          <w:marTop w:val="0"/>
          <w:marBottom w:val="0"/>
          <w:divBdr>
            <w:top w:val="none" w:sz="0" w:space="0" w:color="auto"/>
            <w:left w:val="none" w:sz="0" w:space="0" w:color="auto"/>
            <w:bottom w:val="none" w:sz="0" w:space="0" w:color="auto"/>
            <w:right w:val="none" w:sz="0" w:space="0" w:color="auto"/>
          </w:divBdr>
        </w:div>
        <w:div w:id="63186302">
          <w:marLeft w:val="0"/>
          <w:marRight w:val="0"/>
          <w:marTop w:val="0"/>
          <w:marBottom w:val="0"/>
          <w:divBdr>
            <w:top w:val="none" w:sz="0" w:space="0" w:color="auto"/>
            <w:left w:val="none" w:sz="0" w:space="0" w:color="auto"/>
            <w:bottom w:val="none" w:sz="0" w:space="0" w:color="auto"/>
            <w:right w:val="none" w:sz="0" w:space="0" w:color="auto"/>
          </w:divBdr>
        </w:div>
        <w:div w:id="1652251889">
          <w:marLeft w:val="0"/>
          <w:marRight w:val="0"/>
          <w:marTop w:val="0"/>
          <w:marBottom w:val="0"/>
          <w:divBdr>
            <w:top w:val="none" w:sz="0" w:space="0" w:color="auto"/>
            <w:left w:val="none" w:sz="0" w:space="0" w:color="auto"/>
            <w:bottom w:val="none" w:sz="0" w:space="0" w:color="auto"/>
            <w:right w:val="none" w:sz="0" w:space="0" w:color="auto"/>
          </w:divBdr>
        </w:div>
        <w:div w:id="1067412608">
          <w:marLeft w:val="0"/>
          <w:marRight w:val="0"/>
          <w:marTop w:val="0"/>
          <w:marBottom w:val="0"/>
          <w:divBdr>
            <w:top w:val="none" w:sz="0" w:space="0" w:color="auto"/>
            <w:left w:val="none" w:sz="0" w:space="0" w:color="auto"/>
            <w:bottom w:val="none" w:sz="0" w:space="0" w:color="auto"/>
            <w:right w:val="none" w:sz="0" w:space="0" w:color="auto"/>
          </w:divBdr>
        </w:div>
        <w:div w:id="625695225">
          <w:marLeft w:val="0"/>
          <w:marRight w:val="0"/>
          <w:marTop w:val="0"/>
          <w:marBottom w:val="0"/>
          <w:divBdr>
            <w:top w:val="none" w:sz="0" w:space="0" w:color="auto"/>
            <w:left w:val="none" w:sz="0" w:space="0" w:color="auto"/>
            <w:bottom w:val="none" w:sz="0" w:space="0" w:color="auto"/>
            <w:right w:val="none" w:sz="0" w:space="0" w:color="auto"/>
          </w:divBdr>
        </w:div>
        <w:div w:id="1275090579">
          <w:marLeft w:val="0"/>
          <w:marRight w:val="0"/>
          <w:marTop w:val="0"/>
          <w:marBottom w:val="0"/>
          <w:divBdr>
            <w:top w:val="none" w:sz="0" w:space="0" w:color="auto"/>
            <w:left w:val="none" w:sz="0" w:space="0" w:color="auto"/>
            <w:bottom w:val="none" w:sz="0" w:space="0" w:color="auto"/>
            <w:right w:val="none" w:sz="0" w:space="0" w:color="auto"/>
          </w:divBdr>
        </w:div>
        <w:div w:id="1580410393">
          <w:marLeft w:val="0"/>
          <w:marRight w:val="0"/>
          <w:marTop w:val="0"/>
          <w:marBottom w:val="0"/>
          <w:divBdr>
            <w:top w:val="none" w:sz="0" w:space="0" w:color="auto"/>
            <w:left w:val="none" w:sz="0" w:space="0" w:color="auto"/>
            <w:bottom w:val="none" w:sz="0" w:space="0" w:color="auto"/>
            <w:right w:val="none" w:sz="0" w:space="0" w:color="auto"/>
          </w:divBdr>
        </w:div>
        <w:div w:id="663243016">
          <w:marLeft w:val="0"/>
          <w:marRight w:val="0"/>
          <w:marTop w:val="0"/>
          <w:marBottom w:val="0"/>
          <w:divBdr>
            <w:top w:val="none" w:sz="0" w:space="0" w:color="auto"/>
            <w:left w:val="none" w:sz="0" w:space="0" w:color="auto"/>
            <w:bottom w:val="none" w:sz="0" w:space="0" w:color="auto"/>
            <w:right w:val="none" w:sz="0" w:space="0" w:color="auto"/>
          </w:divBdr>
        </w:div>
        <w:div w:id="1411461839">
          <w:marLeft w:val="0"/>
          <w:marRight w:val="0"/>
          <w:marTop w:val="0"/>
          <w:marBottom w:val="0"/>
          <w:divBdr>
            <w:top w:val="none" w:sz="0" w:space="0" w:color="auto"/>
            <w:left w:val="none" w:sz="0" w:space="0" w:color="auto"/>
            <w:bottom w:val="none" w:sz="0" w:space="0" w:color="auto"/>
            <w:right w:val="none" w:sz="0" w:space="0" w:color="auto"/>
          </w:divBdr>
        </w:div>
        <w:div w:id="1355035666">
          <w:marLeft w:val="0"/>
          <w:marRight w:val="0"/>
          <w:marTop w:val="0"/>
          <w:marBottom w:val="0"/>
          <w:divBdr>
            <w:top w:val="none" w:sz="0" w:space="0" w:color="auto"/>
            <w:left w:val="none" w:sz="0" w:space="0" w:color="auto"/>
            <w:bottom w:val="none" w:sz="0" w:space="0" w:color="auto"/>
            <w:right w:val="none" w:sz="0" w:space="0" w:color="auto"/>
          </w:divBdr>
        </w:div>
        <w:div w:id="1086997229">
          <w:marLeft w:val="0"/>
          <w:marRight w:val="0"/>
          <w:marTop w:val="0"/>
          <w:marBottom w:val="0"/>
          <w:divBdr>
            <w:top w:val="none" w:sz="0" w:space="0" w:color="auto"/>
            <w:left w:val="none" w:sz="0" w:space="0" w:color="auto"/>
            <w:bottom w:val="none" w:sz="0" w:space="0" w:color="auto"/>
            <w:right w:val="none" w:sz="0" w:space="0" w:color="auto"/>
          </w:divBdr>
        </w:div>
        <w:div w:id="156962313">
          <w:marLeft w:val="0"/>
          <w:marRight w:val="0"/>
          <w:marTop w:val="0"/>
          <w:marBottom w:val="0"/>
          <w:divBdr>
            <w:top w:val="none" w:sz="0" w:space="0" w:color="auto"/>
            <w:left w:val="none" w:sz="0" w:space="0" w:color="auto"/>
            <w:bottom w:val="none" w:sz="0" w:space="0" w:color="auto"/>
            <w:right w:val="none" w:sz="0" w:space="0" w:color="auto"/>
          </w:divBdr>
        </w:div>
        <w:div w:id="1963683970">
          <w:marLeft w:val="0"/>
          <w:marRight w:val="0"/>
          <w:marTop w:val="0"/>
          <w:marBottom w:val="0"/>
          <w:divBdr>
            <w:top w:val="none" w:sz="0" w:space="0" w:color="auto"/>
            <w:left w:val="none" w:sz="0" w:space="0" w:color="auto"/>
            <w:bottom w:val="none" w:sz="0" w:space="0" w:color="auto"/>
            <w:right w:val="none" w:sz="0" w:space="0" w:color="auto"/>
          </w:divBdr>
        </w:div>
        <w:div w:id="1110854567">
          <w:marLeft w:val="0"/>
          <w:marRight w:val="0"/>
          <w:marTop w:val="0"/>
          <w:marBottom w:val="0"/>
          <w:divBdr>
            <w:top w:val="none" w:sz="0" w:space="0" w:color="auto"/>
            <w:left w:val="none" w:sz="0" w:space="0" w:color="auto"/>
            <w:bottom w:val="none" w:sz="0" w:space="0" w:color="auto"/>
            <w:right w:val="none" w:sz="0" w:space="0" w:color="auto"/>
          </w:divBdr>
        </w:div>
        <w:div w:id="1931693667">
          <w:marLeft w:val="0"/>
          <w:marRight w:val="0"/>
          <w:marTop w:val="0"/>
          <w:marBottom w:val="0"/>
          <w:divBdr>
            <w:top w:val="none" w:sz="0" w:space="0" w:color="auto"/>
            <w:left w:val="none" w:sz="0" w:space="0" w:color="auto"/>
            <w:bottom w:val="none" w:sz="0" w:space="0" w:color="auto"/>
            <w:right w:val="none" w:sz="0" w:space="0" w:color="auto"/>
          </w:divBdr>
        </w:div>
        <w:div w:id="1266963043">
          <w:marLeft w:val="0"/>
          <w:marRight w:val="0"/>
          <w:marTop w:val="0"/>
          <w:marBottom w:val="0"/>
          <w:divBdr>
            <w:top w:val="none" w:sz="0" w:space="0" w:color="auto"/>
            <w:left w:val="none" w:sz="0" w:space="0" w:color="auto"/>
            <w:bottom w:val="none" w:sz="0" w:space="0" w:color="auto"/>
            <w:right w:val="none" w:sz="0" w:space="0" w:color="auto"/>
          </w:divBdr>
        </w:div>
      </w:divsChild>
    </w:div>
    <w:div w:id="1315572604">
      <w:bodyDiv w:val="1"/>
      <w:marLeft w:val="0"/>
      <w:marRight w:val="0"/>
      <w:marTop w:val="0"/>
      <w:marBottom w:val="0"/>
      <w:divBdr>
        <w:top w:val="none" w:sz="0" w:space="0" w:color="auto"/>
        <w:left w:val="none" w:sz="0" w:space="0" w:color="auto"/>
        <w:bottom w:val="none" w:sz="0" w:space="0" w:color="auto"/>
        <w:right w:val="none" w:sz="0" w:space="0" w:color="auto"/>
      </w:divBdr>
    </w:div>
    <w:div w:id="1478646435">
      <w:bodyDiv w:val="1"/>
      <w:marLeft w:val="0"/>
      <w:marRight w:val="0"/>
      <w:marTop w:val="0"/>
      <w:marBottom w:val="0"/>
      <w:divBdr>
        <w:top w:val="none" w:sz="0" w:space="0" w:color="auto"/>
        <w:left w:val="none" w:sz="0" w:space="0" w:color="auto"/>
        <w:bottom w:val="none" w:sz="0" w:space="0" w:color="auto"/>
        <w:right w:val="none" w:sz="0" w:space="0" w:color="auto"/>
      </w:divBdr>
    </w:div>
    <w:div w:id="1590969723">
      <w:bodyDiv w:val="1"/>
      <w:marLeft w:val="0"/>
      <w:marRight w:val="0"/>
      <w:marTop w:val="0"/>
      <w:marBottom w:val="0"/>
      <w:divBdr>
        <w:top w:val="none" w:sz="0" w:space="0" w:color="auto"/>
        <w:left w:val="none" w:sz="0" w:space="0" w:color="auto"/>
        <w:bottom w:val="none" w:sz="0" w:space="0" w:color="auto"/>
        <w:right w:val="none" w:sz="0" w:space="0" w:color="auto"/>
      </w:divBdr>
    </w:div>
    <w:div w:id="1655643685">
      <w:bodyDiv w:val="1"/>
      <w:marLeft w:val="0"/>
      <w:marRight w:val="0"/>
      <w:marTop w:val="0"/>
      <w:marBottom w:val="0"/>
      <w:divBdr>
        <w:top w:val="none" w:sz="0" w:space="0" w:color="auto"/>
        <w:left w:val="none" w:sz="0" w:space="0" w:color="auto"/>
        <w:bottom w:val="none" w:sz="0" w:space="0" w:color="auto"/>
        <w:right w:val="none" w:sz="0" w:space="0" w:color="auto"/>
      </w:divBdr>
    </w:div>
    <w:div w:id="1679848502">
      <w:bodyDiv w:val="1"/>
      <w:marLeft w:val="0"/>
      <w:marRight w:val="0"/>
      <w:marTop w:val="0"/>
      <w:marBottom w:val="0"/>
      <w:divBdr>
        <w:top w:val="none" w:sz="0" w:space="0" w:color="auto"/>
        <w:left w:val="none" w:sz="0" w:space="0" w:color="auto"/>
        <w:bottom w:val="none" w:sz="0" w:space="0" w:color="auto"/>
        <w:right w:val="none" w:sz="0" w:space="0" w:color="auto"/>
      </w:divBdr>
    </w:div>
    <w:div w:id="1686900697">
      <w:bodyDiv w:val="1"/>
      <w:marLeft w:val="0"/>
      <w:marRight w:val="0"/>
      <w:marTop w:val="0"/>
      <w:marBottom w:val="0"/>
      <w:divBdr>
        <w:top w:val="none" w:sz="0" w:space="0" w:color="auto"/>
        <w:left w:val="none" w:sz="0" w:space="0" w:color="auto"/>
        <w:bottom w:val="none" w:sz="0" w:space="0" w:color="auto"/>
        <w:right w:val="none" w:sz="0" w:space="0" w:color="auto"/>
      </w:divBdr>
    </w:div>
    <w:div w:id="1734617932">
      <w:bodyDiv w:val="1"/>
      <w:marLeft w:val="0"/>
      <w:marRight w:val="0"/>
      <w:marTop w:val="0"/>
      <w:marBottom w:val="0"/>
      <w:divBdr>
        <w:top w:val="none" w:sz="0" w:space="0" w:color="auto"/>
        <w:left w:val="none" w:sz="0" w:space="0" w:color="auto"/>
        <w:bottom w:val="none" w:sz="0" w:space="0" w:color="auto"/>
        <w:right w:val="none" w:sz="0" w:space="0" w:color="auto"/>
      </w:divBdr>
    </w:div>
    <w:div w:id="1760178549">
      <w:bodyDiv w:val="1"/>
      <w:marLeft w:val="0"/>
      <w:marRight w:val="0"/>
      <w:marTop w:val="0"/>
      <w:marBottom w:val="0"/>
      <w:divBdr>
        <w:top w:val="none" w:sz="0" w:space="0" w:color="auto"/>
        <w:left w:val="none" w:sz="0" w:space="0" w:color="auto"/>
        <w:bottom w:val="none" w:sz="0" w:space="0" w:color="auto"/>
        <w:right w:val="none" w:sz="0" w:space="0" w:color="auto"/>
      </w:divBdr>
    </w:div>
    <w:div w:id="1863736643">
      <w:bodyDiv w:val="1"/>
      <w:marLeft w:val="0"/>
      <w:marRight w:val="0"/>
      <w:marTop w:val="0"/>
      <w:marBottom w:val="0"/>
      <w:divBdr>
        <w:top w:val="none" w:sz="0" w:space="0" w:color="auto"/>
        <w:left w:val="none" w:sz="0" w:space="0" w:color="auto"/>
        <w:bottom w:val="none" w:sz="0" w:space="0" w:color="auto"/>
        <w:right w:val="none" w:sz="0" w:space="0" w:color="auto"/>
      </w:divBdr>
    </w:div>
    <w:div w:id="2019499501">
      <w:bodyDiv w:val="1"/>
      <w:marLeft w:val="0"/>
      <w:marRight w:val="0"/>
      <w:marTop w:val="0"/>
      <w:marBottom w:val="0"/>
      <w:divBdr>
        <w:top w:val="none" w:sz="0" w:space="0" w:color="auto"/>
        <w:left w:val="none" w:sz="0" w:space="0" w:color="auto"/>
        <w:bottom w:val="none" w:sz="0" w:space="0" w:color="auto"/>
        <w:right w:val="none" w:sz="0" w:space="0" w:color="auto"/>
      </w:divBdr>
    </w:div>
    <w:div w:id="2092072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4592-8091" TargetMode="External"/><Relationship Id="rId13" Type="http://schemas.openxmlformats.org/officeDocument/2006/relationships/hyperlink" Target="https://orcid.org/0000-0002-6773-2359" TargetMode="External"/><Relationship Id="rId3" Type="http://schemas.openxmlformats.org/officeDocument/2006/relationships/styles" Target="styles.xml"/><Relationship Id="rId7" Type="http://schemas.openxmlformats.org/officeDocument/2006/relationships/hyperlink" Target="https://orcid.org/0000-0002-0010-7233" TargetMode="External"/><Relationship Id="rId12" Type="http://schemas.openxmlformats.org/officeDocument/2006/relationships/hyperlink" Target="https://orcid.org/0000-0003-0489-3048"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jesusruiz@ugr.es" TargetMode="External"/><Relationship Id="rId11" Type="http://schemas.openxmlformats.org/officeDocument/2006/relationships/hyperlink" Target="https://orcid.org/0000-0003-2942-4862" TargetMode="Externa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yperlink" Target="https://orcid.org/0000-0003-4292-2460" TargetMode="External"/><Relationship Id="rId4" Type="http://schemas.openxmlformats.org/officeDocument/2006/relationships/settings" Target="settings.xml"/><Relationship Id="rId9" Type="http://schemas.openxmlformats.org/officeDocument/2006/relationships/hyperlink" Target="https://orcid.org/0000-0002-1058-4367"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D3584A15F34CD44AAF83406A054BECC"/>
        <w:category>
          <w:name w:val="General"/>
          <w:gallery w:val="placeholder"/>
        </w:category>
        <w:types>
          <w:type w:val="bbPlcHdr"/>
        </w:types>
        <w:behaviors>
          <w:behavior w:val="content"/>
        </w:behaviors>
        <w:guid w:val="{A1FDE0AC-9BCA-A54D-9720-2FFD0B7B0D0D}"/>
      </w:docPartPr>
      <w:docPartBody>
        <w:p w:rsidR="0061555F" w:rsidRDefault="00DE7BD2" w:rsidP="00DE7BD2">
          <w:pPr>
            <w:pStyle w:val="0D3584A15F34CD44AAF83406A054BECC"/>
          </w:pPr>
          <w:r w:rsidRPr="00F148A2">
            <w:rPr>
              <w:rStyle w:val="Textodelmarcadordeposicin"/>
            </w:rPr>
            <w:t>Haga clic o pulse aquí para escribir texto.</w:t>
          </w:r>
        </w:p>
      </w:docPartBody>
    </w:docPart>
    <w:docPart>
      <w:docPartPr>
        <w:name w:val="93A630F03FBDBB4E9D439DE00E1D7DF6"/>
        <w:category>
          <w:name w:val="General"/>
          <w:gallery w:val="placeholder"/>
        </w:category>
        <w:types>
          <w:type w:val="bbPlcHdr"/>
        </w:types>
        <w:behaviors>
          <w:behavior w:val="content"/>
        </w:behaviors>
        <w:guid w:val="{B0DBB348-1A80-2E4B-9131-F1849BBE0895}"/>
      </w:docPartPr>
      <w:docPartBody>
        <w:p w:rsidR="0061555F" w:rsidRDefault="00DE7BD2" w:rsidP="00DE7BD2">
          <w:pPr>
            <w:pStyle w:val="93A630F03FBDBB4E9D439DE00E1D7DF6"/>
          </w:pPr>
          <w:r w:rsidRPr="00F148A2">
            <w:rPr>
              <w:rStyle w:val="Textodelmarcadordeposicin"/>
            </w:rPr>
            <w:t>Haga clic o pulse aquí para escribir texto.</w:t>
          </w:r>
        </w:p>
      </w:docPartBody>
    </w:docPart>
    <w:docPart>
      <w:docPartPr>
        <w:name w:val="0832AB75742640438A5821201969BDEE"/>
        <w:category>
          <w:name w:val="General"/>
          <w:gallery w:val="placeholder"/>
        </w:category>
        <w:types>
          <w:type w:val="bbPlcHdr"/>
        </w:types>
        <w:behaviors>
          <w:behavior w:val="content"/>
        </w:behaviors>
        <w:guid w:val="{0F670789-E414-F74E-A9DF-8A526440A6A7}"/>
      </w:docPartPr>
      <w:docPartBody>
        <w:p w:rsidR="0061555F" w:rsidRDefault="00DE7BD2" w:rsidP="00DE7BD2">
          <w:pPr>
            <w:pStyle w:val="0832AB75742640438A5821201969BDEE"/>
          </w:pPr>
          <w:r w:rsidRPr="00F148A2">
            <w:rPr>
              <w:rStyle w:val="Textodelmarcadordeposicin"/>
            </w:rPr>
            <w:t>Haga clic o pulse aquí para escribir texto.</w:t>
          </w:r>
        </w:p>
      </w:docPartBody>
    </w:docPart>
    <w:docPart>
      <w:docPartPr>
        <w:name w:val="8443284C42A56F4AAD5DABAC31BB9D95"/>
        <w:category>
          <w:name w:val="General"/>
          <w:gallery w:val="placeholder"/>
        </w:category>
        <w:types>
          <w:type w:val="bbPlcHdr"/>
        </w:types>
        <w:behaviors>
          <w:behavior w:val="content"/>
        </w:behaviors>
        <w:guid w:val="{EF1DC7E8-4F0F-5D43-8AC3-ACB64217B2FA}"/>
      </w:docPartPr>
      <w:docPartBody>
        <w:p w:rsidR="0061555F" w:rsidRDefault="00DE7BD2" w:rsidP="00DE7BD2">
          <w:pPr>
            <w:pStyle w:val="8443284C42A56F4AAD5DABAC31BB9D95"/>
          </w:pPr>
          <w:r w:rsidRPr="00F148A2">
            <w:rPr>
              <w:rStyle w:val="Textodelmarcadordeposicin"/>
            </w:rPr>
            <w:t>Haga clic o pulse aquí para escribir texto.</w:t>
          </w:r>
        </w:p>
      </w:docPartBody>
    </w:docPart>
    <w:docPart>
      <w:docPartPr>
        <w:name w:val="D13B46A971B1534CB462AC261CA4BE15"/>
        <w:category>
          <w:name w:val="General"/>
          <w:gallery w:val="placeholder"/>
        </w:category>
        <w:types>
          <w:type w:val="bbPlcHdr"/>
        </w:types>
        <w:behaviors>
          <w:behavior w:val="content"/>
        </w:behaviors>
        <w:guid w:val="{5C5C50D6-926F-E548-B79F-4EFF5FF1FDC3}"/>
      </w:docPartPr>
      <w:docPartBody>
        <w:p w:rsidR="0061555F" w:rsidRDefault="00DE7BD2" w:rsidP="00DE7BD2">
          <w:pPr>
            <w:pStyle w:val="D13B46A971B1534CB462AC261CA4BE15"/>
          </w:pPr>
          <w:r w:rsidRPr="00F148A2">
            <w:rPr>
              <w:rStyle w:val="Textodelmarcadordeposicin"/>
            </w:rPr>
            <w:t>Haga clic o pulse aquí para escribir texto.</w:t>
          </w:r>
        </w:p>
      </w:docPartBody>
    </w:docPart>
    <w:docPart>
      <w:docPartPr>
        <w:name w:val="DDA42AE22576464B831068BA8130D219"/>
        <w:category>
          <w:name w:val="General"/>
          <w:gallery w:val="placeholder"/>
        </w:category>
        <w:types>
          <w:type w:val="bbPlcHdr"/>
        </w:types>
        <w:behaviors>
          <w:behavior w:val="content"/>
        </w:behaviors>
        <w:guid w:val="{DE072FB2-D4B2-A041-BB85-CA0E798A2E64}"/>
      </w:docPartPr>
      <w:docPartBody>
        <w:p w:rsidR="0061555F" w:rsidRDefault="00DE7BD2" w:rsidP="00DE7BD2">
          <w:pPr>
            <w:pStyle w:val="DDA42AE22576464B831068BA8130D219"/>
          </w:pPr>
          <w:r w:rsidRPr="00F148A2">
            <w:rPr>
              <w:rStyle w:val="Textodelmarcadordeposicin"/>
            </w:rPr>
            <w:t>Haga clic o pulse aquí para escribir texto.</w:t>
          </w:r>
        </w:p>
      </w:docPartBody>
    </w:docPart>
    <w:docPart>
      <w:docPartPr>
        <w:name w:val="631E8F0049BE5B4CA33B894E668C826E"/>
        <w:category>
          <w:name w:val="General"/>
          <w:gallery w:val="placeholder"/>
        </w:category>
        <w:types>
          <w:type w:val="bbPlcHdr"/>
        </w:types>
        <w:behaviors>
          <w:behavior w:val="content"/>
        </w:behaviors>
        <w:guid w:val="{5C672B3F-B436-5A4F-AD06-8A19A65354B0}"/>
      </w:docPartPr>
      <w:docPartBody>
        <w:p w:rsidR="0061555F" w:rsidRDefault="00DE7BD2" w:rsidP="00DE7BD2">
          <w:pPr>
            <w:pStyle w:val="631E8F0049BE5B4CA33B894E668C826E"/>
          </w:pPr>
          <w:r w:rsidRPr="00F148A2">
            <w:rPr>
              <w:rStyle w:val="Textodelmarcadordeposicin"/>
            </w:rPr>
            <w:t>Haga clic o pulse aquí para escribir texto.</w:t>
          </w:r>
        </w:p>
      </w:docPartBody>
    </w:docPart>
    <w:docPart>
      <w:docPartPr>
        <w:name w:val="6FF23D0174CCCD40996111018EADA2EB"/>
        <w:category>
          <w:name w:val="General"/>
          <w:gallery w:val="placeholder"/>
        </w:category>
        <w:types>
          <w:type w:val="bbPlcHdr"/>
        </w:types>
        <w:behaviors>
          <w:behavior w:val="content"/>
        </w:behaviors>
        <w:guid w:val="{43B8C9B1-AA63-9540-B490-AF6D247080A0}"/>
      </w:docPartPr>
      <w:docPartBody>
        <w:p w:rsidR="0061555F" w:rsidRDefault="00DE7BD2" w:rsidP="00DE7BD2">
          <w:pPr>
            <w:pStyle w:val="6FF23D0174CCCD40996111018EADA2EB"/>
          </w:pPr>
          <w:r w:rsidRPr="00F148A2">
            <w:rPr>
              <w:rStyle w:val="Textodelmarcadordeposicin"/>
            </w:rPr>
            <w:t>Haga clic o pulse aquí para escribir texto.</w:t>
          </w:r>
        </w:p>
      </w:docPartBody>
    </w:docPart>
    <w:docPart>
      <w:docPartPr>
        <w:name w:val="9DD3B32D69365E4F96052B0BFE65E676"/>
        <w:category>
          <w:name w:val="General"/>
          <w:gallery w:val="placeholder"/>
        </w:category>
        <w:types>
          <w:type w:val="bbPlcHdr"/>
        </w:types>
        <w:behaviors>
          <w:behavior w:val="content"/>
        </w:behaviors>
        <w:guid w:val="{619553BD-1658-804D-A3D4-EDE0AD34A230}"/>
      </w:docPartPr>
      <w:docPartBody>
        <w:p w:rsidR="0061555F" w:rsidRDefault="00DE7BD2" w:rsidP="00DE7BD2">
          <w:pPr>
            <w:pStyle w:val="9DD3B32D69365E4F96052B0BFE65E676"/>
          </w:pPr>
          <w:r w:rsidRPr="00A068FC">
            <w:rPr>
              <w:rStyle w:val="Textodelmarcadordeposicin"/>
            </w:rPr>
            <w:t>Haga clic o pulse aquí para escribir texto.</w:t>
          </w:r>
        </w:p>
      </w:docPartBody>
    </w:docPart>
    <w:docPart>
      <w:docPartPr>
        <w:name w:val="1A86AE9522E6B3499FA83CB644C4ED44"/>
        <w:category>
          <w:name w:val="General"/>
          <w:gallery w:val="placeholder"/>
        </w:category>
        <w:types>
          <w:type w:val="bbPlcHdr"/>
        </w:types>
        <w:behaviors>
          <w:behavior w:val="content"/>
        </w:behaviors>
        <w:guid w:val="{4AD676E2-E735-9845-9A7E-787363008615}"/>
      </w:docPartPr>
      <w:docPartBody>
        <w:p w:rsidR="0061555F" w:rsidRDefault="00DE7BD2" w:rsidP="00DE7BD2">
          <w:pPr>
            <w:pStyle w:val="1A86AE9522E6B3499FA83CB644C4ED44"/>
          </w:pPr>
          <w:r w:rsidRPr="00A03392">
            <w:rPr>
              <w:rStyle w:val="Textodelmarcadordeposicin"/>
            </w:rPr>
            <w:t>Haga clic o pulse aquí para escribir texto.</w:t>
          </w:r>
        </w:p>
      </w:docPartBody>
    </w:docPart>
    <w:docPart>
      <w:docPartPr>
        <w:name w:val="1437DC17E4D6954D93EEAA5FED4AA99C"/>
        <w:category>
          <w:name w:val="General"/>
          <w:gallery w:val="placeholder"/>
        </w:category>
        <w:types>
          <w:type w:val="bbPlcHdr"/>
        </w:types>
        <w:behaviors>
          <w:behavior w:val="content"/>
        </w:behaviors>
        <w:guid w:val="{D66D85B1-3ECC-3E44-9229-CA7415B6A796}"/>
      </w:docPartPr>
      <w:docPartBody>
        <w:p w:rsidR="0061555F" w:rsidRDefault="00DE7BD2" w:rsidP="00DE7BD2">
          <w:pPr>
            <w:pStyle w:val="1437DC17E4D6954D93EEAA5FED4AA99C"/>
          </w:pPr>
          <w:r w:rsidRPr="00A03392">
            <w:rPr>
              <w:rStyle w:val="Textodelmarcadordeposicin"/>
            </w:rPr>
            <w:t>Haga clic o pulse aquí para escribir texto.</w:t>
          </w:r>
        </w:p>
      </w:docPartBody>
    </w:docPart>
    <w:docPart>
      <w:docPartPr>
        <w:name w:val="5A1B0CAA88574544B546741F0B7FA24F"/>
        <w:category>
          <w:name w:val="General"/>
          <w:gallery w:val="placeholder"/>
        </w:category>
        <w:types>
          <w:type w:val="bbPlcHdr"/>
        </w:types>
        <w:behaviors>
          <w:behavior w:val="content"/>
        </w:behaviors>
        <w:guid w:val="{E1DEDA5B-296E-8341-922F-EF5F9B38D0BF}"/>
      </w:docPartPr>
      <w:docPartBody>
        <w:p w:rsidR="0061555F" w:rsidRDefault="00DE7BD2" w:rsidP="00DE7BD2">
          <w:pPr>
            <w:pStyle w:val="5A1B0CAA88574544B546741F0B7FA24F"/>
          </w:pPr>
          <w:r w:rsidRPr="00A03392">
            <w:rPr>
              <w:rStyle w:val="Textodelmarcadordeposicin"/>
            </w:rPr>
            <w:t>Haga clic o pulse aquí para escribir texto.</w:t>
          </w:r>
        </w:p>
      </w:docPartBody>
    </w:docPart>
    <w:docPart>
      <w:docPartPr>
        <w:name w:val="09825A5C846F9B41B155F6AF3FC98993"/>
        <w:category>
          <w:name w:val="General"/>
          <w:gallery w:val="placeholder"/>
        </w:category>
        <w:types>
          <w:type w:val="bbPlcHdr"/>
        </w:types>
        <w:behaviors>
          <w:behavior w:val="content"/>
        </w:behaviors>
        <w:guid w:val="{F1524C23-CCA6-9448-AD40-3C4FB3474127}"/>
      </w:docPartPr>
      <w:docPartBody>
        <w:p w:rsidR="0061555F" w:rsidRDefault="00DE7BD2" w:rsidP="00DE7BD2">
          <w:pPr>
            <w:pStyle w:val="09825A5C846F9B41B155F6AF3FC98993"/>
          </w:pPr>
          <w:r w:rsidRPr="00F148A2">
            <w:rPr>
              <w:rStyle w:val="Textodelmarcadordeposicin"/>
            </w:rPr>
            <w:t>Haga clic o pulse aquí para escribir texto.</w:t>
          </w:r>
        </w:p>
      </w:docPartBody>
    </w:docPart>
    <w:docPart>
      <w:docPartPr>
        <w:name w:val="D70FDCB61BF4FA4FBF896CC96C2F9EC3"/>
        <w:category>
          <w:name w:val="General"/>
          <w:gallery w:val="placeholder"/>
        </w:category>
        <w:types>
          <w:type w:val="bbPlcHdr"/>
        </w:types>
        <w:behaviors>
          <w:behavior w:val="content"/>
        </w:behaviors>
        <w:guid w:val="{DE668B65-5412-0146-B6B8-684CE1346F82}"/>
      </w:docPartPr>
      <w:docPartBody>
        <w:p w:rsidR="0061555F" w:rsidRDefault="00DE7BD2" w:rsidP="00DE7BD2">
          <w:pPr>
            <w:pStyle w:val="D70FDCB61BF4FA4FBF896CC96C2F9EC3"/>
          </w:pPr>
          <w:r w:rsidRPr="00F148A2">
            <w:rPr>
              <w:rStyle w:val="Textodelmarcadordeposicin"/>
            </w:rPr>
            <w:t>Haga clic o pulse aquí para escribir texto.</w:t>
          </w:r>
        </w:p>
      </w:docPartBody>
    </w:docPart>
    <w:docPart>
      <w:docPartPr>
        <w:name w:val="001232C70F604A4492973D1673C929D9"/>
        <w:category>
          <w:name w:val="General"/>
          <w:gallery w:val="placeholder"/>
        </w:category>
        <w:types>
          <w:type w:val="bbPlcHdr"/>
        </w:types>
        <w:behaviors>
          <w:behavior w:val="content"/>
        </w:behaviors>
        <w:guid w:val="{8F06F5BE-0448-DC41-9C51-8B7E21CD4FB1}"/>
      </w:docPartPr>
      <w:docPartBody>
        <w:p w:rsidR="0061555F" w:rsidRDefault="00DE7BD2" w:rsidP="00DE7BD2">
          <w:pPr>
            <w:pStyle w:val="001232C70F604A4492973D1673C929D9"/>
          </w:pPr>
          <w:r w:rsidRPr="00A03392">
            <w:rPr>
              <w:rStyle w:val="Textodelmarcadordeposicin"/>
            </w:rPr>
            <w:t>Haga clic o pulse aquí para escribir texto.</w:t>
          </w:r>
        </w:p>
      </w:docPartBody>
    </w:docPart>
    <w:docPart>
      <w:docPartPr>
        <w:name w:val="E03812A1897F0342B8DC28B1856EC96B"/>
        <w:category>
          <w:name w:val="General"/>
          <w:gallery w:val="placeholder"/>
        </w:category>
        <w:types>
          <w:type w:val="bbPlcHdr"/>
        </w:types>
        <w:behaviors>
          <w:behavior w:val="content"/>
        </w:behaviors>
        <w:guid w:val="{484D4F02-E879-AB44-B51D-EB48409BD1BD}"/>
      </w:docPartPr>
      <w:docPartBody>
        <w:p w:rsidR="0061555F" w:rsidRDefault="00DE7BD2" w:rsidP="00DE7BD2">
          <w:pPr>
            <w:pStyle w:val="E03812A1897F0342B8DC28B1856EC96B"/>
          </w:pPr>
          <w:r w:rsidRPr="00F148A2">
            <w:rPr>
              <w:rStyle w:val="Textodelmarcadordeposicin"/>
            </w:rPr>
            <w:t>Haga clic o pulse aquí para escribir texto.</w:t>
          </w:r>
        </w:p>
      </w:docPartBody>
    </w:docPart>
    <w:docPart>
      <w:docPartPr>
        <w:name w:val="6DB6BF492C73C7449CFBFB0995FFD77C"/>
        <w:category>
          <w:name w:val="General"/>
          <w:gallery w:val="placeholder"/>
        </w:category>
        <w:types>
          <w:type w:val="bbPlcHdr"/>
        </w:types>
        <w:behaviors>
          <w:behavior w:val="content"/>
        </w:behaviors>
        <w:guid w:val="{23A4BE33-F746-9D42-84B2-1EAC122DF548}"/>
      </w:docPartPr>
      <w:docPartBody>
        <w:p w:rsidR="0061555F" w:rsidRDefault="00DE7BD2" w:rsidP="00DE7BD2">
          <w:pPr>
            <w:pStyle w:val="6DB6BF492C73C7449CFBFB0995FFD77C"/>
          </w:pPr>
          <w:r w:rsidRPr="00A03392">
            <w:rPr>
              <w:rStyle w:val="Textodelmarcadordeposicin"/>
            </w:rPr>
            <w:t>Haga clic o pulse aquí para escribir texto.</w:t>
          </w:r>
        </w:p>
      </w:docPartBody>
    </w:docPart>
    <w:docPart>
      <w:docPartPr>
        <w:name w:val="1285E6024F0BF4408AB786059845C21A"/>
        <w:category>
          <w:name w:val="General"/>
          <w:gallery w:val="placeholder"/>
        </w:category>
        <w:types>
          <w:type w:val="bbPlcHdr"/>
        </w:types>
        <w:behaviors>
          <w:behavior w:val="content"/>
        </w:behaviors>
        <w:guid w:val="{5CBE07AE-30CD-D14A-A6E8-2A0FC483BC76}"/>
      </w:docPartPr>
      <w:docPartBody>
        <w:p w:rsidR="0061555F" w:rsidRDefault="00DE7BD2" w:rsidP="00DE7BD2">
          <w:pPr>
            <w:pStyle w:val="1285E6024F0BF4408AB786059845C21A"/>
          </w:pPr>
          <w:r w:rsidRPr="00A03392">
            <w:rPr>
              <w:rStyle w:val="Textodelmarcadordeposicin"/>
            </w:rPr>
            <w:t>Haga clic o pulse aquí para escribir texto.</w:t>
          </w:r>
        </w:p>
      </w:docPartBody>
    </w:docPart>
    <w:docPart>
      <w:docPartPr>
        <w:name w:val="189C969057766A4583ECE46CBBDC6B57"/>
        <w:category>
          <w:name w:val="General"/>
          <w:gallery w:val="placeholder"/>
        </w:category>
        <w:types>
          <w:type w:val="bbPlcHdr"/>
        </w:types>
        <w:behaviors>
          <w:behavior w:val="content"/>
        </w:behaviors>
        <w:guid w:val="{0C67E31B-90FB-2C4A-B20D-CFBFEE0247D0}"/>
      </w:docPartPr>
      <w:docPartBody>
        <w:p w:rsidR="0061555F" w:rsidRDefault="00DE7BD2" w:rsidP="00DE7BD2">
          <w:pPr>
            <w:pStyle w:val="189C969057766A4583ECE46CBBDC6B57"/>
          </w:pPr>
          <w:r w:rsidRPr="00A03392">
            <w:rPr>
              <w:rStyle w:val="Textodelmarcadordeposicin"/>
            </w:rPr>
            <w:t>Haga clic o pulse aquí para escribir texto.</w:t>
          </w:r>
        </w:p>
      </w:docPartBody>
    </w:docPart>
    <w:docPart>
      <w:docPartPr>
        <w:name w:val="97E09D92769ACB45ADADF0F7B304E015"/>
        <w:category>
          <w:name w:val="General"/>
          <w:gallery w:val="placeholder"/>
        </w:category>
        <w:types>
          <w:type w:val="bbPlcHdr"/>
        </w:types>
        <w:behaviors>
          <w:behavior w:val="content"/>
        </w:behaviors>
        <w:guid w:val="{A2C3CE4D-6ACC-B045-8C61-F2FAA7370A8D}"/>
      </w:docPartPr>
      <w:docPartBody>
        <w:p w:rsidR="0061555F" w:rsidRDefault="00DE7BD2" w:rsidP="00DE7BD2">
          <w:pPr>
            <w:pStyle w:val="97E09D92769ACB45ADADF0F7B304E015"/>
          </w:pPr>
          <w:r w:rsidRPr="00A03392">
            <w:rPr>
              <w:rStyle w:val="Textodelmarcadordeposicin"/>
            </w:rPr>
            <w:t>Haga clic o pulse aquí para escribir texto.</w:t>
          </w:r>
        </w:p>
      </w:docPartBody>
    </w:docPart>
    <w:docPart>
      <w:docPartPr>
        <w:name w:val="BD5D16B281B5EB4082A95DBBC9E42AB7"/>
        <w:category>
          <w:name w:val="General"/>
          <w:gallery w:val="placeholder"/>
        </w:category>
        <w:types>
          <w:type w:val="bbPlcHdr"/>
        </w:types>
        <w:behaviors>
          <w:behavior w:val="content"/>
        </w:behaviors>
        <w:guid w:val="{06207C08-22DA-0145-B0BA-E5043D8EE49F}"/>
      </w:docPartPr>
      <w:docPartBody>
        <w:p w:rsidR="0061555F" w:rsidRDefault="00DE7BD2" w:rsidP="00DE7BD2">
          <w:pPr>
            <w:pStyle w:val="BD5D16B281B5EB4082A95DBBC9E42AB7"/>
          </w:pPr>
          <w:r w:rsidRPr="00A03392">
            <w:rPr>
              <w:rStyle w:val="Textodelmarcadordeposicin"/>
            </w:rPr>
            <w:t>Haga clic o pulse aquí para escribir texto.</w:t>
          </w:r>
        </w:p>
      </w:docPartBody>
    </w:docPart>
    <w:docPart>
      <w:docPartPr>
        <w:name w:val="4FFC8D35A506CD4A861FFC4F8D2C69EC"/>
        <w:category>
          <w:name w:val="General"/>
          <w:gallery w:val="placeholder"/>
        </w:category>
        <w:types>
          <w:type w:val="bbPlcHdr"/>
        </w:types>
        <w:behaviors>
          <w:behavior w:val="content"/>
        </w:behaviors>
        <w:guid w:val="{D34DF548-7ACB-3C46-AE3A-3E23FDA95D1E}"/>
      </w:docPartPr>
      <w:docPartBody>
        <w:p w:rsidR="0061555F" w:rsidRDefault="00DE7BD2" w:rsidP="00DE7BD2">
          <w:pPr>
            <w:pStyle w:val="4FFC8D35A506CD4A861FFC4F8D2C69EC"/>
          </w:pPr>
          <w:r w:rsidRPr="00A03392">
            <w:rPr>
              <w:rStyle w:val="Textodelmarcadordeposicin"/>
            </w:rPr>
            <w:t>Haga clic o pulse aquí para escribir texto.</w:t>
          </w:r>
        </w:p>
      </w:docPartBody>
    </w:docPart>
    <w:docPart>
      <w:docPartPr>
        <w:name w:val="F61DC57E730DA0438A1806602EBFCC09"/>
        <w:category>
          <w:name w:val="General"/>
          <w:gallery w:val="placeholder"/>
        </w:category>
        <w:types>
          <w:type w:val="bbPlcHdr"/>
        </w:types>
        <w:behaviors>
          <w:behavior w:val="content"/>
        </w:behaviors>
        <w:guid w:val="{EA28C2FC-4EA1-6B4E-AD80-A25ADE853B9A}"/>
      </w:docPartPr>
      <w:docPartBody>
        <w:p w:rsidR="0061555F" w:rsidRDefault="00DE7BD2" w:rsidP="00DE7BD2">
          <w:pPr>
            <w:pStyle w:val="F61DC57E730DA0438A1806602EBFCC09"/>
          </w:pPr>
          <w:r w:rsidRPr="00F148A2">
            <w:rPr>
              <w:rStyle w:val="Textodelmarcadordeposicin"/>
            </w:rPr>
            <w:t>Haga clic o pulse aquí para escribir texto.</w:t>
          </w:r>
        </w:p>
      </w:docPartBody>
    </w:docPart>
    <w:docPart>
      <w:docPartPr>
        <w:name w:val="01F4375DE58E154185BE2F3861FF9AF4"/>
        <w:category>
          <w:name w:val="General"/>
          <w:gallery w:val="placeholder"/>
        </w:category>
        <w:types>
          <w:type w:val="bbPlcHdr"/>
        </w:types>
        <w:behaviors>
          <w:behavior w:val="content"/>
        </w:behaviors>
        <w:guid w:val="{446AC9E2-1DA0-CC45-B6C4-2F14CBF13FB6}"/>
      </w:docPartPr>
      <w:docPartBody>
        <w:p w:rsidR="0061555F" w:rsidRDefault="00DE7BD2" w:rsidP="00DE7BD2">
          <w:pPr>
            <w:pStyle w:val="01F4375DE58E154185BE2F3861FF9AF4"/>
          </w:pPr>
          <w:r w:rsidRPr="00F148A2">
            <w:rPr>
              <w:rStyle w:val="Textodelmarcadordeposicin"/>
            </w:rPr>
            <w:t>Haga clic o pulse aquí para escribir texto.</w:t>
          </w:r>
        </w:p>
      </w:docPartBody>
    </w:docPart>
    <w:docPart>
      <w:docPartPr>
        <w:name w:val="89CEB881293EF449BBCC517C082DF5B1"/>
        <w:category>
          <w:name w:val="General"/>
          <w:gallery w:val="placeholder"/>
        </w:category>
        <w:types>
          <w:type w:val="bbPlcHdr"/>
        </w:types>
        <w:behaviors>
          <w:behavior w:val="content"/>
        </w:behaviors>
        <w:guid w:val="{BA1CDB96-657E-1146-9B5A-8E230E44B027}"/>
      </w:docPartPr>
      <w:docPartBody>
        <w:p w:rsidR="0061555F" w:rsidRDefault="00DE7BD2" w:rsidP="00DE7BD2">
          <w:pPr>
            <w:pStyle w:val="89CEB881293EF449BBCC517C082DF5B1"/>
          </w:pPr>
          <w:r w:rsidRPr="00F148A2">
            <w:rPr>
              <w:rStyle w:val="Textodelmarcadordeposicin"/>
            </w:rPr>
            <w:t>Haga clic o pulse aquí para escribir texto.</w:t>
          </w:r>
        </w:p>
      </w:docPartBody>
    </w:docPart>
    <w:docPart>
      <w:docPartPr>
        <w:name w:val="7D756CD4A64D394A9A409F9C4AE208FC"/>
        <w:category>
          <w:name w:val="General"/>
          <w:gallery w:val="placeholder"/>
        </w:category>
        <w:types>
          <w:type w:val="bbPlcHdr"/>
        </w:types>
        <w:behaviors>
          <w:behavior w:val="content"/>
        </w:behaviors>
        <w:guid w:val="{BAB9E2B8-7BC4-0847-84CE-7199D76D68AA}"/>
      </w:docPartPr>
      <w:docPartBody>
        <w:p w:rsidR="0061555F" w:rsidRDefault="00DE7BD2" w:rsidP="00DE7BD2">
          <w:pPr>
            <w:pStyle w:val="7D756CD4A64D394A9A409F9C4AE208FC"/>
          </w:pPr>
          <w:r w:rsidRPr="00F148A2">
            <w:rPr>
              <w:rStyle w:val="Textodelmarcadordeposicin"/>
            </w:rPr>
            <w:t>Haga clic o pulse aquí para escribir texto.</w:t>
          </w:r>
        </w:p>
      </w:docPartBody>
    </w:docPart>
    <w:docPart>
      <w:docPartPr>
        <w:name w:val="2715C7D1B8E05449835E344EA403E3F1"/>
        <w:category>
          <w:name w:val="General"/>
          <w:gallery w:val="placeholder"/>
        </w:category>
        <w:types>
          <w:type w:val="bbPlcHdr"/>
        </w:types>
        <w:behaviors>
          <w:behavior w:val="content"/>
        </w:behaviors>
        <w:guid w:val="{B725987F-C466-BE4F-8799-2B8BA6C813BC}"/>
      </w:docPartPr>
      <w:docPartBody>
        <w:p w:rsidR="0061555F" w:rsidRDefault="00DE7BD2" w:rsidP="00DE7BD2">
          <w:pPr>
            <w:pStyle w:val="2715C7D1B8E05449835E344EA403E3F1"/>
          </w:pPr>
          <w:r w:rsidRPr="00F148A2">
            <w:rPr>
              <w:rStyle w:val="Textodelmarcadordeposicin"/>
            </w:rPr>
            <w:t>Haga clic o pulse aquí para escribir texto.</w:t>
          </w:r>
        </w:p>
      </w:docPartBody>
    </w:docPart>
    <w:docPart>
      <w:docPartPr>
        <w:name w:val="BE49009B181DF74D888F3370BC77E68E"/>
        <w:category>
          <w:name w:val="General"/>
          <w:gallery w:val="placeholder"/>
        </w:category>
        <w:types>
          <w:type w:val="bbPlcHdr"/>
        </w:types>
        <w:behaviors>
          <w:behavior w:val="content"/>
        </w:behaviors>
        <w:guid w:val="{D4952D37-AF09-1548-8948-C3ADD2E51595}"/>
      </w:docPartPr>
      <w:docPartBody>
        <w:p w:rsidR="0061555F" w:rsidRDefault="00DE7BD2" w:rsidP="00DE7BD2">
          <w:pPr>
            <w:pStyle w:val="BE49009B181DF74D888F3370BC77E68E"/>
          </w:pPr>
          <w:r w:rsidRPr="00F148A2">
            <w:rPr>
              <w:rStyle w:val="Textodelmarcadordeposicin"/>
            </w:rPr>
            <w:t>Haga clic o pulse aquí para escribir texto.</w:t>
          </w:r>
        </w:p>
      </w:docPartBody>
    </w:docPart>
    <w:docPart>
      <w:docPartPr>
        <w:name w:val="328FCD51D37325429B80B2198D3E47F0"/>
        <w:category>
          <w:name w:val="General"/>
          <w:gallery w:val="placeholder"/>
        </w:category>
        <w:types>
          <w:type w:val="bbPlcHdr"/>
        </w:types>
        <w:behaviors>
          <w:behavior w:val="content"/>
        </w:behaviors>
        <w:guid w:val="{DF815AD8-F3DC-1B48-92E6-7ED97D27EEBE}"/>
      </w:docPartPr>
      <w:docPartBody>
        <w:p w:rsidR="0061555F" w:rsidRDefault="00DE7BD2" w:rsidP="00DE7BD2">
          <w:pPr>
            <w:pStyle w:val="328FCD51D37325429B80B2198D3E47F0"/>
          </w:pPr>
          <w:r w:rsidRPr="00F148A2">
            <w:rPr>
              <w:rStyle w:val="Textodelmarcadordeposicin"/>
            </w:rPr>
            <w:t>Haga clic o pulse aquí para escribir texto.</w:t>
          </w:r>
        </w:p>
      </w:docPartBody>
    </w:docPart>
    <w:docPart>
      <w:docPartPr>
        <w:name w:val="B724359059306F4B8ADBF9D4441A999D"/>
        <w:category>
          <w:name w:val="General"/>
          <w:gallery w:val="placeholder"/>
        </w:category>
        <w:types>
          <w:type w:val="bbPlcHdr"/>
        </w:types>
        <w:behaviors>
          <w:behavior w:val="content"/>
        </w:behaviors>
        <w:guid w:val="{46AA708C-38F5-884C-89BE-C561ADF5230C}"/>
      </w:docPartPr>
      <w:docPartBody>
        <w:p w:rsidR="0061555F" w:rsidRDefault="00DE7BD2" w:rsidP="00DE7BD2">
          <w:pPr>
            <w:pStyle w:val="B724359059306F4B8ADBF9D4441A999D"/>
          </w:pPr>
          <w:r w:rsidRPr="00F148A2">
            <w:rPr>
              <w:rStyle w:val="Textodelmarcadordeposicin"/>
            </w:rPr>
            <w:t>Haga clic o pulse aquí para escribir texto.</w:t>
          </w:r>
        </w:p>
      </w:docPartBody>
    </w:docPart>
    <w:docPart>
      <w:docPartPr>
        <w:name w:val="5FF91B4E6066384AAD0A7BE9DADFF5A2"/>
        <w:category>
          <w:name w:val="General"/>
          <w:gallery w:val="placeholder"/>
        </w:category>
        <w:types>
          <w:type w:val="bbPlcHdr"/>
        </w:types>
        <w:behaviors>
          <w:behavior w:val="content"/>
        </w:behaviors>
        <w:guid w:val="{20199700-1CDF-9E41-994F-2ED2FE144F5B}"/>
      </w:docPartPr>
      <w:docPartBody>
        <w:p w:rsidR="0061555F" w:rsidRDefault="00DE7BD2" w:rsidP="00DE7BD2">
          <w:pPr>
            <w:pStyle w:val="5FF91B4E6066384AAD0A7BE9DADFF5A2"/>
          </w:pPr>
          <w:r w:rsidRPr="00F148A2">
            <w:rPr>
              <w:rStyle w:val="Textodelmarcadordeposicin"/>
            </w:rPr>
            <w:t>Haga clic o pulse aquí para escribir texto.</w:t>
          </w:r>
        </w:p>
      </w:docPartBody>
    </w:docPart>
    <w:docPart>
      <w:docPartPr>
        <w:name w:val="B6929CFF357FCA4EA0479EBEBA2E2478"/>
        <w:category>
          <w:name w:val="General"/>
          <w:gallery w:val="placeholder"/>
        </w:category>
        <w:types>
          <w:type w:val="bbPlcHdr"/>
        </w:types>
        <w:behaviors>
          <w:behavior w:val="content"/>
        </w:behaviors>
        <w:guid w:val="{DC6B7064-E2B0-4449-9740-B64CEFED8A62}"/>
      </w:docPartPr>
      <w:docPartBody>
        <w:p w:rsidR="0061555F" w:rsidRDefault="00DE7BD2" w:rsidP="00DE7BD2">
          <w:pPr>
            <w:pStyle w:val="B6929CFF357FCA4EA0479EBEBA2E2478"/>
          </w:pPr>
          <w:r w:rsidRPr="00F148A2">
            <w:rPr>
              <w:rStyle w:val="Textodelmarcadordeposicin"/>
            </w:rPr>
            <w:t>Haga clic o pulse aquí para escribir texto.</w:t>
          </w:r>
        </w:p>
      </w:docPartBody>
    </w:docPart>
    <w:docPart>
      <w:docPartPr>
        <w:name w:val="22EFCEC354333949B2A484022F291D1A"/>
        <w:category>
          <w:name w:val="General"/>
          <w:gallery w:val="placeholder"/>
        </w:category>
        <w:types>
          <w:type w:val="bbPlcHdr"/>
        </w:types>
        <w:behaviors>
          <w:behavior w:val="content"/>
        </w:behaviors>
        <w:guid w:val="{752D757E-AC58-B44E-8B45-7E899F0C84D8}"/>
      </w:docPartPr>
      <w:docPartBody>
        <w:p w:rsidR="0061555F" w:rsidRDefault="00DE7BD2" w:rsidP="00DE7BD2">
          <w:pPr>
            <w:pStyle w:val="22EFCEC354333949B2A484022F291D1A"/>
          </w:pPr>
          <w:r w:rsidRPr="00F148A2">
            <w:rPr>
              <w:rStyle w:val="Textodelmarcadordeposicin"/>
            </w:rPr>
            <w:t>Haga clic o pulse aquí para escribir texto.</w:t>
          </w:r>
        </w:p>
      </w:docPartBody>
    </w:docPart>
    <w:docPart>
      <w:docPartPr>
        <w:name w:val="A20149178D7CD846A165CA4A9EDEFAA9"/>
        <w:category>
          <w:name w:val="General"/>
          <w:gallery w:val="placeholder"/>
        </w:category>
        <w:types>
          <w:type w:val="bbPlcHdr"/>
        </w:types>
        <w:behaviors>
          <w:behavior w:val="content"/>
        </w:behaviors>
        <w:guid w:val="{57F2E53A-D8AB-4D45-93E8-1BCD53B7B661}"/>
      </w:docPartPr>
      <w:docPartBody>
        <w:p w:rsidR="0061555F" w:rsidRDefault="00DE7BD2" w:rsidP="00DE7BD2">
          <w:pPr>
            <w:pStyle w:val="A20149178D7CD846A165CA4A9EDEFAA9"/>
          </w:pPr>
          <w:r w:rsidRPr="00F148A2">
            <w:rPr>
              <w:rStyle w:val="Textodelmarcadordeposicin"/>
            </w:rPr>
            <w:t>Haga clic o pulse aquí para escribir texto.</w:t>
          </w:r>
        </w:p>
      </w:docPartBody>
    </w:docPart>
    <w:docPart>
      <w:docPartPr>
        <w:name w:val="500CFD452559684D943486A5D962C968"/>
        <w:category>
          <w:name w:val="General"/>
          <w:gallery w:val="placeholder"/>
        </w:category>
        <w:types>
          <w:type w:val="bbPlcHdr"/>
        </w:types>
        <w:behaviors>
          <w:behavior w:val="content"/>
        </w:behaviors>
        <w:guid w:val="{5C7B8CA7-B58C-4E4D-AE24-9556E3742356}"/>
      </w:docPartPr>
      <w:docPartBody>
        <w:p w:rsidR="0061555F" w:rsidRDefault="00DE7BD2" w:rsidP="00DE7BD2">
          <w:pPr>
            <w:pStyle w:val="500CFD452559684D943486A5D962C968"/>
          </w:pPr>
          <w:r w:rsidRPr="00F148A2">
            <w:rPr>
              <w:rStyle w:val="Textodelmarcadordeposicin"/>
            </w:rPr>
            <w:t>Haga clic o pulse aquí para escribir texto.</w:t>
          </w:r>
        </w:p>
      </w:docPartBody>
    </w:docPart>
    <w:docPart>
      <w:docPartPr>
        <w:name w:val="8AA9D6ACF837CA4688904FDA6B04336A"/>
        <w:category>
          <w:name w:val="General"/>
          <w:gallery w:val="placeholder"/>
        </w:category>
        <w:types>
          <w:type w:val="bbPlcHdr"/>
        </w:types>
        <w:behaviors>
          <w:behavior w:val="content"/>
        </w:behaviors>
        <w:guid w:val="{A9FCD6F5-61B4-D046-B2F3-AF4BD045912D}"/>
      </w:docPartPr>
      <w:docPartBody>
        <w:p w:rsidR="0061555F" w:rsidRDefault="00DE7BD2" w:rsidP="00DE7BD2">
          <w:pPr>
            <w:pStyle w:val="8AA9D6ACF837CA4688904FDA6B04336A"/>
          </w:pPr>
          <w:r w:rsidRPr="00F148A2">
            <w:rPr>
              <w:rStyle w:val="Textodelmarcadordeposicin"/>
            </w:rPr>
            <w:t>Haga clic o pulse aquí para escribir texto.</w:t>
          </w:r>
        </w:p>
      </w:docPartBody>
    </w:docPart>
    <w:docPart>
      <w:docPartPr>
        <w:name w:val="B9BDBA54EED32F4A8FFB36AD236F7E0A"/>
        <w:category>
          <w:name w:val="General"/>
          <w:gallery w:val="placeholder"/>
        </w:category>
        <w:types>
          <w:type w:val="bbPlcHdr"/>
        </w:types>
        <w:behaviors>
          <w:behavior w:val="content"/>
        </w:behaviors>
        <w:guid w:val="{8F95E260-8A81-A446-A966-D8BF595071B8}"/>
      </w:docPartPr>
      <w:docPartBody>
        <w:p w:rsidR="0061555F" w:rsidRDefault="00DE7BD2" w:rsidP="00DE7BD2">
          <w:pPr>
            <w:pStyle w:val="B9BDBA54EED32F4A8FFB36AD236F7E0A"/>
          </w:pPr>
          <w:r w:rsidRPr="00F148A2">
            <w:rPr>
              <w:rStyle w:val="Textodelmarcadordeposicin"/>
            </w:rPr>
            <w:t>Haga clic o pulse aquí para escribir texto.</w:t>
          </w:r>
        </w:p>
      </w:docPartBody>
    </w:docPart>
    <w:docPart>
      <w:docPartPr>
        <w:name w:val="0F5C8D0AB5A0C74B8F55D1D9A9347276"/>
        <w:category>
          <w:name w:val="General"/>
          <w:gallery w:val="placeholder"/>
        </w:category>
        <w:types>
          <w:type w:val="bbPlcHdr"/>
        </w:types>
        <w:behaviors>
          <w:behavior w:val="content"/>
        </w:behaviors>
        <w:guid w:val="{3B37D7E0-08A0-794A-9906-CDC274C8E24F}"/>
      </w:docPartPr>
      <w:docPartBody>
        <w:p w:rsidR="0061555F" w:rsidRDefault="00DE7BD2" w:rsidP="00DE7BD2">
          <w:pPr>
            <w:pStyle w:val="0F5C8D0AB5A0C74B8F55D1D9A9347276"/>
          </w:pPr>
          <w:r w:rsidRPr="00F148A2">
            <w:rPr>
              <w:rStyle w:val="Textodelmarcadordeposicin"/>
            </w:rPr>
            <w:t>Haga clic o pulse aquí para escribir texto.</w:t>
          </w:r>
        </w:p>
      </w:docPartBody>
    </w:docPart>
    <w:docPart>
      <w:docPartPr>
        <w:name w:val="5A0CD5F86620C547BC0FCFFE8F5BE60C"/>
        <w:category>
          <w:name w:val="General"/>
          <w:gallery w:val="placeholder"/>
        </w:category>
        <w:types>
          <w:type w:val="bbPlcHdr"/>
        </w:types>
        <w:behaviors>
          <w:behavior w:val="content"/>
        </w:behaviors>
        <w:guid w:val="{54A61FB0-0C11-1347-9F8E-179FAED54840}"/>
      </w:docPartPr>
      <w:docPartBody>
        <w:p w:rsidR="0061555F" w:rsidRDefault="00DE7BD2" w:rsidP="00DE7BD2">
          <w:pPr>
            <w:pStyle w:val="5A0CD5F86620C547BC0FCFFE8F5BE60C"/>
          </w:pPr>
          <w:r w:rsidRPr="00F148A2">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7BD2"/>
    <w:rsid w:val="004A2799"/>
    <w:rsid w:val="0061555F"/>
    <w:rsid w:val="009A5A7F"/>
    <w:rsid w:val="00DE7BD2"/>
    <w:rsid w:val="00EB038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S" w:eastAsia="es-ES_trad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DE7BD2"/>
    <w:rPr>
      <w:color w:val="666666"/>
    </w:rPr>
  </w:style>
  <w:style w:type="paragraph" w:customStyle="1" w:styleId="837B9FF9C1EE764D89789904923EF256">
    <w:name w:val="837B9FF9C1EE764D89789904923EF256"/>
    <w:rsid w:val="00DE7BD2"/>
  </w:style>
  <w:style w:type="paragraph" w:customStyle="1" w:styleId="46D2886EDD38664F82772240EEED0A81">
    <w:name w:val="46D2886EDD38664F82772240EEED0A81"/>
    <w:rsid w:val="00DE7BD2"/>
  </w:style>
  <w:style w:type="paragraph" w:customStyle="1" w:styleId="03A7A3EE1A1519429FC2AC4945CBB52D">
    <w:name w:val="03A7A3EE1A1519429FC2AC4945CBB52D"/>
    <w:rsid w:val="00DE7BD2"/>
  </w:style>
  <w:style w:type="paragraph" w:customStyle="1" w:styleId="4E5D617EEDB04D40BBC1B757394A9C3D">
    <w:name w:val="4E5D617EEDB04D40BBC1B757394A9C3D"/>
    <w:rsid w:val="00DE7BD2"/>
  </w:style>
  <w:style w:type="paragraph" w:customStyle="1" w:styleId="1366CF94CCC47746B3633A9CC506B55C">
    <w:name w:val="1366CF94CCC47746B3633A9CC506B55C"/>
    <w:rsid w:val="00DE7BD2"/>
  </w:style>
  <w:style w:type="paragraph" w:customStyle="1" w:styleId="8BE1C3751346A94AA83FB1C58E57D336">
    <w:name w:val="8BE1C3751346A94AA83FB1C58E57D336"/>
    <w:rsid w:val="00DE7BD2"/>
  </w:style>
  <w:style w:type="paragraph" w:customStyle="1" w:styleId="9854CE7218DE1E4DB01E76109AC246ED">
    <w:name w:val="9854CE7218DE1E4DB01E76109AC246ED"/>
    <w:rsid w:val="00DE7BD2"/>
  </w:style>
  <w:style w:type="paragraph" w:customStyle="1" w:styleId="A283B6AB12581949A3C65D1A8FC17D88">
    <w:name w:val="A283B6AB12581949A3C65D1A8FC17D88"/>
    <w:rsid w:val="00DE7BD2"/>
  </w:style>
  <w:style w:type="paragraph" w:customStyle="1" w:styleId="4F7793861E0FD048B700A99591E606A9">
    <w:name w:val="4F7793861E0FD048B700A99591E606A9"/>
    <w:rsid w:val="00DE7BD2"/>
  </w:style>
  <w:style w:type="paragraph" w:customStyle="1" w:styleId="DDECF64CAF91E547A3A04872BA3B2114">
    <w:name w:val="DDECF64CAF91E547A3A04872BA3B2114"/>
    <w:rsid w:val="00DE7BD2"/>
  </w:style>
  <w:style w:type="paragraph" w:customStyle="1" w:styleId="7AE05AEF6AF4EF44B8200FC006C5301E">
    <w:name w:val="7AE05AEF6AF4EF44B8200FC006C5301E"/>
    <w:rsid w:val="00DE7BD2"/>
  </w:style>
  <w:style w:type="paragraph" w:customStyle="1" w:styleId="23368898E48D7540BAFD8A80C9AD466A">
    <w:name w:val="23368898E48D7540BAFD8A80C9AD466A"/>
    <w:rsid w:val="00DE7BD2"/>
  </w:style>
  <w:style w:type="paragraph" w:customStyle="1" w:styleId="0C01CE04C670174AAE1AC3DAF3C6B523">
    <w:name w:val="0C01CE04C670174AAE1AC3DAF3C6B523"/>
    <w:rsid w:val="00DE7BD2"/>
  </w:style>
  <w:style w:type="paragraph" w:customStyle="1" w:styleId="1CFBCD82F96F6A4B8AF45787E3C13BC3">
    <w:name w:val="1CFBCD82F96F6A4B8AF45787E3C13BC3"/>
    <w:rsid w:val="00DE7BD2"/>
  </w:style>
  <w:style w:type="paragraph" w:customStyle="1" w:styleId="4A6BC5497762FA44A1CC8A30CD1EC4FA">
    <w:name w:val="4A6BC5497762FA44A1CC8A30CD1EC4FA"/>
    <w:rsid w:val="00DE7BD2"/>
  </w:style>
  <w:style w:type="paragraph" w:customStyle="1" w:styleId="A4B7469CBE417148A9E6C01E0F4199F5">
    <w:name w:val="A4B7469CBE417148A9E6C01E0F4199F5"/>
    <w:rsid w:val="00DE7BD2"/>
  </w:style>
  <w:style w:type="paragraph" w:customStyle="1" w:styleId="467043D364B89543BE3CEE3C7B7DE5FD">
    <w:name w:val="467043D364B89543BE3CEE3C7B7DE5FD"/>
    <w:rsid w:val="00DE7BD2"/>
  </w:style>
  <w:style w:type="paragraph" w:customStyle="1" w:styleId="D8D5D96AB2B7624EAE909FE2EE1FAE55">
    <w:name w:val="D8D5D96AB2B7624EAE909FE2EE1FAE55"/>
    <w:rsid w:val="00DE7BD2"/>
  </w:style>
  <w:style w:type="paragraph" w:customStyle="1" w:styleId="CA251DC6862FB444B4DEC7B5A3A6EF90">
    <w:name w:val="CA251DC6862FB444B4DEC7B5A3A6EF90"/>
    <w:rsid w:val="00DE7BD2"/>
  </w:style>
  <w:style w:type="paragraph" w:customStyle="1" w:styleId="B78156C87AA752498BE4B8CEDA9A98A7">
    <w:name w:val="B78156C87AA752498BE4B8CEDA9A98A7"/>
    <w:rsid w:val="00DE7BD2"/>
  </w:style>
  <w:style w:type="paragraph" w:customStyle="1" w:styleId="0CAD562FF97E4A42AEC782ED6833D956">
    <w:name w:val="0CAD562FF97E4A42AEC782ED6833D956"/>
    <w:rsid w:val="00DE7BD2"/>
  </w:style>
  <w:style w:type="paragraph" w:customStyle="1" w:styleId="CC2F9AB1CFDC79458332645027439573">
    <w:name w:val="CC2F9AB1CFDC79458332645027439573"/>
    <w:rsid w:val="00DE7BD2"/>
  </w:style>
  <w:style w:type="paragraph" w:customStyle="1" w:styleId="3611A57D12C225418BCE7355B9AE36E3">
    <w:name w:val="3611A57D12C225418BCE7355B9AE36E3"/>
    <w:rsid w:val="00DE7BD2"/>
  </w:style>
  <w:style w:type="paragraph" w:customStyle="1" w:styleId="921B6E5A32CA4B45BFDECA52554B40EB">
    <w:name w:val="921B6E5A32CA4B45BFDECA52554B40EB"/>
    <w:rsid w:val="00DE7BD2"/>
  </w:style>
  <w:style w:type="paragraph" w:customStyle="1" w:styleId="6E9D29DD45C5C24DB48EEA7DC44505D3">
    <w:name w:val="6E9D29DD45C5C24DB48EEA7DC44505D3"/>
    <w:rsid w:val="00DE7BD2"/>
  </w:style>
  <w:style w:type="paragraph" w:customStyle="1" w:styleId="B83157B8F6DBEB4F84688EB1AD42A397">
    <w:name w:val="B83157B8F6DBEB4F84688EB1AD42A397"/>
    <w:rsid w:val="00DE7BD2"/>
  </w:style>
  <w:style w:type="paragraph" w:customStyle="1" w:styleId="3E95F16CCDEDC341BC6FEAAE4CFE149B">
    <w:name w:val="3E95F16CCDEDC341BC6FEAAE4CFE149B"/>
    <w:rsid w:val="00DE7BD2"/>
  </w:style>
  <w:style w:type="paragraph" w:customStyle="1" w:styleId="2320AF475D339D4E9CBEAB002AB8732E">
    <w:name w:val="2320AF475D339D4E9CBEAB002AB8732E"/>
    <w:rsid w:val="00DE7BD2"/>
  </w:style>
  <w:style w:type="paragraph" w:customStyle="1" w:styleId="631D5CBB4DD2B74691E1D27A1C40BD2E">
    <w:name w:val="631D5CBB4DD2B74691E1D27A1C40BD2E"/>
    <w:rsid w:val="00DE7BD2"/>
  </w:style>
  <w:style w:type="paragraph" w:customStyle="1" w:styleId="8C94F1C289C7FA478B7EBA3F2F42A163">
    <w:name w:val="8C94F1C289C7FA478B7EBA3F2F42A163"/>
    <w:rsid w:val="00DE7BD2"/>
  </w:style>
  <w:style w:type="paragraph" w:customStyle="1" w:styleId="6424E8185CCF2342AF56EE4F28C9EC16">
    <w:name w:val="6424E8185CCF2342AF56EE4F28C9EC16"/>
    <w:rsid w:val="00DE7BD2"/>
  </w:style>
  <w:style w:type="paragraph" w:customStyle="1" w:styleId="2334FA237300B24BAAEECCDE172F378D">
    <w:name w:val="2334FA237300B24BAAEECCDE172F378D"/>
    <w:rsid w:val="00DE7BD2"/>
  </w:style>
  <w:style w:type="paragraph" w:customStyle="1" w:styleId="A9A0D2B4848CFB41A07612FB1C714827">
    <w:name w:val="A9A0D2B4848CFB41A07612FB1C714827"/>
    <w:rsid w:val="00DE7BD2"/>
  </w:style>
  <w:style w:type="paragraph" w:customStyle="1" w:styleId="1B26E3968D8969409410F0F89C628973">
    <w:name w:val="1B26E3968D8969409410F0F89C628973"/>
    <w:rsid w:val="00DE7BD2"/>
  </w:style>
  <w:style w:type="paragraph" w:customStyle="1" w:styleId="EC11F600516D9544B1E5D29042D658F4">
    <w:name w:val="EC11F600516D9544B1E5D29042D658F4"/>
    <w:rsid w:val="00DE7BD2"/>
  </w:style>
  <w:style w:type="paragraph" w:customStyle="1" w:styleId="E2843C04865B4E41A09491C846EF31AB">
    <w:name w:val="E2843C04865B4E41A09491C846EF31AB"/>
    <w:rsid w:val="00DE7BD2"/>
  </w:style>
  <w:style w:type="paragraph" w:customStyle="1" w:styleId="0C7B6AE494C4FA4DA393EB410C3F5189">
    <w:name w:val="0C7B6AE494C4FA4DA393EB410C3F5189"/>
    <w:rsid w:val="00DE7BD2"/>
  </w:style>
  <w:style w:type="paragraph" w:customStyle="1" w:styleId="E073D732980CFC4983B7E2FCAEE05C42">
    <w:name w:val="E073D732980CFC4983B7E2FCAEE05C42"/>
    <w:rsid w:val="00DE7BD2"/>
  </w:style>
  <w:style w:type="paragraph" w:customStyle="1" w:styleId="6115A0050B36294F8C44D8FF2ED913F7">
    <w:name w:val="6115A0050B36294F8C44D8FF2ED913F7"/>
    <w:rsid w:val="00DE7BD2"/>
  </w:style>
  <w:style w:type="paragraph" w:customStyle="1" w:styleId="0D3584A15F34CD44AAF83406A054BECC">
    <w:name w:val="0D3584A15F34CD44AAF83406A054BECC"/>
    <w:rsid w:val="00DE7BD2"/>
  </w:style>
  <w:style w:type="paragraph" w:customStyle="1" w:styleId="93A630F03FBDBB4E9D439DE00E1D7DF6">
    <w:name w:val="93A630F03FBDBB4E9D439DE00E1D7DF6"/>
    <w:rsid w:val="00DE7BD2"/>
  </w:style>
  <w:style w:type="paragraph" w:customStyle="1" w:styleId="0832AB75742640438A5821201969BDEE">
    <w:name w:val="0832AB75742640438A5821201969BDEE"/>
    <w:rsid w:val="00DE7BD2"/>
  </w:style>
  <w:style w:type="paragraph" w:customStyle="1" w:styleId="8443284C42A56F4AAD5DABAC31BB9D95">
    <w:name w:val="8443284C42A56F4AAD5DABAC31BB9D95"/>
    <w:rsid w:val="00DE7BD2"/>
  </w:style>
  <w:style w:type="paragraph" w:customStyle="1" w:styleId="D13B46A971B1534CB462AC261CA4BE15">
    <w:name w:val="D13B46A971B1534CB462AC261CA4BE15"/>
    <w:rsid w:val="00DE7BD2"/>
  </w:style>
  <w:style w:type="paragraph" w:customStyle="1" w:styleId="DDA42AE22576464B831068BA8130D219">
    <w:name w:val="DDA42AE22576464B831068BA8130D219"/>
    <w:rsid w:val="00DE7BD2"/>
  </w:style>
  <w:style w:type="paragraph" w:customStyle="1" w:styleId="631E8F0049BE5B4CA33B894E668C826E">
    <w:name w:val="631E8F0049BE5B4CA33B894E668C826E"/>
    <w:rsid w:val="00DE7BD2"/>
  </w:style>
  <w:style w:type="paragraph" w:customStyle="1" w:styleId="6FF23D0174CCCD40996111018EADA2EB">
    <w:name w:val="6FF23D0174CCCD40996111018EADA2EB"/>
    <w:rsid w:val="00DE7BD2"/>
  </w:style>
  <w:style w:type="paragraph" w:customStyle="1" w:styleId="9DD3B32D69365E4F96052B0BFE65E676">
    <w:name w:val="9DD3B32D69365E4F96052B0BFE65E676"/>
    <w:rsid w:val="00DE7BD2"/>
  </w:style>
  <w:style w:type="paragraph" w:customStyle="1" w:styleId="1A86AE9522E6B3499FA83CB644C4ED44">
    <w:name w:val="1A86AE9522E6B3499FA83CB644C4ED44"/>
    <w:rsid w:val="00DE7BD2"/>
  </w:style>
  <w:style w:type="paragraph" w:customStyle="1" w:styleId="1437DC17E4D6954D93EEAA5FED4AA99C">
    <w:name w:val="1437DC17E4D6954D93EEAA5FED4AA99C"/>
    <w:rsid w:val="00DE7BD2"/>
  </w:style>
  <w:style w:type="paragraph" w:customStyle="1" w:styleId="5A1B0CAA88574544B546741F0B7FA24F">
    <w:name w:val="5A1B0CAA88574544B546741F0B7FA24F"/>
    <w:rsid w:val="00DE7BD2"/>
  </w:style>
  <w:style w:type="paragraph" w:customStyle="1" w:styleId="09825A5C846F9B41B155F6AF3FC98993">
    <w:name w:val="09825A5C846F9B41B155F6AF3FC98993"/>
    <w:rsid w:val="00DE7BD2"/>
  </w:style>
  <w:style w:type="paragraph" w:customStyle="1" w:styleId="D70FDCB61BF4FA4FBF896CC96C2F9EC3">
    <w:name w:val="D70FDCB61BF4FA4FBF896CC96C2F9EC3"/>
    <w:rsid w:val="00DE7BD2"/>
  </w:style>
  <w:style w:type="paragraph" w:customStyle="1" w:styleId="001232C70F604A4492973D1673C929D9">
    <w:name w:val="001232C70F604A4492973D1673C929D9"/>
    <w:rsid w:val="00DE7BD2"/>
  </w:style>
  <w:style w:type="paragraph" w:customStyle="1" w:styleId="E03812A1897F0342B8DC28B1856EC96B">
    <w:name w:val="E03812A1897F0342B8DC28B1856EC96B"/>
    <w:rsid w:val="00DE7BD2"/>
  </w:style>
  <w:style w:type="paragraph" w:customStyle="1" w:styleId="6DB6BF492C73C7449CFBFB0995FFD77C">
    <w:name w:val="6DB6BF492C73C7449CFBFB0995FFD77C"/>
    <w:rsid w:val="00DE7BD2"/>
  </w:style>
  <w:style w:type="paragraph" w:customStyle="1" w:styleId="1285E6024F0BF4408AB786059845C21A">
    <w:name w:val="1285E6024F0BF4408AB786059845C21A"/>
    <w:rsid w:val="00DE7BD2"/>
  </w:style>
  <w:style w:type="paragraph" w:customStyle="1" w:styleId="189C969057766A4583ECE46CBBDC6B57">
    <w:name w:val="189C969057766A4583ECE46CBBDC6B57"/>
    <w:rsid w:val="00DE7BD2"/>
  </w:style>
  <w:style w:type="paragraph" w:customStyle="1" w:styleId="97E09D92769ACB45ADADF0F7B304E015">
    <w:name w:val="97E09D92769ACB45ADADF0F7B304E015"/>
    <w:rsid w:val="00DE7BD2"/>
  </w:style>
  <w:style w:type="paragraph" w:customStyle="1" w:styleId="FD78F6618AC1884E99A121019F076430">
    <w:name w:val="FD78F6618AC1884E99A121019F076430"/>
    <w:rsid w:val="00DE7BD2"/>
  </w:style>
  <w:style w:type="paragraph" w:customStyle="1" w:styleId="96F96DA438E63D498C147505531BB04C">
    <w:name w:val="96F96DA438E63D498C147505531BB04C"/>
    <w:rsid w:val="00DE7BD2"/>
  </w:style>
  <w:style w:type="paragraph" w:customStyle="1" w:styleId="D173B9F88EC9FB4D877A3DAC9A21797B">
    <w:name w:val="D173B9F88EC9FB4D877A3DAC9A21797B"/>
    <w:rsid w:val="00DE7BD2"/>
  </w:style>
  <w:style w:type="paragraph" w:customStyle="1" w:styleId="7D45EBCA7A144E498AB8AD3B81CB9139">
    <w:name w:val="7D45EBCA7A144E498AB8AD3B81CB9139"/>
    <w:rsid w:val="00DE7BD2"/>
  </w:style>
  <w:style w:type="paragraph" w:customStyle="1" w:styleId="648C78B8057A114DA5446A7D202895AE">
    <w:name w:val="648C78B8057A114DA5446A7D202895AE"/>
    <w:rsid w:val="00DE7BD2"/>
  </w:style>
  <w:style w:type="paragraph" w:customStyle="1" w:styleId="5C9A7833FC604F46937545EAAAD2A926">
    <w:name w:val="5C9A7833FC604F46937545EAAAD2A926"/>
    <w:rsid w:val="00DE7BD2"/>
  </w:style>
  <w:style w:type="paragraph" w:customStyle="1" w:styleId="0E5FED15CB190141939AB39A231C1875">
    <w:name w:val="0E5FED15CB190141939AB39A231C1875"/>
    <w:rsid w:val="00DE7BD2"/>
  </w:style>
  <w:style w:type="paragraph" w:customStyle="1" w:styleId="6C154548C68FBA478FF9BF199417BC67">
    <w:name w:val="6C154548C68FBA478FF9BF199417BC67"/>
    <w:rsid w:val="00DE7BD2"/>
  </w:style>
  <w:style w:type="paragraph" w:customStyle="1" w:styleId="AA8DFF0CA39B234D9AE496B7DAD9FFCC">
    <w:name w:val="AA8DFF0CA39B234D9AE496B7DAD9FFCC"/>
    <w:rsid w:val="00DE7BD2"/>
  </w:style>
  <w:style w:type="paragraph" w:customStyle="1" w:styleId="2132B706CF763743939DF23D53EC9E42">
    <w:name w:val="2132B706CF763743939DF23D53EC9E42"/>
    <w:rsid w:val="00DE7BD2"/>
  </w:style>
  <w:style w:type="paragraph" w:customStyle="1" w:styleId="61620A2F50719C4F8C14DDBDE44F5674">
    <w:name w:val="61620A2F50719C4F8C14DDBDE44F5674"/>
    <w:rsid w:val="00DE7BD2"/>
  </w:style>
  <w:style w:type="paragraph" w:customStyle="1" w:styleId="9A12B4EE2C8C4D44A8FA37EF884B26E5">
    <w:name w:val="9A12B4EE2C8C4D44A8FA37EF884B26E5"/>
    <w:rsid w:val="00DE7BD2"/>
  </w:style>
  <w:style w:type="paragraph" w:customStyle="1" w:styleId="3A865FDAEABE7D4698D65723BB106E4A">
    <w:name w:val="3A865FDAEABE7D4698D65723BB106E4A"/>
    <w:rsid w:val="00DE7BD2"/>
  </w:style>
  <w:style w:type="paragraph" w:customStyle="1" w:styleId="D6467F07EEED964CBC91DD78372BC805">
    <w:name w:val="D6467F07EEED964CBC91DD78372BC805"/>
    <w:rsid w:val="00DE7BD2"/>
  </w:style>
  <w:style w:type="paragraph" w:customStyle="1" w:styleId="0867FBEAF649EF429E0A934B257C3C99">
    <w:name w:val="0867FBEAF649EF429E0A934B257C3C99"/>
    <w:rsid w:val="00DE7BD2"/>
  </w:style>
  <w:style w:type="paragraph" w:customStyle="1" w:styleId="788A8341FBC0EE4CA3E31048ACD2B6A5">
    <w:name w:val="788A8341FBC0EE4CA3E31048ACD2B6A5"/>
    <w:rsid w:val="00DE7BD2"/>
  </w:style>
  <w:style w:type="paragraph" w:customStyle="1" w:styleId="77EB99CB5E16B44C88AD31F9CE22A441">
    <w:name w:val="77EB99CB5E16B44C88AD31F9CE22A441"/>
    <w:rsid w:val="00DE7BD2"/>
  </w:style>
  <w:style w:type="paragraph" w:customStyle="1" w:styleId="C06320E38C43E94AB1149286767DC411">
    <w:name w:val="C06320E38C43E94AB1149286767DC411"/>
    <w:rsid w:val="00DE7BD2"/>
  </w:style>
  <w:style w:type="paragraph" w:customStyle="1" w:styleId="BEC89940CCB2B94297A2FA97CC436CFF">
    <w:name w:val="BEC89940CCB2B94297A2FA97CC436CFF"/>
    <w:rsid w:val="00DE7BD2"/>
  </w:style>
  <w:style w:type="paragraph" w:customStyle="1" w:styleId="BD5D16B281B5EB4082A95DBBC9E42AB7">
    <w:name w:val="BD5D16B281B5EB4082A95DBBC9E42AB7"/>
    <w:rsid w:val="00DE7BD2"/>
  </w:style>
  <w:style w:type="paragraph" w:customStyle="1" w:styleId="4FFC8D35A506CD4A861FFC4F8D2C69EC">
    <w:name w:val="4FFC8D35A506CD4A861FFC4F8D2C69EC"/>
    <w:rsid w:val="00DE7BD2"/>
  </w:style>
  <w:style w:type="paragraph" w:customStyle="1" w:styleId="F61DC57E730DA0438A1806602EBFCC09">
    <w:name w:val="F61DC57E730DA0438A1806602EBFCC09"/>
    <w:rsid w:val="00DE7BD2"/>
  </w:style>
  <w:style w:type="paragraph" w:customStyle="1" w:styleId="01F4375DE58E154185BE2F3861FF9AF4">
    <w:name w:val="01F4375DE58E154185BE2F3861FF9AF4"/>
    <w:rsid w:val="00DE7BD2"/>
  </w:style>
  <w:style w:type="paragraph" w:customStyle="1" w:styleId="89CEB881293EF449BBCC517C082DF5B1">
    <w:name w:val="89CEB881293EF449BBCC517C082DF5B1"/>
    <w:rsid w:val="00DE7BD2"/>
  </w:style>
  <w:style w:type="paragraph" w:customStyle="1" w:styleId="7D756CD4A64D394A9A409F9C4AE208FC">
    <w:name w:val="7D756CD4A64D394A9A409F9C4AE208FC"/>
    <w:rsid w:val="00DE7BD2"/>
  </w:style>
  <w:style w:type="paragraph" w:customStyle="1" w:styleId="2715C7D1B8E05449835E344EA403E3F1">
    <w:name w:val="2715C7D1B8E05449835E344EA403E3F1"/>
    <w:rsid w:val="00DE7BD2"/>
  </w:style>
  <w:style w:type="paragraph" w:customStyle="1" w:styleId="BE49009B181DF74D888F3370BC77E68E">
    <w:name w:val="BE49009B181DF74D888F3370BC77E68E"/>
    <w:rsid w:val="00DE7BD2"/>
  </w:style>
  <w:style w:type="paragraph" w:customStyle="1" w:styleId="328FCD51D37325429B80B2198D3E47F0">
    <w:name w:val="328FCD51D37325429B80B2198D3E47F0"/>
    <w:rsid w:val="00DE7BD2"/>
  </w:style>
  <w:style w:type="paragraph" w:customStyle="1" w:styleId="B724359059306F4B8ADBF9D4441A999D">
    <w:name w:val="B724359059306F4B8ADBF9D4441A999D"/>
    <w:rsid w:val="00DE7BD2"/>
  </w:style>
  <w:style w:type="paragraph" w:customStyle="1" w:styleId="5FF91B4E6066384AAD0A7BE9DADFF5A2">
    <w:name w:val="5FF91B4E6066384AAD0A7BE9DADFF5A2"/>
    <w:rsid w:val="00DE7BD2"/>
  </w:style>
  <w:style w:type="paragraph" w:customStyle="1" w:styleId="B6929CFF357FCA4EA0479EBEBA2E2478">
    <w:name w:val="B6929CFF357FCA4EA0479EBEBA2E2478"/>
    <w:rsid w:val="00DE7BD2"/>
  </w:style>
  <w:style w:type="paragraph" w:customStyle="1" w:styleId="22EFCEC354333949B2A484022F291D1A">
    <w:name w:val="22EFCEC354333949B2A484022F291D1A"/>
    <w:rsid w:val="00DE7BD2"/>
  </w:style>
  <w:style w:type="paragraph" w:customStyle="1" w:styleId="A20149178D7CD846A165CA4A9EDEFAA9">
    <w:name w:val="A20149178D7CD846A165CA4A9EDEFAA9"/>
    <w:rsid w:val="00DE7BD2"/>
  </w:style>
  <w:style w:type="paragraph" w:customStyle="1" w:styleId="500CFD452559684D943486A5D962C968">
    <w:name w:val="500CFD452559684D943486A5D962C968"/>
    <w:rsid w:val="00DE7BD2"/>
  </w:style>
  <w:style w:type="paragraph" w:customStyle="1" w:styleId="8AA9D6ACF837CA4688904FDA6B04336A">
    <w:name w:val="8AA9D6ACF837CA4688904FDA6B04336A"/>
    <w:rsid w:val="00DE7BD2"/>
  </w:style>
  <w:style w:type="paragraph" w:customStyle="1" w:styleId="B9BDBA54EED32F4A8FFB36AD236F7E0A">
    <w:name w:val="B9BDBA54EED32F4A8FFB36AD236F7E0A"/>
    <w:rsid w:val="00DE7BD2"/>
  </w:style>
  <w:style w:type="paragraph" w:customStyle="1" w:styleId="0F5C8D0AB5A0C74B8F55D1D9A9347276">
    <w:name w:val="0F5C8D0AB5A0C74B8F55D1D9A9347276"/>
    <w:rsid w:val="00DE7BD2"/>
  </w:style>
  <w:style w:type="paragraph" w:customStyle="1" w:styleId="5A0CD5F86620C547BC0FCFFE8F5BE60C">
    <w:name w:val="5A0CD5F86620C547BC0FCFFE8F5BE60C"/>
    <w:rsid w:val="00DE7BD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09768F-2E25-F845-BE52-EDD907864907}">
  <we:reference id="wa104382081" version="1.55.1.0" store="en-US" storeType="OMEX"/>
  <we:alternateReferences>
    <we:reference id="WA104382081" version="1.55.1.0" store="en-US" storeType="OMEX"/>
  </we:alternateReferences>
  <we:properties>
    <we:property name="MENDELEY_CITATIONS" value="[{&quot;citationID&quot;:&quot;MENDELEY_CITATION_8702e217-9a11-463f-b6aa-764e859e3b6d&quot;,&quot;properties&quot;:{&quot;noteIndex&quot;:0},&quot;isEdited&quot;:false,&quot;manualOverride&quot;:{&quot;isManuallyOverridden&quot;:false,&quot;citeprocText&quot;:&quot;[1]&quot;,&quot;manualOverrideText&quot;:&quot;&quot;},&quot;citationTag&quot;:&quot;MENDELEY_CITATION_v3_eyJjaXRhdGlvbklEIjoiTUVOREVMRVlfQ0lUQVRJT05fODcwMmUyMTctOWExMS00NjNmLWI2YWEtNzY0ZTg1OWUzYjZkIiwicHJvcGVydGllcyI6eyJub3RlSW5kZXgiOjB9LCJpc0VkaXRlZCI6ZmFsc2UsIm1hbnVhbE92ZXJyaWRlIjp7ImlzTWFudWFsbHlPdmVycmlkZGVuIjpmYWxzZSwiY2l0ZXByb2NUZXh0IjoiWzFdIiwibWFudWFsT3ZlcnJpZGVUZXh0IjoiIn0sImNpdGF0aW9uSXRlbXMiOlt7ImlkIjoiZDk5ZmVhMWYtMDE2Mi0zNjQ1LWE1ZjktY2IyNjIwMzhiOGM4IiwiaXRlbURhdGEiOnsidHlwZSI6ImFydGljbGUtam91cm5hbCIsImlkIjoiZDk5ZmVhMWYtMDE2Mi0zNjQ1LWE1ZjktY2IyNjIwMzhiOGM4IiwidGl0bGUiOiJSZWxhdGlvbnNoaXAgYmV0d2VlbiBzd2ltbWluZyBwZXJmb3JtYW5jZSwgYmlvbWVjaGFuaWNhbCB2YXJpYWJsZXMgYW5kIHRoZSBjYWxjdWxhdGVkIHByZWRpY3RlZCAxLXJtIHB1c2gtdXAgaW4gY29tcGV0aXRpdmUgc3dpbW1lcnMiLCJhdXRob3IiOlt7ImZhbWlseSI6IkFtYXJhIiwiZ2l2ZW4iOiJTb2ZpZW5lIiwicGFyc2UtbmFtZXMiOmZhbHNlLCJkcm9wcGluZy1wYXJ0aWNsZSI6IiIsIm5vbi1kcm9wcGluZy1wYXJ0aWNsZSI6IiJ9LHsiZmFtaWx5IjoiQ2hvcnRhbmUiLCJnaXZlbiI6Ik91c3NhbWEgR2FpZWQiLCJwYXJzZS1uYW1lcyI6ZmFsc2UsImRyb3BwaW5nLXBhcnRpY2xlIjoiIiwibm9uLWRyb3BwaW5nLXBhcnRpY2xlIjoiIn0seyJmYW1pbHkiOiJOZWdyYSIsImdpdmVuIjoiWWFzc2luZSIsInBhcnNlLW5hbWVzIjpmYWxzZSwiZHJvcHBpbmctcGFydGljbGUiOiIiLCJub24tZHJvcHBpbmctcGFydGljbGUiOiIifSx7ImZhbWlseSI6IkhhbW1hbWkiLCJnaXZlbiI6IlJhb3VmIiwicGFyc2UtbmFtZXMiOmZhbHNlLCJkcm9wcGluZy1wYXJ0aWNsZSI6IiIsIm5vbi1kcm9wcGluZy1wYXJ0aWNsZSI6IiJ9LHsiZmFtaWx5IjoiS2hhbGlmYSIsImdpdmVuIjoiUmlhZGgiLCJwYXJzZS1uYW1lcyI6ZmFsc2UsImRyb3BwaW5nLXBhcnRpY2xlIjoiIiwibm9uLWRyb3BwaW5nLXBhcnRpY2xlIjoiIn0seyJmYW1pbHkiOiJDaG9ydGFuZSIsImdpdmVuIjoiU2FicmkgR2FpZWQiLCJwYXJzZS1uYW1lcyI6ZmFsc2UsImRyb3BwaW5nLXBhcnRpY2xlIjoiIiwibm9uLWRyb3BwaW5nLXBhcnRpY2xlIjoiIn0seyJmYW1pbHkiOiJUaWxsYWFyIiwiZ2l2ZW4iOiJSb2xhbmQiLCJwYXJzZS1uYW1lcyI6ZmFsc2UsImRyb3BwaW5nLXBhcnRpY2xlIjoiIiwibm9uLWRyb3BwaW5nLXBhcnRpY2xlIjoidmFuIGRlbiJ9XSwiY29udGFpbmVyLXRpdGxlIjoiSW50ZXJuYXRpb25hbCBKb3VybmFsIG9mIEVudmlyb25tZW50YWwgUmVzZWFyY2ggYW5kIFB1YmxpYyBIZWFsdGgiLCJjb250YWluZXItdGl0bGUtc2hvcnQiOiJJbnQgSiBFbnZpcm9uIFJlcyBQdWJsaWMgSGVhbHRoIiwiRE9JIjoiMTAuMzM5MC9pamVycGgxODIxMTEzOTUiLCJJU1NOIjoiMTY2MDQ2MDEiLCJQTUlEIjoiMzQ3Njk5MDkiLCJpc3N1ZWQiOnsiZGF0ZS1wYXJ0cyI6W1syMDIxLDExLDFdXX0sImFic3RyYWN0IjoiT25lIHJlcGV0aXRpb24gbWF4aW11bSAoMVJNKSBwdXNoLXVwcywgYmFzZWQgdXBvbiB0aGUgbG9hZOKAk3ZlbG9jaXR5IHJlbGF0aW9uc2hpcCwgYXJlIGFibGUgdG8gcHJlZGljdCB0aGUgbWF4aW11bSB1cHBlciBib2R5IHN0cmVuZ3RoLiBUaGUgYWltIG9mIHRoZSBwcmVzZW50IHN0dWR5IHdhcyB0byBleGFtaW5lIHRoZSByZWxhdGlvbnNoaXAgYmV0d2VlbiB0aGUgcHJlZGljdGVkIDFSTSBwdXNoLXVwIGJhc2VkIHVwb24gdGhlIGxvYWTigJN2ZWxvY2l0eSByZWxhdGlvbnNoaXAgYW5kIHN3aW1taW5nIHBlcmZvcm1hbmNlIGFuZCBraW5lbWF0aWNhbCB2YXJpYWJsZXMgaW4gY29tcGV0aXRpdmUgc3dpbW1lcnMuIFRoaXJ0eS10aHJlZSBjb21wZXRpdGl2ZSBtYWxlIHN3aW1tZXJzIChhZ2UgPSAxNi40NiDCsSAwLjU5IHllYXJzLCBib2R5IG1hc3MgPSA3Mi44MiDCsSA4LjQxIGtnLCBib2R5IGhlaWdodCA9IDE4MC41NiDCsSA1LjY5IGNtKSBwZXJmb3JtZWQgcHVzaC11cCBleGVyY2lzZXMgd2l0aG91dCBhIHdlaWdodCB2ZXN0IGFuZCB3aXRoIGEgMTAsIDIwIGFuZCAzMCBrZyB3ZWlnaHQgdmVzdHMuIEEgbG9hZOKAk3ZlbG9jaXR5IHJlbGF0aW9uc2hpcCB3YXMgZXN0YWJsaXNoZWQgYXMgYSBwcm9kdWN0IG9mIHRoZSBsb2FkIGFuZCB2ZWxvY2l0eSBvZiB0aGUgcHVzaC11cCBwZXIgcGFydGljaXBhbnQsIGFuZCB0aGUgZXF1YXRpb24gd2FzIHVzZWQgdG8gZXN0YWJsaXNoIGEgcHJlZGljdGVkIDFSTS4gT3VyIGZpbmRpbmdzIHNob3dlZCBhIHByZWRpY3RlZCAxUk0gcHVzaC11cCBvZiA4Mi45OCDCsSA5Ljk1IGtnLiBQZWFyc29uIGNvcnJlbGF0aW9ucyByZXZlYWxlZCBhIG5lYXJseSBwZXJmZWN0IHJlbGF0aW9uc2hpcCBiZXR3ZWVuIHRoZSAxUk0gcHVzaC11cCBhbmQgdGhlIDI1IG9yIDUwIG0gZnJvbnQgY3Jhd2wgKHIgPSDiiJIwLjk2OCwgciA9IOKIkjAuOTU1KSwgYW5kIGJldHdlZW4gMVJNIHB1c2gtdXAgYW5kIHRoZSAyNSBvciA1MCBtIGZyb250IGNyYXdsIHdpdGggYXJtcyAociA9IOKIkjAuOTU1LCByID0geDAuOTQxKS4gU2ltaWxhcmx5LCBvdXIgcmVzdWx0cyByZXZlYWxlZCBzaWduaWZpY2FudCBuZWFyLXBlcmZlY3QgY29ycmVsYXRpb25zIGJldHdlZW4gMVJNIHB1c2gtdXAgYW5kIGtpbmVtYXRpY2FsIHZhcmlhYmxlcyAociA9IDAuOTPigJMwLjk2KSBleGNlcHQgdGhlIHN0cm9rZSBpbmRleCwgd2hpY2ggaGFkIGEgbGFyZ2UgcmVsYXRpb25zaGlwIChyID0gMC41NikuIFRoaXMgc3R1ZHkgc3VnZ2VzdHMgdGhhdCBzd2ltbWluZyBwZXJmb3JtYW5jZSBhbmQga2luZW1hdGljYWwgdmFyaWFibGVzIGFyZSBjb3JyZWxhdGVkIHdpdGggdGhlIHByZWRpY3RlZCAxUk0gcHVzaC11cC4gVGhlIDFSTSBwdXNoLXVwIGJhc2VkIHVwb24gdGhlIGxvYWTigJN2ZWxvY2l0eSByZWxhdGlvbnNoaXAgaXMgYSBsb3cgY29zdCBhbmQgdGltZS1lZmZlY3RpdmUgYWx0ZXJuYXRpdmUgZm9yIHN3aW1tZXJzIGFuZCBjb2FjaGVzIHRvIHByZWRpY3QgbWF4aW11bSB1cHBlciBib2R5IHN0cmVuZ3RoIHRvIG9wdGltaXplIHN3aW1taW5nIHBlcmZvcm1hbmNlIGluIHNob3J0IHJhY2VzLiIsInB1Ymxpc2hlciI6Ik1EUEkiLCJpc3N1ZSI6IjIxIiwidm9sdW1lIjoiMTgifSwiaXNUZW1wb3JhcnkiOmZhbHNlfV19&quot;,&quot;citationItems&quot;:[{&quot;id&quot;:&quot;d99fea1f-0162-3645-a5f9-cb262038b8c8&quot;,&quot;itemData&quot;:{&quot;type&quot;:&quot;article-journal&quot;,&quot;id&quot;:&quot;d99fea1f-0162-3645-a5f9-cb262038b8c8&quot;,&quot;title&quot;:&quot;Relationship between swimming performance, biomechanical variables and the calculated predicted 1-rm push-up in competitive swimmers&quot;,&quot;author&quot;:[{&quot;family&quot;:&quot;Amara&quot;,&quot;given&quot;:&quot;Sofiene&quot;,&quot;parse-names&quot;:false,&quot;dropping-particle&quot;:&quot;&quot;,&quot;non-dropping-particle&quot;:&quot;&quot;},{&quot;family&quot;:&quot;Chortane&quot;,&quot;given&quot;:&quot;Oussama Gaied&quot;,&quot;parse-names&quot;:false,&quot;dropping-particle&quot;:&quot;&quot;,&quot;non-dropping-particle&quot;:&quot;&quot;},{&quot;family&quot;:&quot;Negra&quot;,&quot;given&quot;:&quot;Yassine&quot;,&quot;parse-names&quot;:false,&quot;dropping-particle&quot;:&quot;&quot;,&quot;non-dropping-particle&quot;:&quot;&quot;},{&quot;family&quot;:&quot;Hammami&quot;,&quot;given&quot;:&quot;Raouf&quot;,&quot;parse-names&quot;:false,&quot;dropping-particle&quot;:&quot;&quot;,&quot;non-dropping-particle&quot;:&quot;&quot;},{&quot;family&quot;:&quot;Khalifa&quot;,&quot;given&quot;:&quot;Riadh&quot;,&quot;parse-names&quot;:false,&quot;dropping-particle&quot;:&quot;&quot;,&quot;non-dropping-particle&quot;:&quot;&quot;},{&quot;family&quot;:&quot;Chortane&quot;,&quot;given&quot;:&quot;Sabri Gaied&quot;,&quot;parse-names&quot;:false,&quot;dropping-particle&quot;:&quot;&quot;,&quot;non-dropping-particle&quot;:&quot;&quot;},{&quot;family&quot;:&quot;Tillaar&quot;,&quot;given&quot;:&quot;Roland&quot;,&quot;parse-names&quot;:false,&quot;dropping-particle&quot;:&quot;&quot;,&quot;non-dropping-particle&quot;:&quot;van den&quot;}],&quot;container-title&quot;:&quot;International Journal of Environmental Research and Public Health&quot;,&quot;container-title-short&quot;:&quot;Int J Environ Res Public Health&quot;,&quot;DOI&quot;:&quot;10.3390/ijerph182111395&quot;,&quot;ISSN&quot;:&quot;16604601&quot;,&quot;PMID&quot;:&quot;34769909&quot;,&quot;issued&quot;:{&quot;date-parts&quot;:[[2021,11,1]]},&quot;abstract&quot;:&quot;One repetition maximum (1RM) push-ups, based upon the load–velocity relationship, are able to predict the maximum upper body strength. The aim of the present study was to examine the relationship between the predicted 1RM push-up based upon the load–velocity relationship and swimming performance and kinematical variables in competitive swimmers. Thirty-three competitive male swimmers (age = 16.46 ± 0.59 years, body mass = 72.82 ± 8.41 kg, body height = 180.56 ± 5.69 cm) performed push-up exercises without a weight vest and with a 10, 20 and 30 kg weight vests. A load–velocity relationship was established as a product of the load and velocity of the push-up per participant, and the equation was used to establish a predicted 1RM. Our findings showed a predicted 1RM push-up of 82.98 ± 9.95 kg. Pearson correlations revealed a nearly perfect relationship between the 1RM push-up and the 25 or 50 m front crawl (r = −0.968, r = −0.955), and between 1RM push-up and the 25 or 50 m front crawl with arms (r = −0.955, r = x0.941). Similarly, our results revealed significant near-perfect correlations between 1RM push-up and kinematical variables (r = 0.93–0.96) except the stroke index, which had a large relationship (r = 0.56). This study suggests that swimming performance and kinematical variables are correlated with the predicted 1RM push-up. The 1RM push-up based upon the load–velocity relationship is a low cost and time-effective alternative for swimmers and coaches to predict maximum upper body strength to optimize swimming performance in short races.&quot;,&quot;publisher&quot;:&quot;MDPI&quot;,&quot;issue&quot;:&quot;21&quot;,&quot;volume&quot;:&quot;18&quot;},&quot;isTemporary&quot;:false}]},{&quot;citationID&quot;:&quot;MENDELEY_CITATION_ef4a58b6-4eed-43cc-a990-d80de13364a8&quot;,&quot;properties&quot;:{&quot;noteIndex&quot;:0},&quot;isEdited&quot;:false,&quot;manualOverride&quot;:{&quot;isManuallyOverridden&quot;:false,&quot;citeprocText&quot;:&quot;[2]&quot;,&quot;manualOverrideText&quot;:&quot;&quot;},&quot;citationTag&quot;:&quot;MENDELEY_CITATION_v3_eyJjaXRhdGlvbklEIjoiTUVOREVMRVlfQ0lUQVRJT05fZWY0YTU4YjYtNGVlZC00M2NjLWE5OTAtZDgwZGUxMzM2NGE4IiwicHJvcGVydGllcyI6eyJub3RlSW5kZXgiOjB9LCJpc0VkaXRlZCI6ZmFsc2UsIm1hbnVhbE92ZXJyaWRlIjp7ImlzTWFudWFsbHlPdmVycmlkZGVuIjpmYWxzZSwiY2l0ZXByb2NUZXh0IjoiWzJdIiwibWFudWFsT3ZlcnJpZGVUZXh0IjoiIn0sImNpdGF0aW9uSXRlbXMiOlt7ImlkIjoiZTZjY2UxMDktYjU0OS0zZDdmLWIzNTctZWZhNWNmNjFiMmE3IiwiaXRlbURhdGEiOnsidHlwZSI6ImFydGljbGUtam91cm5hbCIsImlkIjoiZTZjY2UxMDktYjU0OS0zZDdmLWIzNTctZWZhNWNmNjFiMmE3IiwidGl0bGUiOiI1MCBtIGZyZWVzdHlsZSBpbiAyMSwgMjIgYW5kIDIzIHM6IFdoYXQgZGlmZmVyZW50aWF0ZXMgdGhlIHNwZWVkIGN1cnZlIG9mIHdvcmxkLWNsYXNzIGFuZCBlbGl0ZSBtYWxlIHN3aW1tZXJzPyIsImF1dGhvciI6W3siZmFtaWx5IjoiQmFyYm9zYSIsImdpdmVuIjoiQXVndXN0byBDLiIsInBhcnNlLW5hbWVzIjpmYWxzZSwiZHJvcHBpbmctcGFydGljbGUiOiIiLCJub24tZHJvcHBpbmctcGFydGljbGUiOiIifSx7ImZhbWlseSI6IkJhcnJvc28iLCJnaXZlbiI6IlJlbmF0byIsInBhcnNlLW5hbWVzIjpmYWxzZSwiZHJvcHBpbmctcGFydGljbGUiOiIiLCJub24tZHJvcHBpbmctcGFydGljbGUiOiIifSx7ImZhbWlseSI6IkdvbmpvIiwiZ2l2ZW4iOiJUb21vaGlybyIsInBhcnNlLW5hbWVzIjpmYWxzZSwiZHJvcHBpbmctcGFydGljbGUiOiIiLCJub24tZHJvcHBpbmctcGFydGljbGUiOiIifSx7ImZhbWlseSI6IlJvc3NpIiwiZ2l2ZW4iOiJNYXJjZWwgTS4iLCJwYXJzZS1uYW1lcyI6ZmFsc2UsImRyb3BwaW5nLXBhcnRpY2xlIjoiIiwibm9uLWRyb3BwaW5nLXBhcnRpY2xlIjoiIn0seyJmYW1pbHkiOiJQYW9sdWNjaSIsImdpdmVuIjoiTGVvcG9sZG8gQS4iLCJwYXJzZS1uYW1lcyI6ZmFsc2UsImRyb3BwaW5nLXBhcnRpY2xlIjoiIiwibm9uLWRyb3BwaW5nLXBhcnRpY2xlIjoiIn0seyJmYW1pbHkiOiJPbHN0YWQiLCJnaXZlbiI6IkJqw7hybiBILiIsInBhcnNlLW5hbWVzIjpmYWxzZSwiZHJvcHBpbmctcGFydGljbGUiOiIiLCJub24tZHJvcHBpbmctcGFydGljbGUiOiIifSx7ImZhbWlseSI6IkFuZHJhZGUiLCJnaXZlbiI6IkFuZHLDqSBHLiBQLiIsInBhcnNlLW5hbWVzIjpmYWxzZSwiZHJvcHBpbmctcGFydGljbGUiOiIiLCJub24tZHJvcHBpbmctcGFydGljbGUiOiIifV0sImNvbnRhaW5lci10aXRsZSI6IkludGVybmF0aW9uYWwgSm91cm5hbCBvZiBQZXJmb3JtYW5jZSBBbmFseXNpcyBpbiBTcG9ydCIsIkRPSSI6IjEwLjEwODAvMjQ3NDg2NjguMjAyMS4xOTcxNTA5IiwiSVNTTiI6IjI0NzQtODY2OCIsIlVSTCI6Imh0dHBzOi8vZG9pLm9yZy8xMC4xMDgwLzI0NzQ4NjY4LjIwMjEuMTk3MTUwOSIsImlzc3VlZCI6eyJkYXRlLXBhcnRzIjpbWzIwMjFdXX0sInBhZ2UiOiIxLTExIiwicHVibGlzaGVyIjoiUm91dGxlZGdlIiwiaXNzdWUiOiIwMCIsInZvbHVtZSI6IjAwIiwiY29udGFpbmVyLXRpdGxlLXNob3J0IjoiSW50IEogUGVyZm9ybSBBbmFsIFNwb3J0In0sImlzVGVtcG9yYXJ5IjpmYWxzZX1dfQ==&quot;,&quot;citationItems&quot;:[{&quot;id&quot;:&quot;e6cce109-b549-3d7f-b357-efa5cf61b2a7&quot;,&quot;itemData&quot;:{&quot;type&quot;:&quot;article-journal&quot;,&quot;id&quot;:&quot;e6cce109-b549-3d7f-b357-efa5cf61b2a7&quot;,&quot;title&quot;:&quot;50 m freestyle in 21, 22 and 23 s: What differentiates the speed curve of world-class and elite male swimmers?&quot;,&quot;author&quot;:[{&quot;family&quot;:&quot;Barbosa&quot;,&quot;given&quot;:&quot;Augusto C.&quot;,&quot;parse-names&quot;:false,&quot;dropping-particle&quot;:&quot;&quot;,&quot;non-dropping-particle&quot;:&quot;&quot;},{&quot;family&quot;:&quot;Barroso&quot;,&quot;given&quot;:&quot;Renato&quot;,&quot;parse-names&quot;:false,&quot;dropping-particle&quot;:&quot;&quot;,&quot;non-dropping-particle&quot;:&quot;&quot;},{&quot;family&quot;:&quot;Gonjo&quot;,&quot;given&quot;:&quot;Tomohiro&quot;,&quot;parse-names&quot;:false,&quot;dropping-particle&quot;:&quot;&quot;,&quot;non-dropping-particle&quot;:&quot;&quot;},{&quot;family&quot;:&quot;Rossi&quot;,&quot;given&quot;:&quot;Marcel M.&quot;,&quot;parse-names&quot;:false,&quot;dropping-particle&quot;:&quot;&quot;,&quot;non-dropping-particle&quot;:&quot;&quot;},{&quot;family&quot;:&quot;Paolucci&quot;,&quot;given&quot;:&quot;Leopoldo A.&quot;,&quot;parse-names&quot;:false,&quot;dropping-particle&quot;:&quot;&quot;,&quot;non-dropping-particle&quot;:&quot;&quot;},{&quot;family&quot;:&quot;Olstad&quot;,&quot;given&quot;:&quot;Bjørn H.&quot;,&quot;parse-names&quot;:false,&quot;dropping-particle&quot;:&quot;&quot;,&quot;non-dropping-particle&quot;:&quot;&quot;},{&quot;family&quot;:&quot;Andrade&quot;,&quot;given&quot;:&quot;André G. P.&quot;,&quot;parse-names&quot;:false,&quot;dropping-particle&quot;:&quot;&quot;,&quot;non-dropping-particle&quot;:&quot;&quot;}],&quot;container-title&quot;:&quot;International Journal of Performance Analysis in Sport&quot;,&quot;DOI&quot;:&quot;10.1080/24748668.2021.1971509&quot;,&quot;ISSN&quot;:&quot;2474-8668&quot;,&quot;URL&quot;:&quot;https://doi.org/10.1080/24748668.2021.1971509&quot;,&quot;issued&quot;:{&quot;date-parts&quot;:[[2021]]},&quot;page&quot;:&quot;1-11&quot;,&quot;publisher&quot;:&quot;Routledge&quot;,&quot;issue&quot;:&quot;00&quot;,&quot;volume&quot;:&quot;00&quot;,&quot;container-title-short&quot;:&quot;Int J Perform Anal Sport&quot;},&quot;isTemporary&quot;:false}]},{&quot;citationID&quot;:&quot;MENDELEY_CITATION_36a3e522-cd35-418c-a22f-8e8a374b2fc6&quot;,&quot;properties&quot;:{&quot;noteIndex&quot;:0},&quot;isEdited&quot;:false,&quot;manualOverride&quot;:{&quot;isManuallyOverridden&quot;:false,&quot;citeprocText&quot;:&quot;[3]&quot;,&quot;manualOverrideText&quot;:&quot;&quot;},&quot;citationTag&quot;:&quot;MENDELEY_CITATION_v3_eyJjaXRhdGlvbklEIjoiTUVOREVMRVlfQ0lUQVRJT05fMzZhM2U1MjItY2QzNS00MThjLWEyMmYtOGU4YTM3NGIyZmM2IiwicHJvcGVydGllcyI6eyJub3RlSW5kZXgiOjB9LCJpc0VkaXRlZCI6ZmFsc2UsIm1hbnVhbE92ZXJyaWRlIjp7ImlzTWFudWFsbHlPdmVycmlkZGVuIjpmYWxzZSwiY2l0ZXByb2NUZXh0IjoiWzNdIiwibWFudWFsT3ZlcnJpZGVUZXh0IjoiIn0sImNpdGF0aW9uSXRlbXMiOlt7ImlkIjoiOTk0M2Q3MjItOWVhMS0zY2Y4LWI4MjEtODIyNmU3OGFmNDcxIiwiaXRlbURhdGEiOnsidHlwZSI6ImFydGljbGUtam91cm5hbCIsImlkIjoiOTk0M2Q3MjItOWVhMS0zY2Y4LWI4MjEtODIyNmU3OGFmNDcxIiwidGl0bGUiOiJTd2ltbWluZyBzcHJpbnQgcGVyZm9ybWFuY2UgZGVwZW5kcyBvbiB1cHBlci9sb3dlciBsaW1icyBzdHJlbmd0aCBhbmQgc3dpbW1lcnMgbGV2ZWwiLCJhdXRob3IiOlt7ImZhbWlseSI6IkNhcnZhbGhvIiwiZ2l2ZW4iOiJEaW9nbyBELiIsInBhcnNlLW5hbWVzIjpmYWxzZSwiZHJvcHBpbmctcGFydGljbGUiOiIiLCJub24tZHJvcHBpbmctcGFydGljbGUiOiIifSx7ImZhbWlseSI6Ik1vbnRlaXJvIiwiZ2l2ZW4iOiJBbmEgU29maWEiLCJwYXJzZS1uYW1lcyI6ZmFsc2UsImRyb3BwaW5nLXBhcnRpY2xlIjoiIiwibm9uLWRyb3BwaW5nLXBhcnRpY2xlIjoiIn0seyJmYW1pbHkiOiJGb25zZWNhIiwiZ2l2ZW4iOiJQZWRybyIsInBhcnNlLW5hbWVzIjpmYWxzZSwiZHJvcHBpbmctcGFydGljbGUiOiIiLCJub24tZHJvcHBpbmctcGFydGljbGUiOiIifSx7ImZhbWlseSI6IlNpbHZhIiwiZ2l2ZW4iOiJBbnTDs25pbyBKLiIsInBhcnNlLW5hbWVzIjpmYWxzZSwiZHJvcHBpbmctcGFydGljbGUiOiIiLCJub24tZHJvcHBpbmctcGFydGljbGUiOiIifSx7ImZhbWlseSI6IlZpbGFzLUJvYXMiLCJnaXZlbiI6IkouIFBhdWxvIiwicGFyc2UtbmFtZXMiOmZhbHNlLCJkcm9wcGluZy1wYXJ0aWNsZSI6IiIsIm5vbi1kcm9wcGluZy1wYXJ0aWNsZSI6IiJ9LHsiZmFtaWx5IjoiUHluZSIsImdpdmVuIjoiRGF2aWQgQi4iLCJwYXJzZS1uYW1lcyI6ZmFsc2UsImRyb3BwaW5nLXBhcnRpY2xlIjoiIiwibm9uLWRyb3BwaW5nLXBhcnRpY2xlIjoiIn0seyJmYW1pbHkiOiJGZXJuYW5kZXMiLCJnaXZlbiI6IlJpY2FyZG8gSi4iLCJwYXJzZS1uYW1lcyI6ZmFsc2UsImRyb3BwaW5nLXBhcnRpY2xlIjoiIiwibm9uLWRyb3BwaW5nLXBhcnRpY2xlIjoiIn1dLCJjb250YWluZXItdGl0bGUiOiJKb3VybmFsIG9mIFNwb3J0cyBTY2llbmNlcyIsIkRPSSI6IjEwLjEwODAvMDI2NDA0MTQuMjAyMy4yMjM5NjEwIiwiSVNTTiI6IjE0NjY0NDdYIiwiUE1JRCI6IjM3NDg4Njk2IiwiaXNzdWVkIjp7ImRhdGUtcGFydHMiOltbMjAyM11dfSwicGFnZSI6Ijc0Ny03NTciLCJhYnN0cmFjdCI6IlN3aW1taW5nIHBlcmZvcm1hbmNlIGlzIGxpa2VseSBpbmZsdWVuY2VkIGJ5IHN0cmVuZ3RoLCBidXQgZGlmZmVyZW5jZXMgYmV0d2VlbiBidXR0ZXJmbHksIGJhY2tzdHJva2UsIGJyZWFzdHN0cm9rZSBhbmQgZnJvbnQgY3Jhd2wsIGFzIHdlbGwgYXMgYmV0d2VlbiBub3ZpY2UgYW5kIGV4cGVydCBzd2ltbWVycywgYXJlIHVuY2xlYXIuIFdlIGhhdmUgZXhhbWluZWQgdGhlIGFzc29jaWF0aW9ucyBiZXR3ZWVuIHNwcmludCBwZXJmb3JtYW5jZXMsIHVwcGVyIGFuZCBsb3dlciBsaW1iIHN0cmVuZ3RoLCBhbmQgYW50aHJvcG9tZXRyaWMgY2hhcmFjdGVyaXN0aWNzIGluIDE0IChzaXggbWFsZXMgYW5kIGVpZ2h0IGZlbWFsZXMpIG5vbi1lbGl0ZSBhbmQgMTYgKG5pbmUgbWFsZXMgYW5kIHNldmVuIGZlbWFsZXMpIGVsaXRlLWxldmVsIHN3aW1tZXJzLiBBZnRlciBhbiBhbnRocm9wb21ldHJpYyBjaGFyYWN0ZXJpc2F0aW9uLCBwYXJ0aWNpcGFudHMgcGVyZm9ybWVkIGZvdXIgMjUgbSBtYXhpbWFsIHN3aW1zIChvbmUgcGVyIHRlY2huaXF1ZSkgd2l0aCAxMCBtaW4gaW50ZXJ2YWxzLCByaWdodCBhbmQgbGVmdCBzaG91bGRlciBmbGV4aW9uL2V4dGVuc2lvbiBpc29raW5ldGljIHRlc3RpbmcgYXQgOTAgYW5kIDMwMMK6L3MgYW5ndWxhciB2ZWxvY2l0aWVzIGFuZCB0aHJlZSBjb3VudGVybW92ZW1lbnQganVtcHMuIFBlYXJzb24gY29ycmVsYXRpb24gYW5hbHlzaXMgc2hvd2VkIHRoYXQgc3ByaW50IHRpbWVzIHdlcmUgbW9kZXJhdGXigJNsYXJnZWx5IG5lZ2F0aXZlbHkgY29ycmVsYXRlZCB3aXRoIHVwcGVyIGFuZCBsb3dlciBsaW1iIHN0cmVuZ3RoIGFuZCBwb3dlciAociDCsSA5NSVDSSA9IDAuMzkgwrEgMC4yNuKAkzAuNzcgwrEgMC4xMywgcCA8IDAuMDUpLiBFbGl0ZSBzd2ltbWVycyBoaWdoZXIgc3RyZW5ndGggbGV2ZWxzIHdlcmUgYXNzb2NpYXRlZCB3aXRoIGxvbmdlciBzdHJva2UgbGVuZ3RoIGluIGJ1dHRlcmZseSBhbmQgZnJvbnQgY3Jhd2wsIGFuZCB3aXRoIGhpZ2hlciBzdHJva2UgcmF0ZSBpbiBiYWNrc3Ryb2tlIGFuZCBicmVhc3RzdHJva2UgKHIgwrEgOTUlQ0kgPSAwLjM3IMKxIDAuMzLigJMwLjY4IMKxIDAuMjE7IHAgPCAwLjA1KS4gQnV0dGVyZmx5LCBiYWNrc3Ryb2tlIGFuZCBmcm9udCBjcmF3bCBzcHJpbnQgdGltZXMgd2VyZSBtb2RlcmF0ZeKAk2xhcmdlbHkgbmVnYXRpdmVseSByZWxhdGVkIHdpdGggYXJtIHNwYW4gKHIgwrEgOTUlQ0kgPSAwLjM3IMKxIDAuMjYsIDAuMzkgwrEgMC4yNSBhbmQgMC42OSDCsSAwLjE3LCBwIDwgMC4wNSkuIFRoZSBwcmVkaWN0aXZlIG1vZGVsIGluZGljYXRlZCB0aGF0IGhpZ2hlciBkcnktbGFuZCBzdHJlbmd0aCB2YWx1ZXMgZGlzdGluZ3Vpc2hlZCBlbGl0ZSBmcm9tIG5vbi1lbGl0ZSBzd2ltbWVycyAocjIgPSAwLjY34oCTMC44MTsgcCA8IDAuMDAxKS4gVGhpcyBhc3NvY2lhdGlvbiB3YXMgbm90IG9ic2VydmVkIHBlciBwZXJmb3JtYW5jZSBsZXZlbCBhbmQgcGVyIHNleCwgY29uZmlybWluZyB0aGF0IHNwcmludCBzd2ltbWluZyBwZXJmb3JtYW5jZSBsZXZlbHMgY2FuIGJlIGRpZmZlcmVudGlhdGVkIGJ5IGRyeS1sYW5kIHN0cmVuZ3RoIHRlc3RpbmcuIiwicHVibGlzaGVyIjoiUm91dGxlZGdlIiwiaXNzdWUiOiI4Iiwidm9sdW1lIjoiNDEiLCJjb250YWluZXItdGl0bGUtc2hvcnQiOiJKIFNwb3J0cyBTY2kifSwiaXNUZW1wb3JhcnkiOmZhbHNlfV19&quot;,&quot;citationItems&quot;:[{&quot;id&quot;:&quot;9943d722-9ea1-3cf8-b821-8226e78af471&quot;,&quot;itemData&quot;:{&quot;type&quot;:&quot;article-journal&quot;,&quot;id&quot;:&quot;9943d722-9ea1-3cf8-b821-8226e78af471&quot;,&quot;title&quot;:&quot;Swimming sprint performance depends on upper/lower limbs strength and swimmers level&quot;,&quot;author&quot;:[{&quot;family&quot;:&quot;Carvalho&quot;,&quot;given&quot;:&quot;Diogo D.&quot;,&quot;parse-names&quot;:false,&quot;dropping-particle&quot;:&quot;&quot;,&quot;non-dropping-particle&quot;:&quot;&quot;},{&quot;family&quot;:&quot;Monteiro&quot;,&quot;given&quot;:&quot;Ana Sofia&quot;,&quot;parse-names&quot;:false,&quot;dropping-particle&quot;:&quot;&quot;,&quot;non-dropping-particle&quot;:&quot;&quot;},{&quot;family&quot;:&quot;Fonseca&quot;,&quot;given&quot;:&quot;Pedro&quot;,&quot;parse-names&quot;:false,&quot;dropping-particle&quot;:&quot;&quot;,&quot;non-dropping-particle&quot;:&quot;&quot;},{&quot;family&quot;:&quot;Silva&quot;,&quot;given&quot;:&quot;António J.&quot;,&quot;parse-names&quot;:false,&quot;dropping-particle&quot;:&quot;&quot;,&quot;non-dropping-particle&quot;:&quot;&quot;},{&quot;family&quot;:&quot;Vilas-Boas&quot;,&quot;given&quot;:&quot;J. Paulo&quot;,&quot;parse-names&quot;:false,&quot;dropping-particle&quot;:&quot;&quot;,&quot;non-dropping-particle&quot;:&quot;&quot;},{&quot;family&quot;:&quot;Pyne&quot;,&quot;given&quot;:&quot;David B.&quot;,&quot;parse-names&quot;:false,&quot;dropping-particle&quot;:&quot;&quot;,&quot;non-dropping-particle&quot;:&quot;&quot;},{&quot;family&quot;:&quot;Fernandes&quot;,&quot;given&quot;:&quot;Ricardo J.&quot;,&quot;parse-names&quot;:false,&quot;dropping-particle&quot;:&quot;&quot;,&quot;non-dropping-particle&quot;:&quot;&quot;}],&quot;container-title&quot;:&quot;Journal of Sports Sciences&quot;,&quot;DOI&quot;:&quot;10.1080/02640414.2023.2239610&quot;,&quot;ISSN&quot;:&quot;1466447X&quot;,&quot;PMID&quot;:&quot;37488696&quot;,&quot;issued&quot;:{&quot;date-parts&quot;:[[2023]]},&quot;page&quot;:&quot;747-757&quot;,&quot;abstract&quot;:&quot;Swimming performance is likely influenced by strength, but differences between butterfly, backstroke, breaststroke and front crawl, as well as between novice and expert swimmers, are unclear. We have examined the associations between sprint performances, upper and lower limb strength, and anthropometric characteristics in 14 (six males and eight females) non-elite and 16 (nine males and seven females) elite-level swimmers. After an anthropometric characterisation, participants performed four 25 m maximal swims (one per technique) with 10 min intervals, right and left shoulder flexion/extension isokinetic testing at 90 and 300º/s angular velocities and three countermovement jumps. Pearson correlation analysis showed that sprint times were moderate–largely negatively correlated with upper and lower limb strength and power (r ± 95%CI = 0.39 ± 0.26–0.77 ± 0.13, p &lt; 0.05). Elite swimmers higher strength levels were associated with longer stroke length in butterfly and front crawl, and with higher stroke rate in backstroke and breaststroke (r ± 95%CI = 0.37 ± 0.32–0.68 ± 0.21; p &lt; 0.05). Butterfly, backstroke and front crawl sprint times were moderate–largely negatively related with arm span (r ± 95%CI = 0.37 ± 0.26, 0.39 ± 0.25 and 0.69 ± 0.17, p &lt; 0.05). The predictive model indicated that higher dry-land strength values distinguished elite from non-elite swimmers (r2 = 0.67–0.81; p &lt; 0.001). This association was not observed per performance level and per sex, confirming that sprint swimming performance levels can be differentiated by dry-land strength testing.&quot;,&quot;publisher&quot;:&quot;Routledge&quot;,&quot;issue&quot;:&quot;8&quot;,&quot;volume&quot;:&quot;41&quot;,&quot;container-title-short&quot;:&quot;J Sports Sci&quot;},&quot;isTemporary&quot;:false}]},{&quot;citationID&quot;:&quot;MENDELEY_CITATION_f237d685-9b65-49f4-80f3-06eb07051b0c&quot;,&quot;properties&quot;:{&quot;noteIndex&quot;:0},&quot;isEdited&quot;:false,&quot;manualOverride&quot;:{&quot;isManuallyOverridden&quot;:false,&quot;citeprocText&quot;:&quot;[4]&quot;,&quot;manualOverrideText&quot;:&quot;&quot;},&quot;citationTag&quot;:&quot;MENDELEY_CITATION_v3_eyJjaXRhdGlvbklEIjoiTUVOREVMRVlfQ0lUQVRJT05fZjIzN2Q2ODUtOWI2NS00OWY0LTgwZjMtMDZlYjA3MDUxYjBjIiwicHJvcGVydGllcyI6eyJub3RlSW5kZXgiOjB9LCJpc0VkaXRlZCI6ZmFsc2UsIm1hbnVhbE92ZXJyaWRlIjp7ImlzTWFudWFsbHlPdmVycmlkZGVuIjpmYWxzZSwiY2l0ZXByb2NUZXh0IjoiWzRdIiwibWFudWFsT3ZlcnJpZGVUZXh0IjoiIn0sImNpdGF0aW9uSXRlbXMiOlt7ImlkIjoiZDQwNDEyMDQtMmFhMC0zZWVhLWE1ZTctODVmMDIyNjA1ZGIzIiwiaXRlbURhdGEiOnsidHlwZSI6ImFydGljbGUtam91cm5hbCIsImlkIjoiZDQwNDEyMDQtMmFhMC0zZWVhLWE1ZTctODVmMDIyNjA1ZGIzIiwidGl0bGUiOiJEcnktTGFuZCBGb3JjZeKAk1ZlbG9jaXR5LCBQb3dlcuKAk1ZlbG9jaXR5LCBhbmQgU3dpbW1pbmctU3BlY2lmaWMgRm9yY2UgUmVsYXRpb24gdG8gU2luZ2xlIGFuZCBSZXBlYXRlZCBTcHJpbnQgU3dpbW1pbmcgUGVyZm9ybWFuY2UiLCJhdXRob3IiOlt7ImZhbWlseSI6IkNoYWxraWFkYWtpcyIsImdpdmVuIjoiSW9hbm5pcyIsInBhcnNlLW5hbWVzIjpmYWxzZSwiZHJvcHBpbmctcGFydGljbGUiOiIiLCJub24tZHJvcHBpbmctcGFydGljbGUiOiIifSx7ImZhbWlseSI6IkFyc29uaWFkaXMiLCJnaXZlbiI6IkdhdnJpaWwgRy4iLCJwYXJzZS1uYW1lcyI6ZmFsc2UsImRyb3BwaW5nLXBhcnRpY2xlIjoiIiwibm9uLWRyb3BwaW5nLXBhcnRpY2xlIjoiIn0seyJmYW1pbHkiOiJUb3ViZWtpcyIsImdpdmVuIjoiQXJneXJpcyBHLiIsInBhcnNlLW5hbWVzIjpmYWxzZSwiZHJvcHBpbmctcGFydGljbGUiOiIiLCJub24tZHJvcHBpbmctcGFydGljbGUiOiIifV0sImNvbnRhaW5lci10aXRsZSI6IkpvdXJuYWwgb2YgRnVuY3Rpb25hbCBNb3JwaG9sb2d5IGFuZCBLaW5lc2lvbG9neSIsIkRPSSI6IjEwLjMzOTAvamZtazgwMzAxMjAiLCJJU1NOIjoiMjQxMTUxNDIiLCJpc3N1ZWQiOnsiZGF0ZS1wYXJ0cyI6W1syMDIzLDksMV1dfSwiYWJzdHJhY3QiOiJUaGUgYWltIG9mIHRoaXMgc3R1ZHkgd2FzIHRvIGlkZW50aWZ5IHRoZSByZWxhdGlvbnNoaXAgYmV0d2VlbiBkcnktbGFuZCBhbmQgaW4td2F0ZXIgc3RyZW5ndGggd2l0aCBwZXJmb3JtYW5jZSBhbmQga2luZW1hdGljIHZhcmlhYmxlcyBpbiBzaG9ydC1kaXN0YW5jZSwgbWlkZGxlLWRpc3RhbmNlLCBhbmQgcmVwZWF0ZWQgc3ByaW50IHN3aW1taW5nLiBGaWZ0ZWVuIGNvbXBldGl0aXZlIHN3aW1tZXJzIGFwcGxpZWQgYSBiZW5jaCBwcmVzcyBleGVyY2lzZSB0byBtZWFzdXJlIG1heGltdW0gc3RyZW5ndGggKE1TKSwgbWF4aW11bSBwb3dlciAoUCksIHN0cmVuZ3RoIGNvcnJlc3BvbmRpbmcgdG8gUCAoRkBQKSwgbWF4aW11bSB2ZWxvY2l0eSAoTVYpLCBhbmQgdmVsb2NpdHkgY29ycmVzcG9uZGluZyB0byBQIChWQFApIHVzaW5nIEbigJNWIGFuZCBQ4oCTViByZWxhdGlvbnNoaXBzLiBPbiBhIGZvbGxvd2luZyBkYXksIHN3aW1tZXJzIHBlcmZvcm1lZCBhIDEwIHMgdGV0aGVyZWQgc3dpbW1pbmcgc3ByaW50IChURiksIGFuZCBpbXB1bHNlIHdhcyBtZWFzdXJlZCAoSU1QKS4gT24gdGhyZWUgc2VwYXJhdGUgZGF5cywgc3dpbW1lcnMgcGVyZm9ybWVkIChpKSA1MCBhbmQgMTAwIG0sIChpaSkgMjAwIGFuZCA0MDAgbSwgYW5kIChpaWkpIDQgw5cgNTAgbSBmcm9udCBjcmF3bCBzcHJpbnQgdGVzdHMuIFBlcmZvcm1hbmNlIHRpbWUgKFQpLCBhcm0gc3Ryb2tlIHJhdGUgKFNSKSwgYXJtIHN0cm9rZSBsZW5ndGggKFNMKSwgYW5kIGFybSBzdHJva2UgaW5kZXggKFNJKSB3ZXJlIGNhbGN1bGF0ZWQgaW4gYWxsIHRlc3RzLiBQZXJmb3JtYW5jZSBpbiBzaG9ydC0gYW5kIG1pZGRsZS1kaXN0YW5jZSB0ZXN0cyBhbmQgaW4gNCDDlyA1MCBtIHRyYWluaW5nIHNldHMgd2VyZSByZWxhdGVkIHRvIGRyeS1sYW5kIE1TLCBQLCBURiwgYW5kIElNUCAociA9IDAuNTHigJMwLjgzOyBwIDwgMC4wNSkuIE1TLCBQLCBhbmQgVEYgd2VyZSByZWxhdGVkIHRvIFNSIGluIDUwIG0gYW5kIFNJIGluIDUwIGFuZCAxMDAgbSAociA9IDAuNTXigJMwLjcxOyBwIDwgMC4wNSkuIEEgY29tYmluYXRpb24gb2YgZHJ5LWxhbmQgUCBhbmQgaW4td2F0ZXIgVEYgdmFyaWFibGVzIGV4cGxhaW5zIDgwJSBvZiB0aGUgNTAgbSBwZXJmb3JtYW5jZSB0aW1lIHZhcmlhdGlvbi4gQmVuY2ggcHJlc3MgcG93ZXIgYW5kIHRldGhlcmVkIHN3aW1taW5nIGZvcmNlIGNvcnJlbGF0ZSB3aXRoIHBlcmZvcm1hbmNlIGluIHNob3J0LSBhbmQgbWlkZGxlLWRpc3RhbmNlIHRlc3RzIGFuZCByZXBlYXRlZCBzcHJpbnQgc3dpbW1pbmcuIiwicHVibGlzaGVyIjoiTXVsdGlkaXNjaXBsaW5hcnkgRGlnaXRhbCBQdWJsaXNoaW5nIEluc3RpdHV0ZSAoTURQSSkiLCJpc3N1ZSI6IjMiLCJ2b2x1bWUiOiI4IiwiY29udGFpbmVyLXRpdGxlLXNob3J0IjoiSiBGdW5jdCBNb3JwaG9sIEtpbmVzaW9sIn0sImlzVGVtcG9yYXJ5IjpmYWxzZX1dfQ==&quot;,&quot;citationItems&quot;:[{&quot;id&quot;:&quot;d4041204-2aa0-3eea-a5e7-85f022605db3&quot;,&quot;itemData&quot;:{&quot;type&quot;:&quot;article-journal&quot;,&quot;id&quot;:&quot;d4041204-2aa0-3eea-a5e7-85f022605db3&quot;,&quot;title&quot;:&quot;Dry-Land Force–Velocity, Power–Velocity, and Swimming-Specific Force Relation to Single and Repeated Sprint Swimming Performance&quot;,&quot;author&quot;:[{&quot;family&quot;:&quot;Chalkiadakis&quot;,&quot;given&quot;:&quot;Ioannis&quot;,&quot;parse-names&quot;:false,&quot;dropping-particle&quot;:&quot;&quot;,&quot;non-dropping-particle&quot;:&quot;&quot;},{&quot;family&quot;:&quot;Arsoniadis&quot;,&quot;given&quot;:&quot;Gavriil G.&quot;,&quot;parse-names&quot;:false,&quot;dropping-particle&quot;:&quot;&quot;,&quot;non-dropping-particle&quot;:&quot;&quot;},{&quot;family&quot;:&quot;Toubekis&quot;,&quot;given&quot;:&quot;Argyris G.&quot;,&quot;parse-names&quot;:false,&quot;dropping-particle&quot;:&quot;&quot;,&quot;non-dropping-particle&quot;:&quot;&quot;}],&quot;container-title&quot;:&quot;Journal of Functional Morphology and Kinesiology&quot;,&quot;DOI&quot;:&quot;10.3390/jfmk8030120&quot;,&quot;ISSN&quot;:&quot;24115142&quot;,&quot;issued&quot;:{&quot;date-parts&quot;:[[2023,9,1]]},&quot;abstract&quot;:&quot;The aim of this study was to identify the relationship between dry-land and in-water strength with performance and kinematic variables in short-distance, middle-distance, and repeated sprint swimming. Fifteen competitive swimmers applied a bench press exercise to measure maximum strength (MS), maximum power (P), strength corresponding to P (F@P), maximum velocity (MV), and velocity corresponding to P (V@P) using F–V and P–V relationships. On a following day, swimmers performed a 10 s tethered swimming sprint (TF), and impulse was measured (IMP). On three separate days, swimmers performed (i) 50 and 100 m, (ii) 200 and 400 m, and (iii) 4 × 50 m front crawl sprint tests. Performance time (T), arm stroke rate (SR), arm stroke length (SL), and arm stroke index (SI) were calculated in all tests. Performance in short- and middle-distance tests and in 4 × 50 m training sets were related to dry-land MS, P, TF, and IMP (r = 0.51–0.83; p &lt; 0.05). MS, P, and TF were related to SR in 50 m and SI in 50 and 100 m (r = 0.55–0.71; p &lt; 0.05). A combination of dry-land P and in-water TF variables explains 80% of the 50 m performance time variation. Bench press power and tethered swimming force correlate with performance in short- and middle-distance tests and repeated sprint swimming.&quot;,&quot;publisher&quot;:&quot;Multidisciplinary Digital Publishing Institute (MDPI)&quot;,&quot;issue&quot;:&quot;3&quot;,&quot;volume&quot;:&quot;8&quot;,&quot;container-title-short&quot;:&quot;J Funct Morphol Kinesiol&quot;},&quot;isTemporary&quot;:false}]},{&quot;citationID&quot;:&quot;MENDELEY_CITATION_8b173312-04cd-4c47-ab15-e9d2a84a8641&quot;,&quot;properties&quot;:{&quot;noteIndex&quot;:0},&quot;isEdited&quot;:false,&quot;manualOverride&quot;:{&quot;isManuallyOverridden&quot;:false,&quot;citeprocText&quot;:&quot;[5]&quot;,&quot;manualOverrideText&quot;:&quot;&quot;},&quot;citationTag&quot;:&quot;MENDELEY_CITATION_v3_eyJjaXRhdGlvbklEIjoiTUVOREVMRVlfQ0lUQVRJT05fOGIxNzMzMTItMDRjZC00YzQ3LWFiMTUtZTlkMmE4NGE4NjQxIiwicHJvcGVydGllcyI6eyJub3RlSW5kZXgiOjB9LCJpc0VkaXRlZCI6ZmFsc2UsIm1hbnVhbE92ZXJyaWRlIjp7ImlzTWFudWFsbHlPdmVycmlkZGVuIjpmYWxzZSwiY2l0ZXByb2NUZXh0IjoiWzVdIiwibWFudWFsT3ZlcnJpZGVUZXh0IjoiIn0sImNpdGF0aW9uSXRlbXMiOlt7ImlkIjoiZWU5MTNiY2MtYjUwMS0zMTMzLWIxZjktODFkYjllYzYzOTNlIiwiaXRlbURhdGEiOnsidHlwZSI6ImFydGljbGUtam91cm5hbCIsImlkIjoiZWU5MTNiY2MtYjUwMS0zMTMzLWIxZjktODFkYjllYzYzOTNlIiwidGl0bGUiOiJCb2R5IGNvbXBvc2l0aW9uIGluIGludGVybmF0aW9uYWwgc3ByaW50IHN3aW1tZXJzOiBBcmUgdGhlcmUgYW55IHJlbGF0aW9ucyB3aXRoIHBlcmZvcm1hbmNlPyIsImF1dGhvciI6W3siZmFtaWx5IjoiRG9wc2FqIiwiZ2l2ZW4iOiJNaWxpdm9qIiwicGFyc2UtbmFtZXMiOmZhbHNlLCJkcm9wcGluZy1wYXJ0aWNsZSI6IiIsIm5vbi1kcm9wcGluZy1wYXJ0aWNsZSI6IiJ9LHsiZmFtaWx5IjoiWnVvemllbmUiLCJnaXZlbiI6Iklsb25hIEp1ZGl0YSIsInBhcnNlLW5hbWVzIjpmYWxzZSwiZHJvcHBpbmctcGFydGljbGUiOiIiLCJub24tZHJvcHBpbmctcGFydGljbGUiOiIifSx7ImZhbWlseSI6Ik1pbGnEhyIsImdpdmVuIjoiUmFkb2plIiwicGFyc2UtbmFtZXMiOmZhbHNlLCJkcm9wcGluZy1wYXJ0aWNsZSI6IiIsIm5vbi1kcm9wcGluZy1wYXJ0aWNsZSI6IiJ9LHsiZmFtaWx5IjoiQ2hlcmVwb3YiLCJnaXZlbiI6IkV2Z2VuaSIsInBhcnNlLW5hbWVzIjpmYWxzZSwiZHJvcHBpbmctcGFydGljbGUiOiIiLCJub24tZHJvcHBpbmctcGFydGljbGUiOiIifSx7ImZhbWlseSI6IkVybGlraCIsImdpdmVuIjoiVmFkaW0iLCJwYXJzZS1uYW1lcyI6ZmFsc2UsImRyb3BwaW5nLXBhcnRpY2xlIjoiIiwibm9uLWRyb3BwaW5nLXBhcnRpY2xlIjoiIn0seyJmYW1pbHkiOiJNYXNpdWxpcyIsImdpdmVuIjoiTmVyaWp1cyIsInBhcnNlLW5hbWVzIjpmYWxzZSwiZHJvcHBpbmctcGFydGljbGUiOiIiLCJub24tZHJvcHBpbmctcGFydGljbGUiOiIifSx7ImZhbWlseSI6Ik5pbm8iLCJnaXZlbiI6IkFuZHJlYSIsInBhcnNlLW5hbWVzIjpmYWxzZSwiZHJvcHBpbmctcGFydGljbGUiOiIiLCJub24tZHJvcHBpbmctcGFydGljbGUiOiJEaSJ9LHsiZmFtaWx5IjoiVm9kacSNYXIiLCJnaXZlbiI6IkphbmV6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zI0OTQ2NCIsIklTU04iOiIxNjYwNDYwMSIsIlBNSUQiOiIzMzM0ODc0NCIsImlzc3VlZCI6eyJkYXRlLXBhcnRzIjpbWzIwMjAsMTIsMl1dfSwicGFnZSI6IjEtMTQiLCJhYnN0cmFjdCI6IlRoZSBwYXBlciBhZGRyZXNzZXMgcmVsYXRpb25zIGJldHdlZW4gdGhlIGNoYXJhY3RlcmlzdGljcyBvZiBib2R5IGNvbXBvc2l0aW9uIGluIGludGVybmF0aW9uYWwgc3ByaW50IHN3aW1tZXJzIGFuZCBzcHJpbnQgcGVyZm9ybWFuY2UuIFRoZSByZXNlYXJjaCBpbmNsdWRlZCA4MiBzd2ltbWVycyBvZiBpbnRlcm5hdGlvbmFsIGxldmVsIChOID0gNDYgbWFsZSBhbmQgTiA9IDM2IGZlbWFsZSBhdGhsZXRlcykgZnJvbSA4IGNvdW50cmllcy4gV2UgbWVhc3VyZWQgYm9keSBjb21wb3NpdGlvbiB1c2luZyBtdWx0aWZyZXF1ZW5jeSBiaW9lbGVjdHJpY2FsIGltcGVkYW5jZSBtZXRob2RzIHdpdGgg4oCcSW5Cb2R5IDcyMOKAnSBkZXZpY2UuIEluIHRoZSBjYXNlIG9mIG1hbGUgc3dpbW1lcnMsIGl0IHdhcyBlc3RhYmxpc2hlZCB0aGF0IHRoZSBtb3N0IGltcG9ydGFudCBzdGF0aXN0aWNhbGx5IHNpZ25pZmljYW50IGNvcnJlbGF0aW9uIHdpdGggc3ByaW50IHBlcmZvcm1hbmNlIGlzIHNlZW4gaW4gdmFyaWFibGVzLCB3aGljaCBkZWZpbmUgdGhlIHF1YW50aXRhdGl2ZSByZWxhdGlvbnNoaXAgYmV0d2VlbiB0aGVpciBmYXQgYW5kIG11c2NsZSB3aXRoIHRoZSBjb250cmFjdGlsZSBwb3RlbnRpYWwgb2YgdGhlIGJvZHkgKFByb3RlaW4tRmF0IEluZGV4LCByID0gMC4zOTIsIHAgPSAwLjAwNzsgSW5kZXggb2YgQm9keSBDb21wb3NpdGlvbiwgciA9IDAuMzkyLCBwID0gMC4wMDc7IFBlcmNlbnQgb2YgU2tlbGV0YWwgTXVzY2xlIE1hc3MsIHIgPSAwLjM5MiwgcCA9IDAuMDE2KS4gSW4gdGhlIGNhc2Ugb2YgZmVtYWxlIGF0aGxldGVzLCBzdGF0aXN0aWNhbGx5IHNpZ25pZmljYW50IHJlbGF0aW9ucyB3aXRoIHNwcmludCBwZXJmb3JtYW5jZSB3ZXJlIGVzdGFibGlzaGVkIGZvciB2YXJpYWJsZXMgdGhhdCBkZWZpbmUgdGhlIGFic29sdXRlIGFuZCByZWxhdGl2ZSBhbW91bnQgb2YgYSBjb250cmFjdGlsZSBjb21wb25lbnQgaW4gdGhlIGJvZHksIGJ1dCBhbHNvIHdpdGggdGhlIHZhcmlhYmxlcyB0aGF0IGRlZmluZSB0aGUgc3RydWN0dXJlIG9mIGJvZHkgZmF0IGNoYXJhY3RlcmlzdGljcyAoUGVyY2VudCBvZiBTa2VsZXRhbCBNdXNjbGUgTWFzcywgciA9IDAuNzMyLCBwID0gMC4wMDA7IEZyZWUgRmF0IE1hc3MsIHIgPSAwLjcwMiwgcCA9IDAuMDAwOyBGYXQgTWFzcyBJbmRleCwgciA9IOKIkjAuNjQyLCBwID0gMC4wMDA7IFBlcmNlbnQgb2YgQm9keSBGYXQsIHIgPSDiiJIwLjYyMSwgcCA9IDAuMDAwKS4gVXNpbmcgTXVsdGlwbGUgUmVncmVzc2lvbiBBbmFseXNpcywgd2UgbWFuYWdlZCB0byBwcmVkaWN0IHN3aW1taW5nIHBlcmZvcm1hbmNlIG9mIHNwcmludCBzd2ltbWVycyB3aXRoIHRoZSBoZWxwIG9mIGJvZHkgY29tcG9zaXRpb24gdmFyaWFibGVzLCB3aGVyZSB0aGUgbW9kZWxzIGRlZmluZWQgZXhwbGFpbmVkIDM1LjEgYW5kIDc1LjElIG9mIHRoZSBtdXR1YWwgdmFyaWFiaWxpdHkgb2YgcGVyZm9ybWFuY2UsIGZvciBtYWxlIGFuZCBmZW1hbGUgc3dpbW1lcnMsIHJlc3BlY3RpdmVseS4gVGhpcyBkYXRhIGNsZWFybHkgZGVtb25zdHJhdGUgdGhlIGltcG9ydGFuY2Ugb2YgYm9keSBjb21wb3NpdGlvbiBjb250cm9sIGluIHNwcmludCBzd2ltbWVycyBhcyBhIHZhbHVhYmxlIG1ldGhvZCBmb3IgbW9uaXRvcmluZyB0aGUgZWZmaWNpZW5jeSBvZiBib2R5IGFkYXB0YXRpb24gdG8gdHJhaW5pbmcgcHJvY2VzcyBpbiBvcmRlciB0byBvcHRpbWl6ZSBjb21wZXRpdGl2ZSBwZXJmb3JtYW5jZS4iLCJwdWJsaXNoZXIiOiJNRFBJIiwiaXNzdWUiOiIyNCIsInZvbHVtZSI6IjE3In0sImlzVGVtcG9yYXJ5IjpmYWxzZX1dfQ==&quot;,&quot;citationItems&quot;:[{&quot;id&quot;:&quot;ee913bcc-b501-3133-b1f9-81db9ec6393e&quot;,&quot;itemData&quot;:{&quot;type&quot;:&quot;article-journal&quot;,&quot;id&quot;:&quot;ee913bcc-b501-3133-b1f9-81db9ec6393e&quot;,&quot;title&quot;:&quot;Body composition in international sprint swimmers: Are there any relations with performance?&quot;,&quot;author&quot;:[{&quot;family&quot;:&quot;Dopsaj&quot;,&quot;given&quot;:&quot;Milivoj&quot;,&quot;parse-names&quot;:false,&quot;dropping-particle&quot;:&quot;&quot;,&quot;non-dropping-particle&quot;:&quot;&quot;},{&quot;family&quot;:&quot;Zuoziene&quot;,&quot;given&quot;:&quot;Ilona Judita&quot;,&quot;parse-names&quot;:false,&quot;dropping-particle&quot;:&quot;&quot;,&quot;non-dropping-particle&quot;:&quot;&quot;},{&quot;family&quot;:&quot;Milić&quot;,&quot;given&quot;:&quot;Radoje&quot;,&quot;parse-names&quot;:false,&quot;dropping-particle&quot;:&quot;&quot;,&quot;non-dropping-particle&quot;:&quot;&quot;},{&quot;family&quot;:&quot;Cherepov&quot;,&quot;given&quot;:&quot;Evgeni&quot;,&quot;parse-names&quot;:false,&quot;dropping-particle&quot;:&quot;&quot;,&quot;non-dropping-particle&quot;:&quot;&quot;},{&quot;family&quot;:&quot;Erlikh&quot;,&quot;given&quot;:&quot;Vadim&quot;,&quot;parse-names&quot;:false,&quot;dropping-particle&quot;:&quot;&quot;,&quot;non-dropping-particle&quot;:&quot;&quot;},{&quot;family&quot;:&quot;Masiulis&quot;,&quot;given&quot;:&quot;Nerijus&quot;,&quot;parse-names&quot;:false,&quot;dropping-particle&quot;:&quot;&quot;,&quot;non-dropping-particle&quot;:&quot;&quot;},{&quot;family&quot;:&quot;Nino&quot;,&quot;given&quot;:&quot;Andrea&quot;,&quot;parse-names&quot;:false,&quot;dropping-particle&quot;:&quot;&quot;,&quot;non-dropping-particle&quot;:&quot;Di&quot;},{&quot;family&quot;:&quot;Vodičar&quot;,&quot;given&quot;:&quot;Janez&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249464&quot;,&quot;ISSN&quot;:&quot;16604601&quot;,&quot;PMID&quot;:&quot;33348744&quot;,&quot;issued&quot;:{&quot;date-parts&quot;:[[2020,12,2]]},&quot;page&quot;:&quot;1-14&quot;,&quot;abstract&quot;:&quot;The paper addresses relations between the characteristics of body composition in international sprint swimmers and sprint performance. The research included 82 swimmers of international level (N = 46 male and N = 36 female athletes) from 8 countries. We measured body composition using multifrequency bioelectrical impedance methods with “InBody 720” device. In the case of male swimmers, it was established that the most important statistically significant correlation with sprint performance is seen in variables, which define the quantitative relationship between their fat and muscle with the contractile potential of the body (Protein-Fat Index, r = 0.392, p = 0.007; Index of Body Composition, r = 0.392, p = 0.007; Percent of Skeletal Muscle Mass, r = 0.392, p = 0.016). In the case of female athletes, statistically significant relations with sprint performance were established for variables that define the absolute and relative amount of a contractile component in the body, but also with the variables that define the structure of body fat characteristics (Percent of Skeletal Muscle Mass, r = 0.732, p = 0.000; Free Fat Mass, r = 0.702, p = 0.000; Fat Mass Index, r = −0.642, p = 0.000; Percent of Body Fat, r = −0.621, p = 0.000). Using Multiple Regression Analysis, we managed to predict swimming performance of sprint swimmers with the help of body composition variables, where the models defined explained 35.1 and 75.1% of the mutual variability of performance, for male and female swimmers, respectively. This data clearly demonstrate the importance of body composition control in sprint swimmers as a valuable method for monitoring the efficiency of body adaptation to training process in order to optimize competitive performance.&quot;,&quot;publisher&quot;:&quot;MDPI&quot;,&quot;issue&quot;:&quot;24&quot;,&quot;volume&quot;:&quot;17&quot;},&quot;isTemporary&quot;:false}]},{&quot;citationID&quot;:&quot;MENDELEY_CITATION_f05b0a89-ddad-4efc-8f0b-96eac44367e9&quot;,&quot;properties&quot;:{&quot;noteIndex&quot;:0},&quot;isEdited&quot;:false,&quot;manualOverride&quot;:{&quot;isManuallyOverridden&quot;:false,&quot;citeprocText&quot;:&quot;[6]&quot;,&quot;manualOverrideText&quot;:&quot;&quot;},&quot;citationTag&quot;:&quot;MENDELEY_CITATION_v3_eyJjaXRhdGlvbklEIjoiTUVOREVMRVlfQ0lUQVRJT05fZjA1YjBhODktZGRhZC00ZWZjLThmMGItOTZlYWM0NDM2N2U5IiwicHJvcGVydGllcyI6eyJub3RlSW5kZXgiOjB9LCJpc0VkaXRlZCI6ZmFsc2UsIm1hbnVhbE92ZXJyaWRlIjp7ImlzTWFudWFsbHlPdmVycmlkZGVuIjpmYWxzZSwiY2l0ZXByb2NUZXh0IjoiWzZdIiwibWFudWFsT3ZlcnJpZGVUZXh0IjoiIn0sImNpdGF0aW9uSXRlbXMiOlt7ImlkIjoiN2Q1YWVmNjUtMzUyOC0zNTA0LTk1MjEtZGE2NjM0MzQzZTEyIiwiaXRlbURhdGEiOnsidHlwZSI6ImFydGljbGUtam91cm5hbCIsImlkIjoiN2Q1YWVmNjUtMzUyOC0zNTA0LTk1MjEtZGE2NjM0MzQzZTEyIiwidGl0bGUiOiJNZWNoYW5pY2FsIHBvd2VyLCB0aHJ1c3QgcG93ZXIgYW5kIHByb3BlbGxpbmcgZWZmaWNpZW5jeTogcmVsYXRpb25zaGlwcyB3aXRoIGVsaXRlIHNwcmludCBzd2ltbWluZyBwZXJmb3JtYW5jZSIsImF1dGhvciI6W3siZmFtaWx5IjoiR2F0dGEiLCJnaXZlbiI6Ikdpb3JnaW8iLCJwYXJzZS1uYW1lcyI6ZmFsc2UsImRyb3BwaW5nLXBhcnRpY2xlIjoiIiwibm9uLWRyb3BwaW5nLXBhcnRpY2xlIjoiIn0seyJmYW1pbHkiOiJDb3J0ZXNpIiwiZ2l2ZW4iOiJNYXR0ZW8iLCJwYXJzZS1uYW1lcyI6ZmFsc2UsImRyb3BwaW5nLXBhcnRpY2xlIjoiIiwibm9uLWRyb3BwaW5nLXBhcnRpY2xlIjoiIn0seyJmYW1pbHkiOiJTd2FpbmUiLCJnaXZlbiI6IklhbiIsInBhcnNlLW5hbWVzIjpmYWxzZSwiZHJvcHBpbmctcGFydGljbGUiOiIiLCJub24tZHJvcHBpbmctcGFydGljbGUiOiIifSx7ImZhbWlseSI6IlphbXBhcm8iLCJnaXZlbiI6IlBhb2xhIiwicGFyc2UtbmFtZXMiOmZhbHNlLCJkcm9wcGluZy1wYXJ0aWNsZSI6IiIsIm5vbi1kcm9wcGluZy1wYXJ0aWNsZSI6IiJ9XSwiY29udGFpbmVyLXRpdGxlIjoiSm91cm5hbCBvZiBTcG9ydHMgU2NpZW5jZXMiLCJET0kiOiIxMC4xMDgwLzAyNjQwNDE0LjIwMTcuMTMyMjIxNCIsIklTU04iOiIxNDY2NDQ3WCIsIlBNSUQiOiIyODQ3MTcxOCIsImlzc3VlZCI6eyJkYXRlLXBhcnRzIjpbWzIwMTgsMyw0XV19LCJwYWdlIjoiNTA2LTUxMiIsImFic3RyYWN0IjoiVGhlIHB1cnBvc2Ugb2YgdGhpcyBzdHVkeSB3YXMgdG8gZXhwbG9yZSB0aGUgcmVsYXRpb25zaGlwcyBiZXR3ZWVuIG1lY2hhbmljYWwgcG93ZXIsIHRocnVzdCBwb3dlciwgcHJvcGVsbGluZyBlZmZpY2llbmN5IGFuZCBzcHJpbnQgcGVyZm9ybWFuY2UgaW4gZWxpdGUgc3dpbW1lcnMuIE1lY2hhbmljYWwgcG93ZXIgd2FzIG1lYXN1cmVkIGluIDEyIGVsaXRlIHNwcmludCBtYWxlIHN3aW1tZXJzOiAoMSkgaW4gdGhlIGxhYm9yYXRvcnksIGJ5IHVzaW5nIGEgd2hvbGUtYm9keSBzd2ltbWluZyBlcmdvbWV0ZXIgKFcnVE9UKSBhbmQgKDIpIGluIHRoZSBwb29sLCBieSBtZWFzdXJpbmcgZnVsbCB0ZXRoZXJlZCBzd2ltbWluZyBmb3JjZSAoRlQpIGFuZCBtYXhpbWFsIHN3aW1taW5nIHZlbG9jaXR5IChWbWF4KTogVydUwqA9wqBGVMKgwrfCoFZtYXguIFByb3BlbGxpbmcgZWZmaWNpZW5jeSAozrdQKSB3YXMgZXN0aW1hdGVkIGJhc2VkIG9uIHRoZSDigJxwYWRkbGUgd2hlZWwgbW9kZWzigJ0gYXQgVm1heC4gVm1heCB3YXMgMi4xN8KgwrHCoDAuMDbCoG0gwrcgc+KIkjEsIM63UCB3YXMgMC4zOcKgwrHCoDAuMDIsIFcnVCB3YXMgMzc0wqDCscKgNjLCoFcgYW5kIFcnVE9UIHdhcyA5NDHCoMKxwqA5MsKgVy4gVm1heCB3YXMgYmV0dGVyIHJlbGF0ZWQgdG8gVydUICh1c2VmdWwgcG93ZXIgb3V0cHV0OiBSwqA9wqAwLjk0MywgUMKgPMKgMC4wMDEpIHRoYW4gdG8gVydUT1QgKHRvdGFsIHBvd2VyIG91dHB1dDogUsKgPcKgMC43NDQsIFDCoDzCoDAuMDEpIGFuZCB0aGlzIGNvbmZpcm1zIHRoZSB1c2Ugb2YgdGhlIGZ1bGwgdGV0aGVyZWQgdGVzdCBhcyBhIHZhbGlkIHRlc3QgdG8gYXNzZXNzIHBvd2VyIHByb3B1bHNpb24gaW4gc3ByaW50ZXJzIGFuZCB0byBlc3RpbWF0ZSBzd2ltbWluZyBwZXJmb3JtYW5jZS4gVGhlIHJhdGlvIFcnVC9XJ1RPVCAoMC40MMKgwrHCoDAuMDQpIHJlcHJlc2VudHMgdGhlIGZyYWN0aW9uIG9mIHRvdGFsIG1lY2hhbmljYWwgcG93ZXIgdGhhdCBjYW4gYmUgdXRpbGlzZWQgaW4gd2F0ZXIgKGUuZy4sIM63UCkgYW5kIHdhcyBpbmRlZWQgdGhlIHNhbWUgYXMgdGhhdCBlc3RpbWF0ZWQgYmFzZWQgb24gdGhlIOKAnHBhZGRsZSB3aGVlbCBtb2RlbOKAnTsgdGhpcyBzdXBwb3J0cyB0aGUgdXNlIG9mIHRoaXMgbW9kZWwgdG8gZXN0aW1hdGUgzrdQIGluIHN3aW1taW5nLiIsInB1Ymxpc2hlciI6IlJvdXRsZWRnZSIsImlzc3VlIjoiNSIsInZvbHVtZSI6IjM2IiwiY29udGFpbmVyLXRpdGxlLXNob3J0IjoiSiBTcG9ydHMgU2NpIn0sImlzVGVtcG9yYXJ5IjpmYWxzZX1dfQ==&quot;,&quot;citationItems&quot;:[{&quot;id&quot;:&quot;7d5aef65-3528-3504-9521-da6634343e12&quot;,&quot;itemData&quot;:{&quot;type&quot;:&quot;article-journal&quot;,&quot;id&quot;:&quot;7d5aef65-3528-3504-9521-da6634343e12&quot;,&quot;title&quot;:&quot;Mechanical power, thrust power and propelling efficiency: relationships with elite sprint swimming performance&quot;,&quot;author&quot;:[{&quot;family&quot;:&quot;Gatta&quot;,&quot;given&quot;:&quot;Giorgio&quot;,&quot;parse-names&quot;:false,&quot;dropping-particle&quot;:&quot;&quot;,&quot;non-dropping-particle&quot;:&quot;&quot;},{&quot;family&quot;:&quot;Cortesi&quot;,&quot;given&quot;:&quot;Matteo&quot;,&quot;parse-names&quot;:false,&quot;dropping-particle&quot;:&quot;&quot;,&quot;non-dropping-particle&quot;:&quot;&quot;},{&quot;family&quot;:&quot;Swaine&quot;,&quot;given&quot;:&quot;Ian&quot;,&quot;parse-names&quot;:false,&quot;dropping-particle&quot;:&quot;&quot;,&quot;non-dropping-particle&quot;:&quot;&quot;},{&quot;family&quot;:&quot;Zamparo&quot;,&quot;given&quot;:&quot;Paola&quot;,&quot;parse-names&quot;:false,&quot;dropping-particle&quot;:&quot;&quot;,&quot;non-dropping-particle&quot;:&quot;&quot;}],&quot;container-title&quot;:&quot;Journal of Sports Sciences&quot;,&quot;DOI&quot;:&quot;10.1080/02640414.2017.1322214&quot;,&quot;ISSN&quot;:&quot;1466447X&quot;,&quot;PMID&quot;:&quot;28471718&quot;,&quot;issued&quot;:{&quot;date-parts&quot;:[[2018,3,4]]},&quot;page&quot;:&quot;506-512&quot;,&quot;abstract&quot;:&quot;The purpose of this study was to explore the relationships between mechanical power, thrust power, propelling efficiency and sprint performance in elite swimmers. Mechanical power was measured in 12 elite sprint male swimmers: (1) in the laboratory, by using a whole-body swimming ergometer (W'TOT) and (2) in the pool, by measuring full tethered swimming force (FT) and maximal swimming velocity (Vmax): W'T = FT · Vmax. Propelling efficiency (ηP) was estimated based on the “paddle wheel model” at Vmax. Vmax was 2.17 ± 0.06 m · s−1, ηP was 0.39 ± 0.02, W'T was 374 ± 62 W and W'TOT was 941 ± 92 W. Vmax was better related to W'T (useful power output: R = 0.943, P &lt; 0.001) than to W'TOT (total power output: R = 0.744, P &lt; 0.01) and this confirms the use of the full tethered test as a valid test to assess power propulsion in sprinters and to estimate swimming performance. The ratio W'T/W'TOT (0.40 ± 0.04) represents the fraction of total mechanical power that can be utilised in water (e.g., ηP) and was indeed the same as that estimated based on the “paddle wheel model”; this supports the use of this model to estimate ηP in swimming.&quot;,&quot;publisher&quot;:&quot;Routledge&quot;,&quot;issue&quot;:&quot;5&quot;,&quot;volume&quot;:&quot;36&quot;,&quot;container-title-short&quot;:&quot;J Sports Sci&quot;},&quot;isTemporary&quot;:false}]},{&quot;citationID&quot;:&quot;MENDELEY_CITATION_db095335-1290-4e59-b941-1bdfdf88052a&quot;,&quot;properties&quot;:{&quot;noteIndex&quot;:0},&quot;isEdited&quot;:false,&quot;manualOverride&quot;:{&quot;isManuallyOverridden&quot;:false,&quot;citeprocText&quot;:&quot;[7]&quot;,&quot;manualOverrideText&quot;:&quot;&quot;},&quot;citationTag&quot;:&quot;MENDELEY_CITATION_v3_eyJjaXRhdGlvbklEIjoiTUVOREVMRVlfQ0lUQVRJT05fZGIwOTUzMzUtMTI5MC00ZTU5LWI5NDEtMWJkZmRmODgwNTJhIiwicHJvcGVydGllcyI6eyJub3RlSW5kZXgiOjB9LCJpc0VkaXRlZCI6ZmFsc2UsIm1hbnVhbE92ZXJyaWRlIjp7ImlzTWFudWFsbHlPdmVycmlkZGVuIjpmYWxzZSwiY2l0ZXByb2NUZXh0IjoiWzddIiwibWFudWFsT3ZlcnJpZGVUZXh0IjoiIn0sImNpdGF0aW9uSXRlbXMiOlt7ImlkIjoiODAxYzQwMDEtNGNiZi0zMDhhLWEyZTAtODlmNjk2MzZhNTQ0IiwiaXRlbURhdGEiOnsidHlwZSI6ImFydGljbGUtam91cm5hbCIsImlkIjoiODAxYzQwMDEtNGNiZi0zMDhhLWEyZTAtODlmNjk2MzZhNTQ0IiwidGl0bGUiOiJSZWxhdGlvbnNoaXBzIGJldHdlZW4gYSBMb2FkLXZlbG9jaXR5IFByb2ZpbGUgYW5kIFNwcmludCBQZXJmb3JtYW5jZSBpbiBCdXR0ZXJmbHkgU3dpbW1pbmciLCJhdXRob3IiOlt7ImZhbWlseSI6IkdvbmpvIiwiZ2l2ZW4iOiJUb21vaGlybyIsInBhcnNlLW5hbWVzIjpmYWxzZSwiZHJvcHBpbmctcGFydGljbGUiOiIiLCJub24tZHJvcHBpbmctcGFydGljbGUiOiIifSx7ImZhbWlseSI6IkVyaWtzcnVkIiwiZ2l2ZW4iOiJPbGEiLCJwYXJzZS1uYW1lcyI6ZmFsc2UsImRyb3BwaW5nLXBhcnRpY2xlIjoiIiwibm9uLWRyb3BwaW5nLXBhcnRpY2xlIjoiIn0seyJmYW1pbHkiOiJQYXBvdXRzaXMiLCJnaXZlbiI6IkZpbGlwIiwicGFyc2UtbmFtZXMiOmZhbHNlLCJkcm9wcGluZy1wYXJ0aWNsZSI6IiIsIm5vbi1kcm9wcGluZy1wYXJ0aWNsZSI6IiJ9LHsiZmFtaWx5IjoiT2xzdGFkIiwiZ2l2ZW4iOiJCam9ybiBIYXJhbGQiLCJwYXJzZS1uYW1lcyI6ZmFsc2UsImRyb3BwaW5nLXBhcnRpY2xlIjoiIiwibm9uLWRyb3BwaW5nLXBhcnRpY2xlIjoiIn1dLCJjb250YWluZXItdGl0bGUiOiJJbnRlcm5hdGlvbmFsIEpvdXJuYWwgb2YgU3BvcnRzIE1lZGljaW5lIiwiRE9JIjoiMTAuMTA1NS9hLTExMDMtMjExNCIsIklTU04iOiIxNDM5Mzk2NCIsIlBNSUQiOiIzMjA1OTI0NCIsImlzc3VlZCI6eyJkYXRlLXBhcnRzIjpbWzIwMjAsNiwxXV19LCJwYWdlIjoiNDYxLTQ2NyIsImFic3RyYWN0IjoiVGhlIHB1cnBvc2Ugb2YgdGhpcyBzdHVkeSB3YXMgdG8gZXN0YWJsaXNoIHRoZSByZWxhdGlvbnNoaXBzIGJldHdlZW4gNTAgbSBzcHJpbnQgc3dpbW1pbmcgcGVyZm9ybWFuY2UgYW5kIHZhcmlhYmxlcyBhY3F1aXJlZCBmcm9tIGEgc3dpbW1pbmcgbG9hZC12ZWxvY2l0eSBwcm9maWxlIGVzdGFibGlzaGVkIGJ5IHNlbWktdGV0aGVyZWQgYnV0dGVyZmx5IHN3aW1taW5nLiBUd2VsdmUgbWFsZSBlbGl0ZSBzd2ltbWVycyBwYXJ0aWNpcGF0ZWQgaW4gdGhlIHByZXNlbnQgc3R1ZHkgYW5kIHBlcmZvcm1lZCA1MCBtIHNwcmludCBhbmQgc2VtaS10ZXRoZXJlZCBidXR0ZXJmbHkgc3dpbW1pbmcgd2l0aCBkaWZmZXJlbnQgbG9hZHMuIFRoZSBtZWFuIHZlbG9jaXR5IGFtb25nIGFsbCB1cHBlci1saW1iIGN5Y2xlcyB3YXMgb2J0YWluZWQgZnJvbSB0aGUgNTAgbSBzd2ltbWluZyAocmFjZSB2ZWxvY2l0eSksIGFuZCBtYXhpbXVtIGxvYWQgYW5kIHZlbG9jaXR5IHdlcmUgcHJlZGljdGVkIGZyb20gdGhlIGxvYWQtdmVsb2NpdHkgcHJvZmlsZSBlc3RhYmxpc2hlZCBieSB0aGUgc2VtaS10ZXRoZXJlZCBzd2ltbWluZyB0ZXN0LiBUaGVyZSB3YXMgYSB2ZXJ5IGxhcmdlIGNvcnJlbGF0aW9uIChyPTAuODg1LCBwPDAuMDEpIGFuZCBhIGhpZ2ggaW50cmEtY2xhc3MgY29ycmVsYXRpb24gKDAuODQ0LCBwPDAuMDAxKSBiZXR3ZWVuIHRoZSByYWNlIHZlbG9jaXR5IGFuZCB0aGUgcHJlZGljdGVkIG1heGltdW0gdmVsb2NpdHkuIFNpZ25pZmljYW50IGNvcnJlbGF0aW9ucyB3ZXJlIGFsc28gb2JzZXJ2ZWQgYmV0d2VlbiB0aGUgcHJlZGljdGVkIG1heGltdW0gbG9hZCBhbmQgdGhlIDUwIG0gdGltZSBhcyB3ZWxsIGFzIHRoZSByYWNlIHZlbG9jaXR5IChyPS0wLjYyNCBhbmQgMC41NTYsIHJlc3BlY3RpdmVseSwgYm90aCBwPDAuMDUpLCB3aGljaCBpbXBseSB0aGF0IGFuIGFiaWxpdHkgdG8gYWNoaWV2ZSBhIGxhcmdlIHRldGhlcmVkIHN3aW1taW5nIGZvcmNlIGlzIGFzc29jaWF0ZWQgd2l0aCA1MCBtIGJ1dHRlcmZseSBwZXJmb3JtYW5jZS4gVGhlc2UgcmVzdWx0cyBpbmRpY2F0ZSB0aGF0IHRoZSBsb2FkLXZlbG9jaXR5IHByb2ZpbGUgaXMgYSB1c2VmdWwgdG9vbCBmb3IgcHJlZGljdGluZyBhbmQgYXNzZXNzaW5nIHNwcmludCBidXR0ZXJmbHkgc3dpbW1pbmcgcGVyZm9ybWFuY2UuIiwicHVibGlzaGVyIjoiR2VvcmcgVGhpZW1lIFZlcmxhZyIsImlzc3VlIjoiNyIsInZvbHVtZSI6IjQxIiwiY29udGFpbmVyLXRpdGxlLXNob3J0IjoiSW50IEogU3BvcnRzIE1lZCJ9LCJpc1RlbXBvcmFyeSI6ZmFsc2V9XX0=&quot;,&quot;citationItems&quot;:[{&quot;id&quot;:&quot;801c4001-4cbf-308a-a2e0-89f69636a544&quot;,&quot;itemData&quot;:{&quot;type&quot;:&quot;article-journal&quot;,&quot;id&quot;:&quot;801c4001-4cbf-308a-a2e0-89f69636a544&quot;,&quot;title&quot;:&quot;Relationships between a Load-velocity Profile and Sprint Performance in Butterfly Swimming&quot;,&quot;author&quot;:[{&quot;family&quot;:&quot;Gonjo&quot;,&quot;given&quot;:&quot;Tomohiro&quot;,&quot;parse-names&quot;:false,&quot;dropping-particle&quot;:&quot;&quot;,&quot;non-dropping-particle&quot;:&quot;&quot;},{&quot;family&quot;:&quot;Eriksrud&quot;,&quot;given&quot;:&quot;Ola&quot;,&quot;parse-names&quot;:false,&quot;dropping-particle&quot;:&quot;&quot;,&quot;non-dropping-particle&quot;:&quot;&quot;},{&quot;family&quot;:&quot;Papoutsis&quot;,&quot;given&quot;:&quot;Filip&quot;,&quot;parse-names&quot;:false,&quot;dropping-particle&quot;:&quot;&quot;,&quot;non-dropping-particle&quot;:&quot;&quot;},{&quot;family&quot;:&quot;Olstad&quot;,&quot;given&quot;:&quot;Bjorn Harald&quot;,&quot;parse-names&quot;:false,&quot;dropping-particle&quot;:&quot;&quot;,&quot;non-dropping-particle&quot;:&quot;&quot;}],&quot;container-title&quot;:&quot;International Journal of Sports Medicine&quot;,&quot;DOI&quot;:&quot;10.1055/a-1103-2114&quot;,&quot;ISSN&quot;:&quot;14393964&quot;,&quot;PMID&quot;:&quot;32059244&quot;,&quot;issued&quot;:{&quot;date-parts&quot;:[[2020,6,1]]},&quot;page&quot;:&quot;461-467&quot;,&quot;abstract&quot;:&quot;The purpose of this study was to establish the relationships between 50 m sprint swimming performance and variables acquired from a swimming load-velocity profile established by semi-tethered butterfly swimming. Twelve male elite swimmers participated in the present study and performed 50 m sprint and semi-tethered butterfly swimming with different loads. The mean velocity among all upper-limb cycles was obtained from the 50 m swimming (race velocity), and maximum load and velocity were predicted from the load-velocity profile established by the semi-tethered swimming test. There was a very large correlation (r=0.885, p&lt;0.01) and a high intra-class correlation (0.844, p&lt;0.001) between the race velocity and the predicted maximum velocity. Significant correlations were also observed between the predicted maximum load and the 50 m time as well as the race velocity (r=-0.624 and 0.556, respectively, both p&lt;0.05), which imply that an ability to achieve a large tethered swimming force is associated with 50 m butterfly performance. These results indicate that the load-velocity profile is a useful tool for predicting and assessing sprint butterfly swimming performance.&quot;,&quot;publisher&quot;:&quot;Georg Thieme Verlag&quot;,&quot;issue&quot;:&quot;7&quot;,&quot;volume&quot;:&quot;41&quot;,&quot;container-title-short&quot;:&quot;Int J Sports Med&quot;},&quot;isTemporary&quot;:false}]},{&quot;citationID&quot;:&quot;MENDELEY_CITATION_c956f98c-c64f-42fb-8ff6-cd3412831f9d&quot;,&quot;properties&quot;:{&quot;noteIndex&quot;:0},&quot;isEdited&quot;:false,&quot;manualOverride&quot;:{&quot;isManuallyOverridden&quot;:false,&quot;citeprocText&quot;:&quot;[8]&quot;,&quot;manualOverrideText&quot;:&quot;&quot;},&quot;citationTag&quot;:&quot;MENDELEY_CITATION_v3_eyJjaXRhdGlvbklEIjoiTUVOREVMRVlfQ0lUQVRJT05fYzk1NmY5OGMtYzY0Zi00MmZiLThmZjYtY2QzNDEyODMxZjlkIiwicHJvcGVydGllcyI6eyJub3RlSW5kZXgiOjB9LCJpc0VkaXRlZCI6ZmFsc2UsIm1hbnVhbE92ZXJyaWRlIjp7ImlzTWFudWFsbHlPdmVycmlkZGVuIjpmYWxzZSwiY2l0ZXByb2NUZXh0IjoiWzhdIiwibWFudWFsT3ZlcnJpZGVUZXh0IjoiIn0sImNpdGF0aW9uSXRlbXMiOlt7ImlkIjoiNzQ1YWIyY2ItNTQzOS0zNjQ2LWJkMjQtMzI2YzcwYjc5NjM5IiwiaXRlbURhdGEiOnsidHlwZSI6ImFydGljbGUtam91cm5hbCIsImlkIjoiNzQ1YWIyY2ItNTQzOS0zNjQ2LWJkMjQtMzI2YzcwYjc5NjM5IiwidGl0bGUiOiJUaGUgUmVsYXRpb25zaGlwIEJldHdlZW4gU2VsZWN0ZWQgTG9hZC1WZWxvY2l0eSBQcm9maWxlIFBhcmFtZXRlcnMgYW5kIDUwIG0gRnJvbnQgQ3Jhd2wgU3dpbW1pbmcgUGVyZm9ybWFuY2UiLCJhdXRob3IiOlt7ImZhbWlseSI6IkdvbmpvIiwiZ2l2ZW4iOiJUb21vaGlybyIsInBhcnNlLW5hbWVzIjpmYWxzZSwiZHJvcHBpbmctcGFydGljbGUiOiIiLCJub24tZHJvcHBpbmctcGFydGljbGUiOiIifSx7ImZhbWlseSI6Ik5qw7hzIiwiZ2l2ZW4iOiJOaWtvbGFpIiwicGFyc2UtbmFtZXMiOmZhbHNlLCJkcm9wcGluZy1wYXJ0aWNsZSI6IiIsIm5vbi1kcm9wcGluZy1wYXJ0aWNsZSI6IiJ9LHsiZmFtaWx5IjoiRXJpa3NydWQiLCJnaXZlbiI6Ik9sYSIsInBhcnNlLW5hbWVzIjpmYWxzZSwiZHJvcHBpbmctcGFydGljbGUiOiIiLCJub24tZHJvcHBpbmctcGFydGljbGUiOiIifSx7ImZhbWlseSI6Ik9sc3RhZCIsImdpdmVuIjoiQmrDuHJuIEguIiwicGFyc2UtbmFtZXMiOmZhbHNlLCJkcm9wcGluZy1wYXJ0aWNsZSI6IiIsIm5vbi1kcm9wcGluZy1wYXJ0aWNsZSI6IiJ9XSwiY29udGFpbmVyLXRpdGxlIjoiRnJvbnRpZXJzIGluIFBoeXNpb2xvZ3kiLCJET0kiOiIxMC4zMzg5L2ZwaHlzLjIwMjEuNjI1NDExIiwiSVNTTiI6IjE2NjQwNDJYIiwiaXNzdWVkIjp7ImRhdGUtcGFydHMiOltbMjAyMSwyLDE5XV19LCJhYnN0cmFjdCI6IlRoZSBwdXJwb3NlIG9mIHRoZSBwcmVzZW50IHN0dWR5IHdhcyB0byBlc3RhYmxpc2ggcmVsYXRpb25zaGlwcyBiZXR3ZWVuIHNwcmludCBmcm9udCBjcmF3bCBwZXJmb3JtYW5jZSBhbmQgYSBzd2ltbWluZyBsb2FkLXZlbG9jaXR5IHByb2ZpbGUuIEZvdXJ0ZWVuIG1hbGUgbmF0aW9uYWwtbGV2ZWwgc3dpbW1lcnMgcGVyZm9ybWVkIDUwIG0gZnJvbnQgY3Jhd2wgYW5kIHNlbWktdGV0aGVyZWQgc3dpbW1pbmcgd2l0aCB0aHJlZSBwcm9ncmVzc2l2ZSBsb2Fkcy4gVGhlIDUwIG0gcGVyZm9ybWFuY2Ugd2FzIHJlY29yZGVkIHdpdGggYSBtdWx0aS1jYW1lcmEgc3lzdGVtLCB3aXRoIHdoaWNoIHR3by1kaW1lbnNpb25hbCBoZWFkIGRpc3BsYWNlbWVudCBhbmQgdGhlIGJlZ2lubmluZyBvZiBlYWNoIGFybS1zdHJva2UgbW90aW9uIHdlcmUgcXVhbnRpZmllZC4gRm9yd2FyZCB2ZWxvY2l0eSAoVjUwbSksIHN0cm9rZSBsZW5ndGggKFNMKSBhbmQgZnJlcXVlbmN5IChTRikgd2VyZSBxdWFudGlmaWVkIGZvciBlYWNoIGN5Y2xlLCBhbmQgdGhlIG1lYW4gdmFsdWUgb2YgYWxsIGN5Y2xlcywgZXhjbHVkaW5nIHRoZSBmaXJzdCBhbmQgbGFzdCBjeWNsZXMsIHdhcyB1c2VkIGZvciB0aGUgYW5hbHlzaXMuIEZyb20gdGhlIHNlbWktdGV0aGVyZWQgc3dpbW1pbmcgdGVzdCwgdGhlIG1lYW4gdmVsb2NpdHkgZHVyaW5nIHRocmVlIHN0cm9rZSBjeWNsZXMgaW4gbWlkLXBvb2wgd2FzIGNhbGN1bGF0ZWQgYW5kIHBsb3R0ZWQgYXMgYSBmdW5jdGlvbiBvZiB0aGUgZXh0ZXJuYWwgbG9hZCwgYW5kIGEgbGluZWFyIHJlZ3Jlc3Npb24gbGluZSBleHByZXNzaW5nIHRoZSByZWxhdGlvbnNoaXAgYmV0d2VlbiB0aGUgbG9hZCBhbmQgdmVsb2NpdHkgd2FzIGVzdGFibGlzaGVkIGZvciBlYWNoIHN3aW1tZXIuIFRoZSBpbnRlcmNlcHRzIGJldHdlZW4gdGhlIGVzdGFibGlzaGVkIGxpbmUgYW5kIHRoZSBheGVzIG9mIHRoZSBwbG90IHdlcmUgZGVmaW5lZCBhcyB0aGVvcmV0aWNhbCBtYXhpbXVtIHZlbG9jaXR5IChWMCkgYW5kIGxvYWQgKEwwKS4gTGFyZ2UgdG8gdmVyeSBsYXJnZSBjb3JyZWxhdGlvbnMgd2VyZSBvYnNlcnZlZCBiZXR3ZWVuIFY1MG0gYW5kIGFsbCB2YXJpYWJsZXMgZGVyaXZlZCBmcm9tIHRoZSBsb2FkLXZlbG9jaXR5IHByb2ZpbGluZzsgTDAgKFIgPSAwLjYzMiwgcCA9IDAuMDE1KSwgTDAgbm9ybWFsaXplZCBieSBib2R5IG1hc3MgKFIgPSAwLjc0MywgcCA9IDAuMDAyKSwgVjAgKFIgPSAwLjY5OCwgcCA9IDAuMDA2KSwgYW5kIHRoZSBzbG9wZSAoUiA9IDAuNTQxLCBwIDwgMC4wNDYpLiBObyBzaWduaWZpY2FudCByZWxhdGlvbnNoaXBzIG9mIFNMIGFuZCBTTCB3aXRoIFY1MG0gYW5kIHRoZSBsb2FkLXZlbG9jaXR5IHZhcmlhYmxlcyB3ZXJlIG9ic2VydmVkLCBzdWdnZXN0aW5nIHRoYXQgZWFjaCBzd2ltbWVyIGhhcyBoaXMgb3duIHN0cmF0ZWd5IHRvIGFjaGlldmUgdGhlIGhpZ2hlc3Qgc3dpbW1pbmcgdmVsb2NpdHkuIFRoZSBmaW5kaW5ncyBzdWdnZXN0IHRoYXQgbG9hZC12ZWxvY2l0eSBwcm9maWxpbmcgY2FuIGJlIHVzZWQgdG8gYXNzZXNzIHN3aW1taW5nLXNwZWNpZmljIHN0cmVuZ3RoIGFuZCB2ZWxvY2l0eSBjYXBhYmlsaXRpZXMgcmVsYXRlZCB0byBzcHJpbnQgZnJvbnQgY3Jhd2wgcGVyZm9ybWFuY2UuIiwicHVibGlzaGVyIjoiRnJvbnRpZXJzIE1lZGlhIFMuQS4iLCJ2b2x1bWUiOiIxMiIsImNvbnRhaW5lci10aXRsZS1zaG9ydCI6IkZyb250IFBoeXNpb2wifSwiaXNUZW1wb3JhcnkiOmZhbHNlfV19&quot;,&quot;citationItems&quot;:[{&quot;id&quot;:&quot;745ab2cb-5439-3646-bd24-326c70b79639&quot;,&quot;itemData&quot;:{&quot;type&quot;:&quot;article-journal&quot;,&quot;id&quot;:&quot;745ab2cb-5439-3646-bd24-326c70b79639&quot;,&quot;title&quot;:&quot;The Relationship Between Selected Load-Velocity Profile Parameters and 50 m Front Crawl Swimming Performance&quot;,&quot;author&quot;:[{&quot;family&quot;:&quot;Gonjo&quot;,&quot;given&quot;:&quot;Tomohiro&quot;,&quot;parse-names&quot;:false,&quot;dropping-particle&quot;:&quot;&quot;,&quot;non-dropping-particle&quot;:&quot;&quot;},{&quot;family&quot;:&quot;Njøs&quot;,&quot;given&quot;:&quot;Nikolai&quot;,&quot;parse-names&quot;:false,&quot;dropping-particle&quot;:&quot;&quot;,&quot;non-dropping-particle&quot;:&quot;&quot;},{&quot;family&quot;:&quot;Eriksrud&quot;,&quot;given&quot;:&quot;Ola&quot;,&quot;parse-names&quot;:false,&quot;dropping-particle&quot;:&quot;&quot;,&quot;non-dropping-particle&quot;:&quot;&quot;},{&quot;family&quot;:&quot;Olstad&quot;,&quot;given&quot;:&quot;Bjørn H.&quot;,&quot;parse-names&quot;:false,&quot;dropping-particle&quot;:&quot;&quot;,&quot;non-dropping-particle&quot;:&quot;&quot;}],&quot;container-title&quot;:&quot;Frontiers in Physiology&quot;,&quot;DOI&quot;:&quot;10.3389/fphys.2021.625411&quot;,&quot;ISSN&quot;:&quot;1664042X&quot;,&quot;issued&quot;:{&quot;date-parts&quot;:[[2021,2,19]]},&quot;abstract&quot;:&quot;The purpose of the present study was to establish relationships between sprint front crawl performance and a swimming load-velocity profile. Fourteen male national-level swimmers performed 50 m front crawl and semi-tethered swimming with three progressive loads. The 50 m performance was recorded with a multi-camera system, with which two-dimensional head displacement and the beginning of each arm-stroke motion were quantified. Forward velocity (V50m), stroke length (SL) and frequency (SF) were quantified for each cycle, and the mean value of all cycles, excluding the first and last cycles, was used for the analysis. From the semi-tethered swimming test, the mean velocity during three stroke cycles in mid-pool was calculated and plotted as a function of the external load, and a linear regression line expressing the relationship between the load and velocity was established for each swimmer. The intercepts between the established line and the axes of the plot were defined as theoretical maximum velocity (V0) and load (L0). Large to very large correlations were observed between V50m and all variables derived from the load-velocity profiling; L0 (R = 0.632, p = 0.015), L0 normalized by body mass (R = 0.743, p = 0.002), V0 (R = 0.698, p = 0.006), and the slope (R = 0.541, p &lt; 0.046). No significant relationships of SL and SL with V50m and the load-velocity variables were observed, suggesting that each swimmer has his own strategy to achieve the highest swimming velocity. The findings suggest that load-velocity profiling can be used to assess swimming-specific strength and velocity capabilities related to sprint front crawl performance.&quot;,&quot;publisher&quot;:&quot;Frontiers Media S.A.&quot;,&quot;volume&quot;:&quot;12&quot;,&quot;container-title-short&quot;:&quot;Front Physiol&quot;},&quot;isTemporary&quot;:false}]},{&quot;citationID&quot;:&quot;MENDELEY_CITATION_68de8ddf-707c-4685-9bf3-59d505a84c02&quot;,&quot;properties&quot;:{&quot;noteIndex&quot;:0},&quot;isEdited&quot;:false,&quot;manualOverride&quot;:{&quot;isManuallyOverridden&quot;:false,&quot;citeprocText&quot;:&quot;[9]&quot;,&quot;manualOverrideText&quot;:&quot;&quot;},&quot;citationTag&quot;:&quot;MENDELEY_CITATION_v3_eyJjaXRhdGlvbklEIjoiTUVOREVMRVlfQ0lUQVRJT05fNjhkZThkZGYtNzA3Yy00Njg1LTliZjMtNTlkNTA1YTg0YzAyIiwicHJvcGVydGllcyI6eyJub3RlSW5kZXgiOjB9LCJpc0VkaXRlZCI6ZmFsc2UsIm1hbnVhbE92ZXJyaWRlIjp7ImlzTWFudWFsbHlPdmVycmlkZGVuIjpmYWxzZSwiY2l0ZXByb2NUZXh0IjoiWzldIiwibWFudWFsT3ZlcnJpZGVUZXh0IjoiIn0sImNpdGF0aW9uSXRlbXMiOlt7ImlkIjoiZTdmNDZmZjgtMzNkNy0zNmIwLWIwMTAtZTY2MjJiZTFjZDdiIiwiaXRlbURhdGEiOnsidHlwZSI6ImFydGljbGUtam91cm5hbCIsImlkIjoiZTdmNDZmZjgtMzNkNy0zNmIwLWIwMTAtZTY2MjJiZTFjZDdiIiwidGl0bGUiOiJUaGUgZWZmZWN0IG9mIGxlZyBraWNrIG9uIHNwcmludCBmcm9udCBjcmF3bCBzd2ltbWluZyIsImF1dGhvciI6W3siZmFtaWx5IjoiR291cmdvdWxpcyIsImdpdmVuIjoiVmFzc2lsaW9zIiwicGFyc2UtbmFtZXMiOmZhbHNlLCJkcm9wcGluZy1wYXJ0aWNsZSI6IiIsIm5vbi1kcm9wcGluZy1wYXJ0aWNsZSI6IiJ9LHsiZmFtaWx5IjoiQm9saSIsImdpdmVuIjoiQWxleGlhIiwicGFyc2UtbmFtZXMiOmZhbHNlLCJkcm9wcGluZy1wYXJ0aWNsZSI6IiIsIm5vbi1kcm9wcGluZy1wYXJ0aWNsZSI6IiJ9LHsiZmFtaWx5IjoiQWdnZWxvdXNzaXMiLCJnaXZlbiI6Ik5pa29sYW9zIiwicGFyc2UtbmFtZXMiOmZhbHNlLCJkcm9wcGluZy1wYXJ0aWNsZSI6IiIsIm5vbi1kcm9wcGluZy1wYXJ0aWNsZSI6IiJ9LHsiZmFtaWx5IjoiVG91YmVraXMiLCJnaXZlbiI6IkFyZ3lyaXMiLCJwYXJzZS1uYW1lcyI6ZmFsc2UsImRyb3BwaW5nLXBhcnRpY2xlIjoiIiwibm9uLWRyb3BwaW5nLXBhcnRpY2xlIjoiIn0seyJmYW1pbHkiOiJBbnRvbmlvdSIsImdpdmVuIjoiUGFuYWdpb3RpcyIsInBhcnNlLW5hbWVzIjpmYWxzZSwiZHJvcHBpbmctcGFydGljbGUiOiIiLCJub24tZHJvcHBpbmctcGFydGljbGUiOiIifSx7ImZhbWlseSI6Ikthc2ltYXRpcyIsImdpdmVuIjoiUGFuYWdpb3RpcyIsInBhcnNlLW5hbWVzIjpmYWxzZSwiZHJvcHBpbmctcGFydGljbGUiOiIiLCJub24tZHJvcHBpbmctcGFydGljbGUiOiIifSx7ImZhbWlseSI6IlZlem9zIiwiZ2l2ZW4iOiJOaWtvbGFvcyIsInBhcnNlLW5hbWVzIjpmYWxzZSwiZHJvcHBpbmctcGFydGljbGUiOiIiLCJub24tZHJvcHBpbmctcGFydGljbGUiOiIifSx7ImZhbWlseSI6Ik1pY2hhbG9wb3Vsb3UiLCJnaXZlbiI6Ik1hcmlhIiwicGFyc2UtbmFtZXMiOmZhbHNlLCJkcm9wcGluZy1wYXJ0aWNsZSI6IiIsIm5vbi1kcm9wcGluZy1wYXJ0aWNsZSI6IiJ9LHsiZmFtaWx5IjoiS2FtYmFzIiwiZ2l2ZW4iOiJBbnRvbmlzIiwicGFyc2UtbmFtZXMiOmZhbHNlLCJkcm9wcGluZy1wYXJ0aWNsZSI6IiIsIm5vbi1kcm9wcGluZy1wYXJ0aWNsZSI6IiJ9LHsiZmFtaWx5IjoiTWF2cm9tYXRpcyIsImdpdmVuIjoiR2Vvcmdpb3MiLCJwYXJzZS1uYW1lcyI6ZmFsc2UsImRyb3BwaW5nLXBhcnRpY2xlIjoiIiwibm9uLWRyb3BwaW5nLXBhcnRpY2xlIjoiIn1dLCJjb250YWluZXItdGl0bGUiOiJKb3VybmFsIG9mIFNwb3J0cyBTY2llbmNlcyIsIkRPSSI6IjEwLjEwODAvMDI2NDA0MTQuMjAxMy44MjMyMjQiLCJJU1NOIjoiMDI2NDA0MTQiLCJQTUlEIjoiMjQwMTYzMTYiLCJpc3N1ZWQiOnsiZGF0ZS1wYXJ0cyI6W1syMDE0XV19LCJwYWdlIjoiMjc4LTI4OSIsImFic3RyYWN0IjoiVGhlIGFpbSBvZiB0aGlzIHN0dWR5IHdhcyB0byBleGFtaW5lIHRoZSBpbmZsdWVuY2Ugb2YgbGVnIGtpY2sgb24gdGhlIHBhdHRlcm4sIHRoZSBvcmllbnRhdGlvbiBhbmQgdGhlIHByb3B1bHNpdmUgZm9yY2VzIHByb2R1Y2VkIGJ5IHRoZSBoYW5kLCB0aGUgZWZmaWNpZW5jeSBvZiB0aGUgYXJtIHN0cm9rZSwgdGhlIHRydW5rIGluY2xpbmF0aW9uLCB0aGUgaW50ZXItYXJtIGNvb3JkaW5hdGlvbiBhbmQgdGhlIGludHJhLWN5Y2xpYyBob3Jpem9udGFsIHZlbG9jaXR5IHZhcmlhdGlvbiBvZiB0aGUgaGlwIGluIHNwcmludCBmcm9udCBjcmF3bCBzd2ltbWluZy4gTmluZSBmZW1hbGUgc3dpbW1lcnMgc3dhbSB0d28gbWF4aW1hbCB0cmlhbHMgb2YgMjUgbSBmcm9udCBjcmF3bCwgd2l0aCBhbmQgd2l0aG91dCBsZWcga2ljay4gRm91ciBjYW1jb3JkZXJzIHdlcmUgdXNlZCB0byByZWNvcmQgdGhlIHVuZGVyd2F0ZXIgbW92ZW1lbnRzLiBVc2luZyB0aGUgbGVncywgdGhlIG1lYW4gc3dpbW1pbmcgdmVsb2NpdHkgaW5jcmVhc2VkIHNpZ25pZmljYW50bHkuIE9uIHRoZSBjb250cmFyeSwgdGhlIHZlbG9jaXR5IGFuZCB0aGUgb3JpZW50YXRpb24gb2YgdGhlIGhhbmQsIHRoZSBtYWduaXR1ZGUgYW5kIHRoZSBkaXJlY3Rpb24gb2YgdGhlIHByb3B1bHNpdmUgZm9yY2VzLCBhcyB3ZWxsIGFzIHRoZSBGcm91ZGUgZWZmaWNpZW5jeSBvZiB0aGUgYXJtIHN0cm9rZSB3ZXJlIG5vdCBtb2RpZmllZC4gVGhlIGhpcCBpbnRyYS1jeWNsaWMgaG9yaXpvbnRhbCB2ZWxvY2l0eSB2YXJpYXRpb24gd2FzIGFsc28gbm90IGNoYW5nZWQsIHdoaWxlIHRoZSBpbmRleCBvZiBjb29yZGluYXRpb24gZGVjcmVhc2VkIHNpZ25pZmljYW50bHkuIEEgc2lnbmlmaWNhbnQgZGVjcmVhc2UgKDEzJSkgd2FzIGFsc28gb2JzZXJ2ZWQgaW4gdGhlIGluY2xpbmF0aW9uIG9mIHRoZSB0cnVuay4gVGh1cywgdGhlIHBvc2l0aXZlIGVmZmVjdCBvZiBsZWcga2ljayBvbiB0aGUgc3dpbW1pbmcgc3BlZWQsIGJlc2lkZXMgdGhlIG9idmlvdXMgZGlyZWN0IGdlbmVyYXRpb24gb2YgcHJvcHVsc2l2ZSBmb3JjZXMgZnJvbSB0aGUgbGVncywgY291bGQgcHJvYmFibHkgYmUgYXR0cmlidXRlZCB0byB0aGUgcmVkdWN0aW9uIG9mIHRoZSBib2R5J3MgaW5jbGluYXRpb24sIHdoaWxlIHRoZSBnZW5lcmF0aW9uIG9mIHRoZSBwcm9wdWxzaXZlIGZvcmNlcyBhbmQgdGhlIGVmZmljaWVuY3kgb2YgdGhlIGFybSBzdHJva2Ugc2VlbSBub3QgdG8gYmUgc2lnbmlmaWNhbnRseSBhZmZlY3RlZC4gwqkgMjAxMyBUYXlsb3IgJiBGcmFuY2lzLiIsImlzc3VlIjoiMyIsInZvbHVtZSI6IjMyIiwiY29udGFpbmVyLXRpdGxlLXNob3J0IjoiSiBTcG9ydHMgU2NpIn0sImlzVGVtcG9yYXJ5IjpmYWxzZX1dfQ==&quot;,&quot;citationItems&quot;:[{&quot;id&quot;:&quot;e7f46ff8-33d7-36b0-b010-e6622be1cd7b&quot;,&quot;itemData&quot;:{&quot;type&quot;:&quot;article-journal&quot;,&quot;id&quot;:&quot;e7f46ff8-33d7-36b0-b010-e6622be1cd7b&quot;,&quot;title&quot;:&quot;The effect of leg kick on sprint front crawl swimming&quot;,&quot;author&quot;:[{&quot;family&quot;:&quot;Gourgoulis&quot;,&quot;given&quot;:&quot;Vassilios&quot;,&quot;parse-names&quot;:false,&quot;dropping-particle&quot;:&quot;&quot;,&quot;non-dropping-particle&quot;:&quot;&quot;},{&quot;family&quot;:&quot;Boli&quot;,&quot;given&quot;:&quot;Alexia&quot;,&quot;parse-names&quot;:false,&quot;dropping-particle&quot;:&quot;&quot;,&quot;non-dropping-particle&quot;:&quot;&quot;},{&quot;family&quot;:&quot;Aggeloussis&quot;,&quot;given&quot;:&quot;Nikolaos&quot;,&quot;parse-names&quot;:false,&quot;dropping-particle&quot;:&quot;&quot;,&quot;non-dropping-particle&quot;:&quot;&quot;},{&quot;family&quot;:&quot;Toubekis&quot;,&quot;given&quot;:&quot;Argyris&quot;,&quot;parse-names&quot;:false,&quot;dropping-particle&quot;:&quot;&quot;,&quot;non-dropping-particle&quot;:&quot;&quot;},{&quot;family&quot;:&quot;Antoniou&quot;,&quot;given&quot;:&quot;Panagiotis&quot;,&quot;parse-names&quot;:false,&quot;dropping-particle&quot;:&quot;&quot;,&quot;non-dropping-particle&quot;:&quot;&quot;},{&quot;family&quot;:&quot;Kasimatis&quot;,&quot;given&quot;:&quot;Panagiotis&quot;,&quot;parse-names&quot;:false,&quot;dropping-particle&quot;:&quot;&quot;,&quot;non-dropping-particle&quot;:&quot;&quot;},{&quot;family&quot;:&quot;Vezos&quot;,&quot;given&quot;:&quot;Nikolaos&quot;,&quot;parse-names&quot;:false,&quot;dropping-particle&quot;:&quot;&quot;,&quot;non-dropping-particle&quot;:&quot;&quot;},{&quot;family&quot;:&quot;Michalopoulou&quot;,&quot;given&quot;:&quot;Maria&quot;,&quot;parse-names&quot;:false,&quot;dropping-particle&quot;:&quot;&quot;,&quot;non-dropping-particle&quot;:&quot;&quot;},{&quot;family&quot;:&quot;Kambas&quot;,&quot;given&quot;:&quot;Antonis&quot;,&quot;parse-names&quot;:false,&quot;dropping-particle&quot;:&quot;&quot;,&quot;non-dropping-particle&quot;:&quot;&quot;},{&quot;family&quot;:&quot;Mavromatis&quot;,&quot;given&quot;:&quot;Georgios&quot;,&quot;parse-names&quot;:false,&quot;dropping-particle&quot;:&quot;&quot;,&quot;non-dropping-particle&quot;:&quot;&quot;}],&quot;container-title&quot;:&quot;Journal of Sports Sciences&quot;,&quot;DOI&quot;:&quot;10.1080/02640414.2013.823224&quot;,&quot;ISSN&quot;:&quot;02640414&quot;,&quot;PMID&quot;:&quot;24016316&quot;,&quot;issued&quot;:{&quot;date-parts&quot;:[[2014]]},&quot;page&quot;:&quot;278-289&quot;,&quot;abstract&quot;:&quot;The aim of this study was to examine the influence of leg kick on the pattern, the orientation and the propulsive forces produced by the hand, the efficiency of the arm stroke, the trunk inclination, the inter-arm coordination and the intra-cyclic horizontal velocity variation of the hip in sprint front crawl swimming. Nine female swimmers swam two maximal trials of 25 m front crawl, with and without leg kick. Four camcorders were used to record the underwater movements. Using the legs, the mean swimming velocity increased significantly. On the contrary, the velocity and the orientation of the hand, the magnitude and the direction of the propulsive forces, as well as the Froude efficiency of the arm stroke were not modified. The hip intra-cyclic horizontal velocity variation was also not changed, while the index of coordination decreased significantly. A significant decrease (13%) was also observed in the inclination of the trunk. Thus, the positive effect of leg kick on the swimming speed, besides the obvious direct generation of propulsive forces from the legs, could probably be attributed to the reduction of the body's inclination, while the generation of the propulsive forces and the efficiency of the arm stroke seem not to be significantly affected. © 2013 Taylor &amp; Francis.&quot;,&quot;issue&quot;:&quot;3&quot;,&quot;volume&quot;:&quot;32&quot;,&quot;container-title-short&quot;:&quot;J Sports Sci&quot;},&quot;isTemporary&quot;:false}]},{&quot;citationID&quot;:&quot;MENDELEY_CITATION_54df2d4f-e506-4f8b-b971-1afecf6c6f7e&quot;,&quot;properties&quot;:{&quot;noteIndex&quot;:0},&quot;isEdited&quot;:false,&quot;manualOverride&quot;:{&quot;isManuallyOverridden&quot;:false,&quot;citeprocText&quot;:&quot;[10]&quot;,&quot;manualOverrideText&quot;:&quot;&quot;},&quot;citationTag&quot;:&quot;MENDELEY_CITATION_v3_eyJjaXRhdGlvbklEIjoiTUVOREVMRVlfQ0lUQVRJT05fNTRkZjJkNGYtZTUwNi00ZjhiLWI5NzEtMWFmZWNmNmM2ZjdlIiwicHJvcGVydGllcyI6eyJub3RlSW5kZXgiOjB9LCJpc0VkaXRlZCI6ZmFsc2UsIm1hbnVhbE92ZXJyaWRlIjp7ImlzTWFudWFsbHlPdmVycmlkZGVuIjpmYWxzZSwiY2l0ZXByb2NUZXh0IjoiWzEwXSIsIm1hbnVhbE92ZXJyaWRlVGV4dCI6IiJ9LCJjaXRhdGlvbkl0ZW1zIjpbeyJpZCI6ImY2YTU0MTE1LTdmYTYtM2VjOS05YWRiLWIyNTg2YjhhMjcxYiIsIml0ZW1EYXRhIjp7InR5cGUiOiJhcnRpY2xlLWpvdXJuYWwiLCJpZCI6ImY2YTU0MTE1LTdmYTYtM2VjOS05YWRiLWIyNTg2YjhhMjcxYiIsInRpdGxlIjoiVGhlIEluZmx1ZW5jZSBvZiBVcHBlci0gYW5kIExvd2VyLUJvZHkgTWF4aW11bSBTdHJlbmd0aCBvbiBTd2ltIEJsb2NrIFN0YXJ0LCBUdXJuLCBhbmQgT3ZlcmFsbCBTd2ltIFBlcmZvcm1hbmNlIGluIFNwcmludCBTd2ltbWluZyIsImF1dGhvciI6W3siZmFtaWx5IjoiS2VpbmVyIiwiZ2l2ZW4iOiJNaWNoYWVsIiwicGFyc2UtbmFtZXMiOmZhbHNlLCJkcm9wcGluZy1wYXJ0aWNsZSI6IiIsIm5vbi1kcm9wcGluZy1wYXJ0aWNsZSI6IiJ9LHsiZmFtaWx5IjoiV2lydGgiLCJnaXZlbiI6IktsYXVzIiwicGFyc2UtbmFtZXMiOmZhbHNlLCJkcm9wcGluZy1wYXJ0aWNsZSI6IiIsIm5vbi1kcm9wcGluZy1wYXJ0aWNsZSI6IiJ9LHsiZmFtaWx5IjoiRnVocm1hbm4iLCJnaXZlbiI6IlN0ZWZhbiIsInBhcnNlLW5hbWVzIjpmYWxzZSwiZHJvcHBpbmctcGFydGljbGUiOiIiLCJub24tZHJvcHBpbmctcGFydGljbGUiOiIifSx7ImZhbWlseSI6Ikt1bnoiLCJnaXZlbiI6Ik1hdHoiLCJwYXJzZS1uYW1lcyI6ZmFsc2UsImRyb3BwaW5nLXBhcnRpY2xlIjoiIiwibm9uLWRyb3BwaW5nLXBhcnRpY2xlIjoiIn0seyJmYW1pbHkiOiJIYXJ0bWFubiIsImdpdmVuIjoiSGFnZW4iLCJwYXJzZS1uYW1lcyI6ZmFsc2UsImRyb3BwaW5nLXBhcnRpY2xlIjoiIiwibm9uLWRyb3BwaW5nLXBhcnRpY2xlIjoiIn0seyJmYW1pbHkiOiJIYWZmIiwiZ2l2ZW4iOiJHLiBHcmVnb3J5IiwicGFyc2UtbmFtZXMiOmZhbHNlLCJkcm9wcGluZy1wYXJ0aWNsZSI6IiIsIm5vbi1kcm9wcGluZy1wYXJ0aWNsZSI6IiJ9XSwiY29udGFpbmVyLXRpdGxlIjoiSm91cm5hbCBvZiBTdHJlbmd0aCBhbmQgQ29uZGl0aW9uaW5nIFJlc2VhcmNoIiwiY29udGFpbmVyLXRpdGxlLXNob3J0IjoiSiBTdHJlbmd0aCBDb25kIFJlcyIsIkRPSSI6IjEwLjE1MTkvanNjLjAwMDAwMDAwMDAwMDMyMjkiLCJJU1NOIjoiMTA2NC04MDExIiwiUE1JRCI6IjMxNDI1NDU3IiwiaXNzdWVkIjp7ImRhdGUtcGFydHMiOltbMjAxOV1dfSwicGFnZSI6IjI4MzktMjg0NSIsImFic3RyYWN0IjoiS2VpbmVyLCBNLCBXaXJ0aCwgSywgRnVocm1hbm4sIFMsIEt1bnosIE0sIEhhcnRtYW5uLCBILCBhbmQgSGFmZiwgR0cuIFRoZSBpbmZsdWVuY2Ugb2YgdXBwZXItIGFuZCBsb3dlci1ib2R5IG1heGltdW0gc3RyZW5ndGggb24gc3dpbSBibG9jayBzdGFydCwgdHVybiwgYW5kIG92ZXJhbGwgc3dpbSBwZXJmb3JtYW5jZSBpbiBzcHJpbnQgc3dpbW1pbmcuIEogU3RyZW5ndGggQ29uZCBSZXMgWFgoWCk6IDAwMC0wMDAsIDIwMTktTWF4aW11bSBzdHJlbmd0aCBhbmQgc3BlZWQgc3RyZW5ndGggYXJlIDIgbWFqb3IgZmFjdG9ycyB0aGF0IGRldGVybWluZSBhIHN3aW1tZXIncyBwZXJmb3JtYW5jZSwgaW5jbHVkaW5nIHN3aW0gc3RhcnQgYW5kIHR1cm4gcGVyZm9ybWFuY2UsIHdoaWNoIGRpcmVjdGx5IGltcGFjdHMgb3ZlcmFsbCBzd2ltIHNwcmludCBwZXJmb3JtYW5jZS4gTmV2ZXJ0aGVsZXNzLCBkYXRhIHJlZ2FyZGluZyB0aGUgcmVsYXRpb25zaGlwIGJldHdlZW4gc3dpbW1pbmcgcGVyZm9ybWFuY2UgYW5kIG1heGltdW0gc3RyZW5ndGggYXJlIG5vdCBjb25zaXN0ZW50LiBTcGVjaWZpY2FsbHksIHRoZXJlIGFyZSBtaW5pbWFsIGRhdGEgZXhhbWluaW5nIHRoZSByZWxhdGlvbnNoaXAgYmV0d2VlbiBtYXhpbWFsIHN0cmVuZ3RoIGxldmVscywgc3RhcnQgYW5kIHR1cm4gcGVyZm9ybWFuY2VzIGluIHRoZSBzY2llbnRpZmljIGxpdGVyYXR1cmUuIFRoaXMgc3R1ZHkgd2FzIGRlc2lnbmVkIHRvIGRldGVybWluZSB0aGUgcmVsYXRpb25zaGlwIGJldHdlZW4gc3RyZW5ndGggYW5kIHNwZWNpZmljIG1hcmtlcnMgb2Ygc3dpbSBwZXJmb3JtYW5jZS4gVGhlcmVmb3JlLCAxNCBtb2RlcmF0ZSB0cmFpbmVkIHN3aW1tZXJzIChtYWxlOyAxNy41IMKxIDEuNiB5ZWFyczsgbWFzczogNzAuMiDCsSA0Ljgga2c7IGhlaWdodDogMTgxLjkgwrEgNS43IGNtKSB3ZXJlIHRlc3RlZCBmb3IgbWF4aW11bSBzdHJlbmd0aCBpbiBiYWNrIHNxdWF0IGFuZCBiZW5jaCBwcmVzcywgc3F1YXQgYW5kIGNvdW50ZXJtb3ZlbWVudCBqdW1wIHBlcmZvcm1hbmNlLCB0ZXRoZXJlZCBzd2ltbWluZyBhbmQgc3dpbSBwZXJmb3JtYW5jZSAoNTAtIGFuZCAxMDAtbSBjcmF3bCBzcHJpbnQsIHdoZXJlIHN0YXJ0IGFuZCB0dXJuIHBlcmZvcm1hbmNlcyB3ZXJlIGFsc28gYW5hbHl6ZWQpLiBBIG11bHRpcGxlIHJlZ3Jlc3Npb24gYW5hbHlzaXMgd2FzIHBlcmZvcm1lZCB1c2luZyB0aGUgbWF4aW11bSBzdHJlbmd0aCBkYXRhIGFzIHByZWRpY3RvcnMgb2YgMTUtbSBzdGFydCBwZXJmb3JtYW5jZSBhbmQgc3dpbW1pbmcgcG93ZXIuIEZ1cnRoZXJtb3JlLCBiaXZhcmlhdGUgUGVhcnNvbiBjb3JyZWxhdGlvbiBhbmFseXNlcyB3ZXJlIHVzZWQgdG8gYXNzZXNzIHRoZSByZWxhdGlvbnNoaXAgYmV0d2VlbiB0aGUgc3RyZW5ndGggYW5kIHBvd2VyIHZhcmlhYmxlcyBhbmQgdGhlIHN3aW0gdmFyaWFibGVzLiBNYXhpbXVtIHN0cmVuZ3RoIGluIHRoZSBiZW5jaCBwcmVzcyBhbmQgc3F1YXQgZXhwbGFpbmVkIDUwLTY1JSBvZiB0aGUgcGVyZm9ybWFuY2UgdmFyaWFuY2UgaW4gc3dpbW1pbmcgcG93ZXIgYW5kIHN0YXJ0IHBlcmZvcm1hbmNlIGFuZCA0NS02MiUgb2YgdGhlIHBlcmZvcm1hbmNlIHZhcmlhbmNlIGluIDUwLS8xMDAtbSBzd2ltbWluZyBwZXJmb3JtYW5jZS4gVGhlIHJlc3VsdHMgb2YgdGhpcyBzdHVkeSBkZW1vbnN0cmF0ZWQgdGhhdCBtYXhpbXVtIHN0cmVuZ3RoIG9mIHRoZSB1cHBlciBhbmQgbG93ZXIgbGltYnMgYW5kIGp1bXAgaGVpZ2h0IHdlcmUgc3Ryb25nbHkgcmVsYXRlZCB0byBzcHJpbnQgc3dpbSBwZXJmb3JtYW5jZS4gVGhlcmVmb3JlLCBtYXhpbXVtIHN0cmVuZ3RoIGluIHNxdWF0IGFuZCBiZW5jaCBwcmVzcyBzaG91bGQgYmUgaW5jbHVkZWQgaW4gc3RyZW5ndGggdGVzdHMsIGFuZCB0aGF0IHN3aW1tZXJzIHNob3VsZCBpbmNvcnBvcmF0ZSBsb3dlci0gYW5kIHVwcGVyLWJvZHkgc3RyZW5ndGggYW5kIHBvd2VyIHRyYWluaW5nIGludG8gdGhlaXIgdHJhaW5pbmcgc2NoZWR1bGUuIiwiaXNzdWUiOiIxMCIsInZvbHVtZSI6IjM1In0sImlzVGVtcG9yYXJ5IjpmYWxzZX1dfQ==&quot;,&quot;citationItems&quot;:[{&quot;id&quot;:&quot;f6a54115-7fa6-3ec9-9adb-b2586b8a271b&quot;,&quot;itemData&quot;:{&quot;type&quot;:&quot;article-journal&quot;,&quot;id&quot;:&quot;f6a54115-7fa6-3ec9-9adb-b2586b8a271b&quot;,&quot;title&quot;:&quot;The Influence of Upper- and Lower-Body Maximum Strength on Swim Block Start, Turn, and Overall Swim Performance in Sprint Swimming&quot;,&quot;author&quot;:[{&quot;family&quot;:&quot;Keiner&quot;,&quot;given&quot;:&quot;Michael&quot;,&quot;parse-names&quot;:false,&quot;dropping-particle&quot;:&quot;&quot;,&quot;non-dropping-particle&quot;:&quot;&quot;},{&quot;family&quot;:&quot;Wirth&quot;,&quot;given&quot;:&quot;Klaus&quot;,&quot;parse-names&quot;:false,&quot;dropping-particle&quot;:&quot;&quot;,&quot;non-dropping-particle&quot;:&quot;&quot;},{&quot;family&quot;:&quot;Fuhrmann&quot;,&quot;given&quot;:&quot;Stefan&quot;,&quot;parse-names&quot;:false,&quot;dropping-particle&quot;:&quot;&quot;,&quot;non-dropping-particle&quot;:&quot;&quot;},{&quot;family&quot;:&quot;Kunz&quot;,&quot;given&quot;:&quot;Matz&quot;,&quot;parse-names&quot;:false,&quot;dropping-particle&quot;:&quot;&quot;,&quot;non-dropping-particle&quot;:&quot;&quot;},{&quot;family&quot;:&quot;Hartmann&quot;,&quot;given&quot;:&quot;Hagen&quot;,&quot;parse-names&quot;:false,&quot;dropping-particle&quot;:&quot;&quot;,&quot;non-dropping-particle&quot;:&quot;&quot;},{&quot;family&quot;:&quot;Haff&quot;,&quot;given&quot;:&quot;G. Gregory&quot;,&quot;parse-names&quot;:false,&quot;dropping-particle&quot;:&quot;&quot;,&quot;non-dropping-particle&quot;:&quot;&quot;}],&quot;container-title&quot;:&quot;Journal of Strength and Conditioning Research&quot;,&quot;container-title-short&quot;:&quot;J Strength Cond Res&quot;,&quot;DOI&quot;:&quot;10.1519/jsc.0000000000003229&quot;,&quot;ISSN&quot;:&quot;1064-8011&quot;,&quot;PMID&quot;:&quot;31425457&quot;,&quot;issued&quot;:{&quot;date-parts&quot;:[[2019]]},&quot;page&quot;:&quot;2839-2845&quot;,&quot;abstract&quot;:&quot;Keiner, M, Wirth, K, Fuhrmann, S, Kunz, M, Hartmann, H, and Haff, GG. The influence of upper- and lower-body maximum strength on swim block start, turn, and overall swim performance in sprint swimming. J Strength Cond Res XX(X): 000-000, 2019-Maximum strength and speed strength are 2 major factors that determine a swimmer's performance, including swim start and turn performance, which directly impacts overall swim sprint performance. Nevertheless, data regarding the relationship between swimming performance and maximum strength are not consistent. Specifically, there are minimal data examining the relationship between maximal strength levels, start and turn performances in the scientific literature. This study was designed to determine the relationship between strength and specific markers of swim performance. Therefore, 14 moderate trained swimmers (male; 17.5 ± 1.6 years; mass: 70.2 ± 4.8 kg; height: 181.9 ± 5.7 cm) were tested for maximum strength in back squat and bench press, squat and countermovement jump performance, tethered swimming and swim performance (50- and 100-m crawl sprint, where start and turn performances were also analyzed). A multiple regression analysis was performed using the maximum strength data as predictors of 15-m start performance and swimming power. Furthermore, bivariate Pearson correlation analyses were used to assess the relationship between the strength and power variables and the swim variables. Maximum strength in the bench press and squat explained 50-65% of the performance variance in swimming power and start performance and 45-62% of the performance variance in 50-/100-m swimming performance. The results of this study demonstrated that maximum strength of the upper and lower limbs and jump height were strongly related to sprint swim performance. Therefore, maximum strength in squat and bench press should be included in strength tests, and that swimmers should incorporate lower- and upper-body strength and power training into their training schedule.&quot;,&quot;issue&quot;:&quot;10&quot;,&quot;volume&quot;:&quot;35&quot;},&quot;isTemporary&quot;:false}]},{&quot;citationID&quot;:&quot;MENDELEY_CITATION_ed133128-d0e0-4db5-892e-70be93fd578f&quot;,&quot;properties&quot;:{&quot;noteIndex&quot;:0},&quot;isEdited&quot;:false,&quot;manualOverride&quot;:{&quot;isManuallyOverridden&quot;:false,&quot;citeprocText&quot;:&quot;[11]&quot;,&quot;manualOverrideText&quot;:&quot;&quot;},&quot;citationTag&quot;:&quot;MENDELEY_CITATION_v3_eyJjaXRhdGlvbklEIjoiTUVOREVMRVlfQ0lUQVRJT05fZWQxMzMxMjgtZDBlMC00ZGI1LTg5MmUtNzBiZTkzZmQ1NzhmIiwicHJvcGVydGllcyI6eyJub3RlSW5kZXgiOjB9LCJpc0VkaXRlZCI6ZmFsc2UsIm1hbnVhbE92ZXJyaWRlIjp7ImlzTWFudWFsbHlPdmVycmlkZGVuIjpmYWxzZSwiY2l0ZXByb2NUZXh0IjoiWzExXSIsIm1hbnVhbE92ZXJyaWRlVGV4dCI6IiJ9LCJjaXRhdGlvbkl0ZW1zIjpbeyJpZCI6IjE1MzVhNDZmLWJiNmMtM2MyZi1iM2U5LWM2ZjhmNDFjNzE3OSIsIml0ZW1EYXRhIjp7InR5cGUiOiJhcnRpY2xlLWpvdXJuYWwiLCJpZCI6IjE1MzVhNDZmLWJiNmMtM2MyZi1iM2U5LWM2ZjhmNDFjNzE3OSIsInRpdGxlIjoiVGhlIGluZmx1ZW5jZSBvZiBtYXhpbWFsIHN0cmVuZ3RoIHBlcmZvcm1hbmNlIG9mIHVwcGVyIGFuZCBsb3dlciBleHRyZW1pdGllcyBhbmQgdHJ1bmsgbXVzY2xlcyBvbiBkaWZmZXJlbnQgc3ByaW50IHN3aW0gcGVyZm9ybWFuY2VzIGluIGFkb2xlc2NlbnQgc3dpbW1lcnMiLCJhdXRob3IiOlt7ImZhbWlseSI6IktlaW5lciIsImdpdmVuIjoiTS4iLCJwYXJzZS1uYW1lcyI6ZmFsc2UsImRyb3BwaW5nLXBhcnRpY2xlIjoiIiwibm9uLWRyb3BwaW5nLXBhcnRpY2xlIjoiIn0seyJmYW1pbHkiOiJZYWdob2JpIiwiZ2l2ZW4iOiJELiIsInBhcnNlLW5hbWVzIjpmYWxzZSwiZHJvcHBpbmctcGFydGljbGUiOiIiLCJub24tZHJvcHBpbmctcGFydGljbGUiOiIifSx7ImZhbWlseSI6IlNhbmRlciIsImdpdmVuIjoiQS4iLCJwYXJzZS1uYW1lcyI6ZmFsc2UsImRyb3BwaW5nLXBhcnRpY2xlIjoiIiwibm9uLWRyb3BwaW5nLXBhcnRpY2xlIjoiIn0seyJmYW1pbHkiOiJXaXJ0aCIsImdpdmVuIjoiSy4iLCJwYXJzZS1uYW1lcyI6ZmFsc2UsImRyb3BwaW5nLXBhcnRpY2xlIjoiIiwibm9uLWRyb3BwaW5nLXBhcnRpY2xlIjoiIn0seyJmYW1pbHkiOiJIYXJ0bWFubiIsImdpdmVuIjoiSC4iLCJwYXJzZS1uYW1lcyI6ZmFsc2UsImRyb3BwaW5nLXBhcnRpY2xlIjoiIiwibm9uLWRyb3BwaW5nLXBhcnRpY2xlIjoiIn1dLCJjb250YWluZXItdGl0bGUiOiJTY2llbmNlIGFuZCBTcG9ydHMiLCJjb250YWluZXItdGl0bGUtc2hvcnQiOiJTY2kgU3BvcnRzIiwiRE9JIjoiMTAuMTAxNi9qLnNjaXNwby4yMDE1LjA1LjAwMSIsIklTU04iOiIxNzc4NDEzMSIsIlVSTCI6Imh0dHA6Ly9keC5kb2kub3JnLzEwLjEwMTYvai5zY2lzcG8uMjAxNS4wNS4wMDEiLCJpc3N1ZWQiOnsiZGF0ZS1wYXJ0cyI6W1syMDE1XV19LCJwYWdlIjoiZTE0Ny1lMTU0IiwiYWJzdHJhY3QiOiJPYmplY3RpdmVzOiBTdHJlbmd0aCBhbmQgc3BlZWQgYXJlIDIgbWFqb3IgZmFjdG9ycyB0aGF0IGRldGVybWluZSBhIHN3aW1tZXIncyBzcHJpbnQgcGVyZm9ybWFuY2UsIGVzcGVjaWFsbHkgc3dpbSBzcHJpbnQgcGVyZm9ybWFuY2UgYW5kIHN3aW0gc3RhcnRzLiBUaGlzIHN0dWR5IGlkZW50aWZpZWQgYW5kIGV4YW1pbmVkIHZhcmlhYmxlcyB0aGF0IGRldGVybWluZSB0aGUgaW5mbHVlbmNlIG9mIG1heGltYWwgc3RyZW5ndGggcGVyZm9ybWFuY2Ugb24gZGlmZmVyZW50IHN3aW0gcGVyZm9ybWFuY2Ugc3R5bGVzIGFuZCBkaXN0YW5jZXMgaW4gdHJhaW5lZCBhZG9sZXNjZW50IHN3aW1tZXJzLiBFcXVpcG1lbnQgYW5kIG1ldGhvZHM6IFR3ZW50eS1vbmUgcmVnaW9uYWwgc3dpbW1lcnMgKDEyIG1hbGVzIGFuZCA5IGZlbWFsZXMsIDE3LjUgwrEgMiB5ZWFyczsgbWFzczogNjkuNSDCsSAxMS40IGtnOyBoZWlnaHQ6IDE3Ny4zIMKxIDEwLjEgY20pIHZvbHVudGVlcmVkIHRvIHRha2UgcGFydCBpbiB0aGUgcHJlc2VudCBzdHVkeS4gT25lLXJlcGV0aXRpb24tbWF4aW11bSAoMVJNKSBpbiB0aGUgYmFjayBzcXVhdCwgZGVhZCBsaWZ0LCBiZW50LW92ZXIgcm93IGFuZCBzaXQtdXAgd2VyZSB1c2VkIHRvIGRldGVybWluZSBtYXhpbXVtIHN0cmVuZ3RoLiBTcXVhdCBqdW1wIChTSikgYW5kIGNvdW50ZXJtb3ZlbWVudCBqdW1wIChDTUopIHdlcmUgZXZhbHVhdGVkIHRvIGRldGVybWluZSBzcGVlZC1zdHJlbmd0aCBwZXJmb3JtYW5jZS4gU3dpbSBwZXJmb3JtYW5jZXMgb2YgMTUgdG8gMTAwIG1ldGVycyBpbiBmcmVlc3R5bGUsIGJyZWFzdHN0cm9rZSBhbmQgYmFja3N0cm9rZSB3ZXJlIG1lYXN1cmVkIGluIGEgMjUtbSBpbmRvb3IgcG9vbC4gUGVhcnNvbiBjb3JyZWxhdGlvbiBhbmFseXNpcyB3YXMgdXNlZCB0byBhc3Nlc3MgdGhlIHJlbGF0aW9uc2hpcHMgYmV0d2VlbiBzdHJlbmd0aCBhbmQgcG93ZXIgdmFyaWFibGVzIGFuZCBzd2ltIHZhcmlhYmxlcy4gUmVzdWx0czogU3Ryb25nIG5lZ2F0aXZlIGNvcnJlbGF0aW9ucyBiZXR3ZWVuIGxlZyBzdHJlbmd0aCAoMVJNIHNxdWF0KSwgc3BlZWQtc3RyZW5ndGggKFNKIGFuZCBDTUopIGFuZCBzd2ltIHBlcmZvcm1hbmNlIHdlcmUgZm91bmQgaW4gdGhpcyBpbnZlc3RpZ2F0aW9uLCBlc3BlY2lhbGx5IGZvciBzaG9ydCBkaXN0YW5jZXMgKHVwIHRvIDI1IG0sIHIgPSAtMC43NSB0byAtMC45NCwgUCA8IDAuMDUpLiBBZGRpdGlvbmFsbHksIG1vZGVyYXRlIHRvIG1vc3RseSBzdHJvbmcgY29ycmVsYXRpb25zIChyID0gLTAuMzcgdG8gLTAuODUsIFAgPCAwLjA1KSB3ZXJlIGZvdW5kIGJldHdlZW4gdGhlIHN0cmVuZ3RoIHRlc3RzIG9mIHRoZSB1cHBlciBleHRyZW1pdGllcywgYW5kIG5vbi11bmlmb3JtIGNvcnJlbGF0aW9ucyB3ZXJlIGZvdW5kIGZvciB0aGUgdHJ1bmsgc3RyZW5ndGggdGVzdCAociA9IC0wLjA1IHRvIC0wLjY4KSBhbmQgc3dpbSBwZXJmb3JtYW5jZS4gQ29uY2x1c2lvbjogVGhlIG1heGltYWwgc3RyZW5ndGggcGFyYW1ldGVycyBvZiB0aGUgdXBwZXIgYW5kIGxvd2VyIGV4dHJlbWl0aWVzIGFuZCBtYXhpbWFsIHRydW5rIHN0cmVuZ3RoIGFyZSBnb29kIHByZWRpY3RvcnMgb2YgcGVyZm9ybWFuY2UgaW4gc3ByaW50IHN3aW1taW5nIGluIHRyYWluZWQgYWRvbGVzY2VudCBzd2ltbWVycyBpbiBkaWZmZXJlbnQgZGlzY2lwbGluZXMuIiwicHVibGlzaGVyIjoiRWxzZXZpZXIgTWFzc29uIFNBUyIsImlzc3VlIjoiNiIsInZvbHVtZSI6IjMwIn0sImlzVGVtcG9yYXJ5IjpmYWxzZX1dfQ==&quot;,&quot;citationItems&quot;:[{&quot;id&quot;:&quot;1535a46f-bb6c-3c2f-b3e9-c6f8f41c7179&quot;,&quot;itemData&quot;:{&quot;type&quot;:&quot;article-journal&quot;,&quot;id&quot;:&quot;1535a46f-bb6c-3c2f-b3e9-c6f8f41c7179&quot;,&quot;title&quot;:&quot;The influence of maximal strength performance of upper and lower extremities and trunk muscles on different sprint swim performances in adolescent swimmers&quot;,&quot;author&quot;:[{&quot;family&quot;:&quot;Keiner&quot;,&quot;given&quot;:&quot;M.&quot;,&quot;parse-names&quot;:false,&quot;dropping-particle&quot;:&quot;&quot;,&quot;non-dropping-particle&quot;:&quot;&quot;},{&quot;family&quot;:&quot;Yaghobi&quot;,&quot;given&quot;:&quot;D.&quot;,&quot;parse-names&quot;:false,&quot;dropping-particle&quot;:&quot;&quot;,&quot;non-dropping-particle&quot;:&quot;&quot;},{&quot;family&quot;:&quot;Sander&quot;,&quot;given&quot;:&quot;A.&quot;,&quot;parse-names&quot;:false,&quot;dropping-particle&quot;:&quot;&quot;,&quot;non-dropping-particle&quot;:&quot;&quot;},{&quot;family&quot;:&quot;Wirth&quot;,&quot;given&quot;:&quot;K.&quot;,&quot;parse-names&quot;:false,&quot;dropping-particle&quot;:&quot;&quot;,&quot;non-dropping-particle&quot;:&quot;&quot;},{&quot;family&quot;:&quot;Hartmann&quot;,&quot;given&quot;:&quot;H.&quot;,&quot;parse-names&quot;:false,&quot;dropping-particle&quot;:&quot;&quot;,&quot;non-dropping-particle&quot;:&quot;&quot;}],&quot;container-title&quot;:&quot;Science and Sports&quot;,&quot;container-title-short&quot;:&quot;Sci Sports&quot;,&quot;DOI&quot;:&quot;10.1016/j.scispo.2015.05.001&quot;,&quot;ISSN&quot;:&quot;17784131&quot;,&quot;URL&quot;:&quot;http://dx.doi.org/10.1016/j.scispo.2015.05.001&quot;,&quot;issued&quot;:{&quot;date-parts&quot;:[[2015]]},&quot;page&quot;:&quot;e147-e154&quot;,&quot;abstract&quot;:&quot;Objectives: Strength and speed are 2 major factors that determine a swimmer's sprint performance, especially swim sprint performance and swim starts. This study identified and examined variables that determine the influence of maximal strength performance on different swim performance styles and distances in trained adolescent swimmers. Equipment and methods: Twenty-one regional swimmers (12 males and 9 females, 17.5 ± 2 years; mass: 69.5 ± 11.4 kg; height: 177.3 ± 10.1 cm) volunteered to take part in the present study. One-repetition-maximum (1RM) in the back squat, dead lift, bent-over row and sit-up were used to determine maximum strength. Squat jump (SJ) and countermovement jump (CMJ) were evaluated to determine speed-strength performance. Swim performances of 15 to 100 meters in freestyle, breaststroke and backstroke were measured in a 25-m indoor pool. Pearson correlation analysis was used to assess the relationships between strength and power variables and swim variables. Results: Strong negative correlations between leg strength (1RM squat), speed-strength (SJ and CMJ) and swim performance were found in this investigation, especially for short distances (up to 25 m, r = -0.75 to -0.94, P &lt; 0.05). Additionally, moderate to mostly strong correlations (r = -0.37 to -0.85, P &lt; 0.05) were found between the strength tests of the upper extremities, and non-uniform correlations were found for the trunk strength test (r = -0.05 to -0.68) and swim performance. Conclusion: The maximal strength parameters of the upper and lower extremities and maximal trunk strength are good predictors of performance in sprint swimming in trained adolescent swimmers in different disciplines.&quot;,&quot;publisher&quot;:&quot;Elsevier Masson SAS&quot;,&quot;issue&quot;:&quot;6&quot;,&quot;volume&quot;:&quot;30&quot;},&quot;isTemporary&quot;:false}]},{&quot;citationID&quot;:&quot;MENDELEY_CITATION_b03a82e2-d682-44b9-b36e-c59746950145&quot;,&quot;properties&quot;:{&quot;noteIndex&quot;:0},&quot;isEdited&quot;:false,&quot;manualOverride&quot;:{&quot;isManuallyOverridden&quot;:false,&quot;citeprocText&quot;:&quot;[12]&quot;,&quot;manualOverrideText&quot;:&quot;&quot;},&quot;citationTag&quot;:&quot;MENDELEY_CITATION_v3_eyJjaXRhdGlvbklEIjoiTUVOREVMRVlfQ0lUQVRJT05fYjAzYTgyZTItZDY4Mi00NGI5LWIzNmUtYzU5NzQ2OTUwMTQ1IiwicHJvcGVydGllcyI6eyJub3RlSW5kZXgiOjB9LCJpc0VkaXRlZCI6ZmFsc2UsIm1hbnVhbE92ZXJyaWRlIjp7ImlzTWFudWFsbHlPdmVycmlkZGVuIjpmYWxzZSwiY2l0ZXByb2NUZXh0IjoiWzEyXSIsIm1hbnVhbE92ZXJyaWRlVGV4dCI6IiJ9LCJjaXRhdGlvbkl0ZW1zIjpbeyJpZCI6IjNiZGZiYWQyLTQ0OTgtM2U0My1hYWJjLTI5MzFjMDg1MWQ4NSIsIml0ZW1EYXRhIjp7InR5cGUiOiJhcnRpY2xlLWpvdXJuYWwiLCJpZCI6IjNiZGZiYWQyLTQ0OTgtM2U0My1hYWJjLTI5MzFjMDg1MWQ4NSIsInRpdGxlIjoiQSBDb3JyZWxhdGlvbmFsIEFuYWx5c2lzIG9mIFRldGhlcmVkIFN3aW1taW5nLCBTd2ltIFNwcmludCBQZXJmb3JtYW5jZSBhbmQgRHJ5LWxhbmQgUG93ZXIgQXNzZXNzbWVudHMiLCJhdXRob3IiOlt7ImZhbWlseSI6IkxvdHVyY28iLCJnaXZlbiI6IklyaW5ldSIsInBhcnNlLW5hbWVzIjpmYWxzZSwiZHJvcHBpbmctcGFydGljbGUiOiIiLCJub24tZHJvcHBpbmctcGFydGljbGUiOiIifSx7ImZhbWlseSI6IkJhcmJvc2EiLCJnaXZlbiI6IkEuIEMuIiwicGFyc2UtbmFtZXMiOmZhbHNlLCJkcm9wcGluZy1wYXJ0aWNsZSI6IiIsIm5vbi1kcm9wcGluZy1wYXJ0aWNsZSI6IiJ9LHsiZmFtaWx5IjoiTm9jZW50aW5pIiwiZ2l2ZW4iOiJSLiBLLiIsInBhcnNlLW5hbWVzIjpmYWxzZSwiZHJvcHBpbmctcGFydGljbGUiOiIiLCJub24tZHJvcHBpbmctcGFydGljbGUiOiIifSx7ImZhbWlseSI6IlBlcmVpcmEiLCJnaXZlbiI6IkwuIEEuIiwicGFyc2UtbmFtZXMiOmZhbHNlLCJkcm9wcGluZy1wYXJ0aWNsZSI6IiIsIm5vbi1kcm9wcGluZy1wYXJ0aWNsZSI6IiJ9LHsiZmFtaWx5IjoiS29iYWwiLCJnaXZlbiI6IlIuIiwicGFyc2UtbmFtZXMiOmZhbHNlLCJkcm9wcGluZy1wYXJ0aWNsZSI6IiIsIm5vbi1kcm9wcGluZy1wYXJ0aWNsZSI6IiJ9LHsiZmFtaWx5IjoiS2l0YW11cmEiLCJnaXZlbiI6IksuIiwicGFyc2UtbmFtZXMiOmZhbHNlLCJkcm9wcGluZy1wYXJ0aWNsZSI6IiIsIm5vbi1kcm9wcGluZy1wYXJ0aWNsZSI6IiJ9LHsiZmFtaWx5IjoiQWJhZCIsImdpdmVuIjoiQy4gQy5DLiIsInBhcnNlLW5hbWVzIjpmYWxzZSwiZHJvcHBpbmctcGFydGljbGUiOiIiLCJub24tZHJvcHBpbmctcGFydGljbGUiOiIifSx7ImZhbWlseSI6IkZpZ3VlaXJlZG8iLCJnaXZlbiI6IlAuIiwicGFyc2UtbmFtZXMiOmZhbHNlLCJkcm9wcGluZy1wYXJ0aWNsZSI6IiIsIm5vbi1kcm9wcGluZy1wYXJ0aWNsZSI6IiJ9LHsiZmFtaWx5IjoiTmFrYW11cmEiLCJnaXZlbiI6IkYuIFkuIiwicGFyc2UtbmFtZXMiOmZhbHNlLCJkcm9wcGluZy1wYXJ0aWNsZSI6IiIsIm5vbi1kcm9wcGluZy1wYXJ0aWNsZSI6IiJ9XSwiY29udGFpbmVyLXRpdGxlIjoiSW50ZXJuYXRpb25hbCBKb3VybmFsIG9mIFNwb3J0cyBNZWRpY2luZSIsImNvbnRhaW5lci10aXRsZS1zaG9ydCI6IkludCBKIFNwb3J0cyBNZWQiLCJET0kiOiIxMC4xMDU1L3MtMDAzNS0xNTU5Njk0IiwiSVNTTiI6IjE0MzkzOTY0IiwiUE1JRCI6IjI2NjY5MjUxIiwiaXNzdWVkIjp7ImRhdGUtcGFydHMiOltbMjAxNiwzLDFdXX0sInBhZ2UiOiIyMTEtMjE4IiwiYWJzdHJhY3QiOiJTd2ltbWVycyBhcmUgb2Z0ZW4gdGVzdGVkIG9uIGJvdGggZHJ5LWxhbmQgYW5kIGluIHN3aW1taW5nIGV4ZXJjaXNlcy4gVGhlIGFpbSBvZiB0aGlzIHN0dWR5IHdhcyB0byB0ZXN0IHRoZSByZWxhdGlvbnNoaXBzIGJldHdlZW4gZHJ5LWxhbmQsIHRldGhlcmVkIGZvcmNlLXRpbWUgY3VydmUgcGFyYW1ldGVycyBhbmQgc3dpbW1pbmcgcGVyZm9ybWFuY2VzIGluIGRpc3RhbmNlcyB1cCB0byAyMDAgbS4gMTAgeW91bmcgbWFsZSBoaWdoLWxldmVsIHN3aW1tZXJzIHdlcmUgYXNzZXNzZWQgdXNpbmcgdGhlIG1heGltYWwgaXNvbWV0cmljIGJlbmNoLXByZXNzIGFuZCBxdWFydGVyLXNxdWF0LCBtZWFuIHByb3B1bHNpdmUgcG93ZXIgaW4ganVtcC1zcXVhdCwgc3F1YXQgYW5kIGNvdW50ZXJtb3ZlbWVudCBqdW1wcyAoZHJ5LWxhbmQgYXNzZXNzbWVudHMpLCBwZWFrIGZvcmNlLCBhdmVyYWdlIGZvcmNlLCByYXRlIG9mIGZvcmNlIGRldmVsb3BtZW50IChSRkQpIGFuZCBpbXB1bHNlICh0ZXRoZXJlZCBzd2ltbWluZykgYW5kIHN3aW1taW5nIHRpbWVzLiBQZWFyc29uIHByb2R1Y3QtbW9tZW50IGNvcnJlbGF0aW9ucyB3ZXJlIGNhbGN1bGF0ZWQgYW1vbmcgdGhlIHZhcmlhYmxlcy4gUGVhayBmb3JjZSBhbmQgYXZlcmFnZSBmb3JjZSB3ZXJlIHZlcnkgbGFyZ2VseSBjb3JyZWxhdGVkIHdpdGggdGhlIDUwLSBhbmQgMTAwLW0gc3dpbW1pbmcgcGVyZm9ybWFuY2VzIChyPS0gMC44MiBhbmQgLTAuNzQsIHJlc3BlY3RpdmVseSkuIEF2ZXJhZ2UgZm9yY2Ugd2FzIHZlcnktbGFyZ2VseS9sYXJnZWx5IGNvcnJlbGF0ZWQgd2l0aCB0aGUgNTAtIGFuZCAxMDAtbSBwZXJmb3JtYW5jZXMgKHI9LSAwLjg1IGFuZCAtMC42NywgcmVzcGVjdGl2ZWx5KS4gUkZEIGFuZCBpbXB1bHNlIHdlcmUgdmVyeS1sYXJnZWx5IGNvcnJlbGF0ZWQgd2l0aCB0aGUgNTAtbSB0aW1lIChyPS0gMC43MiBhbmQgLTAuNzYsIHJlc3BlY3RpdmVseSkuIFRldGhlcmVkIHN3aW1taW5nIHBhcmFtZXRlcnMgd2VyZSBsYXJnZWx5IGNvcnJlbGF0ZWQgKHI9MC42NSB0byAwLjcyKSB3aXRoIG1lYW4gcHJvcHVsc2l2ZSBwb3dlciBpbiBqdW1wLXNxdWF0LCBzcXVhdC1qdW1wIGFuZCBjb3VudGVybW92ZW1lbnQganVtcHMuIEZpbmFsbHksIG1lYW4gcHJvcHVsc2l2ZSBwb3dlciBpbiBqdW1wLXNxdWF0IHdhcyBsYXJnZWx5IGNvcnJlbGF0ZWQgKHI9LSAwLjcwKSB3aXRoIDUwLW0gcGVyZm9ybWFuY2UuIER1ZSB0byB0aGUgc2lnbmlmaWNhbnQgY29ycmVsYXRpb25zIGJldHdlZW4gZHJ5LWxhbmQgYXNzZXNzbWVudHMgYW5kIHRldGhlcmVkL2FjdHVhbCBzd2ltbWluZywgY29hY2hlcyBhcmUgZW5jb3VyYWdlZCB0byBpbXBsZW1lbnQgc3RyYXRlZ2llcyBhYmxlIHRvIGluY3JlYXNlIGxlZyBwb3dlciBpbiBzcHJpbnQgc3dpbW1lcnMuIiwicHVibGlzaGVyIjoiR2VvcmcgVGhpZW1lIFZlcmxhZyIsImlzc3VlIjoiMyIsInZvbHVtZSI6IjM3In0sImlzVGVtcG9yYXJ5IjpmYWxzZX1dfQ==&quot;,&quot;citationItems&quot;:[{&quot;id&quot;:&quot;3bdfbad2-4498-3e43-aabc-2931c0851d85&quot;,&quot;itemData&quot;:{&quot;type&quot;:&quot;article-journal&quot;,&quot;id&quot;:&quot;3bdfbad2-4498-3e43-aabc-2931c0851d85&quot;,&quot;title&quot;:&quot;A Correlational Analysis of Tethered Swimming, Swim Sprint Performance and Dry-land Power Assessments&quot;,&quot;author&quot;:[{&quot;family&quot;:&quot;Loturco&quot;,&quot;given&quot;:&quot;Irineu&quot;,&quot;parse-names&quot;:false,&quot;dropping-particle&quot;:&quot;&quot;,&quot;non-dropping-particle&quot;:&quot;&quot;},{&quot;family&quot;:&quot;Barbosa&quot;,&quot;given&quot;:&quot;A. C.&quot;,&quot;parse-names&quot;:false,&quot;dropping-particle&quot;:&quot;&quot;,&quot;non-dropping-particle&quot;:&quot;&quot;},{&quot;family&quot;:&quot;Nocentini&quot;,&quot;given&quot;:&quot;R. K.&quot;,&quot;parse-names&quot;:false,&quot;dropping-particle&quot;:&quot;&quot;,&quot;non-dropping-particle&quot;:&quot;&quot;},{&quot;family&quot;:&quot;Pereira&quot;,&quot;given&quot;:&quot;L. A.&quot;,&quot;parse-names&quot;:false,&quot;dropping-particle&quot;:&quot;&quot;,&quot;non-dropping-particle&quot;:&quot;&quot;},{&quot;family&quot;:&quot;Kobal&quot;,&quot;given&quot;:&quot;R.&quot;,&quot;parse-names&quot;:false,&quot;dropping-particle&quot;:&quot;&quot;,&quot;non-dropping-particle&quot;:&quot;&quot;},{&quot;family&quot;:&quot;Kitamura&quot;,&quot;given&quot;:&quot;K.&quot;,&quot;parse-names&quot;:false,&quot;dropping-particle&quot;:&quot;&quot;,&quot;non-dropping-particle&quot;:&quot;&quot;},{&quot;family&quot;:&quot;Abad&quot;,&quot;given&quot;:&quot;C. C.C.&quot;,&quot;parse-names&quot;:false,&quot;dropping-particle&quot;:&quot;&quot;,&quot;non-dropping-particle&quot;:&quot;&quot;},{&quot;family&quot;:&quot;Figueiredo&quot;,&quot;given&quot;:&quot;P.&quot;,&quot;parse-names&quot;:false,&quot;dropping-particle&quot;:&quot;&quot;,&quot;non-dropping-particle&quot;:&quot;&quot;},{&quot;family&quot;:&quot;Nakamura&quot;,&quot;given&quot;:&quot;F. Y.&quot;,&quot;parse-names&quot;:false,&quot;dropping-particle&quot;:&quot;&quot;,&quot;non-dropping-particle&quot;:&quot;&quot;}],&quot;container-title&quot;:&quot;International Journal of Sports Medicine&quot;,&quot;container-title-short&quot;:&quot;Int J Sports Med&quot;,&quot;DOI&quot;:&quot;10.1055/s-0035-1559694&quot;,&quot;ISSN&quot;:&quot;14393964&quot;,&quot;PMID&quot;:&quot;26669251&quot;,&quot;issued&quot;:{&quot;date-parts&quot;:[[2016,3,1]]},&quot;page&quot;:&quot;211-218&quot;,&quot;abstract&quot;:&quot;Swimmers are often tested on both dry-land and in swimming exercises. The aim of this study was to test the relationships between dry-land, tethered force-time curve parameters and swimming performances in distances up to 200 m. 10 young male high-level swimmers were assessed using the maximal isometric bench-press and quarter-squat, mean propulsive power in jump-squat, squat and countermovement jumps (dry-land assessments), peak force, average force, rate of force development (RFD) and impulse (tethered swimming) and swimming times. Pearson product-moment correlations were calculated among the variables. Peak force and average force were very largely correlated with the 50- and 100-m swimming performances (r=- 0.82 and -0.74, respectively). Average force was very-largely/largely correlated with the 50- and 100-m performances (r=- 0.85 and -0.67, respectively). RFD and impulse were very-largely correlated with the 50-m time (r=- 0.72 and -0.76, respectively). Tethered swimming parameters were largely correlated (r=0.65 to 0.72) with mean propulsive power in jump-squat, squat-jump and countermovement jumps. Finally, mean propulsive power in jump-squat was largely correlated (r=- 0.70) with 50-m performance. Due to the significant correlations between dry-land assessments and tethered/actual swimming, coaches are encouraged to implement strategies able to increase leg power in sprint swimmers.&quot;,&quot;publisher&quot;:&quot;Georg Thieme Verlag&quot;,&quot;issue&quot;:&quot;3&quot;,&quot;volume&quot;:&quot;37&quot;},&quot;isTemporary&quot;:false}]},{&quot;citationID&quot;:&quot;MENDELEY_CITATION_ef994a4e-bf6d-4b84-b8c0-1c70395de1f9&quot;,&quot;properties&quot;:{&quot;noteIndex&quot;:0},&quot;isEdited&quot;:false,&quot;manualOverride&quot;:{&quot;isManuallyOverridden&quot;:false,&quot;citeprocText&quot;:&quot;[13]&quot;,&quot;manualOverrideText&quot;:&quot;&quot;},&quot;citationTag&quot;:&quot;MENDELEY_CITATION_v3_eyJjaXRhdGlvbklEIjoiTUVOREVMRVlfQ0lUQVRJT05fZWY5OTRhNGUtYmY2ZC00Yjg0LWI4YzAtMWM3MDM5NWRlMWY5IiwicHJvcGVydGllcyI6eyJub3RlSW5kZXgiOjB9LCJpc0VkaXRlZCI6ZmFsc2UsIm1hbnVhbE92ZXJyaWRlIjp7ImlzTWFudWFsbHlPdmVycmlkZGVuIjpmYWxzZSwiY2l0ZXByb2NUZXh0IjoiWzEzXSIsIm1hbnVhbE92ZXJyaWRlVGV4dCI6IiJ9LCJjaXRhdGlvbkl0ZW1zIjpbeyJpZCI6ImQwNDY2ZTdjLTIxZjctMzAzZC04Nzc5LWQyMzg4N2Q2NDc5YSIsIml0ZW1EYXRhIjp7InR5cGUiOiJhcnRpY2xlLWpvdXJuYWwiLCJpZCI6ImQwNDY2ZTdjLTIxZjctMzAzZC04Nzc5LWQyMzg4N2Q2NDc5YSIsInRpdGxlIjoiQmxvb2QgTGFjdGF0ZSBhbmQgTWF4aW1hbCBMYWN0YXRlIEFjY3VtdWxhdGlvbiBSYXRlIGF0IFRocmVlIFNwcmludCBTd2ltbWluZyBEaXN0YW5jZXMgaW4gSGlnaGx5IFRyYWluZWQgYW5kIEVsaXRlIFN3aW1tZXJzIiwiYXV0aG9yIjpbeyJmYW1pbHkiOiJNYXZyb3VkaSIsImdpdmVuIjoiTWFyaWEiLCJwYXJzZS1uYW1lcyI6ZmFsc2UsImRyb3BwaW5nLXBhcnRpY2xlIjoiIiwibm9uLWRyb3BwaW5nLXBhcnRpY2xlIjoiIn0seyJmYW1pbHkiOiJLYWJhc2FrYWxpcyIsImdpdmVuIjoiQXRoYW5hc2lvcyIsInBhcnNlLW5hbWVzIjpmYWxzZSwiZHJvcHBpbmctcGFydGljbGUiOiIiLCJub24tZHJvcHBpbmctcGFydGljbGUiOiIifSx7ImZhbWlseSI6IlBldHJpZG91IiwiZ2l2ZW4iOiJBbmF0b2xpIiwicGFyc2UtbmFtZXMiOmZhbHNlLCJkcm9wcGluZy1wYXJ0aWNsZSI6IiIsIm5vbi1kcm9wcGluZy1wYXJ0aWNsZSI6IiJ9LHsiZmFtaWx5IjoiTW91Z2lvcyIsImdpdmVuIjoiVmFzc2lsaXMiLCJwYXJzZS1uYW1lcyI6ZmFsc2UsImRyb3BwaW5nLXBhcnRpY2xlIjoiIiwibm9uLWRyb3BwaW5nLXBhcnRpY2xlIjoiIn1dLCJjb250YWluZXItdGl0bGUiOiJTcG9ydHMiLCJET0kiOiIxMC4zMzkwL3Nwb3J0czExMDQwMDg3IiwiSVNTTiI6IjIwNzU0NjYzIiwiaXNzdWVkIjp7ImRhdGUtcGFydHMiOltbMjAyMyw0LDFdXX0sImFic3RyYWN0IjoiV2UgZXhhbWluZWQgdGhlIGJsb29kIGxhY3RhdGUgcmVzcG9uc2UsIGluIHRlcm1zIG9mIHRoZSBtYXhpbWFsIHBvc3QtZXhlcmNpc2UgY29uY2VudHJhdGlvbiAoTGFtYXgpLCB0aW1lIHRvIHJlYWNoIExhbWF4LCBhbmQgbWF4aW1hbCBsYWN0YXRlIGFjY3VtdWxhdGlvbiByYXRlIChWTGFtYXgpLCB0byBzd2ltbWluZyBzcHJpbnRzIG9mIDI1LCAzNSwgYW5kIDUwIG0uIEEgdG90YWwgb2YgMTQgaGlnaGx5IHRyYWluZWQgYW5kIGVsaXRlIHN3aW1tZXJzICg4IG1hbGUgYW5kIDYgZmVtYWxlKSwgYWdlZCAxNOKAkzMyLCBjb21wbGV0ZWQgdGhlIDMgc3ByaW50cyBpbiB0aGVpciBzcGVjaWFsaXphdGlvbiBzdHJva2Ugd2l0aCAzMCBtaW4gb2YgcGFzc2l2ZSByZXN0IGluIGJldHdlZW4uIFRoZSBibG9vZCBsYWN0YXRlIHdhcyBtZWFzdXJlZCByaWdodCBiZWZvcmUgYW5kIGNvbnRpbnVhbGx5IChldmVyeSBtaW51dGUpIGFmdGVyIGVhY2ggc3ByaW50IHRvIGRldGVjdCB0aGUgTGFtYXguIFRoZSBWTGFtYXgsIGEgcG90ZW50aWFsIGluZGV4IG9mIGFuYWVyb2JpYyBsYWN0aWMgcG93ZXIsIHdhcyBjYWxjdWxhdGVkLiBUaGUgYmxvb2QgbGFjdGF0ZSBjb25jZW50cmF0aW9uLCBzd2ltbWluZyBzcGVlZCwgYW5kIFZMYW1heCBkaWZmZXJlZCBiZXR3ZWVuIHRoZSBzcHJpbnRzIChwIDwgMC4wMDEpLiBUaGUgTGFtYXggd2FzIGhpZ2hlc3QgYWZ0ZXIgNTAgbSAoMTMuOCDCsSAyLjYgbW1vbMK3TOKAkzEsIG1lYW4gwrEgU0QgdGhyb3VnaG91dCksIHdoaWxlIHRoZSBzd2ltbWluZyBzcGVlZCBhbmQgVkxhbWF4IHdlcmUgaGlnaGVzdCBhdCAyNSBtICgyLjE2IMKxIDAuMjUgbcK3c+KAkzEgYW5kIDAuNzUgwrEgMC4xOCBtbW9swrdM4oCTMcK3c+KAkzEpLiBUaGUgbGFjdGF0ZSBwZWFrZWQgYXBwcm94aW1hdGVseSAyIG1pbiBhZnRlciBhbGwgdGhlIHNwcmludHMuIFRoZSBWTGFtYXggaW4gZWFjaCBzcHJpbnQgY29ycmVsYXRlZCBwb3NpdGl2ZWx5IHdpdGggdGhlIHNwZWVkIGFuZCB3aXRoIGVhY2ggb3RoZXIuIEluIGNvbmNsdXNpb24sIHRoZSBjb3JyZWxhdGlvbiBvZiB0aGUgc3dpbW1pbmcgc3BlZWQgd2l0aCB0aGUgVkxhbWF4IHN1Z2dlc3RzIHRoYXQgdGhlIFZMYW1heCBpcyBhbiBpbmRleCBvZiBhbmFlcm9iaWMgbGFjdGljIHBvd2VyIGFuZCB0aGF0IGl0IGlzIHBvc3NpYmxlIHRvIGltcHJvdmUgcGVyZm9ybWFuY2UgYnkgYXVnbWVudGluZyB0aGUgVkxhbWF4IHRocm91Z2ggYXBwcm9wcmlhdGUgdHJhaW5pbmcuIFRvIGFjY3VyYXRlbHkgbWVhc3VyZSB0aGUgTGFtYXggYW5kLCBoZW5jZSwgdGhlIFZMYW1heCwgd2UgcmVjb21tZW5kIHN0YXJ0aW5nIGJsb29kIHNhbXBsaW5nIG9uZSBtaW51dGUgYWZ0ZXIgZXhlcmNpc2UuIiwicHVibGlzaGVyIjoiTURQSSIsImlzc3VlIjoiNCIsInZvbHVtZSI6IjExIiwiY29udGFpbmVyLXRpdGxlLXNob3J0IjoiIn0sImlzVGVtcG9yYXJ5IjpmYWxzZX1dfQ==&quot;,&quot;citationItems&quot;:[{&quot;id&quot;:&quot;d0466e7c-21f7-303d-8779-d23887d6479a&quot;,&quot;itemData&quot;:{&quot;type&quot;:&quot;article-journal&quot;,&quot;id&quot;:&quot;d0466e7c-21f7-303d-8779-d23887d6479a&quot;,&quot;title&quot;:&quot;Blood Lactate and Maximal Lactate Accumulation Rate at Three Sprint Swimming Distances in Highly Trained and Elite Swimmers&quot;,&quot;author&quot;:[{&quot;family&quot;:&quot;Mavroudi&quot;,&quot;given&quot;:&quot;Maria&quot;,&quot;parse-names&quot;:false,&quot;dropping-particle&quot;:&quot;&quot;,&quot;non-dropping-particle&quot;:&quot;&quot;},{&quot;family&quot;:&quot;Kabasakalis&quot;,&quot;given&quot;:&quot;Athanasios&quot;,&quot;parse-names&quot;:false,&quot;dropping-particle&quot;:&quot;&quot;,&quot;non-dropping-particle&quot;:&quot;&quot;},{&quot;family&quot;:&quot;Petridou&quot;,&quot;given&quot;:&quot;Anatoli&quot;,&quot;parse-names&quot;:false,&quot;dropping-particle&quot;:&quot;&quot;,&quot;non-dropping-particle&quot;:&quot;&quot;},{&quot;family&quot;:&quot;Mougios&quot;,&quot;given&quot;:&quot;Vassilis&quot;,&quot;parse-names&quot;:false,&quot;dropping-particle&quot;:&quot;&quot;,&quot;non-dropping-particle&quot;:&quot;&quot;}],&quot;container-title&quot;:&quot;Sports&quot;,&quot;DOI&quot;:&quot;10.3390/sports11040087&quot;,&quot;ISSN&quot;:&quot;20754663&quot;,&quot;issued&quot;:{&quot;date-parts&quot;:[[2023,4,1]]},&quot;abstract&quot;:&quot;We examined the blood lactate response, in terms of the maximal post-exercise concentration (Lamax), time to reach Lamax, and maximal lactate accumulation rate (VLamax), to swimming sprints of 25, 35, and 50 m. A total of 14 highly trained and elite swimmers (8 male and 6 female), aged 14–32, completed the 3 sprints in their specialization stroke with 30 min of passive rest in between. The blood lactate was measured right before and continually (every minute) after each sprint to detect the Lamax. The VLamax, a potential index of anaerobic lactic power, was calculated. The blood lactate concentration, swimming speed, and VLamax differed between the sprints (p &lt; 0.001). The Lamax was highest after 50 m (13.8 ± 2.6 mmol·L–1, mean ± SD throughout), while the swimming speed and VLamax were highest at 25 m (2.16 ± 0.25 m·s–1 and 0.75 ± 0.18 mmol·L–1·s–1). The lactate peaked approximately 2 min after all the sprints. The VLamax in each sprint correlated positively with the speed and with each other. In conclusion, the correlation of the swimming speed with the VLamax suggests that the VLamax is an index of anaerobic lactic power and that it is possible to improve performance by augmenting the VLamax through appropriate training. To accurately measure the Lamax and, hence, the VLamax, we recommend starting blood sampling one minute after exercise.&quot;,&quot;publisher&quot;:&quot;MDPI&quot;,&quot;issue&quot;:&quot;4&quot;,&quot;volume&quot;:&quot;11&quot;,&quot;container-title-short&quot;:&quot;&quot;},&quot;isTemporary&quot;:false}]},{&quot;citationID&quot;:&quot;MENDELEY_CITATION_eebe7210-8edf-4210-bb1b-10e22e7ebca1&quot;,&quot;properties&quot;:{&quot;noteIndex&quot;:0},&quot;isEdited&quot;:false,&quot;manualOverride&quot;:{&quot;isManuallyOverridden&quot;:false,&quot;citeprocText&quot;:&quot;[14]&quot;,&quot;manualOverrideText&quot;:&quot;&quot;},&quot;citationTag&quot;:&quot;MENDELEY_CITATION_v3_eyJjaXRhdGlvbklEIjoiTUVOREVMRVlfQ0lUQVRJT05fZWViZTcyMTAtOGVkZi00MjEwLWJiMWItMTBlMjJlN2ViY2ExIiwicHJvcGVydGllcyI6eyJub3RlSW5kZXgiOjB9LCJpc0VkaXRlZCI6ZmFsc2UsIm1hbnVhbE92ZXJyaWRlIjp7ImlzTWFudWFsbHlPdmVycmlkZGVuIjpmYWxzZSwiY2l0ZXByb2NUZXh0IjoiWzE0XSIsIm1hbnVhbE92ZXJyaWRlVGV4dCI6IiJ9LCJjaXRhdGlvbkl0ZW1zIjpbeyJpZCI6IjI2YWQ0ZWZjLTg2NDItM2UyYS1iZDBhLWJkNjY5NTM4N2MxMSIsIml0ZW1EYXRhIjp7InR5cGUiOiJhcnRpY2xlLWpvdXJuYWwiLCJpZCI6IjI2YWQ0ZWZjLTg2NDItM2UyYS1iZDBhLWJkNjY5NTM4N2MxMSIsInRpdGxlIjoiVXBwZXIgbGltYiBraW5lbWF0aWMgZGlmZmVyZW5jZXMgYmV0d2VlbiBicmVhdGhpbmcgYW5kIG5vbi1icmVhdGhpbmcgY29uZGl0aW9ucyBpbiBmcm9udCBjcmF3bCBzcHJpbnQgc3dpbW1pbmciLCJhdXRob3IiOlt7ImZhbWlseSI6Ik1jQ2FiZSIsImdpdmVuIjoiQ2FybGEgQi4iLCJwYXJzZS1uYW1lcyI6ZmFsc2UsImRyb3BwaW5nLXBhcnRpY2xlIjoiIiwibm9uLWRyb3BwaW5nLXBhcnRpY2xlIjoiIn0seyJmYW1pbHkiOiJTYW5kZXJzIiwiZ2l2ZW4iOiJSb3NzIEguIiwicGFyc2UtbmFtZXMiOmZhbHNlLCJkcm9wcGluZy1wYXJ0aWNsZSI6IiIsIm5vbi1kcm9wcGluZy1wYXJ0aWNsZSI6IiJ9LHsiZmFtaWx5IjoiUHN5Y2hhcmFraXMiLCJnaXZlbiI6IlN0ZWxpb3MgRy4iLCJwYXJzZS1uYW1lcyI6ZmFsc2UsImRyb3BwaW5nLXBhcnRpY2xlIjoiIiwibm9uLWRyb3BwaW5nLXBhcnRpY2xlIjoiIn1dLCJjb250YWluZXItdGl0bGUiOiJKb3VybmFsIG9mIEJpb21lY2hhbmljcyIsIkRPSSI6IjEwLjEwMTYvai5qYmlvbWVjaC4yMDE1LjA5LjAxMiIsIklTQk4iOiIwMDIxOTI5MCAoSVNTTikiLCJJU1NOIjoiMTg3MzIzODAiLCJQTUlEIjoiMjY0NTY0MjMiLCJVUkwiOiJodHRwOi8vZHguZG9pLm9yZy8xMC4xMDE2L2ouamJpb21lY2guMjAxNS4wOS4wMTIiLCJpc3N1ZWQiOnsiZGF0ZS1wYXJ0cyI6W1syMDE1XV19LCJwYWdlIjoiMzk5NS00MDAxIiwiYWJzdHJhY3QiOiJUaGUgcHVycG9zZSBvZiB0aGlzIHN0dWR5IHdhcyB0byBkZXRlcm1pbmUgd2hldGhlciB0aGUgYnJlYXRoaW5nIGFjdGlvbiBpbiBmcm9udCBjcmF3bCAoRkMpIHNwcmludCBzd2ltbWluZyBhZmZlY3RzIHRoZSBpcHNpbGF0ZXJhbCB1cHBlciBsaW1iIGtpbmVtYXRpY3MgcmVsYXRpdmUgdG8gYSBub24tYnJlYXRoaW5nIHN0cm9rZSBjeWNsZSAoU0MpLiBUZW4gbWFsZSBjb21wZXRpdGl2ZSBzd2ltbWVycyBwZXJmb3JtZWQgdHdvIDI1bSBGQyBzcHJpbnRzOiBvbmUgYnJlYXRoaW5nIHRvIHRoZWlyIHByZWZlcnJlZCBzaWRlIChCcikgYW5kIG9uZSBub3QgYnJlYXRoaW5nIChOQnIpLiBCb3RoIHN3aW0gdHJpYWxzIHdlcmUgcGVyZm9ybWVkIHRocm91Z2ggYSA2Ljc1bTNjYWxpYnJhdGVkIHNwYWNlIGFuZCByZWNvcmRlZCBieSBzaXggZ2VuLWxvY2tlZCBKVkMgS1kzMiBDQ0QgY2FtZXJhcy4gQSBwYWlyZWQgdC10ZXN0IHdhcyB1c2VkIHRvIGFzc2VzcyBzdGF0aXN0aWNhbCBkaWZmZXJlbmNlcyBiZXR3ZWVuIHRoZSB0cmlhbHMsIHdpdGggYSBjb25maWRlbmNlIGxldmVsIG9mIHA8MC4wNSBhY2NlcHRlZCBhcyBzaWduaWZpY2FudC4gU3dpbW1lcnMgd2VyZSBzbG93ZXIgKDMlKSB3aGVuIGJyZWF0aGluZy4gV2l0aGluIHRoZSBlbnRyeSBwaGFzZSwgc3dpbW1lcnMgaGFkIGEgc2xvd2VyIENPTSBob3Jpem9udGFsIHZlbG9jaXR5ICgzLjMlKSwgbGVzcyBzaG91bGRlciBmbGV4aW9uICg4JSksIGFiZHVjdGlvbiAoMzMlKSBhbmQgcm9sbCAoNCUpIHdoZW4gYnJlYXRoaW5nLiBUaGUgcHVsbCBwaGFzZSB3YXMgbG9uZ2VyIGluIGR1cmF0aW9uICgxNCUpIHN3aW1tZXJzIGhhZCBhIHNoYWxsb3dlciBoYW5kIHBhdGggKDExJSksIGxlc3Mgc2hvdWxkZXIgYWJkdWN0aW9uICgxMSUpLCBhIHNsb3dlciBoYW5kIHZlcnRpY2FsIGFjY2VsZXJhdGlvbiAoMzAlKSBhbmQgc2xvd2VyIGNlbnRyZSBvZiBtYXNzIChDT00pIGhvcml6b250YWwgdmVsb2NpdHkgKDMlKSB3aGVuIGJyZWF0aGluZy4gSW4gdGhlIHB1c2ggcGhhc2UsIHN3aW1tZXJzIGhhZCBhIHNtYWxsZXIgZWxib3cgcmFuZ2Ugb2YgbW90aW9uIChST00pICgzOCUpLCBmYXN0ZXIgYmFja3dhcmRzIGhhbmQgc3BlZWQgKDI1JSkgYW5kIGZhc3RlciBoYW5kIHZlcnRpY2FsIGFjY2VsZXJhdGlvbiAoMzMlKSB3aGVuIGJyZWF0aGluZy4gU3dpbW1lcnMgcm9sbGVkIHRoZWlyIHNob3VsZGVycyBtb3JlICgxMiUpIGluIHRoZSByZWNvdmVyeSBwaGFzZSB3aGVuIGJyZWF0aGluZy4gVGhpcyBzdHVkeSBjb25maXJtcyB0aGF0IHN3aW0gcGVyZm9ybWFuY2UgaXMgY29tcHJvbWlzZWQgYnkgdGhlIGluY2x1c2lvbiBvZiB0YWtpbmcgYSBicmVhdGggaW4gc3ByaW50IEZDIHN3aW1taW5nLiBJdCB3YXMgcHJvcG9zZWQgdGhhdCBzd2ltbWVycyBhaW0gdG8gb3JpZW50IHRoZWlyIGlwc2lsYXRlcmFsIHNob3VsZGVyIGludG8gYSBzdHJvbmdlciBwb3NpdGlvbiBieSBzdHJldGNoaW5nIGFuZCByb2xsaW5nIHRoZSBzaG91bGRlcnMgbW9yZSBpbiB0aGUgZW50cnkgcGhhc2Ugd2hpbHN0IHByZXBhcmluZyB0byB0YWtlIGEgYnJlYXRoLiBTd2ltbWVycyBzaG91bGQgZm9jdXMgb24gbGVuZ3RoZW5pbmcgdGhlIHB1c2ggcGhhc2UgYnkgZXh0ZW5kaW5nIHRoZSBlbGJvdyBtb3JlIGFuZCBub3QgYWNjZWxlcmF0aW5nIHRoZSBoYW5kIHRvbyBxdWlja2x5IHVwd2FyZHMgd2hlbiBwcmVwYXJpbmcgdG8gaW5oYWxlLiIsInB1Ymxpc2hlciI6IkVsc2V2aWVyIiwiaXNzdWUiOiIxNSIsInZvbHVtZSI6IjQ4IiwiY29udGFpbmVyLXRpdGxlLXNob3J0IjoiSiBCaW9tZWNoIn0sImlzVGVtcG9yYXJ5IjpmYWxzZX1dfQ==&quot;,&quot;citationItems&quot;:[{&quot;id&quot;:&quot;26ad4efc-8642-3e2a-bd0a-bd6695387c11&quot;,&quot;itemData&quot;:{&quot;type&quot;:&quot;article-journal&quot;,&quot;id&quot;:&quot;26ad4efc-8642-3e2a-bd0a-bd6695387c11&quot;,&quot;title&quot;:&quot;Upper limb kinematic differences between breathing and non-breathing conditions in front crawl sprint swimming&quot;,&quot;author&quot;:[{&quot;family&quot;:&quot;McCabe&quot;,&quot;given&quot;:&quot;Carla B.&quot;,&quot;parse-names&quot;:false,&quot;dropping-particle&quot;:&quot;&quot;,&quot;non-dropping-particle&quot;:&quot;&quot;},{&quot;family&quot;:&quot;Sanders&quot;,&quot;given&quot;:&quot;Ross H.&quot;,&quot;parse-names&quot;:false,&quot;dropping-particle&quot;:&quot;&quot;,&quot;non-dropping-particle&quot;:&quot;&quot;},{&quot;family&quot;:&quot;Psycharakis&quot;,&quot;given&quot;:&quot;Stelios G.&quot;,&quot;parse-names&quot;:false,&quot;dropping-particle&quot;:&quot;&quot;,&quot;non-dropping-particle&quot;:&quot;&quot;}],&quot;container-title&quot;:&quot;Journal of Biomechanics&quot;,&quot;DOI&quot;:&quot;10.1016/j.jbiomech.2015.09.012&quot;,&quot;ISBN&quot;:&quot;00219290 (ISSN)&quot;,&quot;ISSN&quot;:&quot;18732380&quot;,&quot;PMID&quot;:&quot;26456423&quot;,&quot;URL&quot;:&quot;http://dx.doi.org/10.1016/j.jbiomech.2015.09.012&quot;,&quot;issued&quot;:{&quot;date-parts&quot;:[[2015]]},&quot;page&quot;:&quot;3995-4001&quot;,&quot;abstract&quot;:&quot;The purpose of this study was to determine whether the breathing action in front crawl (FC) sprint swimming affects the ipsilateral upper limb kinematics relative to a non-breathing stroke cycle (SC). Ten male competitive swimmers performed two 25m FC sprints: one breathing to their preferred side (Br) and one not breathing (NBr). Both swim trials were performed through a 6.75m3calibrated space and recorded by six gen-locked JVC KY32 CCD cameras. A paired t-test was used to assess statistical differences between the trials, with a confidence level of p&lt;0.05 accepted as significant. Swimmers were slower (3%) when breathing. Within the entry phase, swimmers had a slower COM horizontal velocity (3.3%), less shoulder flexion (8%), abduction (33%) and roll (4%) when breathing. The pull phase was longer in duration (14%) swimmers had a shallower hand path (11%), less shoulder abduction (11%), a slower hand vertical acceleration (30%) and slower centre of mass (COM) horizontal velocity (3%) when breathing. In the push phase, swimmers had a smaller elbow range of motion (ROM) (38%), faster backwards hand speed (25%) and faster hand vertical acceleration (33%) when breathing. Swimmers rolled their shoulders more (12%) in the recovery phase when breathing. This study confirms that swim performance is compromised by the inclusion of taking a breath in sprint FC swimming. It was proposed that swimmers aim to orient their ipsilateral shoulder into a stronger position by stretching and rolling the shoulders more in the entry phase whilst preparing to take a breath. Swimmers should focus on lengthening the push phase by extending the elbow more and not accelerating the hand too quickly upwards when preparing to inhale.&quot;,&quot;publisher&quot;:&quot;Elsevier&quot;,&quot;issue&quot;:&quot;15&quot;,&quot;volume&quot;:&quot;48&quot;,&quot;container-title-short&quot;:&quot;J Biomech&quot;},&quot;isTemporary&quot;:false}]},{&quot;citationID&quot;:&quot;MENDELEY_CITATION_047e6949-9064-4e78-b552-18f61e78f0d2&quot;,&quot;properties&quot;:{&quot;noteIndex&quot;:0},&quot;isEdited&quot;:false,&quot;manualOverride&quot;:{&quot;isManuallyOverridden&quot;:false,&quot;citeprocText&quot;:&quot;[15]&quot;,&quot;manualOverrideText&quot;:&quot;&quot;},&quot;citationTag&quot;:&quot;MENDELEY_CITATION_v3_eyJjaXRhdGlvbklEIjoiTUVOREVMRVlfQ0lUQVRJT05fMDQ3ZTY5NDktOTA2NC00ZTc4LWI1NTItMThmNjFlNzhmMGQyIiwicHJvcGVydGllcyI6eyJub3RlSW5kZXgiOjB9LCJpc0VkaXRlZCI6ZmFsc2UsIm1hbnVhbE92ZXJyaWRlIjp7ImlzTWFudWFsbHlPdmVycmlkZGVuIjpmYWxzZSwiY2l0ZXByb2NUZXh0IjoiWzE1XSIsIm1hbnVhbE92ZXJyaWRlVGV4dCI6IiJ9LCJjaXRhdGlvbkl0ZW1zIjpbeyJpZCI6ImU3NTc4YjNhLTU4OTUtM2MyYS05NjA4LTVjODViN2ZiODhhYiIsIml0ZW1EYXRhIjp7InR5cGUiOiJhcnRpY2xlLWpvdXJuYWwiLCJpZCI6ImU3NTc4YjNhLTU4OTUtM2MyYS05NjA4LTVjODViN2ZiODhhYiIsInRpdGxlIjoiQXV0b25vbWljIG1vZHVsYXRpb25zIG9mIGhlYXJ0IHJhdGUgdmFyaWFiaWxpdHkgYW5kIHBlcmZvcm1hbmNlcyBpbiBzaG9ydC1kaXN0YW5jZSBlbGl0ZSBzd2ltbWVycyIsImF1dGhvciI6W3siZmFtaWx5IjoiTWVyYXRpIiwiZ2l2ZW4iOiJHaWFtcGllcm8iLCJwYXJzZS1uYW1lcyI6ZmFsc2UsImRyb3BwaW5nLXBhcnRpY2xlIjoiIiwibm9uLWRyb3BwaW5nLXBhcnRpY2xlIjoiIn0seyJmYW1pbHkiOiJNYWdnaW9uaSIsImdpdmVuIjoiTWFydGluYSBBbm5hIiwicGFyc2UtbmFtZXMiOmZhbHNlLCJkcm9wcGluZy1wYXJ0aWNsZSI6IiIsIm5vbi1kcm9wcGluZy1wYXJ0aWNsZSI6IiJ9LHsiZmFtaWx5IjoiSW52ZXJuaXp6aSIsImdpdmVuIjoiUGlldHJvIEx1aWdpIiwicGFyc2UtbmFtZXMiOmZhbHNlLCJkcm9wcGluZy1wYXJ0aWNsZSI6IiIsIm5vbi1kcm9wcGluZy1wYXJ0aWNsZSI6IiJ9LHsiZmFtaWx5IjoiQ2lhcHBhcmVsbGkiLCJnaXZlbiI6IkNsYXVkaW8iLCJwYXJzZS1uYW1lcyI6ZmFsc2UsImRyb3BwaW5nLXBhcnRpY2xlIjoiIiwibm9uLWRyb3BwaW5nLXBhcnRpY2xlIjoiIn0seyJmYW1pbHkiOiJBZ25lbGxvIiwiZ2l2ZW4iOiJMdWNhIiwicGFyc2UtbmFtZXMiOmZhbHNlLCJkcm9wcGluZy1wYXJ0aWNsZSI6IiIsIm5vbi1kcm9wcGluZy1wYXJ0aWNsZSI6IiJ9LHsiZmFtaWx5IjoiVmVpY3N0ZWluYXMiLCJnaXZlbiI6IkFyc2VuaW8iLCJwYXJzZS1uYW1lcyI6ZmFsc2UsImRyb3BwaW5nLXBhcnRpY2xlIjoiIiwibm9uLWRyb3BwaW5nLXBhcnRpY2xlIjoiIn0seyJmYW1pbHkiOiJDYXN0aWdsaW9uaSIsImdpdmVuIjoiUGFvbG8iLCJwYXJzZS1uYW1lcyI6ZmFsc2UsImRyb3BwaW5nLXBhcnRpY2xlIjoiIiwibm9uLWRyb3BwaW5nLXBhcnRpY2xlIjoiIn1dLCJjb250YWluZXItdGl0bGUiOiJFdXJvcGVhbiBKb3VybmFsIG9mIEFwcGxpZWQgUGh5c2lvbG9neSIsImNvbnRhaW5lci10aXRsZS1zaG9ydCI6IkV1ciBKIEFwcGwgUGh5c2lvbCIsIkRPSSI6IjEwLjEwMDcvczAwNDIxLTAxNC0zMDY0LXgiLCJJU1NOIjoiMTQzOTYzMjciLCJQTUlEIjoiMjU0NzEyNzEiLCJpc3N1ZWQiOnsiZGF0ZS1wYXJ0cyI6W1syMDE1XV19LCJwYWdlIjoiODI1LTgzNSIsImFic3RyYWN0IjoiUHVycG9zZTogRW5kdXJhbmNlIGV4ZXJjaXNlIGlzIGFzc29jaWF0ZWQgd2l0aCBoaWdoIGNhcmRpYWMgdmFnYWwgdG9uZSwgYnV0IGhvdyB0aGUgY2FyZGlhYyBhdXRvbm9taWMgY29udHJvbCBjb3JyZWxhdGVzIHdpdGggc2hvcnRlciBhbmFlcm9iaWMgcGVyZm9ybWFuY2VzIGlzIHVua25vd24uIFRoZXJlZm9yZSwgdGhlIGFpbSBvZiB0aGlzIHN0dWR5IHdhcyB0byBldmFsdWF0ZSBob3cgYXV0b25vbWljIG1vZHVsYXRpb25zIG9mIGhlYXJ0IHJhdGUgKEhSKSB2YXJpYWJpbGl0eSAoVikgY29ycmVsYXRlIHdpdGggcGVyZm9ybWFuY2VzIG9mIHNob3J0LSAoPDHCoG1pbikgYW5kIHZlcnkgc2hvcnQgKDwzMMKgcykgZHVyYXRpb24gaW4gZWxpdGUgYXRobGV0ZXMuIE1ldGhvZDogVGhpcnRlZW4gbWFsZSBzd2ltbWVycywgbmF0aW9uYWwtbGV2ZWwgY3Jhd2wgc3BlY2lhbGlzdHMgaW4gc2hvcnQgKDEwMC1tKSBhbmQgdmVyeSBzaG9ydCAoNTAtbSkgZGlzdGFuY2VzLCB3ZXJlIGVucm9sbGVkLiBIUiB3YXMgcmVjb3JkZWQgZHVyaW5nIDE1LW1pbiBzdXBpbmUgcmVzdDogKDEpIGluIHRoZSBtb3JuaW5nIGFmdGVyIHdha2UgdXAsICgyKSBpbiB0aGUgYWZ0ZXJub29uIGJlZm9yZSBzcHJpbnQtb3JpZW50ZWQgdHJhaW5pbmcgc2Vzc2lvbnMsICgzKSBmZXcgbWludXRlcyBhZnRlciB0cmFpbmluZyAoZmlyc3QgcmVjb3ZlcnkgcGhhc2UgYWZ0ZXIgc3dpbW1pbmcgY29vbGRvd24pLiBIZWFydCByYXRlIHZhcmlhYmlsaXR5IChIUlYpIHZhZ2FsIGFuZCBzeW1wYXRoby92YWdhbCBpbmRpY2VzIHdlcmUgY2FsY3VsYXRlZCBpbiB0aW1lLCBmcmVxdWVuY3kgYW5kIGNvbXBsZXhpdHkgZG9tYWlucy4gQ29ycmVsYXRpb25zIG9mIGJlc3Qgc2Vhc29uYWwgdGltZXMgb24gMTAwLSBvciA1MC1tIGRpc3RhbmNlcyB3aXRoIEhSViBpbmRpY2VzIGFuZCB0aGUgdmVsb2NpdHkgYXQgYmxvb2QgbGFjdGF0ZSBhY2N1bXVsYXRpb24gb25zZXQgKFZPQkxBKSB3ZXJlIGNhbGN1bGF0ZWQuIFJlc3VsdHMgYW5kIGNvbmNsdXNpb246IFZhZ2FsIGluZGljZXMgd2VyZSBoaWdoZXN0IGluIHRoZSBtb3JuaW5nIHdoZXJlIHRoZXkgcG9zaXRpdmVseSBjb3JyZWxhdGVkIHdpdGggdmVyeSBzaG9ydC1kaXN0YW5jZSB0aW1lcyAoaGlnaGVyIHRoZSBpbmRleCwgd29yc2UgaXMgdGhlIDUwLW0gcGVyZm9ybWFuY2UpLiBTeW1wYXRoby92YWdhbCBpbmRpY2VzIHdlcmUgaGlnaGVzdCBhZnRlciB0cmFpbmluZyB3aGVyZSB0aGV5IG5lZ2F0aXZlbHkgY29ycmVsYXRlZCB3aXRoIHNob3J0LWRpc3RhbmNlIHRpbWVzIChoaWdoZXIgdGhlIGluZGV4LCBiZXR0ZXIgaXMgdGhlIDEwMC1tIHBlcmZvcm1hbmNlKS4gVk9CTEEgZGlkIG5vdCBjb3JyZWxhdGUgd2l0aCB0aGUgcGVyZm9ybWFuY2VzLiBUaGVyZWZvcmUsIGF1dG9ub21pYyBIUlYgaW5kaWNlcyBhbmQgbm90IFZPQkxBIHByZWRpY3Qgc2hvcnQgYW5kIHZlcnkgc2hvcnQsIG1vc3QgYW5hZXJvYmljLCBwZXJmb3JtYW5jZXMuIFJlc3VsdHMgYWxzbyBzdWdnZXN0IHRoYXQgYSBzdHJvbmcgY2FyZGlhYyB2YWdhbCBjb250cm9sIGhhcyBubyBlZmZlY3Qgb24gc2hvcnQgcGVyZm9ybWFuY2VzIGFuZCBpcyBldmVuIGRldHJpbWVudGFsIHRvIHZlcnkgc2hvcnQgcGVyZm9ybWFuY2VzLCBhbmQgdGhhdCB0aGUgY2FwYWNpdHkgdG8gcG93ZXJmdWxseSBpbmNyZWFzZSB0aGUgc3ltcGF0aGV0aWMgdG9uZSBkdXJpbmcgZXhlcmNpc2UgbWF5IGltcHJvdmUgc2hvcnQsIGJ1dCBub3QgdmVyeSBzaG9ydCBwZXJmb3JtYW5jZXMuIiwiaXNzdWUiOiI0Iiwidm9sdW1lIjoiMTE1In0sImlzVGVtcG9yYXJ5IjpmYWxzZX1dfQ==&quot;,&quot;citationItems&quot;:[{&quot;id&quot;:&quot;e7578b3a-5895-3c2a-9608-5c85b7fb88ab&quot;,&quot;itemData&quot;:{&quot;type&quot;:&quot;article-journal&quot;,&quot;id&quot;:&quot;e7578b3a-5895-3c2a-9608-5c85b7fb88ab&quot;,&quot;title&quot;:&quot;Autonomic modulations of heart rate variability and performances in short-distance elite swimmers&quot;,&quot;author&quot;:[{&quot;family&quot;:&quot;Merati&quot;,&quot;given&quot;:&quot;Giampiero&quot;,&quot;parse-names&quot;:false,&quot;dropping-particle&quot;:&quot;&quot;,&quot;non-dropping-particle&quot;:&quot;&quot;},{&quot;family&quot;:&quot;Maggioni&quot;,&quot;given&quot;:&quot;Martina Anna&quot;,&quot;parse-names&quot;:false,&quot;dropping-particle&quot;:&quot;&quot;,&quot;non-dropping-particle&quot;:&quot;&quot;},{&quot;family&quot;:&quot;Invernizzi&quot;,&quot;given&quot;:&quot;Pietro Luigi&quot;,&quot;parse-names&quot;:false,&quot;dropping-particle&quot;:&quot;&quot;,&quot;non-dropping-particle&quot;:&quot;&quot;},{&quot;family&quot;:&quot;Ciapparelli&quot;,&quot;given&quot;:&quot;Claudio&quot;,&quot;parse-names&quot;:false,&quot;dropping-particle&quot;:&quot;&quot;,&quot;non-dropping-particle&quot;:&quot;&quot;},{&quot;family&quot;:&quot;Agnello&quot;,&quot;given&quot;:&quot;Luca&quot;,&quot;parse-names&quot;:false,&quot;dropping-particle&quot;:&quot;&quot;,&quot;non-dropping-particle&quot;:&quot;&quot;},{&quot;family&quot;:&quot;Veicsteinas&quot;,&quot;given&quot;:&quot;Arsenio&quot;,&quot;parse-names&quot;:false,&quot;dropping-particle&quot;:&quot;&quot;,&quot;non-dropping-particle&quot;:&quot;&quot;},{&quot;family&quot;:&quot;Castiglioni&quot;,&quot;given&quot;:&quot;Paolo&quot;,&quot;parse-names&quot;:false,&quot;dropping-particle&quot;:&quot;&quot;,&quot;non-dropping-particle&quot;:&quot;&quot;}],&quot;container-title&quot;:&quot;European Journal of Applied Physiology&quot;,&quot;container-title-short&quot;:&quot;Eur J Appl Physiol&quot;,&quot;DOI&quot;:&quot;10.1007/s00421-014-3064-x&quot;,&quot;ISSN&quot;:&quot;14396327&quot;,&quot;PMID&quot;:&quot;25471271&quot;,&quot;issued&quot;:{&quot;date-parts&quot;:[[2015]]},&quot;page&quot;:&quot;825-835&quot;,&quot;abstract&quot;:&quot;Purpose: Endurance exercise is associated with high cardiac vagal tone, but how the cardiac autonomic control correlates with shorter anaerobic performances is unknown. Therefore, the aim of this study was to evaluate how autonomic modulations of heart rate (HR) variability (V) correlate with performances of short- (&lt;1 min) and very short (&lt;30 s) duration in elite athletes. Method: Thirteen male swimmers, national-level crawl specialists in short (100-m) and very short (50-m) distances, were enrolled. HR was recorded during 15-min supine rest: (1) in the morning after wake up, (2) in the afternoon before sprint-oriented training sessions, (3) few minutes after training (first recovery phase after swimming cooldown). Heart rate variability (HRV) vagal and sympatho/vagal indices were calculated in time, frequency and complexity domains. Correlations of best seasonal times on 100- or 50-m distances with HRV indices and the velocity at blood lactate accumulation onset (VOBLA) were calculated. Results and conclusion: Vagal indices were highest in the morning where they positively correlated with very short-distance times (higher the index, worse is the 50-m performance). Sympatho/vagal indices were highest after training where they negatively correlated with short-distance times (higher the index, better is the 100-m performance). VOBLA did not correlate with the performances. Therefore, autonomic HRV indices and not VOBLA predict short and very short, most anaerobic, performances. Results also suggest that a strong cardiac vagal control has no effect on short performances and is even detrimental to very short performances, and that the capacity to powerfully increase the sympathetic tone during exercise may improve short, but not very short performances.&quot;,&quot;issue&quot;:&quot;4&quot;,&quot;volume&quot;:&quot;115&quot;},&quot;isTemporary&quot;:false}]},{&quot;citationID&quot;:&quot;MENDELEY_CITATION_48f73bda-33e5-46fc-8743-15079c6745f0&quot;,&quot;properties&quot;:{&quot;noteIndex&quot;:0},&quot;isEdited&quot;:false,&quot;manualOverride&quot;:{&quot;isManuallyOverridden&quot;:false,&quot;citeprocText&quot;:&quot;[16]&quot;,&quot;manualOverrideText&quot;:&quot;&quot;},&quot;citationTag&quot;:&quot;MENDELEY_CITATION_v3_eyJjaXRhdGlvbklEIjoiTUVOREVMRVlfQ0lUQVRJT05fNDhmNzNiZGEtMzNlNS00NmZjLTg3NDMtMTUwNzljNjc0NWYwIiwicHJvcGVydGllcyI6eyJub3RlSW5kZXgiOjB9LCJpc0VkaXRlZCI6ZmFsc2UsIm1hbnVhbE92ZXJyaWRlIjp7ImlzTWFudWFsbHlPdmVycmlkZGVuIjpmYWxzZSwiY2l0ZXByb2NUZXh0IjoiWzE2XSIsIm1hbnVhbE92ZXJyaWRlVGV4dCI6IiJ9LCJjaXRhdGlvbkl0ZW1zIjpbeyJpZCI6IjBjYjQyOGZmLTVlMDEtMzIyOC1hYzJjLTQ5YzA1NjlhMmVlMCIsIml0ZW1EYXRhIjp7InR5cGUiOiJhcnRpY2xlLWpvdXJuYWwiLCJpZCI6IjBjYjQyOGZmLTVlMDEtMzIyOC1hYzJjLTQ5YzA1NjlhMmVlMCIsInRpdGxlIjoiSW50ZXJhY3Rpb24gb2YgS2luZW1hdGljLCBLaW5ldGljLCBhbmQgRW5lcmdldGljIFByZWRpY3RvcnMgb2YgWW91bmcgU3dpbW1lcnMgU3BlZWQiLCJhdXRob3IiOlt7ImZhbWlseSI6Ik1vcmFpcyIsImdpdmVuIjoiSm9yZ2UgRS4iLCJwYXJzZS1uYW1lcyI6ZmFsc2UsImRyb3BwaW5nLXBhcnRpY2xlIjoiIiwibm9uLWRyb3BwaW5nLXBhcnRpY2xlIjoiIn0seyJmYW1pbHkiOiJCYXJib3NhIiwiZ2l2ZW4iOiJUaWFnbyBNLiIsInBhcnNlLW5hbWVzIjpmYWxzZSwiZHJvcHBpbmctcGFydGljbGUiOiIiLCJub24tZHJvcHBpbmctcGFydGljbGUiOiIifSx7ImZhbWlseSI6IkJyYWdhZGEiLCJnaXZlbiI6Ikpvc8OpIEEuIiwicGFyc2UtbmFtZXMiOmZhbHNlLCJkcm9wcGluZy1wYXJ0aWNsZSI6IiIsIm5vbi1kcm9wcGluZy1wYXJ0aWNsZSI6IiJ9LHsiZmFtaWx5IjoiUmFtaXJlei1DYW1waWxsbyIsImdpdmVuIjoiUm9kcmlnbyIsInBhcnNlLW5hbWVzIjpmYWxzZSwiZHJvcHBpbmctcGFydGljbGUiOiIiLCJub24tZHJvcHBpbmctcGFydGljbGUiOiIifSx7ImZhbWlseSI6Ik1hcmluaG8iLCJnaXZlbiI6IkRhbmllbCBBLiIsInBhcnNlLW5hbWVzIjpmYWxzZSwiZHJvcHBpbmctcGFydGljbGUiOiIiLCJub24tZHJvcHBpbmctcGFydGljbGUiOiIifV0sImNvbnRhaW5lci10aXRsZSI6IkludGVybmF0aW9uYWwgSm91cm5hbCBvZiBTcG9ydHMgUGh5c2lvbG9neSBhbmQgUGVyZm9ybWFuY2UiLCJjb250YWluZXItdGl0bGUtc2hvcnQiOiJJbnQgSiBTcG9ydHMgUGh5c2lvbCBQZXJmb3JtIiwiRE9JIjoiMTAuMTEyMy9panNwcC4yMDIyLTA0MzAiLCJJU1NOIjoiMTU1NTAyNzMiLCJQTUlEIjoiMzcyNjgyOTkiLCJpc3N1ZWQiOnsiZGF0ZS1wYXJ0cyI6W1syMDIzLDgsMV1dfSwicGFnZSI6IjgzMy04MzkiLCJhYnN0cmFjdCI6IlB1cnBvc2U6IFRoZSBhaW0gb2YgdGhpcyBzdHVkeSB3YXMgdG8gYXNzZXNzIHRoZSBpbnRlcmFjdGlvbiBvZiBraW5lbWF0aWMsIGtpbmV0aWMsIGFuZCBlbmVyZ2V0aWMgdmFyaWFibGVzIGFzIHNwZWVkIHByZWRpY3RvcnMgaW4gYWRvbGVzY2VudCBzd2ltbWVycyBpbiB0aGUgZnJvbnQtY3Jhd2wgc3Ryb2tlLiBEZXNpZ246IFRlbiBib3lzIChtZWFuIGFnZSBbU0RdID0gMTYuNCBbMC43XSB5KSBhbmQgMTMgZ2lybHMgKG1lYW4gYWdlIFtTRF0gPSAxNC45IFswLjldIHkpIHdlcmUgYXNzZXNzZWQuIE1ldGhvZHM6IFRoZSBzd2ltbWluZyBwZXJmb3JtYW5jZSBpbmRpY2F0b3Igd2FzIGEgMjUtbSBzcHJpbnQuIEEgc2V0IG9mIGtpbmVtYXRpYywga2luZXRpYyAoaHlkcm9keW5hbWljIGFuZCBwcm9wdWxzaW9uKSwgYW5kIGVuZXJnZXRpYyB2YXJpYWJsZXMgd2FzIGVzdGFibGlzaGVkIGFzIGEga2V5IHByZWRpY3RvciBvZiBzd2ltbWluZyBwZXJmb3JtYW5jZS4gTXVsdGlsZXZlbCBzb2Z0d2FyZSB3YXMgdXNlZCB0byBtb2RlbCB0aGUgbWF4aW11bSBzd2ltbWluZyBzcGVlZC4gUmVzdWx0czogVGhlIGZpbmFsIG1vZGVsIGlkZW50aWZpZWQgdGltZSAoZXN0aW1hdGUgPSA/MC4wMDgsIFAgPSAuMDQ0KSwgc3Ryb2tlIGZyZXF1ZW5jeSAoZXN0aW1hdGUgPSAwLjcxOCwgUCAuMDAxKSwgYWN0aXZlIGRyYWcgY29lZmZpY2llbnQgKGVzdGltYXRlID0gPzAuMzMwLCBQID0gLjAwNCksIGxhY3RhdGUgY29uY2VudHJhdGlvbiAoZXN0aW1hdGUgPSAwLjAxOSwgUCAuMDAxKSwgYW5kIGNyaXRpY2FsIHNwZWVkIChlc3RpbWF0ZSA9ID8wLjE1MCwgUCA9IC4wMzUpIGFzIHNpZ25pZmljYW50IHByZWRpY3RvcnMuIFRoZXJlZm9yZSwgdGhlIGludGVyYWN0aW9uIG9mIGtpbmVtYXRpYywgaHlkcm9keW5hbWljLCBhbmQgZW5lcmdldGljIHZhcmlhYmxlcyBzZWVtcyB0byBiZSB0aGUgbWFpbiBwcmVkaWN0b3Igb2Ygc3BlZWQgaW4gYWRvbGVzY2VudCBzd2ltbWVycy4gQ29uY2x1c2lvbnM6IENvYWNoZXMgYW5kIHByYWN0aXRpb25lcnMgc2hvdWxkIGJlIGF3YXJlIHRoYXQgaW1wcm92ZW1lbnRzIGluIGlzb2xhdGVkIHZhcmlhYmxlcyBtYXkgbm90IHRyYW5zbGF0ZSBpbnRvIGZhc3RlciBzd2ltbWluZyBzcGVlZC4gQSBtdWx0aWxldmVsIGV2YWx1YXRpb24gbWF5IGJlIHJlcXVpcmVkIGZvciBhIG1vcmUgZWZmZWN0aXZlIGFzc2Vzc21lbnQgb2YgdGhlIHByZWRpY3Rpb24gb2Ygc3dpbW1pbmcgc3BlZWQgYmFzZWQgb24gc2V2ZXJhbCBrZXkgdmFyaWFibGVzIHJhdGhlciB0aGFuIGEgc2luZ2xlIGFuYWx5c2lzLiIsInB1Ymxpc2hlciI6Ikh1bWFuIEtpbmV0aWNzIFB1Ymxpc2hlcnMgSW5jLiIsImlzc3VlIjoiOCIsInZvbHVtZSI6IjE4In0sImlzVGVtcG9yYXJ5IjpmYWxzZX1dfQ==&quot;,&quot;citationItems&quot;:[{&quot;id&quot;:&quot;0cb428ff-5e01-3228-ac2c-49c0569a2ee0&quot;,&quot;itemData&quot;:{&quot;type&quot;:&quot;article-journal&quot;,&quot;id&quot;:&quot;0cb428ff-5e01-3228-ac2c-49c0569a2ee0&quot;,&quot;title&quot;:&quot;Interaction of Kinematic, Kinetic, and Energetic Predictors of Young Swimmers Speed&quot;,&quot;author&quot;:[{&quot;family&quot;:&quot;Morais&quot;,&quot;given&quot;:&quot;Jorge E.&quot;,&quot;parse-names&quot;:false,&quot;dropping-particle&quot;:&quot;&quot;,&quot;non-dropping-particle&quot;:&quot;&quot;},{&quot;family&quot;:&quot;Barbosa&quot;,&quot;given&quot;:&quot;Tiago M.&quot;,&quot;parse-names&quot;:false,&quot;dropping-particle&quot;:&quot;&quot;,&quot;non-dropping-particle&quot;:&quot;&quot;},{&quot;family&quot;:&quot;Bragada&quot;,&quot;given&quot;:&quot;José A.&quot;,&quot;parse-names&quot;:false,&quot;dropping-particle&quot;:&quot;&quot;,&quot;non-dropping-particle&quot;:&quot;&quot;},{&quot;family&quot;:&quot;Ramirez-Campillo&quot;,&quot;given&quot;:&quot;Rodrigo&quot;,&quot;parse-names&quot;:false,&quot;dropping-particle&quot;:&quot;&quot;,&quot;non-dropping-particle&quot;:&quot;&quot;},{&quot;family&quot;:&quot;Marinho&quot;,&quot;given&quot;:&quot;Daniel A.&quot;,&quot;parse-names&quot;:false,&quot;dropping-particle&quot;:&quot;&quot;,&quot;non-dropping-particle&quot;:&quot;&quot;}],&quot;container-title&quot;:&quot;International Journal of Sports Physiology and Performance&quot;,&quot;container-title-short&quot;:&quot;Int J Sports Physiol Perform&quot;,&quot;DOI&quot;:&quot;10.1123/ijspp.2022-0430&quot;,&quot;ISSN&quot;:&quot;15550273&quot;,&quot;PMID&quot;:&quot;37268299&quot;,&quot;issued&quot;:{&quot;date-parts&quot;:[[2023,8,1]]},&quot;page&quot;:&quot;833-839&quot;,&quot;abstract&quot;:&quot;Purpose: The aim of this study was to assess the interaction of kinematic, kinetic, and energetic variables as speed predictors in adolescent swimmers in the front-crawl stroke. Design: Ten boys (mean age [SD] = 16.4 [0.7] y) and 13 girls (mean age [SD] = 14.9 [0.9] y) were assessed. Methods: The swimming performance indicator was a 25-m sprint. A set of kinematic, kinetic (hydrodynamic and propulsion), and energetic variables was established as a key predictor of swimming performance. Multilevel software was used to model the maximum swimming speed. Results: The final model identified time (estimate = ?0.008, P = .044), stroke frequency (estimate = 0.718, P .001), active drag coefficient (estimate = ?0.330, P = .004), lactate concentration (estimate = 0.019, P .001), and critical speed (estimate = ?0.150, P = .035) as significant predictors. Therefore, the interaction of kinematic, hydrodynamic, and energetic variables seems to be the main predictor of speed in adolescent swimmers. Conclusions: Coaches and practitioners should be aware that improvements in isolated variables may not translate into faster swimming speed. A multilevel evaluation may be required for a more effective assessment of the prediction of swimming speed based on several key variables rather than a single analysis.&quot;,&quot;publisher&quot;:&quot;Human Kinetics Publishers Inc.&quot;,&quot;issue&quot;:&quot;8&quot;,&quot;volume&quot;:&quot;18&quot;},&quot;isTemporary&quot;:false}]},{&quot;citationID&quot;:&quot;MENDELEY_CITATION_0ad5dac4-9c56-496b-809d-352b6cdccd82&quot;,&quot;properties&quot;:{&quot;noteIndex&quot;:0},&quot;isEdited&quot;:false,&quot;manualOverride&quot;:{&quot;isManuallyOverridden&quot;:false,&quot;citeprocText&quot;:&quot;[17]&quot;,&quot;manualOverrideText&quot;:&quot;&quot;},&quot;citationTag&quot;:&quot;MENDELEY_CITATION_v3_eyJjaXRhdGlvbklEIjoiTUVOREVMRVlfQ0lUQVRJT05fMGFkNWRhYzQtOWM1Ni00OTZiLTgwOWQtMzUyYjZjZGNjZDgyIiwicHJvcGVydGllcyI6eyJub3RlSW5kZXgiOjB9LCJpc0VkaXRlZCI6ZmFsc2UsIm1hbnVhbE92ZXJyaWRlIjp7ImlzTWFudWFsbHlPdmVycmlkZGVuIjpmYWxzZSwiY2l0ZXByb2NUZXh0IjoiWzE3XSIsIm1hbnVhbE92ZXJyaWRlVGV4dCI6IiJ9LCJjaXRhdGlvbkl0ZW1zIjpbeyJpZCI6IjFkZGY2ZThlLTYwZjQtMzVmNS1iMTA1LTIzMDQ1NzY0MzUyYyIsIml0ZW1EYXRhIjp7InR5cGUiOiJhcnRpY2xlLWpvdXJuYWwiLCJpZCI6IjFkZGY2ZThlLTYwZjQtMzVmNS1iMTA1LTIzMDQ1NzY0MzUyYyIsInRpdGxlIjoiVW5kZXJzdGFuZGluZyB0aGUgUm9sZSBvZiBQcm9wdWxzaW9uIGluIHRoZSBQcmVkaWN0aW9uIG9mIEZyb250LUNyYXdsIFN3aW1taW5nIFZlbG9jaXR5IGFuZCBpbiB0aGUgUmVsYXRpb25zaGlwIEJldHdlZW4gU3Ryb2tlIEZyZXF1ZW5jeSBhbmQgU3Ryb2tlIExlbmd0aCIsImF1dGhvciI6W3siZmFtaWx5IjoiTW9yYWlzIiwiZ2l2ZW4iOiJKb3JnZSBFIiwicGFyc2UtbmFtZXMiOmZhbHNlLCJkcm9wcGluZy1wYXJ0aWNsZSI6IiIsIm5vbi1kcm9wcGluZy1wYXJ0aWNsZSI6IiJ9LHsiZmFtaWx5IjoiQmFyYm9zYSIsImdpdmVuIjoiVGlhZ28gTSIsInBhcnNlLW5hbWVzIjpmYWxzZSwiZHJvcHBpbmctcGFydGljbGUiOiIiLCJub24tZHJvcHBpbmctcGFydGljbGUiOiIifSx7ImZhbWlseSI6Ik5ldmlsbCIsImdpdmVuIjoiQWxhbiBNIiwicGFyc2UtbmFtZXMiOmZhbHNlLCJkcm9wcGluZy1wYXJ0aWNsZSI6IiIsIm5vbi1kcm9wcGluZy1wYXJ0aWNsZSI6IiJ9LHsiZmFtaWx5IjoiQ29ibGV5IiwiZ2l2ZW4iOiJTdGVwaGVuIiwicGFyc2UtbmFtZXMiOmZhbHNlLCJkcm9wcGluZy1wYXJ0aWNsZSI6IiIsIm5vbi1kcm9wcGluZy1wYXJ0aWNsZSI6IiJ9XSwiRE9JIjoiMTAuMzM4OS9mcGh5cy4yMDIyLjg3NjgzOCIsImlzc3VlZCI6eyJkYXRlLXBhcnRzIjpbWzIwMjJdXX0sInBhZ2UiOiIxLTExIiwiaXNzdWUiOiJBcHJpbCIsInZvbHVtZSI6IjEzIiwiY29udGFpbmVyLXRpdGxlLXNob3J0IjoiIn0sImlzVGVtcG9yYXJ5IjpmYWxzZX1dfQ==&quot;,&quot;citationItems&quot;:[{&quot;id&quot;:&quot;1ddf6e8e-60f4-35f5-b105-23045764352c&quot;,&quot;itemData&quot;:{&quot;type&quot;:&quot;article-journal&quot;,&quot;id&quot;:&quot;1ddf6e8e-60f4-35f5-b105-23045764352c&quot;,&quot;title&quot;:&quot;Understanding the Role of Propulsion in the Prediction of Front-Crawl Swimming Velocity and in the Relationship Between Stroke Frequency and Stroke Length&quot;,&quot;author&quot;:[{&quot;family&quot;:&quot;Morais&quot;,&quot;given&quot;:&quot;Jorge E&quot;,&quot;parse-names&quot;:false,&quot;dropping-particle&quot;:&quot;&quot;,&quot;non-dropping-particle&quot;:&quot;&quot;},{&quot;family&quot;:&quot;Barbosa&quot;,&quot;given&quot;:&quot;Tiago M&quot;,&quot;parse-names&quot;:false,&quot;dropping-particle&quot;:&quot;&quot;,&quot;non-dropping-particle&quot;:&quot;&quot;},{&quot;family&quot;:&quot;Nevill&quot;,&quot;given&quot;:&quot;Alan M&quot;,&quot;parse-names&quot;:false,&quot;dropping-particle&quot;:&quot;&quot;,&quot;non-dropping-particle&quot;:&quot;&quot;},{&quot;family&quot;:&quot;Cobley&quot;,&quot;given&quot;:&quot;Stephen&quot;,&quot;parse-names&quot;:false,&quot;dropping-particle&quot;:&quot;&quot;,&quot;non-dropping-particle&quot;:&quot;&quot;}],&quot;DOI&quot;:&quot;10.3389/fphys.2022.876838&quot;,&quot;issued&quot;:{&quot;date-parts&quot;:[[2022]]},&quot;page&quot;:&quot;1-11&quot;,&quot;issue&quot;:&quot;April&quot;,&quot;volume&quot;:&quot;13&quot;,&quot;container-title-short&quot;:&quot;&quot;},&quot;isTemporary&quot;:false}]},{&quot;citationID&quot;:&quot;MENDELEY_CITATION_64a1e2be-119c-493e-ba50-774de0b89b2c&quot;,&quot;properties&quot;:{&quot;noteIndex&quot;:0},&quot;isEdited&quot;:false,&quot;manualOverride&quot;:{&quot;isManuallyOverridden&quot;:false,&quot;citeprocText&quot;:&quot;[18]&quot;,&quot;manualOverrideText&quot;:&quot;&quot;},&quot;citationTag&quot;:&quot;MENDELEY_CITATION_v3_eyJjaXRhdGlvbklEIjoiTUVOREVMRVlfQ0lUQVRJT05fNjRhMWUyYmUtMTE5Yy00OTNlLWJhNTAtNzc0ZGUwYjg5YjJjIiwicHJvcGVydGllcyI6eyJub3RlSW5kZXgiOjB9LCJpc0VkaXRlZCI6ZmFsc2UsIm1hbnVhbE92ZXJyaWRlIjp7ImlzTWFudWFsbHlPdmVycmlkZGVuIjpmYWxzZSwiY2l0ZXByb2NUZXh0IjoiWzE4XSIsIm1hbnVhbE92ZXJyaWRlVGV4dCI6IiJ9LCJjaXRhdGlvbkl0ZW1zIjpbeyJpZCI6ImY5NjU2OTk2LTE0NWUtMzEwMy04MDk0LWQ2MmQ1NzQwY2JmMSIsIml0ZW1EYXRhIjp7InR5cGUiOiJhcnRpY2xlLWpvdXJuYWwiLCJpZCI6ImY5NjU2OTk2LTE0NWUtMzEwMy04MDk0LWQ2MmQ1NzQwY2JmMSIsInRpdGxlIjoiVXBwZXItbGltYiBraW5lbWF0aWNzIGFuZCBraW5ldGljcyBpbWJhbGFuY2VzIGluIHRoZSBkZXRlcm1pbmFudHMgb2YgZnJvbnQtY3Jhd2wgc3dpbW1pbmcgYXQgbWF4aW1hbCBzcGVlZCBpbiB5b3VuZyBpbnRlcm5hdGlvbmFsIGxldmVsIHN3aW1tZXJzIiwiYXV0aG9yIjpbeyJmYW1pbHkiOiJNb3JhaXMiLCJnaXZlbiI6IkpvcmdlIEUuIiwicGFyc2UtbmFtZXMiOmZhbHNlLCJkcm9wcGluZy1wYXJ0aWNsZSI6IiIsIm5vbi1kcm9wcGluZy1wYXJ0aWNsZSI6IiJ9LHsiZmFtaWx5IjoiRm9ydGUiLCJnaXZlbiI6IlBlZHJvIiwicGFyc2UtbmFtZXMiOmZhbHNlLCJkcm9wcGluZy1wYXJ0aWNsZSI6IiIsIm5vbi1kcm9wcGluZy1wYXJ0aWNsZSI6IiJ9LHsiZmFtaWx5IjoiTmV2aWxsIiwiZ2l2ZW4iOiJBbGFuIE0uIiwicGFyc2UtbmFtZXMiOmZhbHNlLCJkcm9wcGluZy1wYXJ0aWNsZSI6IiIsIm5vbi1kcm9wcGluZy1wYXJ0aWNsZSI6IiJ9LHsiZmFtaWx5IjoiQmFyYm9zYSIsImdpdmVuIjoiVGlhZ28gTS4iLCJwYXJzZS1uYW1lcyI6ZmFsc2UsImRyb3BwaW5nLXBhcnRpY2xlIjoiIiwibm9uLWRyb3BwaW5nLXBhcnRpY2xlIjoiIn0seyJmYW1pbHkiOiJNYXJpbmhvIiwiZ2l2ZW4iOiJEYW5pZWwgQS4iLCJwYXJzZS1uYW1lcyI6ZmFsc2UsImRyb3BwaW5nLXBhcnRpY2xlIjoiIiwibm9uLWRyb3BwaW5nLXBhcnRpY2xlIjoiIn1dLCJjb250YWluZXItdGl0bGUiOiJTY2llbnRpZmljIFJlcG9ydHMiLCJjb250YWluZXItdGl0bGUtc2hvcnQiOiJTY2kgUmVwIiwiRE9JIjoiMTAuMTAzOC9zNDE1OTgtMDIwLTY4NTgxLTMiLCJJU0JOIjoiMDEyMzQ1Njc4OSIsIklTU04iOiIyMDQ1MjMyMiIsIlBNSUQiOiIzMjY2OTYwNSIsIlVSTCI6Imh0dHBzOi8vZG9pLm9yZy8xMC4xMDM4L3M0MTU5OC0wMjAtNjg1ODEtMyIsImlzc3VlZCI6eyJkYXRlLXBhcnRzIjpbWzIwMjBdXX0sInBhZ2UiOiIxLTgiLCJhYnN0cmFjdCI6IlNob3J0LWRpc3RhbmNlIHN3aW1tZXJzIG1heSBleGhpYml0IGltYmFsYW5jZXMgaW4gdGhlaXIgdXBwZXItbGltYnPigJkgdGhydXN0IChkaWZmZXJlbmNlcyBiZXR3ZWVuIHRoZSB0aHJ1c3QgcHJvZHVjZWQgYnkgZWFjaCB1cHBlci1saW1iKS4gQXQgbWF4aW1hbCBzcGVlZCwgaGlnaGVyIGltYmFsYW5jZXMgYXJlIHJlbGF0ZWQgdG8gcG9vcmVyIHBlcmZvcm1hbmNlcy4gQWRkaXRpb25hbGx5LCBsaXR0bGUgaXMga25vd24gYWJvdXQgdGhlIHJlbGF0aW9uc2hpcCBiZXR3ZWVuIHRocnVzdCBhbmQgc3dpbSBzcGVlZCwgYW5kIHdoZXRoZXIgaHlwb3RoZXRpY2FsIGltYmFsYW5jZXMgZXhpc3QgaW4gdGhlIHNwZWVkIGFjaGlldmVkIHdoaWxlIHBlcmZvcm1pbmcgZWFjaCB1cHBlci1saW1iIGFybS1wdWxsLiBUaGlzIGNvdWxkIGJlIGEgbWFqb3IgaXNzdWUgYXQgbGVhc3Qgd2hpbGUgc3dpbW1pbmcgYXQgbWF4aW1hbCBzcGVlZC4gVGhpcyBzdHVkeSBhaW1lZCB0bzogKDEpIHZlcmlmeSBhIGh5cG90aGV0aWNhbCBpbnRlci11cHBlciBsaW1iIGRpZmZlcmVuY2UgaW4gdGhlIGRldGVybWluYW50cyByZWxhdGVkIHRvIGZyb250LWNyYXdsIGF0IG1heGltYWwgc3dpbSBzcGVlZCwgYW5kOyAoMikgaWRlbnRpZnkgdGhlIG1haW4gcHJlZGljdG9ycyByZXNwb25zaWJsZSBmb3IgdGhlIHN3aW0gc3BlZWQgYWNoaWV2ZWQgZHVyaW5nIGVhY2ggdXBwZXItbGltYiBhcm0tcHVsbC4gVHdlbnR5LXR3byBtYWxlIHN3aW1tZXJzIG9mIGEgbmF0aW9uYWwganVuaW9yIHN3aW0gdGVhbSAoMTUuOTIgwrEgMC43NcKgeWVhcnMpIHdlcmUgcmVjcnVpdGVkLiBBIHNldCBvZiBhbnRocm9wb21ldHJpYywgZHJ5LWxhbmQgc3RyZW5ndGgsIHRocnVzdCBhbmQgc3BlZWQgdmFyaWFibGVzIHdlcmUgYXNzZXNzZWQuIEFudGhyb3BvbWV0cmljcyBpZGVudGlmaWVkIGEgc2lnbmlmaWNhbnQgZGlmZmVyZW5jZSBiZXR3ZWVuIGRvbWluYW50IGFuZCBub24tZG9taW5hbnQgdXBwZXItbGltYnMgKGV4Y2VwdCBmb3IgdGhlIGhhbmQgc3VyZmFjZSBhcmVhKS4gRHJ5LWxhbmQgc3RyZW5ndGggcHJlc2VudGVkIG5vbi1zaWduaWZpY2FudCBkaWZmZXJlbmNlIChwIDwgMC4wNSkgYmV0d2VlbiB0aGUgZG9taW5hbnQgYW5kIG5vbi1kb21pbmFudCB1cHBlci1saW1icy4gT3ZlcmFsbCwgdGhydXN0IGFuZCBzcGVlZCB2YXJpYWJsZXMgcmV2ZWFsZWQgYSBzaWduaWZpY2FudCBkaWZmZXJlbmNlIChwIDwgMC4wNSkgYmV0d2VlbiBkb21pbmFudCBhbmQgbm9uLWRvbWluYW50IHVwcGVyLWxpbWJzIG92ZXIgYSAyNcKgbSB0aW1lLXRyaWFsIGluIGEgc2hvcnQtY291cnNlIHBvb2wuIFN3aW1tZXJzIHdlcmUgbm90IHByb25lIHRvIG1haW50YWluaW5nIHRoZSB0aHJ1c3QgYW5kIHNwZWVkIGFsb25nIHRoZSB0cmlhbCB3aGVyZSBhIHNpZ25pZmljYW50IHZhcmlhdGlvbiB3YXMgbm90ZWQgKHAgPCAwLjA1KS4gVXNpbmcgbXVsdGlsZXZlbCByZWdyZXNzaW9uLCB0aGUgc3BlZWQgYWNoaWV2ZWQgYnkgZWFjaCB1cHBlci1saW1iIGlkZW50aWZpZWQgYSBzZXQgb2YgdmFyaWFibGVzLCB3aXRoIHRoZSBwZWFrIHNwZWVkIGJlaW5nIHRoZSBzdHJvbmdlc3QgcHJlZGljdG9yIChkb21pbmFudDogZXN0aW1hdGUgPSAwLjUyMiwgcCA8IDAuMDAxOyBub24tZG9taW5hbnQ6IGVzdGltYXRlID0gMC43NTYsIHAgPCAwLjAwMSkuIE92ZXJhbGwsIHN3aW1tZXJzIGV4aGliaXQgc2lnbmlmaWNhbnQgZGlmZmVyZW5jZXMgYmV0d2VlbiB1cHBlci1saW1icyBkZXRlcm1pbmFudHMuIFRoZSB1cHBlci1saW1iIG5vdGluZyBhIGhpZ2hlciBkcnktbGFuZCBzdHJlbmd0aCBhbHNvIHByZXNlbnRlZCBhIGhpZ2hlciB0aHJ1c3QsIGFuZCBjb25zZXF1ZW50bHkgaGlnaGVyIHNwZWVkLiBDb2FjaGVzIHNob3VsZCBiZSBhd2FyZSB0aGF0IHNwcmludCBzd2ltbWVycyBwcm9kdWNlIHNpZ25pZmljYW50IGRpZmZlcmVuY2VzIGluIHRoZSBzcGVlZCBhY2hpZXZlZCBieSBlYWNoIG9uZSBvZiB0aGVpciB1cHBlci1saW1icyBhcm0tcHVsbC4iLCJwdWJsaXNoZXIiOiJOYXR1cmUgUHVibGlzaGluZyBHcm91cCBVSyIsImlzc3VlIjoiMSIsInZvbHVtZSI6IjEwIn0sImlzVGVtcG9yYXJ5IjpmYWxzZX1dfQ==&quot;,&quot;citationItems&quot;:[{&quot;id&quot;:&quot;f9656996-145e-3103-8094-d62d5740cbf1&quot;,&quot;itemData&quot;:{&quot;type&quot;:&quot;article-journal&quot;,&quot;id&quot;:&quot;f9656996-145e-3103-8094-d62d5740cbf1&quot;,&quot;title&quot;:&quot;Upper-limb kinematics and kinetics imbalances in the determinants of front-crawl swimming at maximal speed in young international level swimmers&quot;,&quot;author&quot;:[{&quot;family&quot;:&quot;Morais&quot;,&quot;given&quot;:&quot;Jorge E.&quot;,&quot;parse-names&quot;:false,&quot;dropping-particle&quot;:&quot;&quot;,&quot;non-dropping-particle&quot;:&quot;&quot;},{&quot;family&quot;:&quot;Forte&quot;,&quot;given&quot;:&quot;Pedro&quot;,&quot;parse-names&quot;:false,&quot;dropping-particle&quot;:&quot;&quot;,&quot;non-dropping-particle&quot;:&quot;&quot;},{&quot;family&quot;:&quot;Nevill&quot;,&quot;given&quot;:&quot;Alan M.&quot;,&quot;parse-names&quot;:false,&quot;dropping-particle&quot;:&quot;&quot;,&quot;non-dropping-particle&quot;:&quot;&quot;},{&quot;family&quot;:&quot;Barbosa&quot;,&quot;given&quot;:&quot;Tiago M.&quot;,&quot;parse-names&quot;:false,&quot;dropping-particle&quot;:&quot;&quot;,&quot;non-dropping-particle&quot;:&quot;&quot;},{&quot;family&quot;:&quot;Marinho&quot;,&quot;given&quot;:&quot;Daniel A.&quot;,&quot;parse-names&quot;:false,&quot;dropping-particle&quot;:&quot;&quot;,&quot;non-dropping-particle&quot;:&quot;&quot;}],&quot;container-title&quot;:&quot;Scientific Reports&quot;,&quot;container-title-short&quot;:&quot;Sci Rep&quot;,&quot;DOI&quot;:&quot;10.1038/s41598-020-68581-3&quot;,&quot;ISBN&quot;:&quot;0123456789&quot;,&quot;ISSN&quot;:&quot;20452322&quot;,&quot;PMID&quot;:&quot;32669605&quot;,&quot;URL&quot;:&quot;https://doi.org/10.1038/s41598-020-68581-3&quot;,&quot;issued&quot;:{&quot;date-parts&quot;:[[2020]]},&quot;page&quot;:&quot;1-8&quot;,&quot;abstract&quot;:&quot;Short-distance swimmers may exhibit imbalances in their upper-limbs’ thrust (differences between the thrust produced by each upper-limb). At maximal speed, higher imbalances are related to poorer performances. Additionally, little is known about the relationship between thrust and swim speed, and whether hypothetical imbalances exist in the speed achieved while performing each upper-limb arm-pull. This could be a major issue at least while swimming at maximal speed. This study aimed to: (1) verify a hypothetical inter-upper limb difference in the determinants related to front-crawl at maximal swim speed, and; (2) identify the main predictors responsible for the swim speed achieved during each upper-limb arm-pull. Twenty-two male swimmers of a national junior swim team (15.92 ± 0.75 years) were recruited. A set of anthropometric, dry-land strength, thrust and speed variables were assessed. Anthropometrics identified a significant difference between dominant and non-dominant upper-limbs (except for the hand surface area). Dry-land strength presented non-significant difference (p &lt; 0.05) between the dominant and non-dominant upper-limbs. Overall, thrust and speed variables revealed a significant difference (p &lt; 0.05) between dominant and non-dominant upper-limbs over a 25 m time-trial in a short-course pool. Swimmers were not prone to maintaining the thrust and speed along the trial where a significant variation was noted (p &lt; 0.05). Using multilevel regression, the speed achieved by each upper-limb identified a set of variables, with the peak speed being the strongest predictor (dominant: estimate = 0.522, p &lt; 0.001; non-dominant: estimate = 0.756, p &lt; 0.001). Overall, swimmers exhibit significant differences between upper-limbs determinants. The upper-limb noting a higher dry-land strength also presented a higher thrust, and consequently higher speed. Coaches should be aware that sprint swimmers produce significant differences in the speed achieved by each one of their upper-limbs arm-pull.&quot;,&quot;publisher&quot;:&quot;Nature Publishing Group UK&quot;,&quot;issue&quot;:&quot;1&quot;,&quot;volume&quot;:&quot;10&quot;},&quot;isTemporary&quot;:false}]},{&quot;citationID&quot;:&quot;MENDELEY_CITATION_3828fc81-19fc-42e3-aae7-420c53170ef6&quot;,&quot;properties&quot;:{&quot;noteIndex&quot;:0},&quot;isEdited&quot;:false,&quot;manualOverride&quot;:{&quot;isManuallyOverridden&quot;:false,&quot;citeprocText&quot;:&quot;[19]&quot;,&quot;manualOverrideText&quot;:&quot;&quot;},&quot;citationTag&quot;:&quot;MENDELEY_CITATION_v3_eyJjaXRhdGlvbklEIjoiTUVOREVMRVlfQ0lUQVRJT05fMzgyOGZjODEtMTlmYy00MmUzLWFhZTctNDIwYzUzMTcwZWY2IiwicHJvcGVydGllcyI6eyJub3RlSW5kZXgiOjB9LCJpc0VkaXRlZCI6ZmFsc2UsIm1hbnVhbE92ZXJyaWRlIjp7ImlzTWFudWFsbHlPdmVycmlkZGVuIjpmYWxzZSwiY2l0ZXByb2NUZXh0IjoiWzE5XSIsIm1hbnVhbE92ZXJyaWRlVGV4dCI6IiJ9LCJjaXRhdGlvbkl0ZW1zIjpbeyJpZCI6IjU1ODJmNWFhLWZlMjItMzgwNS1iNGZmLTIxMGMwY2Y1OWMyMyIsIml0ZW1EYXRhIjp7InR5cGUiOiJhcnRpY2xlLWpvdXJuYWwiLCJpZCI6IjU1ODJmNWFhLWZlMjItMzgwNS1iNGZmLTIxMGMwY2Y1OWMyMyIsInRpdGxlIjoiUXVhbnRpZmljYXRpb24gb2YgdXBwZXIgbGltYiBraW5ldGljIGFzeW1tZXRyaWVzIGluIGZyb250IGNyYXdsIHN3aW1taW5nIiwiYXV0aG9yIjpbeyJmYW1pbHkiOiJNb3JvdcOnbyIsImdpdmVuIjoiUGVkcm8gRy4iLCJwYXJzZS1uYW1lcyI6ZmFsc2UsImRyb3BwaW5nLXBhcnRpY2xlIjoiIiwibm9uLWRyb3BwaW5nLXBhcnRpY2xlIjoiIn0seyJmYW1pbHkiOiJNYXJpbmhvIiwiZ2l2ZW4iOiJEYW5pZWwgQS4iLCJwYXJzZS1uYW1lcyI6ZmFsc2UsImRyb3BwaW5nLXBhcnRpY2xlIjoiIiwibm9uLWRyb3BwaW5nLXBhcnRpY2xlIjoiIn0seyJmYW1pbHkiOiJGZXJuYW5kZXMiLCJnaXZlbiI6IlJpY2FyZG8gSi4iLCJwYXJzZS1uYW1lcyI6ZmFsc2UsImRyb3BwaW5nLXBhcnRpY2xlIjoiIiwibm9uLWRyb3BwaW5nLXBhcnRpY2xlIjoiIn0seyJmYW1pbHkiOiJNYXJxdWVzIiwiZ2l2ZW4iOiJNw6FyaW8gQy4iLCJwYXJzZS1uYW1lcyI6ZmFsc2UsImRyb3BwaW5nLXBhcnRpY2xlIjoiIiwibm9uLWRyb3BwaW5nLXBhcnRpY2xlIjoiIn1dLCJjb250YWluZXItdGl0bGUiOiJIdW1hbiBNb3ZlbWVudCBTY2llbmNlIiwiY29udGFpbmVyLXRpdGxlLXNob3J0IjoiSHVtIE1vdiBTY2kiLCJET0kiOiIxMC4xMDE2L2ouaHVtb3YuMjAxNC4xMi4wMTIiLCJJU1NOIjoiMTg3Mjc2NDYiLCJQTUlEIjoiMjU1OTExMzIiLCJpc3N1ZWQiOnsiZGF0ZS1wYXJ0cyI6W1syMDE1LDQsMV1dfSwicGFnZSI6IjE4NS0xOTIiLCJhYnN0cmFjdCI6IlRoaXMgc3R1ZHkgYWltZWQgYXQgcXVhbnRpZnlpbmcgdXBwZXIgbGltYiBraW5ldGljIGFzeW1tZXRyaWVzIGluIG1heGltYWwgZnJvbnQgY3Jhd2wgc3dpbW1pbmcgYW5kIHRvIGV4YW1pbmUgaWYgdGhlc2UgYXN5bW1ldHJpZXMgd291bGQgYWZmZWN0IHRoZSBjb250cmlidXRpb24gb2YgZm9yY2UgZXhlcnRpb24gdG8gc3dpbW1pbmcgcGVyZm9ybWFuY2UuIEVpZ2h0ZWVuIGhpZ2ggbGV2ZWwgbWFsZSBzd2ltbWVycyB3aXRoIHVuaWxhdGVyYWwgYnJlYXRoaW5nIHBhdHRlcm5zIGFuZCBzcHJpbnQgb3IgbWlkZGxlIGRpc3RhbmNlIHNwZWNpYWxpc3RzLCB2b2x1bnRlZXJlZCBhcyBwYXJ0aWNpcGFudHMuIEEgbG9hZC1jZWxsIHdhcyB1c2VkIHRvIHF1YW50aWZ5IHRoZSBmb3JjZXMgZXhlcnRlZCBpbiB3YXRlciBieSBjb21wbGV0aW5nIGEgMzAuIHMgbWF4aW1hbCBmcm9udCBjcmF3bCB0ZXRoZXJlZCBzd2ltbWluZyB0ZXN0IGFuZCBhIG1heGltYWwgNTAuIG0gZnJlZSBzd2ltbWluZyB3YXMgY29uc2lkZXJlZCBhcyBhIHBlcmZvcm1hbmNlIGNyaXRlcmlvbi4gSW5kaXZpZHVhbCBmb3JjZS10aW1lIGN1cnZlcyB3ZXJlIG9idGFpbmVkIHRvIGNhbGN1bGF0ZSB0aGUgbWVhbiBhbmQgbWF4aW11bSBmb3JjZXMgcGVyIGN5Y2xlLCBmb3IgZWFjaCB1cHBlciBsaW1iLiBGb2xsb3dpbmcsIHN5bW1ldHJ5IGluZGV4IHdhcyBlc3RpbWF0ZWQgYW5kIGJyZWF0aGluZyBsYXRlcmFsaXR5IGlkZW50aWZpZWQgYnkgcXVlc3Rpb25uYWlyZS4gTGFzdGx5LCB0aGUgcGF0dGVybiBvZiBhc3ltbWV0cmllcyBhbG9uZyB0aGUgdGVzdCB3YXMgZXN0aW1hdGVkIGZvciBlYWNoIHVwcGVyIGxpbWIgdXNpbmcgbGluZWFyIHJlZ3Jlc3Npb24gb2YgcGVhayBmb3JjZXMgcGVyIGN5Y2xlLiBBc3ltbWV0cmljYWwgZm9yY2UgZXhlcnRpb24gd2FzIG9ic2VydmVkIGluIHRoZSBtYWpvcml0eSBvZiB0aGUgc3dpbW1lcnMgKDY2LjclKSwgd2l0aCBhIHRvdGFsIGNvcnJlc3BvbmRlbmNlIG9mIGJyZWF0aGluZyBsYXRlcmFsaXR5IG9wcG9zaXRlIHRvIHRoZSBzaWRlIG9mIHRoZSBmb3JjZSBhc3ltbWV0cnkuIEZvcmNlcyBleGVydGVkIGJ5IHRoZSBkb21pbmFudCB1cHBlciBsaW1iIHByZXNlbnRlZCBhIGhpZ2hlciBkZWNyZWFzZSB0aGFuIGZyb20gdGhlIG5vbi1kb21pbmFudC4gVmVyeSBzdHJvbmcgYXNzb2NpYXRpb25zIHdlcmUgZm91bmQgYmV0d2VlbiBleGVydGVkIGZvcmNlcyBhbmQgc3dpbW1pbmcgcGVyZm9ybWFuY2UsIHdoZW4gY29udHJvbGxpbmcgdGhlIGlzb2xhdGVkIGVmZmVjdCBvZiBzeW1tZXRyeSBpbmRleC4gUmVzdWx0cyBwb2ludCB0aGF0IGZvcmNlIGFzeW1tZXRyaWVzIG9jY3VyIGluIHRoZSBtYWpvcml0eSBvZiB0aGUgc3dpbW1lcnMsIGFuZCB0aGF0IHRoZXNlIGFzeW1tZXRyaWVzIGFyZSBtb3N0IGV2aWRlbnQgaW4gdGhlIGZpcnN0IGN5Y2xlcyBvZiBhIG1heGltdW0gYm91dC4gU3ltbWV0cnkgaW5kZXggc3Rvb2QgdXAgYXMgYW4gaW5mbHVlbmNpbmcgZmFjdG9yIG9uIHRoZSBjb250cmlidXRpb24gb2YgdGV0aGVyZWQgZm9yY2VzIG92ZXIgc3dpbW1pbmcgcGVyZm9ybWFuY2UuIFRodXMsIHRvIHNvbWUgZXh0ZW50LCBhIGNlcnRhaW4gZGVncmVlIG9mIGFzeW1tZXRyeSBpcyBub3QgY3JpdGljYWwgZm9yIHNob3J0IHN3aW1taW5nIHBlcmZvcm1hbmNlLiIsInB1Ymxpc2hlciI6IkVsc2V2aWVyIiwidm9sdW1lIjoiNDAifSwiaXNUZW1wb3JhcnkiOmZhbHNlfV19&quot;,&quot;citationItems&quot;:[{&quot;id&quot;:&quot;5582f5aa-fe22-3805-b4ff-210c0cf59c23&quot;,&quot;itemData&quot;:{&quot;type&quot;:&quot;article-journal&quot;,&quot;id&quot;:&quot;5582f5aa-fe22-3805-b4ff-210c0cf59c23&quot;,&quot;title&quot;:&quot;Quantification of upper limb kinetic asymmetries in front crawl swimming&quot;,&quot;author&quot;:[{&quot;family&quot;:&quot;Morouço&quot;,&quot;given&quot;:&quot;Pedro G.&quot;,&quot;parse-names&quot;:false,&quot;dropping-particle&quot;:&quot;&quot;,&quot;non-dropping-particle&quot;:&quot;&quot;},{&quot;family&quot;:&quot;Marinho&quot;,&quot;given&quot;:&quot;Daniel A.&quot;,&quot;parse-names&quot;:false,&quot;dropping-particle&quot;:&quot;&quot;,&quot;non-dropping-particle&quot;:&quot;&quot;},{&quot;family&quot;:&quot;Fernandes&quot;,&quot;given&quot;:&quot;Ricardo J.&quot;,&quot;parse-names&quot;:false,&quot;dropping-particle&quot;:&quot;&quot;,&quot;non-dropping-particle&quot;:&quot;&quot;},{&quot;family&quot;:&quot;Marques&quot;,&quot;given&quot;:&quot;Mário C.&quot;,&quot;parse-names&quot;:false,&quot;dropping-particle&quot;:&quot;&quot;,&quot;non-dropping-particle&quot;:&quot;&quot;}],&quot;container-title&quot;:&quot;Human Movement Science&quot;,&quot;container-title-short&quot;:&quot;Hum Mov Sci&quot;,&quot;DOI&quot;:&quot;10.1016/j.humov.2014.12.012&quot;,&quot;ISSN&quot;:&quot;18727646&quot;,&quot;PMID&quot;:&quot;25591132&quot;,&quot;issued&quot;:{&quot;date-parts&quot;:[[2015,4,1]]},&quot;page&quot;:&quot;185-192&quot;,&quot;abstract&quot;:&quot;This study aimed at quantifying upper limb kinetic asymmetries in maximal front crawl swimming and to examine if these asymmetries would affect the contribution of force exertion to swimming performance. Eighteen high level male swimmers with unilateral breathing patterns and sprint or middle distance specialists, volunteered as participants. A load-cell was used to quantify the forces exerted in water by completing a 30. s maximal front crawl tethered swimming test and a maximal 50. m free swimming was considered as a performance criterion. Individual force-time curves were obtained to calculate the mean and maximum forces per cycle, for each upper limb. Following, symmetry index was estimated and breathing laterality identified by questionnaire. Lastly, the pattern of asymmetries along the test was estimated for each upper limb using linear regression of peak forces per cycle. Asymmetrical force exertion was observed in the majority of the swimmers (66.7%), with a total correspondence of breathing laterality opposite to the side of the force asymmetry. Forces exerted by the dominant upper limb presented a higher decrease than from the non-dominant. Very strong associations were found between exerted forces and swimming performance, when controlling the isolated effect of symmetry index. Results point that force asymmetries occur in the majority of the swimmers, and that these asymmetries are most evident in the first cycles of a maximum bout. Symmetry index stood up as an influencing factor on the contribution of tethered forces over swimming performance. Thus, to some extent, a certain degree of asymmetry is not critical for short swimming performance.&quot;,&quot;publisher&quot;:&quot;Elsevier&quot;,&quot;volume&quot;:&quot;40&quot;},&quot;isTemporary&quot;:false}]},{&quot;citationID&quot;:&quot;MENDELEY_CITATION_1ac6ee22-5500-4f7f-879c-6517d8c6e360&quot;,&quot;properties&quot;:{&quot;noteIndex&quot;:0},&quot;isEdited&quot;:false,&quot;manualOverride&quot;:{&quot;isManuallyOverridden&quot;:false,&quot;citeprocText&quot;:&quot;[20]&quot;,&quot;manualOverrideText&quot;:&quot;&quot;},&quot;citationTag&quot;:&quot;MENDELEY_CITATION_v3_eyJjaXRhdGlvbklEIjoiTUVOREVMRVlfQ0lUQVRJT05fMWFjNmVlMjItNTUwMC00ZjdmLTg3OWMtNjUxN2Q4YzZlMzYwIiwicHJvcGVydGllcyI6eyJub3RlSW5kZXgiOjB9LCJpc0VkaXRlZCI6ZmFsc2UsIm1hbnVhbE92ZXJyaWRlIjp7ImlzTWFudWFsbHlPdmVycmlkZGVuIjpmYWxzZSwiY2l0ZXByb2NUZXh0IjoiWzIwXSIsIm1hbnVhbE92ZXJyaWRlVGV4dCI6IiJ9LCJjaXRhdGlvbkl0ZW1zIjpbeyJpZCI6IjBjNzE4M2JlLTA1MjYtM2I1Yi04ZGE0LTQyYmFiMDA0OGRmYiIsIml0ZW1EYXRhIjp7InR5cGUiOiJhcnRpY2xlLWpvdXJuYWwiLCJpZCI6IjBjNzE4M2JlLTA1MjYtM2I1Yi04ZGE0LTQyYmFiMDA0OGRmYiIsInRpdGxlIjoiRXZhbHVhdGlvbiBvZiBhZG9sZXNjZW50IHN3aW1tZXJzIHRocm91Z2ggYSAzMC1zIHRldGhlcmVkIHRlc3QuIiwiYXV0aG9yIjpbeyJmYW1pbHkiOiJNb3JvdcOnbyIsImdpdmVuIjoiUGVkcm8gRyIsInBhcnNlLW5hbWVzIjpmYWxzZSwiZHJvcHBpbmctcGFydGljbGUiOiIiLCJub24tZHJvcHBpbmctcGFydGljbGUiOiIifSx7ImZhbWlseSI6IlZpbGFzLUJvYXMiLCJnaXZlbiI6IkrDtWFvIFAiLCJwYXJzZS1uYW1lcyI6ZmFsc2UsImRyb3BwaW5nLXBhcnRpY2xlIjoiIiwibm9uLWRyb3BwaW5nLXBhcnRpY2xlIjoiIn0seyJmYW1pbHkiOiJGZXJuYW5kZXMiLCJnaXZlbiI6IlJpY2FyZG8gSiIsInBhcnNlLW5hbWVzIjpmYWxzZSwiZHJvcHBpbmctcGFydGljbGUiOiIiLCJub24tZHJvcHBpbmctcGFydGljbGUiOiIifV0sImNvbnRhaW5lci10aXRsZSI6IlBlZGlhdHJpYyBleGVyY2lzZSBzY2llbmNlIiwiY29udGFpbmVyLXRpdGxlLXNob3J0IjoiUGVkaWF0ciBFeGVyYyBTY2kiLCJET0kiOiIxMC4xMTIzL3Blcy4yNC4yLjMxMiIsIklTU04iOiIxNTQzLTI5MjAiLCJQTUlEIjoiMjI3Mjg0MjAiLCJVUkwiOiJodHRwOi8vd3d3Lm5jYmkubmxtLm5paC5nb3YvcHVibWVkLzIyNzI4NDIwIiwiaXNzdWVkIjp7ImRhdGUtcGFydHMiOltbMjAxMl1dfSwicGFnZSI6IjMxMi0yMSIsImFic3RyYWN0IjoiT3VyIHB1cnBvc2Ugd2FzIHRvIGRlbW9uc3RyYXRlIHRoYXQgMzAtcyB0ZXRoZXJlZCBzd2ltbWluZyB0ZXN0IGNhbiBiZSBhIHVzZWZ1bCB0b29sIHRvIGVzdGltYXRlIHN3aW1taW5nIHBlcmZvcm1hbmNlIGluIHNob3J0IGRpc3RhbmNlIGZyZWVzdHlsZSBldmVudHMuIFRoaXJ0ZWVuIGhpZ2ggbGV2ZWwgYWRvbGVzY2VudCBzd2ltbWVycyAoNyBtYWxlIGFuZCA2IGZlbWFsZSBvZiAxNi42IMKxIDEuMCBhbmQgMTUuOCDCsSAwLjggeWVhcnMgb2xkKSBwZXJmb3JtZWQgYSAzMC1zIG1heGltdW0gZWZmb3J0IGluIGZyb250IGNyYXdsIHRldGhlcmVkIHN3aW1taW5nLiBBZnRlcndhcmQsIHN1YmplY3RzIGNvbXBsZXRlZCA1MC1tIGFuZCAxMDAtbSBmcmVlc3R5bGUgZXZlbnRzIGF0IHRoZSBOYXRpb25hbCBDaGFtcGlvbnNoaXBzLiBCb3RoIG1heGltdW0gYW5kIG1lYW4gZm9yY2UgdmFsdWVzIG9idGFpbmVkIGluIHRoZSB0ZXRoZXJlZCB0ZXN0IHJlbGF0ZWQgZGlyZWN0bHkgd2l0aCA1MC1tIChyID0gLjc4IGFuZCByID0gLjcyLCBwIDwgLjAxLCByZXNwZWN0aXZlbHkpIGFuZCAxMDAtbSBmcmVlc3R5bGUgdmVsb2NpdGllcyAociA9IC42MyBhbmQgciA9IC42MSwgcCA8IC4wNSwgcmVzcGVjdGl2ZWx5KS4gRmF0aWd1ZSBpbmRleCBkaWQgbm90IHByZXNlbnQgYSBzaWduaWZpY2FudCByZWxhdGlvbnNoaXAgd2l0aCBhbnkgb2YgdGhlIHN0dWRpZWQgcGVyZm9ybWFuY2UgdmFyaWFibGVzLiBIb3dldmVyLCBhIHByb3Bvc2VkIHBhcmFtZXRlci0tZmF0aWd1ZSBzbG9wZS1jb3JyZWxhdGVkIHdpdGggNTAtbSAociA9IC0uNzUsIHAgPCAuMDEpLCAxMDAtbSBwZXJmb3JtYW5jZXMgKHIgPSAtLjU3LCBwIDwgLjA1KSBhbmQgd2l0aCByW0xhLV0gKHIgPSAtLjkwLCBwIDwgLjAxKS4gSXQgaXMgY29uY2x1ZGVkIHRoYXQsIGZvciBhZG9sZXNjZW50IHN3aW1tZXJzLCB2YWx1ZXMgb2J0YWluZWQgZnJvbSAzMC1zIHRldGhlcmVkIHRlc3QgYXJlIHdlbGwgcmVsYXRlZCB3aXRoIHN3aW1taW5nIHBlcmZvcm1hbmNlIGluIHNwcmludCBldmVudHMuIEluIGFkZGl0aW9uLCBmYXRpZ3VlIHNsb3BlIHNlZW1zIHRvIGJlIG1vcmUgYXNzb2NpYXRlZCB3aXRoIHN3aW1taW5nIHBlcmZvcm1hbmNlIGluIHNob3J0IGRpc3RhbmNlIGV2ZW50cyB0aGFuIGZhdGlndWUgaW5kZXguIiwiaXNzdWUiOiIyIiwidm9sdW1lIjoiMjQifSwiaXNUZW1wb3JhcnkiOmZhbHNlfV19&quot;,&quot;citationItems&quot;:[{&quot;id&quot;:&quot;0c7183be-0526-3b5b-8da4-42bab0048dfb&quot;,&quot;itemData&quot;:{&quot;type&quot;:&quot;article-journal&quot;,&quot;id&quot;:&quot;0c7183be-0526-3b5b-8da4-42bab0048dfb&quot;,&quot;title&quot;:&quot;Evaluation of adolescent swimmers through a 30-s tethered test.&quot;,&quot;author&quot;:[{&quot;family&quot;:&quot;Morouço&quot;,&quot;given&quot;:&quot;Pedro G&quot;,&quot;parse-names&quot;:false,&quot;dropping-particle&quot;:&quot;&quot;,&quot;non-dropping-particle&quot;:&quot;&quot;},{&quot;family&quot;:&quot;Vilas-Boas&quot;,&quot;given&quot;:&quot;Jõao P&quot;,&quot;parse-names&quot;:false,&quot;dropping-particle&quot;:&quot;&quot;,&quot;non-dropping-particle&quot;:&quot;&quot;},{&quot;family&quot;:&quot;Fernandes&quot;,&quot;given&quot;:&quot;Ricardo J&quot;,&quot;parse-names&quot;:false,&quot;dropping-particle&quot;:&quot;&quot;,&quot;non-dropping-particle&quot;:&quot;&quot;}],&quot;container-title&quot;:&quot;Pediatric exercise science&quot;,&quot;container-title-short&quot;:&quot;Pediatr Exerc Sci&quot;,&quot;DOI&quot;:&quot;10.1123/pes.24.2.312&quot;,&quot;ISSN&quot;:&quot;1543-2920&quot;,&quot;PMID&quot;:&quot;22728420&quot;,&quot;URL&quot;:&quot;http://www.ncbi.nlm.nih.gov/pubmed/22728420&quot;,&quot;issued&quot;:{&quot;date-parts&quot;:[[2012]]},&quot;page&quot;:&quot;312-21&quot;,&quot;abstract&quot;:&quot;Our purpose was to demonstrate that 30-s tethered swimming test can be a useful tool to estimate swimming performance in short distance freestyle events. Thirteen high level adolescent swimmers (7 male and 6 female of 16.6 ± 1.0 and 15.8 ± 0.8 years old) performed a 30-s maximum effort in front crawl tethered swimming. Afterward, subjects completed 50-m and 100-m freestyle events at the National Championships. Both maximum and mean force values obtained in the tethered test related directly with 50-m (r = .78 and r = .72, p &lt; .01, respectively) and 100-m freestyle velocities (r = .63 and r = .61, p &lt; .05, respectively). Fatigue index did not present a significant relationship with any of the studied performance variables. However, a proposed parameter--fatigue slope-correlated with 50-m (r = -.75, p &lt; .01), 100-m performances (r = -.57, p &lt; .05) and with r[La-] (r = -.90, p &lt; .01). It is concluded that, for adolescent swimmers, values obtained from 30-s tethered test are well related with swimming performance in sprint events. In addition, fatigue slope seems to be more associated with swimming performance in short distance events than fatigue index.&quot;,&quot;issue&quot;:&quot;2&quot;,&quot;volume&quot;:&quot;24&quot;},&quot;isTemporary&quot;:false}]},{&quot;citationID&quot;:&quot;MENDELEY_CITATION_d57e57f4-52be-42d3-b78c-1144e4a49fc0&quot;,&quot;properties&quot;:{&quot;noteIndex&quot;:0},&quot;isEdited&quot;:false,&quot;manualOverride&quot;:{&quot;isManuallyOverridden&quot;:false,&quot;citeprocText&quot;:&quot;[21]&quot;,&quot;manualOverrideText&quot;:&quot;&quot;},&quot;citationTag&quot;:&quot;MENDELEY_CITATION_v3_eyJjaXRhdGlvbklEIjoiTUVOREVMRVlfQ0lUQVRJT05fZDU3ZTU3ZjQtNTJiZS00MmQzLWI3OGMtMTE0NGU0YTQ5ZmMwIiwicHJvcGVydGllcyI6eyJub3RlSW5kZXgiOjB9LCJpc0VkaXRlZCI6ZmFsc2UsIm1hbnVhbE92ZXJyaWRlIjp7ImlzTWFudWFsbHlPdmVycmlkZGVuIjpmYWxzZSwiY2l0ZXByb2NUZXh0IjoiWzIxXSIsIm1hbnVhbE92ZXJyaWRlVGV4dCI6IiJ9LCJjaXRhdGlvbkl0ZW1zIjpbeyJpZCI6IjUxZjFlOGE0LWE4ZGEtM2Q5Mi1hYTI1LTAzMThjNTU3MmUyNyIsIml0ZW1EYXRhIjp7InR5cGUiOiJhcnRpY2xlLWpvdXJuYWwiLCJpZCI6IjUxZjFlOGE0LWE4ZGEtM2Q5Mi1hYTI1LTAzMThjNTU3MmUyNyIsInRpdGxlIjoiVGV0aGVyZWQgc3dpbW1pbmcgY2FuIGJlIHVzZWQgdG8gZXZhbHVhdGVkIGZvcmNlIGNvbnRyaWJ1dGlvbiBmb3Igc2hvcnQtZGlzdGFuY2Ugc3dpbW1pbmcgcGVyZm9ybWFuY2UiLCJhdXRob3IiOlt7ImZhbWlseSI6Ik1vcm91w6dvIiwiZ2l2ZW4iOiJQZWRybyIsInBhcnNlLW5hbWVzIjpmYWxzZSwiZHJvcHBpbmctcGFydGljbGUiOiIiLCJub24tZHJvcHBpbmctcGFydGljbGUiOiIifSx7ImZhbWlseSI6Ik1hcmluaG8iLCJnaXZlbiI6IkRhbmllbCBBLiIsInBhcnNlLW5hbWVzIjpmYWxzZSwiZHJvcHBpbmctcGFydGljbGUiOiIiLCJub24tZHJvcHBpbmctcGFydGljbGUiOiIifSx7ImZhbWlseSI6Iktlc2tpbmVuIiwiZ2l2ZW4iOiJLYXJpIEwuIiwicGFyc2UtbmFtZXMiOmZhbHNlLCJkcm9wcGluZy1wYXJ0aWNsZSI6IiIsIm5vbi1kcm9wcGluZy1wYXJ0aWNsZSI6IiJ9LHsiZmFtaWx5IjoiQmFkaWxsbyIsImdpdmVuIjoiSnVhbiBKLiIsInBhcnNlLW5hbWVzIjpmYWxzZSwiZHJvcHBpbmctcGFydGljbGUiOiIiLCJub24tZHJvcHBpbmctcGFydGljbGUiOiIifSx7ImZhbWlseSI6Ik1hcnF1ZXMiLCJnaXZlbiI6Ik3DoXJpbyBDLiIsInBhcnNlLW5hbWVzIjpmYWxzZSwiZHJvcHBpbmctcGFydGljbGUiOiIiLCJub24tZHJvcHBpbmctcGFydGljbGUiOiIifV0sImNvbnRhaW5lci10aXRsZSI6IkpvdXJuYWwgb2YgU3RyZW5ndGggYW5kIENvbmRpdGlvbmluZyBSZXNlYXJjaCIsImNvbnRhaW5lci10aXRsZS1zaG9ydCI6IkogU3RyZW5ndGggQ29uZCBSZXMiLCJpc3N1ZWQiOnsiZGF0ZS1wYXJ0cyI6W1syMDE0XV19LCJwYWdlIjoiMzA5My0zMDk5IiwiaXNzdWUiOiIxMSIsInZvbHVtZSI6IjI4In0sImlzVGVtcG9yYXJ5IjpmYWxzZX1dfQ==&quot;,&quot;citationItems&quot;:[{&quot;id&quot;:&quot;51f1e8a4-a8da-3d92-aa25-0318c5572e27&quot;,&quot;itemData&quot;:{&quot;type&quot;:&quot;article-journal&quot;,&quot;id&quot;:&quot;51f1e8a4-a8da-3d92-aa25-0318c5572e27&quot;,&quot;title&quot;:&quot;Tethered swimming can be used to evaluated force contribution for short-distance swimming performance&quot;,&quot;author&quot;:[{&quot;family&quot;:&quot;Morouço&quot;,&quot;given&quot;:&quot;Pedro&quot;,&quot;parse-names&quot;:false,&quot;dropping-particle&quot;:&quot;&quot;,&quot;non-dropping-particle&quot;:&quot;&quot;},{&quot;family&quot;:&quot;Marinho&quot;,&quot;given&quot;:&quot;Daniel A.&quot;,&quot;parse-names&quot;:false,&quot;dropping-particle&quot;:&quot;&quot;,&quot;non-dropping-particle&quot;:&quot;&quot;},{&quot;family&quot;:&quot;Keskinen&quot;,&quot;given&quot;:&quot;Kari L.&quot;,&quot;parse-names&quot;:false,&quot;dropping-particle&quot;:&quot;&quot;,&quot;non-dropping-particle&quot;:&quot;&quot;},{&quot;family&quot;:&quot;Badillo&quot;,&quot;given&quot;:&quot;Juan J.&quot;,&quot;parse-names&quot;:false,&quot;dropping-particle&quot;:&quot;&quot;,&quot;non-dropping-particle&quot;:&quot;&quot;},{&quot;family&quot;:&quot;Marques&quot;,&quot;given&quot;:&quot;Mário C.&quot;,&quot;parse-names&quot;:false,&quot;dropping-particle&quot;:&quot;&quot;,&quot;non-dropping-particle&quot;:&quot;&quot;}],&quot;container-title&quot;:&quot;Journal of Strength and Conditioning Research&quot;,&quot;container-title-short&quot;:&quot;J Strength Cond Res&quot;,&quot;issued&quot;:{&quot;date-parts&quot;:[[2014]]},&quot;page&quot;:&quot;3093-3099&quot;,&quot;issue&quot;:&quot;11&quot;,&quot;volume&quot;:&quot;28&quot;},&quot;isTemporary&quot;:false}]},{&quot;citationID&quot;:&quot;MENDELEY_CITATION_0ddf18aa-65e6-41d7-b8ac-291dce871f5a&quot;,&quot;properties&quot;:{&quot;noteIndex&quot;:0},&quot;isEdited&quot;:false,&quot;manualOverride&quot;:{&quot;isManuallyOverridden&quot;:false,&quot;citeprocText&quot;:&quot;[22]&quot;,&quot;manualOverrideText&quot;:&quot;&quot;},&quot;citationTag&quot;:&quot;MENDELEY_CITATION_v3_eyJjaXRhdGlvbklEIjoiTUVOREVMRVlfQ0lUQVRJT05fMGRkZjE4YWEtNjVlNi00MWQ3LWI4YWMtMjkxZGNlODcxZjVhIiwicHJvcGVydGllcyI6eyJub3RlSW5kZXgiOjB9LCJpc0VkaXRlZCI6ZmFsc2UsIm1hbnVhbE92ZXJyaWRlIjp7ImlzTWFudWFsbHlPdmVycmlkZGVuIjpmYWxzZSwiY2l0ZXByb2NUZXh0IjoiWzIyXSIsIm1hbnVhbE92ZXJyaWRlVGV4dCI6IiJ9LCJjaXRhdGlvbkl0ZW1zIjpbeyJpZCI6ImYyMjdiODdhLTJhNTItM2EzNS05NGMxLWYyYjg5Zjk1NGZlZCIsIml0ZW1EYXRhIjp7InR5cGUiOiJhcnRpY2xlLWpvdXJuYWwiLCJpZCI6ImYyMjdiODdhLTJhNTItM2EzNS05NGMxLWYyYjg5Zjk1NGZlZCIsInRpdGxlIjoiQXNzb2NpYXRpb25zIGJldHdlZW4gZHJ5IGxhbmQgc3RyZW5ndGggYW5kIHBvd2VyIG1lYXN1cmVtZW50cyB3aXRoIHN3aW1taW5nIHBlcmZvcm1hbmNlIGluIGVsaXRlIGF0aGxldGVzOiBhIHBpbG90IHN0dWR5IiwiYXV0aG9yIjpbeyJmYW1pbHkiOiJNb3JvdcOnbyIsImdpdmVuIjoiUGVkcm8iLCJwYXJzZS1uYW1lcyI6ZmFsc2UsImRyb3BwaW5nLXBhcnRpY2xlIjoiIiwibm9uLWRyb3BwaW5nLXBhcnRpY2xlIjoiIn0seyJmYW1pbHkiOiJOZWl2YSIsImdpdmVuIjoiSGVucmlxdWUiLCJwYXJzZS1uYW1lcyI6ZmFsc2UsImRyb3BwaW5nLXBhcnRpY2xlIjoiIiwibm9uLWRyb3BwaW5nLXBhcnRpY2xlIjoiIn0seyJmYW1pbHkiOiJHb256w6FsZXotQmFkaWxsbyIsImdpdmVuIjoiSnVhbiIsInBhcnNlLW5hbWVzIjpmYWxzZSwiZHJvcHBpbmctcGFydGljbGUiOiIiLCJub24tZHJvcHBpbmctcGFydGljbGUiOiIifSx7ImZhbWlseSI6IkdhcnJpZG8iLCJnaXZlbiI6Ik51bm8iLCJwYXJzZS1uYW1lcyI6ZmFsc2UsImRyb3BwaW5nLXBhcnRpY2xlIjoiIiwibm9uLWRyb3BwaW5nLXBhcnRpY2xlIjoiIn0seyJmYW1pbHkiOiJNYXJpbmhvIiwiZ2l2ZW4iOiJEYW5pZWwiLCJwYXJzZS1uYW1lcyI6ZmFsc2UsImRyb3BwaW5nLXBhcnRpY2xlIjoiIiwibm9uLWRyb3BwaW5nLXBhcnRpY2xlIjoiIn0seyJmYW1pbHkiOiJNYXJxdWVzIiwiZ2l2ZW4iOiJNw6FyaW8iLCJwYXJzZS1uYW1lcyI6ZmFsc2UsImRyb3BwaW5nLXBhcnRpY2xlIjoiIiwibm9uLWRyb3BwaW5nLXBhcnRpY2xlIjoiIn1dLCJjb250YWluZXItdGl0bGUiOiJKb3VybmFsIG9mIEh1bWFuIEtpbmV0aWNzIiwiY29udGFpbmVyLXRpdGxlLXNob3J0IjoiSiBIdW0gS2luZXQiLCJET0kiOiIxMC4yNDc4L3YxMDA3OC0wMTEtMDA2NS0yIiwiSVNTTiI6IjE4OTktNzU2MiIsImlzc3VlZCI6eyJkYXRlLXBhcnRzIjpbWzIwMTFdXX0sImlzc3VlIjoiU3BlY2lhbCBJc3N1ZSIsInZvbHVtZSI6IjI5QSJ9LCJpc1RlbXBvcmFyeSI6ZmFsc2V9XX0=&quot;,&quot;citationItems&quot;:[{&quot;id&quot;:&quot;f227b87a-2a52-3a35-94c1-f2b89f954fed&quot;,&quot;itemData&quot;:{&quot;type&quot;:&quot;article-journal&quot;,&quot;id&quot;:&quot;f227b87a-2a52-3a35-94c1-f2b89f954fed&quot;,&quot;title&quot;:&quot;Associations between dry land strength and power measurements with swimming performance in elite athletes: a pilot study&quot;,&quot;author&quot;:[{&quot;family&quot;:&quot;Morouço&quot;,&quot;given&quot;:&quot;Pedro&quot;,&quot;parse-names&quot;:false,&quot;dropping-particle&quot;:&quot;&quot;,&quot;non-dropping-particle&quot;:&quot;&quot;},{&quot;family&quot;:&quot;Neiva&quot;,&quot;given&quot;:&quot;Henrique&quot;,&quot;parse-names&quot;:false,&quot;dropping-particle&quot;:&quot;&quot;,&quot;non-dropping-particle&quot;:&quot;&quot;},{&quot;family&quot;:&quot;González-Badillo&quot;,&quot;given&quot;:&quot;Juan&quot;,&quot;parse-names&quot;:false,&quot;dropping-particle&quot;:&quot;&quot;,&quot;non-dropping-particle&quot;:&quot;&quot;},{&quot;family&quot;:&quot;Garrido&quot;,&quot;given&quot;:&quot;Nuno&quot;,&quot;parse-names&quot;:false,&quot;dropping-particle&quot;:&quot;&quot;,&quot;non-dropping-particle&quot;:&quot;&quot;},{&quot;family&quot;:&quot;Marinho&quot;,&quot;given&quot;:&quot;Daniel&quot;,&quot;parse-names&quot;:false,&quot;dropping-particle&quot;:&quot;&quot;,&quot;non-dropping-particle&quot;:&quot;&quot;},{&quot;family&quot;:&quot;Marques&quot;,&quot;given&quot;:&quot;Mário&quot;,&quot;parse-names&quot;:false,&quot;dropping-particle&quot;:&quot;&quot;,&quot;non-dropping-particle&quot;:&quot;&quot;}],&quot;container-title&quot;:&quot;Journal of Human Kinetics&quot;,&quot;container-title-short&quot;:&quot;J Hum Kinet&quot;,&quot;DOI&quot;:&quot;10.2478/v10078-011-0065-2&quot;,&quot;ISSN&quot;:&quot;1899-7562&quot;,&quot;issued&quot;:{&quot;date-parts&quot;:[[2011]]},&quot;issue&quot;:&quot;Special Issue&quot;,&quot;volume&quot;:&quot;29A&quot;},&quot;isTemporary&quot;:false}]},{&quot;citationID&quot;:&quot;MENDELEY_CITATION_763d249a-5b91-48ab-ae58-6233983bf1d6&quot;,&quot;properties&quot;:{&quot;noteIndex&quot;:0},&quot;isEdited&quot;:false,&quot;manualOverride&quot;:{&quot;isManuallyOverridden&quot;:false,&quot;citeprocText&quot;:&quot;[23]&quot;,&quot;manualOverrideText&quot;:&quot;&quot;},&quot;citationTag&quot;:&quot;MENDELEY_CITATION_v3_eyJjaXRhdGlvbklEIjoiTUVOREVMRVlfQ0lUQVRJT05fNzYzZDI0OWEtNWI5MS00OGFiLWFlNTgtNjIzMzk4M2JmMWQ2IiwicHJvcGVydGllcyI6eyJub3RlSW5kZXgiOjB9LCJpc0VkaXRlZCI6ZmFsc2UsIm1hbnVhbE92ZXJyaWRlIjp7ImlzTWFudWFsbHlPdmVycmlkZGVuIjpmYWxzZSwiY2l0ZXByb2NUZXh0IjoiWzIzXSIsIm1hbnVhbE92ZXJyaWRlVGV4dCI6IiJ9LCJjaXRhdGlvbkl0ZW1zIjpbeyJpZCI6IjdkM2YwZmJjLTViZGItMzc5Yy1iNTE0LTNjOTIwZjY4MGExNyIsIml0ZW1EYXRhIjp7InR5cGUiOiJhcnRpY2xlLWpvdXJuYWwiLCJpZCI6IjdkM2YwZmJjLTViZGItMzc5Yy1iNTE0LTNjOTIwZjY4MGExNyIsInRpdGxlIjoiVGhlIEFzc29jaWF0aW9uIG9mIFJhbmdlIG9mIE1vdGlvbiwgRHJ5bGFuZCBTdHJlbmd0aC1Qb3dlciwgQW50aHJvcG9tZXRyeSwgYW5kIFZlbG9jaXR5IGluIEVsaXRlIEJyZWFzdHN0cm9rZSBTd2ltbWVycyIsImF1dGhvciI6W3siZmFtaWx5IjoiTmljb2wiLCJnaXZlbiI6IkVtaWx5IiwicGFyc2UtbmFtZXMiOmZhbHNlLCJkcm9wcGluZy1wYXJ0aWNsZSI6IiIsIm5vbi1kcm9wcGluZy1wYXJ0aWNsZSI6IiJ9LHsiZmFtaWx5IjoiUGVhcnNvbiIsImdpdmVuIjoiU2ltb24iLCJwYXJzZS1uYW1lcyI6ZmFsc2UsImRyb3BwaW5nLXBhcnRpY2xlIjoiIiwibm9uLWRyb3BwaW5nLXBhcnRpY2xlIjoiIn0seyJmYW1pbHkiOiJTYXhieSIsImdpdmVuIjoiRGF2aWQiLCJwYXJzZS1uYW1lcyI6ZmFsc2UsImRyb3BwaW5nLXBhcnRpY2xlIjoiIiwibm9uLWRyb3BwaW5nLXBhcnRpY2xlIjoiIn0seyJmYW1pbHkiOiJNaW5haGFuIiwiZ2l2ZW4iOiJDbGFyZSIsInBhcnNlLW5hbWVzIjpmYWxzZSwiZHJvcHBpbmctcGFydGljbGUiOiIiLCJub24tZHJvcHBpbmctcGFydGljbGUiOiIifSx7ImZhbWlseSI6IlRvciIsImdpdmVuIjoiRWxhaW5lIiwicGFyc2UtbmFtZXMiOmZhbHNlLCJkcm9wcGluZy1wYXJ0aWNsZSI6IiIsIm5vbi1kcm9wcGluZy1wYXJ0aWNsZSI6IiJ9XSwiY29udGFpbmVyLXRpdGxlIjoiSW50ZXJuYXRpb25hbCBKb3VybmFsIG9mIFNwb3J0cyBQaHlzaW9sb2d5IGFuZCBQZXJmb3JtYW5jZSIsIkRPSSI6IjEwLjExMjMvaWpzcHAuMjAyMS0wNTQ0IiwiSVNTTiI6IjE1NTUwMjczIiwiUE1JRCI6IjM1NzI4ODA3IiwiaXNzdWVkIjp7ImRhdGUtcGFydHMiOltbMjAyMiw4LDFdXX0sInBhZ2UiOiIxMjIyLTEyMzAiLCJhYnN0cmFjdCI6IlB1cnBvc2U6IFRoZSBhYmlsaXR5IG9mIGVsaXRlIGJyZWFzdHN0cm9rZSBzd2ltbWVycyB0byBtYXhpbWl6ZSBhdmVyYWdlIHZlbG9jaXR5IG1haW50YWluZWQgdGhyb3VnaG91dCBhIHJhY2UgaXMgcmVwb3J0ZWRseSBtZWRpYXRlZCBieSBhIG51bWJlciBvZiByYW5nZS1vZi1tb3Rpb24sIGRyeWxhbmQgc3RyZW5ndGggcG93ZXIsIGFuZCBhbnRocm9wb21ldHJpYyBjaGFyYWN0ZXJpc3RpY3MuIFRoZSBwcmVzZW50IHN0dWR5IGFpbWVkIHRvIGRldmVsb3AgYSBwaHlzaWNhbCBwcm9maWxlIGFuZCBldmFsdWF0ZSB0aGUgcmVsYXRpb25zaGlwIGJldHdlZW4gZHJ5bGFuZCBzdHJlbmd0aCBwb3dlciBhbmQgc3Ryb2tlIGtpbmVtYXRpYyB2YXJpYWJsZXMgaW4gZWxpdGUgYnJlYXN0c3Ryb2tlIHN3aW1tZXJzLiBNZXRob2RzOiBBIHNlcmllcyBvZiByYW5nZS1vZi1tb3Rpb24sIGRyeWxhbmQgc3RyZW5ndGggcG93ZXIsIGFuZCBhbnRocm9wb21ldHJpYyBtZWFzdXJlcyB3ZXJlIGFzc2Vzc2VkIGluIDExIGVsaXRlLWxldmVsIGJyZWFzdHN0cm9rZSBzcGVjaWFsaXN0cyBhbmQgdXNlZCB0byBlc3RhYmxpc2ggZ3JvdXAtYmFzZWQgYXZlcmFnZXMgYW5kIGV4cGVjdGVkIHZhcmlhbmNlIHdpdGhpbiBhbiBlbGl0ZSBicmVhc3RzdHJva2UgcG9wdWxhdGlvbi4gUmVzdWx0czogQW5hbHlzaXMgb2YgdGhlIHJlbGF0aW9uc2hpcHMgYmV0d2VlbiBkcnlsYW5kIHN0cmVuZ3RoIHBvd2VyIHBhcmFtZXRlcnMgYW5kIGJyZWFzdHN0cm9rZSBraW5lbWF0aWNzIHJldmVhbGVkIHN0cm9uZyBhc3NvY2lhdGlvbnMgKHIgPiAuNywgbWluaW11bSA5NSUgY29uZmlkZW5jZSByYW5nZSBvZiBnID4gMC44MCBvciA8IC0wLjgwKSBtb3N0IGZyZXF1ZW50bHkgYXQgMTAwLW0gYW5kIG1heGltYWwgcGFjZXMuIEZyb20gZnVydGhlciBhbmFseXNpcyBvZiB0aGVzZSBhc3NvY2lhdGlvbnMsIGEgc2VyaWVzIG9mIHNlY29uZC1vcmRlciBtb2RlbHMgb2YgYmVzdCBmaXQgd2VyZSBjYWxjdWxhdGVkIHRvIGRlc2NyaWJlIHRoZSByZWxhdGlvbnNoaXAgYmV0d2VlbiBkcnlsYW5kIHN0cmVuZ3RoIHBvd2VyIHBhcmFtZXRlcnMgYW5kIHByb3B1bHNpdmUgdmVsb2NpdHkuIEZpdmUgbW9kZWxzIHN0cm9uZ2x5IGRlc2NyaWJlZCB0aGUgcmVsYXRpb25zaGlwIGJldHdlZW4gY291bnRlcm1vdmVtZW50IGp1bXAgaGVpZ2h0LCBtZWFuIHB1bGwtdXAgdmVsb2NpdHksIGFuZCBhdmVyYWdlIHByb3B1bHNpdmUgdmVsb2NpdHkuIENvbmNsdXNpb25zOiBUaGVzZSBtb2RlbHMgY2FuIGJlIHVzZWQgdG8gYXNzZXNzIHByb3B1bHNpb24gZWZmZWN0aXZlbmVzcyBhbmQgYWN0IGFzIGEgY2F0YWx5c3QgZm9yIHRlY2huaXF1ZSBldmFsdWF0aW9uLiBJdCBpcyBhbHNvIHJlY29tbWVuZGVkIHRoYXQgc3RyZW5ndGggYW5kIGNvbmRpdGlvbmluZyBjb2FjaGVzIGNvbnNpZGVyIHRoZSBpbmNsdXNpb24gb2YgZXhwbG9zaXZlIG1vdmVtZW50cywgc3VjaCBhcyBjb3VudGVybW92ZW1lbnQganVtcHMgYW5kIG1heGltYWwgdmVsb2NpdHkgcHVsbC11cHMsIGluIGRyeWxhbmQgdHJhaW5pbmcgcHJvZ3JhbXMgZGVzaWduZWQgZm9yIHNwcmludCBicmVhc3RzdHJva2Ugc3dpbW1lcnMuIiwicHVibGlzaGVyIjoiSHVtYW4gS2luZXRpY3MgUHVibGlzaGVycyBJbmMuIiwiaXNzdWUiOiI4Iiwidm9sdW1lIjoiMTciLCJjb250YWluZXItdGl0bGUtc2hvcnQiOiJJbnQgSiBTcG9ydHMgUGh5c2lvbCBQZXJmb3JtIn0sImlzVGVtcG9yYXJ5IjpmYWxzZX1dfQ==&quot;,&quot;citationItems&quot;:[{&quot;id&quot;:&quot;7d3f0fbc-5bdb-379c-b514-3c920f680a17&quot;,&quot;itemData&quot;:{&quot;type&quot;:&quot;article-journal&quot;,&quot;id&quot;:&quot;7d3f0fbc-5bdb-379c-b514-3c920f680a17&quot;,&quot;title&quot;:&quot;The Association of Range of Motion, Dryland Strength-Power, Anthropometry, and Velocity in Elite Breaststroke Swimmers&quot;,&quot;author&quot;:[{&quot;family&quot;:&quot;Nicol&quot;,&quot;given&quot;:&quot;Emily&quot;,&quot;parse-names&quot;:false,&quot;dropping-particle&quot;:&quot;&quot;,&quot;non-dropping-particle&quot;:&quot;&quot;},{&quot;family&quot;:&quot;Pearson&quot;,&quot;given&quot;:&quot;Simon&quot;,&quot;parse-names&quot;:false,&quot;dropping-particle&quot;:&quot;&quot;,&quot;non-dropping-particle&quot;:&quot;&quot;},{&quot;family&quot;:&quot;Saxby&quot;,&quot;given&quot;:&quot;David&quot;,&quot;parse-names&quot;:false,&quot;dropping-particle&quot;:&quot;&quot;,&quot;non-dropping-particle&quot;:&quot;&quot;},{&quot;family&quot;:&quot;Minahan&quot;,&quot;given&quot;:&quot;Clare&quot;,&quot;parse-names&quot;:false,&quot;dropping-particle&quot;:&quot;&quot;,&quot;non-dropping-particle&quot;:&quot;&quot;},{&quot;family&quot;:&quot;Tor&quot;,&quot;given&quot;:&quot;Elaine&quot;,&quot;parse-names&quot;:false,&quot;dropping-particle&quot;:&quot;&quot;,&quot;non-dropping-particle&quot;:&quot;&quot;}],&quot;container-title&quot;:&quot;International Journal of Sports Physiology and Performance&quot;,&quot;DOI&quot;:&quot;10.1123/ijspp.2021-0544&quot;,&quot;ISSN&quot;:&quot;15550273&quot;,&quot;PMID&quot;:&quot;35728807&quot;,&quot;issued&quot;:{&quot;date-parts&quot;:[[2022,8,1]]},&quot;page&quot;:&quot;1222-1230&quot;,&quot;abstract&quot;:&quot;Purpose: The ability of elite breaststroke swimmers to maximize average velocity maintained throughout a race is reportedly mediated by a number of range-of-motion, dryland strength power, and anthropometric characteristics. The present study aimed to develop a physical profile and evaluate the relationship between dryland strength power and stroke kinematic variables in elite breaststroke swimmers. Methods: A series of range-of-motion, dryland strength power, and anthropometric measures were assessed in 11 elite-level breaststroke specialists and used to establish group-based averages and expected variance within an elite breaststroke population. Results: Analysis of the relationships between dryland strength power parameters and breaststroke kinematics revealed strong associations (r &gt; .7, minimum 95% confidence range of g &gt; 0.80 or &lt; -0.80) most frequently at 100-m and maximal paces. From further analysis of these associations, a series of second-order models of best fit were calculated to describe the relationship between dryland strength power parameters and propulsive velocity. Five models strongly described the relationship between countermovement jump height, mean pull-up velocity, and average propulsive velocity. Conclusions: These models can be used to assess propulsion effectiveness and act as a catalyst for technique evaluation. It is also recommended that strength and conditioning coaches consider the inclusion of explosive movements, such as countermovement jumps and maximal velocity pull-ups, in dryland training programs designed for sprint breaststroke swimmers.&quot;,&quot;publisher&quot;:&quot;Human Kinetics Publishers Inc.&quot;,&quot;issue&quot;:&quot;8&quot;,&quot;volume&quot;:&quot;17&quot;,&quot;container-title-short&quot;:&quot;Int J Sports Physiol Perform&quot;},&quot;isTemporary&quot;:false}]},{&quot;citationID&quot;:&quot;MENDELEY_CITATION_32f46654-9896-4da3-90da-d433108ec945&quot;,&quot;properties&quot;:{&quot;noteIndex&quot;:0},&quot;isEdited&quot;:false,&quot;manualOverride&quot;:{&quot;isManuallyOverridden&quot;:false,&quot;citeprocText&quot;:&quot;[24]&quot;,&quot;manualOverrideText&quot;:&quot;&quot;},&quot;citationTag&quot;:&quot;MENDELEY_CITATION_v3_eyJjaXRhdGlvbklEIjoiTUVOREVMRVlfQ0lUQVRJT05fMzJmNDY2NTQtOTg5Ni00ZGEzLTkwZGEtZDQzMzEwOGVjOTQ1IiwicHJvcGVydGllcyI6eyJub3RlSW5kZXgiOjB9LCJpc0VkaXRlZCI6ZmFsc2UsIm1hbnVhbE92ZXJyaWRlIjp7ImlzTWFudWFsbHlPdmVycmlkZGVuIjpmYWxzZSwiY2l0ZXByb2NUZXh0IjoiWzI0XSIsIm1hbnVhbE92ZXJyaWRlVGV4dCI6IiJ9LCJjaXRhdGlvbkl0ZW1zIjpbeyJpZCI6IjdlNDc1NzkwLTRmNDItMzVmMS05YTA3LWM4MTNlYmNjZWIxOCIsIml0ZW1EYXRhIjp7InR5cGUiOiJhcnRpY2xlLWpvdXJuYWwiLCJpZCI6IjdlNDc1NzkwLTRmNDItMzVmMS05YTA3LWM4MTNlYmNjZWIxOCIsInRpdGxlIjoiRm9yY2VkIGluc3BpcmF0b3J5IHZvbHVtZSBpbiB0aGUgZmlyc3Qgc2Vjb25kIGFzIHByZWRpY3RvciBvZiBmcm9udC1jcmF3bCBwZXJmb3JtYW5jZSBpbiB5b3VuZyBzcHJpbnQgc3dpbW1lcnMiLCJhdXRob3IiOlt7ImZhbWlseSI6Ik5vcmllZ2EtU8OhbmNoZXoiLCJnaXZlbiI6IlNhw7psIEEuIiwicGFyc2UtbmFtZXMiOmZhbHNlLCJkcm9wcGluZy1wYXJ0aWNsZSI6IiIsIm5vbi1kcm9wcGluZy1wYXJ0aWNsZSI6IiJ9LHsiZmFtaWx5IjoiTGVnYXotQXJyZXNlIiwiZ2l2ZW4iOiJBbGVqYW5kcm8iLCJwYXJzZS1uYW1lcyI6ZmFsc2UsImRyb3BwaW5nLXBhcnRpY2xlIjoiIiwibm9uLWRyb3BwaW5nLXBhcnRpY2xlIjoiIn0seyJmYW1pbHkiOiJTdWFyZXotQXJyb25lcyIsImdpdmVuIjoiTHVpcyIsInBhcnNlLW5hbWVzIjpmYWxzZSwiZHJvcHBpbmctcGFydGljbGUiOiIiLCJub24tZHJvcHBpbmctcGFydGljbGUiOiIifSx7ImZhbWlseSI6IlNhbnRhbGxhIiwiZ2l2ZW4iOiJBbGZyZWRvIiwicGFyc2UtbmFtZXMiOmZhbHNlLCJkcm9wcGluZy1wYXJ0aWNsZSI6IiIsIm5vbi1kcm9wcGluZy1wYXJ0aWNsZSI6IiJ9LHsiZmFtaWx5IjoiRmxvcsOtYSIsImdpdmVuIjoiUGFibG8iLCJwYXJzZS1uYW1lcyI6ZmFsc2UsImRyb3BwaW5nLXBhcnRpY2xlIjoiIiwibm9uLWRyb3BwaW5nLXBhcnRpY2xlIjoiIn0seyJmYW1pbHkiOiJNdW5ndcOtYS1JenF1aWVyZG8iLCJnaXZlbiI6IkRpZWdvIiwicGFyc2UtbmFtZXMiOmZhbHNlLCJkcm9wcGluZy1wYXJ0aWNsZSI6IiIsIm5vbi1kcm9wcGluZy1wYXJ0aWNsZSI6IiJ9XSwiY29udGFpbmVyLXRpdGxlIjoiSm91cm5hbCBvZiBzdHJlbmd0aCBhbmQgY29uZGl0aW9uaW5nIHJlc2VhcmNoIiwiVVJMIjoiaHR0cHM6Ly9qb3VybmFscy5sd3cuY29tL25zY2EtanNjciIsImlzc3VlZCI6eyJkYXRlLXBhcnRzIjpbWzIwMTVdXX0sInBhZ2UiOiIxODgtMTk0IiwiYWJzdHJhY3QiOiJOb3JpZWdhLVPDoSBuY2hleiwgU0EsIExlZ2F6LUFycmVzZSwgQSwgU3VhcmV6LUFycm9uZXMsIEwsIFNhbnRhbGxhLCBBLCBGbG9yw61hLCBQLCBhbmQgTXVuZ3XDrWEtSXpxdWllcmRvLCBELiBGb3JjZWQgaW5zcGktcmF0b3J5IHZvbHVtZSBpbiB0aGUgZmlyc3Qgc2Vjb25kIGFzIHByZWRpY3RvciBvZiBmcm9udC1jcmF3bCBwZXJmb3JtYW5jZSBpbiB5b3VuZyBzcHJpbnQgc3dpbW1lcnMuIEogU3RyZW5ndGggQ29uZCBSZXMgMjkoMSk6IDE4OC0xOTQsIDIwMTUtVGhlIHB1cnBvc2VzIG9mIHRoaXMgc3R1ZHkgd2VyZSB0byBkZXRlcm1pbmUgdGhlIGV4dGVudCB0byB3aGljaCBzcGVjaWZpYyBhbnRocm9wb21ldHJpYywgY29uZGl0aW9uYWwgLCBhbmQgcHVsbW9uYXJ5IGZ1bmN0aW9uIHZhcmlhYmxlcyBwcmVkaWN0IDEwMC1tIGZyb250LWNyYXdsIHBlcmZvcm1hbmNlIGluIG5hdGlvbmFsIHN3aW1tZXJzIGFuZCBjb21wYXJlIGFudGhyby1wb21ldHJpYywgY29uZGl0aW9uYWwsIGFuZCBwdWxtb25hcnkgZnVuY3Rpb24gdmFyaWFibGVzIGJldHdlZW4gYm90aCBnZW5kZXJzLiBUd28gZ3JvdXBzIChtYWxlLCBuID0gOCBhbmQgZmVtYWxlLCBuID0gOSkgb2Ygc3ByaW50IHN3aW1tZXJzIChtZWFuIGFnZSA2IFNEID0gMTkuNCA2IDAuNyB5ZWFycyBhbmQgMTYuOSA2IDMuMiB5ZWFycywgcmVzcGVjdGl2ZWx5KSBvZiBuYXRpb25hbCBjb21wZXRpdGl2ZSBsZXZlbCB2b2x1bnRlZXJlZCBmb3IgdGhpcyBzdHVkeS4gU3dpbW1lcnMgcGVyZm9ybWVkIGFuIGFsbC1vdXQgMTAwLW0gZnJvbnQtY3Jhd2wgc3dpbW1pbmcgdGVzdC4gUGh5c2lvbG9naWNhbCBwYXJhbWV0ZXJzIG9mIGx1bmcgZnVuY3Rpb24gd2VyZSBtZWFzdXJlZCB1c2luZyBwb3J0YWJsZSBzcGlyb21ldGVyLiBCYXNpYyBhbnRocm9wb21ldHJ5IGluY2x1ZGVkIGJvZHkgaGVpZ2h0LCBib2R5IG1hc3MsIGFuZCBza2luZm9sZCB0aGlja25lc3MuIExvd2VyIGxpbWIgc3RyZW5ndGggd2FzIG1lYXN1cmVkIGJ5IGNvdW4tdGVybW92ZW1lbnQgYW5kIHNxdWF0IGp1bXAgdGVzdHMuIENvcnJlbGF0aW9uIGFuZCByZWdyZXNzaW9uIGFuYWx5c2VzIHdlcmUgY2FsY3VsYXRlZCB0byBxdWFudGlmeSB0aGUgcmVsYXRpb25zaGlwcyBiZXR3ZWVuIHRyaWFsIHRpbWUgYW5kIGVhY2ggdmFyaWFibGUgcG90ZW50aWFsbHkgcHJlZGljdGl2ZS4gRGlmZmVyZW5jZXMgYmV0d2VlbiBtZWFucyBvZiBib3RoIGdlbmRlciBncm91cHMgd2VyZSBhbmFseXplZC4gUmVzdWx0cyBzaG93ZWQgdGhhdCAxMDAtbSByYWNlIHBlcmZvcm1hbmNlIGNvcnJlbGF0ZWQgc2lnbmlmaWNhbnRseSB3aXRoIGZvcmNlZCBpbnNwaXJhdG9yeSB2b2x1bWUgaW4gdGhlIGZpcnN0IHNlY29uZCAoRklWIDEpIGluIG1hbGUgc3dpbW1lcnMgYW5kIHdpdGggRklWIDEgYW5kIGZvcmNlZCB2aXRhbCBjYXBhY2l0eSBpbiBmZW1hbGUgc3dpbW1lcnMuIFN0ZXB3aXNlIG11bHRpcGxlIHJlZ3Jlc3Npb25zIHJldmVhbGVkIHRoYXQgRklWIDEgd2FzIHRoZSBvbmx5IHByZWRpY3RvciBvZiAxMDAtbSByYWNlIHBlcmZvcm1hbmNlLCBleHBsYWluaW5nIDY2JSBvZiAxMDAtbSB0aW1lIHRyaWFsIHZhcmlhbmNlIGluIG1hbGUgc3dpbW1lcnMgYW5kIDU4JSBpbiBmZW1hbGUgc3dpbW1lcnMuIEdlbmRlciBjb21wYXJpc29ucyBpbmRpY2F0ZWQgc2lnbmlmaWNhbnQgZGlmZmVyZW5jZXMgaW4gYW50aHJvcG9tZXRyaWMsIGNvbmRpdGlvbmFsLCBwdWxtb25hcnkgZnVuY3Rpb24sIGFuZCBwZXJmb3JtYW5jZSB2YXJpYWJsZXMuIFRoZSBmaW5kaW5ncyBzdWdnZXN0IHRoYXQgRklWIDEgY291bGQgYmUgYSBnb29kIHByZWRpY3RvciBvZiBwZXJmb3JtYW5jZSBhbmQgaXQgc2hvdWxkIGJlIGV2YWx1YXRlZCByb3V0aW5lbHkgYW5kIHVzZWQgYnkgY29hY2hlcyBpbiBmcm9udC1jcmF3bCBzcHJpbnQgc3dpbW1lcnMuIiwiaXNzdWUiOiIxIiwidm9sdW1lIjoiMjkiLCJjb250YWluZXItdGl0bGUtc2hvcnQiOiJKIFN0cmVuZ3RoIENvbmQgUmVzIn0sImlzVGVtcG9yYXJ5IjpmYWxzZX1dfQ==&quot;,&quot;citationItems&quot;:[{&quot;id&quot;:&quot;7e475790-4f42-35f1-9a07-c813ebcceb18&quot;,&quot;itemData&quot;:{&quot;type&quot;:&quot;article-journal&quot;,&quot;id&quot;:&quot;7e475790-4f42-35f1-9a07-c813ebcceb18&quot;,&quot;title&quot;:&quot;Forced inspiratory volume in the first second as predictor of front-crawl performance in young sprint swimmers&quot;,&quot;author&quot;:[{&quot;family&quot;:&quot;Noriega-Sánchez&quot;,&quot;given&quot;:&quot;Saúl A.&quot;,&quot;parse-names&quot;:false,&quot;dropping-particle&quot;:&quot;&quot;,&quot;non-dropping-particle&quot;:&quot;&quot;},{&quot;family&quot;:&quot;Legaz-Arrese&quot;,&quot;given&quot;:&quot;Alejandro&quot;,&quot;parse-names&quot;:false,&quot;dropping-particle&quot;:&quot;&quot;,&quot;non-dropping-particle&quot;:&quot;&quot;},{&quot;family&quot;:&quot;Suarez-Arrones&quot;,&quot;given&quot;:&quot;Luis&quot;,&quot;parse-names&quot;:false,&quot;dropping-particle&quot;:&quot;&quot;,&quot;non-dropping-particle&quot;:&quot;&quot;},{&quot;family&quot;:&quot;Santalla&quot;,&quot;given&quot;:&quot;Alfredo&quot;,&quot;parse-names&quot;:false,&quot;dropping-particle&quot;:&quot;&quot;,&quot;non-dropping-particle&quot;:&quot;&quot;},{&quot;family&quot;:&quot;Floría&quot;,&quot;given&quot;:&quot;Pablo&quot;,&quot;parse-names&quot;:false,&quot;dropping-particle&quot;:&quot;&quot;,&quot;non-dropping-particle&quot;:&quot;&quot;},{&quot;family&quot;:&quot;Munguía-Izquierdo&quot;,&quot;given&quot;:&quot;Diego&quot;,&quot;parse-names&quot;:false,&quot;dropping-particle&quot;:&quot;&quot;,&quot;non-dropping-particle&quot;:&quot;&quot;}],&quot;container-title&quot;:&quot;Journal of strength and conditioning research&quot;,&quot;URL&quot;:&quot;https://journals.lww.com/nsca-jscr&quot;,&quot;issued&quot;:{&quot;date-parts&quot;:[[2015]]},&quot;page&quot;:&quot;188-194&quot;,&quot;abstract&quot;:&quot;Noriega-Sá nchez, SA, Legaz-Arrese, A, Suarez-Arrones, L, Santalla, A, Floría, P, and Munguía-Izquierdo, D. Forced inspi-ratory volume in the first second as predictor of front-crawl performance in young sprint swimmers. J Strength Cond Res 29(1): 188-194, 2015-The purposes of this study were to determine the extent to which specific anthropometric, conditional , and pulmonary function variables predict 100-m front-crawl performance in national swimmers and compare anthro-pometric, conditional, and pulmonary function variables between both genders. Two groups (male, n = 8 and female, n = 9) of sprint swimmers (mean age 6 SD = 19.4 6 0.7 years and 16.9 6 3.2 years, respectively) of national competitive level volunteered for this study. Swimmers performed an all-out 100-m front-crawl swimming test. Physiological parameters of lung function were measured using portable spirometer. Basic anthropometry included body height, body mass, and skinfold thickness. Lower limb strength was measured by coun-termovement and squat jump tests. Correlation and regression analyses were calculated to quantify the relationships between trial time and each variable potentially predictive. Differences between means of both gender groups were analyzed. Results showed that 100-m race performance correlated significantly with forced inspiratory volume in the first second (FIV 1) in male swimmers and with FIV 1 and forced vital capacity in female swimmers. Stepwise multiple regressions revealed that FIV 1 was the only predictor of 100-m race performance, explaining 66% of 100-m time trial variance in male swimmers and 58% in female swimmers. Gender comparisons indicated significant differences in anthropometric, conditional, pulmonary function, and performance variables. The findings suggest that FIV 1 could be a good predictor of performance and it should be evaluated routinely and used by coaches in front-crawl sprint swimmers.&quot;,&quot;issue&quot;:&quot;1&quot;,&quot;volume&quot;:&quot;29&quot;,&quot;container-title-short&quot;:&quot;J Strength Cond Res&quot;},&quot;isTemporary&quot;:false}]},{&quot;citationID&quot;:&quot;MENDELEY_CITATION_cc8bedc4-9e65-4110-954c-6b6a3293cb8b&quot;,&quot;properties&quot;:{&quot;noteIndex&quot;:0},&quot;isEdited&quot;:false,&quot;manualOverride&quot;:{&quot;isManuallyOverridden&quot;:false,&quot;citeprocText&quot;:&quot;[25]&quot;,&quot;manualOverrideText&quot;:&quot;&quot;},&quot;citationTag&quot;:&quot;MENDELEY_CITATION_v3_eyJjaXRhdGlvbklEIjoiTUVOREVMRVlfQ0lUQVRJT05fY2M4YmVkYzQtOWU2NS00MTEwLTk1NGMtNmI2YTMyOTNjYjhiIiwicHJvcGVydGllcyI6eyJub3RlSW5kZXgiOjB9LCJpc0VkaXRlZCI6ZmFsc2UsIm1hbnVhbE92ZXJyaWRlIjp7ImlzTWFudWFsbHlPdmVycmlkZGVuIjpmYWxzZSwiY2l0ZXByb2NUZXh0IjoiWzI1XSIsIm1hbnVhbE92ZXJyaWRlVGV4dCI6IiJ9LCJjaXRhdGlvbkl0ZW1zIjpbeyJpZCI6IjExZWU0MGQ2LWU5YjEtMzYyNy05NDkxLWM5ZDE0NTI2Mzg3OCIsIml0ZW1EYXRhIjp7InR5cGUiOiJhcnRpY2xlLWpvdXJuYWwiLCJpZCI6IjExZWU0MGQ2LWU5YjEtMzYyNy05NDkxLWM5ZDE0NTI2Mzg3OCIsInRpdGxlIjoiQ29udHJpYnV0aW9uIG9mIG1vdG9yaWMgYW5kIGFudGhyb3BvbWV0cmljIGNvbXBvbmVudHMgdG8gdGhlIGZpZnR5LW1ldGVyIGZvdXIgc3dpbW1pbmcgc3R5bGVzOiBNb2RlbCBhcHByb2FjaGVzIiwiYXV0aG9yIjpbeyJmYW1pbHkiOiLDlnprYWTEsSIsImdpdmVuIjoiVC4iLCJwYXJzZS1uYW1lcyI6ZmFsc2UsImRyb3BwaW5nLXBhcnRpY2xlIjoiIiwibm9uLWRyb3BwaW5nLXBhcnRpY2xlIjoiIn0seyJmYW1pbHkiOiJEZW1pcmthbiIsImdpdmVuIjoiRS4iLCJwYXJzZS1uYW1lcyI6ZmFsc2UsImRyb3BwaW5nLXBhcnRpY2xlIjoiIiwibm9uLWRyb3BwaW5nLXBhcnRpY2xlIjoiIn0seyJmYW1pbHkiOiJDYW4iLCJnaXZlbiI6IlMuIiwicGFyc2UtbmFtZXMiOmZhbHNlLCJkcm9wcGluZy1wYXJ0aWNsZSI6IiIsIm5vbi1kcm9wcGluZy1wYXJ0aWNsZSI6IiJ9LHsiZmFtaWx5IjoiQWxhZ8O2eiIsImdpdmVuIjoiSS4iLCJwYXJzZS1uYW1lcyI6ZmFsc2UsImRyb3BwaW5nLXBhcnRpY2xlIjoiIiwibm9uLWRyb3BwaW5nLXBhcnRpY2xlIjoiIn0seyJmYW1pbHkiOiJEZW1pciIsImdpdmVuIjoiRS4iLCJwYXJzZS1uYW1lcyI6ZmFsc2UsImRyb3BwaW5nLXBhcnRpY2xlIjoiIiwibm9uLWRyb3BwaW5nLXBhcnRpY2xlIjoiIn1dLCJjb250YWluZXItdGl0bGUiOiJTY2llbmNlIGFuZCBTcG9ydHMiLCJET0kiOiIxMC4xMDE2L2ouc2Npc3BvLjIwMjEuMDQuMDA5IiwiSVNTTiI6IjE3Nzg0MTMxIiwiaXNzdWVkIjp7ImRhdGUtcGFydHMiOltbMjAyMiw2LDFdXX0sInBhZ2UiOiIzMTYuZTEtMzE2LmUxMCIsImFic3RyYWN0IjoiT2JqZWN0aXZlczogVGhlIGFpbSBvZiB0aGUgc3R1ZHkgd2FzIHRvIGRldGVybWluZSB3aGljaCBvZiB0aGUgbW90b3JpYyBhbmQgYW50aHJvcG9tZXRyaWMgdmFyaWFibGVzIGRvbWluYW50IG9uIDUwIG1ldGVyIGZvdXIgY29tcGV0aXRpdmUgc3dpbW1pbmcgc3R5bGVzLiBNZXRob2RzOiBUaGUgc3R1ZHkgY29uc2lzdGVkIG9mIDIwIGdpcmxzIChNYWdlID0gMTYuNTAgwrEgMC41MSB5ZWFycykgYW5kIDIwIGJveXMgKE1hZ2UgPSAxNi41MCDCsSAwLjUxIHllYXJzKSwgZm9yIGEgdG90YWwgb2YgNDAgc3dpbW1lcnMgdm9sdW50ZWVyIGluZGl2aWR1YWxzLiBNb3RvcmljIHBlcmZvcm1hbmNlIHRlc3RzLCBhbnRocm9wb21ldHJpYyBtZWFzdXJlbWVudHMgYW5kIGJvZHkgY29tcG9zaXRpb24gYXNzZXNzbWVudCB3ZXJlIHBlcmZvcm1lZCBmb3IgYWxsIHBhcnRpY2lwYW50cy4gVGhlIDUwLW1ldGVyIHN3aW1taW5nIHBlcmZvcm1hbmNlIHdhcyBkZXRlcm1pbmVkIGluIHBlYWsgb2ZmaWNpYWwgY29tcGV0aXRpb24uIFNpbXBsZSBMaW5lYXIgUmVncmVzc2lvbiBhbmFseXNpcyB3YXMgdXNlZCB0byBkZXRlcm1pbmUgdGhlIGRvbWluYW50IHZhcmlhYmxlcyBpbiBlYWNoIG9mIHRoZSBzd2ltbWluZyBzdHlsZXMuIFJlc3VsdHM6IEFzIGEgcmVzdWx0IG9mIHNpbXBsZSBsaW5lYXIgcmVncmVzc2lvbiwgc3RhbmRpbmcgaG9yaXpvbnRhbCBqdW1wLCBhbmQgYWVyb2JpYyBlbmR1cmFuY2Ugd2VyZSBkb21pbmFudCBwYXJhbWV0ZXJzIGluIGJveXMgZm9yIGZvdXIgc3dpbW1pbmcgc3R5bGVzIChQIDwgMC4wMDEpLiBTdGFuZGluZyBob3Jpem9udGFsIGp1bXAsIGFuZCBhZXJvYmljIGVuZHVyYW5jZSwgc2l0IGFuZCByZWFjaCBmbGV4aWJpbGl0eSwgYWdpbGl0eSwgYW5kIGJhbGFuY2Ugd2VyZSBzaWduaWZpY2FudGx5IHByb21pbmVudCBwcmVkaWN0aXZlIHZhcmlhYmxlcyBpbiBnaXJscyBmb3IgZm91ciBzd2ltbWluZyBzdHlsZXMgKFAgPCAwLjAwMSkuIEJvZHkgaGVpZ2h0LCBoYW5kIGFuZCBmb290IGxlbmd0aHMgd2VyZSBzZWVuIGFzIGRvbWluYW50IHZhcmlhYmxlcyBmb3IgdGhlIGJyZWFzdHN0cm9rZSwgYmFja3N0cm9rZSBzd2ltbWluZyBzdHlsZXMgaW4gZ2lybCBzd2ltbWVycyAoUCA8IDAuMDAxKS4gQ29uY2x1c2lvbjogVGhlIGZpbmRpbmdzIHN1Z2dlc3RlZCB0aGF0IHN0YW5kaW5nIGhvcml6b250YWwganVtcCwgYW5kIGFlcm9iaWMgZW5kdXJhbmNlIGFyZSBkb21pbmFudCBwcmVkaWN0aXZlIHBhcmFtZXRlcnMgaW4gNTAtbWV0ZXIgc3dpbW1pbmcgcGVyZm9ybWFuY2UgZm9yIGZvdXIgc3dpbW1pbmcgc3R5bGVzIGluIGJvdGggZ2VuZGVycy4gQmVzaWRlcywgYm9keSBoZWlnaHQsIGhhbmQsIGFuZCBmb290IGxlbmd0aHMgY291bGQgYXBwZWFyIGFzIHByZWRpY3RpdmUgdmFyaWFibGVzIGZvciB0aGUgYnJlYXN0c3Ryb2tlLCBiYWNrc3Ryb2tlIHN3aW1taW5nIHN0eWxlcyBpbiBnaXJsIHN3aW1tZXJzLiIsInB1Ymxpc2hlciI6IkVsc2V2aWVyIE1hc3NvbiBzLnIubC4iLCJpc3N1ZSI6IjQiLCJ2b2x1bWUiOiIzNyIsImNvbnRhaW5lci10aXRsZS1zaG9ydCI6IlNjaSBTcG9ydHMifSwiaXNUZW1wb3JhcnkiOmZhbHNlfV19&quot;,&quot;citationItems&quot;:[{&quot;id&quot;:&quot;11ee40d6-e9b1-3627-9491-c9d145263878&quot;,&quot;itemData&quot;:{&quot;type&quot;:&quot;article-journal&quot;,&quot;id&quot;:&quot;11ee40d6-e9b1-3627-9491-c9d145263878&quot;,&quot;title&quot;:&quot;Contribution of motoric and anthropometric components to the fifty-meter four swimming styles: Model approaches&quot;,&quot;author&quot;:[{&quot;family&quot;:&quot;Özkadı&quot;,&quot;given&quot;:&quot;T.&quot;,&quot;parse-names&quot;:false,&quot;dropping-particle&quot;:&quot;&quot;,&quot;non-dropping-particle&quot;:&quot;&quot;},{&quot;family&quot;:&quot;Demirkan&quot;,&quot;given&quot;:&quot;E.&quot;,&quot;parse-names&quot;:false,&quot;dropping-particle&quot;:&quot;&quot;,&quot;non-dropping-particle&quot;:&quot;&quot;},{&quot;family&quot;:&quot;Can&quot;,&quot;given&quot;:&quot;S.&quot;,&quot;parse-names&quot;:false,&quot;dropping-particle&quot;:&quot;&quot;,&quot;non-dropping-particle&quot;:&quot;&quot;},{&quot;family&quot;:&quot;Alagöz&quot;,&quot;given&quot;:&quot;I.&quot;,&quot;parse-names&quot;:false,&quot;dropping-particle&quot;:&quot;&quot;,&quot;non-dropping-particle&quot;:&quot;&quot;},{&quot;family&quot;:&quot;Demir&quot;,&quot;given&quot;:&quot;E.&quot;,&quot;parse-names&quot;:false,&quot;dropping-particle&quot;:&quot;&quot;,&quot;non-dropping-particle&quot;:&quot;&quot;}],&quot;container-title&quot;:&quot;Science and Sports&quot;,&quot;DOI&quot;:&quot;10.1016/j.scispo.2021.04.009&quot;,&quot;ISSN&quot;:&quot;17784131&quot;,&quot;issued&quot;:{&quot;date-parts&quot;:[[2022,6,1]]},&quot;page&quot;:&quot;316.e1-316.e10&quot;,&quot;abstract&quot;:&quot;Objectives: The aim of the study was to determine which of the motoric and anthropometric variables dominant on 50 meter four competitive swimming styles. Methods: The study consisted of 20 girls (Mage = 16.50 ± 0.51 years) and 20 boys (Mage = 16.50 ± 0.51 years), for a total of 40 swimmers volunteer individuals. Motoric performance tests, anthropometric measurements and body composition assessment were performed for all participants. The 50-meter swimming performance was determined in peak official competition. Simple Linear Regression analysis was used to determine the dominant variables in each of the swimming styles. Results: As a result of simple linear regression, standing horizontal jump, and aerobic endurance were dominant parameters in boys for four swimming styles (P &lt; 0.001). Standing horizontal jump, and aerobic endurance, sit and reach flexibility, agility, and balance were significantly prominent predictive variables in girls for four swimming styles (P &lt; 0.001). Body height, hand and foot lengths were seen as dominant variables for the breaststroke, backstroke swimming styles in girl swimmers (P &lt; 0.001). Conclusion: The findings suggested that standing horizontal jump, and aerobic endurance are dominant predictive parameters in 50-meter swimming performance for four swimming styles in both genders. Besides, body height, hand, and foot lengths could appear as predictive variables for the breaststroke, backstroke swimming styles in girl swimmers.&quot;,&quot;publisher&quot;:&quot;Elsevier Masson s.r.l.&quot;,&quot;issue&quot;:&quot;4&quot;,&quot;volume&quot;:&quot;37&quot;,&quot;container-title-short&quot;:&quot;Sci Sports&quot;},&quot;isTemporary&quot;:false}]},{&quot;citationID&quot;:&quot;MENDELEY_CITATION_1e1b7b86-25a1-4937-9903-c6dce2bc05a0&quot;,&quot;properties&quot;:{&quot;noteIndex&quot;:0},&quot;isEdited&quot;:false,&quot;manualOverride&quot;:{&quot;isManuallyOverridden&quot;:false,&quot;citeprocText&quot;:&quot;[26]&quot;,&quot;manualOverrideText&quot;:&quot;&quot;},&quot;citationTag&quot;:&quot;MENDELEY_CITATION_v3_eyJjaXRhdGlvbklEIjoiTUVOREVMRVlfQ0lUQVRJT05fMWUxYjdiODYtMjVhMS00OTM3LTk5MDMtYzZkY2UyYmMwNWEwIiwicHJvcGVydGllcyI6eyJub3RlSW5kZXgiOjB9LCJpc0VkaXRlZCI6ZmFsc2UsIm1hbnVhbE92ZXJyaWRlIjp7ImlzTWFudWFsbHlPdmVycmlkZGVuIjpmYWxzZSwiY2l0ZXByb2NUZXh0IjoiWzI2XSIsIm1hbnVhbE92ZXJyaWRlVGV4dCI6IiJ9LCJjaXRhdGlvbkl0ZW1zIjpbeyJpZCI6ImRkZmRjNGEwLWE3ZWMtM2MwOC05YjI5LTAyNzRiODM2MzUyZCIsIml0ZW1EYXRhIjp7InR5cGUiOiJhcnRpY2xlLWpvdXJuYWwiLCJpZCI6ImRkZmRjNGEwLWE3ZWMtM2MwOC05YjI5LTAyNzRiODM2MzUyZCIsInRpdGxlIjoiUmVsYXRpb25zaGlwIGJldHdlZW4gZHJ5bGFuZCBzdHJlbmd0aCBhbmQgc3dpbW1pbmcgcGVyZm9ybWFuY2U6IHB1bGwtdXAgbWVjaGFuaWNzIGFzIGEgcHJlZGljdG9yIG9mIHN3aW1taW5nIHNwZWVkIiwiYXV0aG9yIjpbeyJmYW1pbHkiOiJQZXJlei1PbGVhIiwiZ2l2ZW4iOiJKLkkuIiwicGFyc2UtbmFtZXMiOmZhbHNlLCJkcm9wcGluZy1wYXJ0aWNsZSI6IiIsIm5vbi1kcm9wcGluZy1wYXJ0aWNsZSI6IiJ9LHsiZmFtaWx5IjoiVmFsZW56dWVsYSIsImdpdmVuIjoiUC5MLiIsInBhcnNlLW5hbWVzIjpmYWxzZSwiZHJvcHBpbmctcGFydGljbGUiOiIiLCJub24tZHJvcHBpbmctcGFydGljbGUiOiIifSx7ImZhbWlseSI6IkFwb250ZSIsImdpdmVuIjoiQy4iLCJwYXJzZS1uYW1lcyI6ZmFsc2UsImRyb3BwaW5nLXBhcnRpY2xlIjoiIiwibm9uLWRyb3BwaW5nLXBhcnRpY2xlIjoiIn0seyJmYW1pbHkiOiJJenF1aWVyZG8iLCJnaXZlbiI6Ik0uIiwicGFyc2UtbmFtZXMiOmZhbHNlLCJkcm9wcGluZy1wYXJ0aWNsZSI6IiIsIm5vbi1kcm9wcGluZy1wYXJ0aWNsZSI6IiJ9XSwiY29udGFpbmVyLXRpdGxlIjoiSm91cm5hbCBvZiBzdHJlbmd0aCBhbmQgY29uZGl0aW9uaW5nIHJlc2VhcmNoIiwiaXNzdWVkIjp7ImRhdGUtcGFydHMiOltbMjAxOF1dfSwicGFnZSI6IjE2MzctMTY0MiIsImlzc3VlIjoiNiIsInZvbHVtZSI6IjMyIiwiY29udGFpbmVyLXRpdGxlLXNob3J0IjoiSiBTdHJlbmd0aCBDb25kIFJlcyJ9LCJpc1RlbXBvcmFyeSI6ZmFsc2V9XX0=&quot;,&quot;citationItems&quot;:[{&quot;id&quot;:&quot;ddfdc4a0-a7ec-3c08-9b29-0274b836352d&quot;,&quot;itemData&quot;:{&quot;type&quot;:&quot;article-journal&quot;,&quot;id&quot;:&quot;ddfdc4a0-a7ec-3c08-9b29-0274b836352d&quot;,&quot;title&quot;:&quot;Relationship between dryland strength and swimming performance: pull-up mechanics as a predictor of swimming speed&quot;,&quot;author&quot;:[{&quot;family&quot;:&quot;Perez-Olea&quot;,&quot;given&quot;:&quot;J.I.&quot;,&quot;parse-names&quot;:false,&quot;dropping-particle&quot;:&quot;&quot;,&quot;non-dropping-particle&quot;:&quot;&quot;},{&quot;family&quot;:&quot;Valenzuela&quot;,&quot;given&quot;:&quot;P.L.&quot;,&quot;parse-names&quot;:false,&quot;dropping-particle&quot;:&quot;&quot;,&quot;non-dropping-particle&quot;:&quot;&quot;},{&quot;family&quot;:&quot;Aponte&quot;,&quot;given&quot;:&quot;C.&quot;,&quot;parse-names&quot;:false,&quot;dropping-particle&quot;:&quot;&quot;,&quot;non-dropping-particle&quot;:&quot;&quot;},{&quot;family&quot;:&quot;Izquierdo&quot;,&quot;given&quot;:&quot;M.&quot;,&quot;parse-names&quot;:false,&quot;dropping-particle&quot;:&quot;&quot;,&quot;non-dropping-particle&quot;:&quot;&quot;}],&quot;container-title&quot;:&quot;Journal of strength and conditioning research&quot;,&quot;issued&quot;:{&quot;date-parts&quot;:[[2018]]},&quot;page&quot;:&quot;1637-1642&quot;,&quot;issue&quot;:&quot;6&quot;,&quot;volume&quot;:&quot;32&quot;,&quot;container-title-short&quot;:&quot;J Strength Cond Res&quot;},&quot;isTemporary&quot;:false}]},{&quot;citationID&quot;:&quot;MENDELEY_CITATION_35b9325e-5a30-4e56-8777-00e8f09cc9bc&quot;,&quot;properties&quot;:{&quot;noteIndex&quot;:0},&quot;isEdited&quot;:false,&quot;manualOverride&quot;:{&quot;isManuallyOverridden&quot;:false,&quot;citeprocText&quot;:&quot;[27]&quot;,&quot;manualOverrideText&quot;:&quot;&quot;},&quot;citationTag&quot;:&quot;MENDELEY_CITATION_v3_eyJjaXRhdGlvbklEIjoiTUVOREVMRVlfQ0lUQVRJT05fMzViOTMyNWUtNWEzMC00ZTU2LTg3NzctMDBlOGYwOWNjOWJjIiwicHJvcGVydGllcyI6eyJub3RlSW5kZXgiOjB9LCJpc0VkaXRlZCI6ZmFsc2UsIm1hbnVhbE92ZXJyaWRlIjp7ImlzTWFudWFsbHlPdmVycmlkZGVuIjpmYWxzZSwiY2l0ZXByb2NUZXh0IjoiWzI3XSIsIm1hbnVhbE92ZXJyaWRlVGV4dCI6IiJ9LCJjaXRhdGlvbkl0ZW1zIjpbeyJpZCI6IjBmMGQzZDBhLTNkYTctMzNiNi1hYTA1LTA1ZDAyZDgzYmFlNCIsIml0ZW1EYXRhIjp7InR5cGUiOiJhcnRpY2xlLWpvdXJuYWwiLCJpZCI6IjBmMGQzZDBhLTNkYTctMzNiNi1hYTA1LTA1ZDAyZDgzYmFlNCIsInRpdGxlIjoiVk8yIEtpbmV0aWNzIGluIEFsbC1vdXQgQXJtIFN0cm9rZSwgTGVnIEtpY2sgYW5kIFdob2xlIFN0cm9rZSBGcm9udCBDcmF3bCAxMDAtbSBTd2ltbWluZyIsImF1dGhvciI6W3siZmFtaWx5IjoiUm9kcsOtZ3VleiIsImdpdmVuIjoiRmVycmFuIEEuIiwicGFyc2UtbmFtZXMiOmZhbHNlLCJkcm9wcGluZy1wYXJ0aWNsZSI6IiIsIm5vbi1kcm9wcGluZy1wYXJ0aWNsZSI6IiJ9LHsiZmFtaWx5IjoiTMOkdHQiLCJnaXZlbiI6IkUuIiwicGFyc2UtbmFtZXMiOmZhbHNlLCJkcm9wcGluZy1wYXJ0aWNsZSI6IiIsIm5vbi1kcm9wcGluZy1wYXJ0aWNsZSI6IiJ9LHsiZmFtaWx5IjoiSsO8cmltw6RlIiwiZ2l2ZW4iOiJKLiIsInBhcnNlLW5hbWVzIjpmYWxzZSwiZHJvcHBpbmctcGFydGljbGUiOiIiLCJub24tZHJvcHBpbmctcGFydGljbGUiOiIifSx7ImZhbWlseSI6Ik1hZXN0dSIsImdpdmVuIjoiSi4iLCJwYXJzZS1uYW1lcyI6ZmFsc2UsImRyb3BwaW5nLXBhcnRpY2xlIjoiIiwibm9uLWRyb3BwaW5nLXBhcnRpY2xlIjoiIn0seyJmYW1pbHkiOiJQdXJnZSIsImdpdmVuIjoiUC4iLCJwYXJzZS1uYW1lcyI6ZmFsc2UsImRyb3BwaW5nLXBhcnRpY2xlIjoiIiwibm9uLWRyb3BwaW5nLXBhcnRpY2xlIjoiIn0seyJmYW1pbHkiOiJSw6Rtc29uIiwiZ2l2ZW4iOiJSLiIsInBhcnNlLW5hbWVzIjpmYWxzZSwiZHJvcHBpbmctcGFydGljbGUiOiIiLCJub24tZHJvcHBpbmctcGFydGljbGUiOiIifSx7ImZhbWlseSI6IkhhbGphc3RlIiwiZ2l2ZW4iOiJLLiIsInBhcnNlLW5hbWVzIjpmYWxzZSwiZHJvcHBpbmctcGFydGljbGUiOiIiLCJub24tZHJvcHBpbmctcGFydGljbGUiOiIifSx7ImZhbWlseSI6Iktlc2tpbmVuIiwiZ2l2ZW4iOiJLLiBMLiIsInBhcnNlLW5hbWVzIjpmYWxzZSwiZHJvcHBpbmctcGFydGljbGUiOiIiLCJub24tZHJvcHBpbmctcGFydGljbGUiOiIifSx7ImZhbWlseSI6IkrDvHJpbcOkZSIsImdpdmVuIjoiVC4iLCJwYXJzZS1uYW1lcyI6ZmFsc2UsImRyb3BwaW5nLXBhcnRpY2xlIjoiIiwibm9uLWRyb3BwaW5nLXBhcnRpY2xlIjoiIn1dLCJjb250YWluZXItdGl0bGUiOiJJbnRlcm5hdGlvbmFsIEpvdXJuYWwgb2YgU3BvcnRzIE1lZGljaW5lIiwiRE9JIjoiMTAuMTA1NS9zLTAwMzUtMTU1NDY5NSIsIklTU04iOiIxNDM5Mzk2NCIsIlBNSUQiOiIyNjU3NTQwNCIsImlzc3VlZCI6eyJkYXRlLXBhcnRzIjpbWzIwMTYsMywxXV19LCJwYWdlIjoiMTkxLTE5NiIsImFic3RyYWN0IjoiVGhlIFZPMiByZXNwb25zZSB0byBleHRyZW1lLWludGVuc2l0eSBleGVyY2lzZSBhbmQgaXRzIHJlbGF0aW9uc2hpcCB3aXRoIHNwb3J0cyBwZXJmb3JtYW5jZSBhcmUgbGFyZ2VseSB1bmV4cGxvcmVkLiBUaGlzIHN0dWR5IGludmVzdGlnYXRlZCB0aGUgcHVsbW9uYXJ5IFZPMiBraW5ldGljcyBkdXJpbmcgYWxsLW91dCAxMDAtbSBmcm9udCBjcmF3bCB3aG9sZSBzdHJva2Ugc3dpbW1pbmcgKFMpLCBhcm0gc3Ryb2tlIChBKSBhbmQgbGVnIGtpY2sgKEwpLiAyNiBtYWxlIGFuZCAxMCBmZW1hbGUgY29tcGV0aXRpdmUgc3dpbW1lcnMgcGVyZm9ybWVkIGFuIGFsbC1vdXQgUyB0cmlhbCBmb2xsb3dlZCBieSBBIGFuZCBMIG9mIGVxdWFsIGR1cmF0aW9uIGluIHJhbmRvbSBvcmRlci4gQnJlYXRoLWJ5LWJyZWF0aCBWTzIgd2FzIG1lYXN1cmVkIHVzaW5nIGEgc25vcmtlbCBhdHRhY2hlZCB0byBhIHBvcnRhYmxlIGdhcyBhbmFseXplci4gTWVhbiAowrFTRCkgcHJpbWFyeSBjb21wb25lbnQgcGFyYW1ldGVycyBhbmQgcGVhayBibG9vZCBsYWN0YXRlIChMYXBlYWspIGR1cmluZyBTLCBBLCBhbmQgTCB3ZXJlLCByZXNwZWN0aXZlbHk6IHRpbWUgZGVsYXkgKHMpLCAxNC4ywrE0LjcsIDE0LjPCsTQuNSwgMTUuNsKxNS4xOyBhbXBsaXR1ZGUgKG1swrdrZy0xwrdtaW4tMSksIDQ2LjjCsTYuMSwgMzcuM8KxNi45LCA0MS4wwrE0Ljc7IHRpbWUgY29uc3RhbnQgKM+ELCBzKTogOS4ywrEzLjIsIDEyLjTCsTQuNywgMTAuMcKxMy4yOyBMYXBlYWsgKG1tb2zCt2wtMSksIDYuOMKxMy4xLCA2LjPCsTIuNSwgNy45wrEyLjguIER1cmluZyBBIGFuZCBMIHJlc3BlY3RpdmVseSwgODAlIGFuZCA4NyUgb2YgYW1wbGl0dWRlIGluIFMgd2FzIHJlYWNoZWQsIHdoZXJlYXMgQStMIHdlcmUgNjglIGdyZWF0ZXIgdGhhbiBpbiBTLiAxMDAtbSBwZXJmb3JtYW5jZSB3YXMgYXNzb2NpYXRlZCB0byBzaG9ydGVyIGNhcmRpb2R5bmFtaWMgcGhhc2UgYW5kIGdyZWF0ZXIgVk8yIGFtcGxpdHVkZSBhbmQgTGFwZWFrIChhY2NvdW50aW5nIHVwIHRvIDYxJSBvZiBwZXJmb3JtYW5jZSB2YXJpYW5jZSksIGJ1dCBub3QgdG8gz4QuIFdlIGNvbmNsdWRlIHRoYXQgKGkpIFZPMiBnYWluIHdhcyBwcm9wb3J0aW9uYWwgdG8gZXhlcmNpc2UgaW50ZW5zaXR5IGFuZCBtdXNjbGUgbWFzcyBpbnZvbHZlZCwgKGlpKSBraWNraW5nIGlzIG1ldGFib2xpY2FsbHkgbGVzcyBlZmZpY2llbnQsIGFuZCAoaWlpKSB0aGUgbWFpbiBsaW1pdGluZyBmYWN0b3Igb2YgcGVhayBWTzIgYXBwZWFycyB0byBiZSBPMiBkZWxpdmVyeSBhbmQgbm90IG11c2NsZSBleHRyYWN0aW9uLiIsInB1Ymxpc2hlciI6Ikdlb3JnIFRoaWVtZSBWZXJsYWciLCJpc3N1ZSI6IjMiLCJ2b2x1bWUiOiIzNyIsImNvbnRhaW5lci10aXRsZS1zaG9ydCI6IkludCBKIFNwb3J0cyBNZWQifSwiaXNUZW1wb3JhcnkiOmZhbHNlfV19&quot;,&quot;citationItems&quot;:[{&quot;id&quot;:&quot;0f0d3d0a-3da7-33b6-aa05-05d02d83bae4&quot;,&quot;itemData&quot;:{&quot;type&quot;:&quot;article-journal&quot;,&quot;id&quot;:&quot;0f0d3d0a-3da7-33b6-aa05-05d02d83bae4&quot;,&quot;title&quot;:&quot;VO2 Kinetics in All-out Arm Stroke, Leg Kick and Whole Stroke Front Crawl 100-m Swimming&quot;,&quot;author&quot;:[{&quot;family&quot;:&quot;Rodríguez&quot;,&quot;given&quot;:&quot;Ferran A.&quot;,&quot;parse-names&quot;:false,&quot;dropping-particle&quot;:&quot;&quot;,&quot;non-dropping-particle&quot;:&quot;&quot;},{&quot;family&quot;:&quot;Lätt&quot;,&quot;given&quot;:&quot;E.&quot;,&quot;parse-names&quot;:false,&quot;dropping-particle&quot;:&quot;&quot;,&quot;non-dropping-particle&quot;:&quot;&quot;},{&quot;family&quot;:&quot;Jürimäe&quot;,&quot;given&quot;:&quot;J.&quot;,&quot;parse-names&quot;:false,&quot;dropping-particle&quot;:&quot;&quot;,&quot;non-dropping-particle&quot;:&quot;&quot;},{&quot;family&quot;:&quot;Maestu&quot;,&quot;given&quot;:&quot;J.&quot;,&quot;parse-names&quot;:false,&quot;dropping-particle&quot;:&quot;&quot;,&quot;non-dropping-particle&quot;:&quot;&quot;},{&quot;family&quot;:&quot;Purge&quot;,&quot;given&quot;:&quot;P.&quot;,&quot;parse-names&quot;:false,&quot;dropping-particle&quot;:&quot;&quot;,&quot;non-dropping-particle&quot;:&quot;&quot;},{&quot;family&quot;:&quot;Rämson&quot;,&quot;given&quot;:&quot;R.&quot;,&quot;parse-names&quot;:false,&quot;dropping-particle&quot;:&quot;&quot;,&quot;non-dropping-particle&quot;:&quot;&quot;},{&quot;family&quot;:&quot;Haljaste&quot;,&quot;given&quot;:&quot;K.&quot;,&quot;parse-names&quot;:false,&quot;dropping-particle&quot;:&quot;&quot;,&quot;non-dropping-particle&quot;:&quot;&quot;},{&quot;family&quot;:&quot;Keskinen&quot;,&quot;given&quot;:&quot;K. L.&quot;,&quot;parse-names&quot;:false,&quot;dropping-particle&quot;:&quot;&quot;,&quot;non-dropping-particle&quot;:&quot;&quot;},{&quot;family&quot;:&quot;Jürimäe&quot;,&quot;given&quot;:&quot;T.&quot;,&quot;parse-names&quot;:false,&quot;dropping-particle&quot;:&quot;&quot;,&quot;non-dropping-particle&quot;:&quot;&quot;}],&quot;container-title&quot;:&quot;International Journal of Sports Medicine&quot;,&quot;DOI&quot;:&quot;10.1055/s-0035-1554695&quot;,&quot;ISSN&quot;:&quot;14393964&quot;,&quot;PMID&quot;:&quot;26575404&quot;,&quot;issued&quot;:{&quot;date-parts&quot;:[[2016,3,1]]},&quot;page&quot;:&quot;191-196&quot;,&quot;abstract&quot;:&quot;The VO2 response to extreme-intensity exercise and its relationship with sports performance are largely unexplored. This study investigated the pulmonary VO2 kinetics during all-out 100-m front crawl whole stroke swimming (S), arm stroke (A) and leg kick (L). 26 male and 10 female competitive swimmers performed an all-out S trial followed by A and L of equal duration in random order. Breath-by-breath VO2 was measured using a snorkel attached to a portable gas analyzer. Mean (±SD) primary component parameters and peak blood lactate (Lapeak) during S, A, and L were, respectively: time delay (s), 14.2±4.7, 14.3±4.5, 15.6±5.1; amplitude (ml·kg-1·min-1), 46.8±6.1, 37.3±6.9, 41.0±4.7; time constant (τ, s): 9.2±3.2, 12.4±4.7, 10.1±3.2; Lapeak (mmol·l-1), 6.8±3.1, 6.3±2.5, 7.9±2.8. During A and L respectively, 80% and 87% of amplitude in S was reached, whereas A+L were 68% greater than in S. 100-m performance was associated to shorter cardiodynamic phase and greater VO2 amplitude and Lapeak (accounting up to 61% of performance variance), but not to τ. We conclude that (i) VO2 gain was proportional to exercise intensity and muscle mass involved, (ii) kicking is metabolically less efficient, and (iii) the main limiting factor of peak VO2 appears to be O2 delivery and not muscle extraction.&quot;,&quot;publisher&quot;:&quot;Georg Thieme Verlag&quot;,&quot;issue&quot;:&quot;3&quot;,&quot;volume&quot;:&quot;37&quot;,&quot;container-title-short&quot;:&quot;Int J Sports Med&quot;},&quot;isTemporary&quot;:false}]},{&quot;citationID&quot;:&quot;MENDELEY_CITATION_b86c627f-d688-4381-bc22-74a719b6d398&quot;,&quot;properties&quot;:{&quot;noteIndex&quot;:0},&quot;isEdited&quot;:false,&quot;manualOverride&quot;:{&quot;isManuallyOverridden&quot;:false,&quot;citeprocText&quot;:&quot;[28]&quot;,&quot;manualOverrideText&quot;:&quot;&quot;},&quot;citationTag&quot;:&quot;MENDELEY_CITATION_v3_eyJjaXRhdGlvbklEIjoiTUVOREVMRVlfQ0lUQVRJT05fYjg2YzYyN2YtZDY4OC00MzgxLWJjMjItNzRhNzE5YjZkMzk4IiwicHJvcGVydGllcyI6eyJub3RlSW5kZXgiOjB9LCJpc0VkaXRlZCI6ZmFsc2UsIm1hbnVhbE92ZXJyaWRlIjp7ImlzTWFudWFsbHlPdmVycmlkZGVuIjpmYWxzZSwiY2l0ZXByb2NUZXh0IjoiWzI4XSIsIm1hbnVhbE92ZXJyaWRlVGV4dCI6IiJ9LCJjaXRhdGlvbkl0ZW1zIjpbeyJpZCI6Ijg2ZjllODQwLWUyMDgtMzg3Ni1hMTNiLTBkY2VhNTBkNzg3MyIsIml0ZW1EYXRhIjp7InR5cGUiOiJhcnRpY2xlLWpvdXJuYWwiLCJpZCI6Ijg2ZjllODQwLWUyMDgtMzg3Ni1hMTNiLTBkY2VhNTBkNzg3MyIsInRpdGxlIjoiUkVMQVRJT05TSElQIEJFVFdFRU4gRk9SQ0UgUEFSQU1FVEVSUyBBTkQgUEVSRk9STUFOQ0UgSU4gMTAwTSBGUk9OVCBDUkFXTCBTV0lNTUlORyIsImF1dGhvciI6W3siZmFtaWx5IjoiUm96aSIsImdpdmVuIjoiR2VvcmdpYSIsInBhcnNlLW5hbWVzIjpmYWxzZSwiZHJvcHBpbmctcGFydGljbGUiOiIiLCJub24tZHJvcHBpbmctcGFydGljbGUiOiIifSx7ImZhbWlseSI6IlRoYW5vcG91bG9zIiwiZ2l2ZW4iOiJWYXNzaWxpb3MiLCJwYXJzZS1uYW1lcyI6ZmFsc2UsImRyb3BwaW5nLXBhcnRpY2xlIjoiIiwibm9uLWRyb3BwaW5nLXBhcnRpY2xlIjoiIn0seyJmYW1pbHkiOiJEb3BzYWoiLCJnaXZlbiI6Ik1pbGl2b2oiLCJwYXJzZS1uYW1lcyI6ZmFsc2UsImRyb3BwaW5nLXBhcnRpY2xlIjoiIiwibm9uLWRyb3BwaW5nLXBhcnRpY2xlIjoiIn1dLCJjb250YWluZXItdGl0bGUiOiJTcG9ydCBTY2llbmNlIiwiaXNzdWVkIjp7ImRhdGUtcGFydHMiOltbMjAxOF1dfSwicGFnZSI6IjU3LTYwIiwiYWJzdHJhY3QiOiJTdHJlbmd0aCBpbiB3YXRlciBoYXMgYmVlbiBldmFsdWF0ZWQgaW4gc2V2ZXJhbCB3YXlzLiBUaGUgbW9zdCBjb21tb24gbWV0aG9kIGlzIHRldGhlcmVkIHN3aW1taW5nLCBhIHZhbGlkIGFuZCByZWxpYWJsZSBzb3VyY2Ugb2YgaW5mb3JtYXRpb24gZm9yIGZyZWVzdHlsZSBzcHJpbnQgc3dpbW1lcnMuIFllYXRlciBldCBhbC4sICgxOTgxKSBjb25jbHVkZWQgdGhhdCB0ZXRoZXJlZCBzd2ltbWluZyBtZXRob2QgY2FuIHByb3ZpZGUgcHJlZGljdGlvbiBvZiBwZXJmb3JtYW5jZSBhcyB3ZWxsIGFzIGRpYWdub3NlIG9mIHRlY2huaWNhbCBwcm9ibGVtcy4gVGhlIGFpbSBvZiB0aGUgcmVzZWFyY2ggaXMgdG8gaW52ZXN0aWdhdGUgdGhlIHJlbGF0aW9uc2hpcCBiZXR3ZWVuIHRoZSAxMDAgbSBmcmVlc3R5bGUgc3dpbW1pbmcgYW5kIHRoZSB2YXJpYWJsZXMgdGhhdCBkZXRlcm1pbmUgZm9yY2UgYXBwbGljYXRpb24gZHVyaW5nIGZyZWVzdHlsZSBzcHJpbnQgc3dpbW1pbmcuIEluIHRoaXMgc3R1ZHkgMjMgYWN0aXZlIHN3aW1tZXJzIG9mIG5hdGlvbmFsIGxldmVsIHBhcnRpY2lwYXRlZCAoYWdlID0gMTUsMDTCsTEsNiB5ZWFycywgYm9keSBoZWlnaHQgPTE2OSw3wrE4LDcgY20gYW5kIGJvZHkgbWFzcz02Miw0wrE5LDdrZykuRmlyc3RseSwgZm9yY2Ugb2YgdGhlIHJpZ2h0IGhhbmRncmlwIHdhcyByZWNvcmRlZCB3aXRoIGEgcG9ydGFibGUgZHluYW1vbWV0ZXIuIEFmdGVyIGEgd2FybSB1cCwgcGFydGljaXBhbnRzIHdhcyBhc2tlZCB0byBzd2ltIHdpdGggbWF4aW11bSBpbnRlbnNpdHkgZnVsbHkgdGV0aGVyZWQgd2l0aCBmcmVlc3R5bGUgdGhlaXIgYmVzdCB0aW1lIG9mIDEwMG0gZnJlZXN0eWxlIHN3aW1taW5nLiBGb3IgdGhlIGRldGVybWluYXRpb24gb2YgdGhlIHJlbGF0aW9uc2hpcCBiZXR3ZWVuIHRoZSBpbmRlcGVuZGVudCBhbmQgdGhlIGRlcGVuZGVudCB2YXJpYWJsZSwgc3RlcHdpc2UgbXVsdGl2YXJpYXRlIHJlZ3Jlc3Npb24gYW5hbHlzaXMgd2lsbCBiZSBhcHBsaWVkLiBUd28gcHJlZGljdGlvbiBtb2RlbHMgb2NjdXJyZWQgZnJvbSB0aGUgYW5hbHlzaXMuIFRoZSB2YXJpYWJsZXMgdGhhdCBiZXN0IGRlc2NyaWJlIHRoZSBjcml0ZXJpb24gdmFyaWFibGUgYXJlIGNpcmN1bWZlcmVuY2Ugb2YgYmljZXBzIGluIGNvbnRyYWN0aW9uIGFuZCBtZWFuIGZvcmNlLiBUaGUgZmluZGluZyBvZiB0aGlzIHJlc2VhcmNoIGNvbmZpcm1zIHRoYXQgdGV0aGVyZWQgc3dpbW1pbmcgaXMgYSB1c2VmdWwgdG9vbCBmb3IgdGhlIGNvYWNoZXMgYW5kIHN3aW1tZXJzIGluIG9yZGVyIHRvIHJlYWNoIGJlc3QgcmVzdWx0cy4iLCJ2b2x1bWUiOiIxMSIsImNvbnRhaW5lci10aXRsZS1zaG9ydCI6IiJ9LCJpc1RlbXBvcmFyeSI6ZmFsc2V9XX0=&quot;,&quot;citationItems&quot;:[{&quot;id&quot;:&quot;86f9e840-e208-3876-a13b-0dcea50d7873&quot;,&quot;itemData&quot;:{&quot;type&quot;:&quot;article-journal&quot;,&quot;id&quot;:&quot;86f9e840-e208-3876-a13b-0dcea50d7873&quot;,&quot;title&quot;:&quot;RELATIONSHIP BETWEEN FORCE PARAMETERS AND PERFORMANCE IN 100M FRONT CRAWL SWIMMING&quot;,&quot;author&quot;:[{&quot;family&quot;:&quot;Rozi&quot;,&quot;given&quot;:&quot;Georgia&quot;,&quot;parse-names&quot;:false,&quot;dropping-particle&quot;:&quot;&quot;,&quot;non-dropping-particle&quot;:&quot;&quot;},{&quot;family&quot;:&quot;Thanopoulos&quot;,&quot;given&quot;:&quot;Vassilios&quot;,&quot;parse-names&quot;:false,&quot;dropping-particle&quot;:&quot;&quot;,&quot;non-dropping-particle&quot;:&quot;&quot;},{&quot;family&quot;:&quot;Dopsaj&quot;,&quot;given&quot;:&quot;Milivoj&quot;,&quot;parse-names&quot;:false,&quot;dropping-particle&quot;:&quot;&quot;,&quot;non-dropping-particle&quot;:&quot;&quot;}],&quot;container-title&quot;:&quot;Sport Science&quot;,&quot;issued&quot;:{&quot;date-parts&quot;:[[2018]]},&quot;page&quot;:&quot;57-60&quot;,&quot;abstract&quot;:&quot;Strength in water has been evaluated in several ways. The most common method is tethered swimming, a valid and reliable source of information for freestyle sprint swimmers. Yeater et al., (1981) concluded that tethered swimming method can provide prediction of performance as well as diagnose of technical problems. The aim of the research is to investigate the relationship between the 100 m freestyle swimming and the variables that determine force application during freestyle sprint swimming. In this study 23 active swimmers of national level participated (age = 15,04±1,6 years, body height =169,7±8,7 cm and body mass=62,4±9,7kg).Firstly, force of the right handgrip was recorded with a portable dynamometer. After a warm up, participants was asked to swim with maximum intensity fully tethered with freestyle their best time of 100m freestyle swimming. For the determination of the relationship between the independent and the dependent variable, stepwise multivariate regression analysis will be applied. Two prediction models occurred from the analysis. The variables that best describe the criterion variable are circumference of biceps in contraction and mean force. The finding of this research confirms that tethered swimming is a useful tool for the coaches and swimmers in order to reach best results.&quot;,&quot;volume&quot;:&quot;11&quot;,&quot;container-title-short&quot;:&quot;&quot;},&quot;isTemporary&quot;:false}]},{&quot;citationID&quot;:&quot;MENDELEY_CITATION_60ec942d-f611-46f3-90e0-9c3086087e4c&quot;,&quot;properties&quot;:{&quot;noteIndex&quot;:0},&quot;isEdited&quot;:false,&quot;manualOverride&quot;:{&quot;isManuallyOverridden&quot;:false,&quot;citeprocText&quot;:&quot;[29]&quot;,&quot;manualOverrideText&quot;:&quot;&quot;},&quot;citationTag&quot;:&quot;MENDELEY_CITATION_v3_eyJjaXRhdGlvbklEIjoiTUVOREVMRVlfQ0lUQVRJT05fNjBlYzk0MmQtZjYxMS00NmYzLTkwZTAtOWMzMDg2MDg3ZTRjIiwicHJvcGVydGllcyI6eyJub3RlSW5kZXgiOjB9LCJpc0VkaXRlZCI6ZmFsc2UsIm1hbnVhbE92ZXJyaWRlIjp7ImlzTWFudWFsbHlPdmVycmlkZGVuIjpmYWxzZSwiY2l0ZXByb2NUZXh0IjoiWzI5XSIsIm1hbnVhbE92ZXJyaWRlVGV4dCI6IiJ9LCJjaXRhdGlvbkl0ZW1zIjpbeyJpZCI6ImMwZTEwMGRiLTk2MjItMzljZC05ZjFlLTBkOTJmYjY1MDRmYiIsIml0ZW1EYXRhIjp7InR5cGUiOiJhcnRpY2xlLWpvdXJuYWwiLCJpZCI6ImMwZTEwMGRiLTk2MjItMzljZC05ZjFlLTBkOTJmYjY1MDRmYiIsInRpdGxlIjoiUXVhbnRpZmljYXRpb24gb2Ygc3dpbW1lcnMg4oCZIGFiaWxpdHkgdG8gYXBwbHkgZm9yY2UgaW4gdGhlIHdhdGVyIDogdGhlIHBvdGVudGlhbCByb2xlIG9mIHR3byBuZXcgdmFyaWFibGVzIGR1cmluZyB0ZXRoZXJlZCBzd2ltbWluZyIsImF1dGhvciI6W3siZmFtaWx5IjoiUnVpei1OYXZhcnJvIiwiZ2l2ZW4iOiJKZXPDunMgSiIsInBhcnNlLW5hbWVzIjpmYWxzZSwiZHJvcHBpbmctcGFydGljbGUiOiIiLCJub24tZHJvcHBpbmctcGFydGljbGUiOiIifSx7ImZhbWlseSI6IkFuZGVyc2VuIiwiZ2l2ZW4iOiJKb3JkYW4gVCIsInBhcnNlLW5hbWVzIjpmYWxzZSwiZHJvcHBpbmctcGFydGljbGUiOiIiLCJub24tZHJvcHBpbmctcGFydGljbGUiOiIifSx7ImZhbWlseSI6IkN1ZW5jYS1GZXJuw6FuZGV6IiwiZ2l2ZW4iOiJGcmFuY2lzY28iLCJwYXJzZS1uYW1lcyI6ZmFsc2UsImRyb3BwaW5nLXBhcnRpY2xlIjoiIiwibm9uLWRyb3BwaW5nLXBhcnRpY2xlIjoiIn0seyJmYW1pbHkiOiJMw7NwZXotQ29udHJlcmFzIiwiZ2l2ZW4iOiJHcmFjaWEiLCJwYXJzZS1uYW1lcyI6ZmFsc2UsImRyb3BwaW5nLXBhcnRpY2xlIjoiIiwibm9uLWRyb3BwaW5nLXBhcnRpY2xlIjoiIn0seyJmYW1pbHkiOiJNb3JvdcOnbyIsImdpdmVuIjoiUGVkcm8gRyIsInBhcnNlLW5hbWVzIjpmYWxzZSwiZHJvcHBpbmctcGFydGljbGUiOiIiLCJub24tZHJvcHBpbmctcGFydGljbGUiOiIifSx7ImZhbWlseSI6IkFyZWxsYW5vIiwiZ2l2ZW4iOiJSYcO6bCIsInBhcnNlLW5hbWVzIjpmYWxzZSwiZHJvcHBpbmctcGFydGljbGUiOiIiLCJub24tZHJvcHBpbmctcGFydGljbGUiOiIifV0sImNvbnRhaW5lci10aXRsZSI6IlNwb3J0cyBCaW9tZWNoYW5pY3MiLCJET0kiOiIxMC4xMDgwLzE0NzYzMTQxLjIwMjIuMjA4OTIyMCIsIklTU04iOiIxNDc2LTMxNDEiLCJVUkwiOiJodHRwczovL2RvaS5vcmcvMTAuMTA4MC8xNDc2MzE0MS4yMDIyLjIwODkyMjAiLCJpc3N1ZWQiOnsiZGF0ZS1wYXJ0cyI6W1syMDIyXV19LCJwYWdlIjoiMS0xMyIsInB1Ymxpc2hlciI6IlJvdXRsZWRnZSIsImlzc3VlIjoiMDAiLCJ2b2x1bWUiOiIwMCIsImNvbnRhaW5lci10aXRsZS1zaG9ydCI6IlNwb3J0cyBCaW9tZWNoIn0sImlzVGVtcG9yYXJ5IjpmYWxzZX1dfQ==&quot;,&quot;citationItems&quot;:[{&quot;id&quot;:&quot;c0e100db-9622-39cd-9f1e-0d92fb6504fb&quot;,&quot;itemData&quot;:{&quot;type&quot;:&quot;article-journal&quot;,&quot;id&quot;:&quot;c0e100db-9622-39cd-9f1e-0d92fb6504fb&quot;,&quot;title&quot;:&quot;Quantification of swimmers ’ ability to apply force in the water : the potential role of two new variables during tethered swimming&quot;,&quot;author&quot;:[{&quot;family&quot;:&quot;Ruiz-Navarro&quot;,&quot;given&quot;:&quot;Jesús J&quot;,&quot;parse-names&quot;:false,&quot;dropping-particle&quot;:&quot;&quot;,&quot;non-dropping-particle&quot;:&quot;&quot;},{&quot;family&quot;:&quot;Andersen&quot;,&quot;given&quot;:&quot;Jordan T&quot;,&quot;parse-names&quot;:false,&quot;dropping-particle&quot;:&quot;&quot;,&quot;non-dropping-particle&quot;:&quot;&quot;},{&quot;family&quot;:&quot;Cuenca-Fernández&quot;,&quot;given&quot;:&quot;Francisco&quot;,&quot;parse-names&quot;:false,&quot;dropping-particle&quot;:&quot;&quot;,&quot;non-dropping-particle&quot;:&quot;&quot;},{&quot;family&quot;:&quot;López-Contreras&quot;,&quot;given&quot;:&quot;Gracia&quot;,&quot;parse-names&quot;:false,&quot;dropping-particle&quot;:&quot;&quot;,&quot;non-dropping-particle&quot;:&quot;&quot;},{&quot;family&quot;:&quot;Morouço&quot;,&quot;given&quot;:&quot;Pedro G&quot;,&quot;parse-names&quot;:false,&quot;dropping-particle&quot;:&quot;&quot;,&quot;non-dropping-particle&quot;:&quot;&quot;},{&quot;family&quot;:&quot;Arellano&quot;,&quot;given&quot;:&quot;Raúl&quot;,&quot;parse-names&quot;:false,&quot;dropping-particle&quot;:&quot;&quot;,&quot;non-dropping-particle&quot;:&quot;&quot;}],&quot;container-title&quot;:&quot;Sports Biomechanics&quot;,&quot;DOI&quot;:&quot;10.1080/14763141.2022.2089220&quot;,&quot;ISSN&quot;:&quot;1476-3141&quot;,&quot;URL&quot;:&quot;https://doi.org/10.1080/14763141.2022.2089220&quot;,&quot;issued&quot;:{&quot;date-parts&quot;:[[2022]]},&quot;page&quot;:&quot;1-13&quot;,&quot;publisher&quot;:&quot;Routledge&quot;,&quot;issue&quot;:&quot;00&quot;,&quot;volume&quot;:&quot;00&quot;,&quot;container-title-short&quot;:&quot;Sports Biomech&quot;},&quot;isTemporary&quot;:false}]},{&quot;citationID&quot;:&quot;MENDELEY_CITATION_fc72f7fb-3c00-418b-85ac-493438e582e0&quot;,&quot;properties&quot;:{&quot;noteIndex&quot;:0},&quot;isEdited&quot;:false,&quot;manualOverride&quot;:{&quot;isManuallyOverridden&quot;:false,&quot;citeprocText&quot;:&quot;[30]&quot;,&quot;manualOverrideText&quot;:&quot;&quot;},&quot;citationTag&quot;:&quot;MENDELEY_CITATION_v3_eyJjaXRhdGlvbklEIjoiTUVOREVMRVlfQ0lUQVRJT05fZmM3MmY3ZmItM2MwMC00MThiLTg1YWMtNDkzNDM4ZTU4MmUwIiwicHJvcGVydGllcyI6eyJub3RlSW5kZXgiOjB9LCJpc0VkaXRlZCI6ZmFsc2UsIm1hbnVhbE92ZXJyaWRlIjp7ImlzTWFudWFsbHlPdmVycmlkZGVuIjpmYWxzZSwiY2l0ZXByb2NUZXh0IjoiWzMwXSIsIm1hbnVhbE92ZXJyaWRlVGV4dCI6IiJ9LCJjaXRhdGlvbkl0ZW1zIjpbeyJpZCI6IjNkYTIwNjJlLWY2MjYtM2I5NC05NTMxLTA4ZTg4YmY0ZTg1MiIsIml0ZW1EYXRhIjp7InR5cGUiOiJhcnRpY2xlLWpvdXJuYWwiLCJpZCI6IjNkYTIwNjJlLWY2MjYtM2I5NC05NTMxLTA4ZTg4YmY0ZTg1MiIsInRpdGxlIjoiVGhlIHJlbGF0aW9uc2hpcCBiZXR3ZWVuIHRldGhlcmVkIHN3aW1taW5nLCBhbmFlcm9iaWMgY3JpdGljYWwgdmVsb2NpdHksIGRyeS1sYW5kIHN0cmVuZ3RoLCBhbmQgc3dpbW1pbmcgcGVyZm9ybWFuY2UiLCJhdXRob3IiOlt7ImZhbWlseSI6IlJ1aXotTmF2YXJybyIsImdpdmVuIjoiSmVzw7pzIEouIiwicGFyc2UtbmFtZXMiOmZhbHNlLCJkcm9wcGluZy1wYXJ0aWNsZSI6IiIsIm5vbi1kcm9wcGluZy1wYXJ0aWNsZSI6IiJ9LHsiZmFtaWx5IjoiR2F5IiwiZ2l2ZW4iOiJBbmEiLCJwYXJzZS1uYW1lcyI6ZmFsc2UsImRyb3BwaW5nLXBhcnRpY2xlIjoiIiwibm9uLWRyb3BwaW5nLXBhcnRpY2xlIjoiIn0seyJmYW1pbHkiOiJDdWVuY2EtRmVybsOhbmRleiIsImdpdmVuIjoiRnJhbmNpc2NvIiwicGFyc2UtbmFtZXMiOmZhbHNlLCJkcm9wcGluZy1wYXJ0aWNsZSI6IiIsIm5vbi1kcm9wcGluZy1wYXJ0aWNsZSI6IiJ9LHsiZmFtaWx5IjoiTMOzcGV6LUJlbG1vbnRlIiwiZ2l2ZW4iOiLDk3NjYXIiLCJwYXJzZS1uYW1lcyI6ZmFsc2UsImRyb3BwaW5nLXBhcnRpY2xlIjoiIiwibm9uLWRyb3BwaW5nLXBhcnRpY2xlIjoiIn0seyJmYW1pbHkiOiJNb3JhbGVzLU9ydMOteiIsImdpdmVuIjoiRXN0aGVyIiwicGFyc2UtbmFtZXMiOmZhbHNlLCJkcm9wcGluZy1wYXJ0aWNsZSI6IiIsIm5vbi1kcm9wcGluZy1wYXJ0aWNsZSI6IiJ9LHsiZmFtaWx5IjoiTMOzcGV6LUNvbnRyZXJhcyIsImdpdmVuIjoiR3JhY2lhIiwicGFyc2UtbmFtZXMiOmZhbHNlLCJkcm9wcGluZy1wYXJ0aWNsZSI6IiIsIm5vbi1kcm9wcGluZy1wYXJ0aWNsZSI6IiJ9LHsiZmFtaWx5IjoiQXJlbGxhbm8iLCJnaXZlbiI6IlJhw7psIiwicGFyc2UtbmFtZXMiOmZhbHNlLCJkcm9wcGluZy1wYXJ0aWNsZSI6IiIsIm5vbi1kcm9wcGluZy1wYXJ0aWNsZSI6IiJ9XSwiY29udGFpbmVyLXRpdGxlIjoiSW50ZXJuYXRpb25hbCBKb3VybmFsIG9mIFBlcmZvcm1hbmNlIEFuYWx5c2lzIGluIFNwb3J0IiwiRE9JIjoiMTAuMTA4MC8yNDc0ODY2OC4yMDIyLjIwNzI1NjEiLCJJU1NOIjoiMTQ3NDgxODUiLCJpc3N1ZWQiOnsiZGF0ZS1wYXJ0cyI6W1syMDIyXV19LCJwYWdlIjoiNDA3LTQyMSIsImFic3RyYWN0IjoiVGhpcyBzdHVkeSBhaW1lZCB0byAxKSBleGFtaW5lIHRoZSBhc3NvY2lhdGlvbnMgYmV0d2VlbiB0d28gc3dpbS1zcGVjaWZpYyBtZWFzdXJlcyBvZiBhbmFlcm9iaWMgcGVyZm9ybWFuY2UgYW5kIGRyeS1sYW5kIHN0cmVuZ3RoLWJhc2VkIHZhcmlhYmxlczsgMikgc3R1ZHkgdGhlIGFzc29jaWF0aW9uIGJldHdlZW4gdGhlIGFmb3JlbWVudGlvbmVkIHZhcmlhYmxlcyB3aXRoIHN3aW1taW5nIHBlcmZvcm1hbmNlIGFuZCBpdHMga2luZW1hdGljczsgMykgYW5hbHlzZSBzZXgtaW5kdWNlZCBkaWZmZXJlbmNlcy4gVHdlbnR5LXRocmVlIHJlZ2lvbmFsLW5hdGlvbmFsIHN3aW1tZXJzIHBlcmZvcm1lZCBmaXZlIGNvdW50ZXJtb3ZlbWVudC1qdW1wcyBhbmQgcHVsbC11cHMsIDUwLW0gZnJvbnQgY3Jhd2wsIHR3byAzMC1zIHRldGhlcmVkLXN3aW1taW5nIHRlc3RzIGF0IDAgYW5kIDEuMTI0IG3Ct3PiiJIxIHdhdGVyIGZsb3cgc3BlZWQuIE1vcmVvdmVyLCAxMCwgMTUsIDIwLCBhbmQgMjUtbSBtYXhpbWFsIGZyb250IGNyYXdsIHdlcmUgcGVyZm9ybWVkIHRvIGRldGVybWluZSBhbmFlcm9iaWMgY3JpdGljYWwgdmVsb2NpdHkgKEFuQ1YpLiBUaGUgQW5DViB3YXMgcG9zaXRpdmVseSBjb3JyZWxhdGVkIHdpdGggdGV0aGVyZWQgc3dpbW1pbmcgdmFyaWFibGVzIGluIGJvdGggY29uZGl0aW9ucyBhbmQgZHJ5LWxhbmQtYmFzZWQgdmFyaWFibGVzIGluIGJvdGggc2V4ZXMgKHDCoDzCoDAuMDUpLiBUZXRoZXJlZC1zd2ltbWluZyB2YXJpYWJsZXMgaW4gYm90aCBjb25kaXRpb25zIHdlcmUgY29ycmVsYXRlZCB3aXRoIHB1bGwtdXBz4oCZIGF2ZXJhZ2UgcHJvcHVsc2l2ZSBmb3JjZSBpbiBtYWxlcyAocMKgPMKgMC4wNSkuIDUwLW0gc3dpbW1pbmcgcGVyZm9ybWFuY2Ugd2FzIHBvc2l0aXZlbHkgYXNzb2NpYXRlZCB3aXRoIEFuQ1YsIHRldGhlcmVkLXN3aW1taW5nIHZhcmlhYmxlcywgY291bnRlcm1vdmVtZW50LWp1bXAgaGVpZ2h0LCBhbmQgcHVsbC11cHPigJkgYXZlcmFnZSBwcm9wdWxzaXZlIGZvcmNlIGZvciBib3RoIHNleGVzIChwwqA8wqAwLjA1KS4gU3Ryb2tlIHJhdGUgKFNSKSB3YXMgcG9zaXRpdmVseSBhc3NvY2lhdGVkIHdpdGggQW5DViBpbiBtYWxlcyBhbmQgZmVtYWxlcyAocMKgPMKgMC4wNSkuIFN0cm9rZSBsZW5ndGggd2FzIGNvcnJlbGF0ZWQgd2l0aCB0ZXRoZXJlZC1zd2ltbWluZyB2YXJpYWJsZXMgaW4gbWFsZXMgKHDCoDzCoDAuMDUpLiBFeGNlcHQgZm9yIFNSLCBtYWxlcyBwcmVzZW50ZWQgaGlnaGVyIHZhbHVlcyB0aGFuIGZlbWFsZXMgKHDCoDzCoDAuMDUpLiBEZXBlbmRpbmcgb24gdGhlIGNvbmRpdGlvbnMgb2YgdGhlaXIgdHJhaW5pbmcgZW52aXJvbm1lbnQsIGNvYWNoZXMgbWlnaHQgdXNlIHRoZSBBbkNWIGFuZCB0ZXRoZXJlZC1zd2ltbWluZyB2YXJpYWJsZXMgYXMgaW50ZXJjaGFuZ2VhYmxlIHRvb2xzIGZvciBldmFsdWF0aW5nIGFuYWVyb2JpYyBwZXJmb3JtYW5jZS4iLCJwdWJsaXNoZXIiOiJSb3V0bGVkZ2UiLCJpc3N1ZSI6IjMiLCJ2b2x1bWUiOiIyMiIsImNvbnRhaW5lci10aXRsZS1zaG9ydCI6IkludCBKIFBlcmZvcm0gQW5hbCBTcG9ydCJ9LCJpc1RlbXBvcmFyeSI6ZmFsc2V9XX0=&quot;,&quot;citationItems&quot;:[{&quot;id&quot;:&quot;3da2062e-f626-3b94-9531-08e88bf4e852&quot;,&quot;itemData&quot;:{&quot;type&quot;:&quot;article-journal&quot;,&quot;id&quot;:&quot;3da2062e-f626-3b94-9531-08e88bf4e852&quot;,&quot;title&quot;:&quot;The relationship between tethered swimming, anaerobic critical velocity, dry-land strength, and swimming performance&quot;,&quot;author&quot;:[{&quot;family&quot;:&quot;Ruiz-Navarro&quot;,&quot;given&quot;:&quot;Jesús J.&quot;,&quot;parse-names&quot;:false,&quot;dropping-particle&quot;:&quot;&quot;,&quot;non-dropping-particle&quot;:&quot;&quot;},{&quot;family&quot;:&quot;Gay&quot;,&quot;given&quot;:&quot;Ana&quot;,&quot;parse-names&quot;:false,&quot;dropping-particle&quot;:&quot;&quot;,&quot;non-dropping-particle&quot;:&quot;&quot;},{&quot;family&quot;:&quot;Cuenca-Fernández&quot;,&quot;given&quot;:&quot;Francisco&quot;,&quot;parse-names&quot;:false,&quot;dropping-particle&quot;:&quot;&quot;,&quot;non-dropping-particle&quot;:&quot;&quot;},{&quot;family&quot;:&quot;López-Belmonte&quot;,&quot;given&quot;:&quot;Óscar&quot;,&quot;parse-names&quot;:false,&quot;dropping-particle&quot;:&quot;&quot;,&quot;non-dropping-particle&quot;:&quot;&quot;},{&quot;family&quot;:&quot;Morales-Ortíz&quot;,&quot;given&quot;:&quot;Esther&quot;,&quot;parse-names&quot;:false,&quot;dropping-particle&quot;:&quot;&quot;,&quot;non-dropping-particle&quot;:&quot;&quot;},{&quot;family&quot;:&quot;López-Contreras&quot;,&quot;given&quot;:&quot;Gracia&quot;,&quot;parse-names&quot;:false,&quot;dropping-particle&quot;:&quot;&quot;,&quot;non-dropping-particle&quot;:&quot;&quot;},{&quot;family&quot;:&quot;Arellano&quot;,&quot;given&quot;:&quot;Raúl&quot;,&quot;parse-names&quot;:false,&quot;dropping-particle&quot;:&quot;&quot;,&quot;non-dropping-particle&quot;:&quot;&quot;}],&quot;container-title&quot;:&quot;International Journal of Performance Analysis in Sport&quot;,&quot;DOI&quot;:&quot;10.1080/24748668.2022.2072561&quot;,&quot;ISSN&quot;:&quot;14748185&quot;,&quot;issued&quot;:{&quot;date-parts&quot;:[[2022]]},&quot;page&quot;:&quot;407-421&quot;,&quot;abstract&quot;:&quot;This study aimed to 1) examine the associations between two swim-specific measures of anaerobic performance and dry-land strength-based variables; 2) study the association between the aforementioned variables with swimming performance and its kinematics; 3) analyse sex-induced differences. Twenty-three regional-national swimmers performed five countermovement-jumps and pull-ups, 50-m front crawl, two 30-s tethered-swimming tests at 0 and 1.124 m·s−1 water flow speed. Moreover, 10, 15, 20, and 25-m maximal front crawl were performed to determine anaerobic critical velocity (AnCV). The AnCV was positively correlated with tethered swimming variables in both conditions and dry-land-based variables in both sexes (p &lt; 0.05). Tethered-swimming variables in both conditions were correlated with pull-ups’ average propulsive force in males (p &lt; 0.05). 50-m swimming performance was positively associated with AnCV, tethered-swimming variables, countermovement-jump height, and pull-ups’ average propulsive force for both sexes (p &lt; 0.05). Stroke rate (SR) was positively associated with AnCV in males and females (p &lt; 0.05). Stroke length was correlated with tethered-swimming variables in males (p &lt; 0.05). Except for SR, males presented higher values than females (p &lt; 0.05). Depending on the conditions of their training environment, coaches might use the AnCV and tethered-swimming variables as interchangeable tools for evaluating anaerobic performance.&quot;,&quot;publisher&quot;:&quot;Routledge&quot;,&quot;issue&quot;:&quot;3&quot;,&quot;volume&quot;:&quot;22&quot;,&quot;container-title-short&quot;:&quot;Int J Perform Anal Sport&quot;},&quot;isTemporary&quot;:false}]},{&quot;citationID&quot;:&quot;MENDELEY_CITATION_59c81959-d7c7-47db-96fa-edcef3adaa47&quot;,&quot;properties&quot;:{&quot;noteIndex&quot;:0},&quot;isEdited&quot;:false,&quot;manualOverride&quot;:{&quot;isManuallyOverridden&quot;:false,&quot;citeprocText&quot;:&quot;[31]&quot;,&quot;manualOverrideText&quot;:&quot;&quot;},&quot;citationTag&quot;:&quot;MENDELEY_CITATION_v3_eyJjaXRhdGlvbklEIjoiTUVOREVMRVlfQ0lUQVRJT05fNTljODE5NTktZDdjNy00N2RiLTk2ZmEtZWRjZWYzYWRhYTQ3IiwicHJvcGVydGllcyI6eyJub3RlSW5kZXgiOjB9LCJpc0VkaXRlZCI6ZmFsc2UsIm1hbnVhbE92ZXJyaWRlIjp7ImlzTWFudWFsbHlPdmVycmlkZGVuIjpmYWxzZSwiY2l0ZXByb2NUZXh0IjoiWzMxXSIsIm1hbnVhbE92ZXJyaWRlVGV4dCI6IiJ9LCJjaXRhdGlvbkl0ZW1zIjpbeyJpZCI6ImE0YmY5OWRhLTM4NWUtMzdhNi05NmM5LTAwNGVlZTBkYWUwZSIsIml0ZW1EYXRhIjp7InR5cGUiOiJhcnRpY2xlLWpvdXJuYWwiLCJpZCI6ImE0YmY5OWRhLTM4NWUtMzdhNi05NmM5LTAwNGVlZTBkYWUwZSIsInRpdGxlIjoiU3ByaW50IFBlcmZvcm1hbmNlIGluIEFybXMtT25seSBGcm9udCBDcmF3bCBTd2ltbWluZyBJcyBTdHJvbmdseSBBc3NvY2lhdGVkIFdpdGggdGhlIFBvd2VyLVRvLURyYWcgUmF0aW8iLCJhdXRob3IiOlt7ImZhbWlseSI6IlNjaHJldmVuIiwiZ2l2ZW4iOiJTYW5kZXIiLCJwYXJzZS1uYW1lcyI6ZmFsc2UsImRyb3BwaW5nLXBhcnRpY2xlIjoiIiwibm9uLWRyb3BwaW5nLXBhcnRpY2xlIjoiIn0seyJmYW1pbHkiOiJTbWVldHMiLCJnaXZlbiI6Ikplcm9lbiBCLkouIiwicGFyc2UtbmFtZXMiOmZhbHNlLCJkcm9wcGluZy1wYXJ0aWNsZSI6IiIsIm5vbi1kcm9wcGluZy1wYXJ0aWNsZSI6IiJ9LHsiZmFtaWx5IjoiQmVlayIsImdpdmVuIjoiUGV0ZXIgSi4iLCJwYXJzZS1uYW1lcyI6ZmFsc2UsImRyb3BwaW5nLXBhcnRpY2xlIjoiIiwibm9uLWRyb3BwaW5nLXBhcnRpY2xlIjoiIn1dLCJjb250YWluZXItdGl0bGUiOiJGcm9udGllcnMgaW4gU3BvcnRzIGFuZCBBY3RpdmUgTGl2aW5nIiwiRE9JIjoiMTAuMzM4OS9mc3Bvci4yMDIyLjc1ODA5NSIsIklTU04iOiIyNjI0OTM2NyIsImlzc3VlZCI6eyJkYXRlLXBhcnRzIjpbWzIwMjIsMywxXV19LCJhYnN0cmFjdCI6IlRvIGRhdGUsIG9wdGltYWwgcHJvcHVsc2lvbiBpbiBzd2ltbWluZyBoYXMgYmVlbiBzdHVkaWVkIHByZWRvbWluYW50bHkgdXNpbmcgcGh5c2ljYWwgb3IgY29tcHV0YXRpb25hbCBtb2RlbHMgb2YgdGhlIGFybSBhbmQgc2VsZG9tIGR1cmluZyByZWFsLWxpZmUgc3dpbW1pbmcuIEluIHRoZSBwcmVzZW50IHN0dWR5IHdlIGV4YW1pbmVkIHRoZSBjb250cmlidXRpb25zIG9mIHNlbGVjdGVkIHBvd2VyLCB0ZWNobmlxdWUgYW5kIGFudGhyb3BvbWV0cmljIG1lYXN1cmVzIG9uIHNwcmludCBwZXJmb3JtYW5jZSBkdXJpbmcgYXJtcy1vbmx5IGZyb250IGNyYXdsIHN3aW1taW5nLiBUbyB0aGlzIGVuZCwgMjUgbWFsZSBhZHVsdCBjb21wZXRpdGl2ZSBzd2ltbWVycywgZXF1aXBwZWQgd2l0aCBtYXJrZXJzIG9uIHRoZWlyIGFybXMgYW5kIGhhbmRzLCBwZXJmb3JtZWQgZm91ciAyNS1tIHNwcmludCB0cmlhbHMsIHdoaWNoIHdlcmUgcmVjb3JkZWQgb24gdmlkZW8uIEZvciB0aGUgZmFzdGVzdCB0cmlhbCBvZiBlYWNoIHN3aW1tZXIsIHdlIGRldGVybWluZWQgdGhlIGF2ZXJhZ2Ugc3dpbSBzcGVlZCBhcyB3ZWxsIGFzIHR3byB0ZWNobmlxdWUgdmFyaWFibGVzOiB0aGUgYXZlcmFnZSBzdHJva2Ugd2lkdGggYW5kIGF2ZXJhZ2UgaG9yaXpvbnRhbCBhY2NlbGVyYXRpb24uIEVhY2ggcGFydGljaXBhbnQgYWxzbyBzd2FtIDEw4oCTMTIgdHJpYWxzIG92ZXIgYSBjdXN0b20tbWFkZSBzeXN0ZW0gZm9yIG1lYXN1cmluZyBhY3RpdmUgZHJhZywgdGhlIE1BRCBzeXN0ZW0uIFNpbmNlIHRoZSBwcm9wZWxsaW5nIGVmZmljaWVuY3kgaXMgMTAwJSB3aGlsZSBzd2ltbWluZyBvdmVyIHRoZSBNQUQgc3lzdGVtLCB0aGUgcG93ZXIgb3V0cHV0IG9mIHRoZSBzd2ltbWVyIGlzIGZ1bGx5IHVzZWQgdG8gb3ZlcmNvbWUgdGhlIGRyYWcgYWN0aW5nIG9uIHRoZSBib2R5LiBUaGUgcmVzdWx0aW5nIHNwZWVkIHRodXMgcmVwcmVzZW50cyB0aGUgcmF0aW8gYmV0d2VlbiBwb3dlciBvdXRwdXQgYW5kIGRyYWcuIFdlIGluY2x1ZGVkIHRoaXMgcG93ZXItdG8tZHJhZyByYXRpbywgdGhlIHBvd2VyIG91dHB1dCBhbmQgdGhlIGRyYWcgY29lZmZpY2llbnQgb2YgdGhlIGZhc3Rlc3QgdHJpYWwgb24gdGhlIE1BRCBzeXN0ZW0gaW4gdGhlIGFuYWx5c2lzLiBGaW5hbGx5LCB0aGUgYm9keSBoZWlnaHQgYW5kIGhhbmQgc3VyZmFjZSBhcmVhIG9mIGVhY2ggc3dpbW1lciB3ZXJlIGRldGVybWluZWQgYXMgYW50aHJvcG9tZXRyaWMgdmFyaWFibGVzLiBBIG1vZGVsIHNlbGVjdGlvbiBwcm9jZWR1cmUgd2FzIGNvbmR1Y3RlZCB0byBwcmVkaWN0IHRoZSBzd2ltIHNwZWVkIGZyb20gdGhlIHR3byB0ZWNobmlxdWUgdmFyaWFibGVzLCB0aHJlZSBwb3dlciB2YXJpYWJsZXMgYW5kIHRoZSB0d28gYW50aHJvcG9tZXRyaWMgdmFyaWFibGVzLiBUaGUgcmF0aW8gYmV0d2VlbiBwb3dlciBvdXRwdXQgYW5kIHRoZSBkcmFnIHdhcyB0aGUgb25seSBzaWduaWZpY2FudCBwcmVkaWN0b3Igb2YgdGhlIG1heGltYWwgc3dpbW1pbmcgc3BlZWQgKHYgPSAwLjg2wrdwb3dlci9kcmFnKS4gVGhlIHZhcmlhdGlvbnMgaW4gdGhpcyByYXRpbyBleHBsYWluZWQgNjUlIG9mIHRoZSB2YXJpYW5jZSBpbiBzd2ltbWluZyBwZXJmb3JtYW5jZS4gVGhpcyBpbmRpY2F0ZXMgdGhhdCBzcHJpbnQgcGVyZm9ybWFuY2UgaW4gYXJtcy1vbmx5IGZyb250IGNyYXdsIHN3aW1taW5nIGlzIHN0cm9uZ2x5IGFzc29jaWF0ZWQgd2l0aCB0aGUgcG93ZXItdG8tZHJhZyByYXRpbyBhbmQgbm90IHdpdGggdGhlIGlzb2xhdGVkIHBvd2VyIHZhcmlhYmxlcyBhbmQgdGhlIGFudGhyb3BvbWV0cmljIGFuZCB0ZWNobmlxdWUgdmFyaWFibGVzIHNlbGVjdGVkIGluIHRoZSBwcmVzZW50IHN0dWR5LiIsInB1Ymxpc2hlciI6IkZyb250aWVycyBNZWRpYSBTLkEuIiwidm9sdW1lIjoiNCIsImNvbnRhaW5lci10aXRsZS1zaG9ydCI6IkZyb250IFNwb3J0cyBBY3QgTGl2aW5nIn0sImlzVGVtcG9yYXJ5IjpmYWxzZX1dfQ==&quot;,&quot;citationItems&quot;:[{&quot;id&quot;:&quot;a4bf99da-385e-37a6-96c9-004eee0dae0e&quot;,&quot;itemData&quot;:{&quot;type&quot;:&quot;article-journal&quot;,&quot;id&quot;:&quot;a4bf99da-385e-37a6-96c9-004eee0dae0e&quot;,&quot;title&quot;:&quot;Sprint Performance in Arms-Only Front Crawl Swimming Is Strongly Associated With the Power-To-Drag Ratio&quot;,&quot;author&quot;:[{&quot;family&quot;:&quot;Schreven&quot;,&quot;given&quot;:&quot;Sander&quot;,&quot;parse-names&quot;:false,&quot;dropping-particle&quot;:&quot;&quot;,&quot;non-dropping-particle&quot;:&quot;&quot;},{&quot;family&quot;:&quot;Smeets&quot;,&quot;given&quot;:&quot;Jeroen B.J.&quot;,&quot;parse-names&quot;:false,&quot;dropping-particle&quot;:&quot;&quot;,&quot;non-dropping-particle&quot;:&quot;&quot;},{&quot;family&quot;:&quot;Beek&quot;,&quot;given&quot;:&quot;Peter J.&quot;,&quot;parse-names&quot;:false,&quot;dropping-particle&quot;:&quot;&quot;,&quot;non-dropping-particle&quot;:&quot;&quot;}],&quot;container-title&quot;:&quot;Frontiers in Sports and Active Living&quot;,&quot;DOI&quot;:&quot;10.3389/fspor.2022.758095&quot;,&quot;ISSN&quot;:&quot;26249367&quot;,&quot;issued&quot;:{&quot;date-parts&quot;:[[2022,3,1]]},&quot;abstract&quot;:&quot;To date, optimal propulsion in swimming has been studied predominantly using physical or computational models of the arm and seldom during real-life swimming. In the present study we examined the contributions of selected power, technique and anthropometric measures on sprint performance during arms-only front crawl swimming. To this end, 25 male adult competitive swimmers, equipped with markers on their arms and hands, performed four 25-m sprint trials, which were recorded on video. For the fastest trial of each swimmer, we determined the average swim speed as well as two technique variables: the average stroke width and average horizontal acceleration. Each participant also swam 10–12 trials over a custom-made system for measuring active drag, the MAD system. Since the propelling efficiency is 100% while swimming over the MAD system, the power output of the swimmer is fully used to overcome the drag acting on the body. The resulting speed thus represents the ratio between power output and drag. We included this power-to-drag ratio, the power output and the drag coefficient of the fastest trial on the MAD system in the analysis. Finally, the body height and hand surface area of each swimmer were determined as anthropometric variables. A model selection procedure was conducted to predict the swim speed from the two technique variables, three power variables and the two anthropometric variables. The ratio between power output and the drag was the only significant predictor of the maximal swimming speed (v = 0.86·power/drag). The variations in this ratio explained 65% of the variance in swimming performance. This indicates that sprint performance in arms-only front crawl swimming is strongly associated with the power-to-drag ratio and not with the isolated power variables and the anthropometric and technique variables selected in the present study.&quot;,&quot;publisher&quot;:&quot;Frontiers Media S.A.&quot;,&quot;volume&quot;:&quot;4&quot;,&quot;container-title-short&quot;:&quot;Front Sports Act Living&quot;},&quot;isTemporary&quot;:false}]},{&quot;citationID&quot;:&quot;MENDELEY_CITATION_224c654b-dd85-43c3-9fae-ddcdf0e29200&quot;,&quot;properties&quot;:{&quot;noteIndex&quot;:0},&quot;isEdited&quot;:false,&quot;manualOverride&quot;:{&quot;isManuallyOverridden&quot;:false,&quot;citeprocText&quot;:&quot;[32]&quot;,&quot;manualOverrideText&quot;:&quot;&quot;},&quot;citationTag&quot;:&quot;MENDELEY_CITATION_v3_eyJjaXRhdGlvbklEIjoiTUVOREVMRVlfQ0lUQVRJT05fMjI0YzY1NGItZGQ4NS00M2MzLTlmYWUtZGRjZGYwZTI5MjAwIiwicHJvcGVydGllcyI6eyJub3RlSW5kZXgiOjB9LCJpc0VkaXRlZCI6ZmFsc2UsIm1hbnVhbE92ZXJyaWRlIjp7ImlzTWFudWFsbHlPdmVycmlkZGVuIjpmYWxzZSwiY2l0ZXByb2NUZXh0IjoiWzMyXSIsIm1hbnVhbE92ZXJyaWRlVGV4dCI6IiJ9LCJjaXRhdGlvbkl0ZW1zIjpbeyJpZCI6ImFjOTQxNDJhLTYwNjktM2FkNC1iY2ZiLWY5ZjE3MDRhM2U0NCIsIml0ZW1EYXRhIjp7InR5cGUiOiJhcnRpY2xlLWpvdXJuYWwiLCJpZCI6ImFjOTQxNDJhLTYwNjktM2FkNC1iY2ZiLWY5ZjE3MDRhM2U0NCIsInRpdGxlIjoiUmVsYXRpb25zaGlwcyBhbW9uZyBzd2ltbWluZyBwZXJmb3JtYW5jZSwgYm9keSBjb21wb3NpdGlvbiBhbmQgc29tYXRvdHlwZSBpbiBjb21wZXRpdGl2ZSBjb2xsZWdpYXRlIHN3aW1tZXJzIiwiYXV0aG9yIjpbeyJmYW1pbHkiOiJTaWRlcnMiLCJnaXZlbiI6IldpaWxpYW0gQS4iLCJwYXJzZS1uYW1lcyI6ZmFsc2UsImRyb3BwaW5nLXBhcnRpY2xlIjoiIiwibm9uLWRyb3BwaW5nLXBhcnRpY2xlIjoiIn0seyJmYW1pbHkiOiJMdWthc2tpIiwiZ2l2ZW4iOiJIZW5yeSBDLiIsInBhcnNlLW5hbWVzIjpmYWxzZSwiZHJvcHBpbmctcGFydGljbGUiOiIiLCJub24tZHJvcHBpbmctcGFydGljbGUiOiIifSx7ImZhbWlseSI6IkJvbG9uY2h1ayIsImdpdmVuIjoiV2lsbGlhbSBXLiIsInBhcnNlLW5hbWVzIjpmYWxzZSwiZHJvcHBpbmctcGFydGljbGUiOiIiLCJub24tZHJvcHBpbmctcGFydGljbGUiOiIifV0sImNvbnRhaW5lci10aXRsZSI6IlRoZSBKb3VybmFsIG9mIFNwb3J0cyBNZWRpY2luZSBhbmQgUGh5c2ljYWwgRml0bmVzcyIsImlzc3VlZCI6eyJkYXRlLXBhcnRzIjpbWzE5OTNdXX0sInBhZ2UiOiIxNjYtMTcxIiwiaXNzdWUiOiIyIiwidm9sdW1lIjoiMzMiLCJjb250YWluZXItdGl0bGUtc2hvcnQiOiJKIFNwb3J0cyBNZWQgUGh5cyBGaXRuZXNzIn0sImlzVGVtcG9yYXJ5IjpmYWxzZX1dfQ==&quot;,&quot;citationItems&quot;:[{&quot;id&quot;:&quot;ac94142a-6069-3ad4-bcfb-f9f1704a3e44&quot;,&quot;itemData&quot;:{&quot;type&quot;:&quot;article-journal&quot;,&quot;id&quot;:&quot;ac94142a-6069-3ad4-bcfb-f9f1704a3e44&quot;,&quot;title&quot;:&quot;Relationships among swimming performance, body composition and somatotype in competitive collegiate swimmers&quot;,&quot;author&quot;:[{&quot;family&quot;:&quot;Siders&quot;,&quot;given&quot;:&quot;Wiiliam A.&quot;,&quot;parse-names&quot;:false,&quot;dropping-particle&quot;:&quot;&quot;,&quot;non-dropping-particle&quot;:&quot;&quot;},{&quot;family&quot;:&quot;Lukaski&quot;,&quot;given&quot;:&quot;Henry C.&quot;,&quot;parse-names&quot;:false,&quot;dropping-particle&quot;:&quot;&quot;,&quot;non-dropping-particle&quot;:&quot;&quot;},{&quot;family&quot;:&quot;Bolonchuk&quot;,&quot;given&quot;:&quot;William W.&quot;,&quot;parse-names&quot;:false,&quot;dropping-particle&quot;:&quot;&quot;,&quot;non-dropping-particle&quot;:&quot;&quot;}],&quot;container-title&quot;:&quot;The Journal of Sports Medicine and Physical Fitness&quot;,&quot;issued&quot;:{&quot;date-parts&quot;:[[1993]]},&quot;page&quot;:&quot;166-171&quot;,&quot;issue&quot;:&quot;2&quot;,&quot;volume&quot;:&quot;33&quot;,&quot;container-title-short&quot;:&quot;J Sports Med Phys Fitness&quot;},&quot;isTemporary&quot;:false}]},{&quot;citationID&quot;:&quot;MENDELEY_CITATION_ba5ed8d0-ab8a-4ef0-bffd-fb8702a1b98e&quot;,&quot;properties&quot;:{&quot;noteIndex&quot;:0},&quot;isEdited&quot;:false,&quot;manualOverride&quot;:{&quot;isManuallyOverridden&quot;:false,&quot;citeprocText&quot;:&quot;[33]&quot;,&quot;manualOverrideText&quot;:&quot;&quot;},&quot;citationTag&quot;:&quot;MENDELEY_CITATION_v3_eyJjaXRhdGlvbklEIjoiTUVOREVMRVlfQ0lUQVRJT05fYmE1ZWQ4ZDAtYWI4YS00ZWYwLWJmZmQtZmI4NzAyYTFiOThlIiwicHJvcGVydGllcyI6eyJub3RlSW5kZXgiOjB9LCJpc0VkaXRlZCI6ZmFsc2UsIm1hbnVhbE92ZXJyaWRlIjp7ImlzTWFudWFsbHlPdmVycmlkZGVuIjpmYWxzZSwiY2l0ZXByb2NUZXh0IjoiWzMzXSIsIm1hbnVhbE92ZXJyaWRlVGV4dCI6IiJ9LCJjaXRhdGlvbkl0ZW1zIjpbeyJpZCI6ImVjYjRkNjEzLTkyMzYtMzA4Yy04MDcwLWNjM2RjYzIxNzBiOCIsIml0ZW1EYXRhIjp7InR5cGUiOiJhcnRpY2xlLWpvdXJuYWwiLCJpZCI6ImVjYjRkNjEzLTkyMzYtMzA4Yy04MDcwLWNjM2RjYzIxNzBiOCIsInRpdGxlIjoiSW50ZWdyYXRlZCBhbmFseXNpcyBvZiB5b3VuZyBzd2ltbWVyc+KAmSBzcHJpbnQgcGVyZm9ybWFuY2UiLCJhdXRob3IiOlt7ImZhbWlseSI6IlNpbHZhIiwiZ2l2ZW4iOiJBbmEgRi4iLCJwYXJzZS1uYW1lcyI6ZmFsc2UsImRyb3BwaW5nLXBhcnRpY2xlIjoiIiwibm9uLWRyb3BwaW5nLXBhcnRpY2xlIjoiIn0seyJmYW1pbHkiOiJSaWJlaXJvIiwiZ2l2ZW4iOiJKb8OjbyIsInBhcnNlLW5hbWVzIjpmYWxzZSwiZHJvcHBpbmctcGFydGljbGUiOiIiLCJub24tZHJvcHBpbmctcGFydGljbGUiOiIifSx7ImZhbWlseSI6IlZpbGFzLUJvYXMiLCJnaXZlbiI6Ikpvw6NvIFBhdWxvIiwicGFyc2UtbmFtZXMiOmZhbHNlLCJkcm9wcGluZy1wYXJ0aWNsZSI6IiIsIm5vbi1kcm9wcGluZy1wYXJ0aWNsZSI6IiJ9LHsiZmFtaWx5IjoiRmlndWVpcmVkbyIsImdpdmVuIjoiUGVkcm8iLCJwYXJzZS1uYW1lcyI6ZmFsc2UsImRyb3BwaW5nLXBhcnRpY2xlIjoiIiwibm9uLWRyb3BwaW5nLXBhcnRpY2xlIjoiIn0seyJmYW1pbHkiOiJBbHZlcyIsImdpdmVuIjoiRnJhbmNpc2NvIiwicGFyc2UtbmFtZXMiOmZhbHNlLCJkcm9wcGluZy1wYXJ0aWNsZSI6IiIsIm5vbi1kcm9wcGluZy1wYXJ0aWNsZSI6IiJ9LHsiZmFtaWx5IjoiU2VpZmVydCIsImdpdmVuIjoiTHVkb3ZpYyIsInBhcnNlLW5hbWVzIjpmYWxzZSwiZHJvcHBpbmctcGFydGljbGUiOiIiLCJub24tZHJvcHBpbmctcGFydGljbGUiOiIifSx7ImZhbWlseSI6IkZlcm5hbmRlcyIsImdpdmVuIjoiUmljYXJkbyBKLiIsInBhcnNlLW5hbWVzIjpmYWxzZSwiZHJvcHBpbmctcGFydGljbGUiOiIiLCJub24tZHJvcHBpbmctcGFydGljbGUiOiIifV0sImNvbnRhaW5lci10aXRsZSI6Ik1vdG9yIENvbnRyb2wiLCJET0kiOiIxMC4xMTIzL21jLjIwMTgtMDAxNCIsIklTU04iOiIxNTQzMjY5NiIsIlBNSUQiOiIzMDU5OTgwMCIsImlzc3VlZCI6eyJkYXRlLXBhcnRzIjpbWzIwMTldXX0sInBhZ2UiOiIzNTQtMzY0IiwiYWJzdHJhY3QiOiJUbyBhbmFseXplIHlvdW5nIHN3aW1tZXJz4oCZIHBlcmZvcm1hbmNlIHJlZ2FyZGluZyBzZXggYW5kIHNraWxsIGxldmVsLCAyMyBib3lzIGFuZCAyNiBnaXJscyAoMTUuNyDCsSAwLjggYW5kIDE0LjUgwrEgMC44IHllYXJzIG9sZCwgcmVzcGVjdGl2ZWx5KSB3ZXJlIGFzc2Vzc2VkIGZvciBhbnRocm9wb21ldHJ5LCBmbGV4aWJpbGl0eSwgc3RyZW5ndGgsIGRyYWcsIGNvb3JkaW5hdGlvbiwgYW5kIGJpb21lY2hhbmljYWwgdmFyaWFibGVzLiBEdXJpbmcgYSA1MC1tIG1heGltYWwgZnJvbnQtY3Jhd2wgYm91dCwgc2V2ZW4gYWVyaWFsIGFuZCBzaXggdW5kZXJ3YXRlciBRdWFsaXN5cyBjYW1lcmFzIGFzc2Vzc2VkIGtpbmVtYXRpY3MsIGFuZCBhIGxvYWQgY2VsbCB3YXMgdXNlZCB0byBtZWFzdXJlIGRyYWcgKFRlZGVhLCBVbml0ZWQgS2luZ2RvbSkgYW5kIHRldGhlcmVkIHN3aW1taW5nIGZvcmNlLiBBIG11bHRpdmFyaWF0ZSBhbmFseXNpcyBvZiB2YXJpYW5jZSB0ZXN0IChwIDwgLjA1KSBlbmFibGVkIHVzIHRvIG9ic2VydmUgZGlmZmVyZW5jZXMgYmV0d2VlbiBza2lsbCBsZXZlbHMgaW4gc3BlZWQsIHN0cm9rZSBmcmVxdWVuY3ksIHN0cm9rZSBpbmRleCwgYW5kIGludHJhY3ljbGljIHZlbG9jaXR5IHZhcmlhdGlvbnMsIGJ1dCBtb3N0IHJlbGV2YW50IGRpZmZlcmVuY2VzIHdlcmUgbm90aWNlZCB3aGVuIGNvbXBhcmluZyBzZXhlcywgcGFydGljdWxhcmx5IGZvciBhbnRocm8tcG9tZXRyaWNzLCBzaG91bGRlciBmbGV4aWJpbGl0eSwgc3BlZWQsIHN0cm9rZSBmcmVxdWVuY3ksIHN0cm9rZSBsZW5ndGgsIGRyYWcsIG1lY2hhbmljYWwgcG93ZXIsIHBvd2VyIHBlciBzdHJva2UsIGFuZCBtYXhpbWFsIGFuZCBtZWFuIGZvcmNlLiBDb25zaWRlcmluZyB0aGUgaW5jbHVkZWQgdmFyaWFibGVzLCBvbmx5IG1hbGUgc3dpbW1lcnPigJkgcGVyZm9ybWFuY2UgY291bGQgYmUgcHJlZGljdGVkIHRocm91Z2ggbXVsdGlwbGUgbGluZWFyIHJlZ3Jlc3Npb24sIHdpdGggc3Ryb2tlIGluZGV4LCBsZWZ0IHNob3VsZGVyIGZsZXhpb24sIGFuZCBpbnRyYWN5Y2xlIHZlbG9jaXR5IHZhcmlhdGlvbnMgc2hvd2luZyBncmVhdCBpbXBvcnRhbmNlIGluIGFjaGlldmluZyBiZXR0ZXIgcmVzdWx0cy4iLCJwdWJsaXNoZXIiOiJIdW1hbiBLaW5ldGljcyBQdWJsaXNoZXJzIEluYy4iLCJpc3N1ZSI6IjMiLCJ2b2x1bWUiOiIyMyIsImNvbnRhaW5lci10aXRsZS1zaG9ydCI6Ik1vdG9yIENvbnRyb2wifSwiaXNUZW1wb3JhcnkiOmZhbHNlfV19&quot;,&quot;citationItems&quot;:[{&quot;id&quot;:&quot;ecb4d613-9236-308c-8070-cc3dcc2170b8&quot;,&quot;itemData&quot;:{&quot;type&quot;:&quot;article-journal&quot;,&quot;id&quot;:&quot;ecb4d613-9236-308c-8070-cc3dcc2170b8&quot;,&quot;title&quot;:&quot;Integrated analysis of young swimmers’ sprint performance&quot;,&quot;author&quot;:[{&quot;family&quot;:&quot;Silva&quot;,&quot;given&quot;:&quot;Ana F.&quot;,&quot;parse-names&quot;:false,&quot;dropping-particle&quot;:&quot;&quot;,&quot;non-dropping-particle&quot;:&quot;&quot;},{&quot;family&quot;:&quot;Ribeiro&quot;,&quot;given&quot;:&quot;João&quot;,&quot;parse-names&quot;:false,&quot;dropping-particle&quot;:&quot;&quot;,&quot;non-dropping-particle&quot;:&quot;&quot;},{&quot;family&quot;:&quot;Vilas-Boas&quot;,&quot;given&quot;:&quot;João Paulo&quot;,&quot;parse-names&quot;:false,&quot;dropping-particle&quot;:&quot;&quot;,&quot;non-dropping-particle&quot;:&quot;&quot;},{&quot;family&quot;:&quot;Figueiredo&quot;,&quot;given&quot;:&quot;Pedro&quot;,&quot;parse-names&quot;:false,&quot;dropping-particle&quot;:&quot;&quot;,&quot;non-dropping-particle&quot;:&quot;&quot;},{&quot;family&quot;:&quot;Alves&quot;,&quot;given&quot;:&quot;Francisco&quot;,&quot;parse-names&quot;:false,&quot;dropping-particle&quot;:&quot;&quot;,&quot;non-dropping-particle&quot;:&quot;&quot;},{&quot;family&quot;:&quot;Seifert&quot;,&quot;given&quot;:&quot;Ludovic&quot;,&quot;parse-names&quot;:false,&quot;dropping-particle&quot;:&quot;&quot;,&quot;non-dropping-particle&quot;:&quot;&quot;},{&quot;family&quot;:&quot;Fernandes&quot;,&quot;given&quot;:&quot;Ricardo J.&quot;,&quot;parse-names&quot;:false,&quot;dropping-particle&quot;:&quot;&quot;,&quot;non-dropping-particle&quot;:&quot;&quot;}],&quot;container-title&quot;:&quot;Motor Control&quot;,&quot;DOI&quot;:&quot;10.1123/mc.2018-0014&quot;,&quot;ISSN&quot;:&quot;15432696&quot;,&quot;PMID&quot;:&quot;30599800&quot;,&quot;issued&quot;:{&quot;date-parts&quot;:[[2019]]},&quot;page&quot;:&quot;354-364&quot;,&quot;abstract&quot;:&quot;To analyze young swimmers’ performance regarding sex and skill level, 23 boys and 26 girls (15.7 ± 0.8 and 14.5 ± 0.8 years old, respectively) were assessed for anthropometry, flexibility, strength, drag, coordination, and biomechanical variables. During a 50-m maximal front-crawl bout, seven aerial and six underwater Qualisys cameras assessed kinematics, and a load cell was used to measure drag (Tedea, United Kingdom) and tethered swimming force. A multivariate analysis of variance test (p &lt; .05) enabled us to observe differences between skill levels in speed, stroke frequency, stroke index, and intracyclic velocity variations, but most relevant differences were noticed when comparing sexes, particularly for anthro-pometrics, shoulder flexibility, speed, stroke frequency, stroke length, drag, mechanical power, power per stroke, and maximal and mean force. Considering the included variables, only male swimmers’ performance could be predicted through multiple linear regression, with stroke index, left shoulder flexion, and intracycle velocity variations showing great importance in achieving better results.&quot;,&quot;publisher&quot;:&quot;Human Kinetics Publishers Inc.&quot;,&quot;issue&quot;:&quot;3&quot;,&quot;volume&quot;:&quot;23&quot;,&quot;container-title-short&quot;:&quot;Motor Control&quot;},&quot;isTemporary&quot;:false}]},{&quot;citationID&quot;:&quot;MENDELEY_CITATION_980d28bd-0d0e-4571-8421-51f1a3620e23&quot;,&quot;properties&quot;:{&quot;noteIndex&quot;:0},&quot;isEdited&quot;:false,&quot;manualOverride&quot;:{&quot;isManuallyOverridden&quot;:false,&quot;citeprocText&quot;:&quot;[34]&quot;,&quot;manualOverrideText&quot;:&quot;&quot;},&quot;citationTag&quot;:&quot;MENDELEY_CITATION_v3_eyJjaXRhdGlvbklEIjoiTUVOREVMRVlfQ0lUQVRJT05fOTgwZDI4YmQtMGQwZS00NTcxLTg0MjEtNTFmMWEzNjIwZTIzIiwicHJvcGVydGllcyI6eyJub3RlSW5kZXgiOjB9LCJpc0VkaXRlZCI6ZmFsc2UsIm1hbnVhbE92ZXJyaWRlIjp7ImlzTWFudWFsbHlPdmVycmlkZGVuIjpmYWxzZSwiY2l0ZXByb2NUZXh0IjoiWzM0XSIsIm1hbnVhbE92ZXJyaWRlVGV4dCI6IiJ9LCJjaXRhdGlvbkl0ZW1zIjpbeyJpZCI6IjkzNTI3YTNhLTQyNmUtMzEzOC05ZGVjLTZiNWQ2NDA5Y2EzMyIsIml0ZW1EYXRhIjp7InR5cGUiOiJhcnRpY2xlLWpvdXJuYWwiLCJpZCI6IjkzNTI3YTNhLTQyNmUtMzEzOC05ZGVjLTZiNWQ2NDA5Y2EzMyIsInRpdGxlIjoiSW5mbHVlbmNlIG9mIHN0cm9rZSByYXRlIG9uIGNvb3JkaW5hdGlvbiBhbmQgc3ByaW50IHBlcmZvcm1hbmNlIGluIGVsaXRlIG1hbGUgYW5kIGZlbWFsZSBzd2ltbWVycyIsImF1dGhvciI6W3siZmFtaWx5IjoiU2ltYmHDsWEtRXNjb2JhciIsImdpdmVuIjoiRGF2aWQiLCJwYXJzZS1uYW1lcyI6ZmFsc2UsImRyb3BwaW5nLXBhcnRpY2xlIjoiIiwibm9uLWRyb3BwaW5nLXBhcnRpY2xlIjoiIn0seyJmYW1pbHkiOiJIZWxsYXJkIiwiZ2l2ZW4iOiJQaGlsaXBwZSIsInBhcnNlLW5hbWVzIjpmYWxzZSwiZHJvcHBpbmctcGFydGljbGUiOiIiLCJub24tZHJvcHBpbmctcGFydGljbGUiOiIifSx7ImZhbWlseSI6IlNlaWZlcnQiLCJnaXZlbiI6Ikx1ZG92aWMiLCJwYXJzZS1uYW1lcyI6ZmFsc2UsImRyb3BwaW5nLXBhcnRpY2xlIjoiIiwibm9uLWRyb3BwaW5nLXBhcnRpY2xlIjoiIn1dLCJjb250YWluZXItdGl0bGUiOiJTY2FuZGluYXZpYW4gSm91cm5hbCBvZiBNZWRpY2luZSBhbmQgU2NpZW5jZSBpbiBTcG9ydHMiLCJET0kiOiIxMC4xMTExL3Ntcy4xMzc4NiIsIklTU04iOiIxNjAwMDgzOCIsIlBNSUQiOiIzMjczNTY5MiIsImlzc3VlZCI6eyJkYXRlLXBhcnRzIjpbWzIwMjAsMTEsMV1dfSwicGFnZSI6IjIwNzgtMjA5MSIsImFic3RyYWN0IjoiVGhpcyBzdHVkeSBpbnZlc3RpZ2F0ZWQgdGhlIGVmZmVjdHMgb2YgZ2VuZGVyIGFuZCB0aGUgbWFuaXB1bGF0aW9uIG9mIHRoZSBwcmVmZXJyZWQgc3Ryb2tlIHJhdGUgb24gc3dpbW1pbmcgcGVyZm9ybWFuY2UgYW5kIGFybSBjb29yZGluYXRpb24gaW4gZWxpdGUgZnJvbnQgY3Jhd2wgc3dpbW1lcnMuIE5pbmV0ZWVuIHN3aW1tZXJzIHBlcmZvcm1lZCBhIGR1YWwgdGFzaywgdGhhdCBpcywgaW1wb3NlZCBzdHJva2UgcmF0ZSBhbmQgbWF4aW1hbCBzcGVlZC4gVGhleSBzd2FtIG5pbmUgMjUtbSB0cmlhbHMgYXQgbWF4aW1hbCBzcGVlZCB0d2ljZTogb25lIHRyaWFsIGF0IHRoZSBwcmVmZXJlbnRpYWwgc3Ryb2tlIHJhdGUsIG9uZSB0cmlhbCBhdCBtYXhpbWFsIHN0cm9rZSByYXRlIGFuZCBzZXZlbiB0cmlhbHMgYXQgc3Ryb2tlIHJhdGVzIGJldHdlZW4gNDEgYW5kIDU5IGN5Y2xlcy9taW4gaW1wb3NlZCBieSBhbiBBcXVhcGFjZXIuIFN0cm9rZSByYXRlLCBhcm0gc3Ryb2tlIHBoYXNlcywgYW5kIGFybSBjb29yZGluYXRpb24gd2VyZSBjb21wdXRlZCBmcm9tIGFuIGluZXJ0aWFsIG1lYXN1cmVtZW50IHVuaXQgb24gZWFjaCBmb3JlYXJtIGFuZCBvbmUgb24gdGhlIHNhY3J1bS4gVGltZSBvbiB0aGUgMjUtbSB3YXMgcmVjb3JkZWQgdG8gYXNzZXNzIHN3aW1taW5nIHNwZWVkLiBSZXN1bHRzIGluZGljYXRlZCB0aGF0IHRoZSBlcnJvciBiZXR3ZWVuIHRoZSBpbXBvc2VkIGFuZCBwZXJmb3JtZWQgc3Ryb2tlIHJhdGVzIHdhcyBsb3dlc3QgYXQgdGhlIHByZWZlcnJlZCBzdHJva2UgcmF0ZSBmb3Igd29tZW4uIEFuIGluY3JlYXNlIGluIHN0cm9rZSByYXRlIGxlZCB0byBhbiBpbmNyZWFzZSBpbiBzd2ltbWluZyBzcGVlZCBhbmQgdGhlIGluZGV4IG9mIGNvb3JkaW5hdGlvbiwgYnV0IHRoZXNlIGNoYW5nZXMgY291bGQgYmUgaW5mbHVlbmNlZCBieSB0aGUgcHJlZmVycmVkIHN0cm9rZSByYXRlLiBJbmRpdmlkdWFsIGFuYWx5c2lzIHJldmVhbGVkIHRoYXQgc29tZSBzd2ltbWVycyBleGhpYml0ZWQgaGlnaGVyIGZsZXhpYmlsaXR5IChsYXJnZXIgcmFuZ2Ugb2Ygc3Ryb2tlIHJhdGUpIGFyb3VuZCB0aGVpciBwcmVmZXJyZWQgc3Ryb2tlIHJhdGUuIFRoaXMgc3Ryb2tlIHJhdGUgZmxleGliaWxpdHkgYXBwZWFyZWQgbW9yZSBmdW5jdGlvbmFsIGluIHN3aW1tZXJzIHdobyByZWFjaGVkIGhpZ2hlciBzcGVlZHMgd2hlbiBzd2ltbWluZyBhdCB0aGUgbWF4aW1hbCBzdHJva2UgcmF0ZSB0aGFuIGF0IHRoZSBwcmVmZXJyZWQgc3Ryb2tlIHJhdGUuIiwicHVibGlzaGVyIjoiQmxhY2t3ZWxsIE11bmtzZ2FhcmQiLCJpc3N1ZSI6IjExIiwidm9sdW1lIjoiMzAiLCJjb250YWluZXItdGl0bGUtc2hvcnQiOiJTY2FuZCBKIE1lZCBTY2kgU3BvcnRzIn0sImlzVGVtcG9yYXJ5IjpmYWxzZX1dfQ==&quot;,&quot;citationItems&quot;:[{&quot;id&quot;:&quot;93527a3a-426e-3138-9dec-6b5d6409ca33&quot;,&quot;itemData&quot;:{&quot;type&quot;:&quot;article-journal&quot;,&quot;id&quot;:&quot;93527a3a-426e-3138-9dec-6b5d6409ca33&quot;,&quot;title&quot;:&quot;Influence of stroke rate on coordination and sprint performance in elite male and female swimmers&quot;,&quot;author&quot;:[{&quot;family&quot;:&quot;Simbaña-Escobar&quot;,&quot;given&quot;:&quot;David&quot;,&quot;parse-names&quot;:false,&quot;dropping-particle&quot;:&quot;&quot;,&quot;non-dropping-particle&quot;:&quot;&quot;},{&quot;family&quot;:&quot;Hellard&quot;,&quot;given&quot;:&quot;Philippe&quot;,&quot;parse-names&quot;:false,&quot;dropping-particle&quot;:&quot;&quot;,&quot;non-dropping-particle&quot;:&quot;&quot;},{&quot;family&quot;:&quot;Seifert&quot;,&quot;given&quot;:&quot;Ludovic&quot;,&quot;parse-names&quot;:false,&quot;dropping-particle&quot;:&quot;&quot;,&quot;non-dropping-particle&quot;:&quot;&quot;}],&quot;container-title&quot;:&quot;Scandinavian Journal of Medicine and Science in Sports&quot;,&quot;DOI&quot;:&quot;10.1111/sms.13786&quot;,&quot;ISSN&quot;:&quot;16000838&quot;,&quot;PMID&quot;:&quot;32735692&quot;,&quot;issued&quot;:{&quot;date-parts&quot;:[[2020,11,1]]},&quot;page&quot;:&quot;2078-2091&quot;,&quot;abstract&quot;:&quot;This study investigated the effects of gender and the manipulation of the preferred stroke rate on swimming performance and arm coordination in elite front crawl swimmers. Nineteen swimmers performed a dual task, that is, imposed stroke rate and maximal speed. They swam nine 25-m trials at maximal speed twice: one trial at the preferential stroke rate, one trial at maximal stroke rate and seven trials at stroke rates between 41 and 59 cycles/min imposed by an Aquapacer. Stroke rate, arm stroke phases, and arm coordination were computed from an inertial measurement unit on each forearm and one on the sacrum. Time on the 25-m was recorded to assess swimming speed. Results indicated that the error between the imposed and performed stroke rates was lowest at the preferred stroke rate for women. An increase in stroke rate led to an increase in swimming speed and the index of coordination, but these changes could be influenced by the preferred stroke rate. Individual analysis revealed that some swimmers exhibited higher flexibility (larger range of stroke rate) around their preferred stroke rate. This stroke rate flexibility appeared more functional in swimmers who reached higher speeds when swimming at the maximal stroke rate than at the preferred stroke rate.&quot;,&quot;publisher&quot;:&quot;Blackwell Munksgaard&quot;,&quot;issue&quot;:&quot;11&quot;,&quot;volume&quot;:&quot;30&quot;,&quot;container-title-short&quot;:&quot;Scand J Med Sci Sports&quot;},&quot;isTemporary&quot;:false}]},{&quot;citationID&quot;:&quot;MENDELEY_CITATION_026d7ee6-aca2-4eb6-a977-6d6fdfb48bea&quot;,&quot;properties&quot;:{&quot;noteIndex&quot;:0},&quot;isEdited&quot;:false,&quot;manualOverride&quot;:{&quot;isManuallyOverridden&quot;:false,&quot;citeprocText&quot;:&quot;[35]&quot;,&quot;manualOverrideText&quot;:&quot;&quot;},&quot;citationTag&quot;:&quot;MENDELEY_CITATION_v3_eyJjaXRhdGlvbklEIjoiTUVOREVMRVlfQ0lUQVRJT05fMDI2ZDdlZTYtYWNhMi00ZWI2LWE5NzctNmQ2ZmRmYjQ4YmVhIiwicHJvcGVydGllcyI6eyJub3RlSW5kZXgiOjB9LCJpc0VkaXRlZCI6ZmFsc2UsIm1hbnVhbE92ZXJyaWRlIjp7ImlzTWFudWFsbHlPdmVycmlkZGVuIjpmYWxzZSwiY2l0ZXByb2NUZXh0IjoiWzM1XSIsIm1hbnVhbE92ZXJyaWRlVGV4dCI6IiJ9LCJjaXRhdGlvbkl0ZW1zIjpbeyJpZCI6IjNkNzZkOTMwLWJjOTYtM2ZiZS05YWEzLTRhYWQ1NzUxOWNhNiIsIml0ZW1EYXRhIjp7InR5cGUiOiJhcnRpY2xlLWpvdXJuYWwiLCJpZCI6IjNkNzZkOTMwLWJjOTYtM2ZiZS05YWEzLTRhYWQ1NzUxOWNhNiIsInRpdGxlIjoiQnV0dGVyZmx5IFNwcmludCBTd2ltbWluZyBUZWNobmlxdWUsIEFuYWx5c2lzIG9mIFNvbWF0aWMgYW5kIFNwYXRpYWwtVGVtcG9yYWwgQ29vcmRpbmF0aW9uIFZhcmlhYmxlcyIsImF1dGhvciI6W3siZmFtaWx5IjoiU3RyemHFgmEiLCJnaXZlbiI6Ik1hcmVrIiwicGFyc2UtbmFtZXMiOmZhbHNlLCJkcm9wcGluZy1wYXJ0aWNsZSI6IiIsIm5vbi1kcm9wcGluZy1wYXJ0aWNsZSI6IiJ9LHsiZmFtaWx5IjoiU3RhbnVsYSIsImdpdmVuIjoiQXJrYWRpdXN6IiwicGFyc2UtbmFtZXMiOmZhbHNlLCJkcm9wcGluZy1wYXJ0aWNsZSI6IiIsIm5vbi1kcm9wcGluZy1wYXJ0aWNsZSI6IiJ9LHsiZmFtaWx5IjoiS3LIqXphxYJlayIsImdpdmVuIjoiUGlvdHIiLCJwYXJzZS1uYW1lcyI6ZmFsc2UsImRyb3BwaW5nLXBhcnRpY2xlIjoiIiwibm9uLWRyb3BwaW5nLXBhcnRpY2xlIjoiIn0seyJmYW1pbHkiOiJPc3Ryb3dza2kiLCJnaXZlbiI6IkFuZHJ6ZWoiLCJwYXJzZS1uYW1lcyI6ZmFsc2UsImRyb3BwaW5nLXBhcnRpY2xlIjoiIiwibm9uLWRyb3BwaW5nLXBhcnRpY2xlIjoiIn0seyJmYW1pbHkiOiJLYWNhIiwiZ2l2ZW4iOiJNYXJjaW4iLCJwYXJzZS1uYW1lcyI6ZmFsc2UsImRyb3BwaW5nLXBhcnRpY2xlIjoiIiwibm9uLWRyb3BwaW5nLXBhcnRpY2xlIjoiIn0seyJmYW1pbHkiOiJHxYLEhWIiLCJnaXZlbiI6IkdyemVnb3J6IiwicGFyc2UtbmFtZXMiOmZhbHNlLCJkcm9wcGluZy1wYXJ0aWNsZSI6IiIsIm5vbi1kcm9wcGluZy1wYXJ0aWNsZSI6IiJ9XSwiY29udGFpbmVyLXRpdGxlIjoiSm91cm5hbCBvZiBIdW1hbiBLaW5ldGljcyIsIkRPSSI6IjEwLjE1MTUvaHVraW4tMjAxNy0wMDg5IiwiSVNTTiI6IjE4OTk3NTYyIiwiaXNzdWVkIjp7ImRhdGUtcGFydHMiOltbMjAxNywxMiwyOF1dfSwicGFnZSI6IjUxLTYyIiwiYWJzdHJhY3QiOiJUaGUgYWltIG9mIHRoaXMgc3R1ZHkgd2FzIHRvIGludmVzdGlnYXRlIHNvbWF0aWMgcHJvcGVydGllcyBhbmQgZm9yY2UgcHJvZHVjdGlvbiBvZiBsZWcgZXh0ZW5zb3IgbXVzY2xlcyBtZWFzdXJlZCBpbiB0aGUgY291bnRlcm1vdmVtZW50IGp1bXAgdGVzdCAoQ01KKSwgYXMgd2VsbCBhcyB0byBhbmFseXNlIGtpbmVtYXRpYyB2YXJpYWJsZXMgb2Ygc3ByaW50IHN1cmZhY2UgYnV0dGVyZmx5IHN3aW1taW5nLiBUaGlydHktZm91ciBtYWxlIGNvbXBldGl0aXZlIHN3aW1tZXJzIHdlcmUgcmVjcnVpdGVkIHdpdGggYW4gYXZlcmFnZSBhZ2Ugb2YgMTkuMyDCsSAxLjgzIHllYXJzLiBUaGVpciBhdmVyYWdlIGJvZHkgaGVpZ2h0IChCSCkgd2FzIDE4My43IMKxIDUuOTMgY20sIGJvZHkgZmF0IGNvbnRlbnQgMTAuOCDCsSAyLjY0JSBhbmQgYm9keSBtYXNzIChCTSkgNzguMyDCsSA1LjAga2cuIExlbmd0aCBtZWFzdXJlbWVudHMgb2YgcGFydGljdWxhciBib2R5IHNlZ21lbnRzIHdlcmUgdGFrZW4gYW5kIGEgY291bnRlciBtb3ZlbWVudCBqdW1wIChDTUopIGFzIHdlbGwgYXMgYW4gYWxsLW91dCA1MCBtIGJ1dHRlcmZseSBzcGVlZCB0ZXN0IHdlcmUgY29tcGxldGVkLiBUaGUgdW5kZXJ3YXRlciBtb3ZlbWVudHMgb2YgdGhlIHN3aW1tZXJzJyBib2RpZXMgd2VyZSByZWNvcmRlZCB3aXRoIGEgZGlnaXRhbCBjYW1lcmEgcHJvdmlkaW5nIHNpZGUtc2hvdHMuIFdlIHJlZ2lzdGVyZWQgYSBzaWduaWZpY2FudCByZWxhdGlvbnNoaXAgYmV0d2VlbiBib2R5IG1hc3MgKHIgPSAwLjQ2KSwgbGVhbiBib2R5IG1hc3MgKHIgPSAwLjQ4KSBhbmQgc3ByaW50IHN1cmZhY2UgYnV0dGVyZmx5IHN3aW1taW5nIChWU0JGKS4gVGhlIGFuYWVyb2JpYyBwb3dlciBtZWFzdXJlZCBpbiB0aGUgQ01KIHRlc3QsIHRvdGFsIGJvZHkgbGVuZ3RoIChUQkwpIGFzIHdlbGwgYXMgdXBwZXIgYW5kIGxvd2VyIGV4dHJlbWl0eSBsZW5ndGggaW5kaWNlcyBkaWQgbm90IGluZmx1ZW5jZSBzd2ltbWluZyBzcGVlZCBzaWduaWZpY2FudGx5LiBUaGUgdGVtcG9yYWwgZW50cnkta2ljayBpbmRleCAodGhlIHRpbWUgcmF0aW8gYmV0d2VlbiB0aGUgZmlyc3Qga2ljayBhbmQgYXJtIGVudHJ5KSBzaWduaWZpY2FudGx5IGluZmx1ZW5jZWQgVlNCRiAociA9IC0wLjQ1KS4gU2ltaWxhcmx5LCBtZWRpdW0gcG93ZXIgb2YgdGhlIGNvZWZmaWNpZW50IHdhcyBpbmRpY2F0ZWQgYmV0d2VlbiBhKSBzdHJva2UgcmF0ZSBraW5lbWF0aWNzIChTUiksIGIpIGR1cmF0aW9uIG9mIHRoZSBmaXJzdCBsZWcga2ljayAoTFAxKSwgYykgYWlyIHBoYXNlIGR1cmF0aW9uIG9mIGFybSByZWNvdmVyeSAoRmx5LWFybSksIGFuZCBWU0JGIChyID0gMC40MDsgciA9IDAuNDAgYW5kIHIgPSAwLjQxLCByZXNwZWN0aXZlbHkpLiBUaGUgZW50cnkta2ljayB0ZW1wb3JhbCBpbmRleCBzaG93ZWQgdGhhdCwgaW4gdGhlIGJ1dHRlcmZseSBjeWNsZSwgYW4gYXBwcm9wcmlhdGVseSBlYXJseSBleGVjdXRlZCBpbml0aWFsIGtpY2sgd2hlbiBjb21wYXJlZCB0byBhcm0gZW50cnkgd2FzIGFzc29jaWF0ZWQgd2l0aCBhIGxvbmdlciBhcm0gcHJvcHVsc2lvbiBwaGFzZSwgd2hpY2ggaW4gdHVybiB3YXMgYXNzb2NpYXRlZCB3aXRoIG1pbmltaXppbmcgcmVzaXN0aXZlIGdsaWRpbmcgcGhhc2VzIGFuZCBlbmFibGVkIHJlbGF0aXZlbHkgbG9uZ2VyIGFuZCBsZXNzIHJlc2lzdGl2ZSBhaXIgYXJtIHJlY292ZXJ5IChoaWdoZXIgdmFsdWUgb2YgdGhlIGZseS1hcm0gaW5kZXgpLiBUaGUgaGlnaGVyIHZhbHVlIG9mIFNSIGtpbmVtYXRpYyB3YXMgYW5vdGhlciBpbXBvcnRhbnQgZWxlbWVudCBvZiB0aGUgYmVzdCBidXR0ZXJmbHkgcmVzdWx0cyBpbiB0aGlzIHN0dWR5LiIsInB1Ymxpc2hlciI6IlBvbGlzaCBBY2FkZW15IG9mIFNjaWVuY2UsIENvbW1pdHRlZSBvZiBQaHlzaWNhbCBDdWx0dXJlIiwiaXNzdWUiOiIxIiwidm9sdW1lIjoiNjAiLCJjb250YWluZXItdGl0bGUtc2hvcnQiOiJKIEh1bSBLaW5ldCJ9LCJpc1RlbXBvcmFyeSI6ZmFsc2V9XX0=&quot;,&quot;citationItems&quot;:[{&quot;id&quot;:&quot;3d76d930-bc96-3fbe-9aa3-4aad57519ca6&quot;,&quot;itemData&quot;:{&quot;type&quot;:&quot;article-journal&quot;,&quot;id&quot;:&quot;3d76d930-bc96-3fbe-9aa3-4aad57519ca6&quot;,&quot;title&quot;:&quot;Butterfly Sprint Swimming Technique, Analysis of Somatic and Spatial-Temporal Coordination Variables&quot;,&quot;author&quot;:[{&quot;family&quot;:&quot;Strzała&quot;,&quot;given&quot;:&quot;Marek&quot;,&quot;parse-names&quot;:false,&quot;dropping-particle&quot;:&quot;&quot;,&quot;non-dropping-particle&quot;:&quot;&quot;},{&quot;family&quot;:&quot;Stanula&quot;,&quot;given&quot;:&quot;Arkadiusz&quot;,&quot;parse-names&quot;:false,&quot;dropping-particle&quot;:&quot;&quot;,&quot;non-dropping-particle&quot;:&quot;&quot;},{&quot;family&quot;:&quot;Krȩzałek&quot;,&quot;given&quot;:&quot;Piotr&quot;,&quot;parse-names&quot;:false,&quot;dropping-particle&quot;:&quot;&quot;,&quot;non-dropping-particle&quot;:&quot;&quot;},{&quot;family&quot;:&quot;Ostrowski&quot;,&quot;given&quot;:&quot;Andrzej&quot;,&quot;parse-names&quot;:false,&quot;dropping-particle&quot;:&quot;&quot;,&quot;non-dropping-particle&quot;:&quot;&quot;},{&quot;family&quot;:&quot;Kaca&quot;,&quot;given&quot;:&quot;Marcin&quot;,&quot;parse-names&quot;:false,&quot;dropping-particle&quot;:&quot;&quot;,&quot;non-dropping-particle&quot;:&quot;&quot;},{&quot;family&quot;:&quot;Głąb&quot;,&quot;given&quot;:&quot;Grzegorz&quot;,&quot;parse-names&quot;:false,&quot;dropping-particle&quot;:&quot;&quot;,&quot;non-dropping-particle&quot;:&quot;&quot;}],&quot;container-title&quot;:&quot;Journal of Human Kinetics&quot;,&quot;DOI&quot;:&quot;10.1515/hukin-2017-0089&quot;,&quot;ISSN&quot;:&quot;18997562&quot;,&quot;issued&quot;:{&quot;date-parts&quot;:[[2017,12,28]]},&quot;page&quot;:&quot;51-62&quot;,&quot;abstract&quot;:&quot;The aim of this study was to investigate somatic properties and force production of leg extensor muscles measured in the countermovement jump test (CMJ), as well as to analyse kinematic variables of sprint surface butterfly swimming. Thirty-four male competitive swimmers were recruited with an average age of 19.3 ± 1.83 years. Their average body height (BH) was 183.7 ± 5.93 cm, body fat content 10.8 ± 2.64% and body mass (BM) 78.3 ± 5.0 kg. Length measurements of particular body segments were taken and a counter movement jump (CMJ) as well as an all-out 50 m butterfly speed test were completed. The underwater movements of the swimmers' bodies were recorded with a digital camera providing side-shots. We registered a significant relationship between body mass (r = 0.46), lean body mass (r = 0.48) and sprint surface butterfly swimming (VSBF). The anaerobic power measured in the CMJ test, total body length (TBL) as well as upper and lower extremity length indices did not influence swimming speed significantly. The temporal entry-kick index (the time ratio between the first kick and arm entry) significantly influenced VSBF (r = -0.45). Similarly, medium power of the coefficient was indicated between a) stroke rate kinematics (SR), b) duration of the first leg kick (LP1), c) air phase duration of arm recovery (Fly-arm), and VSBF (r = 0.40; r = 0.40 and r = 0.41, respectively). The entry-kick temporal index showed that, in the butterfly cycle, an appropriately early executed initial kick when compared to arm entry was associated with a longer arm propulsion phase, which in turn was associated with minimizing resistive gliding phases and enabled relatively longer and less resistive air arm recovery (higher value of the fly-arm index). The higher value of SR kinematic was another important element of the best butterfly results in this study.&quot;,&quot;publisher&quot;:&quot;Polish Academy of Science, Committee of Physical Culture&quot;,&quot;issue&quot;:&quot;1&quot;,&quot;volume&quot;:&quot;60&quot;,&quot;container-title-short&quot;:&quot;J Hum Kinet&quot;},&quot;isTemporary&quot;:false}]},{&quot;citationID&quot;:&quot;MENDELEY_CITATION_fdb4aaaf-faa6-4a1b-9f42-581bf4c8f6b0&quot;,&quot;properties&quot;:{&quot;noteIndex&quot;:0},&quot;isEdited&quot;:false,&quot;manualOverride&quot;:{&quot;isManuallyOverridden&quot;:false,&quot;citeprocText&quot;:&quot;[36]&quot;,&quot;manualOverrideText&quot;:&quot;&quot;},&quot;citationTag&quot;:&quot;MENDELEY_CITATION_v3_eyJjaXRhdGlvbklEIjoiTUVOREVMRVlfQ0lUQVRJT05fZmRiNGFhYWYtZmFhNi00YTFiLTlmNDItNTgxYmY0YzhmNmIwIiwicHJvcGVydGllcyI6eyJub3RlSW5kZXgiOjB9LCJpc0VkaXRlZCI6ZmFsc2UsIm1hbnVhbE92ZXJyaWRlIjp7ImlzTWFudWFsbHlPdmVycmlkZGVuIjpmYWxzZSwiY2l0ZXByb2NUZXh0IjoiWzM2XSIsIm1hbnVhbE92ZXJyaWRlVGV4dCI6IiJ9LCJjaXRhdGlvbkl0ZW1zIjpbeyJpZCI6IjdhNWYwMzY4LThlNjMtMzU3NS04ZWRkLTM5OTE5MWQ0OTQ3ZiIsIml0ZW1EYXRhIjp7InR5cGUiOiJhcnRpY2xlLWpvdXJuYWwiLCJpZCI6IjdhNWYwMzY4LThlNjMtMzU3NS04ZWRkLTM5OTE5MWQ0OTQ3ZiIsInRpdGxlIjoiQm9keSBjb21wb3NpdGlvbiBhbmQgc3BlY2lmaWMgYW5kIGdlbmVyYWwgc3RyZW5ndGggaW5kaWNlcyBhcyBwcmVkaWN0b3JzIG9mIDEwMC1tIGZyb250IGNyYXdsIHBlcmZvcm1hbmNlIiwiYXV0aG9yIjpbeyJmYW1pbHkiOiJTdHJ6YcWCYSIsImdpdmVuIjoiTWFyZWsiLCJwYXJzZS1uYW1lcyI6ZmFsc2UsImRyb3BwaW5nLXBhcnRpY2xlIjoiIiwibm9uLWRyb3BwaW5nLXBhcnRpY2xlIjoiIn0seyJmYW1pbHkiOiJTdGFudWxhIiwiZ2l2ZW4iOiJBcmthZGl1c3oiLCJwYXJzZS1uYW1lcyI6ZmFsc2UsImRyb3BwaW5nLXBhcnRpY2xlIjoiIiwibm9uLWRyb3BwaW5nLXBhcnRpY2xlIjoiIn0seyJmYW1pbHkiOiJLcsSZxbxhxYJlayIsImdpdmVuIjoiUGlvdHIiLCJwYXJzZS1uYW1lcyI6ZmFsc2UsImRyb3BwaW5nLXBhcnRpY2xlIjoiIiwibm9uLWRyb3BwaW5nLXBhcnRpY2xlIjoiIn0seyJmYW1pbHkiOiJTYWRvd3NraSIsImdpdmVuIjoiV29qY2llY2giLCJwYXJzZS1uYW1lcyI6ZmFsc2UsImRyb3BwaW5nLXBhcnRpY2xlIjoiIiwibm9uLWRyb3BwaW5nLXBhcnRpY2xlIjoiIn0seyJmYW1pbHkiOiJXaWxrIiwiZ2l2ZW4iOiJSb2JlcnQiLCJwYXJzZS1uYW1lcyI6ZmFsc2UsImRyb3BwaW5nLXBhcnRpY2xlIjoiIiwibm9uLWRyb3BwaW5nLXBhcnRpY2xlIjoiIn0seyJmYW1pbHkiOiJQYcWCa2EiLCJnaXZlbiI6IlRvbWFzeiIsInBhcnNlLW5hbWVzIjpmYWxzZSwiZHJvcHBpbmctcGFydGljbGUiOiIiLCJub24tZHJvcHBpbmctcGFydGljbGUiOiIifSx7ImZhbWlseSI6IlNva2/Fgm93c2tpIiwiZ2l2ZW4iOiJLYW1pbCIsInBhcnNlLW5hbWVzIjpmYWxzZSwiZHJvcHBpbmctcGFydGljbGUiOiIiLCJub24tZHJvcHBpbmctcGFydGljbGUiOiIifSx7ImZhbWlseSI6IlJhZGVja2ktUGF3bGlrIiwiZ2l2ZW4iOiJBcnR1ciIsInBhcnNlLW5hbWVzIjpmYWxzZSwiZHJvcHBpbmctcGFydGljbGUiOiIiLCJub24tZHJvcHBpbmctcGFydGljbGUiOiIifV0sImNvbnRhaW5lci10aXRsZSI6IkFjdGEgb2YgYmlvZW5naW5lZXJpbmcgYW5kIGJpb21lY2hhbmljcyIsIkRPSSI6IjEwLjM3MTkwL0FCQi0wMTY2NS0yMDIwLTAyIiwiSVNTTiI6IjE1MDk0MDlYIiwiUE1JRCI6IjM0ODQ2MDExIiwiaXNzdWVkIjp7ImRhdGUtcGFydHMiOltbMjAyMF1dfSwicGFnZSI6IjUxLTYwIiwiYWJzdHJhY3QiOiJQVVJQT1NFOiBUaGUgcHVycG9zZSBvZiB0aGlzIHJlc2VhcmNoIHdhcyB0byBleGFtaW5lIHRoZSBpbXBhY3Qgb2YgYm9keSBjb21wb3NpdGlvbiBvbiB0aGUgYW5hZXJvYmljIGFiaWxpdHkgdG8gZ2VuZXJhdGUgc3RyZW5ndGggYW5kIHBvd2VyIHByb2R1Y2VkIHNlcGFyYXRlbHkgYnkgdXBwZXIgYW5kIGxvd2VyIGxpbWJzIGR1cmluZyBkcnktbGFuZCBhbmQgaW4td2F0ZXIgKHByb3B1bHNpb24gZm9yY2UpIHRlc3RzLiBGdXJ0aGVyIGV4YW1pbmF0aW9uIGluY2x1ZGVkIHRoZSBpbmZsdWVuY2Ugb2YgYWxsIGdhdGhlcmVkIGFuYWVyb2JpYyBzdHJlbmd0aCBpbmRpY2VzIG9uIHRoZSByZXN1bHRzIG9mIDEwMC1tIGZyb250IGNyYXdsIHJhY2UuIE1FVEhPRFM6IFRoZSBzdHVkeSBpbnZvbHZlZCAyNiBtYWxlIHN3aW1tZXJzIChhZ2U6IDE5LjggwrEgMi40OCB5ZWFycykuIEZhdC1mcmVlIG1hc3MsIHRvdGFsIGJvZHkgd2F0ZXIgYW5kIG11c2NsZSBtYXNzIG9mIGFybXMsIGxlZ3MsIGFuZCB0cnVuayB3ZXJlIG1lYXN1cmVkLiBEcnktbGFuZCBhdmVyYWdlIHdvcmssIG1heGltYWwgcG93ZXIgZ2VuZXJhdGVkIGluIDQwLXNlY29uZCBhcm0tY3JhbmtpbmcgdGVzdCwgYW5kIHdvcmsgZ2VuZXJhdGVkIGluIDIwIGNvdW50ZXJtb3ZlbWVudCBqdW1wcyB3ZXJlIGV2YWx1YXRlZC4gVGhlIGZvcmNlcyBnZW5lcmF0ZWQgc2VwYXJhdGVseSBieSBhcm1zIGFuZCBsZWdzIHdlcmUgYXNzZXNzZWQgZHVyaW5nIDQwLXNlY29uZCB0ZXRoZXJlZCBzd2ltbWluZy4gQWxsIGluZGljZXMgb2YgYm9keSBjb21wb3NpdGlvbiB3ZXJlIGZvdW5kIHN0cm9uZ2x5IGNvcnJlbGF0ZWQgd2l0aCBpbmRpY2VzIG9mIGF2ZXJhZ2Ugd29yayBhbmQgbWF4aW1hbCBwb3dlciBnZW5lcmF0ZWQgYnkgYXJtcyBhbmQgbGVncyBpbiBkcnlsYW5kIHRlc3RzLiBSRVNVTFRTOiBNdXNjbGUgbWFzcyBvZiBhcm1zIGFuZCB0cnVuayBtb2RlcmF0ZWx5IGFuZCBzdHJvbmdseSAociA9IDAuNDQtMC42NCkgaW5mbHVlbmNlZCB0aGUgZm9yY2UgZ2VuZXJhdGVkIGJ5IGFybXMgaW4gdGV0aGVyZWQgc3dpbW1pbmcuIFRoZXJlIHdhcyBubyBzaWduaWZpY2FuY2UgaW4gdGhlIHJlbGF0aW9uc2hpcCBvZiBsZWcgbXVzY2xlIG1hc3MgYW5kIGZvcmNlIGdlbmVyYXRlZCBieSBsZWdzIGluIHRldGhlcmVkIHN3aW1taW5nLiBTaWduaWZpY2FudCByZWxhdGlvbnNoaXBzIHdlcmUgb2JzZXJ2ZWQgYmV0d2VlbiB0aGUgcmVzdWx0cyBvZiB0aGUgMTAwLW0gZnJvbnQgY3Jhd2wgYW5kIHRoZSBtdXNjbGUgbWFzcyBvZiB0aGUgYXJtcywgdHJ1bmssIGxlZ3MsIGFzIHdlbGwgYXMgdGhlIGF2ZXJhZ2Ugd29yayBhbmQgbWF4aW1hbCBwb3dlciBpbiB0aGUgYXJtLWNyYW5raW5nIHRlc3QgKHI6IDAuMzktMC41NCkuIFRoZSBhdmVyYWdlIGltcHVsc2Ugb2YgYXJtIGZvcmNlIGFuZCBtYXhpbWFsIGxlZyBmb3JjZSBpbiB0ZXRoZXJlZCBzd2ltbWluZyBtb2RlcmF0ZWx5IGFuZCBzaWduaWZpY2FudGx5IGNvcnJlbGF0ZWQgd2l0aCAxMDAtbSBzd2ltbWluZyByZXN1bHRzLiBDT05DTFVTSU9OUzogVGhlIHN0dWR5IGNvbmNsdWRlcyB0aGUgcmVsZXZhbmNlIG9mIGRldmVsb3BpbmcgbXVzY2xlIG1hc3MgYmFsYW5jZWQgdG8gdGhlIGJvZHkgc2l6ZSwgd2hpY2ggaXMgaW52b2x2ZWQgaW4gcHJvcHVsc2lvbiBmb3JjZSBwcm9kdWN0aW9uIGluIHNwcmludCBmcm9udCBjcmF3bCBzd2ltbWluZy4iLCJwdWJsaXNoZXIiOiJOTE0gKE1lZGxpbmUpIiwiaXNzdWUiOiI0Iiwidm9sdW1lIjoiMjIiLCJjb250YWluZXItdGl0bGUtc2hvcnQiOiJBY3RhIEJpb2VuZyBCaW9tZWNoIn0sImlzVGVtcG9yYXJ5IjpmYWxzZX1dfQ==&quot;,&quot;citationItems&quot;:[{&quot;id&quot;:&quot;7a5f0368-8e63-3575-8edd-399191d4947f&quot;,&quot;itemData&quot;:{&quot;type&quot;:&quot;article-journal&quot;,&quot;id&quot;:&quot;7a5f0368-8e63-3575-8edd-399191d4947f&quot;,&quot;title&quot;:&quot;Body composition and specific and general strength indices as predictors of 100-m front crawl performance&quot;,&quot;author&quot;:[{&quot;family&quot;:&quot;Strzała&quot;,&quot;given&quot;:&quot;Marek&quot;,&quot;parse-names&quot;:false,&quot;dropping-particle&quot;:&quot;&quot;,&quot;non-dropping-particle&quot;:&quot;&quot;},{&quot;family&quot;:&quot;Stanula&quot;,&quot;given&quot;:&quot;Arkadiusz&quot;,&quot;parse-names&quot;:false,&quot;dropping-particle&quot;:&quot;&quot;,&quot;non-dropping-particle&quot;:&quot;&quot;},{&quot;family&quot;:&quot;Krężałek&quot;,&quot;given&quot;:&quot;Piotr&quot;,&quot;parse-names&quot;:false,&quot;dropping-particle&quot;:&quot;&quot;,&quot;non-dropping-particle&quot;:&quot;&quot;},{&quot;family&quot;:&quot;Sadowski&quot;,&quot;given&quot;:&quot;Wojciech&quot;,&quot;parse-names&quot;:false,&quot;dropping-particle&quot;:&quot;&quot;,&quot;non-dropping-particle&quot;:&quot;&quot;},{&quot;family&quot;:&quot;Wilk&quot;,&quot;given&quot;:&quot;Robert&quot;,&quot;parse-names&quot;:false,&quot;dropping-particle&quot;:&quot;&quot;,&quot;non-dropping-particle&quot;:&quot;&quot;},{&quot;family&quot;:&quot;Pałka&quot;,&quot;given&quot;:&quot;Tomasz&quot;,&quot;parse-names&quot;:false,&quot;dropping-particle&quot;:&quot;&quot;,&quot;non-dropping-particle&quot;:&quot;&quot;},{&quot;family&quot;:&quot;Sokołowski&quot;,&quot;given&quot;:&quot;Kamil&quot;,&quot;parse-names&quot;:false,&quot;dropping-particle&quot;:&quot;&quot;,&quot;non-dropping-particle&quot;:&quot;&quot;},{&quot;family&quot;:&quot;Radecki-Pawlik&quot;,&quot;given&quot;:&quot;Artur&quot;,&quot;parse-names&quot;:false,&quot;dropping-particle&quot;:&quot;&quot;,&quot;non-dropping-particle&quot;:&quot;&quot;}],&quot;container-title&quot;:&quot;Acta of bioengineering and biomechanics&quot;,&quot;DOI&quot;:&quot;10.37190/ABB-01665-2020-02&quot;,&quot;ISSN&quot;:&quot;1509409X&quot;,&quot;PMID&quot;:&quot;34846011&quot;,&quot;issued&quot;:{&quot;date-parts&quot;:[[2020]]},&quot;page&quot;:&quot;51-60&quot;,&quot;abstract&quot;:&quot;PURPOSE: The purpose of this research was to examine the impact of body composition on the anaerobic ability to generate strength and power produced separately by upper and lower limbs during dry-land and in-water (propulsion force) tests. Further examination included the influence of all gathered anaerobic strength indices on the results of 100-m front crawl race. METHODS: The study involved 26 male swimmers (age: 19.8 ± 2.48 years). Fat-free mass, total body water and muscle mass of arms, legs, and trunk were measured. Dry-land average work, maximal power generated in 40-second arm-cranking test, and work generated in 20 countermovement jumps were evaluated. The forces generated separately by arms and legs were assessed during 40-second tethered swimming. All indices of body composition were found strongly correlated with indices of average work and maximal power generated by arms and legs in dryland tests. RESULTS: Muscle mass of arms and trunk moderately and strongly (r = 0.44-0.64) influenced the force generated by arms in tethered swimming. There was no significance in the relationship of leg muscle mass and force generated by legs in tethered swimming. Significant relationships were observed between the results of the 100-m front crawl and the muscle mass of the arms, trunk, legs, as well as the average work and maximal power in the arm-cranking test (r: 0.39-0.54). The average impulse of arm force and maximal leg force in tethered swimming moderately and significantly correlated with 100-m swimming results. CONCLUSIONS: The study concludes the relevance of developing muscle mass balanced to the body size, which is involved in propulsion force production in sprint front crawl swimming.&quot;,&quot;publisher&quot;:&quot;NLM (Medline)&quot;,&quot;issue&quot;:&quot;4&quot;,&quot;volume&quot;:&quot;22&quot;,&quot;container-title-short&quot;:&quot;Acta Bioeng Biomech&quot;},&quot;isTemporary&quot;:false}]},{&quot;citationID&quot;:&quot;MENDELEY_CITATION_cf713d74-426f-4a35-90be-b195c5358f5d&quot;,&quot;properties&quot;:{&quot;noteIndex&quot;:0},&quot;isEdited&quot;:false,&quot;manualOverride&quot;:{&quot;isManuallyOverridden&quot;:false,&quot;citeprocText&quot;:&quot;[37]&quot;,&quot;manualOverrideText&quot;:&quot;&quot;},&quot;citationTag&quot;:&quot;MENDELEY_CITATION_v3_eyJjaXRhdGlvbklEIjoiTUVOREVMRVlfQ0lUQVRJT05fY2Y3MTNkNzQtNDI2Zi00YTM1LTkwYmUtYjE5NWM1MzU4ZjVkIiwicHJvcGVydGllcyI6eyJub3RlSW5kZXgiOjB9LCJpc0VkaXRlZCI6ZmFsc2UsIm1hbnVhbE92ZXJyaWRlIjp7ImlzTWFudWFsbHlPdmVycmlkZGVuIjpmYWxzZSwiY2l0ZXByb2NUZXh0IjoiWzM3XSIsIm1hbnVhbE92ZXJyaWRlVGV4dCI6IiJ9LCJjaXRhdGlvbkl0ZW1zIjpbeyJpZCI6ImVlZTRhNzc5LWQ1ZmItM2RkYS1hZTEwLTFkZTZiYThhYjM1OCIsIml0ZW1EYXRhIjp7InR5cGUiOiJhcnRpY2xlLWpvdXJuYWwiLCJpZCI6ImVlZTRhNzc5LWQ1ZmItM2RkYS1hZTEwLTFkZTZiYThhYjM1OCIsInRpdGxlIjoiUHJvcHVsc2l2ZSBsaW1iIGNvb3JkaW5hdGlvbiBhbmQgYm9keSBhY2NlbGVyYXRpb24gaW4gc3ByaW50IGJyZWFzdHN0cm9rZSBzd2ltbWluZyIsImF1dGhvciI6W3siZmFtaWx5IjoiU3RyemHFgmEiLCJnaXZlbiI6Ik1hcmVrIiwicGFyc2UtbmFtZXMiOmZhbHNlLCJkcm9wcGluZy1wYXJ0aWNsZSI6IiIsIm5vbi1kcm9wcGluZy1wYXJ0aWNsZSI6IiJ9LHsiZmFtaWx5IjoiU3RhbnVsYSIsImdpdmVuIjoiQXJrYWRpdXN6IiwicGFyc2UtbmFtZXMiOmZhbHNlLCJkcm9wcGluZy1wYXJ0aWNsZSI6IiIsIm5vbi1kcm9wcGluZy1wYXJ0aWNsZSI6IiJ9LHsiZmFtaWx5IjoiT3N0cm93c2tpIiwiZ2l2ZW4iOiJBbmRyemVqIiwicGFyc2UtbmFtZXMiOmZhbHNlLCJkcm9wcGluZy1wYXJ0aWNsZSI6IiIsIm5vbi1kcm9wcGluZy1wYXJ0aWNsZSI6IiJ9LHsiZmFtaWx5IjoiS2FjYSIsImdpdmVuIjoiTWFyY2luIiwicGFyc2UtbmFtZXMiOmZhbHNlLCJkcm9wcGluZy1wYXJ0aWNsZSI6IiIsIm5vbi1kcm9wcGluZy1wYXJ0aWNsZSI6IiJ9LHsiZmFtaWx5IjoiS3J6YcWCZWsiLCJnaXZlbiI6IlBpb3RyIiwicGFyc2UtbmFtZXMiOmZhbHNlLCJkcm9wcGluZy1wYXJ0aWNsZSI6IiIsIm5vbi1kcm9wcGluZy1wYXJ0aWNsZSI6IiJ9LHsiZmFtaWx5IjoiR8WCb2R6aWsiLCJnaXZlbiI6IkphY2VrIiwicGFyc2UtbmFtZXMiOmZhbHNlLCJkcm9wcGluZy1wYXJ0aWNsZSI6IiIsIm5vbi1kcm9wcGluZy1wYXJ0aWNsZSI6IiJ9XSwiY29udGFpbmVyLXRpdGxlIjoiSm91cm5hbCBvZiBTcG9ydHMgTWVkaWNpbmUgYW5kIFBoeXNpY2FsIEZpdG5lc3MiLCJET0kiOiIxMC4yMzczNi9TMDAyMi00NzA3LjE2LjA2NjM0LTIiLCJJU1NOIjoiMTgyNzE5MjgiLCJQTUlEIjoiMjc4ODI5MTQiLCJpc3N1ZWQiOnsiZGF0ZS1wYXJ0cyI6W1syMDE3LDEyLDFdXX0sInBhZ2UiOiIxNTY0LTE1NzEiLCJhYnN0cmFjdCI6IkJBQ0tHUk9VTkQ6IFRoaXMgd29yayBhaW1lZCBhdCBleGFtaW5pbmcgaG93IGNvb3JkaW5hdGlvbiBhbmQga2luZW1hdGljIGluZGljZXMgaW50ZXJwbGF5IHdpdGggc3dpbW1pbmcgcGVyZm9ybWFuY2UgbWVhc3VyZWQgYnkgYXZlcmFnZSBzcGVlZCBpbiA1MCBtIGFsbC1vdXQgdGVzdC4gTUVUSE9EUzogVGhlIGdyb3VwIG9mIDM0IG1hbGUgY29tcGV0aXRpdmUgc3dpbW1lcnMgKDE5LjHCsTEuOTEgeWVhcnMgb2xkKSBwYXJ0aWNpcGF0ZWQgaW4gdGhlIHN0dWR5LiBUaGUgdW5kZXJ3YXRlciBtb3ZlbWVudHMgb2Ygc3dpbW1lcnMnIGJvZGllcyB3ZXJlIHJlY29yZGVkIHByb3ZpZGluZyBzaWRlLXNob3RzLiBBY2NlbGVyYXRpb25zIGFuZCBhbmd1bGFyIHZlbG9jaXR5IG9mIHBpdGNoIHJvdGF0aW9uIG9mIHN3aW1tZXIncyBzYWNydW0gd2VyZSBtZWFzdXJlZCB3aXRoIGluZXJ0aWFsIHNlbnNvciBkZXZpY2UgKHRocmVlLWF4aWFsIGFjY2VsZXJvbWV0ZXIgYW5kIGd5cm9zY29wZSkuIFJFU1VMVFM6IEluZGljZXMgY2FsY3VsYXRlZCBvbiB0aGUgYmFzaXMgb2YgdmlkZW8gYW5hbHlzaXMgYXMgd2VsbCBhcyB0aGVpciByZWxhdGlvbnNoaXAgd2l0aCBzcGVlZCAoVjUwc3VyZmFjZSBicmVhc3QpIGNsZWFybHkgc2hvdywgdGhhdCBzdHJva2UgcmF0ZSAoU1IpIGtpbmVtYXRpYyBhbmQgYW1wbGUgYXJtIHByb3B1bHNpb24gKEFQKSBkdXJhdGlvbiBpbXB1bHNlIGFyZSBib3RoIGhpZ2hseSBhc3NvY2lhdGVkIHdpdGggcGVyZm9ybWFuY2UuIEF0IHRoZSBzYW1lIHRpbWUgVjUwc3VyZmFjZSBicmVhc3QgaXMgaGlnaGx5IHJlbGF0ZWQgdG8gc2lnbmlmaWNhbnQgc2hvcnRlbmluZyBpbnRlci1jeWNsZSBnYXAgLSBHbGlkZSBvciBPdmVybGFwLiBUaGUgc3R1ZHkgc2hvd3MsIHRoYXQgc2FnaXR0YWwgbWF4aW1hbCB2ZW50cmFsIGFjY2VsZXJhdGlvbiAoQXptYXgpIGFuZCBzYWdpdHRhbCBhbXBsaXR1ZGUgYWNjZWxlcmF0aW9uIChBemFtcCkgc2lnbmlmaWNhbnRseSBpbnRlcnBsYXkgd2l0aCBWNTBzdXJmYWNlIGJyZWFzdCAoMC41NCwgUDwwLjAxIGFuZCAwLjQ1LCBQPTAuMDEgcmVzcGVjdGl2ZWx5KSwgd2hpY2ggaXMgY29ubmVjdGVkIHdpdGggZG9scGhpbi1saWtlIGJvZHkgd2F2aW5nLiBDT05DTFVTSU9OUzogVGhlIG1vc3QgaW1wb3J0YW50IHRoaW5nIGlzIHRvIHJlY29nbml6ZSBwb3NzaWJsZSBnYWlucyBjb21pbmcgZnJvbSBzdWl0YWJseSBzaGFwZWQgZG9scGhpbi1saWtlIGJvZHkgd2F2aW5nLCBhcyB3ZWxsIGFzIHRvIGVuaGFuY2UgdGhpcyBzcGVjaWZpYyBhY3Rpb24gZHVyaW5nIHdlbGwtdGltZWQgdXBwZXIgdHJ1bmsgYW5kIGhlYWQgaW1tZXJzaW9uIGluIGVhY2ggc3ByaW50IGJyZWFzdHN0cm9rZSBjeWNsZS4iLCJwdWJsaXNoZXIiOiJFZGl6aW9uaSBNaW5lcnZhIE1lZGljYSIsImlzc3VlIjoiMTIiLCJ2b2x1bWUiOiI1NyIsImNvbnRhaW5lci10aXRsZS1zaG9ydCI6IiJ9LCJpc1RlbXBvcmFyeSI6ZmFsc2V9XX0=&quot;,&quot;citationItems&quot;:[{&quot;id&quot;:&quot;eee4a779-d5fb-3dda-ae10-1de6ba8ab358&quot;,&quot;itemData&quot;:{&quot;type&quot;:&quot;article-journal&quot;,&quot;id&quot;:&quot;eee4a779-d5fb-3dda-ae10-1de6ba8ab358&quot;,&quot;title&quot;:&quot;Propulsive limb coordination and body acceleration in sprint breaststroke swimming&quot;,&quot;author&quot;:[{&quot;family&quot;:&quot;Strzała&quot;,&quot;given&quot;:&quot;Marek&quot;,&quot;parse-names&quot;:false,&quot;dropping-particle&quot;:&quot;&quot;,&quot;non-dropping-particle&quot;:&quot;&quot;},{&quot;family&quot;:&quot;Stanula&quot;,&quot;given&quot;:&quot;Arkadiusz&quot;,&quot;parse-names&quot;:false,&quot;dropping-particle&quot;:&quot;&quot;,&quot;non-dropping-particle&quot;:&quot;&quot;},{&quot;family&quot;:&quot;Ostrowski&quot;,&quot;given&quot;:&quot;Andrzej&quot;,&quot;parse-names&quot;:false,&quot;dropping-particle&quot;:&quot;&quot;,&quot;non-dropping-particle&quot;:&quot;&quot;},{&quot;family&quot;:&quot;Kaca&quot;,&quot;given&quot;:&quot;Marcin&quot;,&quot;parse-names&quot;:false,&quot;dropping-particle&quot;:&quot;&quot;,&quot;non-dropping-particle&quot;:&quot;&quot;},{&quot;family&quot;:&quot;Krzałek&quot;,&quot;given&quot;:&quot;Piotr&quot;,&quot;parse-names&quot;:false,&quot;dropping-particle&quot;:&quot;&quot;,&quot;non-dropping-particle&quot;:&quot;&quot;},{&quot;family&quot;:&quot;Głodzik&quot;,&quot;given&quot;:&quot;Jacek&quot;,&quot;parse-names&quot;:false,&quot;dropping-particle&quot;:&quot;&quot;,&quot;non-dropping-particle&quot;:&quot;&quot;}],&quot;container-title&quot;:&quot;Journal of Sports Medicine and Physical Fitness&quot;,&quot;DOI&quot;:&quot;10.23736/S0022-4707.16.06634-2&quot;,&quot;ISSN&quot;:&quot;18271928&quot;,&quot;PMID&quot;:&quot;27882914&quot;,&quot;issued&quot;:{&quot;date-parts&quot;:[[2017,12,1]]},&quot;page&quot;:&quot;1564-1571&quot;,&quot;abstract&quot;:&quot;BACKGROUND: This work aimed at examining how coordination and kinematic indices interplay with swimming performance measured by average speed in 50 m all-out test. METHODS: The group of 34 male competitive swimmers (19.1±1.91 years old) participated in the study. The underwater movements of swimmers' bodies were recorded providing side-shots. Accelerations and angular velocity of pitch rotation of swimmer's sacrum were measured with inertial sensor device (three-axial accelerometer and gyroscope). RESULTS: Indices calculated on the basis of video analysis as well as their relationship with speed (V50surface breast) clearly show, that stroke rate (SR) kinematic and ample arm propulsion (AP) duration impulse are both highly associated with performance. At the same time V50surface breast is highly related to significant shortening inter-cycle gap - Glide or Overlap. The study shows, that sagittal maximal ventral acceleration (Azmax) and sagittal amplitude acceleration (Azamp) significantly interplay with V50surface breast (0.54, P&lt;0.01 and 0.45, P=0.01 respectively), which is connected with dolphin-like body waving. CONCLUSIONS: The most important thing is to recognize possible gains coming from suitably shaped dolphin-like body waving, as well as to enhance this specific action during well-timed upper trunk and head immersion in each sprint breaststroke cycle.&quot;,&quot;publisher&quot;:&quot;Edizioni Minerva Medica&quot;,&quot;issue&quot;:&quot;12&quot;,&quot;volume&quot;:&quot;57&quot;,&quot;container-title-short&quot;:&quot;&quot;},&quot;isTemporary&quot;:false}]},{&quot;citationID&quot;:&quot;MENDELEY_CITATION_ae35aac7-767d-4ab1-ae03-f3576ce173ae&quot;,&quot;properties&quot;:{&quot;noteIndex&quot;:0},&quot;isEdited&quot;:false,&quot;manualOverride&quot;:{&quot;isManuallyOverridden&quot;:false,&quot;citeprocText&quot;:&quot;[38]&quot;,&quot;manualOverrideText&quot;:&quot;&quot;},&quot;citationTag&quot;:&quot;MENDELEY_CITATION_v3_eyJjaXRhdGlvbklEIjoiTUVOREVMRVlfQ0lUQVRJT05fYWUzNWFhYzctNzY3ZC00YWIxLWFlMDMtZjM1NzZjZTE3M2FlIiwicHJvcGVydGllcyI6eyJub3RlSW5kZXgiOjB9LCJpc0VkaXRlZCI6ZmFsc2UsIm1hbnVhbE92ZXJyaWRlIjp7ImlzTWFudWFsbHlPdmVycmlkZGVuIjpmYWxzZSwiY2l0ZXByb2NUZXh0IjoiWzM4XSIsIm1hbnVhbE92ZXJyaWRlVGV4dCI6IiJ9LCJjaXRhdGlvbkl0ZW1zIjpbeyJpZCI6ImRiYjE1YzUzLWZkNTAtMzRiMy04ODM1LTAzOTMxMTNmYmFlMCIsIml0ZW1EYXRhIjp7InR5cGUiOiJhcnRpY2xlLWpvdXJuYWwiLCJpZCI6ImRiYjE1YzUzLWZkNTAtMzRiMy04ODM1LTAzOTMxMTNmYmFlMCIsInRpdGxlIjoiRG8gZGlmZmVyZW5jZXMgaW4gaW5pdGlhbCBzcGVlZCBwZXJzaXN0IHRvIHRoZSBzdHJva2UgcGhhc2UgaW4gZnJvbnQtY3Jhd2wgc3dpbW1pbmc/IiwiYXV0aG9yIjpbeyJmYW1pbHkiOiJUYWtlZGEiLCJnaXZlbiI6IlRzdXlvc2hpIiwicGFyc2UtbmFtZXMiOmZhbHNlLCJkcm9wcGluZy1wYXJ0aWNsZSI6IiIsIm5vbi1kcm9wcGluZy1wYXJ0aWNsZSI6IiJ9LHsiZmFtaWx5IjoiSWNoaWthd2EiLCJnaXZlbiI6Ikhpcm9zaGkiLCJwYXJzZS1uYW1lcyI6ZmFsc2UsImRyb3BwaW5nLXBhcnRpY2xlIjoiIiwibm9uLWRyb3BwaW5nLXBhcnRpY2xlIjoiIn0seyJmYW1pbHkiOiJUYWthZ2kiLCJnaXZlbiI6IkhpZGVraSIsInBhcnNlLW5hbWVzIjpmYWxzZSwiZHJvcHBpbmctcGFydGljbGUiOiIiLCJub24tZHJvcHBpbmctcGFydGljbGUiOiIifSx7ImZhbWlseSI6IlRzdWJha2ltb3RvIiwiZ2l2ZW4iOiJTaG96byIsInBhcnNlLW5hbWVzIjpmYWxzZSwiZHJvcHBpbmctcGFydGljbGUiOiIiLCJub24tZHJvcHBpbmctcGFydGljbGUiOiIifV0sImNvbnRhaW5lci10aXRsZSI6IkpvdXJuYWwgb2YgU3BvcnRzIFNjaWVuY2VzIiwiRE9JIjoiMTAuMTA4MC8wMjY0MDQxMDkwMzA0NjIyOCIsIklTU04iOiIwMjY0MDQxNCIsIlBNSUQiOiIxOTc4NzU0MyIsImlzc3VlZCI6eyJkYXRlLXBhcnRzIjpbWzIwMDksMTFdXX0sInBhZ2UiOiIxNDQ5LTE0NTQiLCJhYnN0cmFjdCI6IlRoZSBwdXJwb3NlIG9mIHRoZSBzdHVkeSB3YXMgdG8gZGV0ZXJtaW5lIHRoZSBleHRlbnQgdG8gd2hpY2ggZGlmZmVyZW5jZXMgaW4gaW5pdGlhbCBzcGVlZCBwZXJzaXN0IHRvIHRoZSBzdHJva2UgcGhhc2UgaW4gZnJvbnRjcmF3bCBzd2ltbWluZy4gVGVuIG1hbGUgY29sbGVnZSBzd2ltbWVycyBwZXJmb3JtZWQgdHJpYWxzIGZvciB0aHJlZSB0eXBlcyBvZiBzdGFydCB0aGF0IHByb2R1Y2VkIGRpZmZlcmVudCBpbml0aWFsIHNwZWVkczogbWF4aW1hbC1lZmZvcnQgZGl2ZSwgc3VibWF4aW1hbC1lZmZvcnQgZGl2ZSwgYW5kIG1heGltYWwtZWZmb3J0IHdhbGwgcHVzaC4gVGhlIHN1Ym1heGltYWwgZWZmb3J0IHdhcyBkZXRlcm1pbmVkIGJ5IHRoZSBzd2ltbWVyIGhpbXNlbGYuIFBhcnRpY2lwYW50cyBzd2FtIDI1IG0gZm9yIGVhY2ggdHJpYWwsIGFuZCB0aGVpciBtb3Rpb25zIHdlcmUgcmVjb3JkZWQgYnkgZml2ZSBmaXhlZCBjYW1lcmFzIHBvc2l0aW9uZWQgbGF0ZXJhbCB0byB0aGUgZGlyZWN0aW9uIG9mIHN3aW1taW5nLiBUaGUgaG9yaXpvbnRhbCB2ZWxvY2l0eSBvZiB0aGUgZ3JlYXRlciB0cm9jaGFudGVyIG9mIHRoZSBmZW11ciB3YXMgdXNlZCB0byBkZWZpbmUgc3dpbW1pbmcgc3BlZWQuIE1lYW4gc3dpbW1pbmcgc3BlZWQsIGV2YWx1YXRlZCBmcm9tIHRoZSBpbml0aWFsLXNwZWVkIHBoYXNlIHRvIHRoZSBzdHJva2UgcGhhc2UsIGRpZmZlcmVkIGFjcm9zcyB0cmlhbHMuIFRoZSBlZmZlY3Qgc2l6ZXMgb2YgdGhlIGluaXRpYWwtc3BlZWQgcGhhc2Ugd2VyZSAzLjE1IGJldHdlZW4gbWF4aW1hbC1lZmZvcnQgZGl2ZSBhbmQgc3VibWF4aW1hbC1lZmZvcnQgZGl2ZSAoUDwwLjAwMSksIDUuMDAgYmV0d2VlbiBtYXhpbWFsLWVmZm9ydCBkaXZlIGFuZCBtYXhpbWFsLWVmZm9ydCB3YWxsIHB1c2ggKFA8MC4wMDEpLCBhbmQgMi43MSBiZXR3ZWVuIHN1Ym1heGltYWwtZWZmb3J0IGRpdmUgYW5kIG1heGltYWwtZWZmb3J0IHdhbGwgcHVzaCAoUDUwLjAwMSkuIEhvd2V2ZXIsIGRpZmZlcmVuY2VzIGluIHNwZWVkIGF0IHRoZSBzdHJva2UgcGhhc2Ugd2VyZSBzbWFsbCAobWF4aW1hbC1lZmZvcnQgZGl2ZTogMS45MSswLjA3IG0gcy0xOyBzdWJtYXhpbWFsLWVmZm9ydCBkaXZlOiAxLjg4wrEwLjA2IG0gcy0xOyBtYXhpbWFsLWVmZm9ydCB3YWxsIHB1c2g6IDEuODjCsTAuMDcgbSBzLTEpLCBpbmRpY2F0aW5nIHRoYXQgZGlmZmVyZW5jZXMgaW4gaW5pdGlhbCBzcGVlZCBkbyBub3QgcGVyc2lzdCB0byB0aGUgc3Ryb2tlIHBoYXNlIGluIGZyb250LWNyYXdsIHN3aW1taW5nLiDCqSAyMDA5IFRheWxvciAmIEZyYW5jaXMuIiwiaXNzdWUiOiIxMyIsInZvbHVtZSI6IjI3IiwiY29udGFpbmVyLXRpdGxlLXNob3J0IjoiSiBTcG9ydHMgU2NpIn0sImlzVGVtcG9yYXJ5IjpmYWxzZX1dfQ==&quot;,&quot;citationItems&quot;:[{&quot;id&quot;:&quot;dbb15c53-fd50-34b3-8835-0393113fbae0&quot;,&quot;itemData&quot;:{&quot;type&quot;:&quot;article-journal&quot;,&quot;id&quot;:&quot;dbb15c53-fd50-34b3-8835-0393113fbae0&quot;,&quot;title&quot;:&quot;Do differences in initial speed persist to the stroke phase in front-crawl swimming?&quot;,&quot;author&quot;:[{&quot;family&quot;:&quot;Takeda&quot;,&quot;given&quot;:&quot;Tsuyoshi&quot;,&quot;parse-names&quot;:false,&quot;dropping-particle&quot;:&quot;&quot;,&quot;non-dropping-particle&quot;:&quot;&quot;},{&quot;family&quot;:&quot;Ichikawa&quot;,&quot;given&quot;:&quot;Hiroshi&quot;,&quot;parse-names&quot;:false,&quot;dropping-particle&quot;:&quot;&quot;,&quot;non-dropping-particle&quot;:&quot;&quot;},{&quot;family&quot;:&quot;Takagi&quot;,&quot;given&quot;:&quot;Hideki&quot;,&quot;parse-names&quot;:false,&quot;dropping-particle&quot;:&quot;&quot;,&quot;non-dropping-particle&quot;:&quot;&quot;},{&quot;family&quot;:&quot;Tsubakimoto&quot;,&quot;given&quot;:&quot;Shozo&quot;,&quot;parse-names&quot;:false,&quot;dropping-particle&quot;:&quot;&quot;,&quot;non-dropping-particle&quot;:&quot;&quot;}],&quot;container-title&quot;:&quot;Journal of Sports Sciences&quot;,&quot;DOI&quot;:&quot;10.1080/02640410903046228&quot;,&quot;ISSN&quot;:&quot;02640414&quot;,&quot;PMID&quot;:&quot;19787543&quot;,&quot;issued&quot;:{&quot;date-parts&quot;:[[2009,11]]},&quot;page&quot;:&quot;1449-1454&quot;,&quot;abstract&quot;:&quot;The purpose of the study was to determine the extent to which differences in initial speed persist to the stroke phase in frontcrawl swimming. Ten male college swimmers performed trials for three types of start that produced different initial speeds: maximal-effort dive, submaximal-effort dive, and maximal-effort wall push. The submaximal effort was determined by the swimmer himself. Participants swam 25 m for each trial, and their motions were recorded by five fixed cameras positioned lateral to the direction of swimming. The horizontal velocity of the greater trochanter of the femur was used to define swimming speed. Mean swimming speed, evaluated from the initial-speed phase to the stroke phase, differed across trials. The effect sizes of the initial-speed phase were 3.15 between maximal-effort dive and submaximal-effort dive (P&lt;0.001), 5.00 between maximal-effort dive and maximal-effort wall push (P&lt;0.001), and 2.71 between submaximal-effort dive and maximal-effort wall push (P50.001). However, differences in speed at the stroke phase were small (maximal-effort dive: 1.91+0.07 m s-1; submaximal-effort dive: 1.88±0.06 m s-1; maximal-effort wall push: 1.88±0.07 m s-1), indicating that differences in initial speed do not persist to the stroke phase in front-crawl swimming. © 2009 Taylor &amp; Francis.&quot;,&quot;issue&quot;:&quot;13&quot;,&quot;volume&quot;:&quot;27&quot;,&quot;container-title-short&quot;:&quot;J Sports Sci&quot;},&quot;isTemporary&quot;:false}]},{&quot;citationID&quot;:&quot;MENDELEY_CITATION_d6e8fb38-9a1e-4096-b9c2-38fd0248550d&quot;,&quot;properties&quot;:{&quot;noteIndex&quot;:0},&quot;isEdited&quot;:false,&quot;manualOverride&quot;:{&quot;isManuallyOverridden&quot;:false,&quot;citeprocText&quot;:&quot;[39]&quot;,&quot;manualOverrideText&quot;:&quot;&quot;},&quot;citationTag&quot;:&quot;MENDELEY_CITATION_v3_eyJjaXRhdGlvbklEIjoiTUVOREVMRVlfQ0lUQVRJT05fZDZlOGZiMzgtOWExZS00MDk2LWI5YzItMzhmZDAyNDg1NTBkIiwicHJvcGVydGllcyI6eyJub3RlSW5kZXgiOjB9LCJpc0VkaXRlZCI6ZmFsc2UsIm1hbnVhbE92ZXJyaWRlIjp7ImlzTWFudWFsbHlPdmVycmlkZGVuIjpmYWxzZSwiY2l0ZXByb2NUZXh0IjoiWzM5XSIsIm1hbnVhbE92ZXJyaWRlVGV4dCI6IiJ9LCJjaXRhdGlvbkl0ZW1zIjpbeyJpZCI6Ijc4OTc4NWE4LWFkMDEtMzcwNC04NGIxLWU0NjcyNjUyY2U1YiIsIml0ZW1EYXRhIjp7InR5cGUiOiJhcnRpY2xlLWpvdXJuYWwiLCJpZCI6Ijc4OTc4NWE4LWFkMDEtMzcwNC04NGIxLWU0NjcyNjUyY2U1YiIsInRpdGxlIjoiUmVsZXZhbmNlIG9mIGEgU3ByaW50IEludGVydmFsIFN3aW0gVHJhaW5pbmcgU2V0IHRvIHRoZSAxMDAtTWV0ZXIgRnJlZXN0eWxlIEV2ZW50IEJhc2VkIG9uIEJsb29kIExhY3RhdGUgYW5kIEtpbmVtYXRpYyBWYXJpYWJsZXMiLCJhdXRob3IiOlt7ImZhbWlseSI6IlRlcnppIiwiZ2l2ZW4iOiJFbGlzc2F2ZXQiLCJwYXJzZS1uYW1lcyI6ZmFsc2UsImRyb3BwaW5nLXBhcnRpY2xlIjoiIiwibm9uLWRyb3BwaW5nLXBhcnRpY2xlIjoiIn0seyJmYW1pbHkiOiJTa2FyaSIsImdpdmVuIjoiQXJpYWRuaSIsInBhcnNlLW5hbWVzIjpmYWxzZSwiZHJvcHBpbmctcGFydGljbGUiOiIiLCJub24tZHJvcHBpbmctcGFydGljbGUiOiIifSx7ImZhbWlseSI6Ik5pa29sYWlkaXMiLCJnaXZlbiI6IlN0ZWZhbm9zIiwicGFyc2UtbmFtZXMiOmZhbHNlLCJkcm9wcGluZy1wYXJ0aWNsZSI6IiIsIm5vbi1kcm9wcGluZy1wYXJ0aWNsZSI6IiJ9LHsiZmFtaWx5IjoiUGFwYWRpbWl0cmlvdSIsImdpdmVuIjoiS29uc3RhbnRpbm9zIiwicGFyc2UtbmFtZXMiOmZhbHNlLCJkcm9wcGluZy1wYXJ0aWNsZSI6IiIsIm5vbi1kcm9wcGluZy1wYXJ0aWNsZSI6IiJ9LHsiZmFtaWx5IjoiS2FiYXNha2FsaXMiLCJnaXZlbiI6IkF0aGFuYXNpb3MiLCJwYXJzZS1uYW1lcyI6ZmFsc2UsImRyb3BwaW5nLXBhcnRpY2xlIjoiIiwibm9uLWRyb3BwaW5nLXBhcnRpY2xlIjoiIn0seyJmYW1pbHkiOiJNb3VnaW9zIiwiZ2l2ZW4iOiJWYXNzaWxpcyIsInBhcnNlLW5hbWVzIjpmYWxzZSwiZHJvcHBpbmctcGFydGljbGUiOiIiLCJub24tZHJvcHBpbmctcGFydGljbGUiOiIifV0sImNvbnRhaW5lci10aXRsZSI6IkpvdXJuYWwgb2YgSHVtYW4gS2luZXRpY3MiLCJET0kiOiIxMC4yNDc4L2h1a2luLTIwMjEtMDA5MSIsIklTU04iOiIxODk5NzU2MiIsImlzc3VlZCI6eyJkYXRlLXBhcnRzIjpbWzIwMjEsMTEsMjBdXX0sInBhZ2UiOiIxNTMtMTYxIiwiYWJzdHJhY3QiOiJTcHJpbnQgaW50ZXJ2YWwgdHJhaW5pbmcgKFNJVCkgc2V0cyBhcmUgY29tbW9ubHkgdXNlZCBieSBjb2FjaGVzIGluIHRoZSB0cmFpbmluZyByb3V0aW5lIG9mIHN3aW1tZXJzIGNvbXBldGluZyBpbiBzaG9ydC1kaXN0YW5jZSBldmVudHM7IGhvd2V2ZXIsIGRhdGEgcmVnYXJkaW5nIHRoZWlyIHJlbGV2YW5jZSB0byBjb21wZXRpdGl2ZSBldmVudHMgYXJlIHNjYXJjZS4gVGhlIGFpbSBvZiB0aGlzIHN0dWR5IHdhcyB0byBleGFtaW5lIHdoZXRoZXIgcGVyZm9ybWFuY2UgdmFyaWFibGVzIGRpZmZlcmVkIG9yIGNvcnJlbGF0ZWQgYmV0d2VlbiBhIDQgw5cgNTAtbSBtYXhpbWFsIHN3aW1taW5nIHNldCAod2l0aCBhIHdvcmstdG8tcmVzdCByYXRpbyBvZiAxOjQpIGFuZCB0aGUgMTAwLW0gZnJlZXN0eWxlIGV2ZW50LiBFbGV2ZW4gbWFsZSBhbmQgMTYgZmVtYWxlIGNvbXBldGl0aXZlIHN3aW1tZXJzIGFnZWQgMTYuMSDCsSAxLjEgeWVhcnMgcGFydGljaXBhdGVkIGluIHRoZSBzdHVkeS4gQWxsIHN3aW1tZXJzIHRyYWluZWQgYXQgbGVhc3Qgc2l4IHRpbWVzIGEgd2VlayBhbmQgaGFkIHRyYWluaW5nIGV4cGVyaWVuY2Ugb2YgbW9yZSB0aGFuIDQgeWVhcnMuIFRoZXkgY29tcGxldGVkIHRoZSB0d28gZnJlZXN0eWxlIHRlc3RzIG9uIGRpZmZlcmVudCBkYXlzLCBpbiByYW5kb20gYW5kIGNvdW50ZXJiYWxhbmNlZCBvcmRlci4gSW4gZWFjaCB0ZXN0LCBzcGVlZCwgYmxvb2QgbGFjdGF0ZSwgc3Ryb2tlIHJhdGUgKFNSKSwgYW5kIHN0cm9rZSBpbmRleCAoU0kpIHdlcmUgbWVhc3VyZWQuIFNwZWVkLCBibG9vZCBsYWN0YXRlLCBhbmQgU1Igd2VyZSBoaWdoZXIgYXQgdGhlIDQgw5cgNTAgbSBjb21wYXJlZCB0byB0aGUgMTAwIG0gYW5kIHdlcmUgcG9zaXRpdmVseSBjb3JyZWxhdGVkIGJldHdlZW4gdGVzdHMgKHAgPCAwLjAwMSkuIFRoZSBTSSBkaWQgbm90IGRpZmZlciBzaWduaWZpY2FudGx5LCBidXQgd2FzIHBvc2l0aXZlbHkgY29ycmVsYXRlZCBiZXR3ZWVuIHRlc3RzLiBNYWxlcyB3ZXJlIGZhc3RlciBhbmQgaGFkIGEgaGlnaGVyIFNJIHRoYW4gZmVtYWxlcywgYnV0IGdlbmRlcnMgZGlkIG5vdCBkaWZmZXIgaW4gbGFjdGF0ZS4gU2luY2UgcGVyZm9ybWFuY2UgdmFyaWFibGVzIHdlcmUgYmV0dGVyIGluIHRoZSBTSVQgc2V0IGFuZCBjb3JyZWxhdGVkIHdpdGggdGhvc2UgaW4gdGhlIDEwMC1tIGJvdXQsIHdlIHN1Z2dlc3QgdGhhdCB0aGUgNCDDlyA1MC1tIHNldCBjYW4gYmUgdXNlZCB0byBpbXByb3ZlIHBlcmZvcm1hbmNlIGluIHRoZSAxMDAtbSBmcmVlc3R5bGUgZXZlbnQuIE1vcmVvdmVyLCB0aGlzIHNldCBjYW4gaGVscCBjb2FjaGVzIGlkZW50aWZ5IHdoaWNoIHN3aW1tZXJzIHdpbGwgc3dpbSBmYXN0ZXN0IGluIHRoZSBldmVudC4iLCJwdWJsaXNoZXIiOiJTY2llbmRvIiwiaXNzdWUiOiIxIiwidm9sdW1lIjoiODAiLCJjb250YWluZXItdGl0bGUtc2hvcnQiOiJKIEh1bSBLaW5ldCJ9LCJpc1RlbXBvcmFyeSI6ZmFsc2V9XX0=&quot;,&quot;citationItems&quot;:[{&quot;id&quot;:&quot;789785a8-ad01-3704-84b1-e4672652ce5b&quot;,&quot;itemData&quot;:{&quot;type&quot;:&quot;article-journal&quot;,&quot;id&quot;:&quot;789785a8-ad01-3704-84b1-e4672652ce5b&quot;,&quot;title&quot;:&quot;Relevance of a Sprint Interval Swim Training Set to the 100-Meter Freestyle Event Based on Blood Lactate and Kinematic Variables&quot;,&quot;author&quot;:[{&quot;family&quot;:&quot;Terzi&quot;,&quot;given&quot;:&quot;Elissavet&quot;,&quot;parse-names&quot;:false,&quot;dropping-particle&quot;:&quot;&quot;,&quot;non-dropping-particle&quot;:&quot;&quot;},{&quot;family&quot;:&quot;Skari&quot;,&quot;given&quot;:&quot;Ariadni&quot;,&quot;parse-names&quot;:false,&quot;dropping-particle&quot;:&quot;&quot;,&quot;non-dropping-particle&quot;:&quot;&quot;},{&quot;family&quot;:&quot;Nikolaidis&quot;,&quot;given&quot;:&quot;Stefanos&quot;,&quot;parse-names&quot;:false,&quot;dropping-particle&quot;:&quot;&quot;,&quot;non-dropping-particle&quot;:&quot;&quot;},{&quot;family&quot;:&quot;Papadimitriou&quot;,&quot;given&quot;:&quot;Konstantinos&quot;,&quot;parse-names&quot;:false,&quot;dropping-particle&quot;:&quot;&quot;,&quot;non-dropping-particle&quot;:&quot;&quot;},{&quot;family&quot;:&quot;Kabasakalis&quot;,&quot;given&quot;:&quot;Athanasios&quot;,&quot;parse-names&quot;:false,&quot;dropping-particle&quot;:&quot;&quot;,&quot;non-dropping-particle&quot;:&quot;&quot;},{&quot;family&quot;:&quot;Mougios&quot;,&quot;given&quot;:&quot;Vassilis&quot;,&quot;parse-names&quot;:false,&quot;dropping-particle&quot;:&quot;&quot;,&quot;non-dropping-particle&quot;:&quot;&quot;}],&quot;container-title&quot;:&quot;Journal of Human Kinetics&quot;,&quot;DOI&quot;:&quot;10.2478/hukin-2021-0091&quot;,&quot;ISSN&quot;:&quot;18997562&quot;,&quot;issued&quot;:{&quot;date-parts&quot;:[[2021,11,20]]},&quot;page&quot;:&quot;153-161&quot;,&quot;abstract&quot;:&quot;Sprint interval training (SIT) sets are commonly used by coaches in the training routine of swimmers competing in short-distance events; however, data regarding their relevance to competitive events are scarce. The aim of this study was to examine whether performance variables differed or correlated between a 4 × 50-m maximal swimming set (with a work-to-rest ratio of 1:4) and the 100-m freestyle event. Eleven male and 16 female competitive swimmers aged 16.1 ± 1.1 years participated in the study. All swimmers trained at least six times a week and had training experience of more than 4 years. They completed the two freestyle tests on different days, in random and counterbalanced order. In each test, speed, blood lactate, stroke rate (SR), and stroke index (SI) were measured. Speed, blood lactate, and SR were higher at the 4 × 50 m compared to the 100 m and were positively correlated between tests (p &lt; 0.001). The SI did not differ significantly, but was positively correlated between tests. Males were faster and had a higher SI than females, but genders did not differ in lactate. Since performance variables were better in the SIT set and correlated with those in the 100-m bout, we suggest that the 4 × 50-m set can be used to improve performance in the 100-m freestyle event. Moreover, this set can help coaches identify which swimmers will swim fastest in the event.&quot;,&quot;publisher&quot;:&quot;Sciendo&quot;,&quot;issue&quot;:&quot;1&quot;,&quot;volume&quot;:&quot;80&quot;,&quot;container-title-short&quot;:&quot;J Hum Kinet&quot;},&quot;isTemporary&quot;:false}]}]"/>
    <we:property name="MENDELEY_CITATIONS_STYLE" value="{&quot;id&quot;:&quot;https://www.zotero.org/styles/sports-medicine&quot;,&quot;title&quot;:&quot;Sports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E55D33-3710-4872-AF73-BAC52F0F6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6</Pages>
  <Words>1614</Words>
  <Characters>8883</Characters>
  <Application>Microsoft Office Word</Application>
  <DocSecurity>0</DocSecurity>
  <Lines>74</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dc:creator>
  <cp:keywords/>
  <dc:description/>
  <cp:lastModifiedBy>Jesus Ruiz</cp:lastModifiedBy>
  <cp:revision>96</cp:revision>
  <dcterms:created xsi:type="dcterms:W3CDTF">2020-11-11T08:48:00Z</dcterms:created>
  <dcterms:modified xsi:type="dcterms:W3CDTF">2025-01-03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8d9dde1-ee08-3ad8-af09-51d607aa9c84</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harvard-cite-them-right</vt:lpwstr>
  </property>
  <property fmtid="{D5CDD505-2E9C-101B-9397-08002B2CF9AE}" pid="7" name="Mendeley Recent Style Name 1_1">
    <vt:lpwstr>Cite Them Right 10th edition - Harvard</vt:lpwstr>
  </property>
  <property fmtid="{D5CDD505-2E9C-101B-9397-08002B2CF9AE}" pid="8" name="Mendeley Recent Style Id 2_1">
    <vt:lpwstr>http://www.zotero.org/styles/ieee</vt:lpwstr>
  </property>
  <property fmtid="{D5CDD505-2E9C-101B-9397-08002B2CF9AE}" pid="9" name="Mendeley Recent Style Name 2_1">
    <vt:lpwstr>IEEE</vt:lpwstr>
  </property>
  <property fmtid="{D5CDD505-2E9C-101B-9397-08002B2CF9AE}" pid="10" name="Mendeley Recent Style Id 3_1">
    <vt:lpwstr>http://www.zotero.org/styles/journal-of-sports-sciences</vt:lpwstr>
  </property>
  <property fmtid="{D5CDD505-2E9C-101B-9397-08002B2CF9AE}" pid="11" name="Mendeley Recent Style Name 3_1">
    <vt:lpwstr>Journal of Sports Sciences</vt:lpwstr>
  </property>
  <property fmtid="{D5CDD505-2E9C-101B-9397-08002B2CF9AE}" pid="12" name="Mendeley Recent Style Id 4_1">
    <vt:lpwstr>http://www.zotero.org/styles/journal-of-strength-and-conditioning-research</vt:lpwstr>
  </property>
  <property fmtid="{D5CDD505-2E9C-101B-9397-08002B2CF9AE}" pid="13" name="Mendeley Recent Style Name 4_1">
    <vt:lpwstr>Journal of Strength and Conditioning Research</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sports-biomechanics</vt:lpwstr>
  </property>
  <property fmtid="{D5CDD505-2E9C-101B-9397-08002B2CF9AE}" pid="19" name="Mendeley Recent Style Name 7_1">
    <vt:lpwstr>Sports Biomechanics</vt:lpwstr>
  </property>
  <property fmtid="{D5CDD505-2E9C-101B-9397-08002B2CF9AE}" pid="20" name="Mendeley Recent Style Id 8_1">
    <vt:lpwstr>http://www.zotero.org/styles/sports-medicine</vt:lpwstr>
  </property>
  <property fmtid="{D5CDD505-2E9C-101B-9397-08002B2CF9AE}" pid="21" name="Mendeley Recent Style Name 8_1">
    <vt:lpwstr>Sports Medicine</vt:lpwstr>
  </property>
  <property fmtid="{D5CDD505-2E9C-101B-9397-08002B2CF9AE}" pid="22" name="Mendeley Recent Style Id 9_1">
    <vt:lpwstr>http://www.zotero.org/styles/sports-medicine-open</vt:lpwstr>
  </property>
  <property fmtid="{D5CDD505-2E9C-101B-9397-08002B2CF9AE}" pid="23" name="Mendeley Recent Style Name 9_1">
    <vt:lpwstr>Sports Medicine - Open</vt:lpwstr>
  </property>
</Properties>
</file>